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B2139" w14:textId="77777777" w:rsidR="00402500" w:rsidRDefault="00D466D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5458BE" wp14:editId="1A327802">
                <wp:simplePos x="0" y="0"/>
                <wp:positionH relativeFrom="column">
                  <wp:posOffset>450215</wp:posOffset>
                </wp:positionH>
                <wp:positionV relativeFrom="paragraph">
                  <wp:posOffset>1047115</wp:posOffset>
                </wp:positionV>
                <wp:extent cx="8892000" cy="0"/>
                <wp:effectExtent l="0" t="0" r="10795" b="1270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920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EC06920" id="Straight Connector 5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5.45pt,82.45pt" to="735.6pt,82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" strokecolor="red" strokeweight="1.25pt">
                <v:stroke dashstyle="3 1" joinstyle="miter"/>
              </v:line>
            </w:pict>
          </mc:Fallback>
        </mc:AlternateContent>
      </w:r>
      <w:r w:rsidR="000A295D">
        <w:rPr>
          <w:noProof/>
        </w:rPr>
        <w:drawing>
          <wp:inline distT="0" distB="0" distL="0" distR="0" wp14:anchorId="30739C1A" wp14:editId="38E3561D">
            <wp:extent cx="9612630" cy="2842260"/>
            <wp:effectExtent l="0" t="0" r="1397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73BD27D-5506-0A4B-8695-CEAA405579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89678A0" w14:textId="77777777" w:rsidR="00796984" w:rsidRPr="00DF2813" w:rsidRDefault="00796984">
      <w:pPr>
        <w:rPr>
          <w:sz w:val="14"/>
          <w:szCs w:val="14"/>
        </w:rPr>
      </w:pPr>
    </w:p>
    <w:p w14:paraId="7F9E61C5" w14:textId="77777777" w:rsidR="00FD4891" w:rsidRDefault="00467B80">
      <w:r>
        <w:rPr>
          <w:noProof/>
        </w:rPr>
        <w:drawing>
          <wp:inline distT="0" distB="0" distL="0" distR="0" wp14:anchorId="34872C0E" wp14:editId="10BFC16F">
            <wp:extent cx="9612630" cy="2921000"/>
            <wp:effectExtent l="0" t="0" r="13970" b="1270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49CEF514-1C83-1B44-ABC9-82D79E3E56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A19C5FD" w14:textId="77777777" w:rsidR="00FD4891" w:rsidRDefault="00FD4891"/>
    <w:p w14:paraId="49CD6BD4" w14:textId="77777777" w:rsidR="00FD4891" w:rsidRDefault="00FD4891"/>
    <w:p w14:paraId="68AE73AA" w14:textId="77777777" w:rsidR="00FD4891" w:rsidRDefault="00FD4891"/>
    <w:p w14:paraId="07981DD3" w14:textId="77777777" w:rsidR="00FD4891" w:rsidRDefault="00FD4891"/>
    <w:p w14:paraId="71BCCBB1" w14:textId="77777777" w:rsidR="00FD4891" w:rsidRDefault="00CF11FD">
      <w:r>
        <w:rPr>
          <w:noProof/>
        </w:rPr>
        <w:lastRenderedPageBreak/>
        <w:drawing>
          <wp:inline distT="0" distB="0" distL="0" distR="0" wp14:anchorId="05390AFF" wp14:editId="1DEF52FD">
            <wp:extent cx="9612630" cy="2819400"/>
            <wp:effectExtent l="0" t="0" r="13970" b="1270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81FD7492-2AC0-C746-BB27-41CB871D1F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2DF2D4C" w14:textId="77777777" w:rsidR="00CF11FD" w:rsidRDefault="00CF11FD"/>
    <w:p w14:paraId="76D9C14E" w14:textId="77777777" w:rsidR="00FD4891" w:rsidRDefault="00007BE0">
      <w:r>
        <w:rPr>
          <w:noProof/>
        </w:rPr>
        <w:drawing>
          <wp:inline distT="0" distB="0" distL="0" distR="0" wp14:anchorId="3970EF72" wp14:editId="05D03781">
            <wp:extent cx="9612630" cy="2934586"/>
            <wp:effectExtent l="0" t="0" r="13970" b="1206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CBF6DB6F-47D1-BA47-9E03-8256B71B5F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AD9C18D" w14:textId="77777777" w:rsidR="00FD4891" w:rsidRPr="00007BE0" w:rsidRDefault="00FD4891">
      <w:pPr>
        <w:rPr>
          <w:sz w:val="14"/>
          <w:szCs w:val="14"/>
        </w:rPr>
      </w:pPr>
    </w:p>
    <w:p w14:paraId="2EE30D93" w14:textId="649A8FAA" w:rsidR="00AB2DC1" w:rsidRPr="00CF11FD" w:rsidRDefault="00160980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Additional </w:t>
      </w:r>
      <w:r w:rsidR="00DF2813" w:rsidRPr="00AB2DC1">
        <w:rPr>
          <w:b/>
          <w:sz w:val="20"/>
          <w:szCs w:val="20"/>
        </w:rPr>
        <w:t xml:space="preserve">Figure </w:t>
      </w:r>
      <w:r w:rsidR="003D576E"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>A</w:t>
      </w:r>
      <w:bookmarkStart w:id="0" w:name="_GoBack"/>
      <w:bookmarkEnd w:id="0"/>
      <w:r w:rsidR="00461B2E">
        <w:rPr>
          <w:b/>
          <w:sz w:val="20"/>
          <w:szCs w:val="20"/>
        </w:rPr>
        <w:t>.</w:t>
      </w:r>
      <w:r w:rsidR="00EE4965" w:rsidRPr="00AB2DC1">
        <w:rPr>
          <w:sz w:val="20"/>
          <w:szCs w:val="20"/>
        </w:rPr>
        <w:t xml:space="preserve"> Mean ELISA OD</w:t>
      </w:r>
      <w:r w:rsidR="00F45B7C">
        <w:rPr>
          <w:sz w:val="20"/>
          <w:szCs w:val="20"/>
        </w:rPr>
        <w:t>s</w:t>
      </w:r>
      <w:r w:rsidR="00EE4965" w:rsidRPr="00AB2DC1">
        <w:rPr>
          <w:sz w:val="20"/>
          <w:szCs w:val="20"/>
        </w:rPr>
        <w:t xml:space="preserve"> by antigen</w:t>
      </w:r>
      <w:r w:rsidR="00F13C89">
        <w:rPr>
          <w:sz w:val="20"/>
          <w:szCs w:val="20"/>
        </w:rPr>
        <w:t xml:space="preserve"> (supplementary)</w:t>
      </w:r>
    </w:p>
    <w:p w14:paraId="578C8197" w14:textId="3C388A64" w:rsidR="00007BE0" w:rsidRPr="00F45B7C" w:rsidRDefault="00F45B7C">
      <w:pPr>
        <w:rPr>
          <w:sz w:val="16"/>
          <w:szCs w:val="16"/>
        </w:rPr>
      </w:pPr>
      <w:r w:rsidRPr="00F45B7C">
        <w:rPr>
          <w:sz w:val="16"/>
          <w:szCs w:val="16"/>
        </w:rPr>
        <w:t xml:space="preserve">Notes: </w:t>
      </w:r>
      <w:r w:rsidR="00EE4965" w:rsidRPr="00F45B7C">
        <w:rPr>
          <w:sz w:val="16"/>
          <w:szCs w:val="16"/>
        </w:rPr>
        <w:t>OD=optical density; red dot=mean of original data; blue dot=mean of each 1,000 bootstrap random samples; light red</w:t>
      </w:r>
      <w:r w:rsidR="0003106D" w:rsidRPr="00F45B7C">
        <w:rPr>
          <w:sz w:val="16"/>
          <w:szCs w:val="16"/>
        </w:rPr>
        <w:t xml:space="preserve"> dashed</w:t>
      </w:r>
      <w:r w:rsidR="00EE4965" w:rsidRPr="00F45B7C">
        <w:rPr>
          <w:sz w:val="16"/>
          <w:szCs w:val="16"/>
        </w:rPr>
        <w:t xml:space="preserve"> line=upper and lower 95% confidence interval (CI) of original data; dark red </w:t>
      </w:r>
      <w:r w:rsidR="0003106D" w:rsidRPr="00F45B7C">
        <w:rPr>
          <w:sz w:val="16"/>
          <w:szCs w:val="16"/>
        </w:rPr>
        <w:t xml:space="preserve">dashed </w:t>
      </w:r>
      <w:r w:rsidR="00EE4965" w:rsidRPr="00F45B7C">
        <w:rPr>
          <w:sz w:val="16"/>
          <w:szCs w:val="16"/>
        </w:rPr>
        <w:t>line=upper and lower 99% confidence interval (CI) of original data</w:t>
      </w:r>
    </w:p>
    <w:sectPr w:rsidR="00007BE0" w:rsidRPr="00F45B7C" w:rsidSect="00AB2DC1">
      <w:pgSz w:w="16840" w:h="11900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A37"/>
    <w:rsid w:val="00007BBF"/>
    <w:rsid w:val="00007BE0"/>
    <w:rsid w:val="00010720"/>
    <w:rsid w:val="00011B2F"/>
    <w:rsid w:val="00013764"/>
    <w:rsid w:val="0002597F"/>
    <w:rsid w:val="00025CAA"/>
    <w:rsid w:val="00027E2F"/>
    <w:rsid w:val="0003106D"/>
    <w:rsid w:val="0003395B"/>
    <w:rsid w:val="00036E73"/>
    <w:rsid w:val="00043AAB"/>
    <w:rsid w:val="00051DD2"/>
    <w:rsid w:val="0005578A"/>
    <w:rsid w:val="0005660A"/>
    <w:rsid w:val="00057A36"/>
    <w:rsid w:val="000603FB"/>
    <w:rsid w:val="0006062F"/>
    <w:rsid w:val="00062181"/>
    <w:rsid w:val="00066A32"/>
    <w:rsid w:val="00070356"/>
    <w:rsid w:val="00072A7F"/>
    <w:rsid w:val="00072CDA"/>
    <w:rsid w:val="00073131"/>
    <w:rsid w:val="00074BBB"/>
    <w:rsid w:val="00076CCD"/>
    <w:rsid w:val="00082509"/>
    <w:rsid w:val="00084A33"/>
    <w:rsid w:val="0009549A"/>
    <w:rsid w:val="000A0EA9"/>
    <w:rsid w:val="000A295D"/>
    <w:rsid w:val="000A2D21"/>
    <w:rsid w:val="000A49A1"/>
    <w:rsid w:val="000B1757"/>
    <w:rsid w:val="000B18A1"/>
    <w:rsid w:val="000B4019"/>
    <w:rsid w:val="000B430A"/>
    <w:rsid w:val="000B4AE3"/>
    <w:rsid w:val="000C132B"/>
    <w:rsid w:val="000C3B8C"/>
    <w:rsid w:val="000C45BF"/>
    <w:rsid w:val="000D2A69"/>
    <w:rsid w:val="000D3441"/>
    <w:rsid w:val="000E073A"/>
    <w:rsid w:val="000E1CC3"/>
    <w:rsid w:val="000E29E4"/>
    <w:rsid w:val="000E2DFA"/>
    <w:rsid w:val="000E6E63"/>
    <w:rsid w:val="000F0826"/>
    <w:rsid w:val="000F4F09"/>
    <w:rsid w:val="000F5EFC"/>
    <w:rsid w:val="000F7F43"/>
    <w:rsid w:val="0010173B"/>
    <w:rsid w:val="00101BE2"/>
    <w:rsid w:val="00106444"/>
    <w:rsid w:val="0010684D"/>
    <w:rsid w:val="00107B62"/>
    <w:rsid w:val="0011152C"/>
    <w:rsid w:val="001122BD"/>
    <w:rsid w:val="00112626"/>
    <w:rsid w:val="00113A2C"/>
    <w:rsid w:val="0011521C"/>
    <w:rsid w:val="0011765A"/>
    <w:rsid w:val="001221A8"/>
    <w:rsid w:val="00124ACE"/>
    <w:rsid w:val="00124D2D"/>
    <w:rsid w:val="001314C6"/>
    <w:rsid w:val="00132FB1"/>
    <w:rsid w:val="001355B9"/>
    <w:rsid w:val="00144273"/>
    <w:rsid w:val="00151800"/>
    <w:rsid w:val="00154245"/>
    <w:rsid w:val="00156B1C"/>
    <w:rsid w:val="00160980"/>
    <w:rsid w:val="00170556"/>
    <w:rsid w:val="00172A22"/>
    <w:rsid w:val="00176469"/>
    <w:rsid w:val="00180041"/>
    <w:rsid w:val="00181EE1"/>
    <w:rsid w:val="001827A3"/>
    <w:rsid w:val="001841D7"/>
    <w:rsid w:val="00191C01"/>
    <w:rsid w:val="00197788"/>
    <w:rsid w:val="001A310E"/>
    <w:rsid w:val="001A33EA"/>
    <w:rsid w:val="001A3665"/>
    <w:rsid w:val="001A4EBB"/>
    <w:rsid w:val="001A7FCC"/>
    <w:rsid w:val="001B301F"/>
    <w:rsid w:val="001B4798"/>
    <w:rsid w:val="001B50AE"/>
    <w:rsid w:val="001B5314"/>
    <w:rsid w:val="001B5F13"/>
    <w:rsid w:val="001C2B96"/>
    <w:rsid w:val="001D11CD"/>
    <w:rsid w:val="001D7052"/>
    <w:rsid w:val="001E2393"/>
    <w:rsid w:val="001E7D01"/>
    <w:rsid w:val="001F0A62"/>
    <w:rsid w:val="001F1531"/>
    <w:rsid w:val="001F2A37"/>
    <w:rsid w:val="001F487A"/>
    <w:rsid w:val="001F7948"/>
    <w:rsid w:val="001F7E9D"/>
    <w:rsid w:val="00214ACE"/>
    <w:rsid w:val="002160BE"/>
    <w:rsid w:val="00220890"/>
    <w:rsid w:val="00220B4D"/>
    <w:rsid w:val="002217F0"/>
    <w:rsid w:val="00230C22"/>
    <w:rsid w:val="0023267E"/>
    <w:rsid w:val="00236304"/>
    <w:rsid w:val="00236A6F"/>
    <w:rsid w:val="00236ADE"/>
    <w:rsid w:val="002432A7"/>
    <w:rsid w:val="0024511C"/>
    <w:rsid w:val="002503DB"/>
    <w:rsid w:val="0025251C"/>
    <w:rsid w:val="002615EA"/>
    <w:rsid w:val="00262FFF"/>
    <w:rsid w:val="002639B7"/>
    <w:rsid w:val="0026526D"/>
    <w:rsid w:val="00267F34"/>
    <w:rsid w:val="002711B8"/>
    <w:rsid w:val="002722F7"/>
    <w:rsid w:val="002729D2"/>
    <w:rsid w:val="00273110"/>
    <w:rsid w:val="00275AAB"/>
    <w:rsid w:val="00276377"/>
    <w:rsid w:val="00276C4C"/>
    <w:rsid w:val="00285A5A"/>
    <w:rsid w:val="00291358"/>
    <w:rsid w:val="00292C51"/>
    <w:rsid w:val="00293EC0"/>
    <w:rsid w:val="002962AA"/>
    <w:rsid w:val="002A38A2"/>
    <w:rsid w:val="002B0955"/>
    <w:rsid w:val="002B2B24"/>
    <w:rsid w:val="002B4284"/>
    <w:rsid w:val="002B68EB"/>
    <w:rsid w:val="002B7930"/>
    <w:rsid w:val="002D088B"/>
    <w:rsid w:val="002D309D"/>
    <w:rsid w:val="002E1B3C"/>
    <w:rsid w:val="002E5F02"/>
    <w:rsid w:val="002E5F5B"/>
    <w:rsid w:val="002E69A1"/>
    <w:rsid w:val="002E6B37"/>
    <w:rsid w:val="002F30D6"/>
    <w:rsid w:val="002F68CC"/>
    <w:rsid w:val="00302530"/>
    <w:rsid w:val="00304D78"/>
    <w:rsid w:val="00306935"/>
    <w:rsid w:val="00306BC2"/>
    <w:rsid w:val="00311CCA"/>
    <w:rsid w:val="003125CD"/>
    <w:rsid w:val="003140E4"/>
    <w:rsid w:val="00316809"/>
    <w:rsid w:val="0032412E"/>
    <w:rsid w:val="00325304"/>
    <w:rsid w:val="00326E90"/>
    <w:rsid w:val="00330F8C"/>
    <w:rsid w:val="003321B3"/>
    <w:rsid w:val="0033233E"/>
    <w:rsid w:val="00335227"/>
    <w:rsid w:val="00342417"/>
    <w:rsid w:val="003507C0"/>
    <w:rsid w:val="003514A9"/>
    <w:rsid w:val="00354240"/>
    <w:rsid w:val="00354765"/>
    <w:rsid w:val="00354C2A"/>
    <w:rsid w:val="00356628"/>
    <w:rsid w:val="003608BE"/>
    <w:rsid w:val="00362FAD"/>
    <w:rsid w:val="00371E95"/>
    <w:rsid w:val="003722E0"/>
    <w:rsid w:val="0037378E"/>
    <w:rsid w:val="00377158"/>
    <w:rsid w:val="0038215A"/>
    <w:rsid w:val="00385C63"/>
    <w:rsid w:val="00385F4A"/>
    <w:rsid w:val="00394C86"/>
    <w:rsid w:val="003A2310"/>
    <w:rsid w:val="003A2F49"/>
    <w:rsid w:val="003A46FD"/>
    <w:rsid w:val="003A645E"/>
    <w:rsid w:val="003A79E0"/>
    <w:rsid w:val="003A7BA4"/>
    <w:rsid w:val="003B29C1"/>
    <w:rsid w:val="003B34B7"/>
    <w:rsid w:val="003C6278"/>
    <w:rsid w:val="003D07DB"/>
    <w:rsid w:val="003D2DF5"/>
    <w:rsid w:val="003D342A"/>
    <w:rsid w:val="003D3B12"/>
    <w:rsid w:val="003D576E"/>
    <w:rsid w:val="003E194C"/>
    <w:rsid w:val="003E459D"/>
    <w:rsid w:val="003F3043"/>
    <w:rsid w:val="003F4377"/>
    <w:rsid w:val="003F54D9"/>
    <w:rsid w:val="003F59F5"/>
    <w:rsid w:val="003F70E7"/>
    <w:rsid w:val="0040075E"/>
    <w:rsid w:val="004007BC"/>
    <w:rsid w:val="00402500"/>
    <w:rsid w:val="004101FD"/>
    <w:rsid w:val="00415A5D"/>
    <w:rsid w:val="00415AA5"/>
    <w:rsid w:val="0042573A"/>
    <w:rsid w:val="00425CD3"/>
    <w:rsid w:val="00426B28"/>
    <w:rsid w:val="00427FC1"/>
    <w:rsid w:val="0043177C"/>
    <w:rsid w:val="00433069"/>
    <w:rsid w:val="00433B19"/>
    <w:rsid w:val="0043602B"/>
    <w:rsid w:val="004448E7"/>
    <w:rsid w:val="004528D6"/>
    <w:rsid w:val="00454037"/>
    <w:rsid w:val="00457A7D"/>
    <w:rsid w:val="0046076F"/>
    <w:rsid w:val="0046165E"/>
    <w:rsid w:val="00461B2E"/>
    <w:rsid w:val="004666F9"/>
    <w:rsid w:val="00467B80"/>
    <w:rsid w:val="004731B1"/>
    <w:rsid w:val="00476E40"/>
    <w:rsid w:val="00477454"/>
    <w:rsid w:val="0048159A"/>
    <w:rsid w:val="004834C2"/>
    <w:rsid w:val="00484086"/>
    <w:rsid w:val="00491135"/>
    <w:rsid w:val="004972EE"/>
    <w:rsid w:val="004A0199"/>
    <w:rsid w:val="004A626A"/>
    <w:rsid w:val="004A6427"/>
    <w:rsid w:val="004B3E37"/>
    <w:rsid w:val="004B6C68"/>
    <w:rsid w:val="004C4C8D"/>
    <w:rsid w:val="004C62CD"/>
    <w:rsid w:val="004C6D2A"/>
    <w:rsid w:val="004C7C77"/>
    <w:rsid w:val="004D12AE"/>
    <w:rsid w:val="004D44F4"/>
    <w:rsid w:val="004D4CFD"/>
    <w:rsid w:val="004D5800"/>
    <w:rsid w:val="004E0C0B"/>
    <w:rsid w:val="004E0F67"/>
    <w:rsid w:val="004E1A06"/>
    <w:rsid w:val="004E1A7A"/>
    <w:rsid w:val="004F0C72"/>
    <w:rsid w:val="004F418E"/>
    <w:rsid w:val="004F77EE"/>
    <w:rsid w:val="005055A5"/>
    <w:rsid w:val="00506FEC"/>
    <w:rsid w:val="00507DDB"/>
    <w:rsid w:val="00512F28"/>
    <w:rsid w:val="00513A34"/>
    <w:rsid w:val="00520981"/>
    <w:rsid w:val="0052155B"/>
    <w:rsid w:val="0052706D"/>
    <w:rsid w:val="00530C26"/>
    <w:rsid w:val="00531928"/>
    <w:rsid w:val="00531A78"/>
    <w:rsid w:val="00541BAF"/>
    <w:rsid w:val="00544199"/>
    <w:rsid w:val="00546200"/>
    <w:rsid w:val="00546B21"/>
    <w:rsid w:val="00546C20"/>
    <w:rsid w:val="00546FD7"/>
    <w:rsid w:val="00554B29"/>
    <w:rsid w:val="00560433"/>
    <w:rsid w:val="005616EF"/>
    <w:rsid w:val="00565E0C"/>
    <w:rsid w:val="00573540"/>
    <w:rsid w:val="00574709"/>
    <w:rsid w:val="00583E6E"/>
    <w:rsid w:val="00584EDE"/>
    <w:rsid w:val="00585E70"/>
    <w:rsid w:val="005868AA"/>
    <w:rsid w:val="00587908"/>
    <w:rsid w:val="00590F45"/>
    <w:rsid w:val="00594E7D"/>
    <w:rsid w:val="00596168"/>
    <w:rsid w:val="005A15D1"/>
    <w:rsid w:val="005A1CCA"/>
    <w:rsid w:val="005A4214"/>
    <w:rsid w:val="005A4B41"/>
    <w:rsid w:val="005A5583"/>
    <w:rsid w:val="005A688A"/>
    <w:rsid w:val="005A7D61"/>
    <w:rsid w:val="005B5111"/>
    <w:rsid w:val="005B5ACA"/>
    <w:rsid w:val="005B5DC5"/>
    <w:rsid w:val="005B7526"/>
    <w:rsid w:val="005C1397"/>
    <w:rsid w:val="005C5A60"/>
    <w:rsid w:val="005C6F46"/>
    <w:rsid w:val="005E06FB"/>
    <w:rsid w:val="005E2E6A"/>
    <w:rsid w:val="005E5DF7"/>
    <w:rsid w:val="005F1213"/>
    <w:rsid w:val="005F1482"/>
    <w:rsid w:val="005F3185"/>
    <w:rsid w:val="005F3F99"/>
    <w:rsid w:val="005F6128"/>
    <w:rsid w:val="005F72C1"/>
    <w:rsid w:val="0061002A"/>
    <w:rsid w:val="00611402"/>
    <w:rsid w:val="006130C7"/>
    <w:rsid w:val="00614A09"/>
    <w:rsid w:val="00621EFF"/>
    <w:rsid w:val="00622EA8"/>
    <w:rsid w:val="00623DD7"/>
    <w:rsid w:val="00630B6D"/>
    <w:rsid w:val="00630FD0"/>
    <w:rsid w:val="006330F3"/>
    <w:rsid w:val="006346E6"/>
    <w:rsid w:val="00635F88"/>
    <w:rsid w:val="00642C76"/>
    <w:rsid w:val="00645913"/>
    <w:rsid w:val="00651497"/>
    <w:rsid w:val="00653BD3"/>
    <w:rsid w:val="0065560B"/>
    <w:rsid w:val="00662058"/>
    <w:rsid w:val="006636D6"/>
    <w:rsid w:val="00665323"/>
    <w:rsid w:val="00666E71"/>
    <w:rsid w:val="006700A0"/>
    <w:rsid w:val="0067211D"/>
    <w:rsid w:val="00675401"/>
    <w:rsid w:val="00677DCA"/>
    <w:rsid w:val="006839B0"/>
    <w:rsid w:val="006867DE"/>
    <w:rsid w:val="00686D35"/>
    <w:rsid w:val="00686DF7"/>
    <w:rsid w:val="0069246E"/>
    <w:rsid w:val="00693095"/>
    <w:rsid w:val="0069744B"/>
    <w:rsid w:val="00697EB3"/>
    <w:rsid w:val="006A49CC"/>
    <w:rsid w:val="006A530F"/>
    <w:rsid w:val="006A5A29"/>
    <w:rsid w:val="006A76DF"/>
    <w:rsid w:val="006B03E8"/>
    <w:rsid w:val="006B2606"/>
    <w:rsid w:val="006B62EA"/>
    <w:rsid w:val="006B668E"/>
    <w:rsid w:val="006B7EEF"/>
    <w:rsid w:val="006C54E4"/>
    <w:rsid w:val="006D02FF"/>
    <w:rsid w:val="006D4C8D"/>
    <w:rsid w:val="006D5173"/>
    <w:rsid w:val="006D5BFB"/>
    <w:rsid w:val="006E569B"/>
    <w:rsid w:val="006E5807"/>
    <w:rsid w:val="006F3BFC"/>
    <w:rsid w:val="0070091F"/>
    <w:rsid w:val="00711D90"/>
    <w:rsid w:val="007131ED"/>
    <w:rsid w:val="007160A4"/>
    <w:rsid w:val="00720B00"/>
    <w:rsid w:val="00722B1E"/>
    <w:rsid w:val="00725A57"/>
    <w:rsid w:val="00730001"/>
    <w:rsid w:val="00730A27"/>
    <w:rsid w:val="0073129A"/>
    <w:rsid w:val="00736D54"/>
    <w:rsid w:val="0074168F"/>
    <w:rsid w:val="007454B9"/>
    <w:rsid w:val="00751FD3"/>
    <w:rsid w:val="007544AC"/>
    <w:rsid w:val="007554ED"/>
    <w:rsid w:val="00760236"/>
    <w:rsid w:val="00760861"/>
    <w:rsid w:val="007651DE"/>
    <w:rsid w:val="007702F3"/>
    <w:rsid w:val="00770458"/>
    <w:rsid w:val="00772379"/>
    <w:rsid w:val="007769AE"/>
    <w:rsid w:val="0078193A"/>
    <w:rsid w:val="007850CB"/>
    <w:rsid w:val="007869B2"/>
    <w:rsid w:val="00793846"/>
    <w:rsid w:val="00794B25"/>
    <w:rsid w:val="00795314"/>
    <w:rsid w:val="00796984"/>
    <w:rsid w:val="0079778F"/>
    <w:rsid w:val="007A3F30"/>
    <w:rsid w:val="007A49B8"/>
    <w:rsid w:val="007A791E"/>
    <w:rsid w:val="007B42BA"/>
    <w:rsid w:val="007C448E"/>
    <w:rsid w:val="007C459C"/>
    <w:rsid w:val="007C4FAD"/>
    <w:rsid w:val="007C5428"/>
    <w:rsid w:val="007C6644"/>
    <w:rsid w:val="007C7DA4"/>
    <w:rsid w:val="007D3CA8"/>
    <w:rsid w:val="007D634D"/>
    <w:rsid w:val="007D6F94"/>
    <w:rsid w:val="007E0FD4"/>
    <w:rsid w:val="007E456B"/>
    <w:rsid w:val="007E5293"/>
    <w:rsid w:val="007F71D9"/>
    <w:rsid w:val="008019FE"/>
    <w:rsid w:val="00803E4C"/>
    <w:rsid w:val="008054A3"/>
    <w:rsid w:val="00805D2F"/>
    <w:rsid w:val="0080673A"/>
    <w:rsid w:val="00807CD2"/>
    <w:rsid w:val="00810685"/>
    <w:rsid w:val="00811222"/>
    <w:rsid w:val="00814A30"/>
    <w:rsid w:val="00815334"/>
    <w:rsid w:val="008217E0"/>
    <w:rsid w:val="00830777"/>
    <w:rsid w:val="00833477"/>
    <w:rsid w:val="00834931"/>
    <w:rsid w:val="008351E9"/>
    <w:rsid w:val="008472EC"/>
    <w:rsid w:val="0085040F"/>
    <w:rsid w:val="00871E2F"/>
    <w:rsid w:val="008774AE"/>
    <w:rsid w:val="008A00B7"/>
    <w:rsid w:val="008A1B10"/>
    <w:rsid w:val="008A257C"/>
    <w:rsid w:val="008A5293"/>
    <w:rsid w:val="008B048B"/>
    <w:rsid w:val="008B13BA"/>
    <w:rsid w:val="008B20FC"/>
    <w:rsid w:val="008B2A4F"/>
    <w:rsid w:val="008D2116"/>
    <w:rsid w:val="008D7877"/>
    <w:rsid w:val="008D78C5"/>
    <w:rsid w:val="008E2B17"/>
    <w:rsid w:val="008E36AB"/>
    <w:rsid w:val="008E4F4E"/>
    <w:rsid w:val="008F18C6"/>
    <w:rsid w:val="008F34D8"/>
    <w:rsid w:val="008F65A2"/>
    <w:rsid w:val="009046E8"/>
    <w:rsid w:val="00906321"/>
    <w:rsid w:val="00907976"/>
    <w:rsid w:val="009129F6"/>
    <w:rsid w:val="00913A1F"/>
    <w:rsid w:val="0091775F"/>
    <w:rsid w:val="00920EBB"/>
    <w:rsid w:val="0092230D"/>
    <w:rsid w:val="00924541"/>
    <w:rsid w:val="00926010"/>
    <w:rsid w:val="009321DF"/>
    <w:rsid w:val="00933422"/>
    <w:rsid w:val="00943DD3"/>
    <w:rsid w:val="00945326"/>
    <w:rsid w:val="0094578D"/>
    <w:rsid w:val="00945BBD"/>
    <w:rsid w:val="009470E0"/>
    <w:rsid w:val="009544D0"/>
    <w:rsid w:val="009553C5"/>
    <w:rsid w:val="00955A0B"/>
    <w:rsid w:val="00955A1C"/>
    <w:rsid w:val="00955E43"/>
    <w:rsid w:val="00962878"/>
    <w:rsid w:val="00967EB5"/>
    <w:rsid w:val="009929E1"/>
    <w:rsid w:val="00992B8F"/>
    <w:rsid w:val="00995617"/>
    <w:rsid w:val="00996A4F"/>
    <w:rsid w:val="009A0364"/>
    <w:rsid w:val="009A0A9F"/>
    <w:rsid w:val="009A658D"/>
    <w:rsid w:val="009B6539"/>
    <w:rsid w:val="009C42F7"/>
    <w:rsid w:val="009D039D"/>
    <w:rsid w:val="009D78FA"/>
    <w:rsid w:val="009E10BC"/>
    <w:rsid w:val="009E138B"/>
    <w:rsid w:val="009F48C5"/>
    <w:rsid w:val="009F5582"/>
    <w:rsid w:val="00A02318"/>
    <w:rsid w:val="00A02D07"/>
    <w:rsid w:val="00A02EDD"/>
    <w:rsid w:val="00A11903"/>
    <w:rsid w:val="00A149A2"/>
    <w:rsid w:val="00A1682D"/>
    <w:rsid w:val="00A21152"/>
    <w:rsid w:val="00A2296E"/>
    <w:rsid w:val="00A23CFD"/>
    <w:rsid w:val="00A245A3"/>
    <w:rsid w:val="00A251AE"/>
    <w:rsid w:val="00A26E75"/>
    <w:rsid w:val="00A27D6C"/>
    <w:rsid w:val="00A316DF"/>
    <w:rsid w:val="00A31B04"/>
    <w:rsid w:val="00A327D3"/>
    <w:rsid w:val="00A33226"/>
    <w:rsid w:val="00A34E66"/>
    <w:rsid w:val="00A35FDF"/>
    <w:rsid w:val="00A411A0"/>
    <w:rsid w:val="00A46CF6"/>
    <w:rsid w:val="00A4763C"/>
    <w:rsid w:val="00A50227"/>
    <w:rsid w:val="00A52FDF"/>
    <w:rsid w:val="00A714F9"/>
    <w:rsid w:val="00A72C91"/>
    <w:rsid w:val="00A76D08"/>
    <w:rsid w:val="00A80AB6"/>
    <w:rsid w:val="00A811EA"/>
    <w:rsid w:val="00A81746"/>
    <w:rsid w:val="00A83F0E"/>
    <w:rsid w:val="00A84711"/>
    <w:rsid w:val="00A85DAE"/>
    <w:rsid w:val="00A97585"/>
    <w:rsid w:val="00AA2610"/>
    <w:rsid w:val="00AA4188"/>
    <w:rsid w:val="00AA6AD0"/>
    <w:rsid w:val="00AB2B9C"/>
    <w:rsid w:val="00AB2DC1"/>
    <w:rsid w:val="00AC4485"/>
    <w:rsid w:val="00AC74F0"/>
    <w:rsid w:val="00AD2529"/>
    <w:rsid w:val="00AD5246"/>
    <w:rsid w:val="00AD5B1F"/>
    <w:rsid w:val="00AE2A9B"/>
    <w:rsid w:val="00AE2F8E"/>
    <w:rsid w:val="00AE301C"/>
    <w:rsid w:val="00AE5A0F"/>
    <w:rsid w:val="00AF1B8C"/>
    <w:rsid w:val="00AF2BEC"/>
    <w:rsid w:val="00B01243"/>
    <w:rsid w:val="00B03605"/>
    <w:rsid w:val="00B05B79"/>
    <w:rsid w:val="00B063E3"/>
    <w:rsid w:val="00B064A3"/>
    <w:rsid w:val="00B07944"/>
    <w:rsid w:val="00B1256E"/>
    <w:rsid w:val="00B129B0"/>
    <w:rsid w:val="00B15079"/>
    <w:rsid w:val="00B176BF"/>
    <w:rsid w:val="00B204FC"/>
    <w:rsid w:val="00B2172A"/>
    <w:rsid w:val="00B3248E"/>
    <w:rsid w:val="00B34302"/>
    <w:rsid w:val="00B34F23"/>
    <w:rsid w:val="00B37E3F"/>
    <w:rsid w:val="00B40ED3"/>
    <w:rsid w:val="00B457AB"/>
    <w:rsid w:val="00B466A1"/>
    <w:rsid w:val="00B52BF6"/>
    <w:rsid w:val="00B56B06"/>
    <w:rsid w:val="00B601BC"/>
    <w:rsid w:val="00B60DB6"/>
    <w:rsid w:val="00B6115D"/>
    <w:rsid w:val="00B66561"/>
    <w:rsid w:val="00B757CA"/>
    <w:rsid w:val="00B804D7"/>
    <w:rsid w:val="00B8110A"/>
    <w:rsid w:val="00B82DCF"/>
    <w:rsid w:val="00B870B7"/>
    <w:rsid w:val="00B902F2"/>
    <w:rsid w:val="00B95E11"/>
    <w:rsid w:val="00BA607E"/>
    <w:rsid w:val="00BA7009"/>
    <w:rsid w:val="00BA7087"/>
    <w:rsid w:val="00BB1416"/>
    <w:rsid w:val="00BB1C53"/>
    <w:rsid w:val="00BB2085"/>
    <w:rsid w:val="00BB3407"/>
    <w:rsid w:val="00BB4BF5"/>
    <w:rsid w:val="00BC13C4"/>
    <w:rsid w:val="00BC435B"/>
    <w:rsid w:val="00BC5BA6"/>
    <w:rsid w:val="00BD0055"/>
    <w:rsid w:val="00BD03A0"/>
    <w:rsid w:val="00BD404E"/>
    <w:rsid w:val="00BD4933"/>
    <w:rsid w:val="00BE1113"/>
    <w:rsid w:val="00BE4222"/>
    <w:rsid w:val="00BE44F6"/>
    <w:rsid w:val="00BE7B4A"/>
    <w:rsid w:val="00BF07D4"/>
    <w:rsid w:val="00C01885"/>
    <w:rsid w:val="00C04512"/>
    <w:rsid w:val="00C046C8"/>
    <w:rsid w:val="00C0470A"/>
    <w:rsid w:val="00C10F90"/>
    <w:rsid w:val="00C220E4"/>
    <w:rsid w:val="00C23351"/>
    <w:rsid w:val="00C23BBF"/>
    <w:rsid w:val="00C30C52"/>
    <w:rsid w:val="00C30ECD"/>
    <w:rsid w:val="00C32126"/>
    <w:rsid w:val="00C37354"/>
    <w:rsid w:val="00C37E19"/>
    <w:rsid w:val="00C40269"/>
    <w:rsid w:val="00C44E7E"/>
    <w:rsid w:val="00C45FD0"/>
    <w:rsid w:val="00C46CDD"/>
    <w:rsid w:val="00C5222B"/>
    <w:rsid w:val="00C55704"/>
    <w:rsid w:val="00C572C2"/>
    <w:rsid w:val="00C576DD"/>
    <w:rsid w:val="00C6056A"/>
    <w:rsid w:val="00C62350"/>
    <w:rsid w:val="00C71ED9"/>
    <w:rsid w:val="00C764A6"/>
    <w:rsid w:val="00C83B76"/>
    <w:rsid w:val="00C900F8"/>
    <w:rsid w:val="00C919BC"/>
    <w:rsid w:val="00C923B3"/>
    <w:rsid w:val="00C9336F"/>
    <w:rsid w:val="00CA127A"/>
    <w:rsid w:val="00CA1A2F"/>
    <w:rsid w:val="00CA507F"/>
    <w:rsid w:val="00CA7559"/>
    <w:rsid w:val="00CA792B"/>
    <w:rsid w:val="00CB4FCA"/>
    <w:rsid w:val="00CB6CA7"/>
    <w:rsid w:val="00CC5FE9"/>
    <w:rsid w:val="00CD0297"/>
    <w:rsid w:val="00CD2A30"/>
    <w:rsid w:val="00CE03B5"/>
    <w:rsid w:val="00CE66C1"/>
    <w:rsid w:val="00CF11FD"/>
    <w:rsid w:val="00CF19A9"/>
    <w:rsid w:val="00CF2C4F"/>
    <w:rsid w:val="00D00ADB"/>
    <w:rsid w:val="00D02250"/>
    <w:rsid w:val="00D02DDD"/>
    <w:rsid w:val="00D0359C"/>
    <w:rsid w:val="00D03F1F"/>
    <w:rsid w:val="00D12104"/>
    <w:rsid w:val="00D202CC"/>
    <w:rsid w:val="00D227FE"/>
    <w:rsid w:val="00D304F6"/>
    <w:rsid w:val="00D32AC3"/>
    <w:rsid w:val="00D37430"/>
    <w:rsid w:val="00D438D8"/>
    <w:rsid w:val="00D466D9"/>
    <w:rsid w:val="00D52B5B"/>
    <w:rsid w:val="00D55AAE"/>
    <w:rsid w:val="00D604FB"/>
    <w:rsid w:val="00D619B9"/>
    <w:rsid w:val="00D706C7"/>
    <w:rsid w:val="00D70CC0"/>
    <w:rsid w:val="00D711C3"/>
    <w:rsid w:val="00D715B7"/>
    <w:rsid w:val="00D72AEF"/>
    <w:rsid w:val="00D73A3F"/>
    <w:rsid w:val="00D7678E"/>
    <w:rsid w:val="00D7723A"/>
    <w:rsid w:val="00D83C50"/>
    <w:rsid w:val="00D84B2E"/>
    <w:rsid w:val="00D873DC"/>
    <w:rsid w:val="00D87F63"/>
    <w:rsid w:val="00D904BA"/>
    <w:rsid w:val="00D967F2"/>
    <w:rsid w:val="00D97C24"/>
    <w:rsid w:val="00DA0E3D"/>
    <w:rsid w:val="00DA18E4"/>
    <w:rsid w:val="00DB6555"/>
    <w:rsid w:val="00DC2F7B"/>
    <w:rsid w:val="00DC39B0"/>
    <w:rsid w:val="00DC7F9A"/>
    <w:rsid w:val="00DD42FE"/>
    <w:rsid w:val="00DE2143"/>
    <w:rsid w:val="00DE3E11"/>
    <w:rsid w:val="00DE4A23"/>
    <w:rsid w:val="00DF1375"/>
    <w:rsid w:val="00DF2807"/>
    <w:rsid w:val="00DF2813"/>
    <w:rsid w:val="00DF284F"/>
    <w:rsid w:val="00DF2FC3"/>
    <w:rsid w:val="00DF42C0"/>
    <w:rsid w:val="00E00593"/>
    <w:rsid w:val="00E00DA6"/>
    <w:rsid w:val="00E016C1"/>
    <w:rsid w:val="00E148FA"/>
    <w:rsid w:val="00E16B3F"/>
    <w:rsid w:val="00E16EE0"/>
    <w:rsid w:val="00E21623"/>
    <w:rsid w:val="00E22F08"/>
    <w:rsid w:val="00E240AE"/>
    <w:rsid w:val="00E247BD"/>
    <w:rsid w:val="00E27651"/>
    <w:rsid w:val="00E30E42"/>
    <w:rsid w:val="00E325F8"/>
    <w:rsid w:val="00E35444"/>
    <w:rsid w:val="00E36498"/>
    <w:rsid w:val="00E43BC3"/>
    <w:rsid w:val="00E467CA"/>
    <w:rsid w:val="00E572BB"/>
    <w:rsid w:val="00E608CE"/>
    <w:rsid w:val="00E61839"/>
    <w:rsid w:val="00E63CC6"/>
    <w:rsid w:val="00E665E5"/>
    <w:rsid w:val="00E67210"/>
    <w:rsid w:val="00E67EBE"/>
    <w:rsid w:val="00E7285B"/>
    <w:rsid w:val="00E85056"/>
    <w:rsid w:val="00E91DE2"/>
    <w:rsid w:val="00E92B5F"/>
    <w:rsid w:val="00E9556E"/>
    <w:rsid w:val="00E96FF2"/>
    <w:rsid w:val="00EA2489"/>
    <w:rsid w:val="00EA4881"/>
    <w:rsid w:val="00EA7BFE"/>
    <w:rsid w:val="00EB2436"/>
    <w:rsid w:val="00EB378D"/>
    <w:rsid w:val="00EB581D"/>
    <w:rsid w:val="00EB5B59"/>
    <w:rsid w:val="00EB6ED6"/>
    <w:rsid w:val="00EB7DF7"/>
    <w:rsid w:val="00EC0428"/>
    <w:rsid w:val="00EC3AD1"/>
    <w:rsid w:val="00EC4143"/>
    <w:rsid w:val="00EC5E08"/>
    <w:rsid w:val="00ED007D"/>
    <w:rsid w:val="00ED15DA"/>
    <w:rsid w:val="00ED17A4"/>
    <w:rsid w:val="00ED2BE4"/>
    <w:rsid w:val="00ED384E"/>
    <w:rsid w:val="00ED6567"/>
    <w:rsid w:val="00EE07A1"/>
    <w:rsid w:val="00EE0D2D"/>
    <w:rsid w:val="00EE4965"/>
    <w:rsid w:val="00EE571F"/>
    <w:rsid w:val="00EF0916"/>
    <w:rsid w:val="00EF4298"/>
    <w:rsid w:val="00EF66CC"/>
    <w:rsid w:val="00EF75DF"/>
    <w:rsid w:val="00F00DA3"/>
    <w:rsid w:val="00F029E1"/>
    <w:rsid w:val="00F02A6F"/>
    <w:rsid w:val="00F02E53"/>
    <w:rsid w:val="00F03776"/>
    <w:rsid w:val="00F07BCF"/>
    <w:rsid w:val="00F1143A"/>
    <w:rsid w:val="00F11961"/>
    <w:rsid w:val="00F12675"/>
    <w:rsid w:val="00F138DC"/>
    <w:rsid w:val="00F13C89"/>
    <w:rsid w:val="00F14164"/>
    <w:rsid w:val="00F149EF"/>
    <w:rsid w:val="00F2149A"/>
    <w:rsid w:val="00F2684B"/>
    <w:rsid w:val="00F30BB9"/>
    <w:rsid w:val="00F41BED"/>
    <w:rsid w:val="00F440F7"/>
    <w:rsid w:val="00F450C0"/>
    <w:rsid w:val="00F45B7C"/>
    <w:rsid w:val="00F47755"/>
    <w:rsid w:val="00F54CCD"/>
    <w:rsid w:val="00F562D5"/>
    <w:rsid w:val="00F56E0E"/>
    <w:rsid w:val="00F611DD"/>
    <w:rsid w:val="00F646CE"/>
    <w:rsid w:val="00F647AA"/>
    <w:rsid w:val="00F74924"/>
    <w:rsid w:val="00F7619A"/>
    <w:rsid w:val="00F766E7"/>
    <w:rsid w:val="00F76711"/>
    <w:rsid w:val="00F77769"/>
    <w:rsid w:val="00F80FD2"/>
    <w:rsid w:val="00F82A23"/>
    <w:rsid w:val="00F95958"/>
    <w:rsid w:val="00FA1714"/>
    <w:rsid w:val="00FA3920"/>
    <w:rsid w:val="00FA41CA"/>
    <w:rsid w:val="00FA5071"/>
    <w:rsid w:val="00FA766E"/>
    <w:rsid w:val="00FB1675"/>
    <w:rsid w:val="00FB3002"/>
    <w:rsid w:val="00FB6AFE"/>
    <w:rsid w:val="00FC4815"/>
    <w:rsid w:val="00FC6B04"/>
    <w:rsid w:val="00FD0FAF"/>
    <w:rsid w:val="00FD2E17"/>
    <w:rsid w:val="00FD4891"/>
    <w:rsid w:val="00FD53C5"/>
    <w:rsid w:val="00FE3C45"/>
    <w:rsid w:val="00FE4EA7"/>
    <w:rsid w:val="00FE7E8C"/>
    <w:rsid w:val="00FF19B3"/>
    <w:rsid w:val="00FF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406E85"/>
  <w15:chartTrackingRefBased/>
  <w15:docId w15:val="{3E6258CA-AEA0-C448-AED6-2F812BDFC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18"/>
        <w:szCs w:val="18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ursulapanzner/Desktop/SETA%20Pilot%20Lab/ELISA%20change%20point%20analyses/SUMgraph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ursulapanzner/Desktop/SETA%20Pilot%20Lab/ELISA%20change%20point%20analyses/SUMgraph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ursulapanzner/Desktop/SETA%20Pilot%20Lab/ELISA%20change%20point%20analyses/SUMgraphs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ursulapanzner/Desktop/SETA%20Pilot%20Lab/ELISA%20change%20point%20analyses/SUMgraphs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Mean ELISA OD for STY1498 with 95% CIs</a:t>
            </a:r>
            <a:r>
              <a:rPr lang="en-US" sz="1100" b="1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(all sites)</a:t>
            </a:r>
            <a:endParaRPr lang="en-US" sz="110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30627050266627653"/>
          <c:y val="2.234137622877569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4.750419214604263E-2"/>
          <c:y val="9.2269883824843607E-2"/>
          <c:w val="0.92619585684269001"/>
          <c:h val="0.79339434112290919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>
                  <a:lumMod val="50000"/>
                </a:schemeClr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10"/>
              <c:spPr>
                <a:solidFill>
                  <a:srgbClr val="FF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spPr>
              <a:ln w="2540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7984-7D49-9DA3-801E95502464}"/>
              </c:ext>
            </c:extLst>
          </c:dPt>
          <c:dPt>
            <c:idx val="2"/>
            <c:marker>
              <c:symbol val="circle"/>
              <c:size val="7"/>
              <c:spPr>
                <a:solidFill>
                  <a:schemeClr val="accent1">
                    <a:lumMod val="5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7984-7D49-9DA3-801E95502464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mcpSTY1498!$F$2:$F$1002</c:f>
                <c:numCache>
                  <c:formatCode>General</c:formatCode>
                  <c:ptCount val="1001"/>
                  <c:pt idx="0">
                    <c:v>1.0549887068320496E-2</c:v>
                  </c:pt>
                  <c:pt idx="1">
                    <c:v>1.0482645150733494E-2</c:v>
                  </c:pt>
                  <c:pt idx="2">
                    <c:v>1.0577983110572564E-2</c:v>
                  </c:pt>
                  <c:pt idx="3">
                    <c:v>1.0361178018931105E-2</c:v>
                  </c:pt>
                  <c:pt idx="4">
                    <c:v>1.0489201385029345E-2</c:v>
                  </c:pt>
                  <c:pt idx="5">
                    <c:v>1.064746446099768E-2</c:v>
                  </c:pt>
                  <c:pt idx="6">
                    <c:v>1.0531573811624451E-2</c:v>
                  </c:pt>
                  <c:pt idx="7">
                    <c:v>1.0676952782218196E-2</c:v>
                  </c:pt>
                  <c:pt idx="8">
                    <c:v>1.0683317486073984E-2</c:v>
                  </c:pt>
                  <c:pt idx="9">
                    <c:v>1.0922980999086174E-2</c:v>
                  </c:pt>
                  <c:pt idx="10">
                    <c:v>1.0652215889223327E-2</c:v>
                  </c:pt>
                  <c:pt idx="11">
                    <c:v>1.059337184477932E-2</c:v>
                  </c:pt>
                  <c:pt idx="12">
                    <c:v>1.0656370626462464E-2</c:v>
                  </c:pt>
                  <c:pt idx="13">
                    <c:v>1.0521555296296004E-2</c:v>
                  </c:pt>
                  <c:pt idx="14">
                    <c:v>1.0473657953159465E-2</c:v>
                  </c:pt>
                  <c:pt idx="15">
                    <c:v>1.0379520741848669E-2</c:v>
                  </c:pt>
                  <c:pt idx="16">
                    <c:v>1.0693520165287129E-2</c:v>
                  </c:pt>
                  <c:pt idx="17">
                    <c:v>1.0563006903467564E-2</c:v>
                  </c:pt>
                  <c:pt idx="18">
                    <c:v>1.0344632735528381E-2</c:v>
                  </c:pt>
                  <c:pt idx="19">
                    <c:v>1.0759215106242559E-2</c:v>
                  </c:pt>
                  <c:pt idx="20">
                    <c:v>1.0496096480873018E-2</c:v>
                  </c:pt>
                  <c:pt idx="21">
                    <c:v>1.042117124601577E-2</c:v>
                  </c:pt>
                  <c:pt idx="22">
                    <c:v>1.0537864849926359E-2</c:v>
                  </c:pt>
                  <c:pt idx="23">
                    <c:v>1.0301604685503618E-2</c:v>
                  </c:pt>
                  <c:pt idx="24">
                    <c:v>1.0743200214827719E-2</c:v>
                  </c:pt>
                  <c:pt idx="25">
                    <c:v>1.0385966477813702E-2</c:v>
                  </c:pt>
                  <c:pt idx="26">
                    <c:v>1.0535514918757372E-2</c:v>
                  </c:pt>
                  <c:pt idx="27">
                    <c:v>1.0721881403533196E-2</c:v>
                  </c:pt>
                  <c:pt idx="28">
                    <c:v>1.0294775888658403E-2</c:v>
                  </c:pt>
                  <c:pt idx="29">
                    <c:v>1.0554830026986262E-2</c:v>
                  </c:pt>
                  <c:pt idx="30">
                    <c:v>1.0342872128790481E-2</c:v>
                  </c:pt>
                  <c:pt idx="31">
                    <c:v>1.0520811274201736E-2</c:v>
                  </c:pt>
                  <c:pt idx="32">
                    <c:v>1.0341546148820546E-2</c:v>
                  </c:pt>
                  <c:pt idx="33">
                    <c:v>1.0388618437753572E-2</c:v>
                  </c:pt>
                  <c:pt idx="34">
                    <c:v>1.0484464689914486E-2</c:v>
                  </c:pt>
                  <c:pt idx="35">
                    <c:v>1.0723236849724649E-2</c:v>
                  </c:pt>
                  <c:pt idx="36">
                    <c:v>1.0642963495655244E-2</c:v>
                  </c:pt>
                  <c:pt idx="37">
                    <c:v>1.048710928329899E-2</c:v>
                  </c:pt>
                  <c:pt idx="38">
                    <c:v>1.0276904625285688E-2</c:v>
                  </c:pt>
                  <c:pt idx="39">
                    <c:v>1.0636952386458176E-2</c:v>
                  </c:pt>
                  <c:pt idx="40">
                    <c:v>1.0558270208352705E-2</c:v>
                  </c:pt>
                  <c:pt idx="41">
                    <c:v>1.0338444829001925E-2</c:v>
                  </c:pt>
                  <c:pt idx="42">
                    <c:v>1.0347336261355922E-2</c:v>
                  </c:pt>
                  <c:pt idx="43">
                    <c:v>1.0612885850003639E-2</c:v>
                  </c:pt>
                  <c:pt idx="44">
                    <c:v>1.0558248108686497E-2</c:v>
                  </c:pt>
                  <c:pt idx="45">
                    <c:v>1.0572030933818588E-2</c:v>
                  </c:pt>
                  <c:pt idx="46">
                    <c:v>1.0458644913277471E-2</c:v>
                  </c:pt>
                  <c:pt idx="47">
                    <c:v>1.0669239998726321E-2</c:v>
                  </c:pt>
                  <c:pt idx="48">
                    <c:v>1.0642447836778091E-2</c:v>
                  </c:pt>
                  <c:pt idx="49">
                    <c:v>1.088267120799985E-2</c:v>
                  </c:pt>
                  <c:pt idx="50">
                    <c:v>1.0564686478096108E-2</c:v>
                  </c:pt>
                  <c:pt idx="51">
                    <c:v>1.0533783778241046E-2</c:v>
                  </c:pt>
                  <c:pt idx="52">
                    <c:v>1.0687258593206794E-2</c:v>
                  </c:pt>
                  <c:pt idx="53">
                    <c:v>1.0677829402309436E-2</c:v>
                  </c:pt>
                  <c:pt idx="54">
                    <c:v>1.05524506295957E-2</c:v>
                  </c:pt>
                  <c:pt idx="55">
                    <c:v>1.0502468551284116E-2</c:v>
                  </c:pt>
                  <c:pt idx="56">
                    <c:v>1.0446283833335401E-2</c:v>
                  </c:pt>
                  <c:pt idx="57">
                    <c:v>1.0394791611169185E-2</c:v>
                  </c:pt>
                  <c:pt idx="58">
                    <c:v>1.0713387765170113E-2</c:v>
                  </c:pt>
                  <c:pt idx="59">
                    <c:v>1.0571463709053652E-2</c:v>
                  </c:pt>
                  <c:pt idx="60">
                    <c:v>1.0257339054173586E-2</c:v>
                  </c:pt>
                  <c:pt idx="61">
                    <c:v>1.0397502503552203E-2</c:v>
                  </c:pt>
                  <c:pt idx="62">
                    <c:v>1.0336337994160838E-2</c:v>
                  </c:pt>
                  <c:pt idx="63">
                    <c:v>1.070264732741355E-2</c:v>
                  </c:pt>
                  <c:pt idx="64">
                    <c:v>1.0555618248412835E-2</c:v>
                  </c:pt>
                  <c:pt idx="65">
                    <c:v>1.0678359794297376E-2</c:v>
                  </c:pt>
                  <c:pt idx="66">
                    <c:v>1.0405340518485684E-2</c:v>
                  </c:pt>
                  <c:pt idx="67">
                    <c:v>1.0725255285901125E-2</c:v>
                  </c:pt>
                  <c:pt idx="68">
                    <c:v>1.0492980427943666E-2</c:v>
                  </c:pt>
                  <c:pt idx="69">
                    <c:v>1.0584922405748598E-2</c:v>
                  </c:pt>
                  <c:pt idx="70">
                    <c:v>1.0806361060729464E-2</c:v>
                  </c:pt>
                  <c:pt idx="71">
                    <c:v>1.0749122925360177E-2</c:v>
                  </c:pt>
                  <c:pt idx="72">
                    <c:v>1.029740574893212E-2</c:v>
                  </c:pt>
                  <c:pt idx="73">
                    <c:v>1.0433554425623937E-2</c:v>
                  </c:pt>
                  <c:pt idx="74">
                    <c:v>1.0369818988401891E-2</c:v>
                  </c:pt>
                  <c:pt idx="75">
                    <c:v>1.0342231238471666E-2</c:v>
                  </c:pt>
                  <c:pt idx="76">
                    <c:v>1.0591095579164267E-2</c:v>
                  </c:pt>
                  <c:pt idx="77">
                    <c:v>1.0750006912006782E-2</c:v>
                  </c:pt>
                  <c:pt idx="78">
                    <c:v>1.0712518511634295E-2</c:v>
                  </c:pt>
                  <c:pt idx="79">
                    <c:v>1.0421171246015715E-2</c:v>
                  </c:pt>
                  <c:pt idx="80">
                    <c:v>1.0489473947578709E-2</c:v>
                  </c:pt>
                  <c:pt idx="81">
                    <c:v>1.0699199779491742E-2</c:v>
                  </c:pt>
                  <c:pt idx="82">
                    <c:v>1.0495138828672534E-2</c:v>
                  </c:pt>
                  <c:pt idx="83">
                    <c:v>1.0711118866110425E-2</c:v>
                  </c:pt>
                  <c:pt idx="84">
                    <c:v>1.0597703379347845E-2</c:v>
                  </c:pt>
                  <c:pt idx="85">
                    <c:v>1.0444243297492772E-2</c:v>
                  </c:pt>
                  <c:pt idx="86">
                    <c:v>1.0488420530158138E-2</c:v>
                  </c:pt>
                  <c:pt idx="87">
                    <c:v>1.0656009665248489E-2</c:v>
                  </c:pt>
                  <c:pt idx="88">
                    <c:v>1.030142052161892E-2</c:v>
                  </c:pt>
                  <c:pt idx="89">
                    <c:v>1.0354120858868832E-2</c:v>
                  </c:pt>
                  <c:pt idx="90">
                    <c:v>1.0475698489002094E-2</c:v>
                  </c:pt>
                  <c:pt idx="91">
                    <c:v>1.0758647881477623E-2</c:v>
                  </c:pt>
                  <c:pt idx="92">
                    <c:v>1.0687707953085546E-2</c:v>
                  </c:pt>
                  <c:pt idx="93">
                    <c:v>1.0543743361126456E-2</c:v>
                  </c:pt>
                  <c:pt idx="94">
                    <c:v>1.0500022854895152E-2</c:v>
                  </c:pt>
                  <c:pt idx="95">
                    <c:v>1.0445009419253193E-2</c:v>
                  </c:pt>
                  <c:pt idx="96">
                    <c:v>1.0639560147065741E-2</c:v>
                  </c:pt>
                  <c:pt idx="97">
                    <c:v>1.0529533275781877E-2</c:v>
                  </c:pt>
                  <c:pt idx="98">
                    <c:v>1.0433952219614961E-2</c:v>
                  </c:pt>
                  <c:pt idx="99">
                    <c:v>1.069802849718493E-2</c:v>
                  </c:pt>
                  <c:pt idx="100">
                    <c:v>1.0429635418157279E-2</c:v>
                  </c:pt>
                  <c:pt idx="101">
                    <c:v>1.0613342576437756E-2</c:v>
                  </c:pt>
                  <c:pt idx="102">
                    <c:v>1.0493496086820875E-2</c:v>
                  </c:pt>
                  <c:pt idx="103">
                    <c:v>1.049442427279984E-2</c:v>
                  </c:pt>
                  <c:pt idx="104">
                    <c:v>1.0294503326109039E-2</c:v>
                  </c:pt>
                  <c:pt idx="105">
                    <c:v>1.0809801242095907E-2</c:v>
                  </c:pt>
                  <c:pt idx="106">
                    <c:v>1.0472538236740325E-2</c:v>
                  </c:pt>
                  <c:pt idx="107">
                    <c:v>1.0596436331820946E-2</c:v>
                  </c:pt>
                  <c:pt idx="108">
                    <c:v>1.0733402696160965E-2</c:v>
                  </c:pt>
                  <c:pt idx="109">
                    <c:v>1.0643221325093821E-2</c:v>
                  </c:pt>
                  <c:pt idx="110">
                    <c:v>1.0832895393239117E-2</c:v>
                  </c:pt>
                  <c:pt idx="111">
                    <c:v>1.0651412934685967E-2</c:v>
                  </c:pt>
                  <c:pt idx="112">
                    <c:v>1.0499381964576338E-2</c:v>
                  </c:pt>
                  <c:pt idx="113">
                    <c:v>1.0685763182462948E-2</c:v>
                  </c:pt>
                  <c:pt idx="114">
                    <c:v>1.0672193987437184E-2</c:v>
                  </c:pt>
                  <c:pt idx="115">
                    <c:v>1.0431160295122699E-2</c:v>
                  </c:pt>
                  <c:pt idx="116">
                    <c:v>1.0678904919396159E-2</c:v>
                  </c:pt>
                  <c:pt idx="117">
                    <c:v>1.0813094092354647E-2</c:v>
                  </c:pt>
                  <c:pt idx="118">
                    <c:v>1.0281818117729935E-2</c:v>
                  </c:pt>
                  <c:pt idx="119">
                    <c:v>1.0631906296017013E-2</c:v>
                  </c:pt>
                  <c:pt idx="120">
                    <c:v>1.0285044668990106E-2</c:v>
                  </c:pt>
                  <c:pt idx="121">
                    <c:v>1.091122397668598E-2</c:v>
                  </c:pt>
                  <c:pt idx="122">
                    <c:v>1.0741174412095877E-2</c:v>
                  </c:pt>
                  <c:pt idx="123">
                    <c:v>1.0476177315102309E-2</c:v>
                  </c:pt>
                  <c:pt idx="124">
                    <c:v>1.0345929249276742E-2</c:v>
                  </c:pt>
                  <c:pt idx="125">
                    <c:v>1.0772710635714389E-2</c:v>
                  </c:pt>
                  <c:pt idx="126">
                    <c:v>1.0757388200506146E-2</c:v>
                  </c:pt>
                  <c:pt idx="127">
                    <c:v>1.0853344950997879E-2</c:v>
                  </c:pt>
                  <c:pt idx="128">
                    <c:v>1.0574808125200064E-2</c:v>
                  </c:pt>
                  <c:pt idx="129">
                    <c:v>1.047963959613496E-2</c:v>
                  </c:pt>
                  <c:pt idx="130">
                    <c:v>1.0384883594171557E-2</c:v>
                  </c:pt>
                  <c:pt idx="131">
                    <c:v>1.0665645119696698E-2</c:v>
                  </c:pt>
                  <c:pt idx="132">
                    <c:v>1.0167216615549646E-2</c:v>
                  </c:pt>
                  <c:pt idx="133">
                    <c:v>1.0571566840829105E-2</c:v>
                  </c:pt>
                  <c:pt idx="134">
                    <c:v>1.0654315357509103E-2</c:v>
                  </c:pt>
                  <c:pt idx="135">
                    <c:v>1.0529238613566305E-2</c:v>
                  </c:pt>
                  <c:pt idx="136">
                    <c:v>1.052526804021181E-2</c:v>
                  </c:pt>
                  <c:pt idx="137">
                    <c:v>1.0218082680507834E-2</c:v>
                  </c:pt>
                  <c:pt idx="138">
                    <c:v>1.0681711576999209E-2</c:v>
                  </c:pt>
                  <c:pt idx="139">
                    <c:v>1.0760216957775348E-2</c:v>
                  </c:pt>
                  <c:pt idx="140">
                    <c:v>1.0669600959940406E-2</c:v>
                  </c:pt>
                  <c:pt idx="141">
                    <c:v>1.0592325793914115E-2</c:v>
                  </c:pt>
                  <c:pt idx="142">
                    <c:v>1.0840342980736994E-2</c:v>
                  </c:pt>
                  <c:pt idx="143">
                    <c:v>1.0535654883309764E-2</c:v>
                  </c:pt>
                  <c:pt idx="144">
                    <c:v>1.0596274267602401E-2</c:v>
                  </c:pt>
                  <c:pt idx="145">
                    <c:v>1.0312124126598488E-2</c:v>
                  </c:pt>
                  <c:pt idx="146">
                    <c:v>1.0073521397562235E-2</c:v>
                  </c:pt>
                  <c:pt idx="147">
                    <c:v>1.0223946458597144E-2</c:v>
                  </c:pt>
                  <c:pt idx="148">
                    <c:v>1.0600215374735322E-2</c:v>
                  </c:pt>
                  <c:pt idx="149">
                    <c:v>1.0668090816085718E-2</c:v>
                  </c:pt>
                  <c:pt idx="150">
                    <c:v>1.0597946475675635E-2</c:v>
                  </c:pt>
                  <c:pt idx="151">
                    <c:v>1.0600347972732294E-2</c:v>
                  </c:pt>
                  <c:pt idx="152">
                    <c:v>1.0600952030274169E-2</c:v>
                  </c:pt>
                  <c:pt idx="153">
                    <c:v>1.049390124736721E-2</c:v>
                  </c:pt>
                  <c:pt idx="154">
                    <c:v>1.0764710556562418E-2</c:v>
                  </c:pt>
                  <c:pt idx="155">
                    <c:v>1.0840807073726477E-2</c:v>
                  </c:pt>
                  <c:pt idx="156">
                    <c:v>1.0105455415171771E-2</c:v>
                  </c:pt>
                  <c:pt idx="157">
                    <c:v>1.0269854831778835E-2</c:v>
                  </c:pt>
                  <c:pt idx="158">
                    <c:v>1.0401664607346761E-2</c:v>
                  </c:pt>
                  <c:pt idx="159">
                    <c:v>1.0765800806759929E-2</c:v>
                  </c:pt>
                  <c:pt idx="160">
                    <c:v>1.0708407973727463E-2</c:v>
                  </c:pt>
                  <c:pt idx="161">
                    <c:v>1.0301022727627895E-2</c:v>
                  </c:pt>
                  <c:pt idx="162">
                    <c:v>1.0288013390811701E-2</c:v>
                  </c:pt>
                  <c:pt idx="163">
                    <c:v>1.0455646725234302E-2</c:v>
                  </c:pt>
                  <c:pt idx="164">
                    <c:v>1.0493960179810358E-2</c:v>
                  </c:pt>
                  <c:pt idx="165">
                    <c:v>1.0555979209626865E-2</c:v>
                  </c:pt>
                  <c:pt idx="166">
                    <c:v>1.0696724616881148E-2</c:v>
                  </c:pt>
                  <c:pt idx="167">
                    <c:v>1.0330459482960686E-2</c:v>
                  </c:pt>
                  <c:pt idx="168">
                    <c:v>1.0647250830891408E-2</c:v>
                  </c:pt>
                  <c:pt idx="169">
                    <c:v>1.0711789222650814E-2</c:v>
                  </c:pt>
                  <c:pt idx="170">
                    <c:v>1.0413524761522353E-2</c:v>
                  </c:pt>
                  <c:pt idx="171">
                    <c:v>1.0706116975001623E-2</c:v>
                  </c:pt>
                  <c:pt idx="172">
                    <c:v>1.0537489155601487E-2</c:v>
                  </c:pt>
                  <c:pt idx="173">
                    <c:v>1.0437650230419981E-2</c:v>
                  </c:pt>
                  <c:pt idx="174">
                    <c:v>1.0561135798398846E-2</c:v>
                  </c:pt>
                  <c:pt idx="175">
                    <c:v>1.0510682260542414E-2</c:v>
                  </c:pt>
                  <c:pt idx="176">
                    <c:v>1.0394533781730608E-2</c:v>
                  </c:pt>
                  <c:pt idx="177">
                    <c:v>1.0537319724827576E-2</c:v>
                  </c:pt>
                  <c:pt idx="178">
                    <c:v>1.0548885216787651E-2</c:v>
                  </c:pt>
                  <c:pt idx="179">
                    <c:v>1.0651368735353661E-2</c:v>
                  </c:pt>
                  <c:pt idx="180">
                    <c:v>1.0495720786548202E-2</c:v>
                  </c:pt>
                  <c:pt idx="181">
                    <c:v>1.078247868815968E-2</c:v>
                  </c:pt>
                  <c:pt idx="182">
                    <c:v>1.0761373506971372E-2</c:v>
                  </c:pt>
                  <c:pt idx="183">
                    <c:v>1.0607567197013112E-2</c:v>
                  </c:pt>
                  <c:pt idx="184">
                    <c:v>1.0689092865498573E-2</c:v>
                  </c:pt>
                  <c:pt idx="185">
                    <c:v>1.0749771182234358E-2</c:v>
                  </c:pt>
                  <c:pt idx="186">
                    <c:v>1.0459875128027374E-2</c:v>
                  </c:pt>
                  <c:pt idx="187">
                    <c:v>1.0975467706229813E-2</c:v>
                  </c:pt>
                  <c:pt idx="188">
                    <c:v>1.0635501175046636E-2</c:v>
                  </c:pt>
                  <c:pt idx="189">
                    <c:v>1.0588561484110581E-2</c:v>
                  </c:pt>
                  <c:pt idx="190">
                    <c:v>1.0675965663796139E-2</c:v>
                  </c:pt>
                  <c:pt idx="191">
                    <c:v>1.0401583575237461E-2</c:v>
                  </c:pt>
                  <c:pt idx="192">
                    <c:v>1.0576001507173027E-2</c:v>
                  </c:pt>
                  <c:pt idx="193">
                    <c:v>1.042177530355759E-2</c:v>
                  </c:pt>
                  <c:pt idx="194">
                    <c:v>1.0735318000561933E-2</c:v>
                  </c:pt>
                  <c:pt idx="195">
                    <c:v>1.0677151679213681E-2</c:v>
                  </c:pt>
                  <c:pt idx="196">
                    <c:v>1.0466107233886135E-2</c:v>
                  </c:pt>
                  <c:pt idx="197">
                    <c:v>1.0643604385974059E-2</c:v>
                  </c:pt>
                  <c:pt idx="198">
                    <c:v>1.0742647723173571E-2</c:v>
                  </c:pt>
                  <c:pt idx="199">
                    <c:v>1.0649416598175643E-2</c:v>
                  </c:pt>
                  <c:pt idx="200">
                    <c:v>1.0695649099794424E-2</c:v>
                  </c:pt>
                  <c:pt idx="201">
                    <c:v>1.0525967862973773E-2</c:v>
                  </c:pt>
                  <c:pt idx="202">
                    <c:v>1.0534321536784408E-2</c:v>
                  </c:pt>
                  <c:pt idx="203">
                    <c:v>1.047052716711927E-2</c:v>
                  </c:pt>
                  <c:pt idx="204">
                    <c:v>1.0338452195557346E-2</c:v>
                  </c:pt>
                  <c:pt idx="205">
                    <c:v>1.0417355370324455E-2</c:v>
                  </c:pt>
                  <c:pt idx="206">
                    <c:v>1.0664635901608488E-2</c:v>
                  </c:pt>
                  <c:pt idx="207">
                    <c:v>1.0706198007110868E-2</c:v>
                  </c:pt>
                  <c:pt idx="208">
                    <c:v>1.0543441332355519E-2</c:v>
                  </c:pt>
                  <c:pt idx="209">
                    <c:v>1.0682956524859899E-2</c:v>
                  </c:pt>
                  <c:pt idx="210">
                    <c:v>1.0650366883820817E-2</c:v>
                  </c:pt>
                  <c:pt idx="211">
                    <c:v>1.0778066121481911E-2</c:v>
                  </c:pt>
                  <c:pt idx="212">
                    <c:v>1.0773712487247289E-2</c:v>
                  </c:pt>
                  <c:pt idx="213">
                    <c:v>1.0492472135621878E-2</c:v>
                  </c:pt>
                  <c:pt idx="214">
                    <c:v>1.0915349247703543E-2</c:v>
                  </c:pt>
                  <c:pt idx="215">
                    <c:v>1.0607478798348446E-2</c:v>
                  </c:pt>
                  <c:pt idx="216">
                    <c:v>1.0565843027292132E-2</c:v>
                  </c:pt>
                  <c:pt idx="217">
                    <c:v>1.0571095381284201E-2</c:v>
                  </c:pt>
                  <c:pt idx="218">
                    <c:v>1.0586513581712531E-2</c:v>
                  </c:pt>
                  <c:pt idx="219">
                    <c:v>1.072935109069717E-2</c:v>
                  </c:pt>
                  <c:pt idx="220">
                    <c:v>1.0356713886365609E-2</c:v>
                  </c:pt>
                  <c:pt idx="221">
                    <c:v>1.0385531851045737E-2</c:v>
                  </c:pt>
                  <c:pt idx="222">
                    <c:v>1.0656311694019371E-2</c:v>
                  </c:pt>
                  <c:pt idx="223">
                    <c:v>1.0298952725563693E-2</c:v>
                  </c:pt>
                  <c:pt idx="224">
                    <c:v>1.032419054432504E-2</c:v>
                  </c:pt>
                  <c:pt idx="225">
                    <c:v>1.0579345923319439E-2</c:v>
                  </c:pt>
                  <c:pt idx="226">
                    <c:v>1.050305787571526E-2</c:v>
                  </c:pt>
                  <c:pt idx="227">
                    <c:v>1.0306997004048024E-2</c:v>
                  </c:pt>
                  <c:pt idx="228">
                    <c:v>1.0894929156166411E-2</c:v>
                  </c:pt>
                  <c:pt idx="229">
                    <c:v>1.0490556831220799E-2</c:v>
                  </c:pt>
                  <c:pt idx="230">
                    <c:v>1.0590086361076001E-2</c:v>
                  </c:pt>
                  <c:pt idx="231">
                    <c:v>1.0473238059502232E-2</c:v>
                  </c:pt>
                  <c:pt idx="232">
                    <c:v>1.0399587238727193E-2</c:v>
                  </c:pt>
                  <c:pt idx="233">
                    <c:v>1.0128446434539529E-2</c:v>
                  </c:pt>
                  <c:pt idx="234">
                    <c:v>1.0305700490299663E-2</c:v>
                  </c:pt>
                  <c:pt idx="235">
                    <c:v>1.0727251622411449E-2</c:v>
                  </c:pt>
                  <c:pt idx="236">
                    <c:v>1.0814891531869431E-2</c:v>
                  </c:pt>
                  <c:pt idx="237">
                    <c:v>1.0530792956753243E-2</c:v>
                  </c:pt>
                  <c:pt idx="238">
                    <c:v>1.0488030102722534E-2</c:v>
                  </c:pt>
                  <c:pt idx="239">
                    <c:v>1.0523087539816789E-2</c:v>
                  </c:pt>
                  <c:pt idx="240">
                    <c:v>1.0578373538008112E-2</c:v>
                  </c:pt>
                  <c:pt idx="241">
                    <c:v>1.0180830009907771E-2</c:v>
                  </c:pt>
                  <c:pt idx="242">
                    <c:v>1.0457046370758116E-2</c:v>
                  </c:pt>
                  <c:pt idx="243">
                    <c:v>1.0510571762211596E-2</c:v>
                  </c:pt>
                  <c:pt idx="244">
                    <c:v>1.0563264732906141E-2</c:v>
                  </c:pt>
                  <c:pt idx="245">
                    <c:v>1.0458991141380714E-2</c:v>
                  </c:pt>
                  <c:pt idx="246">
                    <c:v>1.0381355014140448E-2</c:v>
                  </c:pt>
                  <c:pt idx="247">
                    <c:v>1.045602978611454E-2</c:v>
                  </c:pt>
                  <c:pt idx="248">
                    <c:v>1.0745255483781135E-2</c:v>
                  </c:pt>
                  <c:pt idx="249">
                    <c:v>1.019977679036721E-2</c:v>
                  </c:pt>
                  <c:pt idx="250">
                    <c:v>1.0587301803139104E-2</c:v>
                  </c:pt>
                  <c:pt idx="251">
                    <c:v>1.0573835739888793E-2</c:v>
                  </c:pt>
                  <c:pt idx="252">
                    <c:v>1.0315910536068229E-2</c:v>
                  </c:pt>
                  <c:pt idx="253">
                    <c:v>1.0540634674752414E-2</c:v>
                  </c:pt>
                  <c:pt idx="254">
                    <c:v>1.0485157146120971E-2</c:v>
                  </c:pt>
                  <c:pt idx="255">
                    <c:v>1.0766471163300262E-2</c:v>
                  </c:pt>
                  <c:pt idx="256">
                    <c:v>1.0250208228557434E-2</c:v>
                  </c:pt>
                  <c:pt idx="257">
                    <c:v>1.0914015901178242E-2</c:v>
                  </c:pt>
                  <c:pt idx="258">
                    <c:v>1.0519971486887436E-2</c:v>
                  </c:pt>
                  <c:pt idx="259">
                    <c:v>1.0513518384367038E-2</c:v>
                  </c:pt>
                  <c:pt idx="260">
                    <c:v>1.0585931623836864E-2</c:v>
                  </c:pt>
                  <c:pt idx="261">
                    <c:v>1.0629445866517206E-2</c:v>
                  </c:pt>
                  <c:pt idx="262">
                    <c:v>1.0552863156697456E-2</c:v>
                  </c:pt>
                  <c:pt idx="263">
                    <c:v>1.0570181928416023E-2</c:v>
                  </c:pt>
                  <c:pt idx="264">
                    <c:v>1.0697365507199963E-2</c:v>
                  </c:pt>
                  <c:pt idx="265">
                    <c:v>1.0474284110367438E-2</c:v>
                  </c:pt>
                  <c:pt idx="266">
                    <c:v>1.0750920364874961E-2</c:v>
                  </c:pt>
                  <c:pt idx="267">
                    <c:v>1.0669571493718832E-2</c:v>
                  </c:pt>
                  <c:pt idx="268">
                    <c:v>1.035503431173701E-2</c:v>
                  </c:pt>
                  <c:pt idx="269">
                    <c:v>1.0687074429322097E-2</c:v>
                  </c:pt>
                  <c:pt idx="270">
                    <c:v>1.0608119688667261E-2</c:v>
                  </c:pt>
                  <c:pt idx="271">
                    <c:v>1.0402283397999423E-2</c:v>
                  </c:pt>
                  <c:pt idx="272">
                    <c:v>1.0680083568258336E-2</c:v>
                  </c:pt>
                  <c:pt idx="273">
                    <c:v>1.0536457837847069E-2</c:v>
                  </c:pt>
                  <c:pt idx="274">
                    <c:v>1.0647921187431741E-2</c:v>
                  </c:pt>
                  <c:pt idx="275">
                    <c:v>1.0546078559184602E-2</c:v>
                  </c:pt>
                  <c:pt idx="276">
                    <c:v>1.0402880088985877E-2</c:v>
                  </c:pt>
                  <c:pt idx="277">
                    <c:v>1.0533931109348804E-2</c:v>
                  </c:pt>
                  <c:pt idx="278">
                    <c:v>1.0423366479521523E-2</c:v>
                  </c:pt>
                  <c:pt idx="279">
                    <c:v>1.0616760658138047E-2</c:v>
                  </c:pt>
                  <c:pt idx="280">
                    <c:v>1.0616215533039319E-2</c:v>
                  </c:pt>
                  <c:pt idx="281">
                    <c:v>1.0410622338699271E-2</c:v>
                  </c:pt>
                  <c:pt idx="282">
                    <c:v>1.0648679942636796E-2</c:v>
                  </c:pt>
                  <c:pt idx="283">
                    <c:v>1.0740076795343001E-2</c:v>
                  </c:pt>
                  <c:pt idx="284">
                    <c:v>1.0573636842893308E-2</c:v>
                  </c:pt>
                  <c:pt idx="285">
                    <c:v>1.0379469175960943E-2</c:v>
                  </c:pt>
                  <c:pt idx="286">
                    <c:v>1.0678875453174641E-2</c:v>
                  </c:pt>
                  <c:pt idx="287">
                    <c:v>1.0359387945971688E-2</c:v>
                  </c:pt>
                  <c:pt idx="288">
                    <c:v>1.0468545563719733E-2</c:v>
                  </c:pt>
                  <c:pt idx="289">
                    <c:v>1.0355815166608218E-2</c:v>
                  </c:pt>
                  <c:pt idx="290">
                    <c:v>1.0834943295637167E-2</c:v>
                  </c:pt>
                  <c:pt idx="291">
                    <c:v>1.0398239159091105E-2</c:v>
                  </c:pt>
                  <c:pt idx="292">
                    <c:v>1.0597747578680095E-2</c:v>
                  </c:pt>
                  <c:pt idx="293">
                    <c:v>1.0475160730458677E-2</c:v>
                  </c:pt>
                  <c:pt idx="294">
                    <c:v>1.0307748392697713E-2</c:v>
                  </c:pt>
                  <c:pt idx="295">
                    <c:v>1.0558130243800312E-2</c:v>
                  </c:pt>
                  <c:pt idx="296">
                    <c:v>1.071934730847951E-2</c:v>
                  </c:pt>
                  <c:pt idx="297">
                    <c:v>1.0381436046249692E-2</c:v>
                  </c:pt>
                  <c:pt idx="298">
                    <c:v>1.0441311408448117E-2</c:v>
                  </c:pt>
                  <c:pt idx="299">
                    <c:v>1.0584664576310021E-2</c:v>
                  </c:pt>
                  <c:pt idx="300">
                    <c:v>1.03972741403352E-2</c:v>
                  </c:pt>
                  <c:pt idx="301">
                    <c:v>1.0133566190534626E-2</c:v>
                  </c:pt>
                  <c:pt idx="302">
                    <c:v>1.0769019991464734E-2</c:v>
                  </c:pt>
                  <c:pt idx="303">
                    <c:v>1.0496206979203893E-2</c:v>
                  </c:pt>
                  <c:pt idx="304">
                    <c:v>1.0436036954789896E-2</c:v>
                  </c:pt>
                  <c:pt idx="305">
                    <c:v>1.0629165937412421E-2</c:v>
                  </c:pt>
                  <c:pt idx="306">
                    <c:v>1.0838449776002179E-2</c:v>
                  </c:pt>
                  <c:pt idx="307">
                    <c:v>1.0628370349430483E-2</c:v>
                  </c:pt>
                  <c:pt idx="308">
                    <c:v>1.0423720074180187E-2</c:v>
                  </c:pt>
                  <c:pt idx="309">
                    <c:v>1.0299225288113112E-2</c:v>
                  </c:pt>
                  <c:pt idx="310">
                    <c:v>1.0825499371629022E-2</c:v>
                  </c:pt>
                  <c:pt idx="311">
                    <c:v>1.0581577989602187E-2</c:v>
                  </c:pt>
                  <c:pt idx="312">
                    <c:v>1.0233139919722078E-2</c:v>
                  </c:pt>
                  <c:pt idx="313">
                    <c:v>1.0509105817689268E-2</c:v>
                  </c:pt>
                  <c:pt idx="314">
                    <c:v>1.0120976747375499E-2</c:v>
                  </c:pt>
                  <c:pt idx="315">
                    <c:v>1.0594933554521679E-2</c:v>
                  </c:pt>
                  <c:pt idx="316">
                    <c:v>1.0723060052395317E-2</c:v>
                  </c:pt>
                  <c:pt idx="317">
                    <c:v>1.0884203451520635E-2</c:v>
                  </c:pt>
                  <c:pt idx="318">
                    <c:v>1.0478232584055724E-2</c:v>
                  </c:pt>
                  <c:pt idx="319">
                    <c:v>1.0728886997707743E-2</c:v>
                  </c:pt>
                  <c:pt idx="320">
                    <c:v>1.077453017489538E-2</c:v>
                  </c:pt>
                  <c:pt idx="321">
                    <c:v>1.0382437897782537E-2</c:v>
                  </c:pt>
                  <c:pt idx="322">
                    <c:v>1.0728201908056567E-2</c:v>
                  </c:pt>
                  <c:pt idx="323">
                    <c:v>1.068991055314672E-2</c:v>
                  </c:pt>
                  <c:pt idx="324">
                    <c:v>1.0515536820543514E-2</c:v>
                  </c:pt>
                  <c:pt idx="325">
                    <c:v>1.0590395756402304E-2</c:v>
                  </c:pt>
                  <c:pt idx="326">
                    <c:v>1.0711457727658358E-2</c:v>
                  </c:pt>
                  <c:pt idx="327">
                    <c:v>1.0534770896663104E-2</c:v>
                  </c:pt>
                  <c:pt idx="328">
                    <c:v>1.0529496443004882E-2</c:v>
                  </c:pt>
                  <c:pt idx="329">
                    <c:v>1.078476968688552E-2</c:v>
                  </c:pt>
                  <c:pt idx="330">
                    <c:v>1.0629976258505203E-2</c:v>
                  </c:pt>
                  <c:pt idx="331">
                    <c:v>1.0723030586173798E-2</c:v>
                  </c:pt>
                  <c:pt idx="332">
                    <c:v>1.0572679190692769E-2</c:v>
                  </c:pt>
                  <c:pt idx="333">
                    <c:v>1.0626720241023402E-2</c:v>
                  </c:pt>
                  <c:pt idx="334">
                    <c:v>1.0588458352335128E-2</c:v>
                  </c:pt>
                  <c:pt idx="335">
                    <c:v>1.0443116214518378E-2</c:v>
                  </c:pt>
                  <c:pt idx="336">
                    <c:v>1.082600766395081E-2</c:v>
                  </c:pt>
                  <c:pt idx="337">
                    <c:v>1.0688739270839964E-2</c:v>
                  </c:pt>
                  <c:pt idx="338">
                    <c:v>1.0576686596824147E-2</c:v>
                  </c:pt>
                  <c:pt idx="339">
                    <c:v>1.0342886861901213E-2</c:v>
                  </c:pt>
                  <c:pt idx="340">
                    <c:v>1.0709174095487828E-2</c:v>
                  </c:pt>
                  <c:pt idx="341">
                    <c:v>1.067216452121561E-2</c:v>
                  </c:pt>
                  <c:pt idx="342">
                    <c:v>1.063429305996294E-2</c:v>
                  </c:pt>
                  <c:pt idx="343">
                    <c:v>1.0542955139699828E-2</c:v>
                  </c:pt>
                  <c:pt idx="344">
                    <c:v>1.057738641958611E-2</c:v>
                  </c:pt>
                  <c:pt idx="345">
                    <c:v>1.0497341428733709E-2</c:v>
                  </c:pt>
                  <c:pt idx="346">
                    <c:v>1.0486343161538569E-2</c:v>
                  </c:pt>
                  <c:pt idx="347">
                    <c:v>1.0472022577863171E-2</c:v>
                  </c:pt>
                  <c:pt idx="348">
                    <c:v>1.049634694375623E-2</c:v>
                  </c:pt>
                  <c:pt idx="349">
                    <c:v>1.0311026509845611E-2</c:v>
                  </c:pt>
                  <c:pt idx="350">
                    <c:v>1.0520995438086433E-2</c:v>
                  </c:pt>
                  <c:pt idx="351">
                    <c:v>1.050140776730818E-2</c:v>
                  </c:pt>
                  <c:pt idx="352">
                    <c:v>1.0625924653041463E-2</c:v>
                  </c:pt>
                  <c:pt idx="353">
                    <c:v>1.0783060646035403E-2</c:v>
                  </c:pt>
                  <c:pt idx="354">
                    <c:v>1.0446534296218668E-2</c:v>
                  </c:pt>
                  <c:pt idx="355">
                    <c:v>1.0555942376849925E-2</c:v>
                  </c:pt>
                  <c:pt idx="356">
                    <c:v>1.0587073439922046E-2</c:v>
                  </c:pt>
                  <c:pt idx="357">
                    <c:v>1.0443197246627622E-2</c:v>
                  </c:pt>
                  <c:pt idx="358">
                    <c:v>1.0572833888355948E-2</c:v>
                  </c:pt>
                  <c:pt idx="359">
                    <c:v>1.0676768618333499E-2</c:v>
                  </c:pt>
                  <c:pt idx="360">
                    <c:v>1.0842847609569106E-2</c:v>
                  </c:pt>
                  <c:pt idx="361">
                    <c:v>1.0541805957059225E-2</c:v>
                  </c:pt>
                  <c:pt idx="362">
                    <c:v>1.0457643061744626E-2</c:v>
                  </c:pt>
                  <c:pt idx="363">
                    <c:v>1.0814744200761672E-2</c:v>
                  </c:pt>
                  <c:pt idx="364">
                    <c:v>1.0793241225582395E-2</c:v>
                  </c:pt>
                  <c:pt idx="365">
                    <c:v>1.0381826473685296E-2</c:v>
                  </c:pt>
                  <c:pt idx="366">
                    <c:v>1.0960830360672691E-2</c:v>
                  </c:pt>
                  <c:pt idx="367">
                    <c:v>1.0592347893580323E-2</c:v>
                  </c:pt>
                  <c:pt idx="368">
                    <c:v>1.0567294238703728E-2</c:v>
                  </c:pt>
                  <c:pt idx="369">
                    <c:v>1.05978728101217E-2</c:v>
                  </c:pt>
                  <c:pt idx="370">
                    <c:v>1.0594948287632466E-2</c:v>
                  </c:pt>
                  <c:pt idx="371">
                    <c:v>1.0456884306539627E-2</c:v>
                  </c:pt>
                  <c:pt idx="372">
                    <c:v>1.0341627180929791E-2</c:v>
                  </c:pt>
                  <c:pt idx="373">
                    <c:v>1.0280720500976948E-2</c:v>
                  </c:pt>
                  <c:pt idx="374">
                    <c:v>1.0258252507041765E-2</c:v>
                  </c:pt>
                  <c:pt idx="375">
                    <c:v>1.0729822550242074E-2</c:v>
                  </c:pt>
                  <c:pt idx="376">
                    <c:v>1.0593364478223899E-2</c:v>
                  </c:pt>
                  <c:pt idx="377">
                    <c:v>1.0815355624858913E-2</c:v>
                  </c:pt>
                  <c:pt idx="378">
                    <c:v>1.0536619902065669E-2</c:v>
                  </c:pt>
                  <c:pt idx="379">
                    <c:v>1.0722470727964228E-2</c:v>
                  </c:pt>
                  <c:pt idx="380">
                    <c:v>1.0797771657146404E-2</c:v>
                  </c:pt>
                  <c:pt idx="381">
                    <c:v>1.0705763380342959E-2</c:v>
                  </c:pt>
                  <c:pt idx="382">
                    <c:v>1.0699354477154865E-2</c:v>
                  </c:pt>
                  <c:pt idx="383">
                    <c:v>1.0490844126881005E-2</c:v>
                  </c:pt>
                  <c:pt idx="384">
                    <c:v>1.0641077657475795E-2</c:v>
                  </c:pt>
                  <c:pt idx="385">
                    <c:v>1.0782500787825833E-2</c:v>
                  </c:pt>
                  <c:pt idx="386">
                    <c:v>1.0601666586146863E-2</c:v>
                  </c:pt>
                  <c:pt idx="387">
                    <c:v>1.0238981598145291E-2</c:v>
                  </c:pt>
                  <c:pt idx="388">
                    <c:v>1.0768673763361436E-2</c:v>
                  </c:pt>
                  <c:pt idx="389">
                    <c:v>1.0553084153359149E-2</c:v>
                  </c:pt>
                  <c:pt idx="390">
                    <c:v>1.0594837789301648E-2</c:v>
                  </c:pt>
                  <c:pt idx="391">
                    <c:v>1.0642558335108909E-2</c:v>
                  </c:pt>
                  <c:pt idx="392">
                    <c:v>1.0738220423385014E-2</c:v>
                  </c:pt>
                  <c:pt idx="393">
                    <c:v>1.0645202928493414E-2</c:v>
                  </c:pt>
                  <c:pt idx="394">
                    <c:v>1.0692297317092592E-2</c:v>
                  </c:pt>
                  <c:pt idx="395">
                    <c:v>1.0465569475342773E-2</c:v>
                  </c:pt>
                  <c:pt idx="396">
                    <c:v>1.0534866661883191E-2</c:v>
                  </c:pt>
                  <c:pt idx="397">
                    <c:v>1.0851797974366251E-2</c:v>
                  </c:pt>
                  <c:pt idx="398">
                    <c:v>1.0700820421677248E-2</c:v>
                  </c:pt>
                  <c:pt idx="399">
                    <c:v>1.0426740361889508E-2</c:v>
                  </c:pt>
                  <c:pt idx="400">
                    <c:v>1.0731001199104251E-2</c:v>
                  </c:pt>
                  <c:pt idx="401">
                    <c:v>1.0645143996050266E-2</c:v>
                  </c:pt>
                  <c:pt idx="402">
                    <c:v>1.0653696566856441E-2</c:v>
                  </c:pt>
                  <c:pt idx="403">
                    <c:v>1.0386290606250792E-2</c:v>
                  </c:pt>
                  <c:pt idx="404">
                    <c:v>1.0432302111207881E-2</c:v>
                  </c:pt>
                  <c:pt idx="405">
                    <c:v>1.0296197633848425E-2</c:v>
                  </c:pt>
                  <c:pt idx="406">
                    <c:v>1.0592406826023415E-2</c:v>
                  </c:pt>
                  <c:pt idx="407">
                    <c:v>1.0384581565400619E-2</c:v>
                  </c:pt>
                  <c:pt idx="408">
                    <c:v>1.0624222978746711E-2</c:v>
                  </c:pt>
                  <c:pt idx="409">
                    <c:v>1.0566940644045064E-2</c:v>
                  </c:pt>
                  <c:pt idx="410">
                    <c:v>1.055381344234263E-2</c:v>
                  </c:pt>
                  <c:pt idx="411">
                    <c:v>1.0570248227414536E-2</c:v>
                  </c:pt>
                  <c:pt idx="412">
                    <c:v>1.0498660042148278E-2</c:v>
                  </c:pt>
                  <c:pt idx="413">
                    <c:v>1.065570026992213E-2</c:v>
                  </c:pt>
                  <c:pt idx="414">
                    <c:v>1.0441709202439087E-2</c:v>
                  </c:pt>
                  <c:pt idx="415">
                    <c:v>1.0443764471392558E-2</c:v>
                  </c:pt>
                  <c:pt idx="416">
                    <c:v>1.0484641487243818E-2</c:v>
                  </c:pt>
                  <c:pt idx="417">
                    <c:v>1.0629777361509718E-2</c:v>
                  </c:pt>
                  <c:pt idx="418">
                    <c:v>1.0456051885780693E-2</c:v>
                  </c:pt>
                  <c:pt idx="419">
                    <c:v>1.0400817453477096E-2</c:v>
                  </c:pt>
                  <c:pt idx="420">
                    <c:v>1.0640503066155493E-2</c:v>
                  </c:pt>
                  <c:pt idx="421">
                    <c:v>1.0660783193140233E-2</c:v>
                  </c:pt>
                  <c:pt idx="422">
                    <c:v>1.0465031716799411E-2</c:v>
                  </c:pt>
                  <c:pt idx="423">
                    <c:v>1.0723273682501588E-2</c:v>
                  </c:pt>
                  <c:pt idx="424">
                    <c:v>1.0408905931293788E-2</c:v>
                  </c:pt>
                  <c:pt idx="425">
                    <c:v>1.0398961081519165E-2</c:v>
                  </c:pt>
                  <c:pt idx="426">
                    <c:v>1.0624083014194319E-2</c:v>
                  </c:pt>
                  <c:pt idx="427">
                    <c:v>1.0646558374684867E-2</c:v>
                  </c:pt>
                  <c:pt idx="428">
                    <c:v>1.0324514672762131E-2</c:v>
                  </c:pt>
                  <c:pt idx="429">
                    <c:v>1.0491713380416878E-2</c:v>
                  </c:pt>
                  <c:pt idx="430">
                    <c:v>1.0419079144285359E-2</c:v>
                  </c:pt>
                  <c:pt idx="431">
                    <c:v>1.0784106696900553E-2</c:v>
                  </c:pt>
                  <c:pt idx="432">
                    <c:v>1.0457584129301478E-2</c:v>
                  </c:pt>
                  <c:pt idx="433">
                    <c:v>1.06310812418135E-2</c:v>
                  </c:pt>
                  <c:pt idx="434">
                    <c:v>1.0439543435154852E-2</c:v>
                  </c:pt>
                  <c:pt idx="435">
                    <c:v>1.0532177869166326E-2</c:v>
                  </c:pt>
                  <c:pt idx="436">
                    <c:v>1.0296462829842423E-2</c:v>
                  </c:pt>
                  <c:pt idx="437">
                    <c:v>1.0819399863767232E-2</c:v>
                  </c:pt>
                  <c:pt idx="438">
                    <c:v>1.0556354903951681E-2</c:v>
                  </c:pt>
                  <c:pt idx="439">
                    <c:v>1.0611162076042735E-2</c:v>
                  </c:pt>
                  <c:pt idx="440">
                    <c:v>1.0810486331747082E-2</c:v>
                  </c:pt>
                  <c:pt idx="441">
                    <c:v>1.0600156442292175E-2</c:v>
                  </c:pt>
                  <c:pt idx="442">
                    <c:v>1.042466299326994E-2</c:v>
                  </c:pt>
                  <c:pt idx="443">
                    <c:v>1.0473157027392987E-2</c:v>
                  </c:pt>
                  <c:pt idx="444">
                    <c:v>1.0361465314591256E-2</c:v>
                  </c:pt>
                  <c:pt idx="445">
                    <c:v>1.0405804611475167E-2</c:v>
                  </c:pt>
                  <c:pt idx="446">
                    <c:v>1.0520575544429311E-2</c:v>
                  </c:pt>
                  <c:pt idx="447">
                    <c:v>1.0167798573425368E-2</c:v>
                  </c:pt>
                  <c:pt idx="448">
                    <c:v>1.0692960307077559E-2</c:v>
                  </c:pt>
                  <c:pt idx="449">
                    <c:v>1.0570837551845624E-2</c:v>
                  </c:pt>
                  <c:pt idx="450">
                    <c:v>1.0777344199053851E-2</c:v>
                  </c:pt>
                  <c:pt idx="451">
                    <c:v>1.0549621872326498E-2</c:v>
                  </c:pt>
                  <c:pt idx="452">
                    <c:v>1.0459256337374712E-2</c:v>
                  </c:pt>
                  <c:pt idx="453">
                    <c:v>1.0785675773198333E-2</c:v>
                  </c:pt>
                  <c:pt idx="454">
                    <c:v>1.0864107488420593E-2</c:v>
                  </c:pt>
                  <c:pt idx="455">
                    <c:v>1.0607331467240688E-2</c:v>
                  </c:pt>
                  <c:pt idx="456">
                    <c:v>1.0612863750337487E-2</c:v>
                  </c:pt>
                  <c:pt idx="457">
                    <c:v>1.0599640783415021E-2</c:v>
                  </c:pt>
                  <c:pt idx="458">
                    <c:v>1.0527374875053008E-2</c:v>
                  </c:pt>
                  <c:pt idx="459">
                    <c:v>1.0774338644455261E-2</c:v>
                  </c:pt>
                  <c:pt idx="460">
                    <c:v>1.0450114442137504E-2</c:v>
                  </c:pt>
                  <c:pt idx="461">
                    <c:v>1.0626801273132702E-2</c:v>
                  </c:pt>
                  <c:pt idx="462">
                    <c:v>1.0437385034426039E-2</c:v>
                  </c:pt>
                  <c:pt idx="463">
                    <c:v>1.0427727480311566E-2</c:v>
                  </c:pt>
                  <c:pt idx="464">
                    <c:v>1.0734478213247634E-2</c:v>
                  </c:pt>
                  <c:pt idx="465">
                    <c:v>1.053426260434126E-2</c:v>
                  </c:pt>
                  <c:pt idx="466">
                    <c:v>1.042293921930898E-2</c:v>
                  </c:pt>
                  <c:pt idx="467">
                    <c:v>1.0664628535053067E-2</c:v>
                  </c:pt>
                  <c:pt idx="468">
                    <c:v>1.0475462759229615E-2</c:v>
                  </c:pt>
                  <c:pt idx="469">
                    <c:v>1.0623611554649415E-2</c:v>
                  </c:pt>
                  <c:pt idx="470">
                    <c:v>1.0901757953011626E-2</c:v>
                  </c:pt>
                  <c:pt idx="471">
                    <c:v>1.0746220502537096E-2</c:v>
                  </c:pt>
                  <c:pt idx="472">
                    <c:v>1.0434187949387386E-2</c:v>
                  </c:pt>
                  <c:pt idx="473">
                    <c:v>1.0400927951807915E-2</c:v>
                  </c:pt>
                  <c:pt idx="474">
                    <c:v>1.0375056609283173E-2</c:v>
                  </c:pt>
                  <c:pt idx="475">
                    <c:v>1.0420419857366137E-2</c:v>
                  </c:pt>
                  <c:pt idx="476">
                    <c:v>1.1062967651135458E-2</c:v>
                  </c:pt>
                  <c:pt idx="477">
                    <c:v>1.0605585593613576E-2</c:v>
                  </c:pt>
                  <c:pt idx="478">
                    <c:v>1.0552818957365151E-2</c:v>
                  </c:pt>
                  <c:pt idx="479">
                    <c:v>1.0466652358984863E-2</c:v>
                  </c:pt>
                  <c:pt idx="480">
                    <c:v>1.0433768055730208E-2</c:v>
                  </c:pt>
                  <c:pt idx="481">
                    <c:v>1.0439234039828549E-2</c:v>
                  </c:pt>
                  <c:pt idx="482">
                    <c:v>1.0604208047755914E-2</c:v>
                  </c:pt>
                  <c:pt idx="483">
                    <c:v>1.0867437171456218E-2</c:v>
                  </c:pt>
                  <c:pt idx="484">
                    <c:v>1.046433926059287E-2</c:v>
                  </c:pt>
                  <c:pt idx="485">
                    <c:v>1.0439108808386943E-2</c:v>
                  </c:pt>
                  <c:pt idx="486">
                    <c:v>1.0503669299812501E-2</c:v>
                  </c:pt>
                  <c:pt idx="487">
                    <c:v>1.0770544868430154E-2</c:v>
                  </c:pt>
                  <c:pt idx="488">
                    <c:v>1.0757653396500144E-2</c:v>
                  </c:pt>
                  <c:pt idx="489">
                    <c:v>1.0607213602354448E-2</c:v>
                  </c:pt>
                  <c:pt idx="490">
                    <c:v>1.0383778610863315E-2</c:v>
                  </c:pt>
                  <c:pt idx="491">
                    <c:v>1.0823429369564819E-2</c:v>
                  </c:pt>
                  <c:pt idx="492">
                    <c:v>1.0556207572843923E-2</c:v>
                  </c:pt>
                  <c:pt idx="493">
                    <c:v>1.0583434361560118E-2</c:v>
                  </c:pt>
                  <c:pt idx="494">
                    <c:v>1.0211312816105711E-2</c:v>
                  </c:pt>
                  <c:pt idx="495">
                    <c:v>1.0427174988657473E-2</c:v>
                  </c:pt>
                  <c:pt idx="496">
                    <c:v>1.0608451183659717E-2</c:v>
                  </c:pt>
                  <c:pt idx="497">
                    <c:v>1.0427322319765231E-2</c:v>
                  </c:pt>
                  <c:pt idx="498">
                    <c:v>1.0496811036745768E-2</c:v>
                  </c:pt>
                  <c:pt idx="499">
                    <c:v>1.061453595841072E-2</c:v>
                  </c:pt>
                  <c:pt idx="500">
                    <c:v>1.0419801066713474E-2</c:v>
                  </c:pt>
                  <c:pt idx="501">
                    <c:v>1.0808210066132029E-2</c:v>
                  </c:pt>
                  <c:pt idx="502">
                    <c:v>1.0736894443415135E-2</c:v>
                  </c:pt>
                  <c:pt idx="503">
                    <c:v>1.0834523401980045E-2</c:v>
                  </c:pt>
                  <c:pt idx="504">
                    <c:v>1.0587972159679493E-2</c:v>
                  </c:pt>
                  <c:pt idx="505">
                    <c:v>1.0239246794139234E-2</c:v>
                  </c:pt>
                  <c:pt idx="506">
                    <c:v>1.0787289048828419E-2</c:v>
                  </c:pt>
                  <c:pt idx="507">
                    <c:v>1.0612944782446787E-2</c:v>
                  </c:pt>
                  <c:pt idx="508">
                    <c:v>1.0350636478170028E-2</c:v>
                  </c:pt>
                  <c:pt idx="509">
                    <c:v>1.0960196836909297E-2</c:v>
                  </c:pt>
                  <c:pt idx="510">
                    <c:v>1.0441863900102266E-2</c:v>
                  </c:pt>
                  <c:pt idx="511">
                    <c:v>1.0637615376443144E-2</c:v>
                  </c:pt>
                  <c:pt idx="512">
                    <c:v>1.0580664536733952E-2</c:v>
                  </c:pt>
                  <c:pt idx="513">
                    <c:v>1.0604230147422067E-2</c:v>
                  </c:pt>
                  <c:pt idx="514">
                    <c:v>1.0707840748962527E-2</c:v>
                  </c:pt>
                  <c:pt idx="515">
                    <c:v>1.0684024675391257E-2</c:v>
                  </c:pt>
                  <c:pt idx="516">
                    <c:v>1.0578572435003653E-2</c:v>
                  </c:pt>
                  <c:pt idx="517">
                    <c:v>1.0639847442725892E-2</c:v>
                  </c:pt>
                  <c:pt idx="518">
                    <c:v>1.0546866780611175E-2</c:v>
                  </c:pt>
                  <c:pt idx="519">
                    <c:v>1.045763569518926E-2</c:v>
                  </c:pt>
                  <c:pt idx="520">
                    <c:v>1.0532082103946294E-2</c:v>
                  </c:pt>
                  <c:pt idx="521">
                    <c:v>1.0473871583265681E-2</c:v>
                  </c:pt>
                  <c:pt idx="522">
                    <c:v>1.0334267992096635E-2</c:v>
                  </c:pt>
                  <c:pt idx="523">
                    <c:v>1.0242709075171885E-2</c:v>
                  </c:pt>
                  <c:pt idx="524">
                    <c:v>1.0651228770801269E-2</c:v>
                  </c:pt>
                  <c:pt idx="525">
                    <c:v>1.0240639073107682E-2</c:v>
                  </c:pt>
                  <c:pt idx="526">
                    <c:v>1.0666249177238574E-2</c:v>
                  </c:pt>
                  <c:pt idx="527">
                    <c:v>1.0693682229505674E-2</c:v>
                  </c:pt>
                  <c:pt idx="528">
                    <c:v>1.062260970311657E-2</c:v>
                  </c:pt>
                  <c:pt idx="529">
                    <c:v>1.0523735796691025E-2</c:v>
                  </c:pt>
                  <c:pt idx="530">
                    <c:v>1.0488199533496501E-2</c:v>
                  </c:pt>
                  <c:pt idx="531">
                    <c:v>1.0416014657243733E-2</c:v>
                  </c:pt>
                  <c:pt idx="532">
                    <c:v>1.0566727013938793E-2</c:v>
                  </c:pt>
                  <c:pt idx="533">
                    <c:v>1.0415675795695911E-2</c:v>
                  </c:pt>
                  <c:pt idx="534">
                    <c:v>1.064135758658058E-2</c:v>
                  </c:pt>
                  <c:pt idx="535">
                    <c:v>1.0576244603500873E-2</c:v>
                  </c:pt>
                  <c:pt idx="536">
                    <c:v>1.038177490779757E-2</c:v>
                  </c:pt>
                  <c:pt idx="537">
                    <c:v>1.0597077222139761E-2</c:v>
                  </c:pt>
                  <c:pt idx="538">
                    <c:v>1.0849506975640411E-2</c:v>
                  </c:pt>
                  <c:pt idx="539">
                    <c:v>1.0633681635865644E-2</c:v>
                  </c:pt>
                  <c:pt idx="540">
                    <c:v>1.0312006261712303E-2</c:v>
                  </c:pt>
                  <c:pt idx="541">
                    <c:v>1.0680591860580124E-2</c:v>
                  </c:pt>
                  <c:pt idx="542">
                    <c:v>1.0629843660508176E-2</c:v>
                  </c:pt>
                  <c:pt idx="543">
                    <c:v>1.0440950447234087E-2</c:v>
                  </c:pt>
                  <c:pt idx="544">
                    <c:v>1.060076049983405E-2</c:v>
                  </c:pt>
                  <c:pt idx="545">
                    <c:v>1.0795097597540326E-2</c:v>
                  </c:pt>
                  <c:pt idx="546">
                    <c:v>1.070003220025062E-2</c:v>
                  </c:pt>
                  <c:pt idx="547">
                    <c:v>1.0503050509159895E-2</c:v>
                  </c:pt>
                  <c:pt idx="548">
                    <c:v>1.0468796026602945E-2</c:v>
                  </c:pt>
                  <c:pt idx="549">
                    <c:v>1.0117160871684239E-2</c:v>
                  </c:pt>
                  <c:pt idx="550">
                    <c:v>1.0546748915724935E-2</c:v>
                  </c:pt>
                  <c:pt idx="551">
                    <c:v>1.0388036479877849E-2</c:v>
                  </c:pt>
                  <c:pt idx="552">
                    <c:v>1.0659707676053509E-2</c:v>
                  </c:pt>
                  <c:pt idx="553">
                    <c:v>1.0715037873577193E-2</c:v>
                  </c:pt>
                  <c:pt idx="554">
                    <c:v>1.0483352340050767E-2</c:v>
                  </c:pt>
                  <c:pt idx="555">
                    <c:v>1.0630101489946808E-2</c:v>
                  </c:pt>
                  <c:pt idx="556">
                    <c:v>1.0617025854132045E-2</c:v>
                  </c:pt>
                  <c:pt idx="557">
                    <c:v>1.0548561088350561E-2</c:v>
                  </c:pt>
                  <c:pt idx="558">
                    <c:v>1.0614543324966086E-2</c:v>
                  </c:pt>
                  <c:pt idx="559">
                    <c:v>1.0914457894501572E-2</c:v>
                  </c:pt>
                  <c:pt idx="560">
                    <c:v>1.0755281365665004E-2</c:v>
                  </c:pt>
                  <c:pt idx="561">
                    <c:v>1.0332264289030946E-2</c:v>
                  </c:pt>
                  <c:pt idx="562">
                    <c:v>1.0650330051043821E-2</c:v>
                  </c:pt>
                  <c:pt idx="563">
                    <c:v>1.0745771142658345E-2</c:v>
                  </c:pt>
                  <c:pt idx="564">
                    <c:v>1.0619906177289029E-2</c:v>
                  </c:pt>
                  <c:pt idx="565">
                    <c:v>1.0899923680719903E-2</c:v>
                  </c:pt>
                  <c:pt idx="566">
                    <c:v>1.0533702746131746E-2</c:v>
                  </c:pt>
                  <c:pt idx="567">
                    <c:v>1.0374842979176957E-2</c:v>
                  </c:pt>
                  <c:pt idx="568">
                    <c:v>1.0382437897782593E-2</c:v>
                  </c:pt>
                  <c:pt idx="569">
                    <c:v>1.0296337598400762E-2</c:v>
                  </c:pt>
                  <c:pt idx="570">
                    <c:v>1.0449304121044722E-2</c:v>
                  </c:pt>
                  <c:pt idx="571">
                    <c:v>1.0456169750666933E-2</c:v>
                  </c:pt>
                  <c:pt idx="572">
                    <c:v>1.0529599574780335E-2</c:v>
                  </c:pt>
                  <c:pt idx="573">
                    <c:v>1.0446806858768032E-2</c:v>
                  </c:pt>
                  <c:pt idx="574">
                    <c:v>1.0650919375474965E-2</c:v>
                  </c:pt>
                  <c:pt idx="575">
                    <c:v>1.0739973663567548E-2</c:v>
                  </c:pt>
                  <c:pt idx="576">
                    <c:v>1.070268416019049E-2</c:v>
                  </c:pt>
                  <c:pt idx="577">
                    <c:v>1.0756040120870058E-2</c:v>
                  </c:pt>
                  <c:pt idx="578">
                    <c:v>1.0368736104759801E-2</c:v>
                  </c:pt>
                  <c:pt idx="579">
                    <c:v>1.0460884346115584E-2</c:v>
                  </c:pt>
                  <c:pt idx="580">
                    <c:v>1.0494468472132146E-2</c:v>
                  </c:pt>
                  <c:pt idx="581">
                    <c:v>1.0479396499807114E-2</c:v>
                  </c:pt>
                  <c:pt idx="582">
                    <c:v>1.0469517949031004E-2</c:v>
                  </c:pt>
                  <c:pt idx="583">
                    <c:v>1.0823127340793881E-2</c:v>
                  </c:pt>
                  <c:pt idx="584">
                    <c:v>1.0460155057132103E-2</c:v>
                  </c:pt>
                  <c:pt idx="585">
                    <c:v>1.0311726332607518E-2</c:v>
                  </c:pt>
                  <c:pt idx="586">
                    <c:v>1.0496560573862557E-2</c:v>
                  </c:pt>
                  <c:pt idx="587">
                    <c:v>1.0712400646748055E-2</c:v>
                  </c:pt>
                  <c:pt idx="588">
                    <c:v>1.0440081193698214E-2</c:v>
                  </c:pt>
                  <c:pt idx="589">
                    <c:v>1.0545334537090334E-2</c:v>
                  </c:pt>
                  <c:pt idx="590">
                    <c:v>1.042683612710954E-2</c:v>
                  </c:pt>
                  <c:pt idx="591">
                    <c:v>1.056397192222347E-2</c:v>
                  </c:pt>
                  <c:pt idx="592">
                    <c:v>1.0586233652607802E-2</c:v>
                  </c:pt>
                  <c:pt idx="593">
                    <c:v>1.0422349894877947E-2</c:v>
                  </c:pt>
                  <c:pt idx="594">
                    <c:v>1.0668716973293746E-2</c:v>
                  </c:pt>
                  <c:pt idx="595">
                    <c:v>1.0687965782524123E-2</c:v>
                  </c:pt>
                  <c:pt idx="596">
                    <c:v>1.0815333525192761E-2</c:v>
                  </c:pt>
                  <c:pt idx="597">
                    <c:v>1.0358179830887937E-2</c:v>
                  </c:pt>
                  <c:pt idx="598">
                    <c:v>1.0753122964936135E-2</c:v>
                  </c:pt>
                  <c:pt idx="599">
                    <c:v>1.0534748796996951E-2</c:v>
                  </c:pt>
                  <c:pt idx="600">
                    <c:v>1.0543205602583039E-2</c:v>
                  </c:pt>
                  <c:pt idx="601">
                    <c:v>1.0491234554316553E-2</c:v>
                  </c:pt>
                  <c:pt idx="602">
                    <c:v>1.0430858266351761E-2</c:v>
                  </c:pt>
                  <c:pt idx="603">
                    <c:v>1.0544958842765517E-2</c:v>
                  </c:pt>
                  <c:pt idx="604">
                    <c:v>1.0589077142987735E-2</c:v>
                  </c:pt>
                  <c:pt idx="605">
                    <c:v>1.0585106569633351E-2</c:v>
                  </c:pt>
                  <c:pt idx="606">
                    <c:v>1.0807001951048223E-2</c:v>
                  </c:pt>
                  <c:pt idx="607">
                    <c:v>1.048710928329899E-2</c:v>
                  </c:pt>
                  <c:pt idx="608">
                    <c:v>1.0687965782524123E-2</c:v>
                  </c:pt>
                  <c:pt idx="609">
                    <c:v>1.073541376578202E-2</c:v>
                  </c:pt>
                  <c:pt idx="610">
                    <c:v>1.0546365854844753E-2</c:v>
                  </c:pt>
                  <c:pt idx="611">
                    <c:v>1.0529179681123157E-2</c:v>
                  </c:pt>
                  <c:pt idx="612">
                    <c:v>1.0518431876811229E-2</c:v>
                  </c:pt>
                  <c:pt idx="613">
                    <c:v>1.0455042667692427E-2</c:v>
                  </c:pt>
                  <c:pt idx="614">
                    <c:v>1.0732172481411006E-2</c:v>
                  </c:pt>
                  <c:pt idx="615">
                    <c:v>1.0809749676208236E-2</c:v>
                  </c:pt>
                  <c:pt idx="616">
                    <c:v>1.0634160461965914E-2</c:v>
                  </c:pt>
                  <c:pt idx="617">
                    <c:v>1.095355220394878E-2</c:v>
                  </c:pt>
                  <c:pt idx="618">
                    <c:v>1.0683310119518508E-2</c:v>
                  </c:pt>
                  <c:pt idx="619">
                    <c:v>1.0508656457810572E-2</c:v>
                  </c:pt>
                  <c:pt idx="620">
                    <c:v>1.0759870729672105E-2</c:v>
                  </c:pt>
                  <c:pt idx="621">
                    <c:v>1.0575272218189546E-2</c:v>
                  </c:pt>
                  <c:pt idx="622">
                    <c:v>1.0638720359751441E-2</c:v>
                  </c:pt>
                  <c:pt idx="623">
                    <c:v>1.0328315815342604E-2</c:v>
                  </c:pt>
                  <c:pt idx="624">
                    <c:v>1.0637151283453661E-2</c:v>
                  </c:pt>
                  <c:pt idx="625">
                    <c:v>1.0528582990136703E-2</c:v>
                  </c:pt>
                  <c:pt idx="626">
                    <c:v>1.0612384924237217E-2</c:v>
                  </c:pt>
                  <c:pt idx="627">
                    <c:v>1.0436375816337773E-2</c:v>
                  </c:pt>
                  <c:pt idx="628">
                    <c:v>1.065052158148394E-2</c:v>
                  </c:pt>
                  <c:pt idx="629">
                    <c:v>1.0619059023419308E-2</c:v>
                  </c:pt>
                  <c:pt idx="630">
                    <c:v>1.0429171325167741E-2</c:v>
                  </c:pt>
                  <c:pt idx="631">
                    <c:v>1.0459145839043893E-2</c:v>
                  </c:pt>
                  <c:pt idx="632">
                    <c:v>1.0405517315815016E-2</c:v>
                  </c:pt>
                  <c:pt idx="633">
                    <c:v>1.0555603515302048E-2</c:v>
                  </c:pt>
                  <c:pt idx="634">
                    <c:v>1.0585438064625807E-2</c:v>
                  </c:pt>
                  <c:pt idx="635">
                    <c:v>1.0644473639509933E-2</c:v>
                  </c:pt>
                  <c:pt idx="636">
                    <c:v>1.0586299951606259E-2</c:v>
                  </c:pt>
                  <c:pt idx="637">
                    <c:v>1.0455646725234358E-2</c:v>
                  </c:pt>
                  <c:pt idx="638">
                    <c:v>1.0397752966435414E-2</c:v>
                  </c:pt>
                  <c:pt idx="639">
                    <c:v>1.0445436679465736E-2</c:v>
                  </c:pt>
                  <c:pt idx="640">
                    <c:v>1.0708842600495372E-2</c:v>
                  </c:pt>
                  <c:pt idx="641">
                    <c:v>1.0511256851862716E-2</c:v>
                  </c:pt>
                  <c:pt idx="642">
                    <c:v>1.0546859414055754E-2</c:v>
                  </c:pt>
                  <c:pt idx="643">
                    <c:v>1.0674271356056753E-2</c:v>
                  </c:pt>
                  <c:pt idx="644">
                    <c:v>1.0693719062282614E-2</c:v>
                  </c:pt>
                  <c:pt idx="645">
                    <c:v>1.0436589446444045E-2</c:v>
                  </c:pt>
                  <c:pt idx="646">
                    <c:v>1.07487840638123E-2</c:v>
                  </c:pt>
                  <c:pt idx="647">
                    <c:v>1.031515178086323E-2</c:v>
                  </c:pt>
                  <c:pt idx="648">
                    <c:v>1.048112764032344E-2</c:v>
                  </c:pt>
                  <c:pt idx="649">
                    <c:v>1.0472258307635596E-2</c:v>
                  </c:pt>
                  <c:pt idx="650">
                    <c:v>1.0459109006266953E-2</c:v>
                  </c:pt>
                  <c:pt idx="651">
                    <c:v>1.0528914485129159E-2</c:v>
                  </c:pt>
                  <c:pt idx="652">
                    <c:v>1.0721490976097536E-2</c:v>
                  </c:pt>
                  <c:pt idx="653">
                    <c:v>1.0479094471036177E-2</c:v>
                  </c:pt>
                  <c:pt idx="654">
                    <c:v>1.0428817730509077E-2</c:v>
                  </c:pt>
                  <c:pt idx="655">
                    <c:v>1.0548848384010712E-2</c:v>
                  </c:pt>
                  <c:pt idx="656">
                    <c:v>1.0428950328506104E-2</c:v>
                  </c:pt>
                  <c:pt idx="657">
                    <c:v>1.0316816622381042E-2</c:v>
                  </c:pt>
                  <c:pt idx="658">
                    <c:v>1.0489186651918558E-2</c:v>
                  </c:pt>
                  <c:pt idx="659">
                    <c:v>1.063859512830978E-2</c:v>
                  </c:pt>
                  <c:pt idx="660">
                    <c:v>1.0730971732882677E-2</c:v>
                  </c:pt>
                  <c:pt idx="661">
                    <c:v>1.0574520829539913E-2</c:v>
                  </c:pt>
                  <c:pt idx="662">
                    <c:v>1.0491654447973731E-2</c:v>
                  </c:pt>
                  <c:pt idx="663">
                    <c:v>1.0325509157739554E-2</c:v>
                  </c:pt>
                  <c:pt idx="664">
                    <c:v>1.0470144106239032E-2</c:v>
                  </c:pt>
                  <c:pt idx="665">
                    <c:v>1.0418637150962085E-2</c:v>
                  </c:pt>
                  <c:pt idx="666">
                    <c:v>1.0626101450370795E-2</c:v>
                  </c:pt>
                  <c:pt idx="667">
                    <c:v>1.0481739064420681E-2</c:v>
                  </c:pt>
                  <c:pt idx="668">
                    <c:v>1.0261884218848383E-2</c:v>
                  </c:pt>
                  <c:pt idx="669">
                    <c:v>1.0549003081673836E-2</c:v>
                  </c:pt>
                  <c:pt idx="670">
                    <c:v>1.0512339735504861E-2</c:v>
                  </c:pt>
                  <c:pt idx="671">
                    <c:v>1.0518844403912986E-2</c:v>
                  </c:pt>
                  <c:pt idx="672">
                    <c:v>1.0569062211996993E-2</c:v>
                  </c:pt>
                  <c:pt idx="673">
                    <c:v>1.0466033568332256E-2</c:v>
                  </c:pt>
                  <c:pt idx="674">
                    <c:v>1.0343896079989479E-2</c:v>
                  </c:pt>
                  <c:pt idx="675">
                    <c:v>1.0403992438849541E-2</c:v>
                  </c:pt>
                  <c:pt idx="676">
                    <c:v>1.0660407498815416E-2</c:v>
                  </c:pt>
                  <c:pt idx="677">
                    <c:v>1.083544422140359E-2</c:v>
                  </c:pt>
                  <c:pt idx="678">
                    <c:v>1.0469591614584939E-2</c:v>
                  </c:pt>
                  <c:pt idx="679">
                    <c:v>1.0575382716520421E-2</c:v>
                  </c:pt>
                  <c:pt idx="680">
                    <c:v>1.0339800275193434E-2</c:v>
                  </c:pt>
                  <c:pt idx="681">
                    <c:v>1.0870369060500873E-2</c:v>
                  </c:pt>
                  <c:pt idx="682">
                    <c:v>1.0432449442315639E-2</c:v>
                  </c:pt>
                  <c:pt idx="683">
                    <c:v>1.041968320182729E-2</c:v>
                  </c:pt>
                  <c:pt idx="684">
                    <c:v>1.0454799571364637E-2</c:v>
                  </c:pt>
                  <c:pt idx="685">
                    <c:v>1.0665416756479695E-2</c:v>
                  </c:pt>
                  <c:pt idx="686">
                    <c:v>1.0388279576205695E-2</c:v>
                  </c:pt>
                  <c:pt idx="687">
                    <c:v>1.0258613468255851E-2</c:v>
                  </c:pt>
                  <c:pt idx="688">
                    <c:v>1.0628421915318154E-2</c:v>
                  </c:pt>
                  <c:pt idx="689">
                    <c:v>1.0755001436560274E-2</c:v>
                  </c:pt>
                  <c:pt idx="690">
                    <c:v>1.0430055311814346E-2</c:v>
                  </c:pt>
                  <c:pt idx="691">
                    <c:v>1.0561459926835937E-2</c:v>
                  </c:pt>
                  <c:pt idx="692">
                    <c:v>1.0488678359596715E-2</c:v>
                  </c:pt>
                  <c:pt idx="693">
                    <c:v>1.0524037825461963E-2</c:v>
                  </c:pt>
                  <c:pt idx="694">
                    <c:v>1.0151481653239647E-2</c:v>
                  </c:pt>
                  <c:pt idx="695">
                    <c:v>1.0360706559386257E-2</c:v>
                  </c:pt>
                  <c:pt idx="696">
                    <c:v>1.0488059568944053E-2</c:v>
                  </c:pt>
                  <c:pt idx="697">
                    <c:v>1.0495234593892566E-2</c:v>
                  </c:pt>
                  <c:pt idx="698">
                    <c:v>1.0468265634614948E-2</c:v>
                  </c:pt>
                  <c:pt idx="699">
                    <c:v>1.0253884139696356E-2</c:v>
                  </c:pt>
                  <c:pt idx="700">
                    <c:v>1.0558866899339159E-2</c:v>
                  </c:pt>
                  <c:pt idx="701">
                    <c:v>1.0889676802174397E-2</c:v>
                  </c:pt>
                  <c:pt idx="702">
                    <c:v>1.0314930784201592E-2</c:v>
                  </c:pt>
                  <c:pt idx="703">
                    <c:v>1.0457458897859873E-2</c:v>
                  </c:pt>
                  <c:pt idx="704">
                    <c:v>1.0680135134146063E-2</c:v>
                  </c:pt>
                  <c:pt idx="705">
                    <c:v>1.0563353131570807E-2</c:v>
                  </c:pt>
                  <c:pt idx="706">
                    <c:v>1.0402975854205909E-2</c:v>
                  </c:pt>
                  <c:pt idx="707">
                    <c:v>1.0853072388448515E-2</c:v>
                  </c:pt>
                  <c:pt idx="708">
                    <c:v>1.0604355378863672E-2</c:v>
                  </c:pt>
                  <c:pt idx="709">
                    <c:v>1.0431130828901125E-2</c:v>
                  </c:pt>
                  <c:pt idx="710">
                    <c:v>1.0649291366734037E-2</c:v>
                  </c:pt>
                  <c:pt idx="711">
                    <c:v>1.0729358457252591E-2</c:v>
                  </c:pt>
                  <c:pt idx="712">
                    <c:v>1.0270201059882078E-2</c:v>
                  </c:pt>
                  <c:pt idx="713">
                    <c:v>1.0409915149381999E-2</c:v>
                  </c:pt>
                  <c:pt idx="714">
                    <c:v>1.0531735875842996E-2</c:v>
                  </c:pt>
                  <c:pt idx="715">
                    <c:v>1.0751288692644356E-2</c:v>
                  </c:pt>
                  <c:pt idx="716">
                    <c:v>1.0450843731120985E-2</c:v>
                  </c:pt>
                  <c:pt idx="717">
                    <c:v>1.0100004164184218E-2</c:v>
                  </c:pt>
                  <c:pt idx="718">
                    <c:v>1.0769056824241674E-2</c:v>
                  </c:pt>
                  <c:pt idx="719">
                    <c:v>1.053393847590417E-2</c:v>
                  </c:pt>
                  <c:pt idx="720">
                    <c:v>1.0623110628883048E-2</c:v>
                  </c:pt>
                  <c:pt idx="721">
                    <c:v>1.0319711678648757E-2</c:v>
                  </c:pt>
                  <c:pt idx="722">
                    <c:v>1.05251796415472E-2</c:v>
                  </c:pt>
                  <c:pt idx="723">
                    <c:v>1.0586926108814287E-2</c:v>
                  </c:pt>
                  <c:pt idx="724">
                    <c:v>1.0538564672688211E-2</c:v>
                  </c:pt>
                  <c:pt idx="725">
                    <c:v>1.0215268656349419E-2</c:v>
                  </c:pt>
                  <c:pt idx="726">
                    <c:v>1.0764622157897696E-2</c:v>
                  </c:pt>
                  <c:pt idx="727">
                    <c:v>1.054044314431235E-2</c:v>
                  </c:pt>
                  <c:pt idx="728">
                    <c:v>1.0286525346623165E-2</c:v>
                  </c:pt>
                  <c:pt idx="729">
                    <c:v>1.0516361874747082E-2</c:v>
                  </c:pt>
                  <c:pt idx="730">
                    <c:v>1.0457377865750628E-2</c:v>
                  </c:pt>
                  <c:pt idx="731">
                    <c:v>1.0665048428710244E-2</c:v>
                  </c:pt>
                  <c:pt idx="732">
                    <c:v>1.0386902030348033E-2</c:v>
                  </c:pt>
                  <c:pt idx="733">
                    <c:v>1.0551507710505947E-2</c:v>
                  </c:pt>
                  <c:pt idx="734">
                    <c:v>1.0350467047396117E-2</c:v>
                  </c:pt>
                  <c:pt idx="735">
                    <c:v>1.0758758379808442E-2</c:v>
                  </c:pt>
                  <c:pt idx="736">
                    <c:v>1.0607935524782508E-2</c:v>
                  </c:pt>
                  <c:pt idx="737">
                    <c:v>1.04959859825422E-2</c:v>
                  </c:pt>
                  <c:pt idx="738">
                    <c:v>1.0214620399475183E-2</c:v>
                  </c:pt>
                  <c:pt idx="739">
                    <c:v>1.0615994536377626E-2</c:v>
                  </c:pt>
                  <c:pt idx="740">
                    <c:v>1.0475064965238645E-2</c:v>
                  </c:pt>
                  <c:pt idx="741">
                    <c:v>1.0692717210749769E-2</c:v>
                  </c:pt>
                  <c:pt idx="742">
                    <c:v>1.0855341287508147E-2</c:v>
                  </c:pt>
                  <c:pt idx="743">
                    <c:v>1.0689056032721633E-2</c:v>
                  </c:pt>
                  <c:pt idx="744">
                    <c:v>1.0296381797733123E-2</c:v>
                  </c:pt>
                  <c:pt idx="745">
                    <c:v>1.0679958336816731E-2</c:v>
                  </c:pt>
                  <c:pt idx="746">
                    <c:v>1.0493857048034905E-2</c:v>
                  </c:pt>
                  <c:pt idx="747">
                    <c:v>1.0462622853187331E-2</c:v>
                  </c:pt>
                  <c:pt idx="748">
                    <c:v>1.0382202168010113E-2</c:v>
                  </c:pt>
                  <c:pt idx="749">
                    <c:v>1.0539912752324354E-2</c:v>
                  </c:pt>
                  <c:pt idx="750">
                    <c:v>1.069413158938437E-2</c:v>
                  </c:pt>
                  <c:pt idx="751">
                    <c:v>1.0467926773067071E-2</c:v>
                  </c:pt>
                  <c:pt idx="752">
                    <c:v>1.0683494283403261E-2</c:v>
                  </c:pt>
                  <c:pt idx="753">
                    <c:v>1.0813101458910013E-2</c:v>
                  </c:pt>
                  <c:pt idx="754">
                    <c:v>1.0603449292550915E-2</c:v>
                  </c:pt>
                  <c:pt idx="755">
                    <c:v>1.0234134404699613E-2</c:v>
                  </c:pt>
                  <c:pt idx="756">
                    <c:v>1.0513356320148493E-2</c:v>
                  </c:pt>
                  <c:pt idx="757">
                    <c:v>1.0693615930507161E-2</c:v>
                  </c:pt>
                  <c:pt idx="758">
                    <c:v>1.0274797790444601E-2</c:v>
                  </c:pt>
                  <c:pt idx="759">
                    <c:v>1.0662330169771861E-2</c:v>
                  </c:pt>
                  <c:pt idx="760">
                    <c:v>1.077918583790094E-2</c:v>
                  </c:pt>
                  <c:pt idx="761">
                    <c:v>1.0599545018194934E-2</c:v>
                  </c:pt>
                  <c:pt idx="762">
                    <c:v>1.0903555392526465E-2</c:v>
                  </c:pt>
                  <c:pt idx="763">
                    <c:v>1.0873146251882404E-2</c:v>
                  </c:pt>
                  <c:pt idx="764">
                    <c:v>1.0532494631048051E-2</c:v>
                  </c:pt>
                  <c:pt idx="765">
                    <c:v>1.0703862809052722E-2</c:v>
                  </c:pt>
                  <c:pt idx="766">
                    <c:v>1.0783178510921587E-2</c:v>
                  </c:pt>
                  <c:pt idx="767">
                    <c:v>1.0727634683291687E-2</c:v>
                  </c:pt>
                  <c:pt idx="768">
                    <c:v>1.0510873790982533E-2</c:v>
                  </c:pt>
                  <c:pt idx="769">
                    <c:v>1.0418534019186632E-2</c:v>
                  </c:pt>
                  <c:pt idx="770">
                    <c:v>1.0452147611424767E-2</c:v>
                  </c:pt>
                  <c:pt idx="771">
                    <c:v>1.0447609813305392E-2</c:v>
                  </c:pt>
                  <c:pt idx="772">
                    <c:v>1.0497606624727707E-2</c:v>
                  </c:pt>
                  <c:pt idx="773">
                    <c:v>1.0853624880102608E-2</c:v>
                  </c:pt>
                  <c:pt idx="774">
                    <c:v>1.0151658450568979E-2</c:v>
                  </c:pt>
                  <c:pt idx="775">
                    <c:v>1.0584185750209751E-2</c:v>
                  </c:pt>
                  <c:pt idx="776">
                    <c:v>1.0598845195433027E-2</c:v>
                  </c:pt>
                  <c:pt idx="777">
                    <c:v>1.0525083876327113E-2</c:v>
                  </c:pt>
                  <c:pt idx="778">
                    <c:v>1.0548295892356563E-2</c:v>
                  </c:pt>
                  <c:pt idx="779">
                    <c:v>1.0922163311438027E-2</c:v>
                  </c:pt>
                  <c:pt idx="780">
                    <c:v>1.079352115468718E-2</c:v>
                  </c:pt>
                  <c:pt idx="781">
                    <c:v>1.0774375477232201E-2</c:v>
                  </c:pt>
                  <c:pt idx="782">
                    <c:v>1.0632871314772918E-2</c:v>
                  </c:pt>
                  <c:pt idx="783">
                    <c:v>1.0401819305009941E-2</c:v>
                  </c:pt>
                  <c:pt idx="784">
                    <c:v>1.0516914366401175E-2</c:v>
                  </c:pt>
                  <c:pt idx="785">
                    <c:v>1.0340676895284673E-2</c:v>
                  </c:pt>
                  <c:pt idx="786">
                    <c:v>1.0365516920054996E-2</c:v>
                  </c:pt>
                  <c:pt idx="787">
                    <c:v>1.0607928158227142E-2</c:v>
                  </c:pt>
                  <c:pt idx="788">
                    <c:v>1.0601939148696227E-2</c:v>
                  </c:pt>
                  <c:pt idx="789">
                    <c:v>1.0447307784534454E-2</c:v>
                  </c:pt>
                  <c:pt idx="790">
                    <c:v>1.0710536908234758E-2</c:v>
                  </c:pt>
                  <c:pt idx="791">
                    <c:v>1.0403602011413993E-2</c:v>
                  </c:pt>
                  <c:pt idx="792">
                    <c:v>1.0808814123673849E-2</c:v>
                  </c:pt>
                  <c:pt idx="793">
                    <c:v>1.0712577444077387E-2</c:v>
                  </c:pt>
                  <c:pt idx="794">
                    <c:v>1.0593511809331713E-2</c:v>
                  </c:pt>
                  <c:pt idx="795">
                    <c:v>1.0421944734331556E-2</c:v>
                  </c:pt>
                  <c:pt idx="796">
                    <c:v>1.0653210374200806E-2</c:v>
                  </c:pt>
                  <c:pt idx="797">
                    <c:v>1.0413679459185532E-2</c:v>
                  </c:pt>
                  <c:pt idx="798">
                    <c:v>1.0773815619022686E-2</c:v>
                  </c:pt>
                  <c:pt idx="799">
                    <c:v>1.0444405361711318E-2</c:v>
                  </c:pt>
                  <c:pt idx="800">
                    <c:v>1.0955165479578866E-2</c:v>
                  </c:pt>
                  <c:pt idx="801">
                    <c:v>1.073922964147328E-2</c:v>
                  </c:pt>
                  <c:pt idx="802">
                    <c:v>1.0215194990795484E-2</c:v>
                  </c:pt>
                  <c:pt idx="803">
                    <c:v>1.100993581889298E-2</c:v>
                  </c:pt>
                  <c:pt idx="804">
                    <c:v>1.0317015519376527E-2</c:v>
                  </c:pt>
                  <c:pt idx="805">
                    <c:v>1.0365553752831935E-2</c:v>
                  </c:pt>
                  <c:pt idx="806">
                    <c:v>1.0645283960602658E-2</c:v>
                  </c:pt>
                  <c:pt idx="807">
                    <c:v>1.0670521779363951E-2</c:v>
                  </c:pt>
                  <c:pt idx="808">
                    <c:v>1.0619383151856399E-2</c:v>
                  </c:pt>
                  <c:pt idx="809">
                    <c:v>1.0552111768047823E-2</c:v>
                  </c:pt>
                  <c:pt idx="810">
                    <c:v>1.0373782195200965E-2</c:v>
                  </c:pt>
                  <c:pt idx="811">
                    <c:v>1.0376412055474682E-2</c:v>
                  </c:pt>
                  <c:pt idx="812">
                    <c:v>1.0375999528372926E-2</c:v>
                  </c:pt>
                  <c:pt idx="813">
                    <c:v>1.0734603444689239E-2</c:v>
                  </c:pt>
                  <c:pt idx="814">
                    <c:v>1.0567286872148307E-2</c:v>
                  </c:pt>
                  <c:pt idx="815">
                    <c:v>1.0722072933973259E-2</c:v>
                  </c:pt>
                  <c:pt idx="816">
                    <c:v>1.039394445729952E-2</c:v>
                  </c:pt>
                  <c:pt idx="817">
                    <c:v>1.0467823641291674E-2</c:v>
                  </c:pt>
                  <c:pt idx="818">
                    <c:v>1.0464641289363752E-2</c:v>
                  </c:pt>
                  <c:pt idx="819">
                    <c:v>1.0612907949669848E-2</c:v>
                  </c:pt>
                  <c:pt idx="820">
                    <c:v>1.0809580245434269E-2</c:v>
                  </c:pt>
                  <c:pt idx="821">
                    <c:v>1.0621313189368209E-2</c:v>
                  </c:pt>
                  <c:pt idx="822">
                    <c:v>1.0686227275452431E-2</c:v>
                  </c:pt>
                  <c:pt idx="823">
                    <c:v>1.0761034645423495E-2</c:v>
                  </c:pt>
                  <c:pt idx="824">
                    <c:v>1.0585924257281443E-2</c:v>
                  </c:pt>
                  <c:pt idx="825">
                    <c:v>1.0661401983792895E-2</c:v>
                  </c:pt>
                  <c:pt idx="826">
                    <c:v>1.0685129658699499E-2</c:v>
                  </c:pt>
                  <c:pt idx="827">
                    <c:v>1.0722743290513648E-2</c:v>
                  </c:pt>
                  <c:pt idx="828">
                    <c:v>1.0519875721667404E-2</c:v>
                  </c:pt>
                  <c:pt idx="829">
                    <c:v>1.0371314399145792E-2</c:v>
                  </c:pt>
                  <c:pt idx="830">
                    <c:v>1.056622608817237E-2</c:v>
                  </c:pt>
                  <c:pt idx="831">
                    <c:v>1.0649954356719005E-2</c:v>
                  </c:pt>
                  <c:pt idx="832">
                    <c:v>1.0529769005554246E-2</c:v>
                  </c:pt>
                  <c:pt idx="833">
                    <c:v>1.0225876496108954E-2</c:v>
                  </c:pt>
                  <c:pt idx="834">
                    <c:v>1.0854081606536725E-2</c:v>
                  </c:pt>
                  <c:pt idx="835">
                    <c:v>1.0362312468460921E-2</c:v>
                  </c:pt>
                  <c:pt idx="836">
                    <c:v>1.0478902940596113E-2</c:v>
                  </c:pt>
                  <c:pt idx="837">
                    <c:v>1.0427042390660446E-2</c:v>
                  </c:pt>
                  <c:pt idx="838">
                    <c:v>1.0621806748579266E-2</c:v>
                  </c:pt>
                  <c:pt idx="839">
                    <c:v>1.0690831372570264E-2</c:v>
                  </c:pt>
                  <c:pt idx="840">
                    <c:v>1.0658654258632938E-2</c:v>
                  </c:pt>
                  <c:pt idx="841">
                    <c:v>1.0428721965289045E-2</c:v>
                  </c:pt>
                  <c:pt idx="842">
                    <c:v>1.0373524365762388E-2</c:v>
                  </c:pt>
                  <c:pt idx="843">
                    <c:v>1.0442188028539356E-2</c:v>
                  </c:pt>
                  <c:pt idx="844">
                    <c:v>1.0574992289084761E-2</c:v>
                  </c:pt>
                  <c:pt idx="845">
                    <c:v>1.0375255506278713E-2</c:v>
                  </c:pt>
                  <c:pt idx="846">
                    <c:v>1.0559021597002338E-2</c:v>
                  </c:pt>
                  <c:pt idx="847">
                    <c:v>1.0259497454902455E-2</c:v>
                  </c:pt>
                  <c:pt idx="848">
                    <c:v>1.044739618319912E-2</c:v>
                  </c:pt>
                  <c:pt idx="849">
                    <c:v>1.0521923624065399E-2</c:v>
                  </c:pt>
                  <c:pt idx="850">
                    <c:v>1.043543289724802E-2</c:v>
                  </c:pt>
                  <c:pt idx="851">
                    <c:v>1.0216462038322327E-2</c:v>
                  </c:pt>
                  <c:pt idx="852">
                    <c:v>1.0505975031649128E-2</c:v>
                  </c:pt>
                  <c:pt idx="853">
                    <c:v>1.0682720795087475E-2</c:v>
                  </c:pt>
                  <c:pt idx="854">
                    <c:v>1.0671508897786008E-2</c:v>
                  </c:pt>
                  <c:pt idx="855">
                    <c:v>1.0643398122423153E-2</c:v>
                  </c:pt>
                  <c:pt idx="856">
                    <c:v>1.0843753695881919E-2</c:v>
                  </c:pt>
                  <c:pt idx="857">
                    <c:v>1.0457598862412321E-2</c:v>
                  </c:pt>
                  <c:pt idx="858">
                    <c:v>1.0423373846076944E-2</c:v>
                  </c:pt>
                  <c:pt idx="859">
                    <c:v>1.0789727378662017E-2</c:v>
                  </c:pt>
                  <c:pt idx="860">
                    <c:v>1.0389075164187689E-2</c:v>
                  </c:pt>
                  <c:pt idx="861">
                    <c:v>1.0391115700030318E-2</c:v>
                  </c:pt>
                  <c:pt idx="862">
                    <c:v>1.0712665842742053E-2</c:v>
                  </c:pt>
                  <c:pt idx="863">
                    <c:v>1.0404957457605446E-2</c:v>
                  </c:pt>
                  <c:pt idx="864">
                    <c:v>1.0508103966156424E-2</c:v>
                  </c:pt>
                  <c:pt idx="865">
                    <c:v>1.0729866749574379E-2</c:v>
                  </c:pt>
                  <c:pt idx="866">
                    <c:v>1.0880291810609288E-2</c:v>
                  </c:pt>
                  <c:pt idx="867">
                    <c:v>1.0702139035091762E-2</c:v>
                  </c:pt>
                  <c:pt idx="868">
                    <c:v>1.0709395092149521E-2</c:v>
                  </c:pt>
                  <c:pt idx="869">
                    <c:v>1.0684893928927075E-2</c:v>
                  </c:pt>
                  <c:pt idx="870">
                    <c:v>1.04819305948608E-2</c:v>
                  </c:pt>
                  <c:pt idx="871">
                    <c:v>1.0495278793224927E-2</c:v>
                  </c:pt>
                  <c:pt idx="872">
                    <c:v>1.0951003375784307E-2</c:v>
                  </c:pt>
                  <c:pt idx="873">
                    <c:v>1.0631788431130773E-2</c:v>
                  </c:pt>
                  <c:pt idx="874">
                    <c:v>1.0559861384316638E-2</c:v>
                  </c:pt>
                  <c:pt idx="875">
                    <c:v>1.0640002140389071E-2</c:v>
                  </c:pt>
                  <c:pt idx="876">
                    <c:v>1.0566572316275669E-2</c:v>
                  </c:pt>
                  <c:pt idx="877">
                    <c:v>1.0823532501340272E-2</c:v>
                  </c:pt>
                  <c:pt idx="878">
                    <c:v>1.0729056428481654E-2</c:v>
                  </c:pt>
                  <c:pt idx="879">
                    <c:v>1.0756010654648485E-2</c:v>
                  </c:pt>
                  <c:pt idx="880">
                    <c:v>1.0978156498946623E-2</c:v>
                  </c:pt>
                  <c:pt idx="881">
                    <c:v>1.0711671357764574E-2</c:v>
                  </c:pt>
                  <c:pt idx="882">
                    <c:v>1.0650160620269911E-2</c:v>
                  </c:pt>
                  <c:pt idx="883">
                    <c:v>1.0588008992456377E-2</c:v>
                  </c:pt>
                  <c:pt idx="884">
                    <c:v>1.0339711876528768E-2</c:v>
                  </c:pt>
                  <c:pt idx="885">
                    <c:v>1.0568281357125786E-2</c:v>
                  </c:pt>
                  <c:pt idx="886">
                    <c:v>1.0727840946842537E-2</c:v>
                  </c:pt>
                  <c:pt idx="887">
                    <c:v>1.0246274487979989E-2</c:v>
                  </c:pt>
                  <c:pt idx="888">
                    <c:v>1.0356662320477883E-2</c:v>
                  </c:pt>
                  <c:pt idx="889">
                    <c:v>1.04568327406519E-2</c:v>
                  </c:pt>
                  <c:pt idx="890">
                    <c:v>1.0553069420248362E-2</c:v>
                  </c:pt>
                  <c:pt idx="891">
                    <c:v>1.0415241168927947E-2</c:v>
                  </c:pt>
                  <c:pt idx="892">
                    <c:v>1.0554159670445873E-2</c:v>
                  </c:pt>
                  <c:pt idx="893">
                    <c:v>1.0459911960804313E-2</c:v>
                  </c:pt>
                  <c:pt idx="894">
                    <c:v>1.0795753220969873E-2</c:v>
                  </c:pt>
                  <c:pt idx="895">
                    <c:v>1.026347539481226E-2</c:v>
                  </c:pt>
                  <c:pt idx="896">
                    <c:v>1.0839098032876304E-2</c:v>
                  </c:pt>
                  <c:pt idx="897">
                    <c:v>1.042028725936911E-2</c:v>
                  </c:pt>
                  <c:pt idx="898">
                    <c:v>1.0575198552635667E-2</c:v>
                  </c:pt>
                  <c:pt idx="899">
                    <c:v>1.0602580039015042E-2</c:v>
                  </c:pt>
                  <c:pt idx="900">
                    <c:v>1.0400670122369338E-2</c:v>
                  </c:pt>
                  <c:pt idx="901">
                    <c:v>1.0558078677912586E-2</c:v>
                  </c:pt>
                  <c:pt idx="902">
                    <c:v>1.0416456650567008E-2</c:v>
                  </c:pt>
                  <c:pt idx="903">
                    <c:v>1.032366751889241E-2</c:v>
                  </c:pt>
                  <c:pt idx="904">
                    <c:v>1.0432110580767762E-2</c:v>
                  </c:pt>
                  <c:pt idx="905">
                    <c:v>1.0554049172115054E-2</c:v>
                  </c:pt>
                  <c:pt idx="906">
                    <c:v>1.056381722456029E-2</c:v>
                  </c:pt>
                  <c:pt idx="907">
                    <c:v>1.0415086471264767E-2</c:v>
                  </c:pt>
                  <c:pt idx="908">
                    <c:v>1.0533916376238017E-2</c:v>
                  </c:pt>
                  <c:pt idx="909">
                    <c:v>1.0884873808061024E-2</c:v>
                  </c:pt>
                  <c:pt idx="910">
                    <c:v>1.0821742428380854E-2</c:v>
                  </c:pt>
                  <c:pt idx="911">
                    <c:v>1.0410614972143906E-2</c:v>
                  </c:pt>
                  <c:pt idx="912">
                    <c:v>1.0507698805610088E-2</c:v>
                  </c:pt>
                  <c:pt idx="913">
                    <c:v>1.0434961437703172E-2</c:v>
                  </c:pt>
                  <c:pt idx="914">
                    <c:v>1.0648945138630794E-2</c:v>
                  </c:pt>
                  <c:pt idx="915">
                    <c:v>1.0580185710633738E-2</c:v>
                  </c:pt>
                  <c:pt idx="916">
                    <c:v>1.0537069261944365E-2</c:v>
                  </c:pt>
                  <c:pt idx="917">
                    <c:v>1.0561666190386843E-2</c:v>
                  </c:pt>
                  <c:pt idx="918">
                    <c:v>1.0652665249102022E-2</c:v>
                  </c:pt>
                  <c:pt idx="919">
                    <c:v>1.1126644155914356E-2</c:v>
                  </c:pt>
                  <c:pt idx="920">
                    <c:v>1.0625283762722648E-2</c:v>
                  </c:pt>
                  <c:pt idx="921">
                    <c:v>1.0376890881574952E-2</c:v>
                  </c:pt>
                  <c:pt idx="922">
                    <c:v>1.0493731816593299E-2</c:v>
                  </c:pt>
                  <c:pt idx="923">
                    <c:v>1.0565651496852069E-2</c:v>
                  </c:pt>
                  <c:pt idx="924">
                    <c:v>1.0512185037841737E-2</c:v>
                  </c:pt>
                  <c:pt idx="925">
                    <c:v>1.0578034676460291E-2</c:v>
                  </c:pt>
                  <c:pt idx="926">
                    <c:v>1.0671530997452217E-2</c:v>
                  </c:pt>
                  <c:pt idx="927">
                    <c:v>1.0300433403196863E-2</c:v>
                  </c:pt>
                  <c:pt idx="928">
                    <c:v>1.0431248693787365E-2</c:v>
                  </c:pt>
                  <c:pt idx="929">
                    <c:v>1.0416324052570036E-2</c:v>
                  </c:pt>
                  <c:pt idx="930">
                    <c:v>1.0522778144490486E-2</c:v>
                  </c:pt>
                  <c:pt idx="931">
                    <c:v>1.035759787301227E-2</c:v>
                  </c:pt>
                  <c:pt idx="932">
                    <c:v>1.0653549235748627E-2</c:v>
                  </c:pt>
                  <c:pt idx="933">
                    <c:v>1.0301310023288046E-2</c:v>
                  </c:pt>
                  <c:pt idx="934">
                    <c:v>1.06450555973856E-2</c:v>
                  </c:pt>
                  <c:pt idx="935">
                    <c:v>1.0451617219436771E-2</c:v>
                  </c:pt>
                  <c:pt idx="936">
                    <c:v>1.0518932802577652E-2</c:v>
                  </c:pt>
                  <c:pt idx="937">
                    <c:v>1.0275372381764847E-2</c:v>
                  </c:pt>
                  <c:pt idx="938">
                    <c:v>1.0474873434798526E-2</c:v>
                  </c:pt>
                  <c:pt idx="939">
                    <c:v>1.0786368229404819E-2</c:v>
                  </c:pt>
                  <c:pt idx="940">
                    <c:v>1.0652289554777206E-2</c:v>
                  </c:pt>
                  <c:pt idx="941">
                    <c:v>1.0688879235392301E-2</c:v>
                  </c:pt>
                  <c:pt idx="942">
                    <c:v>1.0641320753803585E-2</c:v>
                  </c:pt>
                  <c:pt idx="943">
                    <c:v>1.0750699368213323E-2</c:v>
                  </c:pt>
                  <c:pt idx="944">
                    <c:v>1.0428125274302535E-2</c:v>
                  </c:pt>
                  <c:pt idx="945">
                    <c:v>1.056610822328613E-2</c:v>
                  </c:pt>
                  <c:pt idx="946">
                    <c:v>1.0385524484490372E-2</c:v>
                  </c:pt>
                  <c:pt idx="947">
                    <c:v>1.0706765231875803E-2</c:v>
                  </c:pt>
                  <c:pt idx="948">
                    <c:v>1.0580038379525925E-2</c:v>
                  </c:pt>
                  <c:pt idx="949">
                    <c:v>1.0771421488521393E-2</c:v>
                  </c:pt>
                  <c:pt idx="950">
                    <c:v>1.0693630663617948E-2</c:v>
                  </c:pt>
                  <c:pt idx="951">
                    <c:v>1.072404717081743E-2</c:v>
                  </c:pt>
                  <c:pt idx="952">
                    <c:v>1.0489267684027859E-2</c:v>
                  </c:pt>
                  <c:pt idx="953">
                    <c:v>1.0789837876992892E-2</c:v>
                  </c:pt>
                  <c:pt idx="954">
                    <c:v>1.0363852078537128E-2</c:v>
                  </c:pt>
                  <c:pt idx="955">
                    <c:v>1.041876238240369E-2</c:v>
                  </c:pt>
                  <c:pt idx="956">
                    <c:v>1.0622462372008812E-2</c:v>
                  </c:pt>
                  <c:pt idx="957">
                    <c:v>1.0591986932366237E-2</c:v>
                  </c:pt>
                  <c:pt idx="958">
                    <c:v>1.0762294326394972E-2</c:v>
                  </c:pt>
                  <c:pt idx="959">
                    <c:v>1.0577931544684838E-2</c:v>
                  </c:pt>
                  <c:pt idx="960">
                    <c:v>1.0383800710529412E-2</c:v>
                  </c:pt>
                  <c:pt idx="961">
                    <c:v>1.0654956247827863E-2</c:v>
                  </c:pt>
                  <c:pt idx="962">
                    <c:v>1.0266009489865946E-2</c:v>
                  </c:pt>
                  <c:pt idx="963">
                    <c:v>1.0740400923780036E-2</c:v>
                  </c:pt>
                  <c:pt idx="964">
                    <c:v>1.0636385161693296E-2</c:v>
                  </c:pt>
                  <c:pt idx="965">
                    <c:v>1.0725358417676578E-2</c:v>
                  </c:pt>
                  <c:pt idx="966">
                    <c:v>1.0616318664814717E-2</c:v>
                  </c:pt>
                  <c:pt idx="967">
                    <c:v>1.0746964524631308E-2</c:v>
                  </c:pt>
                  <c:pt idx="968">
                    <c:v>1.0409546821612548E-2</c:v>
                  </c:pt>
                  <c:pt idx="969">
                    <c:v>1.0617254217349104E-2</c:v>
                  </c:pt>
                  <c:pt idx="970">
                    <c:v>1.0724872225020943E-2</c:v>
                  </c:pt>
                  <c:pt idx="971">
                    <c:v>1.0414475047167526E-2</c:v>
                  </c:pt>
                  <c:pt idx="972">
                    <c:v>1.0407285289108281E-2</c:v>
                  </c:pt>
                  <c:pt idx="973">
                    <c:v>1.0408745340386272E-2</c:v>
                  </c:pt>
                  <c:pt idx="974">
                    <c:v>1.0611810332916916E-2</c:v>
                  </c:pt>
                  <c:pt idx="975">
                    <c:v>1.0977957601951138E-2</c:v>
                  </c:pt>
                  <c:pt idx="976">
                    <c:v>1.0511441015747469E-2</c:v>
                  </c:pt>
                  <c:pt idx="977">
                    <c:v>1.055321675135612E-2</c:v>
                  </c:pt>
                  <c:pt idx="978">
                    <c:v>1.0581622188934492E-2</c:v>
                  </c:pt>
                  <c:pt idx="979">
                    <c:v>1.0737535333733894E-2</c:v>
                  </c:pt>
                  <c:pt idx="980">
                    <c:v>1.057554478073891E-2</c:v>
                  </c:pt>
                  <c:pt idx="981">
                    <c:v>1.0636186264697756E-2</c:v>
                  </c:pt>
                  <c:pt idx="982">
                    <c:v>1.0555839245074472E-2</c:v>
                  </c:pt>
                  <c:pt idx="983">
                    <c:v>1.0433377628294604E-2</c:v>
                  </c:pt>
                  <c:pt idx="984">
                    <c:v>1.02133165191714E-2</c:v>
                  </c:pt>
                  <c:pt idx="985">
                    <c:v>1.0739251741139488E-2</c:v>
                  </c:pt>
                  <c:pt idx="986">
                    <c:v>1.0727936712062625E-2</c:v>
                  </c:pt>
                  <c:pt idx="987">
                    <c:v>1.0560715904741724E-2</c:v>
                  </c:pt>
                  <c:pt idx="988">
                    <c:v>1.035346523543923E-2</c:v>
                  </c:pt>
                  <c:pt idx="989">
                    <c:v>1.079075132986107E-2</c:v>
                  </c:pt>
                  <c:pt idx="990">
                    <c:v>1.0511794610406133E-2</c:v>
                  </c:pt>
                  <c:pt idx="991">
                    <c:v>1.0191990341321455E-2</c:v>
                  </c:pt>
                  <c:pt idx="992">
                    <c:v>1.0710345377794694E-2</c:v>
                  </c:pt>
                  <c:pt idx="993">
                    <c:v>1.0614756955072358E-2</c:v>
                  </c:pt>
                  <c:pt idx="994">
                    <c:v>1.0355748867609704E-2</c:v>
                  </c:pt>
                  <c:pt idx="995">
                    <c:v>1.0508811155473752E-2</c:v>
                  </c:pt>
                  <c:pt idx="996">
                    <c:v>1.0744702992127042E-2</c:v>
                  </c:pt>
                  <c:pt idx="997">
                    <c:v>1.0564730677428469E-2</c:v>
                  </c:pt>
                  <c:pt idx="998">
                    <c:v>1.0494637902906112E-2</c:v>
                  </c:pt>
                  <c:pt idx="999">
                    <c:v>1.0379933268950425E-2</c:v>
                  </c:pt>
                  <c:pt idx="1000">
                    <c:v>1.036173787714062E-2</c:v>
                  </c:pt>
                </c:numCache>
              </c:numRef>
            </c:plus>
            <c:minus>
              <c:numRef>
                <c:f>mcpSTY1498!$G$2:$G$1002</c:f>
                <c:numCache>
                  <c:formatCode>General</c:formatCode>
                  <c:ptCount val="1001"/>
                  <c:pt idx="0">
                    <c:v>1.0549887068320496E-2</c:v>
                  </c:pt>
                  <c:pt idx="1">
                    <c:v>1.0482645150733494E-2</c:v>
                  </c:pt>
                  <c:pt idx="2">
                    <c:v>1.0577983110572564E-2</c:v>
                  </c:pt>
                  <c:pt idx="3">
                    <c:v>1.0361178018931105E-2</c:v>
                  </c:pt>
                  <c:pt idx="4">
                    <c:v>1.0489201385029345E-2</c:v>
                  </c:pt>
                  <c:pt idx="5">
                    <c:v>1.064746446099768E-2</c:v>
                  </c:pt>
                  <c:pt idx="6">
                    <c:v>1.0531573811624451E-2</c:v>
                  </c:pt>
                  <c:pt idx="7">
                    <c:v>1.0676952782218196E-2</c:v>
                  </c:pt>
                  <c:pt idx="8">
                    <c:v>1.0683317486073984E-2</c:v>
                  </c:pt>
                  <c:pt idx="9">
                    <c:v>1.0922980999086174E-2</c:v>
                  </c:pt>
                  <c:pt idx="10">
                    <c:v>1.0652215889223327E-2</c:v>
                  </c:pt>
                  <c:pt idx="11">
                    <c:v>1.059337184477932E-2</c:v>
                  </c:pt>
                  <c:pt idx="12">
                    <c:v>1.0656370626462464E-2</c:v>
                  </c:pt>
                  <c:pt idx="13">
                    <c:v>1.0521555296296004E-2</c:v>
                  </c:pt>
                  <c:pt idx="14">
                    <c:v>1.0473657953159465E-2</c:v>
                  </c:pt>
                  <c:pt idx="15">
                    <c:v>1.0379520741848669E-2</c:v>
                  </c:pt>
                  <c:pt idx="16">
                    <c:v>1.0693520165287129E-2</c:v>
                  </c:pt>
                  <c:pt idx="17">
                    <c:v>1.0563006903467564E-2</c:v>
                  </c:pt>
                  <c:pt idx="18">
                    <c:v>1.0344632735528381E-2</c:v>
                  </c:pt>
                  <c:pt idx="19">
                    <c:v>1.0759215106242559E-2</c:v>
                  </c:pt>
                  <c:pt idx="20">
                    <c:v>1.0496096480873018E-2</c:v>
                  </c:pt>
                  <c:pt idx="21">
                    <c:v>1.042117124601577E-2</c:v>
                  </c:pt>
                  <c:pt idx="22">
                    <c:v>1.0537864849926359E-2</c:v>
                  </c:pt>
                  <c:pt idx="23">
                    <c:v>1.0301604685503618E-2</c:v>
                  </c:pt>
                  <c:pt idx="24">
                    <c:v>1.0743200214827719E-2</c:v>
                  </c:pt>
                  <c:pt idx="25">
                    <c:v>1.0385966477813702E-2</c:v>
                  </c:pt>
                  <c:pt idx="26">
                    <c:v>1.0535514918757372E-2</c:v>
                  </c:pt>
                  <c:pt idx="27">
                    <c:v>1.0721881403533196E-2</c:v>
                  </c:pt>
                  <c:pt idx="28">
                    <c:v>1.0294775888658403E-2</c:v>
                  </c:pt>
                  <c:pt idx="29">
                    <c:v>1.0554830026986262E-2</c:v>
                  </c:pt>
                  <c:pt idx="30">
                    <c:v>1.0342872128790481E-2</c:v>
                  </c:pt>
                  <c:pt idx="31">
                    <c:v>1.0520811274201736E-2</c:v>
                  </c:pt>
                  <c:pt idx="32">
                    <c:v>1.0341546148820546E-2</c:v>
                  </c:pt>
                  <c:pt idx="33">
                    <c:v>1.0388618437753572E-2</c:v>
                  </c:pt>
                  <c:pt idx="34">
                    <c:v>1.0484464689914486E-2</c:v>
                  </c:pt>
                  <c:pt idx="35">
                    <c:v>1.0723236849724649E-2</c:v>
                  </c:pt>
                  <c:pt idx="36">
                    <c:v>1.0642963495655244E-2</c:v>
                  </c:pt>
                  <c:pt idx="37">
                    <c:v>1.048710928329899E-2</c:v>
                  </c:pt>
                  <c:pt idx="38">
                    <c:v>1.0276904625285688E-2</c:v>
                  </c:pt>
                  <c:pt idx="39">
                    <c:v>1.0636952386458176E-2</c:v>
                  </c:pt>
                  <c:pt idx="40">
                    <c:v>1.0558270208352705E-2</c:v>
                  </c:pt>
                  <c:pt idx="41">
                    <c:v>1.0338444829001925E-2</c:v>
                  </c:pt>
                  <c:pt idx="42">
                    <c:v>1.0347336261355922E-2</c:v>
                  </c:pt>
                  <c:pt idx="43">
                    <c:v>1.0612885850003639E-2</c:v>
                  </c:pt>
                  <c:pt idx="44">
                    <c:v>1.0558248108686497E-2</c:v>
                  </c:pt>
                  <c:pt idx="45">
                    <c:v>1.0572030933818588E-2</c:v>
                  </c:pt>
                  <c:pt idx="46">
                    <c:v>1.0458644913277471E-2</c:v>
                  </c:pt>
                  <c:pt idx="47">
                    <c:v>1.0669239998726321E-2</c:v>
                  </c:pt>
                  <c:pt idx="48">
                    <c:v>1.0642447836778091E-2</c:v>
                  </c:pt>
                  <c:pt idx="49">
                    <c:v>1.088267120799985E-2</c:v>
                  </c:pt>
                  <c:pt idx="50">
                    <c:v>1.0564686478096108E-2</c:v>
                  </c:pt>
                  <c:pt idx="51">
                    <c:v>1.0533783778241046E-2</c:v>
                  </c:pt>
                  <c:pt idx="52">
                    <c:v>1.0687258593206794E-2</c:v>
                  </c:pt>
                  <c:pt idx="53">
                    <c:v>1.0677829402309436E-2</c:v>
                  </c:pt>
                  <c:pt idx="54">
                    <c:v>1.05524506295957E-2</c:v>
                  </c:pt>
                  <c:pt idx="55">
                    <c:v>1.0502468551284116E-2</c:v>
                  </c:pt>
                  <c:pt idx="56">
                    <c:v>1.0446283833335401E-2</c:v>
                  </c:pt>
                  <c:pt idx="57">
                    <c:v>1.0394791611169185E-2</c:v>
                  </c:pt>
                  <c:pt idx="58">
                    <c:v>1.0713387765170113E-2</c:v>
                  </c:pt>
                  <c:pt idx="59">
                    <c:v>1.0571463709053652E-2</c:v>
                  </c:pt>
                  <c:pt idx="60">
                    <c:v>1.0257339054173586E-2</c:v>
                  </c:pt>
                  <c:pt idx="61">
                    <c:v>1.0397502503552203E-2</c:v>
                  </c:pt>
                  <c:pt idx="62">
                    <c:v>1.0336337994160838E-2</c:v>
                  </c:pt>
                  <c:pt idx="63">
                    <c:v>1.070264732741355E-2</c:v>
                  </c:pt>
                  <c:pt idx="64">
                    <c:v>1.0555618248412835E-2</c:v>
                  </c:pt>
                  <c:pt idx="65">
                    <c:v>1.0678359794297376E-2</c:v>
                  </c:pt>
                  <c:pt idx="66">
                    <c:v>1.0405340518485684E-2</c:v>
                  </c:pt>
                  <c:pt idx="67">
                    <c:v>1.0725255285901125E-2</c:v>
                  </c:pt>
                  <c:pt idx="68">
                    <c:v>1.0492980427943666E-2</c:v>
                  </c:pt>
                  <c:pt idx="69">
                    <c:v>1.0584922405748598E-2</c:v>
                  </c:pt>
                  <c:pt idx="70">
                    <c:v>1.0806361060729464E-2</c:v>
                  </c:pt>
                  <c:pt idx="71">
                    <c:v>1.0749122925360177E-2</c:v>
                  </c:pt>
                  <c:pt idx="72">
                    <c:v>1.029740574893212E-2</c:v>
                  </c:pt>
                  <c:pt idx="73">
                    <c:v>1.0433554425623937E-2</c:v>
                  </c:pt>
                  <c:pt idx="74">
                    <c:v>1.0369818988401891E-2</c:v>
                  </c:pt>
                  <c:pt idx="75">
                    <c:v>1.0342231238471666E-2</c:v>
                  </c:pt>
                  <c:pt idx="76">
                    <c:v>1.0591095579164267E-2</c:v>
                  </c:pt>
                  <c:pt idx="77">
                    <c:v>1.0750006912006782E-2</c:v>
                  </c:pt>
                  <c:pt idx="78">
                    <c:v>1.0712518511634295E-2</c:v>
                  </c:pt>
                  <c:pt idx="79">
                    <c:v>1.0421171246015715E-2</c:v>
                  </c:pt>
                  <c:pt idx="80">
                    <c:v>1.0489473947578709E-2</c:v>
                  </c:pt>
                  <c:pt idx="81">
                    <c:v>1.0699199779491742E-2</c:v>
                  </c:pt>
                  <c:pt idx="82">
                    <c:v>1.0495138828672534E-2</c:v>
                  </c:pt>
                  <c:pt idx="83">
                    <c:v>1.0711118866110425E-2</c:v>
                  </c:pt>
                  <c:pt idx="84">
                    <c:v>1.0597703379347845E-2</c:v>
                  </c:pt>
                  <c:pt idx="85">
                    <c:v>1.0444243297492772E-2</c:v>
                  </c:pt>
                  <c:pt idx="86">
                    <c:v>1.0488420530158138E-2</c:v>
                  </c:pt>
                  <c:pt idx="87">
                    <c:v>1.0656009665248489E-2</c:v>
                  </c:pt>
                  <c:pt idx="88">
                    <c:v>1.030142052161892E-2</c:v>
                  </c:pt>
                  <c:pt idx="89">
                    <c:v>1.0354120858868832E-2</c:v>
                  </c:pt>
                  <c:pt idx="90">
                    <c:v>1.0475698489002094E-2</c:v>
                  </c:pt>
                  <c:pt idx="91">
                    <c:v>1.0758647881477623E-2</c:v>
                  </c:pt>
                  <c:pt idx="92">
                    <c:v>1.0687707953085546E-2</c:v>
                  </c:pt>
                  <c:pt idx="93">
                    <c:v>1.0543743361126456E-2</c:v>
                  </c:pt>
                  <c:pt idx="94">
                    <c:v>1.0500022854895152E-2</c:v>
                  </c:pt>
                  <c:pt idx="95">
                    <c:v>1.0445009419253193E-2</c:v>
                  </c:pt>
                  <c:pt idx="96">
                    <c:v>1.0639560147065741E-2</c:v>
                  </c:pt>
                  <c:pt idx="97">
                    <c:v>1.0529533275781877E-2</c:v>
                  </c:pt>
                  <c:pt idx="98">
                    <c:v>1.0433952219614961E-2</c:v>
                  </c:pt>
                  <c:pt idx="99">
                    <c:v>1.069802849718493E-2</c:v>
                  </c:pt>
                  <c:pt idx="100">
                    <c:v>1.0429635418157279E-2</c:v>
                  </c:pt>
                  <c:pt idx="101">
                    <c:v>1.0613342576437756E-2</c:v>
                  </c:pt>
                  <c:pt idx="102">
                    <c:v>1.0493496086820875E-2</c:v>
                  </c:pt>
                  <c:pt idx="103">
                    <c:v>1.049442427279984E-2</c:v>
                  </c:pt>
                  <c:pt idx="104">
                    <c:v>1.0294503326109039E-2</c:v>
                  </c:pt>
                  <c:pt idx="105">
                    <c:v>1.0809801242095907E-2</c:v>
                  </c:pt>
                  <c:pt idx="106">
                    <c:v>1.0472538236740325E-2</c:v>
                  </c:pt>
                  <c:pt idx="107">
                    <c:v>1.0596436331820946E-2</c:v>
                  </c:pt>
                  <c:pt idx="108">
                    <c:v>1.0733402696160965E-2</c:v>
                  </c:pt>
                  <c:pt idx="109">
                    <c:v>1.0643221325093821E-2</c:v>
                  </c:pt>
                  <c:pt idx="110">
                    <c:v>1.0832895393239117E-2</c:v>
                  </c:pt>
                  <c:pt idx="111">
                    <c:v>1.0651412934685967E-2</c:v>
                  </c:pt>
                  <c:pt idx="112">
                    <c:v>1.0499381964576338E-2</c:v>
                  </c:pt>
                  <c:pt idx="113">
                    <c:v>1.0685763182462948E-2</c:v>
                  </c:pt>
                  <c:pt idx="114">
                    <c:v>1.0672193987437184E-2</c:v>
                  </c:pt>
                  <c:pt idx="115">
                    <c:v>1.0431160295122699E-2</c:v>
                  </c:pt>
                  <c:pt idx="116">
                    <c:v>1.0678904919396159E-2</c:v>
                  </c:pt>
                  <c:pt idx="117">
                    <c:v>1.0813094092354647E-2</c:v>
                  </c:pt>
                  <c:pt idx="118">
                    <c:v>1.0281818117729935E-2</c:v>
                  </c:pt>
                  <c:pt idx="119">
                    <c:v>1.0631906296017013E-2</c:v>
                  </c:pt>
                  <c:pt idx="120">
                    <c:v>1.0285044668990106E-2</c:v>
                  </c:pt>
                  <c:pt idx="121">
                    <c:v>1.091122397668598E-2</c:v>
                  </c:pt>
                  <c:pt idx="122">
                    <c:v>1.0741174412095877E-2</c:v>
                  </c:pt>
                  <c:pt idx="123">
                    <c:v>1.0476177315102309E-2</c:v>
                  </c:pt>
                  <c:pt idx="124">
                    <c:v>1.0345929249276742E-2</c:v>
                  </c:pt>
                  <c:pt idx="125">
                    <c:v>1.0772710635714389E-2</c:v>
                  </c:pt>
                  <c:pt idx="126">
                    <c:v>1.0757388200506146E-2</c:v>
                  </c:pt>
                  <c:pt idx="127">
                    <c:v>1.0853344950997879E-2</c:v>
                  </c:pt>
                  <c:pt idx="128">
                    <c:v>1.0574808125200064E-2</c:v>
                  </c:pt>
                  <c:pt idx="129">
                    <c:v>1.047963959613496E-2</c:v>
                  </c:pt>
                  <c:pt idx="130">
                    <c:v>1.0384883594171557E-2</c:v>
                  </c:pt>
                  <c:pt idx="131">
                    <c:v>1.0665645119696698E-2</c:v>
                  </c:pt>
                  <c:pt idx="132">
                    <c:v>1.0167216615549646E-2</c:v>
                  </c:pt>
                  <c:pt idx="133">
                    <c:v>1.0571566840829105E-2</c:v>
                  </c:pt>
                  <c:pt idx="134">
                    <c:v>1.0654315357509103E-2</c:v>
                  </c:pt>
                  <c:pt idx="135">
                    <c:v>1.0529238613566305E-2</c:v>
                  </c:pt>
                  <c:pt idx="136">
                    <c:v>1.052526804021181E-2</c:v>
                  </c:pt>
                  <c:pt idx="137">
                    <c:v>1.0218082680507834E-2</c:v>
                  </c:pt>
                  <c:pt idx="138">
                    <c:v>1.0681711576999209E-2</c:v>
                  </c:pt>
                  <c:pt idx="139">
                    <c:v>1.0760216957775348E-2</c:v>
                  </c:pt>
                  <c:pt idx="140">
                    <c:v>1.0669600959940406E-2</c:v>
                  </c:pt>
                  <c:pt idx="141">
                    <c:v>1.0592325793914115E-2</c:v>
                  </c:pt>
                  <c:pt idx="142">
                    <c:v>1.0840342980736994E-2</c:v>
                  </c:pt>
                  <c:pt idx="143">
                    <c:v>1.0535654883309764E-2</c:v>
                  </c:pt>
                  <c:pt idx="144">
                    <c:v>1.0596274267602401E-2</c:v>
                  </c:pt>
                  <c:pt idx="145">
                    <c:v>1.0312124126598488E-2</c:v>
                  </c:pt>
                  <c:pt idx="146">
                    <c:v>1.0073521397562235E-2</c:v>
                  </c:pt>
                  <c:pt idx="147">
                    <c:v>1.0223946458597144E-2</c:v>
                  </c:pt>
                  <c:pt idx="148">
                    <c:v>1.0600215374735322E-2</c:v>
                  </c:pt>
                  <c:pt idx="149">
                    <c:v>1.0668090816085718E-2</c:v>
                  </c:pt>
                  <c:pt idx="150">
                    <c:v>1.0597946475675635E-2</c:v>
                  </c:pt>
                  <c:pt idx="151">
                    <c:v>1.0600347972732294E-2</c:v>
                  </c:pt>
                  <c:pt idx="152">
                    <c:v>1.0600952030274169E-2</c:v>
                  </c:pt>
                  <c:pt idx="153">
                    <c:v>1.049390124736721E-2</c:v>
                  </c:pt>
                  <c:pt idx="154">
                    <c:v>1.0764710556562418E-2</c:v>
                  </c:pt>
                  <c:pt idx="155">
                    <c:v>1.0840807073726477E-2</c:v>
                  </c:pt>
                  <c:pt idx="156">
                    <c:v>1.0105455415171771E-2</c:v>
                  </c:pt>
                  <c:pt idx="157">
                    <c:v>1.0269854831778835E-2</c:v>
                  </c:pt>
                  <c:pt idx="158">
                    <c:v>1.0401664607346761E-2</c:v>
                  </c:pt>
                  <c:pt idx="159">
                    <c:v>1.0765800806759929E-2</c:v>
                  </c:pt>
                  <c:pt idx="160">
                    <c:v>1.0708407973727463E-2</c:v>
                  </c:pt>
                  <c:pt idx="161">
                    <c:v>1.0301022727627895E-2</c:v>
                  </c:pt>
                  <c:pt idx="162">
                    <c:v>1.0288013390811701E-2</c:v>
                  </c:pt>
                  <c:pt idx="163">
                    <c:v>1.0455646725234302E-2</c:v>
                  </c:pt>
                  <c:pt idx="164">
                    <c:v>1.0493960179810358E-2</c:v>
                  </c:pt>
                  <c:pt idx="165">
                    <c:v>1.0555979209626865E-2</c:v>
                  </c:pt>
                  <c:pt idx="166">
                    <c:v>1.0696724616881148E-2</c:v>
                  </c:pt>
                  <c:pt idx="167">
                    <c:v>1.0330459482960686E-2</c:v>
                  </c:pt>
                  <c:pt idx="168">
                    <c:v>1.0647250830891408E-2</c:v>
                  </c:pt>
                  <c:pt idx="169">
                    <c:v>1.0711789222650814E-2</c:v>
                  </c:pt>
                  <c:pt idx="170">
                    <c:v>1.0413524761522353E-2</c:v>
                  </c:pt>
                  <c:pt idx="171">
                    <c:v>1.0706116975001623E-2</c:v>
                  </c:pt>
                  <c:pt idx="172">
                    <c:v>1.0537489155601487E-2</c:v>
                  </c:pt>
                  <c:pt idx="173">
                    <c:v>1.0437650230419981E-2</c:v>
                  </c:pt>
                  <c:pt idx="174">
                    <c:v>1.0561135798398846E-2</c:v>
                  </c:pt>
                  <c:pt idx="175">
                    <c:v>1.0510682260542414E-2</c:v>
                  </c:pt>
                  <c:pt idx="176">
                    <c:v>1.0394533781730608E-2</c:v>
                  </c:pt>
                  <c:pt idx="177">
                    <c:v>1.0537319724827576E-2</c:v>
                  </c:pt>
                  <c:pt idx="178">
                    <c:v>1.0548885216787651E-2</c:v>
                  </c:pt>
                  <c:pt idx="179">
                    <c:v>1.0651368735353661E-2</c:v>
                  </c:pt>
                  <c:pt idx="180">
                    <c:v>1.0495720786548202E-2</c:v>
                  </c:pt>
                  <c:pt idx="181">
                    <c:v>1.078247868815968E-2</c:v>
                  </c:pt>
                  <c:pt idx="182">
                    <c:v>1.0761373506971372E-2</c:v>
                  </c:pt>
                  <c:pt idx="183">
                    <c:v>1.0607567197013112E-2</c:v>
                  </c:pt>
                  <c:pt idx="184">
                    <c:v>1.0689092865498573E-2</c:v>
                  </c:pt>
                  <c:pt idx="185">
                    <c:v>1.0749771182234358E-2</c:v>
                  </c:pt>
                  <c:pt idx="186">
                    <c:v>1.0459875128027374E-2</c:v>
                  </c:pt>
                  <c:pt idx="187">
                    <c:v>1.0975467706229813E-2</c:v>
                  </c:pt>
                  <c:pt idx="188">
                    <c:v>1.0635501175046636E-2</c:v>
                  </c:pt>
                  <c:pt idx="189">
                    <c:v>1.0588561484110581E-2</c:v>
                  </c:pt>
                  <c:pt idx="190">
                    <c:v>1.0675965663796139E-2</c:v>
                  </c:pt>
                  <c:pt idx="191">
                    <c:v>1.0401583575237461E-2</c:v>
                  </c:pt>
                  <c:pt idx="192">
                    <c:v>1.0576001507173027E-2</c:v>
                  </c:pt>
                  <c:pt idx="193">
                    <c:v>1.042177530355759E-2</c:v>
                  </c:pt>
                  <c:pt idx="194">
                    <c:v>1.0735318000561933E-2</c:v>
                  </c:pt>
                  <c:pt idx="195">
                    <c:v>1.0677151679213681E-2</c:v>
                  </c:pt>
                  <c:pt idx="196">
                    <c:v>1.0466107233886135E-2</c:v>
                  </c:pt>
                  <c:pt idx="197">
                    <c:v>1.0643604385974059E-2</c:v>
                  </c:pt>
                  <c:pt idx="198">
                    <c:v>1.0742647723173571E-2</c:v>
                  </c:pt>
                  <c:pt idx="199">
                    <c:v>1.0649416598175643E-2</c:v>
                  </c:pt>
                  <c:pt idx="200">
                    <c:v>1.0695649099794424E-2</c:v>
                  </c:pt>
                  <c:pt idx="201">
                    <c:v>1.0525967862973773E-2</c:v>
                  </c:pt>
                  <c:pt idx="202">
                    <c:v>1.0534321536784408E-2</c:v>
                  </c:pt>
                  <c:pt idx="203">
                    <c:v>1.047052716711927E-2</c:v>
                  </c:pt>
                  <c:pt idx="204">
                    <c:v>1.0338452195557346E-2</c:v>
                  </c:pt>
                  <c:pt idx="205">
                    <c:v>1.0417355370324455E-2</c:v>
                  </c:pt>
                  <c:pt idx="206">
                    <c:v>1.0664635901608488E-2</c:v>
                  </c:pt>
                  <c:pt idx="207">
                    <c:v>1.0706198007110868E-2</c:v>
                  </c:pt>
                  <c:pt idx="208">
                    <c:v>1.0543441332355519E-2</c:v>
                  </c:pt>
                  <c:pt idx="209">
                    <c:v>1.0682956524859899E-2</c:v>
                  </c:pt>
                  <c:pt idx="210">
                    <c:v>1.0650366883820817E-2</c:v>
                  </c:pt>
                  <c:pt idx="211">
                    <c:v>1.0778066121481911E-2</c:v>
                  </c:pt>
                  <c:pt idx="212">
                    <c:v>1.0773712487247289E-2</c:v>
                  </c:pt>
                  <c:pt idx="213">
                    <c:v>1.0492472135621878E-2</c:v>
                  </c:pt>
                  <c:pt idx="214">
                    <c:v>1.0915349247703543E-2</c:v>
                  </c:pt>
                  <c:pt idx="215">
                    <c:v>1.0607478798348446E-2</c:v>
                  </c:pt>
                  <c:pt idx="216">
                    <c:v>1.0565843027292132E-2</c:v>
                  </c:pt>
                  <c:pt idx="217">
                    <c:v>1.0571095381284201E-2</c:v>
                  </c:pt>
                  <c:pt idx="218">
                    <c:v>1.0586513581712531E-2</c:v>
                  </c:pt>
                  <c:pt idx="219">
                    <c:v>1.072935109069717E-2</c:v>
                  </c:pt>
                  <c:pt idx="220">
                    <c:v>1.0356713886365609E-2</c:v>
                  </c:pt>
                  <c:pt idx="221">
                    <c:v>1.0385531851045737E-2</c:v>
                  </c:pt>
                  <c:pt idx="222">
                    <c:v>1.0656311694019371E-2</c:v>
                  </c:pt>
                  <c:pt idx="223">
                    <c:v>1.0298952725563693E-2</c:v>
                  </c:pt>
                  <c:pt idx="224">
                    <c:v>1.032419054432504E-2</c:v>
                  </c:pt>
                  <c:pt idx="225">
                    <c:v>1.0579345923319439E-2</c:v>
                  </c:pt>
                  <c:pt idx="226">
                    <c:v>1.050305787571526E-2</c:v>
                  </c:pt>
                  <c:pt idx="227">
                    <c:v>1.0306997004048024E-2</c:v>
                  </c:pt>
                  <c:pt idx="228">
                    <c:v>1.0894929156166411E-2</c:v>
                  </c:pt>
                  <c:pt idx="229">
                    <c:v>1.0490556831220799E-2</c:v>
                  </c:pt>
                  <c:pt idx="230">
                    <c:v>1.0590086361076001E-2</c:v>
                  </c:pt>
                  <c:pt idx="231">
                    <c:v>1.0473238059502232E-2</c:v>
                  </c:pt>
                  <c:pt idx="232">
                    <c:v>1.0399587238727193E-2</c:v>
                  </c:pt>
                  <c:pt idx="233">
                    <c:v>1.0128446434539529E-2</c:v>
                  </c:pt>
                  <c:pt idx="234">
                    <c:v>1.0305700490299663E-2</c:v>
                  </c:pt>
                  <c:pt idx="235">
                    <c:v>1.0727251622411449E-2</c:v>
                  </c:pt>
                  <c:pt idx="236">
                    <c:v>1.0814891531869431E-2</c:v>
                  </c:pt>
                  <c:pt idx="237">
                    <c:v>1.0530792956753243E-2</c:v>
                  </c:pt>
                  <c:pt idx="238">
                    <c:v>1.0488030102722534E-2</c:v>
                  </c:pt>
                  <c:pt idx="239">
                    <c:v>1.0523087539816789E-2</c:v>
                  </c:pt>
                  <c:pt idx="240">
                    <c:v>1.0578373538008112E-2</c:v>
                  </c:pt>
                  <c:pt idx="241">
                    <c:v>1.0180830009907771E-2</c:v>
                  </c:pt>
                  <c:pt idx="242">
                    <c:v>1.0457046370758116E-2</c:v>
                  </c:pt>
                  <c:pt idx="243">
                    <c:v>1.0510571762211596E-2</c:v>
                  </c:pt>
                  <c:pt idx="244">
                    <c:v>1.0563264732906141E-2</c:v>
                  </c:pt>
                  <c:pt idx="245">
                    <c:v>1.0458991141380714E-2</c:v>
                  </c:pt>
                  <c:pt idx="246">
                    <c:v>1.0381355014140448E-2</c:v>
                  </c:pt>
                  <c:pt idx="247">
                    <c:v>1.045602978611454E-2</c:v>
                  </c:pt>
                  <c:pt idx="248">
                    <c:v>1.0745255483781135E-2</c:v>
                  </c:pt>
                  <c:pt idx="249">
                    <c:v>1.019977679036721E-2</c:v>
                  </c:pt>
                  <c:pt idx="250">
                    <c:v>1.0587301803139104E-2</c:v>
                  </c:pt>
                  <c:pt idx="251">
                    <c:v>1.0573835739888793E-2</c:v>
                  </c:pt>
                  <c:pt idx="252">
                    <c:v>1.0315910536068229E-2</c:v>
                  </c:pt>
                  <c:pt idx="253">
                    <c:v>1.0540634674752414E-2</c:v>
                  </c:pt>
                  <c:pt idx="254">
                    <c:v>1.0485157146120971E-2</c:v>
                  </c:pt>
                  <c:pt idx="255">
                    <c:v>1.0766471163300262E-2</c:v>
                  </c:pt>
                  <c:pt idx="256">
                    <c:v>1.0250208228557434E-2</c:v>
                  </c:pt>
                  <c:pt idx="257">
                    <c:v>1.0914015901178242E-2</c:v>
                  </c:pt>
                  <c:pt idx="258">
                    <c:v>1.0519971486887436E-2</c:v>
                  </c:pt>
                  <c:pt idx="259">
                    <c:v>1.0513518384367038E-2</c:v>
                  </c:pt>
                  <c:pt idx="260">
                    <c:v>1.0585931623836864E-2</c:v>
                  </c:pt>
                  <c:pt idx="261">
                    <c:v>1.0629445866517206E-2</c:v>
                  </c:pt>
                  <c:pt idx="262">
                    <c:v>1.0552863156697456E-2</c:v>
                  </c:pt>
                  <c:pt idx="263">
                    <c:v>1.0570181928416023E-2</c:v>
                  </c:pt>
                  <c:pt idx="264">
                    <c:v>1.0697365507199963E-2</c:v>
                  </c:pt>
                  <c:pt idx="265">
                    <c:v>1.0474284110367438E-2</c:v>
                  </c:pt>
                  <c:pt idx="266">
                    <c:v>1.0750920364874961E-2</c:v>
                  </c:pt>
                  <c:pt idx="267">
                    <c:v>1.0669571493718832E-2</c:v>
                  </c:pt>
                  <c:pt idx="268">
                    <c:v>1.035503431173701E-2</c:v>
                  </c:pt>
                  <c:pt idx="269">
                    <c:v>1.0687074429322097E-2</c:v>
                  </c:pt>
                  <c:pt idx="270">
                    <c:v>1.0608119688667261E-2</c:v>
                  </c:pt>
                  <c:pt idx="271">
                    <c:v>1.0402283397999423E-2</c:v>
                  </c:pt>
                  <c:pt idx="272">
                    <c:v>1.0680083568258336E-2</c:v>
                  </c:pt>
                  <c:pt idx="273">
                    <c:v>1.0536457837847069E-2</c:v>
                  </c:pt>
                  <c:pt idx="274">
                    <c:v>1.0647921187431741E-2</c:v>
                  </c:pt>
                  <c:pt idx="275">
                    <c:v>1.0546078559184602E-2</c:v>
                  </c:pt>
                  <c:pt idx="276">
                    <c:v>1.0402880088985877E-2</c:v>
                  </c:pt>
                  <c:pt idx="277">
                    <c:v>1.0533931109348804E-2</c:v>
                  </c:pt>
                  <c:pt idx="278">
                    <c:v>1.0423366479521523E-2</c:v>
                  </c:pt>
                  <c:pt idx="279">
                    <c:v>1.0616760658138047E-2</c:v>
                  </c:pt>
                  <c:pt idx="280">
                    <c:v>1.0616215533039319E-2</c:v>
                  </c:pt>
                  <c:pt idx="281">
                    <c:v>1.0410622338699271E-2</c:v>
                  </c:pt>
                  <c:pt idx="282">
                    <c:v>1.0648679942636796E-2</c:v>
                  </c:pt>
                  <c:pt idx="283">
                    <c:v>1.0740076795343001E-2</c:v>
                  </c:pt>
                  <c:pt idx="284">
                    <c:v>1.0573636842893308E-2</c:v>
                  </c:pt>
                  <c:pt idx="285">
                    <c:v>1.0379469175960943E-2</c:v>
                  </c:pt>
                  <c:pt idx="286">
                    <c:v>1.0678875453174641E-2</c:v>
                  </c:pt>
                  <c:pt idx="287">
                    <c:v>1.0359387945971688E-2</c:v>
                  </c:pt>
                  <c:pt idx="288">
                    <c:v>1.0468545563719733E-2</c:v>
                  </c:pt>
                  <c:pt idx="289">
                    <c:v>1.0355815166608218E-2</c:v>
                  </c:pt>
                  <c:pt idx="290">
                    <c:v>1.0834943295637167E-2</c:v>
                  </c:pt>
                  <c:pt idx="291">
                    <c:v>1.0398239159091105E-2</c:v>
                  </c:pt>
                  <c:pt idx="292">
                    <c:v>1.0597747578680095E-2</c:v>
                  </c:pt>
                  <c:pt idx="293">
                    <c:v>1.0475160730458677E-2</c:v>
                  </c:pt>
                  <c:pt idx="294">
                    <c:v>1.0307748392697713E-2</c:v>
                  </c:pt>
                  <c:pt idx="295">
                    <c:v>1.0558130243800312E-2</c:v>
                  </c:pt>
                  <c:pt idx="296">
                    <c:v>1.071934730847951E-2</c:v>
                  </c:pt>
                  <c:pt idx="297">
                    <c:v>1.0381436046249692E-2</c:v>
                  </c:pt>
                  <c:pt idx="298">
                    <c:v>1.0441311408448117E-2</c:v>
                  </c:pt>
                  <c:pt idx="299">
                    <c:v>1.0584664576310021E-2</c:v>
                  </c:pt>
                  <c:pt idx="300">
                    <c:v>1.03972741403352E-2</c:v>
                  </c:pt>
                  <c:pt idx="301">
                    <c:v>1.0133566190534626E-2</c:v>
                  </c:pt>
                  <c:pt idx="302">
                    <c:v>1.0769019991464734E-2</c:v>
                  </c:pt>
                  <c:pt idx="303">
                    <c:v>1.0496206979203893E-2</c:v>
                  </c:pt>
                  <c:pt idx="304">
                    <c:v>1.0436036954789896E-2</c:v>
                  </c:pt>
                  <c:pt idx="305">
                    <c:v>1.0629165937412421E-2</c:v>
                  </c:pt>
                  <c:pt idx="306">
                    <c:v>1.0838449776002179E-2</c:v>
                  </c:pt>
                  <c:pt idx="307">
                    <c:v>1.0628370349430483E-2</c:v>
                  </c:pt>
                  <c:pt idx="308">
                    <c:v>1.0423720074180187E-2</c:v>
                  </c:pt>
                  <c:pt idx="309">
                    <c:v>1.0299225288113112E-2</c:v>
                  </c:pt>
                  <c:pt idx="310">
                    <c:v>1.0825499371629022E-2</c:v>
                  </c:pt>
                  <c:pt idx="311">
                    <c:v>1.0581577989602187E-2</c:v>
                  </c:pt>
                  <c:pt idx="312">
                    <c:v>1.0233139919722078E-2</c:v>
                  </c:pt>
                  <c:pt idx="313">
                    <c:v>1.0509105817689268E-2</c:v>
                  </c:pt>
                  <c:pt idx="314">
                    <c:v>1.0120976747375499E-2</c:v>
                  </c:pt>
                  <c:pt idx="315">
                    <c:v>1.0594933554521679E-2</c:v>
                  </c:pt>
                  <c:pt idx="316">
                    <c:v>1.0723060052395317E-2</c:v>
                  </c:pt>
                  <c:pt idx="317">
                    <c:v>1.0884203451520635E-2</c:v>
                  </c:pt>
                  <c:pt idx="318">
                    <c:v>1.0478232584055724E-2</c:v>
                  </c:pt>
                  <c:pt idx="319">
                    <c:v>1.0728886997707743E-2</c:v>
                  </c:pt>
                  <c:pt idx="320">
                    <c:v>1.077453017489538E-2</c:v>
                  </c:pt>
                  <c:pt idx="321">
                    <c:v>1.0382437897782537E-2</c:v>
                  </c:pt>
                  <c:pt idx="322">
                    <c:v>1.0728201908056567E-2</c:v>
                  </c:pt>
                  <c:pt idx="323">
                    <c:v>1.068991055314672E-2</c:v>
                  </c:pt>
                  <c:pt idx="324">
                    <c:v>1.0515536820543514E-2</c:v>
                  </c:pt>
                  <c:pt idx="325">
                    <c:v>1.0590395756402304E-2</c:v>
                  </c:pt>
                  <c:pt idx="326">
                    <c:v>1.0711457727658358E-2</c:v>
                  </c:pt>
                  <c:pt idx="327">
                    <c:v>1.0534770896663104E-2</c:v>
                  </c:pt>
                  <c:pt idx="328">
                    <c:v>1.0529496443004882E-2</c:v>
                  </c:pt>
                  <c:pt idx="329">
                    <c:v>1.078476968688552E-2</c:v>
                  </c:pt>
                  <c:pt idx="330">
                    <c:v>1.0629976258505203E-2</c:v>
                  </c:pt>
                  <c:pt idx="331">
                    <c:v>1.0723030586173798E-2</c:v>
                  </c:pt>
                  <c:pt idx="332">
                    <c:v>1.0572679190692769E-2</c:v>
                  </c:pt>
                  <c:pt idx="333">
                    <c:v>1.0626720241023402E-2</c:v>
                  </c:pt>
                  <c:pt idx="334">
                    <c:v>1.0588458352335128E-2</c:v>
                  </c:pt>
                  <c:pt idx="335">
                    <c:v>1.0443116214518378E-2</c:v>
                  </c:pt>
                  <c:pt idx="336">
                    <c:v>1.082600766395081E-2</c:v>
                  </c:pt>
                  <c:pt idx="337">
                    <c:v>1.0688739270839964E-2</c:v>
                  </c:pt>
                  <c:pt idx="338">
                    <c:v>1.0576686596824147E-2</c:v>
                  </c:pt>
                  <c:pt idx="339">
                    <c:v>1.0342886861901213E-2</c:v>
                  </c:pt>
                  <c:pt idx="340">
                    <c:v>1.0709174095487828E-2</c:v>
                  </c:pt>
                  <c:pt idx="341">
                    <c:v>1.067216452121561E-2</c:v>
                  </c:pt>
                  <c:pt idx="342">
                    <c:v>1.063429305996294E-2</c:v>
                  </c:pt>
                  <c:pt idx="343">
                    <c:v>1.0542955139699828E-2</c:v>
                  </c:pt>
                  <c:pt idx="344">
                    <c:v>1.057738641958611E-2</c:v>
                  </c:pt>
                  <c:pt idx="345">
                    <c:v>1.0497341428733709E-2</c:v>
                  </c:pt>
                  <c:pt idx="346">
                    <c:v>1.0486343161538569E-2</c:v>
                  </c:pt>
                  <c:pt idx="347">
                    <c:v>1.0472022577863171E-2</c:v>
                  </c:pt>
                  <c:pt idx="348">
                    <c:v>1.049634694375623E-2</c:v>
                  </c:pt>
                  <c:pt idx="349">
                    <c:v>1.0311026509845611E-2</c:v>
                  </c:pt>
                  <c:pt idx="350">
                    <c:v>1.0520995438086433E-2</c:v>
                  </c:pt>
                  <c:pt idx="351">
                    <c:v>1.050140776730818E-2</c:v>
                  </c:pt>
                  <c:pt idx="352">
                    <c:v>1.0625924653041463E-2</c:v>
                  </c:pt>
                  <c:pt idx="353">
                    <c:v>1.0783060646035403E-2</c:v>
                  </c:pt>
                  <c:pt idx="354">
                    <c:v>1.0446534296218668E-2</c:v>
                  </c:pt>
                  <c:pt idx="355">
                    <c:v>1.0555942376849925E-2</c:v>
                  </c:pt>
                  <c:pt idx="356">
                    <c:v>1.0587073439922046E-2</c:v>
                  </c:pt>
                  <c:pt idx="357">
                    <c:v>1.0443197246627622E-2</c:v>
                  </c:pt>
                  <c:pt idx="358">
                    <c:v>1.0572833888355948E-2</c:v>
                  </c:pt>
                  <c:pt idx="359">
                    <c:v>1.0676768618333499E-2</c:v>
                  </c:pt>
                  <c:pt idx="360">
                    <c:v>1.0842847609569106E-2</c:v>
                  </c:pt>
                  <c:pt idx="361">
                    <c:v>1.0541805957059225E-2</c:v>
                  </c:pt>
                  <c:pt idx="362">
                    <c:v>1.0457643061744626E-2</c:v>
                  </c:pt>
                  <c:pt idx="363">
                    <c:v>1.0814744200761672E-2</c:v>
                  </c:pt>
                  <c:pt idx="364">
                    <c:v>1.0793241225582395E-2</c:v>
                  </c:pt>
                  <c:pt idx="365">
                    <c:v>1.0381826473685296E-2</c:v>
                  </c:pt>
                  <c:pt idx="366">
                    <c:v>1.0960830360672691E-2</c:v>
                  </c:pt>
                  <c:pt idx="367">
                    <c:v>1.0592347893580323E-2</c:v>
                  </c:pt>
                  <c:pt idx="368">
                    <c:v>1.0567294238703728E-2</c:v>
                  </c:pt>
                  <c:pt idx="369">
                    <c:v>1.05978728101217E-2</c:v>
                  </c:pt>
                  <c:pt idx="370">
                    <c:v>1.0594948287632466E-2</c:v>
                  </c:pt>
                  <c:pt idx="371">
                    <c:v>1.0456884306539627E-2</c:v>
                  </c:pt>
                  <c:pt idx="372">
                    <c:v>1.0341627180929791E-2</c:v>
                  </c:pt>
                  <c:pt idx="373">
                    <c:v>1.0280720500976948E-2</c:v>
                  </c:pt>
                  <c:pt idx="374">
                    <c:v>1.0258252507041765E-2</c:v>
                  </c:pt>
                  <c:pt idx="375">
                    <c:v>1.0729822550242074E-2</c:v>
                  </c:pt>
                  <c:pt idx="376">
                    <c:v>1.0593364478223899E-2</c:v>
                  </c:pt>
                  <c:pt idx="377">
                    <c:v>1.0815355624858913E-2</c:v>
                  </c:pt>
                  <c:pt idx="378">
                    <c:v>1.0536619902065669E-2</c:v>
                  </c:pt>
                  <c:pt idx="379">
                    <c:v>1.0722470727964228E-2</c:v>
                  </c:pt>
                  <c:pt idx="380">
                    <c:v>1.0797771657146404E-2</c:v>
                  </c:pt>
                  <c:pt idx="381">
                    <c:v>1.0705763380342959E-2</c:v>
                  </c:pt>
                  <c:pt idx="382">
                    <c:v>1.0699354477154865E-2</c:v>
                  </c:pt>
                  <c:pt idx="383">
                    <c:v>1.0490844126881005E-2</c:v>
                  </c:pt>
                  <c:pt idx="384">
                    <c:v>1.0641077657475795E-2</c:v>
                  </c:pt>
                  <c:pt idx="385">
                    <c:v>1.0782500787825833E-2</c:v>
                  </c:pt>
                  <c:pt idx="386">
                    <c:v>1.0601666586146863E-2</c:v>
                  </c:pt>
                  <c:pt idx="387">
                    <c:v>1.0238981598145291E-2</c:v>
                  </c:pt>
                  <c:pt idx="388">
                    <c:v>1.0768673763361436E-2</c:v>
                  </c:pt>
                  <c:pt idx="389">
                    <c:v>1.0553084153359149E-2</c:v>
                  </c:pt>
                  <c:pt idx="390">
                    <c:v>1.0594837789301648E-2</c:v>
                  </c:pt>
                  <c:pt idx="391">
                    <c:v>1.0642558335108909E-2</c:v>
                  </c:pt>
                  <c:pt idx="392">
                    <c:v>1.0738220423385014E-2</c:v>
                  </c:pt>
                  <c:pt idx="393">
                    <c:v>1.0645202928493414E-2</c:v>
                  </c:pt>
                  <c:pt idx="394">
                    <c:v>1.0692297317092592E-2</c:v>
                  </c:pt>
                  <c:pt idx="395">
                    <c:v>1.0465569475342773E-2</c:v>
                  </c:pt>
                  <c:pt idx="396">
                    <c:v>1.0534866661883191E-2</c:v>
                  </c:pt>
                  <c:pt idx="397">
                    <c:v>1.0851797974366251E-2</c:v>
                  </c:pt>
                  <c:pt idx="398">
                    <c:v>1.0700820421677248E-2</c:v>
                  </c:pt>
                  <c:pt idx="399">
                    <c:v>1.0426740361889508E-2</c:v>
                  </c:pt>
                  <c:pt idx="400">
                    <c:v>1.0731001199104251E-2</c:v>
                  </c:pt>
                  <c:pt idx="401">
                    <c:v>1.0645143996050266E-2</c:v>
                  </c:pt>
                  <c:pt idx="402">
                    <c:v>1.0653696566856441E-2</c:v>
                  </c:pt>
                  <c:pt idx="403">
                    <c:v>1.0386290606250792E-2</c:v>
                  </c:pt>
                  <c:pt idx="404">
                    <c:v>1.0432302111207881E-2</c:v>
                  </c:pt>
                  <c:pt idx="405">
                    <c:v>1.0296197633848425E-2</c:v>
                  </c:pt>
                  <c:pt idx="406">
                    <c:v>1.0592406826023415E-2</c:v>
                  </c:pt>
                  <c:pt idx="407">
                    <c:v>1.0384581565400619E-2</c:v>
                  </c:pt>
                  <c:pt idx="408">
                    <c:v>1.0624222978746711E-2</c:v>
                  </c:pt>
                  <c:pt idx="409">
                    <c:v>1.0566940644045064E-2</c:v>
                  </c:pt>
                  <c:pt idx="410">
                    <c:v>1.055381344234263E-2</c:v>
                  </c:pt>
                  <c:pt idx="411">
                    <c:v>1.0570248227414536E-2</c:v>
                  </c:pt>
                  <c:pt idx="412">
                    <c:v>1.0498660042148278E-2</c:v>
                  </c:pt>
                  <c:pt idx="413">
                    <c:v>1.065570026992213E-2</c:v>
                  </c:pt>
                  <c:pt idx="414">
                    <c:v>1.0441709202439087E-2</c:v>
                  </c:pt>
                  <c:pt idx="415">
                    <c:v>1.0443764471392558E-2</c:v>
                  </c:pt>
                  <c:pt idx="416">
                    <c:v>1.0484641487243818E-2</c:v>
                  </c:pt>
                  <c:pt idx="417">
                    <c:v>1.0629777361509718E-2</c:v>
                  </c:pt>
                  <c:pt idx="418">
                    <c:v>1.0456051885780693E-2</c:v>
                  </c:pt>
                  <c:pt idx="419">
                    <c:v>1.0400817453477096E-2</c:v>
                  </c:pt>
                  <c:pt idx="420">
                    <c:v>1.0640503066155493E-2</c:v>
                  </c:pt>
                  <c:pt idx="421">
                    <c:v>1.0660783193140233E-2</c:v>
                  </c:pt>
                  <c:pt idx="422">
                    <c:v>1.0465031716799411E-2</c:v>
                  </c:pt>
                  <c:pt idx="423">
                    <c:v>1.0723273682501588E-2</c:v>
                  </c:pt>
                  <c:pt idx="424">
                    <c:v>1.0408905931293788E-2</c:v>
                  </c:pt>
                  <c:pt idx="425">
                    <c:v>1.0398961081519165E-2</c:v>
                  </c:pt>
                  <c:pt idx="426">
                    <c:v>1.0624083014194319E-2</c:v>
                  </c:pt>
                  <c:pt idx="427">
                    <c:v>1.0646558374684867E-2</c:v>
                  </c:pt>
                  <c:pt idx="428">
                    <c:v>1.0324514672762131E-2</c:v>
                  </c:pt>
                  <c:pt idx="429">
                    <c:v>1.0491713380416878E-2</c:v>
                  </c:pt>
                  <c:pt idx="430">
                    <c:v>1.0419079144285359E-2</c:v>
                  </c:pt>
                  <c:pt idx="431">
                    <c:v>1.0784106696900553E-2</c:v>
                  </c:pt>
                  <c:pt idx="432">
                    <c:v>1.0457584129301478E-2</c:v>
                  </c:pt>
                  <c:pt idx="433">
                    <c:v>1.06310812418135E-2</c:v>
                  </c:pt>
                  <c:pt idx="434">
                    <c:v>1.0439543435154852E-2</c:v>
                  </c:pt>
                  <c:pt idx="435">
                    <c:v>1.0532177869166326E-2</c:v>
                  </c:pt>
                  <c:pt idx="436">
                    <c:v>1.0296462829842423E-2</c:v>
                  </c:pt>
                  <c:pt idx="437">
                    <c:v>1.0819399863767232E-2</c:v>
                  </c:pt>
                  <c:pt idx="438">
                    <c:v>1.0556354903951681E-2</c:v>
                  </c:pt>
                  <c:pt idx="439">
                    <c:v>1.0611162076042735E-2</c:v>
                  </c:pt>
                  <c:pt idx="440">
                    <c:v>1.0810486331747082E-2</c:v>
                  </c:pt>
                  <c:pt idx="441">
                    <c:v>1.0600156442292175E-2</c:v>
                  </c:pt>
                  <c:pt idx="442">
                    <c:v>1.042466299326994E-2</c:v>
                  </c:pt>
                  <c:pt idx="443">
                    <c:v>1.0473157027392987E-2</c:v>
                  </c:pt>
                  <c:pt idx="444">
                    <c:v>1.0361465314591256E-2</c:v>
                  </c:pt>
                  <c:pt idx="445">
                    <c:v>1.0405804611475167E-2</c:v>
                  </c:pt>
                  <c:pt idx="446">
                    <c:v>1.0520575544429311E-2</c:v>
                  </c:pt>
                  <c:pt idx="447">
                    <c:v>1.0167798573425368E-2</c:v>
                  </c:pt>
                  <c:pt idx="448">
                    <c:v>1.0692960307077559E-2</c:v>
                  </c:pt>
                  <c:pt idx="449">
                    <c:v>1.0570837551845624E-2</c:v>
                  </c:pt>
                  <c:pt idx="450">
                    <c:v>1.0777344199053851E-2</c:v>
                  </c:pt>
                  <c:pt idx="451">
                    <c:v>1.0549621872326498E-2</c:v>
                  </c:pt>
                  <c:pt idx="452">
                    <c:v>1.0459256337374712E-2</c:v>
                  </c:pt>
                  <c:pt idx="453">
                    <c:v>1.0785675773198333E-2</c:v>
                  </c:pt>
                  <c:pt idx="454">
                    <c:v>1.0864107488420593E-2</c:v>
                  </c:pt>
                  <c:pt idx="455">
                    <c:v>1.0607331467240688E-2</c:v>
                  </c:pt>
                  <c:pt idx="456">
                    <c:v>1.0612863750337487E-2</c:v>
                  </c:pt>
                  <c:pt idx="457">
                    <c:v>1.0599640783415021E-2</c:v>
                  </c:pt>
                  <c:pt idx="458">
                    <c:v>1.0527374875053008E-2</c:v>
                  </c:pt>
                  <c:pt idx="459">
                    <c:v>1.0774338644455261E-2</c:v>
                  </c:pt>
                  <c:pt idx="460">
                    <c:v>1.0450114442137504E-2</c:v>
                  </c:pt>
                  <c:pt idx="461">
                    <c:v>1.0626801273132702E-2</c:v>
                  </c:pt>
                  <c:pt idx="462">
                    <c:v>1.0437385034426039E-2</c:v>
                  </c:pt>
                  <c:pt idx="463">
                    <c:v>1.0427727480311566E-2</c:v>
                  </c:pt>
                  <c:pt idx="464">
                    <c:v>1.0734478213247634E-2</c:v>
                  </c:pt>
                  <c:pt idx="465">
                    <c:v>1.053426260434126E-2</c:v>
                  </c:pt>
                  <c:pt idx="466">
                    <c:v>1.042293921930898E-2</c:v>
                  </c:pt>
                  <c:pt idx="467">
                    <c:v>1.0664628535053067E-2</c:v>
                  </c:pt>
                  <c:pt idx="468">
                    <c:v>1.0475462759229615E-2</c:v>
                  </c:pt>
                  <c:pt idx="469">
                    <c:v>1.0623611554649415E-2</c:v>
                  </c:pt>
                  <c:pt idx="470">
                    <c:v>1.0901757953011626E-2</c:v>
                  </c:pt>
                  <c:pt idx="471">
                    <c:v>1.0746220502537096E-2</c:v>
                  </c:pt>
                  <c:pt idx="472">
                    <c:v>1.0434187949387386E-2</c:v>
                  </c:pt>
                  <c:pt idx="473">
                    <c:v>1.0400927951807915E-2</c:v>
                  </c:pt>
                  <c:pt idx="474">
                    <c:v>1.0375056609283173E-2</c:v>
                  </c:pt>
                  <c:pt idx="475">
                    <c:v>1.0420419857366137E-2</c:v>
                  </c:pt>
                  <c:pt idx="476">
                    <c:v>1.1062967651135458E-2</c:v>
                  </c:pt>
                  <c:pt idx="477">
                    <c:v>1.0605585593613576E-2</c:v>
                  </c:pt>
                  <c:pt idx="478">
                    <c:v>1.0552818957365151E-2</c:v>
                  </c:pt>
                  <c:pt idx="479">
                    <c:v>1.0466652358984863E-2</c:v>
                  </c:pt>
                  <c:pt idx="480">
                    <c:v>1.0433768055730208E-2</c:v>
                  </c:pt>
                  <c:pt idx="481">
                    <c:v>1.0439234039828549E-2</c:v>
                  </c:pt>
                  <c:pt idx="482">
                    <c:v>1.0604208047755914E-2</c:v>
                  </c:pt>
                  <c:pt idx="483">
                    <c:v>1.0867437171456218E-2</c:v>
                  </c:pt>
                  <c:pt idx="484">
                    <c:v>1.046433926059287E-2</c:v>
                  </c:pt>
                  <c:pt idx="485">
                    <c:v>1.0439108808386943E-2</c:v>
                  </c:pt>
                  <c:pt idx="486">
                    <c:v>1.0503669299812501E-2</c:v>
                  </c:pt>
                  <c:pt idx="487">
                    <c:v>1.0770544868430154E-2</c:v>
                  </c:pt>
                  <c:pt idx="488">
                    <c:v>1.0757653396500144E-2</c:v>
                  </c:pt>
                  <c:pt idx="489">
                    <c:v>1.0607213602354448E-2</c:v>
                  </c:pt>
                  <c:pt idx="490">
                    <c:v>1.0383778610863315E-2</c:v>
                  </c:pt>
                  <c:pt idx="491">
                    <c:v>1.0823429369564819E-2</c:v>
                  </c:pt>
                  <c:pt idx="492">
                    <c:v>1.0556207572843923E-2</c:v>
                  </c:pt>
                  <c:pt idx="493">
                    <c:v>1.0583434361560118E-2</c:v>
                  </c:pt>
                  <c:pt idx="494">
                    <c:v>1.0211312816105711E-2</c:v>
                  </c:pt>
                  <c:pt idx="495">
                    <c:v>1.0427174988657473E-2</c:v>
                  </c:pt>
                  <c:pt idx="496">
                    <c:v>1.0608451183659717E-2</c:v>
                  </c:pt>
                  <c:pt idx="497">
                    <c:v>1.0427322319765231E-2</c:v>
                  </c:pt>
                  <c:pt idx="498">
                    <c:v>1.0496811036745768E-2</c:v>
                  </c:pt>
                  <c:pt idx="499">
                    <c:v>1.061453595841072E-2</c:v>
                  </c:pt>
                  <c:pt idx="500">
                    <c:v>1.0419801066713474E-2</c:v>
                  </c:pt>
                  <c:pt idx="501">
                    <c:v>1.0808210066132029E-2</c:v>
                  </c:pt>
                  <c:pt idx="502">
                    <c:v>1.0736894443415135E-2</c:v>
                  </c:pt>
                  <c:pt idx="503">
                    <c:v>1.0834523401980045E-2</c:v>
                  </c:pt>
                  <c:pt idx="504">
                    <c:v>1.0587972159679493E-2</c:v>
                  </c:pt>
                  <c:pt idx="505">
                    <c:v>1.0239246794139234E-2</c:v>
                  </c:pt>
                  <c:pt idx="506">
                    <c:v>1.0787289048828419E-2</c:v>
                  </c:pt>
                  <c:pt idx="507">
                    <c:v>1.0612944782446787E-2</c:v>
                  </c:pt>
                  <c:pt idx="508">
                    <c:v>1.0350636478170028E-2</c:v>
                  </c:pt>
                  <c:pt idx="509">
                    <c:v>1.0960196836909297E-2</c:v>
                  </c:pt>
                  <c:pt idx="510">
                    <c:v>1.0441863900102266E-2</c:v>
                  </c:pt>
                  <c:pt idx="511">
                    <c:v>1.0637615376443144E-2</c:v>
                  </c:pt>
                  <c:pt idx="512">
                    <c:v>1.0580664536733952E-2</c:v>
                  </c:pt>
                  <c:pt idx="513">
                    <c:v>1.0604230147422067E-2</c:v>
                  </c:pt>
                  <c:pt idx="514">
                    <c:v>1.0707840748962527E-2</c:v>
                  </c:pt>
                  <c:pt idx="515">
                    <c:v>1.0684024675391257E-2</c:v>
                  </c:pt>
                  <c:pt idx="516">
                    <c:v>1.0578572435003653E-2</c:v>
                  </c:pt>
                  <c:pt idx="517">
                    <c:v>1.0639847442725892E-2</c:v>
                  </c:pt>
                  <c:pt idx="518">
                    <c:v>1.0546866780611175E-2</c:v>
                  </c:pt>
                  <c:pt idx="519">
                    <c:v>1.045763569518926E-2</c:v>
                  </c:pt>
                  <c:pt idx="520">
                    <c:v>1.0532082103946294E-2</c:v>
                  </c:pt>
                  <c:pt idx="521">
                    <c:v>1.0473871583265681E-2</c:v>
                  </c:pt>
                  <c:pt idx="522">
                    <c:v>1.0334267992096635E-2</c:v>
                  </c:pt>
                  <c:pt idx="523">
                    <c:v>1.0242709075171885E-2</c:v>
                  </c:pt>
                  <c:pt idx="524">
                    <c:v>1.0651228770801269E-2</c:v>
                  </c:pt>
                  <c:pt idx="525">
                    <c:v>1.0240639073107682E-2</c:v>
                  </c:pt>
                  <c:pt idx="526">
                    <c:v>1.0666249177238574E-2</c:v>
                  </c:pt>
                  <c:pt idx="527">
                    <c:v>1.0693682229505674E-2</c:v>
                  </c:pt>
                  <c:pt idx="528">
                    <c:v>1.062260970311657E-2</c:v>
                  </c:pt>
                  <c:pt idx="529">
                    <c:v>1.0523735796691025E-2</c:v>
                  </c:pt>
                  <c:pt idx="530">
                    <c:v>1.0488199533496501E-2</c:v>
                  </c:pt>
                  <c:pt idx="531">
                    <c:v>1.0416014657243733E-2</c:v>
                  </c:pt>
                  <c:pt idx="532">
                    <c:v>1.0566727013938793E-2</c:v>
                  </c:pt>
                  <c:pt idx="533">
                    <c:v>1.0415675795695911E-2</c:v>
                  </c:pt>
                  <c:pt idx="534">
                    <c:v>1.064135758658058E-2</c:v>
                  </c:pt>
                  <c:pt idx="535">
                    <c:v>1.0576244603500873E-2</c:v>
                  </c:pt>
                  <c:pt idx="536">
                    <c:v>1.038177490779757E-2</c:v>
                  </c:pt>
                  <c:pt idx="537">
                    <c:v>1.0597077222139761E-2</c:v>
                  </c:pt>
                  <c:pt idx="538">
                    <c:v>1.0849506975640411E-2</c:v>
                  </c:pt>
                  <c:pt idx="539">
                    <c:v>1.0633681635865644E-2</c:v>
                  </c:pt>
                  <c:pt idx="540">
                    <c:v>1.0312006261712303E-2</c:v>
                  </c:pt>
                  <c:pt idx="541">
                    <c:v>1.0680591860580124E-2</c:v>
                  </c:pt>
                  <c:pt idx="542">
                    <c:v>1.0629843660508176E-2</c:v>
                  </c:pt>
                  <c:pt idx="543">
                    <c:v>1.0440950447234087E-2</c:v>
                  </c:pt>
                  <c:pt idx="544">
                    <c:v>1.060076049983405E-2</c:v>
                  </c:pt>
                  <c:pt idx="545">
                    <c:v>1.0795097597540326E-2</c:v>
                  </c:pt>
                  <c:pt idx="546">
                    <c:v>1.070003220025062E-2</c:v>
                  </c:pt>
                  <c:pt idx="547">
                    <c:v>1.0503050509159895E-2</c:v>
                  </c:pt>
                  <c:pt idx="548">
                    <c:v>1.0468796026602945E-2</c:v>
                  </c:pt>
                  <c:pt idx="549">
                    <c:v>1.0117160871684239E-2</c:v>
                  </c:pt>
                  <c:pt idx="550">
                    <c:v>1.0546748915724935E-2</c:v>
                  </c:pt>
                  <c:pt idx="551">
                    <c:v>1.0388036479877849E-2</c:v>
                  </c:pt>
                  <c:pt idx="552">
                    <c:v>1.0659707676053509E-2</c:v>
                  </c:pt>
                  <c:pt idx="553">
                    <c:v>1.0715037873577193E-2</c:v>
                  </c:pt>
                  <c:pt idx="554">
                    <c:v>1.0483352340050767E-2</c:v>
                  </c:pt>
                  <c:pt idx="555">
                    <c:v>1.0630101489946808E-2</c:v>
                  </c:pt>
                  <c:pt idx="556">
                    <c:v>1.0617025854132045E-2</c:v>
                  </c:pt>
                  <c:pt idx="557">
                    <c:v>1.0548561088350561E-2</c:v>
                  </c:pt>
                  <c:pt idx="558">
                    <c:v>1.0614543324966086E-2</c:v>
                  </c:pt>
                  <c:pt idx="559">
                    <c:v>1.0914457894501572E-2</c:v>
                  </c:pt>
                  <c:pt idx="560">
                    <c:v>1.0755281365665004E-2</c:v>
                  </c:pt>
                  <c:pt idx="561">
                    <c:v>1.0332264289030946E-2</c:v>
                  </c:pt>
                  <c:pt idx="562">
                    <c:v>1.0650330051043821E-2</c:v>
                  </c:pt>
                  <c:pt idx="563">
                    <c:v>1.0745771142658345E-2</c:v>
                  </c:pt>
                  <c:pt idx="564">
                    <c:v>1.0619906177289029E-2</c:v>
                  </c:pt>
                  <c:pt idx="565">
                    <c:v>1.0899923680719903E-2</c:v>
                  </c:pt>
                  <c:pt idx="566">
                    <c:v>1.0533702746131746E-2</c:v>
                  </c:pt>
                  <c:pt idx="567">
                    <c:v>1.0374842979176957E-2</c:v>
                  </c:pt>
                  <c:pt idx="568">
                    <c:v>1.0382437897782593E-2</c:v>
                  </c:pt>
                  <c:pt idx="569">
                    <c:v>1.0296337598400762E-2</c:v>
                  </c:pt>
                  <c:pt idx="570">
                    <c:v>1.0449304121044722E-2</c:v>
                  </c:pt>
                  <c:pt idx="571">
                    <c:v>1.0456169750666933E-2</c:v>
                  </c:pt>
                  <c:pt idx="572">
                    <c:v>1.0529599574780335E-2</c:v>
                  </c:pt>
                  <c:pt idx="573">
                    <c:v>1.0446806858768032E-2</c:v>
                  </c:pt>
                  <c:pt idx="574">
                    <c:v>1.0650919375474965E-2</c:v>
                  </c:pt>
                  <c:pt idx="575">
                    <c:v>1.0739973663567548E-2</c:v>
                  </c:pt>
                  <c:pt idx="576">
                    <c:v>1.070268416019049E-2</c:v>
                  </c:pt>
                  <c:pt idx="577">
                    <c:v>1.0756040120870058E-2</c:v>
                  </c:pt>
                  <c:pt idx="578">
                    <c:v>1.0368736104759801E-2</c:v>
                  </c:pt>
                  <c:pt idx="579">
                    <c:v>1.0460884346115584E-2</c:v>
                  </c:pt>
                  <c:pt idx="580">
                    <c:v>1.0494468472132146E-2</c:v>
                  </c:pt>
                  <c:pt idx="581">
                    <c:v>1.0479396499807114E-2</c:v>
                  </c:pt>
                  <c:pt idx="582">
                    <c:v>1.0469517949031004E-2</c:v>
                  </c:pt>
                  <c:pt idx="583">
                    <c:v>1.0823127340793881E-2</c:v>
                  </c:pt>
                  <c:pt idx="584">
                    <c:v>1.0460155057132103E-2</c:v>
                  </c:pt>
                  <c:pt idx="585">
                    <c:v>1.0311726332607518E-2</c:v>
                  </c:pt>
                  <c:pt idx="586">
                    <c:v>1.0496560573862557E-2</c:v>
                  </c:pt>
                  <c:pt idx="587">
                    <c:v>1.0712400646748055E-2</c:v>
                  </c:pt>
                  <c:pt idx="588">
                    <c:v>1.0440081193698214E-2</c:v>
                  </c:pt>
                  <c:pt idx="589">
                    <c:v>1.0545334537090334E-2</c:v>
                  </c:pt>
                  <c:pt idx="590">
                    <c:v>1.042683612710954E-2</c:v>
                  </c:pt>
                  <c:pt idx="591">
                    <c:v>1.056397192222347E-2</c:v>
                  </c:pt>
                  <c:pt idx="592">
                    <c:v>1.0586233652607802E-2</c:v>
                  </c:pt>
                  <c:pt idx="593">
                    <c:v>1.0422349894877947E-2</c:v>
                  </c:pt>
                  <c:pt idx="594">
                    <c:v>1.0668716973293746E-2</c:v>
                  </c:pt>
                  <c:pt idx="595">
                    <c:v>1.0687965782524123E-2</c:v>
                  </c:pt>
                  <c:pt idx="596">
                    <c:v>1.0815333525192761E-2</c:v>
                  </c:pt>
                  <c:pt idx="597">
                    <c:v>1.0358179830887937E-2</c:v>
                  </c:pt>
                  <c:pt idx="598">
                    <c:v>1.0753122964936135E-2</c:v>
                  </c:pt>
                  <c:pt idx="599">
                    <c:v>1.0534748796996951E-2</c:v>
                  </c:pt>
                  <c:pt idx="600">
                    <c:v>1.0543205602583039E-2</c:v>
                  </c:pt>
                  <c:pt idx="601">
                    <c:v>1.0491234554316553E-2</c:v>
                  </c:pt>
                  <c:pt idx="602">
                    <c:v>1.0430858266351761E-2</c:v>
                  </c:pt>
                  <c:pt idx="603">
                    <c:v>1.0544958842765517E-2</c:v>
                  </c:pt>
                  <c:pt idx="604">
                    <c:v>1.0589077142987735E-2</c:v>
                  </c:pt>
                  <c:pt idx="605">
                    <c:v>1.0585106569633351E-2</c:v>
                  </c:pt>
                  <c:pt idx="606">
                    <c:v>1.0807001951048223E-2</c:v>
                  </c:pt>
                  <c:pt idx="607">
                    <c:v>1.048710928329899E-2</c:v>
                  </c:pt>
                  <c:pt idx="608">
                    <c:v>1.0687965782524123E-2</c:v>
                  </c:pt>
                  <c:pt idx="609">
                    <c:v>1.073541376578202E-2</c:v>
                  </c:pt>
                  <c:pt idx="610">
                    <c:v>1.0546365854844753E-2</c:v>
                  </c:pt>
                  <c:pt idx="611">
                    <c:v>1.0529179681123157E-2</c:v>
                  </c:pt>
                  <c:pt idx="612">
                    <c:v>1.0518431876811229E-2</c:v>
                  </c:pt>
                  <c:pt idx="613">
                    <c:v>1.0455042667692427E-2</c:v>
                  </c:pt>
                  <c:pt idx="614">
                    <c:v>1.0732172481411006E-2</c:v>
                  </c:pt>
                  <c:pt idx="615">
                    <c:v>1.0809749676208236E-2</c:v>
                  </c:pt>
                  <c:pt idx="616">
                    <c:v>1.0634160461965914E-2</c:v>
                  </c:pt>
                  <c:pt idx="617">
                    <c:v>1.095355220394878E-2</c:v>
                  </c:pt>
                  <c:pt idx="618">
                    <c:v>1.0683310119518508E-2</c:v>
                  </c:pt>
                  <c:pt idx="619">
                    <c:v>1.0508656457810572E-2</c:v>
                  </c:pt>
                  <c:pt idx="620">
                    <c:v>1.0759870729672105E-2</c:v>
                  </c:pt>
                  <c:pt idx="621">
                    <c:v>1.0575272218189546E-2</c:v>
                  </c:pt>
                  <c:pt idx="622">
                    <c:v>1.0638720359751441E-2</c:v>
                  </c:pt>
                  <c:pt idx="623">
                    <c:v>1.0328315815342604E-2</c:v>
                  </c:pt>
                  <c:pt idx="624">
                    <c:v>1.0637151283453661E-2</c:v>
                  </c:pt>
                  <c:pt idx="625">
                    <c:v>1.0528582990136703E-2</c:v>
                  </c:pt>
                  <c:pt idx="626">
                    <c:v>1.0612384924237217E-2</c:v>
                  </c:pt>
                  <c:pt idx="627">
                    <c:v>1.0436375816337773E-2</c:v>
                  </c:pt>
                  <c:pt idx="628">
                    <c:v>1.065052158148394E-2</c:v>
                  </c:pt>
                  <c:pt idx="629">
                    <c:v>1.0619059023419308E-2</c:v>
                  </c:pt>
                  <c:pt idx="630">
                    <c:v>1.0429171325167741E-2</c:v>
                  </c:pt>
                  <c:pt idx="631">
                    <c:v>1.0459145839043893E-2</c:v>
                  </c:pt>
                  <c:pt idx="632">
                    <c:v>1.0405517315815016E-2</c:v>
                  </c:pt>
                  <c:pt idx="633">
                    <c:v>1.0555603515302048E-2</c:v>
                  </c:pt>
                  <c:pt idx="634">
                    <c:v>1.0585438064625807E-2</c:v>
                  </c:pt>
                  <c:pt idx="635">
                    <c:v>1.0644473639509933E-2</c:v>
                  </c:pt>
                  <c:pt idx="636">
                    <c:v>1.0586299951606259E-2</c:v>
                  </c:pt>
                  <c:pt idx="637">
                    <c:v>1.0455646725234358E-2</c:v>
                  </c:pt>
                  <c:pt idx="638">
                    <c:v>1.0397752966435414E-2</c:v>
                  </c:pt>
                  <c:pt idx="639">
                    <c:v>1.0445436679465736E-2</c:v>
                  </c:pt>
                  <c:pt idx="640">
                    <c:v>1.0708842600495372E-2</c:v>
                  </c:pt>
                  <c:pt idx="641">
                    <c:v>1.0511256851862716E-2</c:v>
                  </c:pt>
                  <c:pt idx="642">
                    <c:v>1.0546859414055754E-2</c:v>
                  </c:pt>
                  <c:pt idx="643">
                    <c:v>1.0674271356056753E-2</c:v>
                  </c:pt>
                  <c:pt idx="644">
                    <c:v>1.0693719062282614E-2</c:v>
                  </c:pt>
                  <c:pt idx="645">
                    <c:v>1.0436589446444045E-2</c:v>
                  </c:pt>
                  <c:pt idx="646">
                    <c:v>1.07487840638123E-2</c:v>
                  </c:pt>
                  <c:pt idx="647">
                    <c:v>1.031515178086323E-2</c:v>
                  </c:pt>
                  <c:pt idx="648">
                    <c:v>1.048112764032344E-2</c:v>
                  </c:pt>
                  <c:pt idx="649">
                    <c:v>1.0472258307635596E-2</c:v>
                  </c:pt>
                  <c:pt idx="650">
                    <c:v>1.0459109006266953E-2</c:v>
                  </c:pt>
                  <c:pt idx="651">
                    <c:v>1.0528914485129159E-2</c:v>
                  </c:pt>
                  <c:pt idx="652">
                    <c:v>1.0721490976097536E-2</c:v>
                  </c:pt>
                  <c:pt idx="653">
                    <c:v>1.0479094471036177E-2</c:v>
                  </c:pt>
                  <c:pt idx="654">
                    <c:v>1.0428817730509077E-2</c:v>
                  </c:pt>
                  <c:pt idx="655">
                    <c:v>1.0548848384010712E-2</c:v>
                  </c:pt>
                  <c:pt idx="656">
                    <c:v>1.0428950328506104E-2</c:v>
                  </c:pt>
                  <c:pt idx="657">
                    <c:v>1.0316816622381042E-2</c:v>
                  </c:pt>
                  <c:pt idx="658">
                    <c:v>1.0489186651918558E-2</c:v>
                  </c:pt>
                  <c:pt idx="659">
                    <c:v>1.063859512830978E-2</c:v>
                  </c:pt>
                  <c:pt idx="660">
                    <c:v>1.0730971732882677E-2</c:v>
                  </c:pt>
                  <c:pt idx="661">
                    <c:v>1.0574520829539913E-2</c:v>
                  </c:pt>
                  <c:pt idx="662">
                    <c:v>1.0491654447973731E-2</c:v>
                  </c:pt>
                  <c:pt idx="663">
                    <c:v>1.0325509157739554E-2</c:v>
                  </c:pt>
                  <c:pt idx="664">
                    <c:v>1.0470144106239032E-2</c:v>
                  </c:pt>
                  <c:pt idx="665">
                    <c:v>1.0418637150962085E-2</c:v>
                  </c:pt>
                  <c:pt idx="666">
                    <c:v>1.0626101450370795E-2</c:v>
                  </c:pt>
                  <c:pt idx="667">
                    <c:v>1.0481739064420681E-2</c:v>
                  </c:pt>
                  <c:pt idx="668">
                    <c:v>1.0261884218848383E-2</c:v>
                  </c:pt>
                  <c:pt idx="669">
                    <c:v>1.0549003081673836E-2</c:v>
                  </c:pt>
                  <c:pt idx="670">
                    <c:v>1.0512339735504861E-2</c:v>
                  </c:pt>
                  <c:pt idx="671">
                    <c:v>1.0518844403912986E-2</c:v>
                  </c:pt>
                  <c:pt idx="672">
                    <c:v>1.0569062211996993E-2</c:v>
                  </c:pt>
                  <c:pt idx="673">
                    <c:v>1.0466033568332256E-2</c:v>
                  </c:pt>
                  <c:pt idx="674">
                    <c:v>1.0343896079989479E-2</c:v>
                  </c:pt>
                  <c:pt idx="675">
                    <c:v>1.0403992438849541E-2</c:v>
                  </c:pt>
                  <c:pt idx="676">
                    <c:v>1.0660407498815416E-2</c:v>
                  </c:pt>
                  <c:pt idx="677">
                    <c:v>1.083544422140359E-2</c:v>
                  </c:pt>
                  <c:pt idx="678">
                    <c:v>1.0469591614584939E-2</c:v>
                  </c:pt>
                  <c:pt idx="679">
                    <c:v>1.0575382716520421E-2</c:v>
                  </c:pt>
                  <c:pt idx="680">
                    <c:v>1.0339800275193434E-2</c:v>
                  </c:pt>
                  <c:pt idx="681">
                    <c:v>1.0870369060500873E-2</c:v>
                  </c:pt>
                  <c:pt idx="682">
                    <c:v>1.0432449442315639E-2</c:v>
                  </c:pt>
                  <c:pt idx="683">
                    <c:v>1.041968320182729E-2</c:v>
                  </c:pt>
                  <c:pt idx="684">
                    <c:v>1.0454799571364637E-2</c:v>
                  </c:pt>
                  <c:pt idx="685">
                    <c:v>1.0665416756479695E-2</c:v>
                  </c:pt>
                  <c:pt idx="686">
                    <c:v>1.0388279576205695E-2</c:v>
                  </c:pt>
                  <c:pt idx="687">
                    <c:v>1.0258613468255851E-2</c:v>
                  </c:pt>
                  <c:pt idx="688">
                    <c:v>1.0628421915318154E-2</c:v>
                  </c:pt>
                  <c:pt idx="689">
                    <c:v>1.0755001436560274E-2</c:v>
                  </c:pt>
                  <c:pt idx="690">
                    <c:v>1.0430055311814346E-2</c:v>
                  </c:pt>
                  <c:pt idx="691">
                    <c:v>1.0561459926835937E-2</c:v>
                  </c:pt>
                  <c:pt idx="692">
                    <c:v>1.0488678359596715E-2</c:v>
                  </c:pt>
                  <c:pt idx="693">
                    <c:v>1.0524037825461963E-2</c:v>
                  </c:pt>
                  <c:pt idx="694">
                    <c:v>1.0151481653239647E-2</c:v>
                  </c:pt>
                  <c:pt idx="695">
                    <c:v>1.0360706559386257E-2</c:v>
                  </c:pt>
                  <c:pt idx="696">
                    <c:v>1.0488059568944053E-2</c:v>
                  </c:pt>
                  <c:pt idx="697">
                    <c:v>1.0495234593892566E-2</c:v>
                  </c:pt>
                  <c:pt idx="698">
                    <c:v>1.0468265634614948E-2</c:v>
                  </c:pt>
                  <c:pt idx="699">
                    <c:v>1.0253884139696356E-2</c:v>
                  </c:pt>
                  <c:pt idx="700">
                    <c:v>1.0558866899339159E-2</c:v>
                  </c:pt>
                  <c:pt idx="701">
                    <c:v>1.0889676802174397E-2</c:v>
                  </c:pt>
                  <c:pt idx="702">
                    <c:v>1.0314930784201592E-2</c:v>
                  </c:pt>
                  <c:pt idx="703">
                    <c:v>1.0457458897859873E-2</c:v>
                  </c:pt>
                  <c:pt idx="704">
                    <c:v>1.0680135134146063E-2</c:v>
                  </c:pt>
                  <c:pt idx="705">
                    <c:v>1.0563353131570807E-2</c:v>
                  </c:pt>
                  <c:pt idx="706">
                    <c:v>1.0402975854205909E-2</c:v>
                  </c:pt>
                  <c:pt idx="707">
                    <c:v>1.0853072388448515E-2</c:v>
                  </c:pt>
                  <c:pt idx="708">
                    <c:v>1.0604355378863672E-2</c:v>
                  </c:pt>
                  <c:pt idx="709">
                    <c:v>1.0431130828901125E-2</c:v>
                  </c:pt>
                  <c:pt idx="710">
                    <c:v>1.0649291366734037E-2</c:v>
                  </c:pt>
                  <c:pt idx="711">
                    <c:v>1.0729358457252591E-2</c:v>
                  </c:pt>
                  <c:pt idx="712">
                    <c:v>1.0270201059882078E-2</c:v>
                  </c:pt>
                  <c:pt idx="713">
                    <c:v>1.0409915149381999E-2</c:v>
                  </c:pt>
                  <c:pt idx="714">
                    <c:v>1.0531735875842996E-2</c:v>
                  </c:pt>
                  <c:pt idx="715">
                    <c:v>1.0751288692644356E-2</c:v>
                  </c:pt>
                  <c:pt idx="716">
                    <c:v>1.0450843731120985E-2</c:v>
                  </c:pt>
                  <c:pt idx="717">
                    <c:v>1.0100004164184218E-2</c:v>
                  </c:pt>
                  <c:pt idx="718">
                    <c:v>1.0769056824241674E-2</c:v>
                  </c:pt>
                  <c:pt idx="719">
                    <c:v>1.053393847590417E-2</c:v>
                  </c:pt>
                  <c:pt idx="720">
                    <c:v>1.0623110628883048E-2</c:v>
                  </c:pt>
                  <c:pt idx="721">
                    <c:v>1.0319711678648757E-2</c:v>
                  </c:pt>
                  <c:pt idx="722">
                    <c:v>1.05251796415472E-2</c:v>
                  </c:pt>
                  <c:pt idx="723">
                    <c:v>1.0586926108814287E-2</c:v>
                  </c:pt>
                  <c:pt idx="724">
                    <c:v>1.0538564672688211E-2</c:v>
                  </c:pt>
                  <c:pt idx="725">
                    <c:v>1.0215268656349419E-2</c:v>
                  </c:pt>
                  <c:pt idx="726">
                    <c:v>1.0764622157897696E-2</c:v>
                  </c:pt>
                  <c:pt idx="727">
                    <c:v>1.054044314431235E-2</c:v>
                  </c:pt>
                  <c:pt idx="728">
                    <c:v>1.0286525346623165E-2</c:v>
                  </c:pt>
                  <c:pt idx="729">
                    <c:v>1.0516361874747082E-2</c:v>
                  </c:pt>
                  <c:pt idx="730">
                    <c:v>1.0457377865750628E-2</c:v>
                  </c:pt>
                  <c:pt idx="731">
                    <c:v>1.0665048428710244E-2</c:v>
                  </c:pt>
                  <c:pt idx="732">
                    <c:v>1.0386902030348033E-2</c:v>
                  </c:pt>
                  <c:pt idx="733">
                    <c:v>1.0551507710505947E-2</c:v>
                  </c:pt>
                  <c:pt idx="734">
                    <c:v>1.0350467047396117E-2</c:v>
                  </c:pt>
                  <c:pt idx="735">
                    <c:v>1.0758758379808442E-2</c:v>
                  </c:pt>
                  <c:pt idx="736">
                    <c:v>1.0607935524782508E-2</c:v>
                  </c:pt>
                  <c:pt idx="737">
                    <c:v>1.04959859825422E-2</c:v>
                  </c:pt>
                  <c:pt idx="738">
                    <c:v>1.0214620399475183E-2</c:v>
                  </c:pt>
                  <c:pt idx="739">
                    <c:v>1.0615994536377626E-2</c:v>
                  </c:pt>
                  <c:pt idx="740">
                    <c:v>1.0475064965238645E-2</c:v>
                  </c:pt>
                  <c:pt idx="741">
                    <c:v>1.0692717210749769E-2</c:v>
                  </c:pt>
                  <c:pt idx="742">
                    <c:v>1.0855341287508147E-2</c:v>
                  </c:pt>
                  <c:pt idx="743">
                    <c:v>1.0689056032721633E-2</c:v>
                  </c:pt>
                  <c:pt idx="744">
                    <c:v>1.0296381797733123E-2</c:v>
                  </c:pt>
                  <c:pt idx="745">
                    <c:v>1.0679958336816731E-2</c:v>
                  </c:pt>
                  <c:pt idx="746">
                    <c:v>1.0493857048034905E-2</c:v>
                  </c:pt>
                  <c:pt idx="747">
                    <c:v>1.0462622853187331E-2</c:v>
                  </c:pt>
                  <c:pt idx="748">
                    <c:v>1.0382202168010113E-2</c:v>
                  </c:pt>
                  <c:pt idx="749">
                    <c:v>1.0539912752324354E-2</c:v>
                  </c:pt>
                  <c:pt idx="750">
                    <c:v>1.069413158938437E-2</c:v>
                  </c:pt>
                  <c:pt idx="751">
                    <c:v>1.0467926773067071E-2</c:v>
                  </c:pt>
                  <c:pt idx="752">
                    <c:v>1.0683494283403261E-2</c:v>
                  </c:pt>
                  <c:pt idx="753">
                    <c:v>1.0813101458910013E-2</c:v>
                  </c:pt>
                  <c:pt idx="754">
                    <c:v>1.0603449292550915E-2</c:v>
                  </c:pt>
                  <c:pt idx="755">
                    <c:v>1.0234134404699613E-2</c:v>
                  </c:pt>
                  <c:pt idx="756">
                    <c:v>1.0513356320148493E-2</c:v>
                  </c:pt>
                  <c:pt idx="757">
                    <c:v>1.0693615930507161E-2</c:v>
                  </c:pt>
                  <c:pt idx="758">
                    <c:v>1.0274797790444601E-2</c:v>
                  </c:pt>
                  <c:pt idx="759">
                    <c:v>1.0662330169771861E-2</c:v>
                  </c:pt>
                  <c:pt idx="760">
                    <c:v>1.077918583790094E-2</c:v>
                  </c:pt>
                  <c:pt idx="761">
                    <c:v>1.0599545018194934E-2</c:v>
                  </c:pt>
                  <c:pt idx="762">
                    <c:v>1.0903555392526465E-2</c:v>
                  </c:pt>
                  <c:pt idx="763">
                    <c:v>1.0873146251882404E-2</c:v>
                  </c:pt>
                  <c:pt idx="764">
                    <c:v>1.0532494631048051E-2</c:v>
                  </c:pt>
                  <c:pt idx="765">
                    <c:v>1.0703862809052722E-2</c:v>
                  </c:pt>
                  <c:pt idx="766">
                    <c:v>1.0783178510921587E-2</c:v>
                  </c:pt>
                  <c:pt idx="767">
                    <c:v>1.0727634683291687E-2</c:v>
                  </c:pt>
                  <c:pt idx="768">
                    <c:v>1.0510873790982533E-2</c:v>
                  </c:pt>
                  <c:pt idx="769">
                    <c:v>1.0418534019186632E-2</c:v>
                  </c:pt>
                  <c:pt idx="770">
                    <c:v>1.0452147611424767E-2</c:v>
                  </c:pt>
                  <c:pt idx="771">
                    <c:v>1.0447609813305392E-2</c:v>
                  </c:pt>
                  <c:pt idx="772">
                    <c:v>1.0497606624727707E-2</c:v>
                  </c:pt>
                  <c:pt idx="773">
                    <c:v>1.0853624880102608E-2</c:v>
                  </c:pt>
                  <c:pt idx="774">
                    <c:v>1.0151658450568979E-2</c:v>
                  </c:pt>
                  <c:pt idx="775">
                    <c:v>1.0584185750209751E-2</c:v>
                  </c:pt>
                  <c:pt idx="776">
                    <c:v>1.0598845195433027E-2</c:v>
                  </c:pt>
                  <c:pt idx="777">
                    <c:v>1.0525083876327113E-2</c:v>
                  </c:pt>
                  <c:pt idx="778">
                    <c:v>1.0548295892356563E-2</c:v>
                  </c:pt>
                  <c:pt idx="779">
                    <c:v>1.0922163311438027E-2</c:v>
                  </c:pt>
                  <c:pt idx="780">
                    <c:v>1.079352115468718E-2</c:v>
                  </c:pt>
                  <c:pt idx="781">
                    <c:v>1.0774375477232201E-2</c:v>
                  </c:pt>
                  <c:pt idx="782">
                    <c:v>1.0632871314772918E-2</c:v>
                  </c:pt>
                  <c:pt idx="783">
                    <c:v>1.0401819305009941E-2</c:v>
                  </c:pt>
                  <c:pt idx="784">
                    <c:v>1.0516914366401175E-2</c:v>
                  </c:pt>
                  <c:pt idx="785">
                    <c:v>1.0340676895284673E-2</c:v>
                  </c:pt>
                  <c:pt idx="786">
                    <c:v>1.0365516920054996E-2</c:v>
                  </c:pt>
                  <c:pt idx="787">
                    <c:v>1.0607928158227142E-2</c:v>
                  </c:pt>
                  <c:pt idx="788">
                    <c:v>1.0601939148696227E-2</c:v>
                  </c:pt>
                  <c:pt idx="789">
                    <c:v>1.0447307784534454E-2</c:v>
                  </c:pt>
                  <c:pt idx="790">
                    <c:v>1.0710536908234758E-2</c:v>
                  </c:pt>
                  <c:pt idx="791">
                    <c:v>1.0403602011413993E-2</c:v>
                  </c:pt>
                  <c:pt idx="792">
                    <c:v>1.0808814123673849E-2</c:v>
                  </c:pt>
                  <c:pt idx="793">
                    <c:v>1.0712577444077387E-2</c:v>
                  </c:pt>
                  <c:pt idx="794">
                    <c:v>1.0593511809331713E-2</c:v>
                  </c:pt>
                  <c:pt idx="795">
                    <c:v>1.0421944734331556E-2</c:v>
                  </c:pt>
                  <c:pt idx="796">
                    <c:v>1.0653210374200806E-2</c:v>
                  </c:pt>
                  <c:pt idx="797">
                    <c:v>1.0413679459185532E-2</c:v>
                  </c:pt>
                  <c:pt idx="798">
                    <c:v>1.0773815619022686E-2</c:v>
                  </c:pt>
                  <c:pt idx="799">
                    <c:v>1.0444405361711318E-2</c:v>
                  </c:pt>
                  <c:pt idx="800">
                    <c:v>1.0955165479578866E-2</c:v>
                  </c:pt>
                  <c:pt idx="801">
                    <c:v>1.073922964147328E-2</c:v>
                  </c:pt>
                  <c:pt idx="802">
                    <c:v>1.0215194990795484E-2</c:v>
                  </c:pt>
                  <c:pt idx="803">
                    <c:v>1.100993581889298E-2</c:v>
                  </c:pt>
                  <c:pt idx="804">
                    <c:v>1.0317015519376527E-2</c:v>
                  </c:pt>
                  <c:pt idx="805">
                    <c:v>1.0365553752831935E-2</c:v>
                  </c:pt>
                  <c:pt idx="806">
                    <c:v>1.0645283960602658E-2</c:v>
                  </c:pt>
                  <c:pt idx="807">
                    <c:v>1.0670521779363951E-2</c:v>
                  </c:pt>
                  <c:pt idx="808">
                    <c:v>1.0619383151856399E-2</c:v>
                  </c:pt>
                  <c:pt idx="809">
                    <c:v>1.0552111768047823E-2</c:v>
                  </c:pt>
                  <c:pt idx="810">
                    <c:v>1.0373782195200965E-2</c:v>
                  </c:pt>
                  <c:pt idx="811">
                    <c:v>1.0376412055474682E-2</c:v>
                  </c:pt>
                  <c:pt idx="812">
                    <c:v>1.0375999528372926E-2</c:v>
                  </c:pt>
                  <c:pt idx="813">
                    <c:v>1.0734603444689239E-2</c:v>
                  </c:pt>
                  <c:pt idx="814">
                    <c:v>1.0567286872148307E-2</c:v>
                  </c:pt>
                  <c:pt idx="815">
                    <c:v>1.0722072933973259E-2</c:v>
                  </c:pt>
                  <c:pt idx="816">
                    <c:v>1.039394445729952E-2</c:v>
                  </c:pt>
                  <c:pt idx="817">
                    <c:v>1.0467823641291674E-2</c:v>
                  </c:pt>
                  <c:pt idx="818">
                    <c:v>1.0464641289363752E-2</c:v>
                  </c:pt>
                  <c:pt idx="819">
                    <c:v>1.0612907949669848E-2</c:v>
                  </c:pt>
                  <c:pt idx="820">
                    <c:v>1.0809580245434269E-2</c:v>
                  </c:pt>
                  <c:pt idx="821">
                    <c:v>1.0621313189368209E-2</c:v>
                  </c:pt>
                  <c:pt idx="822">
                    <c:v>1.0686227275452431E-2</c:v>
                  </c:pt>
                  <c:pt idx="823">
                    <c:v>1.0761034645423495E-2</c:v>
                  </c:pt>
                  <c:pt idx="824">
                    <c:v>1.0585924257281443E-2</c:v>
                  </c:pt>
                  <c:pt idx="825">
                    <c:v>1.0661401983792895E-2</c:v>
                  </c:pt>
                  <c:pt idx="826">
                    <c:v>1.0685129658699499E-2</c:v>
                  </c:pt>
                  <c:pt idx="827">
                    <c:v>1.0722743290513648E-2</c:v>
                  </c:pt>
                  <c:pt idx="828">
                    <c:v>1.0519875721667404E-2</c:v>
                  </c:pt>
                  <c:pt idx="829">
                    <c:v>1.0371314399145792E-2</c:v>
                  </c:pt>
                  <c:pt idx="830">
                    <c:v>1.056622608817237E-2</c:v>
                  </c:pt>
                  <c:pt idx="831">
                    <c:v>1.0649954356719005E-2</c:v>
                  </c:pt>
                  <c:pt idx="832">
                    <c:v>1.0529769005554246E-2</c:v>
                  </c:pt>
                  <c:pt idx="833">
                    <c:v>1.0225876496108954E-2</c:v>
                  </c:pt>
                  <c:pt idx="834">
                    <c:v>1.0854081606536725E-2</c:v>
                  </c:pt>
                  <c:pt idx="835">
                    <c:v>1.0362312468460921E-2</c:v>
                  </c:pt>
                  <c:pt idx="836">
                    <c:v>1.0478902940596113E-2</c:v>
                  </c:pt>
                  <c:pt idx="837">
                    <c:v>1.0427042390660446E-2</c:v>
                  </c:pt>
                  <c:pt idx="838">
                    <c:v>1.0621806748579266E-2</c:v>
                  </c:pt>
                  <c:pt idx="839">
                    <c:v>1.0690831372570264E-2</c:v>
                  </c:pt>
                  <c:pt idx="840">
                    <c:v>1.0658654258632938E-2</c:v>
                  </c:pt>
                  <c:pt idx="841">
                    <c:v>1.0428721965289045E-2</c:v>
                  </c:pt>
                  <c:pt idx="842">
                    <c:v>1.0373524365762388E-2</c:v>
                  </c:pt>
                  <c:pt idx="843">
                    <c:v>1.0442188028539356E-2</c:v>
                  </c:pt>
                  <c:pt idx="844">
                    <c:v>1.0574992289084761E-2</c:v>
                  </c:pt>
                  <c:pt idx="845">
                    <c:v>1.0375255506278713E-2</c:v>
                  </c:pt>
                  <c:pt idx="846">
                    <c:v>1.0559021597002338E-2</c:v>
                  </c:pt>
                  <c:pt idx="847">
                    <c:v>1.0259497454902455E-2</c:v>
                  </c:pt>
                  <c:pt idx="848">
                    <c:v>1.044739618319912E-2</c:v>
                  </c:pt>
                  <c:pt idx="849">
                    <c:v>1.0521923624065399E-2</c:v>
                  </c:pt>
                  <c:pt idx="850">
                    <c:v>1.043543289724802E-2</c:v>
                  </c:pt>
                  <c:pt idx="851">
                    <c:v>1.0216462038322327E-2</c:v>
                  </c:pt>
                  <c:pt idx="852">
                    <c:v>1.0505975031649128E-2</c:v>
                  </c:pt>
                  <c:pt idx="853">
                    <c:v>1.0682720795087475E-2</c:v>
                  </c:pt>
                  <c:pt idx="854">
                    <c:v>1.0671508897786008E-2</c:v>
                  </c:pt>
                  <c:pt idx="855">
                    <c:v>1.0643398122423153E-2</c:v>
                  </c:pt>
                  <c:pt idx="856">
                    <c:v>1.0843753695881919E-2</c:v>
                  </c:pt>
                  <c:pt idx="857">
                    <c:v>1.0457598862412321E-2</c:v>
                  </c:pt>
                  <c:pt idx="858">
                    <c:v>1.0423373846076944E-2</c:v>
                  </c:pt>
                  <c:pt idx="859">
                    <c:v>1.0789727378662017E-2</c:v>
                  </c:pt>
                  <c:pt idx="860">
                    <c:v>1.0389075164187689E-2</c:v>
                  </c:pt>
                  <c:pt idx="861">
                    <c:v>1.0391115700030318E-2</c:v>
                  </c:pt>
                  <c:pt idx="862">
                    <c:v>1.0712665842742053E-2</c:v>
                  </c:pt>
                  <c:pt idx="863">
                    <c:v>1.0404957457605446E-2</c:v>
                  </c:pt>
                  <c:pt idx="864">
                    <c:v>1.0508103966156424E-2</c:v>
                  </c:pt>
                  <c:pt idx="865">
                    <c:v>1.0729866749574379E-2</c:v>
                  </c:pt>
                  <c:pt idx="866">
                    <c:v>1.0880291810609288E-2</c:v>
                  </c:pt>
                  <c:pt idx="867">
                    <c:v>1.0702139035091762E-2</c:v>
                  </c:pt>
                  <c:pt idx="868">
                    <c:v>1.0709395092149521E-2</c:v>
                  </c:pt>
                  <c:pt idx="869">
                    <c:v>1.0684893928927075E-2</c:v>
                  </c:pt>
                  <c:pt idx="870">
                    <c:v>1.04819305948608E-2</c:v>
                  </c:pt>
                  <c:pt idx="871">
                    <c:v>1.0495278793224927E-2</c:v>
                  </c:pt>
                  <c:pt idx="872">
                    <c:v>1.0951003375784307E-2</c:v>
                  </c:pt>
                  <c:pt idx="873">
                    <c:v>1.0631788431130773E-2</c:v>
                  </c:pt>
                  <c:pt idx="874">
                    <c:v>1.0559861384316638E-2</c:v>
                  </c:pt>
                  <c:pt idx="875">
                    <c:v>1.0640002140389071E-2</c:v>
                  </c:pt>
                  <c:pt idx="876">
                    <c:v>1.0566572316275669E-2</c:v>
                  </c:pt>
                  <c:pt idx="877">
                    <c:v>1.0823532501340272E-2</c:v>
                  </c:pt>
                  <c:pt idx="878">
                    <c:v>1.0729056428481654E-2</c:v>
                  </c:pt>
                  <c:pt idx="879">
                    <c:v>1.0756010654648485E-2</c:v>
                  </c:pt>
                  <c:pt idx="880">
                    <c:v>1.0978156498946623E-2</c:v>
                  </c:pt>
                  <c:pt idx="881">
                    <c:v>1.0711671357764574E-2</c:v>
                  </c:pt>
                  <c:pt idx="882">
                    <c:v>1.0650160620269911E-2</c:v>
                  </c:pt>
                  <c:pt idx="883">
                    <c:v>1.0588008992456377E-2</c:v>
                  </c:pt>
                  <c:pt idx="884">
                    <c:v>1.0339711876528768E-2</c:v>
                  </c:pt>
                  <c:pt idx="885">
                    <c:v>1.0568281357125786E-2</c:v>
                  </c:pt>
                  <c:pt idx="886">
                    <c:v>1.0727840946842537E-2</c:v>
                  </c:pt>
                  <c:pt idx="887">
                    <c:v>1.0246274487979989E-2</c:v>
                  </c:pt>
                  <c:pt idx="888">
                    <c:v>1.0356662320477883E-2</c:v>
                  </c:pt>
                  <c:pt idx="889">
                    <c:v>1.04568327406519E-2</c:v>
                  </c:pt>
                  <c:pt idx="890">
                    <c:v>1.0553069420248362E-2</c:v>
                  </c:pt>
                  <c:pt idx="891">
                    <c:v>1.0415241168927947E-2</c:v>
                  </c:pt>
                  <c:pt idx="892">
                    <c:v>1.0554159670445873E-2</c:v>
                  </c:pt>
                  <c:pt idx="893">
                    <c:v>1.0459911960804313E-2</c:v>
                  </c:pt>
                  <c:pt idx="894">
                    <c:v>1.0795753220969873E-2</c:v>
                  </c:pt>
                  <c:pt idx="895">
                    <c:v>1.026347539481226E-2</c:v>
                  </c:pt>
                  <c:pt idx="896">
                    <c:v>1.0839098032876304E-2</c:v>
                  </c:pt>
                  <c:pt idx="897">
                    <c:v>1.042028725936911E-2</c:v>
                  </c:pt>
                  <c:pt idx="898">
                    <c:v>1.0575198552635667E-2</c:v>
                  </c:pt>
                  <c:pt idx="899">
                    <c:v>1.0602580039015042E-2</c:v>
                  </c:pt>
                  <c:pt idx="900">
                    <c:v>1.0400670122369338E-2</c:v>
                  </c:pt>
                  <c:pt idx="901">
                    <c:v>1.0558078677912586E-2</c:v>
                  </c:pt>
                  <c:pt idx="902">
                    <c:v>1.0416456650567008E-2</c:v>
                  </c:pt>
                  <c:pt idx="903">
                    <c:v>1.032366751889241E-2</c:v>
                  </c:pt>
                  <c:pt idx="904">
                    <c:v>1.0432110580767762E-2</c:v>
                  </c:pt>
                  <c:pt idx="905">
                    <c:v>1.0554049172115054E-2</c:v>
                  </c:pt>
                  <c:pt idx="906">
                    <c:v>1.056381722456029E-2</c:v>
                  </c:pt>
                  <c:pt idx="907">
                    <c:v>1.0415086471264767E-2</c:v>
                  </c:pt>
                  <c:pt idx="908">
                    <c:v>1.0533916376238017E-2</c:v>
                  </c:pt>
                  <c:pt idx="909">
                    <c:v>1.0884873808061024E-2</c:v>
                  </c:pt>
                  <c:pt idx="910">
                    <c:v>1.0821742428380854E-2</c:v>
                  </c:pt>
                  <c:pt idx="911">
                    <c:v>1.0410614972143906E-2</c:v>
                  </c:pt>
                  <c:pt idx="912">
                    <c:v>1.0507698805610088E-2</c:v>
                  </c:pt>
                  <c:pt idx="913">
                    <c:v>1.0434961437703172E-2</c:v>
                  </c:pt>
                  <c:pt idx="914">
                    <c:v>1.0648945138630794E-2</c:v>
                  </c:pt>
                  <c:pt idx="915">
                    <c:v>1.0580185710633738E-2</c:v>
                  </c:pt>
                  <c:pt idx="916">
                    <c:v>1.0537069261944365E-2</c:v>
                  </c:pt>
                  <c:pt idx="917">
                    <c:v>1.0561666190386843E-2</c:v>
                  </c:pt>
                  <c:pt idx="918">
                    <c:v>1.0652665249102022E-2</c:v>
                  </c:pt>
                  <c:pt idx="919">
                    <c:v>1.1126644155914356E-2</c:v>
                  </c:pt>
                  <c:pt idx="920">
                    <c:v>1.0625283762722648E-2</c:v>
                  </c:pt>
                  <c:pt idx="921">
                    <c:v>1.0376890881574952E-2</c:v>
                  </c:pt>
                  <c:pt idx="922">
                    <c:v>1.0493731816593299E-2</c:v>
                  </c:pt>
                  <c:pt idx="923">
                    <c:v>1.0565651496852069E-2</c:v>
                  </c:pt>
                  <c:pt idx="924">
                    <c:v>1.0512185037841737E-2</c:v>
                  </c:pt>
                  <c:pt idx="925">
                    <c:v>1.0578034676460291E-2</c:v>
                  </c:pt>
                  <c:pt idx="926">
                    <c:v>1.0671530997452217E-2</c:v>
                  </c:pt>
                  <c:pt idx="927">
                    <c:v>1.0300433403196863E-2</c:v>
                  </c:pt>
                  <c:pt idx="928">
                    <c:v>1.0431248693787365E-2</c:v>
                  </c:pt>
                  <c:pt idx="929">
                    <c:v>1.0416324052570036E-2</c:v>
                  </c:pt>
                  <c:pt idx="930">
                    <c:v>1.0522778144490486E-2</c:v>
                  </c:pt>
                  <c:pt idx="931">
                    <c:v>1.035759787301227E-2</c:v>
                  </c:pt>
                  <c:pt idx="932">
                    <c:v>1.0653549235748627E-2</c:v>
                  </c:pt>
                  <c:pt idx="933">
                    <c:v>1.0301310023288046E-2</c:v>
                  </c:pt>
                  <c:pt idx="934">
                    <c:v>1.06450555973856E-2</c:v>
                  </c:pt>
                  <c:pt idx="935">
                    <c:v>1.0451617219436771E-2</c:v>
                  </c:pt>
                  <c:pt idx="936">
                    <c:v>1.0518932802577652E-2</c:v>
                  </c:pt>
                  <c:pt idx="937">
                    <c:v>1.0275372381764847E-2</c:v>
                  </c:pt>
                  <c:pt idx="938">
                    <c:v>1.0474873434798526E-2</c:v>
                  </c:pt>
                  <c:pt idx="939">
                    <c:v>1.0786368229404819E-2</c:v>
                  </c:pt>
                  <c:pt idx="940">
                    <c:v>1.0652289554777206E-2</c:v>
                  </c:pt>
                  <c:pt idx="941">
                    <c:v>1.0688879235392301E-2</c:v>
                  </c:pt>
                  <c:pt idx="942">
                    <c:v>1.0641320753803585E-2</c:v>
                  </c:pt>
                  <c:pt idx="943">
                    <c:v>1.0750699368213323E-2</c:v>
                  </c:pt>
                  <c:pt idx="944">
                    <c:v>1.0428125274302535E-2</c:v>
                  </c:pt>
                  <c:pt idx="945">
                    <c:v>1.056610822328613E-2</c:v>
                  </c:pt>
                  <c:pt idx="946">
                    <c:v>1.0385524484490372E-2</c:v>
                  </c:pt>
                  <c:pt idx="947">
                    <c:v>1.0706765231875803E-2</c:v>
                  </c:pt>
                  <c:pt idx="948">
                    <c:v>1.0580038379525925E-2</c:v>
                  </c:pt>
                  <c:pt idx="949">
                    <c:v>1.0771421488521393E-2</c:v>
                  </c:pt>
                  <c:pt idx="950">
                    <c:v>1.0693630663617948E-2</c:v>
                  </c:pt>
                  <c:pt idx="951">
                    <c:v>1.072404717081743E-2</c:v>
                  </c:pt>
                  <c:pt idx="952">
                    <c:v>1.0489267684027859E-2</c:v>
                  </c:pt>
                  <c:pt idx="953">
                    <c:v>1.0789837876992892E-2</c:v>
                  </c:pt>
                  <c:pt idx="954">
                    <c:v>1.0363852078537128E-2</c:v>
                  </c:pt>
                  <c:pt idx="955">
                    <c:v>1.041876238240369E-2</c:v>
                  </c:pt>
                  <c:pt idx="956">
                    <c:v>1.0622462372008812E-2</c:v>
                  </c:pt>
                  <c:pt idx="957">
                    <c:v>1.0591986932366237E-2</c:v>
                  </c:pt>
                  <c:pt idx="958">
                    <c:v>1.0762294326394972E-2</c:v>
                  </c:pt>
                  <c:pt idx="959">
                    <c:v>1.0577931544684838E-2</c:v>
                  </c:pt>
                  <c:pt idx="960">
                    <c:v>1.0383800710529412E-2</c:v>
                  </c:pt>
                  <c:pt idx="961">
                    <c:v>1.0654956247827863E-2</c:v>
                  </c:pt>
                  <c:pt idx="962">
                    <c:v>1.0266009489865946E-2</c:v>
                  </c:pt>
                  <c:pt idx="963">
                    <c:v>1.0740400923780036E-2</c:v>
                  </c:pt>
                  <c:pt idx="964">
                    <c:v>1.0636385161693296E-2</c:v>
                  </c:pt>
                  <c:pt idx="965">
                    <c:v>1.0725358417676578E-2</c:v>
                  </c:pt>
                  <c:pt idx="966">
                    <c:v>1.0616318664814717E-2</c:v>
                  </c:pt>
                  <c:pt idx="967">
                    <c:v>1.0746964524631308E-2</c:v>
                  </c:pt>
                  <c:pt idx="968">
                    <c:v>1.0409546821612548E-2</c:v>
                  </c:pt>
                  <c:pt idx="969">
                    <c:v>1.0617254217349104E-2</c:v>
                  </c:pt>
                  <c:pt idx="970">
                    <c:v>1.0724872225020943E-2</c:v>
                  </c:pt>
                  <c:pt idx="971">
                    <c:v>1.0414475047167526E-2</c:v>
                  </c:pt>
                  <c:pt idx="972">
                    <c:v>1.0407285289108281E-2</c:v>
                  </c:pt>
                  <c:pt idx="973">
                    <c:v>1.0408745340386272E-2</c:v>
                  </c:pt>
                  <c:pt idx="974">
                    <c:v>1.0611810332916916E-2</c:v>
                  </c:pt>
                  <c:pt idx="975">
                    <c:v>1.0977957601951138E-2</c:v>
                  </c:pt>
                  <c:pt idx="976">
                    <c:v>1.0511441015747469E-2</c:v>
                  </c:pt>
                  <c:pt idx="977">
                    <c:v>1.055321675135612E-2</c:v>
                  </c:pt>
                  <c:pt idx="978">
                    <c:v>1.0581622188934492E-2</c:v>
                  </c:pt>
                  <c:pt idx="979">
                    <c:v>1.0737535333733894E-2</c:v>
                  </c:pt>
                  <c:pt idx="980">
                    <c:v>1.057554478073891E-2</c:v>
                  </c:pt>
                  <c:pt idx="981">
                    <c:v>1.0636186264697756E-2</c:v>
                  </c:pt>
                  <c:pt idx="982">
                    <c:v>1.0555839245074472E-2</c:v>
                  </c:pt>
                  <c:pt idx="983">
                    <c:v>1.0433377628294604E-2</c:v>
                  </c:pt>
                  <c:pt idx="984">
                    <c:v>1.02133165191714E-2</c:v>
                  </c:pt>
                  <c:pt idx="985">
                    <c:v>1.0739251741139488E-2</c:v>
                  </c:pt>
                  <c:pt idx="986">
                    <c:v>1.0727936712062625E-2</c:v>
                  </c:pt>
                  <c:pt idx="987">
                    <c:v>1.0560715904741724E-2</c:v>
                  </c:pt>
                  <c:pt idx="988">
                    <c:v>1.035346523543923E-2</c:v>
                  </c:pt>
                  <c:pt idx="989">
                    <c:v>1.079075132986107E-2</c:v>
                  </c:pt>
                  <c:pt idx="990">
                    <c:v>1.0511794610406133E-2</c:v>
                  </c:pt>
                  <c:pt idx="991">
                    <c:v>1.0191990341321455E-2</c:v>
                  </c:pt>
                  <c:pt idx="992">
                    <c:v>1.0710345377794694E-2</c:v>
                  </c:pt>
                  <c:pt idx="993">
                    <c:v>1.0614756955072358E-2</c:v>
                  </c:pt>
                  <c:pt idx="994">
                    <c:v>1.0355748867609704E-2</c:v>
                  </c:pt>
                  <c:pt idx="995">
                    <c:v>1.0508811155473752E-2</c:v>
                  </c:pt>
                  <c:pt idx="996">
                    <c:v>1.0744702992127042E-2</c:v>
                  </c:pt>
                  <c:pt idx="997">
                    <c:v>1.0564730677428469E-2</c:v>
                  </c:pt>
                  <c:pt idx="998">
                    <c:v>1.0494637902906112E-2</c:v>
                  </c:pt>
                  <c:pt idx="999">
                    <c:v>1.0379933268950425E-2</c:v>
                  </c:pt>
                  <c:pt idx="1000">
                    <c:v>1.036173787714062E-2</c:v>
                  </c:pt>
                </c:numCache>
              </c:numRef>
            </c:minus>
            <c:spPr>
              <a:noFill/>
              <a:ln w="1270" cap="flat" cmpd="sng" algn="ctr">
                <a:solidFill>
                  <a:schemeClr val="accent1">
                    <a:lumMod val="75000"/>
                    <a:alpha val="40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yVal>
            <c:numRef>
              <c:f>mcpSTY1498!$B$2:$B$1002</c:f>
              <c:numCache>
                <c:formatCode>0.0000</c:formatCode>
                <c:ptCount val="1001"/>
                <c:pt idx="0">
                  <c:v>0.27477609363008504</c:v>
                </c:pt>
                <c:pt idx="1">
                  <c:v>0.27302475057559528</c:v>
                </c:pt>
                <c:pt idx="2">
                  <c:v>0.2755078664620107</c:v>
                </c:pt>
                <c:pt idx="3">
                  <c:v>0.26986108979278522</c:v>
                </c:pt>
                <c:pt idx="4">
                  <c:v>0.27319551036070661</c:v>
                </c:pt>
                <c:pt idx="5">
                  <c:v>0.27731753645433643</c:v>
                </c:pt>
                <c:pt idx="6">
                  <c:v>0.27429911742133523</c:v>
                </c:pt>
                <c:pt idx="7">
                  <c:v>0.27808557175748294</c:v>
                </c:pt>
                <c:pt idx="8">
                  <c:v>0.27825134305449029</c:v>
                </c:pt>
                <c:pt idx="9">
                  <c:v>0.28449347659247898</c:v>
                </c:pt>
                <c:pt idx="10">
                  <c:v>0.27744128933231055</c:v>
                </c:pt>
                <c:pt idx="11">
                  <c:v>0.27590867229470495</c:v>
                </c:pt>
                <c:pt idx="12">
                  <c:v>0.27754950115118948</c:v>
                </c:pt>
                <c:pt idx="13">
                  <c:v>0.27403818112049139</c:v>
                </c:pt>
                <c:pt idx="14">
                  <c:v>0.2727906753645441</c:v>
                </c:pt>
                <c:pt idx="15">
                  <c:v>0.27033883346124332</c:v>
                </c:pt>
                <c:pt idx="16">
                  <c:v>0.27851707597851078</c:v>
                </c:pt>
                <c:pt idx="17">
                  <c:v>0.27511780506523442</c:v>
                </c:pt>
                <c:pt idx="18">
                  <c:v>0.26943016116653928</c:v>
                </c:pt>
                <c:pt idx="19">
                  <c:v>0.28022812739831243</c:v>
                </c:pt>
                <c:pt idx="20">
                  <c:v>0.27337509593246329</c:v>
                </c:pt>
                <c:pt idx="21">
                  <c:v>0.27142363775901773</c:v>
                </c:pt>
                <c:pt idx="22">
                  <c:v>0.27446297006907217</c:v>
                </c:pt>
                <c:pt idx="23">
                  <c:v>0.26830947812739842</c:v>
                </c:pt>
                <c:pt idx="24">
                  <c:v>0.27981101304681477</c:v>
                </c:pt>
                <c:pt idx="25">
                  <c:v>0.27050671527244863</c:v>
                </c:pt>
                <c:pt idx="26">
                  <c:v>0.27440176515732984</c:v>
                </c:pt>
                <c:pt idx="27">
                  <c:v>0.27925575594781321</c:v>
                </c:pt>
                <c:pt idx="28">
                  <c:v>0.26813161933998497</c:v>
                </c:pt>
                <c:pt idx="29">
                  <c:v>0.27490483499616292</c:v>
                </c:pt>
                <c:pt idx="30">
                  <c:v>0.26938430544896375</c:v>
                </c:pt>
                <c:pt idx="31">
                  <c:v>0.27401880276285506</c:v>
                </c:pt>
                <c:pt idx="32">
                  <c:v>0.2693497697620878</c:v>
                </c:pt>
                <c:pt idx="33">
                  <c:v>0.27057578664620086</c:v>
                </c:pt>
                <c:pt idx="34">
                  <c:v>0.27307214121258638</c:v>
                </c:pt>
                <c:pt idx="35">
                  <c:v>0.2792910590943975</c:v>
                </c:pt>
                <c:pt idx="36">
                  <c:v>0.27720030698388326</c:v>
                </c:pt>
                <c:pt idx="37">
                  <c:v>0.27314102072141239</c:v>
                </c:pt>
                <c:pt idx="38">
                  <c:v>0.26766615502686059</c:v>
                </c:pt>
                <c:pt idx="39">
                  <c:v>0.27704374520337688</c:v>
                </c:pt>
                <c:pt idx="40">
                  <c:v>0.27499443591711503</c:v>
                </c:pt>
                <c:pt idx="41">
                  <c:v>0.26926899462778153</c:v>
                </c:pt>
                <c:pt idx="42">
                  <c:v>0.26950057559478063</c:v>
                </c:pt>
                <c:pt idx="43">
                  <c:v>0.27641692248656929</c:v>
                </c:pt>
                <c:pt idx="44">
                  <c:v>0.27499386032233269</c:v>
                </c:pt>
                <c:pt idx="45">
                  <c:v>0.27535283960092138</c:v>
                </c:pt>
                <c:pt idx="46">
                  <c:v>0.27239965464313137</c:v>
                </c:pt>
                <c:pt idx="47">
                  <c:v>0.27788468917881792</c:v>
                </c:pt>
                <c:pt idx="48">
                  <c:v>0.27718687643898704</c:v>
                </c:pt>
                <c:pt idx="49">
                  <c:v>0.28344359171143524</c:v>
                </c:pt>
                <c:pt idx="50">
                  <c:v>0.27516155026861017</c:v>
                </c:pt>
                <c:pt idx="51">
                  <c:v>0.27435667689946225</c:v>
                </c:pt>
                <c:pt idx="52">
                  <c:v>0.27835399079048306</c:v>
                </c:pt>
                <c:pt idx="53">
                  <c:v>0.27810840368380685</c:v>
                </c:pt>
                <c:pt idx="54">
                  <c:v>0.27484286262471203</c:v>
                </c:pt>
                <c:pt idx="55">
                  <c:v>0.27354105909439658</c:v>
                </c:pt>
                <c:pt idx="56">
                  <c:v>0.27207770529547165</c:v>
                </c:pt>
                <c:pt idx="57">
                  <c:v>0.27073656945510305</c:v>
                </c:pt>
                <c:pt idx="58">
                  <c:v>0.2790345356868762</c:v>
                </c:pt>
                <c:pt idx="59">
                  <c:v>0.27533806600153482</c:v>
                </c:pt>
                <c:pt idx="60">
                  <c:v>0.26715656178050623</c:v>
                </c:pt>
                <c:pt idx="61">
                  <c:v>0.2708071757482729</c:v>
                </c:pt>
                <c:pt idx="62">
                  <c:v>0.26921412125863475</c:v>
                </c:pt>
                <c:pt idx="63">
                  <c:v>0.27875479662317704</c:v>
                </c:pt>
                <c:pt idx="64">
                  <c:v>0.27492536454336142</c:v>
                </c:pt>
                <c:pt idx="65">
                  <c:v>0.27812221795855679</c:v>
                </c:pt>
                <c:pt idx="66">
                  <c:v>0.27101132003069844</c:v>
                </c:pt>
                <c:pt idx="67">
                  <c:v>0.27934363008442048</c:v>
                </c:pt>
                <c:pt idx="68">
                  <c:v>0.27329393706830335</c:v>
                </c:pt>
                <c:pt idx="69">
                  <c:v>0.27568860322333133</c:v>
                </c:pt>
                <c:pt idx="70">
                  <c:v>0.28145606293169606</c:v>
                </c:pt>
                <c:pt idx="71">
                  <c:v>0.27996527244819658</c:v>
                </c:pt>
                <c:pt idx="72">
                  <c:v>0.26820011511895608</c:v>
                </c:pt>
                <c:pt idx="73">
                  <c:v>0.27174616270145813</c:v>
                </c:pt>
                <c:pt idx="74">
                  <c:v>0.27008614735226399</c:v>
                </c:pt>
                <c:pt idx="75">
                  <c:v>0.269367613200307</c:v>
                </c:pt>
                <c:pt idx="76">
                  <c:v>0.27584938603223358</c:v>
                </c:pt>
                <c:pt idx="77">
                  <c:v>0.27998829623944771</c:v>
                </c:pt>
                <c:pt idx="78">
                  <c:v>0.27901189562548018</c:v>
                </c:pt>
                <c:pt idx="79">
                  <c:v>0.2714236377590174</c:v>
                </c:pt>
                <c:pt idx="80">
                  <c:v>0.27320260936300861</c:v>
                </c:pt>
                <c:pt idx="81">
                  <c:v>0.27866500383729936</c:v>
                </c:pt>
                <c:pt idx="82">
                  <c:v>0.27335015349194131</c:v>
                </c:pt>
                <c:pt idx="83">
                  <c:v>0.27897544128933194</c:v>
                </c:pt>
                <c:pt idx="84">
                  <c:v>0.27602148887183486</c:v>
                </c:pt>
                <c:pt idx="85">
                  <c:v>0.2720245587106675</c:v>
                </c:pt>
                <c:pt idx="86">
                  <c:v>0.27317517267843483</c:v>
                </c:pt>
                <c:pt idx="87">
                  <c:v>0.27754009976976263</c:v>
                </c:pt>
                <c:pt idx="88">
                  <c:v>0.26830468150422154</c:v>
                </c:pt>
                <c:pt idx="89">
                  <c:v>0.26967728319263218</c:v>
                </c:pt>
                <c:pt idx="90">
                  <c:v>0.27284382194934825</c:v>
                </c:pt>
                <c:pt idx="91">
                  <c:v>0.2802133537989257</c:v>
                </c:pt>
                <c:pt idx="92">
                  <c:v>0.27836569455103638</c:v>
                </c:pt>
                <c:pt idx="93">
                  <c:v>0.27461607828089102</c:v>
                </c:pt>
                <c:pt idx="94">
                  <c:v>0.2734773599386035</c:v>
                </c:pt>
                <c:pt idx="95">
                  <c:v>0.27204451266308505</c:v>
                </c:pt>
                <c:pt idx="96">
                  <c:v>0.27711166538756771</c:v>
                </c:pt>
                <c:pt idx="97">
                  <c:v>0.27424597083653174</c:v>
                </c:pt>
                <c:pt idx="98">
                  <c:v>0.27175652340752188</c:v>
                </c:pt>
                <c:pt idx="99">
                  <c:v>0.27863449731389084</c:v>
                </c:pt>
                <c:pt idx="100">
                  <c:v>0.27164409056024674</c:v>
                </c:pt>
                <c:pt idx="101">
                  <c:v>0.27642881811204867</c:v>
                </c:pt>
                <c:pt idx="102">
                  <c:v>0.27330736761320013</c:v>
                </c:pt>
                <c:pt idx="103">
                  <c:v>0.2733315425940136</c:v>
                </c:pt>
                <c:pt idx="104">
                  <c:v>0.26812452033768258</c:v>
                </c:pt>
                <c:pt idx="105">
                  <c:v>0.2815456638526474</c:v>
                </c:pt>
                <c:pt idx="106">
                  <c:v>0.27276151189562498</c:v>
                </c:pt>
                <c:pt idx="107">
                  <c:v>0.27598848810437465</c:v>
                </c:pt>
                <c:pt idx="108">
                  <c:v>0.27955583269378409</c:v>
                </c:pt>
                <c:pt idx="109">
                  <c:v>0.27720702225633093</c:v>
                </c:pt>
                <c:pt idx="110">
                  <c:v>0.28214716039907867</c:v>
                </c:pt>
                <c:pt idx="111">
                  <c:v>0.27742037605525693</c:v>
                </c:pt>
                <c:pt idx="112">
                  <c:v>0.2734606676899457</c:v>
                </c:pt>
                <c:pt idx="113">
                  <c:v>0.27831504221028425</c:v>
                </c:pt>
                <c:pt idx="114">
                  <c:v>0.27796162701458182</c:v>
                </c:pt>
                <c:pt idx="115">
                  <c:v>0.27168380660015418</c:v>
                </c:pt>
                <c:pt idx="116">
                  <c:v>0.27813641596316208</c:v>
                </c:pt>
                <c:pt idx="117">
                  <c:v>0.2816314274750582</c:v>
                </c:pt>
                <c:pt idx="118">
                  <c:v>0.2677941289332319</c:v>
                </c:pt>
                <c:pt idx="119">
                  <c:v>0.27691231772831992</c:v>
                </c:pt>
                <c:pt idx="120">
                  <c:v>0.26787816577129747</c:v>
                </c:pt>
                <c:pt idx="121">
                  <c:v>0.28418726016884105</c:v>
                </c:pt>
                <c:pt idx="122">
                  <c:v>0.27975825019186523</c:v>
                </c:pt>
                <c:pt idx="123">
                  <c:v>0.27285629316960897</c:v>
                </c:pt>
                <c:pt idx="124">
                  <c:v>0.26946392939370639</c:v>
                </c:pt>
                <c:pt idx="125">
                  <c:v>0.28057962394474278</c:v>
                </c:pt>
                <c:pt idx="126">
                  <c:v>0.2801805448963931</c:v>
                </c:pt>
                <c:pt idx="127">
                  <c:v>0.28267977743668476</c:v>
                </c:pt>
                <c:pt idx="128">
                  <c:v>0.27542517267843425</c:v>
                </c:pt>
                <c:pt idx="129">
                  <c:v>0.27294646968534148</c:v>
                </c:pt>
                <c:pt idx="130">
                  <c:v>0.27047851112816573</c:v>
                </c:pt>
                <c:pt idx="131">
                  <c:v>0.27779105909439666</c:v>
                </c:pt>
                <c:pt idx="132">
                  <c:v>0.26480928626247063</c:v>
                </c:pt>
                <c:pt idx="133">
                  <c:v>0.27534075211051395</c:v>
                </c:pt>
                <c:pt idx="134">
                  <c:v>0.27749597083653149</c:v>
                </c:pt>
                <c:pt idx="135">
                  <c:v>0.27423829623944801</c:v>
                </c:pt>
                <c:pt idx="136">
                  <c:v>0.27413488104374495</c:v>
                </c:pt>
                <c:pt idx="137">
                  <c:v>0.26613411358403677</c:v>
                </c:pt>
                <c:pt idx="138">
                  <c:v>0.27820951650038345</c:v>
                </c:pt>
                <c:pt idx="139">
                  <c:v>0.28025422102839598</c:v>
                </c:pt>
                <c:pt idx="140">
                  <c:v>0.27789409056024583</c:v>
                </c:pt>
                <c:pt idx="141">
                  <c:v>0.27588142747505739</c:v>
                </c:pt>
                <c:pt idx="142">
                  <c:v>0.28234113584036846</c:v>
                </c:pt>
                <c:pt idx="143">
                  <c:v>0.27440541059094398</c:v>
                </c:pt>
                <c:pt idx="144">
                  <c:v>0.27598426707597878</c:v>
                </c:pt>
                <c:pt idx="145">
                  <c:v>0.26858346124328453</c:v>
                </c:pt>
                <c:pt idx="146">
                  <c:v>0.26236895625479645</c:v>
                </c:pt>
                <c:pt idx="147">
                  <c:v>0.26628683806600145</c:v>
                </c:pt>
                <c:pt idx="148">
                  <c:v>0.27608691481197256</c:v>
                </c:pt>
                <c:pt idx="149">
                  <c:v>0.27785475825019135</c:v>
                </c:pt>
                <c:pt idx="150">
                  <c:v>0.2760278204144283</c:v>
                </c:pt>
                <c:pt idx="151">
                  <c:v>0.2760903683806602</c:v>
                </c:pt>
                <c:pt idx="152">
                  <c:v>0.27610610130468161</c:v>
                </c:pt>
                <c:pt idx="153">
                  <c:v>0.2733179201841896</c:v>
                </c:pt>
                <c:pt idx="154">
                  <c:v>0.2803712586339217</c:v>
                </c:pt>
                <c:pt idx="155">
                  <c:v>0.28235322333077489</c:v>
                </c:pt>
                <c:pt idx="156">
                  <c:v>0.26320069071373775</c:v>
                </c:pt>
                <c:pt idx="157">
                  <c:v>0.26748254029163471</c:v>
                </c:pt>
                <c:pt idx="158">
                  <c:v>0.27091557943208</c:v>
                </c:pt>
                <c:pt idx="159">
                  <c:v>0.28039965464313116</c:v>
                </c:pt>
                <c:pt idx="160">
                  <c:v>0.27890483499616259</c:v>
                </c:pt>
                <c:pt idx="161">
                  <c:v>0.26829432079815779</c:v>
                </c:pt>
                <c:pt idx="162">
                  <c:v>0.26795548733691493</c:v>
                </c:pt>
                <c:pt idx="163">
                  <c:v>0.27232156561780485</c:v>
                </c:pt>
                <c:pt idx="164">
                  <c:v>0.27331945510360733</c:v>
                </c:pt>
                <c:pt idx="165">
                  <c:v>0.27493476592478866</c:v>
                </c:pt>
                <c:pt idx="166">
                  <c:v>0.27860053722179545</c:v>
                </c:pt>
                <c:pt idx="167">
                  <c:v>0.26906101304681468</c:v>
                </c:pt>
                <c:pt idx="168">
                  <c:v>0.2773119723714505</c:v>
                </c:pt>
                <c:pt idx="169">
                  <c:v>0.27899290099769736</c:v>
                </c:pt>
                <c:pt idx="170">
                  <c:v>0.27122448196469606</c:v>
                </c:pt>
                <c:pt idx="171">
                  <c:v>0.27884516500383716</c:v>
                </c:pt>
                <c:pt idx="172">
                  <c:v>0.27445318495778992</c:v>
                </c:pt>
                <c:pt idx="173">
                  <c:v>0.27185283960092033</c:v>
                </c:pt>
                <c:pt idx="174">
                  <c:v>0.27506907137375258</c:v>
                </c:pt>
                <c:pt idx="175">
                  <c:v>0.27375498848810409</c:v>
                </c:pt>
                <c:pt idx="176">
                  <c:v>0.27072985418265549</c:v>
                </c:pt>
                <c:pt idx="177">
                  <c:v>0.27444877206446638</c:v>
                </c:pt>
                <c:pt idx="178">
                  <c:v>0.27474999999999955</c:v>
                </c:pt>
                <c:pt idx="179">
                  <c:v>0.27741922486569481</c:v>
                </c:pt>
                <c:pt idx="180">
                  <c:v>0.27336531082118204</c:v>
                </c:pt>
                <c:pt idx="181">
                  <c:v>0.28083403683806624</c:v>
                </c:pt>
                <c:pt idx="182">
                  <c:v>0.28028434382194972</c:v>
                </c:pt>
                <c:pt idx="183">
                  <c:v>0.27627839600920956</c:v>
                </c:pt>
                <c:pt idx="184">
                  <c:v>0.27840176515732928</c:v>
                </c:pt>
                <c:pt idx="185">
                  <c:v>0.27998215656178049</c:v>
                </c:pt>
                <c:pt idx="186">
                  <c:v>0.27243169608595547</c:v>
                </c:pt>
                <c:pt idx="187">
                  <c:v>0.28586051419800412</c:v>
                </c:pt>
                <c:pt idx="188">
                  <c:v>0.27700594781273991</c:v>
                </c:pt>
                <c:pt idx="189">
                  <c:v>0.27578338449731393</c:v>
                </c:pt>
                <c:pt idx="190">
                  <c:v>0.27805986185725229</c:v>
                </c:pt>
                <c:pt idx="191">
                  <c:v>0.27091346891788143</c:v>
                </c:pt>
                <c:pt idx="192">
                  <c:v>0.27545625479662306</c:v>
                </c:pt>
                <c:pt idx="193">
                  <c:v>0.27143937068303914</c:v>
                </c:pt>
                <c:pt idx="194">
                  <c:v>0.27960571757482744</c:v>
                </c:pt>
                <c:pt idx="195">
                  <c:v>0.27809075211051437</c:v>
                </c:pt>
                <c:pt idx="196">
                  <c:v>0.27259401381427512</c:v>
                </c:pt>
                <c:pt idx="197">
                  <c:v>0.27721699923254012</c:v>
                </c:pt>
                <c:pt idx="198">
                  <c:v>0.27979662317728315</c:v>
                </c:pt>
                <c:pt idx="199">
                  <c:v>0.27736838066001546</c:v>
                </c:pt>
                <c:pt idx="200">
                  <c:v>0.27857252494244023</c:v>
                </c:pt>
                <c:pt idx="201">
                  <c:v>0.27415310821181876</c:v>
                </c:pt>
                <c:pt idx="202">
                  <c:v>0.27437068303914003</c:v>
                </c:pt>
                <c:pt idx="203">
                  <c:v>0.27270913277052972</c:v>
                </c:pt>
                <c:pt idx="204">
                  <c:v>0.26926918649270914</c:v>
                </c:pt>
                <c:pt idx="205">
                  <c:v>0.27132425172678365</c:v>
                </c:pt>
                <c:pt idx="206">
                  <c:v>0.27776477359938584</c:v>
                </c:pt>
                <c:pt idx="207">
                  <c:v>0.27884727551803523</c:v>
                </c:pt>
                <c:pt idx="208">
                  <c:v>0.27460821181887984</c:v>
                </c:pt>
                <c:pt idx="209">
                  <c:v>0.27824194167306199</c:v>
                </c:pt>
                <c:pt idx="210">
                  <c:v>0.27739313123561021</c:v>
                </c:pt>
                <c:pt idx="211">
                  <c:v>0.28071910974673847</c:v>
                </c:pt>
                <c:pt idx="212">
                  <c:v>0.28060571757482761</c:v>
                </c:pt>
                <c:pt idx="213">
                  <c:v>0.27328069838833463</c:v>
                </c:pt>
                <c:pt idx="214">
                  <c:v>0.2842947045280117</c:v>
                </c:pt>
                <c:pt idx="215">
                  <c:v>0.2762760936300841</c:v>
                </c:pt>
                <c:pt idx="216">
                  <c:v>0.27519167306216408</c:v>
                </c:pt>
                <c:pt idx="217">
                  <c:v>0.27532847275517996</c:v>
                </c:pt>
                <c:pt idx="218">
                  <c:v>0.27573004604758239</c:v>
                </c:pt>
                <c:pt idx="219">
                  <c:v>0.27945030698388329</c:v>
                </c:pt>
                <c:pt idx="220">
                  <c:v>0.26974481964696884</c:v>
                </c:pt>
                <c:pt idx="221">
                  <c:v>0.27049539524174943</c:v>
                </c:pt>
                <c:pt idx="222">
                  <c:v>0.27754796623177269</c:v>
                </c:pt>
                <c:pt idx="223">
                  <c:v>0.26824040675364519</c:v>
                </c:pt>
                <c:pt idx="224">
                  <c:v>0.26889773599386041</c:v>
                </c:pt>
                <c:pt idx="225">
                  <c:v>0.27554336147352265</c:v>
                </c:pt>
                <c:pt idx="226">
                  <c:v>0.27355640828856465</c:v>
                </c:pt>
                <c:pt idx="227">
                  <c:v>0.26844992325402872</c:v>
                </c:pt>
                <c:pt idx="228">
                  <c:v>0.28376285495011511</c:v>
                </c:pt>
                <c:pt idx="229">
                  <c:v>0.27323081350729084</c:v>
                </c:pt>
                <c:pt idx="230">
                  <c:v>0.27582310053722187</c:v>
                </c:pt>
                <c:pt idx="231">
                  <c:v>0.27277973906369862</c:v>
                </c:pt>
                <c:pt idx="232">
                  <c:v>0.27086147352264017</c:v>
                </c:pt>
                <c:pt idx="233">
                  <c:v>0.26379950115118994</c:v>
                </c:pt>
                <c:pt idx="234">
                  <c:v>0.26841615502686123</c:v>
                </c:pt>
                <c:pt idx="235">
                  <c:v>0.2793956254796619</c:v>
                </c:pt>
                <c:pt idx="236">
                  <c:v>0.28167824251726764</c:v>
                </c:pt>
                <c:pt idx="237">
                  <c:v>0.27427877973906345</c:v>
                </c:pt>
                <c:pt idx="238">
                  <c:v>0.27316500383729825</c:v>
                </c:pt>
                <c:pt idx="239">
                  <c:v>0.27407808902532566</c:v>
                </c:pt>
                <c:pt idx="240">
                  <c:v>0.27551803530314617</c:v>
                </c:pt>
                <c:pt idx="241">
                  <c:v>0.26516385264773551</c:v>
                </c:pt>
                <c:pt idx="242">
                  <c:v>0.27235801995395204</c:v>
                </c:pt>
                <c:pt idx="243">
                  <c:v>0.27375211051419812</c:v>
                </c:pt>
                <c:pt idx="244">
                  <c:v>0.27512452033768209</c:v>
                </c:pt>
                <c:pt idx="245">
                  <c:v>0.27240867229470372</c:v>
                </c:pt>
                <c:pt idx="246">
                  <c:v>0.27038660782808882</c:v>
                </c:pt>
                <c:pt idx="247">
                  <c:v>0.27233154259401354</c:v>
                </c:pt>
                <c:pt idx="248">
                  <c:v>0.27986454336147354</c:v>
                </c:pt>
                <c:pt idx="249">
                  <c:v>0.26565732924021507</c:v>
                </c:pt>
                <c:pt idx="250">
                  <c:v>0.27575057559478128</c:v>
                </c:pt>
                <c:pt idx="251">
                  <c:v>0.27539984650805843</c:v>
                </c:pt>
                <c:pt idx="252">
                  <c:v>0.26868207981580927</c:v>
                </c:pt>
                <c:pt idx="253">
                  <c:v>0.27453511128165786</c:v>
                </c:pt>
                <c:pt idx="254">
                  <c:v>0.27309017651573281</c:v>
                </c:pt>
                <c:pt idx="255">
                  <c:v>0.28041711435149663</c:v>
                </c:pt>
                <c:pt idx="256">
                  <c:v>0.26697083653108206</c:v>
                </c:pt>
                <c:pt idx="257">
                  <c:v>0.28425997697620892</c:v>
                </c:pt>
                <c:pt idx="258">
                  <c:v>0.27399693016116672</c:v>
                </c:pt>
                <c:pt idx="259">
                  <c:v>0.2738288564850348</c:v>
                </c:pt>
                <c:pt idx="260">
                  <c:v>0.27571488871834249</c:v>
                </c:pt>
                <c:pt idx="261">
                  <c:v>0.27684823484267013</c:v>
                </c:pt>
                <c:pt idx="262">
                  <c:v>0.27485360706062917</c:v>
                </c:pt>
                <c:pt idx="263">
                  <c:v>0.27530468150422099</c:v>
                </c:pt>
                <c:pt idx="264">
                  <c:v>0.27861722947045264</c:v>
                </c:pt>
                <c:pt idx="265">
                  <c:v>0.27280698388334568</c:v>
                </c:pt>
                <c:pt idx="266">
                  <c:v>0.28001208749040657</c:v>
                </c:pt>
                <c:pt idx="267">
                  <c:v>0.27789332310053727</c:v>
                </c:pt>
                <c:pt idx="268">
                  <c:v>0.26970107444359148</c:v>
                </c:pt>
                <c:pt idx="269">
                  <c:v>0.27834919416730636</c:v>
                </c:pt>
                <c:pt idx="270">
                  <c:v>0.27629278587874118</c:v>
                </c:pt>
                <c:pt idx="271">
                  <c:v>0.27093169608595513</c:v>
                </c:pt>
                <c:pt idx="272">
                  <c:v>0.27816711435149649</c:v>
                </c:pt>
                <c:pt idx="273">
                  <c:v>0.2744263238679967</c:v>
                </c:pt>
                <c:pt idx="274">
                  <c:v>0.27732943207981547</c:v>
                </c:pt>
                <c:pt idx="275">
                  <c:v>0.27467689946277835</c:v>
                </c:pt>
                <c:pt idx="276">
                  <c:v>0.27094723714504998</c:v>
                </c:pt>
                <c:pt idx="277">
                  <c:v>0.27436051419800428</c:v>
                </c:pt>
                <c:pt idx="278">
                  <c:v>0.2714808135072907</c:v>
                </c:pt>
                <c:pt idx="279">
                  <c:v>0.27651784343821934</c:v>
                </c:pt>
                <c:pt idx="280">
                  <c:v>0.27650364543361511</c:v>
                </c:pt>
                <c:pt idx="281">
                  <c:v>0.27114888718342262</c:v>
                </c:pt>
                <c:pt idx="282">
                  <c:v>0.27734919416730613</c:v>
                </c:pt>
                <c:pt idx="283">
                  <c:v>0.27972966231772817</c:v>
                </c:pt>
                <c:pt idx="284">
                  <c:v>0.275394666155027</c:v>
                </c:pt>
                <c:pt idx="285">
                  <c:v>0.27033749040675359</c:v>
                </c:pt>
                <c:pt idx="286">
                  <c:v>0.27813564850345396</c:v>
                </c:pt>
                <c:pt idx="287">
                  <c:v>0.26981446661550301</c:v>
                </c:pt>
                <c:pt idx="288">
                  <c:v>0.27265752110514185</c:v>
                </c:pt>
                <c:pt idx="289">
                  <c:v>0.26972141212586365</c:v>
                </c:pt>
                <c:pt idx="290">
                  <c:v>0.2822004988488101</c:v>
                </c:pt>
                <c:pt idx="291">
                  <c:v>0.27082636224098233</c:v>
                </c:pt>
                <c:pt idx="292">
                  <c:v>0.27602264006139615</c:v>
                </c:pt>
                <c:pt idx="293">
                  <c:v>0.27282981580966975</c:v>
                </c:pt>
                <c:pt idx="294">
                  <c:v>0.26846949347659227</c:v>
                </c:pt>
                <c:pt idx="295">
                  <c:v>0.27499079048349928</c:v>
                </c:pt>
                <c:pt idx="296">
                  <c:v>0.2791897544128934</c:v>
                </c:pt>
                <c:pt idx="297">
                  <c:v>0.27038871834228673</c:v>
                </c:pt>
                <c:pt idx="298">
                  <c:v>0.27194819646968538</c:v>
                </c:pt>
                <c:pt idx="299">
                  <c:v>0.27568188795088283</c:v>
                </c:pt>
                <c:pt idx="300">
                  <c:v>0.27080122793553357</c:v>
                </c:pt>
                <c:pt idx="301">
                  <c:v>0.26393284727551791</c:v>
                </c:pt>
                <c:pt idx="302">
                  <c:v>0.2804834996162705</c:v>
                </c:pt>
                <c:pt idx="303">
                  <c:v>0.27337797390636998</c:v>
                </c:pt>
                <c:pt idx="304">
                  <c:v>0.2718108211818876</c:v>
                </c:pt>
                <c:pt idx="305">
                  <c:v>0.27684094397544096</c:v>
                </c:pt>
                <c:pt idx="306">
                  <c:v>0.28229182655410634</c:v>
                </c:pt>
                <c:pt idx="307">
                  <c:v>0.27682022256331557</c:v>
                </c:pt>
                <c:pt idx="308">
                  <c:v>0.27149002302379133</c:v>
                </c:pt>
                <c:pt idx="309">
                  <c:v>0.26824750575594736</c:v>
                </c:pt>
                <c:pt idx="310">
                  <c:v>0.28195452801227916</c:v>
                </c:pt>
                <c:pt idx="311">
                  <c:v>0.27560149654643168</c:v>
                </c:pt>
                <c:pt idx="312">
                  <c:v>0.26652628549501101</c:v>
                </c:pt>
                <c:pt idx="313">
                  <c:v>0.27371392939370692</c:v>
                </c:pt>
                <c:pt idx="314">
                  <c:v>0.26360495011511881</c:v>
                </c:pt>
                <c:pt idx="315">
                  <c:v>0.27594934765924761</c:v>
                </c:pt>
                <c:pt idx="316">
                  <c:v>0.27928645433614724</c:v>
                </c:pt>
                <c:pt idx="317">
                  <c:v>0.28348349961626962</c:v>
                </c:pt>
                <c:pt idx="318">
                  <c:v>0.27290982348426707</c:v>
                </c:pt>
                <c:pt idx="319">
                  <c:v>0.27943821949347664</c:v>
                </c:pt>
                <c:pt idx="320">
                  <c:v>0.28062701458173489</c:v>
                </c:pt>
                <c:pt idx="321">
                  <c:v>0.27041481197237133</c:v>
                </c:pt>
                <c:pt idx="322">
                  <c:v>0.27942037605525671</c:v>
                </c:pt>
                <c:pt idx="323">
                  <c:v>0.27842306216423646</c:v>
                </c:pt>
                <c:pt idx="324">
                  <c:v>0.27388142747505756</c:v>
                </c:pt>
                <c:pt idx="325">
                  <c:v>0.27583115886415949</c:v>
                </c:pt>
                <c:pt idx="326">
                  <c:v>0.27898426707597884</c:v>
                </c:pt>
                <c:pt idx="327">
                  <c:v>0.27438238679969223</c:v>
                </c:pt>
                <c:pt idx="328">
                  <c:v>0.27424501151189579</c:v>
                </c:pt>
                <c:pt idx="329">
                  <c:v>0.28089370683039133</c:v>
                </c:pt>
                <c:pt idx="330">
                  <c:v>0.2768620491174214</c:v>
                </c:pt>
                <c:pt idx="331">
                  <c:v>0.27928568687643895</c:v>
                </c:pt>
                <c:pt idx="332">
                  <c:v>0.27536972371450497</c:v>
                </c:pt>
                <c:pt idx="333">
                  <c:v>0.27677724481964672</c:v>
                </c:pt>
                <c:pt idx="334">
                  <c:v>0.27578069838833419</c:v>
                </c:pt>
                <c:pt idx="335">
                  <c:v>0.27199520337682309</c:v>
                </c:pt>
                <c:pt idx="336">
                  <c:v>0.28196776669224793</c:v>
                </c:pt>
                <c:pt idx="337">
                  <c:v>0.27839255564082904</c:v>
                </c:pt>
                <c:pt idx="338">
                  <c:v>0.27547409823484237</c:v>
                </c:pt>
                <c:pt idx="339">
                  <c:v>0.26938468917881775</c:v>
                </c:pt>
                <c:pt idx="340">
                  <c:v>0.27892478894857969</c:v>
                </c:pt>
                <c:pt idx="341">
                  <c:v>0.27796085955487337</c:v>
                </c:pt>
                <c:pt idx="342">
                  <c:v>0.27697448196469737</c:v>
                </c:pt>
                <c:pt idx="343">
                  <c:v>0.2745955487336908</c:v>
                </c:pt>
                <c:pt idx="344">
                  <c:v>0.27549232540291663</c:v>
                </c:pt>
                <c:pt idx="345">
                  <c:v>0.27340752110514144</c:v>
                </c:pt>
                <c:pt idx="346">
                  <c:v>0.2731210667689945</c:v>
                </c:pt>
                <c:pt idx="347">
                  <c:v>0.2727480813507292</c:v>
                </c:pt>
                <c:pt idx="348">
                  <c:v>0.27338161933998456</c:v>
                </c:pt>
                <c:pt idx="349">
                  <c:v>0.26855487336914807</c:v>
                </c:pt>
                <c:pt idx="350">
                  <c:v>0.27402359938603221</c:v>
                </c:pt>
                <c:pt idx="351">
                  <c:v>0.27351343054489624</c:v>
                </c:pt>
                <c:pt idx="352">
                  <c:v>0.27675652340752105</c:v>
                </c:pt>
                <c:pt idx="353">
                  <c:v>0.28084919416730653</c:v>
                </c:pt>
                <c:pt idx="354">
                  <c:v>0.2720842287029932</c:v>
                </c:pt>
                <c:pt idx="355">
                  <c:v>0.27493380660015337</c:v>
                </c:pt>
                <c:pt idx="356">
                  <c:v>0.27574462778204123</c:v>
                </c:pt>
                <c:pt idx="357">
                  <c:v>0.27199731389102044</c:v>
                </c:pt>
                <c:pt idx="358">
                  <c:v>0.27537375287797405</c:v>
                </c:pt>
                <c:pt idx="359">
                  <c:v>0.27808077513430551</c:v>
                </c:pt>
                <c:pt idx="360">
                  <c:v>0.28240636991557955</c:v>
                </c:pt>
                <c:pt idx="361">
                  <c:v>0.274565617805065</c:v>
                </c:pt>
                <c:pt idx="362">
                  <c:v>0.27237356101304683</c:v>
                </c:pt>
                <c:pt idx="363">
                  <c:v>0.28167440521872611</c:v>
                </c:pt>
                <c:pt idx="364">
                  <c:v>0.28111435149654596</c:v>
                </c:pt>
                <c:pt idx="365">
                  <c:v>0.27039888718342292</c:v>
                </c:pt>
                <c:pt idx="366">
                  <c:v>0.28547927858787403</c:v>
                </c:pt>
                <c:pt idx="367">
                  <c:v>0.27588200306983929</c:v>
                </c:pt>
                <c:pt idx="368">
                  <c:v>0.27522947045280138</c:v>
                </c:pt>
                <c:pt idx="369">
                  <c:v>0.27602590176515701</c:v>
                </c:pt>
                <c:pt idx="370">
                  <c:v>0.27594973138910223</c:v>
                </c:pt>
                <c:pt idx="371">
                  <c:v>0.27235379892555639</c:v>
                </c:pt>
                <c:pt idx="372">
                  <c:v>0.26935188027628598</c:v>
                </c:pt>
                <c:pt idx="373">
                  <c:v>0.26776554105909406</c:v>
                </c:pt>
                <c:pt idx="374">
                  <c:v>0.26718035303146537</c:v>
                </c:pt>
                <c:pt idx="375">
                  <c:v>0.279462586339217</c:v>
                </c:pt>
                <c:pt idx="376">
                  <c:v>0.27590848042977756</c:v>
                </c:pt>
                <c:pt idx="377">
                  <c:v>0.28169033000767413</c:v>
                </c:pt>
                <c:pt idx="378">
                  <c:v>0.27443054489639312</c:v>
                </c:pt>
                <c:pt idx="379">
                  <c:v>0.27927110514197984</c:v>
                </c:pt>
                <c:pt idx="380">
                  <c:v>0.28123234842670769</c:v>
                </c:pt>
                <c:pt idx="381">
                  <c:v>0.27883595548733714</c:v>
                </c:pt>
                <c:pt idx="382">
                  <c:v>0.27866903300076762</c:v>
                </c:pt>
                <c:pt idx="383">
                  <c:v>0.27323829623944768</c:v>
                </c:pt>
                <c:pt idx="384">
                  <c:v>0.27715118956254781</c:v>
                </c:pt>
                <c:pt idx="385">
                  <c:v>0.28083461243284774</c:v>
                </c:pt>
                <c:pt idx="386">
                  <c:v>0.27612471220260926</c:v>
                </c:pt>
                <c:pt idx="387">
                  <c:v>0.2666784343821953</c:v>
                </c:pt>
                <c:pt idx="388">
                  <c:v>0.28047448196469632</c:v>
                </c:pt>
                <c:pt idx="389">
                  <c:v>0.27485936300844177</c:v>
                </c:pt>
                <c:pt idx="390">
                  <c:v>0.27594685341519576</c:v>
                </c:pt>
                <c:pt idx="391">
                  <c:v>0.27718975441289334</c:v>
                </c:pt>
                <c:pt idx="392">
                  <c:v>0.27968131235610078</c:v>
                </c:pt>
                <c:pt idx="393">
                  <c:v>0.27725863392171929</c:v>
                </c:pt>
                <c:pt idx="394">
                  <c:v>0.27848522640061352</c:v>
                </c:pt>
                <c:pt idx="395">
                  <c:v>0.2725800076745975</c:v>
                </c:pt>
                <c:pt idx="396">
                  <c:v>0.27438488104374531</c:v>
                </c:pt>
                <c:pt idx="397">
                  <c:v>0.28263948580199583</c:v>
                </c:pt>
                <c:pt idx="398">
                  <c:v>0.27870721412125898</c:v>
                </c:pt>
                <c:pt idx="399">
                  <c:v>0.27156868764389852</c:v>
                </c:pt>
                <c:pt idx="400">
                  <c:v>0.27949328472755214</c:v>
                </c:pt>
                <c:pt idx="401">
                  <c:v>0.27725709900230233</c:v>
                </c:pt>
                <c:pt idx="402">
                  <c:v>0.27747985418265581</c:v>
                </c:pt>
                <c:pt idx="403">
                  <c:v>0.27051515732923997</c:v>
                </c:pt>
                <c:pt idx="404">
                  <c:v>0.27171354566385264</c:v>
                </c:pt>
                <c:pt idx="405">
                  <c:v>0.26816864927091333</c:v>
                </c:pt>
                <c:pt idx="406">
                  <c:v>0.27588353798925591</c:v>
                </c:pt>
                <c:pt idx="407">
                  <c:v>0.27047064466615472</c:v>
                </c:pt>
                <c:pt idx="408">
                  <c:v>0.27671220260936302</c:v>
                </c:pt>
                <c:pt idx="409">
                  <c:v>0.27522026093630075</c:v>
                </c:pt>
                <c:pt idx="410">
                  <c:v>0.27487835763622415</c:v>
                </c:pt>
                <c:pt idx="411">
                  <c:v>0.27530640828856495</c:v>
                </c:pt>
                <c:pt idx="412">
                  <c:v>0.27344186492709111</c:v>
                </c:pt>
                <c:pt idx="413">
                  <c:v>0.27753204144282428</c:v>
                </c:pt>
                <c:pt idx="414">
                  <c:v>0.27195855717574818</c:v>
                </c:pt>
                <c:pt idx="415">
                  <c:v>0.27201208749040712</c:v>
                </c:pt>
                <c:pt idx="416">
                  <c:v>0.27307674597083675</c:v>
                </c:pt>
                <c:pt idx="417">
                  <c:v>0.27685686876438981</c:v>
                </c:pt>
                <c:pt idx="418">
                  <c:v>0.27233211818879494</c:v>
                </c:pt>
                <c:pt idx="419">
                  <c:v>0.27089351496546432</c:v>
                </c:pt>
                <c:pt idx="420">
                  <c:v>0.27713622409823513</c:v>
                </c:pt>
                <c:pt idx="421">
                  <c:v>0.27766442824251708</c:v>
                </c:pt>
                <c:pt idx="422">
                  <c:v>0.27256600153491967</c:v>
                </c:pt>
                <c:pt idx="423">
                  <c:v>0.27929201841903295</c:v>
                </c:pt>
                <c:pt idx="424">
                  <c:v>0.27110418265541097</c:v>
                </c:pt>
                <c:pt idx="425">
                  <c:v>0.2708451650038371</c:v>
                </c:pt>
                <c:pt idx="426">
                  <c:v>0.27670855717574827</c:v>
                </c:pt>
                <c:pt idx="427">
                  <c:v>0.27729393706830374</c:v>
                </c:pt>
                <c:pt idx="428">
                  <c:v>0.26890617805065287</c:v>
                </c:pt>
                <c:pt idx="429">
                  <c:v>0.27326093630084486</c:v>
                </c:pt>
                <c:pt idx="430">
                  <c:v>0.27136914811972351</c:v>
                </c:pt>
                <c:pt idx="431">
                  <c:v>0.28087643898695336</c:v>
                </c:pt>
                <c:pt idx="432">
                  <c:v>0.2723720260936297</c:v>
                </c:pt>
                <c:pt idx="433">
                  <c:v>0.27689082885648508</c:v>
                </c:pt>
                <c:pt idx="434">
                  <c:v>0.27190214888718339</c:v>
                </c:pt>
                <c:pt idx="435">
                  <c:v>0.27431485034535674</c:v>
                </c:pt>
                <c:pt idx="436">
                  <c:v>0.268175556408289</c:v>
                </c:pt>
                <c:pt idx="437">
                  <c:v>0.28179566385264759</c:v>
                </c:pt>
                <c:pt idx="438">
                  <c:v>0.27494455103607057</c:v>
                </c:pt>
                <c:pt idx="439">
                  <c:v>0.27637202609362999</c:v>
                </c:pt>
                <c:pt idx="440">
                  <c:v>0.28156350729086765</c:v>
                </c:pt>
                <c:pt idx="441">
                  <c:v>0.27608537989255527</c:v>
                </c:pt>
                <c:pt idx="442">
                  <c:v>0.27151458173445892</c:v>
                </c:pt>
                <c:pt idx="443">
                  <c:v>0.27277762854950149</c:v>
                </c:pt>
                <c:pt idx="444">
                  <c:v>0.26986857252494251</c:v>
                </c:pt>
                <c:pt idx="445">
                  <c:v>0.27102340752110504</c:v>
                </c:pt>
                <c:pt idx="446">
                  <c:v>0.27401266308518774</c:v>
                </c:pt>
                <c:pt idx="447">
                  <c:v>0.26482444359171137</c:v>
                </c:pt>
                <c:pt idx="448">
                  <c:v>0.27850249424405182</c:v>
                </c:pt>
                <c:pt idx="449">
                  <c:v>0.27532175748273163</c:v>
                </c:pt>
                <c:pt idx="450">
                  <c:v>0.28070030698388337</c:v>
                </c:pt>
                <c:pt idx="451">
                  <c:v>0.27476918649270926</c:v>
                </c:pt>
                <c:pt idx="452">
                  <c:v>0.27241557943207939</c:v>
                </c:pt>
                <c:pt idx="453">
                  <c:v>0.28091730621642347</c:v>
                </c:pt>
                <c:pt idx="454">
                  <c:v>0.28296009209516476</c:v>
                </c:pt>
                <c:pt idx="455">
                  <c:v>0.27627225633154257</c:v>
                </c:pt>
                <c:pt idx="456">
                  <c:v>0.2764163468917879</c:v>
                </c:pt>
                <c:pt idx="457">
                  <c:v>0.27607194934765933</c:v>
                </c:pt>
                <c:pt idx="458">
                  <c:v>0.27418975441289356</c:v>
                </c:pt>
                <c:pt idx="459">
                  <c:v>0.28062202609362957</c:v>
                </c:pt>
                <c:pt idx="460">
                  <c:v>0.27217747505755913</c:v>
                </c:pt>
                <c:pt idx="461">
                  <c:v>0.27677935533384518</c:v>
                </c:pt>
                <c:pt idx="462">
                  <c:v>0.27184593246354566</c:v>
                </c:pt>
                <c:pt idx="463">
                  <c:v>0.27159439754412873</c:v>
                </c:pt>
                <c:pt idx="464">
                  <c:v>0.27958384497313865</c:v>
                </c:pt>
                <c:pt idx="465">
                  <c:v>0.27436914811972313</c:v>
                </c:pt>
                <c:pt idx="466">
                  <c:v>0.27146968534151938</c:v>
                </c:pt>
                <c:pt idx="467">
                  <c:v>0.27776458173445889</c:v>
                </c:pt>
                <c:pt idx="468">
                  <c:v>0.27283768227168087</c:v>
                </c:pt>
                <c:pt idx="469">
                  <c:v>0.27669627782041378</c:v>
                </c:pt>
                <c:pt idx="470">
                  <c:v>0.28394071373752822</c:v>
                </c:pt>
                <c:pt idx="471">
                  <c:v>0.2798896776669228</c:v>
                </c:pt>
                <c:pt idx="472">
                  <c:v>0.27176266308518821</c:v>
                </c:pt>
                <c:pt idx="473">
                  <c:v>0.27089639293937046</c:v>
                </c:pt>
                <c:pt idx="474">
                  <c:v>0.27022256331542571</c:v>
                </c:pt>
                <c:pt idx="475">
                  <c:v>0.27140406753645457</c:v>
                </c:pt>
                <c:pt idx="476">
                  <c:v>0.28813948580199544</c:v>
                </c:pt>
                <c:pt idx="477">
                  <c:v>0.27622678434382159</c:v>
                </c:pt>
                <c:pt idx="478">
                  <c:v>0.2748524558710666</c:v>
                </c:pt>
                <c:pt idx="479">
                  <c:v>0.27260821181887912</c:v>
                </c:pt>
                <c:pt idx="480">
                  <c:v>0.27175172678434406</c:v>
                </c:pt>
                <c:pt idx="481">
                  <c:v>0.27189409056024594</c:v>
                </c:pt>
                <c:pt idx="482">
                  <c:v>0.27619090560245557</c:v>
                </c:pt>
                <c:pt idx="483">
                  <c:v>0.28304681504221046</c:v>
                </c:pt>
                <c:pt idx="484">
                  <c:v>0.2725479662317728</c:v>
                </c:pt>
                <c:pt idx="485">
                  <c:v>0.2718908288564848</c:v>
                </c:pt>
                <c:pt idx="486">
                  <c:v>0.27357233307751361</c:v>
                </c:pt>
                <c:pt idx="487">
                  <c:v>0.28052321565617777</c:v>
                </c:pt>
                <c:pt idx="488">
                  <c:v>0.28018745203376832</c:v>
                </c:pt>
                <c:pt idx="489">
                  <c:v>0.27626918649270871</c:v>
                </c:pt>
                <c:pt idx="490">
                  <c:v>0.27044973138910244</c:v>
                </c:pt>
                <c:pt idx="491">
                  <c:v>0.28190061396776672</c:v>
                </c:pt>
                <c:pt idx="492">
                  <c:v>0.27494071373752887</c:v>
                </c:pt>
                <c:pt idx="493">
                  <c:v>0.27564984650805824</c:v>
                </c:pt>
                <c:pt idx="494">
                  <c:v>0.26595778971603945</c:v>
                </c:pt>
                <c:pt idx="495">
                  <c:v>0.27158000767459767</c:v>
                </c:pt>
                <c:pt idx="496">
                  <c:v>0.27630141980046052</c:v>
                </c:pt>
                <c:pt idx="497">
                  <c:v>0.27158384497313909</c:v>
                </c:pt>
                <c:pt idx="498">
                  <c:v>0.27339370683039182</c:v>
                </c:pt>
                <c:pt idx="499">
                  <c:v>0.2764599002302377</c:v>
                </c:pt>
                <c:pt idx="500">
                  <c:v>0.27138795088257872</c:v>
                </c:pt>
                <c:pt idx="501">
                  <c:v>0.28150422102839623</c:v>
                </c:pt>
                <c:pt idx="502">
                  <c:v>0.27964677666922499</c:v>
                </c:pt>
                <c:pt idx="503">
                  <c:v>0.28218956254796662</c:v>
                </c:pt>
                <c:pt idx="504">
                  <c:v>0.27576803530314659</c:v>
                </c:pt>
                <c:pt idx="505">
                  <c:v>0.26668534151957002</c:v>
                </c:pt>
                <c:pt idx="506">
                  <c:v>0.28095932463545636</c:v>
                </c:pt>
                <c:pt idx="507">
                  <c:v>0.2764184574059862</c:v>
                </c:pt>
                <c:pt idx="508">
                  <c:v>0.26958653108211794</c:v>
                </c:pt>
                <c:pt idx="509">
                  <c:v>0.28546277820414406</c:v>
                </c:pt>
                <c:pt idx="510">
                  <c:v>0.27196258633921755</c:v>
                </c:pt>
                <c:pt idx="511">
                  <c:v>0.27706101304681502</c:v>
                </c:pt>
                <c:pt idx="512">
                  <c:v>0.27557770529547149</c:v>
                </c:pt>
                <c:pt idx="513">
                  <c:v>0.27619148119723691</c:v>
                </c:pt>
                <c:pt idx="514">
                  <c:v>0.27889006139677625</c:v>
                </c:pt>
                <c:pt idx="515">
                  <c:v>0.27826976208749032</c:v>
                </c:pt>
                <c:pt idx="516">
                  <c:v>0.27552321565617854</c:v>
                </c:pt>
                <c:pt idx="517">
                  <c:v>0.27711914811972349</c:v>
                </c:pt>
                <c:pt idx="518">
                  <c:v>0.27469742900997673</c:v>
                </c:pt>
                <c:pt idx="519">
                  <c:v>0.27237336914811999</c:v>
                </c:pt>
                <c:pt idx="520">
                  <c:v>0.27431235610130494</c:v>
                </c:pt>
                <c:pt idx="521">
                  <c:v>0.27279623944742892</c:v>
                </c:pt>
                <c:pt idx="522">
                  <c:v>0.26916020721412143</c:v>
                </c:pt>
                <c:pt idx="523">
                  <c:v>0.26677551803530325</c:v>
                </c:pt>
                <c:pt idx="524">
                  <c:v>0.27741557943207984</c:v>
                </c:pt>
                <c:pt idx="525">
                  <c:v>0.26672160399079065</c:v>
                </c:pt>
                <c:pt idx="526">
                  <c:v>0.27780679201841918</c:v>
                </c:pt>
                <c:pt idx="527">
                  <c:v>0.27852129700690681</c:v>
                </c:pt>
                <c:pt idx="528">
                  <c:v>0.27667018419032985</c:v>
                </c:pt>
                <c:pt idx="529">
                  <c:v>0.27409497313890985</c:v>
                </c:pt>
                <c:pt idx="530">
                  <c:v>0.27316941673062156</c:v>
                </c:pt>
                <c:pt idx="531">
                  <c:v>0.27128933231005331</c:v>
                </c:pt>
                <c:pt idx="532">
                  <c:v>0.27521469685341482</c:v>
                </c:pt>
                <c:pt idx="533">
                  <c:v>0.27128050652340818</c:v>
                </c:pt>
                <c:pt idx="534">
                  <c:v>0.27715848042977775</c:v>
                </c:pt>
                <c:pt idx="535">
                  <c:v>0.27546258633921739</c:v>
                </c:pt>
                <c:pt idx="536">
                  <c:v>0.27039754412893319</c:v>
                </c:pt>
                <c:pt idx="537">
                  <c:v>0.27600518035303162</c:v>
                </c:pt>
                <c:pt idx="538">
                  <c:v>0.28257981580967023</c:v>
                </c:pt>
                <c:pt idx="539">
                  <c:v>0.2769585571757483</c:v>
                </c:pt>
                <c:pt idx="540">
                  <c:v>0.26858039140445167</c:v>
                </c:pt>
                <c:pt idx="541">
                  <c:v>0.27818035303146538</c:v>
                </c:pt>
                <c:pt idx="542">
                  <c:v>0.2768585955487336</c:v>
                </c:pt>
                <c:pt idx="543">
                  <c:v>0.27193879508825813</c:v>
                </c:pt>
                <c:pt idx="544">
                  <c:v>0.27610111281657695</c:v>
                </c:pt>
                <c:pt idx="545">
                  <c:v>0.28116270145817335</c:v>
                </c:pt>
                <c:pt idx="546">
                  <c:v>0.27868668457406021</c:v>
                </c:pt>
                <c:pt idx="547">
                  <c:v>0.27355621642363803</c:v>
                </c:pt>
                <c:pt idx="548">
                  <c:v>0.27266404451266302</c:v>
                </c:pt>
                <c:pt idx="549">
                  <c:v>0.26350556408288528</c:v>
                </c:pt>
                <c:pt idx="550">
                  <c:v>0.27469435917114343</c:v>
                </c:pt>
                <c:pt idx="551">
                  <c:v>0.27056062931696051</c:v>
                </c:pt>
                <c:pt idx="552">
                  <c:v>0.27763641596316208</c:v>
                </c:pt>
                <c:pt idx="553">
                  <c:v>0.27907751343054493</c:v>
                </c:pt>
                <c:pt idx="554">
                  <c:v>0.27304316960859526</c:v>
                </c:pt>
                <c:pt idx="555">
                  <c:v>0.27686531082118171</c:v>
                </c:pt>
                <c:pt idx="556">
                  <c:v>0.27652475057559484</c:v>
                </c:pt>
                <c:pt idx="557">
                  <c:v>0.27474155794320826</c:v>
                </c:pt>
                <c:pt idx="558">
                  <c:v>0.27646009209516514</c:v>
                </c:pt>
                <c:pt idx="559">
                  <c:v>0.28427148887183407</c:v>
                </c:pt>
                <c:pt idx="560">
                  <c:v>0.28012567152724493</c:v>
                </c:pt>
                <c:pt idx="561">
                  <c:v>0.26910801995395267</c:v>
                </c:pt>
                <c:pt idx="562">
                  <c:v>0.27739217191097409</c:v>
                </c:pt>
                <c:pt idx="563">
                  <c:v>0.27987797390637015</c:v>
                </c:pt>
                <c:pt idx="564">
                  <c:v>0.27659976976208783</c:v>
                </c:pt>
                <c:pt idx="565">
                  <c:v>0.28389293937068294</c:v>
                </c:pt>
                <c:pt idx="566">
                  <c:v>0.27435456638526456</c:v>
                </c:pt>
                <c:pt idx="567">
                  <c:v>0.27021699923254056</c:v>
                </c:pt>
                <c:pt idx="568">
                  <c:v>0.27041481197237205</c:v>
                </c:pt>
                <c:pt idx="569">
                  <c:v>0.26817229470452808</c:v>
                </c:pt>
                <c:pt idx="570">
                  <c:v>0.27215636991557945</c:v>
                </c:pt>
                <c:pt idx="571">
                  <c:v>0.27233518802762902</c:v>
                </c:pt>
                <c:pt idx="572">
                  <c:v>0.27424769762087509</c:v>
                </c:pt>
                <c:pt idx="573">
                  <c:v>0.27209132770529526</c:v>
                </c:pt>
                <c:pt idx="574">
                  <c:v>0.27740752110514216</c:v>
                </c:pt>
                <c:pt idx="575">
                  <c:v>0.27972697620874876</c:v>
                </c:pt>
                <c:pt idx="576">
                  <c:v>0.27875575594781249</c:v>
                </c:pt>
                <c:pt idx="577">
                  <c:v>0.2801454336147351</c:v>
                </c:pt>
                <c:pt idx="578">
                  <c:v>0.27005794320798143</c:v>
                </c:pt>
                <c:pt idx="579">
                  <c:v>0.27245798158096701</c:v>
                </c:pt>
                <c:pt idx="580">
                  <c:v>0.27333269378357627</c:v>
                </c:pt>
                <c:pt idx="581">
                  <c:v>0.27294013814274737</c:v>
                </c:pt>
                <c:pt idx="582">
                  <c:v>0.27268284727551811</c:v>
                </c:pt>
                <c:pt idx="583">
                  <c:v>0.28189274750575594</c:v>
                </c:pt>
                <c:pt idx="584">
                  <c:v>0.27243898695318458</c:v>
                </c:pt>
                <c:pt idx="585">
                  <c:v>0.26857310053722178</c:v>
                </c:pt>
                <c:pt idx="586">
                  <c:v>0.27338718342287088</c:v>
                </c:pt>
                <c:pt idx="587">
                  <c:v>0.27900882578664576</c:v>
                </c:pt>
                <c:pt idx="588">
                  <c:v>0.27191615502686106</c:v>
                </c:pt>
                <c:pt idx="589">
                  <c:v>0.27465752110514163</c:v>
                </c:pt>
                <c:pt idx="590">
                  <c:v>0.27157118188795087</c:v>
                </c:pt>
                <c:pt idx="591">
                  <c:v>0.27514293937068279</c:v>
                </c:pt>
                <c:pt idx="592">
                  <c:v>0.27572275518035333</c:v>
                </c:pt>
                <c:pt idx="593">
                  <c:v>0.27145433614735248</c:v>
                </c:pt>
                <c:pt idx="594">
                  <c:v>0.27787106676899465</c:v>
                </c:pt>
                <c:pt idx="595">
                  <c:v>0.27837240982348421</c:v>
                </c:pt>
                <c:pt idx="596">
                  <c:v>0.28168975441289384</c:v>
                </c:pt>
                <c:pt idx="597">
                  <c:v>0.26978300076745987</c:v>
                </c:pt>
                <c:pt idx="598">
                  <c:v>0.28006945510360703</c:v>
                </c:pt>
                <c:pt idx="599">
                  <c:v>0.2743818112049119</c:v>
                </c:pt>
                <c:pt idx="600">
                  <c:v>0.27460207214121307</c:v>
                </c:pt>
                <c:pt idx="601">
                  <c:v>0.27324846508058326</c:v>
                </c:pt>
                <c:pt idx="602">
                  <c:v>0.27167594013814306</c:v>
                </c:pt>
                <c:pt idx="603">
                  <c:v>0.27464773599386039</c:v>
                </c:pt>
                <c:pt idx="604">
                  <c:v>0.27579681504221021</c:v>
                </c:pt>
                <c:pt idx="605">
                  <c:v>0.27569339984650854</c:v>
                </c:pt>
                <c:pt idx="606">
                  <c:v>0.28147275518035231</c:v>
                </c:pt>
                <c:pt idx="607">
                  <c:v>0.27314102072141228</c:v>
                </c:pt>
                <c:pt idx="608">
                  <c:v>0.27837240982348432</c:v>
                </c:pt>
                <c:pt idx="609">
                  <c:v>0.27960821181888024</c:v>
                </c:pt>
                <c:pt idx="610">
                  <c:v>0.2746843821949348</c:v>
                </c:pt>
                <c:pt idx="611">
                  <c:v>0.27423676132003044</c:v>
                </c:pt>
                <c:pt idx="612">
                  <c:v>0.27395683039140445</c:v>
                </c:pt>
                <c:pt idx="613">
                  <c:v>0.27230583269378317</c:v>
                </c:pt>
                <c:pt idx="614">
                  <c:v>0.27952379125095933</c:v>
                </c:pt>
                <c:pt idx="615">
                  <c:v>0.28154432079815822</c:v>
                </c:pt>
                <c:pt idx="616">
                  <c:v>0.27697102839600946</c:v>
                </c:pt>
                <c:pt idx="617">
                  <c:v>0.28528971603990766</c:v>
                </c:pt>
                <c:pt idx="618">
                  <c:v>0.27825115118956179</c:v>
                </c:pt>
                <c:pt idx="619">
                  <c:v>0.27370222563315461</c:v>
                </c:pt>
                <c:pt idx="620">
                  <c:v>0.28024520337682229</c:v>
                </c:pt>
                <c:pt idx="621">
                  <c:v>0.27543726016884096</c:v>
                </c:pt>
                <c:pt idx="622">
                  <c:v>0.27708979278587842</c:v>
                </c:pt>
                <c:pt idx="623">
                  <c:v>0.26900518035303139</c:v>
                </c:pt>
                <c:pt idx="624">
                  <c:v>0.27704892555640792</c:v>
                </c:pt>
                <c:pt idx="625">
                  <c:v>0.27422122026093604</c:v>
                </c:pt>
                <c:pt idx="626">
                  <c:v>0.27640387567152713</c:v>
                </c:pt>
                <c:pt idx="627">
                  <c:v>0.27181964696853339</c:v>
                </c:pt>
                <c:pt idx="628">
                  <c:v>0.27739716039907891</c:v>
                </c:pt>
                <c:pt idx="629">
                  <c:v>0.27657770529547199</c:v>
                </c:pt>
                <c:pt idx="630">
                  <c:v>0.27163200306983848</c:v>
                </c:pt>
                <c:pt idx="631">
                  <c:v>0.27241270145817387</c:v>
                </c:pt>
                <c:pt idx="632">
                  <c:v>0.27101592478894876</c:v>
                </c:pt>
                <c:pt idx="633">
                  <c:v>0.27492498081350708</c:v>
                </c:pt>
                <c:pt idx="634">
                  <c:v>0.27570203376822661</c:v>
                </c:pt>
                <c:pt idx="635">
                  <c:v>0.2772396392939368</c:v>
                </c:pt>
                <c:pt idx="636">
                  <c:v>0.27572448196469651</c:v>
                </c:pt>
                <c:pt idx="637">
                  <c:v>0.27232156561780568</c:v>
                </c:pt>
                <c:pt idx="638">
                  <c:v>0.27081369915579406</c:v>
                </c:pt>
                <c:pt idx="639">
                  <c:v>0.27205564082885647</c:v>
                </c:pt>
                <c:pt idx="640">
                  <c:v>0.27891615502686096</c:v>
                </c:pt>
                <c:pt idx="641">
                  <c:v>0.27376995395241716</c:v>
                </c:pt>
                <c:pt idx="642">
                  <c:v>0.27469723714504968</c:v>
                </c:pt>
                <c:pt idx="643">
                  <c:v>0.27801573292402121</c:v>
                </c:pt>
                <c:pt idx="644">
                  <c:v>0.27852225633154271</c:v>
                </c:pt>
                <c:pt idx="645">
                  <c:v>0.27182521105141955</c:v>
                </c:pt>
                <c:pt idx="646">
                  <c:v>0.27995644666155001</c:v>
                </c:pt>
                <c:pt idx="647">
                  <c:v>0.26866231772831883</c:v>
                </c:pt>
                <c:pt idx="648">
                  <c:v>0.27298522640061385</c:v>
                </c:pt>
                <c:pt idx="649">
                  <c:v>0.27275422102839619</c:v>
                </c:pt>
                <c:pt idx="650">
                  <c:v>0.27241174213353808</c:v>
                </c:pt>
                <c:pt idx="651">
                  <c:v>0.27422985418265511</c:v>
                </c:pt>
                <c:pt idx="652">
                  <c:v>0.27924558710667646</c:v>
                </c:pt>
                <c:pt idx="653">
                  <c:v>0.27293227168073664</c:v>
                </c:pt>
                <c:pt idx="654">
                  <c:v>0.27162279355333857</c:v>
                </c:pt>
                <c:pt idx="655">
                  <c:v>0.27474904067536449</c:v>
                </c:pt>
                <c:pt idx="656">
                  <c:v>0.27162624712202627</c:v>
                </c:pt>
                <c:pt idx="657">
                  <c:v>0.26870567920184191</c:v>
                </c:pt>
                <c:pt idx="658">
                  <c:v>0.27319512663085177</c:v>
                </c:pt>
                <c:pt idx="659">
                  <c:v>0.2770865310821175</c:v>
                </c:pt>
                <c:pt idx="660">
                  <c:v>0.27949251726784363</c:v>
                </c:pt>
                <c:pt idx="661">
                  <c:v>0.27541768994627774</c:v>
                </c:pt>
                <c:pt idx="662">
                  <c:v>0.27325940138142774</c:v>
                </c:pt>
                <c:pt idx="663">
                  <c:v>0.26893207981580969</c:v>
                </c:pt>
                <c:pt idx="664">
                  <c:v>0.27269915579432058</c:v>
                </c:pt>
                <c:pt idx="665">
                  <c:v>0.27135763622409831</c:v>
                </c:pt>
                <c:pt idx="666">
                  <c:v>0.27676112816577109</c:v>
                </c:pt>
                <c:pt idx="667">
                  <c:v>0.27300115118956236</c:v>
                </c:pt>
                <c:pt idx="668">
                  <c:v>0.26727494244052191</c:v>
                </c:pt>
                <c:pt idx="669">
                  <c:v>0.27475306983883285</c:v>
                </c:pt>
                <c:pt idx="670">
                  <c:v>0.27379815809669961</c:v>
                </c:pt>
                <c:pt idx="671">
                  <c:v>0.27396757482732126</c:v>
                </c:pt>
                <c:pt idx="672">
                  <c:v>0.27527551803530337</c:v>
                </c:pt>
                <c:pt idx="673">
                  <c:v>0.27259209516500421</c:v>
                </c:pt>
                <c:pt idx="674">
                  <c:v>0.2694109746738293</c:v>
                </c:pt>
                <c:pt idx="675">
                  <c:v>0.27097620874904088</c:v>
                </c:pt>
                <c:pt idx="676">
                  <c:v>0.27765464313123561</c:v>
                </c:pt>
                <c:pt idx="677">
                  <c:v>0.28221354566385271</c:v>
                </c:pt>
                <c:pt idx="678">
                  <c:v>0.27268476592478913</c:v>
                </c:pt>
                <c:pt idx="679">
                  <c:v>0.27544013814274781</c:v>
                </c:pt>
                <c:pt idx="680">
                  <c:v>0.2693042977743666</c:v>
                </c:pt>
                <c:pt idx="681">
                  <c:v>0.28312317728319303</c:v>
                </c:pt>
                <c:pt idx="682">
                  <c:v>0.27171738296239445</c:v>
                </c:pt>
                <c:pt idx="683">
                  <c:v>0.27138488104374575</c:v>
                </c:pt>
                <c:pt idx="684">
                  <c:v>0.27229950115119006</c:v>
                </c:pt>
                <c:pt idx="685">
                  <c:v>0.27778511128165817</c:v>
                </c:pt>
                <c:pt idx="686">
                  <c:v>0.27056696085955484</c:v>
                </c:pt>
                <c:pt idx="687">
                  <c:v>0.26718975441289333</c:v>
                </c:pt>
                <c:pt idx="688">
                  <c:v>0.27682156561780469</c:v>
                </c:pt>
                <c:pt idx="689">
                  <c:v>0.28011838066001565</c:v>
                </c:pt>
                <c:pt idx="690">
                  <c:v>0.27165502686108928</c:v>
                </c:pt>
                <c:pt idx="691">
                  <c:v>0.27507751343054476</c:v>
                </c:pt>
                <c:pt idx="692">
                  <c:v>0.27318188795088272</c:v>
                </c:pt>
                <c:pt idx="693">
                  <c:v>0.27410283960092091</c:v>
                </c:pt>
                <c:pt idx="694">
                  <c:v>0.26439946277820425</c:v>
                </c:pt>
                <c:pt idx="695">
                  <c:v>0.26984881043745207</c:v>
                </c:pt>
                <c:pt idx="696">
                  <c:v>0.27316577129700631</c:v>
                </c:pt>
                <c:pt idx="697">
                  <c:v>0.27335264773599383</c:v>
                </c:pt>
                <c:pt idx="698">
                  <c:v>0.27265023023791207</c:v>
                </c:pt>
                <c:pt idx="699">
                  <c:v>0.26706657712970039</c:v>
                </c:pt>
                <c:pt idx="700">
                  <c:v>0.27500997697620894</c:v>
                </c:pt>
                <c:pt idx="701">
                  <c:v>0.28362605525709927</c:v>
                </c:pt>
                <c:pt idx="702">
                  <c:v>0.26865656178050645</c:v>
                </c:pt>
                <c:pt idx="703">
                  <c:v>0.27236876438986912</c:v>
                </c:pt>
                <c:pt idx="704">
                  <c:v>0.27816845740598556</c:v>
                </c:pt>
                <c:pt idx="705">
                  <c:v>0.27512682271680738</c:v>
                </c:pt>
                <c:pt idx="706">
                  <c:v>0.27094973138910167</c:v>
                </c:pt>
                <c:pt idx="707">
                  <c:v>0.28267267843438232</c:v>
                </c:pt>
                <c:pt idx="708">
                  <c:v>0.27619474290099716</c:v>
                </c:pt>
                <c:pt idx="709">
                  <c:v>0.27168303914044495</c:v>
                </c:pt>
                <c:pt idx="710">
                  <c:v>0.27736511895625438</c:v>
                </c:pt>
                <c:pt idx="711">
                  <c:v>0.27945049884881046</c:v>
                </c:pt>
                <c:pt idx="712">
                  <c:v>0.26749155794320811</c:v>
                </c:pt>
                <c:pt idx="713">
                  <c:v>0.27113046815042197</c:v>
                </c:pt>
                <c:pt idx="714">
                  <c:v>0.27430333844973143</c:v>
                </c:pt>
                <c:pt idx="715">
                  <c:v>0.28002168073676076</c:v>
                </c:pt>
                <c:pt idx="716">
                  <c:v>0.27219646968534156</c:v>
                </c:pt>
                <c:pt idx="717">
                  <c:v>0.26305871066768993</c:v>
                </c:pt>
                <c:pt idx="718">
                  <c:v>0.28048445894090568</c:v>
                </c:pt>
                <c:pt idx="719">
                  <c:v>0.2743607060629315</c:v>
                </c:pt>
                <c:pt idx="720">
                  <c:v>0.27668323100537229</c:v>
                </c:pt>
                <c:pt idx="721">
                  <c:v>0.26878108211818885</c:v>
                </c:pt>
                <c:pt idx="722">
                  <c:v>0.27413257866462004</c:v>
                </c:pt>
                <c:pt idx="723">
                  <c:v>0.27574079048349975</c:v>
                </c:pt>
                <c:pt idx="724">
                  <c:v>0.27448119723714487</c:v>
                </c:pt>
                <c:pt idx="725">
                  <c:v>0.26606082118188806</c:v>
                </c:pt>
                <c:pt idx="726">
                  <c:v>0.28036895625479602</c:v>
                </c:pt>
                <c:pt idx="727">
                  <c:v>0.27453012279355377</c:v>
                </c:pt>
                <c:pt idx="728">
                  <c:v>0.26791673062164195</c:v>
                </c:pt>
                <c:pt idx="729">
                  <c:v>0.27390291634689218</c:v>
                </c:pt>
                <c:pt idx="730">
                  <c:v>0.27236665387567172</c:v>
                </c:pt>
                <c:pt idx="731">
                  <c:v>0.27777551803530298</c:v>
                </c:pt>
                <c:pt idx="732">
                  <c:v>0.27053108211818888</c:v>
                </c:pt>
                <c:pt idx="733">
                  <c:v>0.27481830391404416</c:v>
                </c:pt>
                <c:pt idx="734">
                  <c:v>0.26958211818879496</c:v>
                </c:pt>
                <c:pt idx="735">
                  <c:v>0.28021623177283156</c:v>
                </c:pt>
                <c:pt idx="736">
                  <c:v>0.27628798925556347</c:v>
                </c:pt>
                <c:pt idx="737">
                  <c:v>0.27337221795855721</c:v>
                </c:pt>
                <c:pt idx="738">
                  <c:v>0.2660439370683037</c:v>
                </c:pt>
                <c:pt idx="739">
                  <c:v>0.27649788948580178</c:v>
                </c:pt>
                <c:pt idx="740">
                  <c:v>0.27282732156561801</c:v>
                </c:pt>
                <c:pt idx="741">
                  <c:v>0.2784961627014586</c:v>
                </c:pt>
                <c:pt idx="742">
                  <c:v>0.28273177283192619</c:v>
                </c:pt>
                <c:pt idx="743">
                  <c:v>0.27840080583269355</c:v>
                </c:pt>
                <c:pt idx="744">
                  <c:v>0.26817344589409053</c:v>
                </c:pt>
                <c:pt idx="745">
                  <c:v>0.27816385264773597</c:v>
                </c:pt>
                <c:pt idx="746">
                  <c:v>0.27331676899462781</c:v>
                </c:pt>
                <c:pt idx="747">
                  <c:v>0.27250326170376066</c:v>
                </c:pt>
                <c:pt idx="748">
                  <c:v>0.27040867229470472</c:v>
                </c:pt>
                <c:pt idx="749">
                  <c:v>0.27451630851880288</c:v>
                </c:pt>
                <c:pt idx="750">
                  <c:v>0.27853300076745979</c:v>
                </c:pt>
                <c:pt idx="751">
                  <c:v>0.2726414044512665</c:v>
                </c:pt>
                <c:pt idx="752">
                  <c:v>0.27825594781273932</c:v>
                </c:pt>
                <c:pt idx="753">
                  <c:v>0.28163161933998443</c:v>
                </c:pt>
                <c:pt idx="754">
                  <c:v>0.2761711435149658</c:v>
                </c:pt>
                <c:pt idx="755">
                  <c:v>0.26655218726016938</c:v>
                </c:pt>
                <c:pt idx="756">
                  <c:v>0.27382463545663821</c:v>
                </c:pt>
                <c:pt idx="757">
                  <c:v>0.27851957022256357</c:v>
                </c:pt>
                <c:pt idx="758">
                  <c:v>0.26761128165771342</c:v>
                </c:pt>
                <c:pt idx="759">
                  <c:v>0.2777047198772068</c:v>
                </c:pt>
                <c:pt idx="760">
                  <c:v>0.28074827321565576</c:v>
                </c:pt>
                <c:pt idx="761">
                  <c:v>0.27606945510360681</c:v>
                </c:pt>
                <c:pt idx="762">
                  <c:v>0.28398752877973871</c:v>
                </c:pt>
                <c:pt idx="763">
                  <c:v>0.28319551036070634</c:v>
                </c:pt>
                <c:pt idx="764">
                  <c:v>0.27432310053722181</c:v>
                </c:pt>
                <c:pt idx="765">
                  <c:v>0.27878645433614752</c:v>
                </c:pt>
                <c:pt idx="766">
                  <c:v>0.28085226400613966</c:v>
                </c:pt>
                <c:pt idx="767">
                  <c:v>0.27940560245587109</c:v>
                </c:pt>
                <c:pt idx="768">
                  <c:v>0.27375997697620885</c:v>
                </c:pt>
                <c:pt idx="769">
                  <c:v>0.27135495011511918</c:v>
                </c:pt>
                <c:pt idx="770">
                  <c:v>0.27223042977743667</c:v>
                </c:pt>
                <c:pt idx="771">
                  <c:v>0.27211224098234854</c:v>
                </c:pt>
                <c:pt idx="772">
                  <c:v>0.27341442824251677</c:v>
                </c:pt>
                <c:pt idx="773">
                  <c:v>0.28268706830391416</c:v>
                </c:pt>
                <c:pt idx="774">
                  <c:v>0.26440406753645462</c:v>
                </c:pt>
                <c:pt idx="775">
                  <c:v>0.27566941673062184</c:v>
                </c:pt>
                <c:pt idx="776">
                  <c:v>0.27605122793553338</c:v>
                </c:pt>
                <c:pt idx="777">
                  <c:v>0.27413008442056769</c:v>
                </c:pt>
                <c:pt idx="778">
                  <c:v>0.27473465080583304</c:v>
                </c:pt>
                <c:pt idx="779">
                  <c:v>0.28447217958557197</c:v>
                </c:pt>
                <c:pt idx="780">
                  <c:v>0.28112164236377574</c:v>
                </c:pt>
                <c:pt idx="781">
                  <c:v>0.28062298541826547</c:v>
                </c:pt>
                <c:pt idx="782">
                  <c:v>0.27693745203376807</c:v>
                </c:pt>
                <c:pt idx="783">
                  <c:v>0.27091960859554898</c:v>
                </c:pt>
                <c:pt idx="784">
                  <c:v>0.27391730621642368</c:v>
                </c:pt>
                <c:pt idx="785">
                  <c:v>0.26932712970069095</c:v>
                </c:pt>
                <c:pt idx="786">
                  <c:v>0.26997409823484309</c:v>
                </c:pt>
                <c:pt idx="787">
                  <c:v>0.27628779739063664</c:v>
                </c:pt>
                <c:pt idx="788">
                  <c:v>0.27613181120491154</c:v>
                </c:pt>
                <c:pt idx="789">
                  <c:v>0.27210437452033809</c:v>
                </c:pt>
                <c:pt idx="790">
                  <c:v>0.27896028396009198</c:v>
                </c:pt>
                <c:pt idx="791">
                  <c:v>0.27096603990790491</c:v>
                </c:pt>
                <c:pt idx="792">
                  <c:v>0.28151995395241763</c:v>
                </c:pt>
                <c:pt idx="793">
                  <c:v>0.27901343054489647</c:v>
                </c:pt>
                <c:pt idx="794">
                  <c:v>0.27591231772831964</c:v>
                </c:pt>
                <c:pt idx="795">
                  <c:v>0.27144378357636245</c:v>
                </c:pt>
                <c:pt idx="796">
                  <c:v>0.27746719109746759</c:v>
                </c:pt>
                <c:pt idx="797">
                  <c:v>0.27122851112816559</c:v>
                </c:pt>
                <c:pt idx="798">
                  <c:v>0.28060840368380635</c:v>
                </c:pt>
                <c:pt idx="799">
                  <c:v>0.2720287797390637</c:v>
                </c:pt>
                <c:pt idx="800">
                  <c:v>0.28533173445894078</c:v>
                </c:pt>
                <c:pt idx="801">
                  <c:v>0.27970759785111249</c:v>
                </c:pt>
                <c:pt idx="802">
                  <c:v>0.26605890253261677</c:v>
                </c:pt>
                <c:pt idx="803">
                  <c:v>0.28675825019186468</c:v>
                </c:pt>
                <c:pt idx="804">
                  <c:v>0.26871085955487334</c:v>
                </c:pt>
                <c:pt idx="805">
                  <c:v>0.26997505755947793</c:v>
                </c:pt>
                <c:pt idx="806">
                  <c:v>0.27726074443591686</c:v>
                </c:pt>
                <c:pt idx="807">
                  <c:v>0.27791807367613203</c:v>
                </c:pt>
                <c:pt idx="808">
                  <c:v>0.27658614735226394</c:v>
                </c:pt>
                <c:pt idx="809">
                  <c:v>0.27483403683806568</c:v>
                </c:pt>
                <c:pt idx="810">
                  <c:v>0.27018937068303911</c:v>
                </c:pt>
                <c:pt idx="811">
                  <c:v>0.27025786646201061</c:v>
                </c:pt>
                <c:pt idx="812">
                  <c:v>0.27024712202609374</c:v>
                </c:pt>
                <c:pt idx="813">
                  <c:v>0.27958710667689934</c:v>
                </c:pt>
                <c:pt idx="814">
                  <c:v>0.27522927858787416</c:v>
                </c:pt>
                <c:pt idx="815">
                  <c:v>0.27926074443591736</c:v>
                </c:pt>
                <c:pt idx="816">
                  <c:v>0.27071450498848848</c:v>
                </c:pt>
                <c:pt idx="817">
                  <c:v>0.27263871834228715</c:v>
                </c:pt>
                <c:pt idx="818">
                  <c:v>0.27255583269378347</c:v>
                </c:pt>
                <c:pt idx="819">
                  <c:v>0.2764174980813508</c:v>
                </c:pt>
                <c:pt idx="820">
                  <c:v>0.28153990790483513</c:v>
                </c:pt>
                <c:pt idx="821">
                  <c:v>0.27663641596316196</c:v>
                </c:pt>
                <c:pt idx="822">
                  <c:v>0.27832712970069112</c:v>
                </c:pt>
                <c:pt idx="823">
                  <c:v>0.28027551803530276</c:v>
                </c:pt>
                <c:pt idx="824">
                  <c:v>0.27571469685341515</c:v>
                </c:pt>
                <c:pt idx="825">
                  <c:v>0.27768054489639304</c:v>
                </c:pt>
                <c:pt idx="826">
                  <c:v>0.27829854182655422</c:v>
                </c:pt>
                <c:pt idx="827">
                  <c:v>0.27927820414428206</c:v>
                </c:pt>
                <c:pt idx="828">
                  <c:v>0.27399443591711414</c:v>
                </c:pt>
                <c:pt idx="829">
                  <c:v>0.27012509593246364</c:v>
                </c:pt>
                <c:pt idx="830">
                  <c:v>0.27520165003837338</c:v>
                </c:pt>
                <c:pt idx="831">
                  <c:v>0.27738238679969279</c:v>
                </c:pt>
                <c:pt idx="832">
                  <c:v>0.27425211051419812</c:v>
                </c:pt>
                <c:pt idx="833">
                  <c:v>0.26633710667689942</c:v>
                </c:pt>
                <c:pt idx="834">
                  <c:v>0.28269896392939381</c:v>
                </c:pt>
                <c:pt idx="835">
                  <c:v>0.26989063699155791</c:v>
                </c:pt>
                <c:pt idx="836">
                  <c:v>0.27292728319263249</c:v>
                </c:pt>
                <c:pt idx="837">
                  <c:v>0.27157655410590942</c:v>
                </c:pt>
                <c:pt idx="838">
                  <c:v>0.27664927091327696</c:v>
                </c:pt>
                <c:pt idx="839">
                  <c:v>0.27844704528012265</c:v>
                </c:pt>
                <c:pt idx="840">
                  <c:v>0.27760897927858769</c:v>
                </c:pt>
                <c:pt idx="841">
                  <c:v>0.27162029930928588</c:v>
                </c:pt>
                <c:pt idx="842">
                  <c:v>0.27018265541059155</c:v>
                </c:pt>
                <c:pt idx="843">
                  <c:v>0.27197102839600928</c:v>
                </c:pt>
                <c:pt idx="844">
                  <c:v>0.27542996930161096</c:v>
                </c:pt>
                <c:pt idx="845">
                  <c:v>0.27022774366845759</c:v>
                </c:pt>
                <c:pt idx="846">
                  <c:v>0.2750140061396778</c:v>
                </c:pt>
                <c:pt idx="847">
                  <c:v>0.26721277820414424</c:v>
                </c:pt>
                <c:pt idx="848">
                  <c:v>0.27210667689946277</c:v>
                </c:pt>
                <c:pt idx="849">
                  <c:v>0.27404777436684541</c:v>
                </c:pt>
                <c:pt idx="850">
                  <c:v>0.27179508825786636</c:v>
                </c:pt>
                <c:pt idx="851">
                  <c:v>0.26609190330007643</c:v>
                </c:pt>
                <c:pt idx="852">
                  <c:v>0.27363238679969298</c:v>
                </c:pt>
                <c:pt idx="853">
                  <c:v>0.27823580199539538</c:v>
                </c:pt>
                <c:pt idx="854">
                  <c:v>0.27794378357636218</c:v>
                </c:pt>
                <c:pt idx="855">
                  <c:v>0.27721162701458135</c:v>
                </c:pt>
                <c:pt idx="856">
                  <c:v>0.28242996930161141</c:v>
                </c:pt>
                <c:pt idx="857">
                  <c:v>0.27237240982348437</c:v>
                </c:pt>
                <c:pt idx="858">
                  <c:v>0.27148100537221764</c:v>
                </c:pt>
                <c:pt idx="859">
                  <c:v>0.28102283192632388</c:v>
                </c:pt>
                <c:pt idx="860">
                  <c:v>0.27058768227168084</c:v>
                </c:pt>
                <c:pt idx="861">
                  <c:v>0.27064082885648511</c:v>
                </c:pt>
                <c:pt idx="862">
                  <c:v>0.27901573292402176</c:v>
                </c:pt>
                <c:pt idx="863">
                  <c:v>0.2710013430544892</c:v>
                </c:pt>
                <c:pt idx="864">
                  <c:v>0.27368783576362243</c:v>
                </c:pt>
                <c:pt idx="865">
                  <c:v>0.27946373752877984</c:v>
                </c:pt>
                <c:pt idx="866">
                  <c:v>0.2833816193399844</c:v>
                </c:pt>
                <c:pt idx="867">
                  <c:v>0.2787415579432076</c:v>
                </c:pt>
                <c:pt idx="868">
                  <c:v>0.27893054489639291</c:v>
                </c:pt>
                <c:pt idx="869">
                  <c:v>0.2782924021488869</c:v>
                </c:pt>
                <c:pt idx="870">
                  <c:v>0.27300613967766724</c:v>
                </c:pt>
                <c:pt idx="871">
                  <c:v>0.2733537989255565</c:v>
                </c:pt>
                <c:pt idx="872">
                  <c:v>0.28522333077513429</c:v>
                </c:pt>
                <c:pt idx="873">
                  <c:v>0.27690924788948612</c:v>
                </c:pt>
                <c:pt idx="874">
                  <c:v>0.27503587874136554</c:v>
                </c:pt>
                <c:pt idx="875">
                  <c:v>0.27712317728319286</c:v>
                </c:pt>
                <c:pt idx="876">
                  <c:v>0.27521066768994645</c:v>
                </c:pt>
                <c:pt idx="877">
                  <c:v>0.28190330007674586</c:v>
                </c:pt>
                <c:pt idx="878">
                  <c:v>0.27944263238679962</c:v>
                </c:pt>
                <c:pt idx="879">
                  <c:v>0.2801446661550267</c:v>
                </c:pt>
                <c:pt idx="880">
                  <c:v>0.28593054489639241</c:v>
                </c:pt>
                <c:pt idx="881">
                  <c:v>0.27898983115886417</c:v>
                </c:pt>
                <c:pt idx="882">
                  <c:v>0.27738775901765189</c:v>
                </c:pt>
                <c:pt idx="883">
                  <c:v>0.27576899462778148</c:v>
                </c:pt>
                <c:pt idx="884">
                  <c:v>0.26930199539524163</c:v>
                </c:pt>
                <c:pt idx="885">
                  <c:v>0.27525518035303154</c:v>
                </c:pt>
                <c:pt idx="886">
                  <c:v>0.27941097467382942</c:v>
                </c:pt>
                <c:pt idx="887">
                  <c:v>0.2668683806600155</c:v>
                </c:pt>
                <c:pt idx="888">
                  <c:v>0.26974347659247905</c:v>
                </c:pt>
                <c:pt idx="889">
                  <c:v>0.2723524558710666</c:v>
                </c:pt>
                <c:pt idx="890">
                  <c:v>0.27485897927858771</c:v>
                </c:pt>
                <c:pt idx="891">
                  <c:v>0.27126918649270909</c:v>
                </c:pt>
                <c:pt idx="892">
                  <c:v>0.27488737528779716</c:v>
                </c:pt>
                <c:pt idx="893">
                  <c:v>0.27243265541059125</c:v>
                </c:pt>
                <c:pt idx="894">
                  <c:v>0.28117977743668421</c:v>
                </c:pt>
                <c:pt idx="895">
                  <c:v>0.26731638526477308</c:v>
                </c:pt>
                <c:pt idx="896">
                  <c:v>0.28230871066768953</c:v>
                </c:pt>
                <c:pt idx="897">
                  <c:v>0.2714006139677671</c:v>
                </c:pt>
                <c:pt idx="898">
                  <c:v>0.27543534151957</c:v>
                </c:pt>
                <c:pt idx="899">
                  <c:v>0.27614850345356867</c:v>
                </c:pt>
                <c:pt idx="900">
                  <c:v>0.27088967766692268</c:v>
                </c:pt>
                <c:pt idx="901">
                  <c:v>0.27498944742900994</c:v>
                </c:pt>
                <c:pt idx="902">
                  <c:v>0.27130084420567879</c:v>
                </c:pt>
                <c:pt idx="903">
                  <c:v>0.26888411358403658</c:v>
                </c:pt>
                <c:pt idx="904">
                  <c:v>0.27170855717574816</c:v>
                </c:pt>
                <c:pt idx="905">
                  <c:v>0.27488449731389142</c:v>
                </c:pt>
                <c:pt idx="906">
                  <c:v>0.2751389102072142</c:v>
                </c:pt>
                <c:pt idx="907">
                  <c:v>0.27126515732924039</c:v>
                </c:pt>
                <c:pt idx="908">
                  <c:v>0.27436013046815055</c:v>
                </c:pt>
                <c:pt idx="909">
                  <c:v>0.28350095932463582</c:v>
                </c:pt>
                <c:pt idx="910">
                  <c:v>0.2818566768994627</c:v>
                </c:pt>
                <c:pt idx="911">
                  <c:v>0.27114869531849523</c:v>
                </c:pt>
                <c:pt idx="912">
                  <c:v>0.2736772831926324</c:v>
                </c:pt>
                <c:pt idx="913">
                  <c:v>0.27178280890253237</c:v>
                </c:pt>
                <c:pt idx="914">
                  <c:v>0.2773561013046813</c:v>
                </c:pt>
                <c:pt idx="915">
                  <c:v>0.27556523407521094</c:v>
                </c:pt>
                <c:pt idx="916">
                  <c:v>0.27444224865694544</c:v>
                </c:pt>
                <c:pt idx="917">
                  <c:v>0.27508288564850347</c:v>
                </c:pt>
                <c:pt idx="918">
                  <c:v>0.2774529930928627</c:v>
                </c:pt>
                <c:pt idx="919">
                  <c:v>0.28979796623177223</c:v>
                </c:pt>
                <c:pt idx="920">
                  <c:v>0.27673983115886441</c:v>
                </c:pt>
                <c:pt idx="921">
                  <c:v>0.27027033768227177</c:v>
                </c:pt>
                <c:pt idx="922">
                  <c:v>0.27331350729086729</c:v>
                </c:pt>
                <c:pt idx="923">
                  <c:v>0.27518668457405981</c:v>
                </c:pt>
                <c:pt idx="924">
                  <c:v>0.27379412893323113</c:v>
                </c:pt>
                <c:pt idx="925">
                  <c:v>0.27550920951650049</c:v>
                </c:pt>
                <c:pt idx="926">
                  <c:v>0.27794435917114346</c:v>
                </c:pt>
                <c:pt idx="927">
                  <c:v>0.26827897160399111</c:v>
                </c:pt>
                <c:pt idx="928">
                  <c:v>0.27168610897927886</c:v>
                </c:pt>
                <c:pt idx="929">
                  <c:v>0.27129739063699165</c:v>
                </c:pt>
                <c:pt idx="930">
                  <c:v>0.27407003069838809</c:v>
                </c:pt>
                <c:pt idx="931">
                  <c:v>0.26976784343821963</c:v>
                </c:pt>
                <c:pt idx="932">
                  <c:v>0.27747601688411339</c:v>
                </c:pt>
                <c:pt idx="933">
                  <c:v>0.26830180353031458</c:v>
                </c:pt>
                <c:pt idx="934">
                  <c:v>0.27725479662317692</c:v>
                </c:pt>
                <c:pt idx="935">
                  <c:v>0.27221661550268633</c:v>
                </c:pt>
                <c:pt idx="936">
                  <c:v>0.27396987720644639</c:v>
                </c:pt>
                <c:pt idx="937">
                  <c:v>0.26762624712202615</c:v>
                </c:pt>
                <c:pt idx="938">
                  <c:v>0.27282233307751341</c:v>
                </c:pt>
                <c:pt idx="939">
                  <c:v>0.28093534151956945</c:v>
                </c:pt>
                <c:pt idx="940">
                  <c:v>0.27744320798158079</c:v>
                </c:pt>
                <c:pt idx="941">
                  <c:v>0.27839620107444329</c:v>
                </c:pt>
                <c:pt idx="942">
                  <c:v>0.27715752110514208</c:v>
                </c:pt>
                <c:pt idx="943">
                  <c:v>0.28000633154259413</c:v>
                </c:pt>
                <c:pt idx="944">
                  <c:v>0.27160475825019165</c:v>
                </c:pt>
                <c:pt idx="945">
                  <c:v>0.27519858019953952</c:v>
                </c:pt>
                <c:pt idx="946">
                  <c:v>0.2704952033768227</c:v>
                </c:pt>
                <c:pt idx="947">
                  <c:v>0.27886204911742113</c:v>
                </c:pt>
                <c:pt idx="948">
                  <c:v>0.27556139677666841</c:v>
                </c:pt>
                <c:pt idx="949">
                  <c:v>0.28054604758250212</c:v>
                </c:pt>
                <c:pt idx="950">
                  <c:v>0.27851995395241758</c:v>
                </c:pt>
                <c:pt idx="951">
                  <c:v>0.27931216423637745</c:v>
                </c:pt>
                <c:pt idx="952">
                  <c:v>0.27319723714505023</c:v>
                </c:pt>
                <c:pt idx="953">
                  <c:v>0.28102570990023013</c:v>
                </c:pt>
                <c:pt idx="954">
                  <c:v>0.26993073676131946</c:v>
                </c:pt>
                <c:pt idx="955">
                  <c:v>0.27136089792785922</c:v>
                </c:pt>
                <c:pt idx="956">
                  <c:v>0.27666634689178815</c:v>
                </c:pt>
                <c:pt idx="957">
                  <c:v>0.27587260168841143</c:v>
                </c:pt>
                <c:pt idx="958">
                  <c:v>0.28030832693783592</c:v>
                </c:pt>
                <c:pt idx="959">
                  <c:v>0.27550652340752074</c:v>
                </c:pt>
                <c:pt idx="960">
                  <c:v>0.27045030698388278</c:v>
                </c:pt>
                <c:pt idx="961">
                  <c:v>0.27751266308518791</c:v>
                </c:pt>
                <c:pt idx="962">
                  <c:v>0.26738238679969273</c:v>
                </c:pt>
                <c:pt idx="963">
                  <c:v>0.27973810437451979</c:v>
                </c:pt>
                <c:pt idx="964">
                  <c:v>0.27702897160399137</c:v>
                </c:pt>
                <c:pt idx="965">
                  <c:v>0.27934631619339995</c:v>
                </c:pt>
                <c:pt idx="966">
                  <c:v>0.2765063315425938</c:v>
                </c:pt>
                <c:pt idx="967">
                  <c:v>0.27990905602455857</c:v>
                </c:pt>
                <c:pt idx="968">
                  <c:v>0.271120874904068</c:v>
                </c:pt>
                <c:pt idx="969">
                  <c:v>0.27653069838833466</c:v>
                </c:pt>
                <c:pt idx="970">
                  <c:v>0.27933365310821168</c:v>
                </c:pt>
                <c:pt idx="971">
                  <c:v>0.27124923254029121</c:v>
                </c:pt>
                <c:pt idx="972">
                  <c:v>0.27106197237145035</c:v>
                </c:pt>
                <c:pt idx="973">
                  <c:v>0.27110000000000001</c:v>
                </c:pt>
                <c:pt idx="974">
                  <c:v>0.27638891020721434</c:v>
                </c:pt>
                <c:pt idx="975">
                  <c:v>0.28592536454336109</c:v>
                </c:pt>
                <c:pt idx="976">
                  <c:v>0.27377475057559475</c:v>
                </c:pt>
                <c:pt idx="977">
                  <c:v>0.27486281657712947</c:v>
                </c:pt>
                <c:pt idx="978">
                  <c:v>0.27560264773599352</c:v>
                </c:pt>
                <c:pt idx="979">
                  <c:v>0.2796634689178813</c:v>
                </c:pt>
                <c:pt idx="980">
                  <c:v>0.27544435917114352</c:v>
                </c:pt>
                <c:pt idx="981">
                  <c:v>0.27702379125095977</c:v>
                </c:pt>
                <c:pt idx="982">
                  <c:v>0.27493112049117441</c:v>
                </c:pt>
                <c:pt idx="983">
                  <c:v>0.27174155794320798</c:v>
                </c:pt>
                <c:pt idx="984">
                  <c:v>0.26600997697620854</c:v>
                </c:pt>
                <c:pt idx="985">
                  <c:v>0.27970817344589449</c:v>
                </c:pt>
                <c:pt idx="986">
                  <c:v>0.2794134689178821</c:v>
                </c:pt>
                <c:pt idx="987">
                  <c:v>0.27505813507290855</c:v>
                </c:pt>
                <c:pt idx="988">
                  <c:v>0.26966020721412087</c:v>
                </c:pt>
                <c:pt idx="989">
                  <c:v>0.28104950115118948</c:v>
                </c:pt>
                <c:pt idx="990">
                  <c:v>0.27378396009209488</c:v>
                </c:pt>
                <c:pt idx="991">
                  <c:v>0.26545452801227892</c:v>
                </c:pt>
                <c:pt idx="992">
                  <c:v>0.27895529547198827</c:v>
                </c:pt>
                <c:pt idx="993">
                  <c:v>0.27646565617805041</c:v>
                </c:pt>
                <c:pt idx="994">
                  <c:v>0.26971968534151947</c:v>
                </c:pt>
                <c:pt idx="995">
                  <c:v>0.27370625479662353</c:v>
                </c:pt>
                <c:pt idx="996">
                  <c:v>0.2798501534919422</c:v>
                </c:pt>
                <c:pt idx="997">
                  <c:v>0.2751627014581734</c:v>
                </c:pt>
                <c:pt idx="998">
                  <c:v>0.27333710667689937</c:v>
                </c:pt>
                <c:pt idx="999">
                  <c:v>0.27034957789716058</c:v>
                </c:pt>
                <c:pt idx="1000">
                  <c:v>0.269875671527244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984-7D49-9DA3-801E955024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37919887"/>
        <c:axId val="1925407567"/>
      </c:scatterChart>
      <c:valAx>
        <c:axId val="1937919887"/>
        <c:scaling>
          <c:orientation val="minMax"/>
          <c:max val="1001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riginal</a:t>
                </a:r>
                <a:r>
                  <a:rPr lang="en-US" sz="700" b="1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and bootstrap random samples</a:t>
                </a:r>
                <a:endParaRPr lang="en-US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40237548513448212"/>
              <c:y val="0.950625558534405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925407567"/>
        <c:crosses val="autoZero"/>
        <c:crossBetween val="midCat"/>
        <c:majorUnit val="50"/>
      </c:valAx>
      <c:valAx>
        <c:axId val="1925407567"/>
        <c:scaling>
          <c:orientation val="minMax"/>
          <c:max val="0.30500000000000005"/>
          <c:min val="0.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937919887"/>
        <c:crosses val="autoZero"/>
        <c:crossBetween val="midCat"/>
        <c:majorUnit val="5.000000000000001E-3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Mean</a:t>
            </a:r>
            <a:r>
              <a:rPr lang="en-US" sz="1100" b="1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ELISA OD for STY1886 with 95%CIs (all sites)</a:t>
            </a:r>
            <a:endParaRPr lang="en-US" sz="110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4.4839965753389034E-2"/>
          <c:y val="9.8478260869565223E-2"/>
          <c:w val="0.93033509039669682"/>
          <c:h val="0.79461588497090041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>
                  <a:lumMod val="50000"/>
                </a:schemeClr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10"/>
              <c:spPr>
                <a:solidFill>
                  <a:srgbClr val="FF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E20A-924F-92EE-DEF044364018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mSTY1886!$F$2:$F$1002</c:f>
                <c:numCache>
                  <c:formatCode>General</c:formatCode>
                  <c:ptCount val="1001"/>
                  <c:pt idx="0">
                    <c:v>7.5565535851674359E-3</c:v>
                  </c:pt>
                  <c:pt idx="1">
                    <c:v>7.5021442070673516E-3</c:v>
                  </c:pt>
                  <c:pt idx="2">
                    <c:v>7.7677527281581893E-3</c:v>
                  </c:pt>
                  <c:pt idx="3">
                    <c:v>7.5798098005291914E-3</c:v>
                  </c:pt>
                  <c:pt idx="4">
                    <c:v>7.651596882790962E-3</c:v>
                  </c:pt>
                  <c:pt idx="5">
                    <c:v>7.5145715860078788E-3</c:v>
                  </c:pt>
                  <c:pt idx="6">
                    <c:v>7.602329360352128E-3</c:v>
                  </c:pt>
                  <c:pt idx="7">
                    <c:v>7.5866975298174988E-3</c:v>
                  </c:pt>
                  <c:pt idx="8">
                    <c:v>7.750286625331837E-3</c:v>
                  </c:pt>
                  <c:pt idx="9">
                    <c:v>7.557444938369462E-3</c:v>
                  </c:pt>
                  <c:pt idx="10">
                    <c:v>7.7155459501192791E-3</c:v>
                  </c:pt>
                  <c:pt idx="11">
                    <c:v>7.5048992987826746E-3</c:v>
                  </c:pt>
                  <c:pt idx="12">
                    <c:v>7.6488270579648521E-3</c:v>
                  </c:pt>
                  <c:pt idx="13">
                    <c:v>7.4594034527027953E-3</c:v>
                  </c:pt>
                  <c:pt idx="14">
                    <c:v>7.6123994415683016E-3</c:v>
                  </c:pt>
                  <c:pt idx="15">
                    <c:v>7.6263885302512158E-3</c:v>
                  </c:pt>
                  <c:pt idx="16">
                    <c:v>7.3788207033070596E-3</c:v>
                  </c:pt>
                  <c:pt idx="17">
                    <c:v>7.6679064364212901E-3</c:v>
                  </c:pt>
                  <c:pt idx="18">
                    <c:v>7.8396061094184455E-3</c:v>
                  </c:pt>
                  <c:pt idx="19">
                    <c:v>7.6633023393034294E-3</c:v>
                  </c:pt>
                  <c:pt idx="20">
                    <c:v>7.5614081451685078E-3</c:v>
                  </c:pt>
                  <c:pt idx="21">
                    <c:v>7.4726043199591086E-3</c:v>
                  </c:pt>
                  <c:pt idx="22">
                    <c:v>7.7960403008503487E-3</c:v>
                  </c:pt>
                  <c:pt idx="23">
                    <c:v>7.4649504689103807E-3</c:v>
                  </c:pt>
                  <c:pt idx="24">
                    <c:v>7.4439852522744654E-3</c:v>
                  </c:pt>
                  <c:pt idx="25">
                    <c:v>7.8749582087282444E-3</c:v>
                  </c:pt>
                  <c:pt idx="26">
                    <c:v>7.6353609947145407E-3</c:v>
                  </c:pt>
                  <c:pt idx="27">
                    <c:v>7.7747288561111627E-3</c:v>
                  </c:pt>
                  <c:pt idx="28">
                    <c:v>7.5698281179776838E-3</c:v>
                  </c:pt>
                  <c:pt idx="29">
                    <c:v>7.5038090485851916E-3</c:v>
                  </c:pt>
                  <c:pt idx="30">
                    <c:v>7.7941397295601123E-3</c:v>
                  </c:pt>
                  <c:pt idx="31">
                    <c:v>7.5428886249216121E-3</c:v>
                  </c:pt>
                  <c:pt idx="32">
                    <c:v>7.6251435823905533E-3</c:v>
                  </c:pt>
                  <c:pt idx="33">
                    <c:v>7.4960888985379226E-3</c:v>
                  </c:pt>
                  <c:pt idx="34">
                    <c:v>7.6115891204755759E-3</c:v>
                  </c:pt>
                  <c:pt idx="35">
                    <c:v>7.4294878712697354E-3</c:v>
                  </c:pt>
                  <c:pt idx="36">
                    <c:v>7.6071102547993208E-3</c:v>
                  </c:pt>
                  <c:pt idx="37">
                    <c:v>7.4549982525804193E-3</c:v>
                  </c:pt>
                  <c:pt idx="38">
                    <c:v>7.4751015822358546E-3</c:v>
                  </c:pt>
                  <c:pt idx="39">
                    <c:v>7.5417762750579487E-3</c:v>
                  </c:pt>
                  <c:pt idx="40">
                    <c:v>7.6671771474378092E-3</c:v>
                  </c:pt>
                  <c:pt idx="41">
                    <c:v>7.4897757605699167E-3</c:v>
                  </c:pt>
                  <c:pt idx="42">
                    <c:v>7.6451290471597766E-3</c:v>
                  </c:pt>
                  <c:pt idx="43">
                    <c:v>7.2739209545736039E-3</c:v>
                  </c:pt>
                  <c:pt idx="44">
                    <c:v>7.5573786393709486E-3</c:v>
                  </c:pt>
                  <c:pt idx="45">
                    <c:v>7.4112556466829904E-3</c:v>
                  </c:pt>
                  <c:pt idx="46">
                    <c:v>7.4240366202821817E-3</c:v>
                  </c:pt>
                  <c:pt idx="47">
                    <c:v>7.6577700562066031E-3</c:v>
                  </c:pt>
                  <c:pt idx="48">
                    <c:v>7.6765621390028904E-3</c:v>
                  </c:pt>
                  <c:pt idx="49">
                    <c:v>7.3960658094717191E-3</c:v>
                  </c:pt>
                  <c:pt idx="50">
                    <c:v>7.4151599210389441E-3</c:v>
                  </c:pt>
                  <c:pt idx="51">
                    <c:v>7.6715307816724865E-3</c:v>
                  </c:pt>
                  <c:pt idx="52">
                    <c:v>7.4668142074237054E-3</c:v>
                  </c:pt>
                  <c:pt idx="53">
                    <c:v>7.4914995345308488E-3</c:v>
                  </c:pt>
                  <c:pt idx="54">
                    <c:v>7.5594560079905448E-3</c:v>
                  </c:pt>
                  <c:pt idx="55">
                    <c:v>7.8327036470193234E-3</c:v>
                  </c:pt>
                  <c:pt idx="56">
                    <c:v>7.467027837529977E-3</c:v>
                  </c:pt>
                  <c:pt idx="57">
                    <c:v>7.4855915571092058E-3</c:v>
                  </c:pt>
                  <c:pt idx="58">
                    <c:v>7.4695545660282414E-3</c:v>
                  </c:pt>
                  <c:pt idx="59">
                    <c:v>7.8206298627374327E-3</c:v>
                  </c:pt>
                  <c:pt idx="60">
                    <c:v>7.7983902320193088E-3</c:v>
                  </c:pt>
                  <c:pt idx="61">
                    <c:v>7.5256287856461379E-3</c:v>
                  </c:pt>
                  <c:pt idx="62">
                    <c:v>7.5941082845384644E-3</c:v>
                  </c:pt>
                  <c:pt idx="63">
                    <c:v>7.6103589057256726E-3</c:v>
                  </c:pt>
                  <c:pt idx="64">
                    <c:v>7.4486409152800803E-3</c:v>
                  </c:pt>
                  <c:pt idx="65">
                    <c:v>7.7535279097028231E-3</c:v>
                  </c:pt>
                  <c:pt idx="66">
                    <c:v>7.4882287839382888E-3</c:v>
                  </c:pt>
                  <c:pt idx="67">
                    <c:v>7.7704488874303923E-3</c:v>
                  </c:pt>
                  <c:pt idx="68">
                    <c:v>7.7473473697317885E-3</c:v>
                  </c:pt>
                  <c:pt idx="69">
                    <c:v>7.4904534836656433E-3</c:v>
                  </c:pt>
                  <c:pt idx="70">
                    <c:v>7.5579974300236108E-3</c:v>
                  </c:pt>
                  <c:pt idx="71">
                    <c:v>7.5463877387312028E-3</c:v>
                  </c:pt>
                  <c:pt idx="72">
                    <c:v>7.5374963063771783E-3</c:v>
                  </c:pt>
                  <c:pt idx="73">
                    <c:v>7.6160385199302572E-3</c:v>
                  </c:pt>
                  <c:pt idx="74">
                    <c:v>7.4532302792871263E-3</c:v>
                  </c:pt>
                  <c:pt idx="75">
                    <c:v>7.2909376975212603E-3</c:v>
                  </c:pt>
                  <c:pt idx="76">
                    <c:v>7.5943808470878282E-3</c:v>
                  </c:pt>
                  <c:pt idx="77">
                    <c:v>7.6901976330271682E-3</c:v>
                  </c:pt>
                  <c:pt idx="78">
                    <c:v>7.6841791572746787E-3</c:v>
                  </c:pt>
                  <c:pt idx="79">
                    <c:v>7.7458151262109476E-3</c:v>
                  </c:pt>
                  <c:pt idx="80">
                    <c:v>7.6592212676181715E-3</c:v>
                  </c:pt>
                  <c:pt idx="81">
                    <c:v>7.4326628566422359E-3</c:v>
                  </c:pt>
                  <c:pt idx="82">
                    <c:v>7.4178339806449944E-3</c:v>
                  </c:pt>
                  <c:pt idx="83">
                    <c:v>7.5435516149066073E-3</c:v>
                  </c:pt>
                  <c:pt idx="84">
                    <c:v>7.623780769643651E-3</c:v>
                  </c:pt>
                  <c:pt idx="85">
                    <c:v>7.5787342834424676E-3</c:v>
                  </c:pt>
                  <c:pt idx="86">
                    <c:v>7.5504393441949147E-3</c:v>
                  </c:pt>
                  <c:pt idx="87">
                    <c:v>7.6497405108330585E-3</c:v>
                  </c:pt>
                  <c:pt idx="88">
                    <c:v>7.5046341027887042E-3</c:v>
                  </c:pt>
                  <c:pt idx="89">
                    <c:v>7.5593234099935458E-3</c:v>
                  </c:pt>
                  <c:pt idx="90">
                    <c:v>7.4463646496649716E-3</c:v>
                  </c:pt>
                  <c:pt idx="91">
                    <c:v>7.4435358923957973E-3</c:v>
                  </c:pt>
                  <c:pt idx="92">
                    <c:v>7.5803549256279468E-3</c:v>
                  </c:pt>
                  <c:pt idx="93">
                    <c:v>7.5189546864641021E-3</c:v>
                  </c:pt>
                  <c:pt idx="94">
                    <c:v>7.4095097730558779E-3</c:v>
                  </c:pt>
                  <c:pt idx="95">
                    <c:v>7.548811335454042E-3</c:v>
                  </c:pt>
                  <c:pt idx="96">
                    <c:v>7.4821071764104019E-3</c:v>
                  </c:pt>
                  <c:pt idx="97">
                    <c:v>7.5065125744127881E-3</c:v>
                  </c:pt>
                  <c:pt idx="98">
                    <c:v>7.3817010264639882E-3</c:v>
                  </c:pt>
                  <c:pt idx="99">
                    <c:v>7.5053191924398521E-3</c:v>
                  </c:pt>
                  <c:pt idx="100">
                    <c:v>7.7338813064814771E-3</c:v>
                  </c:pt>
                  <c:pt idx="101">
                    <c:v>7.5735924277812172E-3</c:v>
                  </c:pt>
                  <c:pt idx="102">
                    <c:v>7.5783880553392247E-3</c:v>
                  </c:pt>
                  <c:pt idx="103">
                    <c:v>7.5375920715972378E-3</c:v>
                  </c:pt>
                  <c:pt idx="104">
                    <c:v>7.6304622353811358E-3</c:v>
                  </c:pt>
                  <c:pt idx="105">
                    <c:v>7.4504899206825903E-3</c:v>
                  </c:pt>
                  <c:pt idx="106">
                    <c:v>7.4315357736677579E-3</c:v>
                  </c:pt>
                  <c:pt idx="107">
                    <c:v>7.2505736155435707E-3</c:v>
                  </c:pt>
                  <c:pt idx="108">
                    <c:v>7.4171930903262073E-3</c:v>
                  </c:pt>
                  <c:pt idx="109">
                    <c:v>7.595618428393125E-3</c:v>
                  </c:pt>
                  <c:pt idx="110">
                    <c:v>7.7340433707000222E-3</c:v>
                  </c:pt>
                  <c:pt idx="111">
                    <c:v>7.438423502956093E-3</c:v>
                  </c:pt>
                  <c:pt idx="112">
                    <c:v>7.714580931363374E-3</c:v>
                  </c:pt>
                  <c:pt idx="113">
                    <c:v>7.5859240415017126E-3</c:v>
                  </c:pt>
                  <c:pt idx="114">
                    <c:v>7.6693355481666781E-3</c:v>
                  </c:pt>
                  <c:pt idx="115">
                    <c:v>7.751045380536864E-3</c:v>
                  </c:pt>
                  <c:pt idx="116">
                    <c:v>7.5631834850171942E-3</c:v>
                  </c:pt>
                  <c:pt idx="117">
                    <c:v>7.3405219818418188E-3</c:v>
                  </c:pt>
                  <c:pt idx="118">
                    <c:v>7.4037859595189603E-3</c:v>
                  </c:pt>
                  <c:pt idx="119">
                    <c:v>7.3651262768396897E-3</c:v>
                  </c:pt>
                  <c:pt idx="120">
                    <c:v>7.3484483954399105E-3</c:v>
                  </c:pt>
                  <c:pt idx="121">
                    <c:v>7.8030237953587156E-3</c:v>
                  </c:pt>
                  <c:pt idx="122">
                    <c:v>7.7215202265394078E-3</c:v>
                  </c:pt>
                  <c:pt idx="123">
                    <c:v>7.5814009764931523E-3</c:v>
                  </c:pt>
                  <c:pt idx="124">
                    <c:v>7.4260182236817185E-3</c:v>
                  </c:pt>
                  <c:pt idx="125">
                    <c:v>7.4689284088202135E-3</c:v>
                  </c:pt>
                  <c:pt idx="126">
                    <c:v>7.7530932829348864E-3</c:v>
                  </c:pt>
                  <c:pt idx="127">
                    <c:v>7.560612557186569E-3</c:v>
                  </c:pt>
                  <c:pt idx="128">
                    <c:v>7.8122614558160108E-3</c:v>
                  </c:pt>
                  <c:pt idx="129">
                    <c:v>7.7116416757633255E-3</c:v>
                  </c:pt>
                  <c:pt idx="130">
                    <c:v>7.4118155048925327E-3</c:v>
                  </c:pt>
                  <c:pt idx="131">
                    <c:v>7.5619532702672632E-3</c:v>
                  </c:pt>
                  <c:pt idx="132">
                    <c:v>7.4804791676695015E-3</c:v>
                  </c:pt>
                  <c:pt idx="133">
                    <c:v>7.5547119463202639E-3</c:v>
                  </c:pt>
                  <c:pt idx="134">
                    <c:v>7.4745785568032519E-3</c:v>
                  </c:pt>
                  <c:pt idx="135">
                    <c:v>7.5584836226792462E-3</c:v>
                  </c:pt>
                  <c:pt idx="136">
                    <c:v>7.6710740552383971E-3</c:v>
                  </c:pt>
                  <c:pt idx="137">
                    <c:v>7.5607746214050864E-3</c:v>
                  </c:pt>
                  <c:pt idx="138">
                    <c:v>7.7281059270568053E-3</c:v>
                  </c:pt>
                  <c:pt idx="139">
                    <c:v>7.371689877690879E-3</c:v>
                  </c:pt>
                  <c:pt idx="140">
                    <c:v>7.531161068742992E-3</c:v>
                  </c:pt>
                  <c:pt idx="141">
                    <c:v>7.3614503657007668E-3</c:v>
                  </c:pt>
                  <c:pt idx="142">
                    <c:v>7.8481660467799863E-3</c:v>
                  </c:pt>
                  <c:pt idx="143">
                    <c:v>7.5199712711077338E-3</c:v>
                  </c:pt>
                  <c:pt idx="144">
                    <c:v>7.4064673856804319E-3</c:v>
                  </c:pt>
                  <c:pt idx="145">
                    <c:v>7.5568850801599197E-3</c:v>
                  </c:pt>
                  <c:pt idx="146">
                    <c:v>7.5851358200751673E-3</c:v>
                  </c:pt>
                  <c:pt idx="147">
                    <c:v>7.7720326968389319E-3</c:v>
                  </c:pt>
                  <c:pt idx="148">
                    <c:v>7.6873615092025449E-3</c:v>
                  </c:pt>
                  <c:pt idx="149">
                    <c:v>7.5171130476169579E-3</c:v>
                  </c:pt>
                  <c:pt idx="150">
                    <c:v>7.4993007166873349E-3</c:v>
                  </c:pt>
                  <c:pt idx="151">
                    <c:v>7.6888569199464185E-3</c:v>
                  </c:pt>
                  <c:pt idx="152">
                    <c:v>7.5076691236087845E-3</c:v>
                  </c:pt>
                  <c:pt idx="153">
                    <c:v>7.7099768342454855E-3</c:v>
                  </c:pt>
                  <c:pt idx="154">
                    <c:v>7.5598390688707273E-3</c:v>
                  </c:pt>
                  <c:pt idx="155">
                    <c:v>7.3543711059723404E-3</c:v>
                  </c:pt>
                  <c:pt idx="156">
                    <c:v>7.4368028607706138E-3</c:v>
                  </c:pt>
                  <c:pt idx="157">
                    <c:v>7.4068651796713736E-3</c:v>
                  </c:pt>
                  <c:pt idx="158">
                    <c:v>7.8555473352793226E-3</c:v>
                  </c:pt>
                  <c:pt idx="159">
                    <c:v>7.5049213984488272E-3</c:v>
                  </c:pt>
                  <c:pt idx="160">
                    <c:v>7.5259087147508952E-3</c:v>
                  </c:pt>
                  <c:pt idx="161">
                    <c:v>7.5993974713074453E-3</c:v>
                  </c:pt>
                  <c:pt idx="162">
                    <c:v>7.6059168728263571E-3</c:v>
                  </c:pt>
                  <c:pt idx="163">
                    <c:v>7.5897178175268476E-3</c:v>
                  </c:pt>
                  <c:pt idx="164">
                    <c:v>7.667029816330051E-3</c:v>
                  </c:pt>
                  <c:pt idx="165">
                    <c:v>7.4382614387375479E-3</c:v>
                  </c:pt>
                  <c:pt idx="166">
                    <c:v>7.6169151400214963E-3</c:v>
                  </c:pt>
                  <c:pt idx="167">
                    <c:v>7.6647019848272713E-3</c:v>
                  </c:pt>
                  <c:pt idx="168">
                    <c:v>7.3851264747196443E-3</c:v>
                  </c:pt>
                  <c:pt idx="169">
                    <c:v>7.6788678708395175E-3</c:v>
                  </c:pt>
                  <c:pt idx="170">
                    <c:v>7.4646558066948365E-3</c:v>
                  </c:pt>
                  <c:pt idx="171">
                    <c:v>7.4113735115692025E-3</c:v>
                  </c:pt>
                  <c:pt idx="172">
                    <c:v>7.6894388778221134E-3</c:v>
                  </c:pt>
                  <c:pt idx="173">
                    <c:v>7.5842076340961739E-3</c:v>
                  </c:pt>
                  <c:pt idx="174">
                    <c:v>7.4269095768837168E-3</c:v>
                  </c:pt>
                  <c:pt idx="175">
                    <c:v>7.5270726305023128E-3</c:v>
                  </c:pt>
                  <c:pt idx="176">
                    <c:v>7.6316703504648309E-3</c:v>
                  </c:pt>
                  <c:pt idx="177">
                    <c:v>7.5613639458361748E-3</c:v>
                  </c:pt>
                  <c:pt idx="178">
                    <c:v>7.6533943223057732E-3</c:v>
                  </c:pt>
                  <c:pt idx="179">
                    <c:v>7.5527156098099957E-3</c:v>
                  </c:pt>
                  <c:pt idx="180">
                    <c:v>7.7364743339782549E-3</c:v>
                  </c:pt>
                  <c:pt idx="181">
                    <c:v>7.5673308557009378E-3</c:v>
                  </c:pt>
                  <c:pt idx="182">
                    <c:v>7.412854189202317E-3</c:v>
                  </c:pt>
                  <c:pt idx="183">
                    <c:v>7.6419172290103643E-3</c:v>
                  </c:pt>
                  <c:pt idx="184">
                    <c:v>7.6634423038557942E-3</c:v>
                  </c:pt>
                  <c:pt idx="185">
                    <c:v>7.4926929165037848E-3</c:v>
                  </c:pt>
                  <c:pt idx="186">
                    <c:v>7.7924527883760919E-3</c:v>
                  </c:pt>
                  <c:pt idx="187">
                    <c:v>7.5798834660830983E-3</c:v>
                  </c:pt>
                  <c:pt idx="188">
                    <c:v>7.4127731570930167E-3</c:v>
                  </c:pt>
                  <c:pt idx="189">
                    <c:v>7.7066471512098611E-3</c:v>
                  </c:pt>
                  <c:pt idx="190">
                    <c:v>7.733704509152145E-3</c:v>
                  </c:pt>
                  <c:pt idx="191">
                    <c:v>7.374680699178654E-3</c:v>
                  </c:pt>
                  <c:pt idx="192">
                    <c:v>7.638425481756167E-3</c:v>
                  </c:pt>
                  <c:pt idx="193">
                    <c:v>7.4729284483962266E-3</c:v>
                  </c:pt>
                  <c:pt idx="194">
                    <c:v>7.5323765503821083E-3</c:v>
                  </c:pt>
                  <c:pt idx="195">
                    <c:v>7.6337992849721537E-3</c:v>
                  </c:pt>
                  <c:pt idx="196">
                    <c:v>7.6715676144493983E-3</c:v>
                  </c:pt>
                  <c:pt idx="197">
                    <c:v>7.6686430919601645E-3</c:v>
                  </c:pt>
                  <c:pt idx="198">
                    <c:v>7.7223231810767679E-3</c:v>
                  </c:pt>
                  <c:pt idx="199">
                    <c:v>7.5930254008963194E-3</c:v>
                  </c:pt>
                  <c:pt idx="200">
                    <c:v>7.4711162757706284E-3</c:v>
                  </c:pt>
                  <c:pt idx="201">
                    <c:v>7.6278692078843302E-3</c:v>
                  </c:pt>
                  <c:pt idx="202">
                    <c:v>7.4586004981654075E-3</c:v>
                  </c:pt>
                  <c:pt idx="203">
                    <c:v>7.7437745903683186E-3</c:v>
                  </c:pt>
                  <c:pt idx="204">
                    <c:v>7.3661207618171409E-3</c:v>
                  </c:pt>
                  <c:pt idx="205">
                    <c:v>7.4238671895082431E-3</c:v>
                  </c:pt>
                  <c:pt idx="206">
                    <c:v>7.4610314614436402E-3</c:v>
                  </c:pt>
                  <c:pt idx="207">
                    <c:v>7.6491069870696093E-3</c:v>
                  </c:pt>
                  <c:pt idx="208">
                    <c:v>7.4792121201426864E-3</c:v>
                  </c:pt>
                  <c:pt idx="209">
                    <c:v>7.7256381310016331E-3</c:v>
                  </c:pt>
                  <c:pt idx="210">
                    <c:v>7.5578721985819775E-3</c:v>
                  </c:pt>
                  <c:pt idx="211">
                    <c:v>7.349243983421877E-3</c:v>
                  </c:pt>
                  <c:pt idx="212">
                    <c:v>7.5313746988492636E-3</c:v>
                  </c:pt>
                  <c:pt idx="213">
                    <c:v>7.3811559013652328E-3</c:v>
                  </c:pt>
                  <c:pt idx="214">
                    <c:v>7.51803386704053E-3</c:v>
                  </c:pt>
                  <c:pt idx="215">
                    <c:v>7.4999858063384828E-3</c:v>
                  </c:pt>
                  <c:pt idx="216">
                    <c:v>7.5120080247326471E-3</c:v>
                  </c:pt>
                  <c:pt idx="217">
                    <c:v>7.7637600551375696E-3</c:v>
                  </c:pt>
                  <c:pt idx="218">
                    <c:v>7.6139243185337491E-3</c:v>
                  </c:pt>
                  <c:pt idx="219">
                    <c:v>7.7031701370664507E-3</c:v>
                  </c:pt>
                  <c:pt idx="220">
                    <c:v>7.4556686091207525E-3</c:v>
                  </c:pt>
                  <c:pt idx="221">
                    <c:v>7.5988597127640833E-3</c:v>
                  </c:pt>
                  <c:pt idx="222">
                    <c:v>7.5436768463481851E-3</c:v>
                  </c:pt>
                  <c:pt idx="223">
                    <c:v>7.6472285154455255E-3</c:v>
                  </c:pt>
                  <c:pt idx="224">
                    <c:v>7.5627414916938362E-3</c:v>
                  </c:pt>
                  <c:pt idx="225">
                    <c:v>7.5872352883609162E-3</c:v>
                  </c:pt>
                  <c:pt idx="226">
                    <c:v>7.5386675886839338E-3</c:v>
                  </c:pt>
                  <c:pt idx="227">
                    <c:v>7.7366511313075592E-3</c:v>
                  </c:pt>
                  <c:pt idx="228">
                    <c:v>7.6943008043785788E-3</c:v>
                  </c:pt>
                  <c:pt idx="229">
                    <c:v>7.7821838101644336E-3</c:v>
                  </c:pt>
                  <c:pt idx="230">
                    <c:v>7.6505950312581172E-3</c:v>
                  </c:pt>
                  <c:pt idx="231">
                    <c:v>7.4704090864533279E-3</c:v>
                  </c:pt>
                  <c:pt idx="232">
                    <c:v>7.5962519521565186E-3</c:v>
                  </c:pt>
                  <c:pt idx="233">
                    <c:v>7.653946813959922E-3</c:v>
                  </c:pt>
                  <c:pt idx="234">
                    <c:v>7.6082668039952894E-3</c:v>
                  </c:pt>
                  <c:pt idx="235">
                    <c:v>7.5529513395824199E-3</c:v>
                  </c:pt>
                  <c:pt idx="236">
                    <c:v>7.6166667570848057E-3</c:v>
                  </c:pt>
                  <c:pt idx="237">
                    <c:v>7.4724496222959846E-3</c:v>
                  </c:pt>
                  <c:pt idx="238">
                    <c:v>7.5022473388428046E-3</c:v>
                  </c:pt>
                  <c:pt idx="239">
                    <c:v>7.3820914538995919E-3</c:v>
                  </c:pt>
                  <c:pt idx="240">
                    <c:v>7.2657735443138194E-3</c:v>
                  </c:pt>
                  <c:pt idx="241">
                    <c:v>7.5183137961452873E-3</c:v>
                  </c:pt>
                  <c:pt idx="242">
                    <c:v>7.4264970497819605E-3</c:v>
                  </c:pt>
                  <c:pt idx="243">
                    <c:v>7.4359778065670734E-3</c:v>
                  </c:pt>
                  <c:pt idx="244">
                    <c:v>7.6114417893677899E-3</c:v>
                  </c:pt>
                  <c:pt idx="245">
                    <c:v>7.4974222450632511E-3</c:v>
                  </c:pt>
                  <c:pt idx="246">
                    <c:v>7.2794458711150367E-3</c:v>
                  </c:pt>
                  <c:pt idx="247">
                    <c:v>7.6797960568184553E-3</c:v>
                  </c:pt>
                  <c:pt idx="248">
                    <c:v>7.6498215429423033E-3</c:v>
                  </c:pt>
                  <c:pt idx="249">
                    <c:v>7.5642811017700429E-3</c:v>
                  </c:pt>
                  <c:pt idx="250">
                    <c:v>7.2801751600984899E-3</c:v>
                  </c:pt>
                  <c:pt idx="251">
                    <c:v>7.4268064451082916E-3</c:v>
                  </c:pt>
                  <c:pt idx="252">
                    <c:v>7.7520030327373757E-3</c:v>
                  </c:pt>
                  <c:pt idx="253">
                    <c:v>7.5874268188009797E-3</c:v>
                  </c:pt>
                  <c:pt idx="254">
                    <c:v>7.5823807283598166E-3</c:v>
                  </c:pt>
                  <c:pt idx="255">
                    <c:v>7.7125993279638372E-3</c:v>
                  </c:pt>
                  <c:pt idx="256">
                    <c:v>7.471049976772115E-3</c:v>
                  </c:pt>
                  <c:pt idx="257">
                    <c:v>7.6456005067046529E-3</c:v>
                  </c:pt>
                  <c:pt idx="258">
                    <c:v>7.552236783709726E-3</c:v>
                  </c:pt>
                  <c:pt idx="259">
                    <c:v>7.335564290065294E-3</c:v>
                  </c:pt>
                  <c:pt idx="260">
                    <c:v>7.5787637496640137E-3</c:v>
                  </c:pt>
                  <c:pt idx="261">
                    <c:v>7.6811367698991773E-3</c:v>
                  </c:pt>
                  <c:pt idx="262">
                    <c:v>7.7131886523949256E-3</c:v>
                  </c:pt>
                  <c:pt idx="263">
                    <c:v>7.8145156217649114E-3</c:v>
                  </c:pt>
                  <c:pt idx="264">
                    <c:v>7.5804506908480063E-3</c:v>
                  </c:pt>
                  <c:pt idx="265">
                    <c:v>7.4368691597690995E-3</c:v>
                  </c:pt>
                  <c:pt idx="266">
                    <c:v>7.5491059976695862E-3</c:v>
                  </c:pt>
                  <c:pt idx="267">
                    <c:v>7.6838181960606211E-3</c:v>
                  </c:pt>
                  <c:pt idx="268">
                    <c:v>7.5193819466766454E-3</c:v>
                  </c:pt>
                  <c:pt idx="269">
                    <c:v>7.5402882308694408E-3</c:v>
                  </c:pt>
                  <c:pt idx="270">
                    <c:v>7.6840612923884666E-3</c:v>
                  </c:pt>
                  <c:pt idx="271">
                    <c:v>7.598881812430236E-3</c:v>
                  </c:pt>
                  <c:pt idx="272">
                    <c:v>7.6988754352748934E-3</c:v>
                  </c:pt>
                  <c:pt idx="273">
                    <c:v>7.5903587078456625E-3</c:v>
                  </c:pt>
                  <c:pt idx="274">
                    <c:v>7.6999730520277976E-3</c:v>
                  </c:pt>
                  <c:pt idx="275">
                    <c:v>7.6892915467143275E-3</c:v>
                  </c:pt>
                  <c:pt idx="276">
                    <c:v>7.3677340374472267E-3</c:v>
                  </c:pt>
                  <c:pt idx="277">
                    <c:v>7.5838393063267506E-3</c:v>
                  </c:pt>
                  <c:pt idx="278">
                    <c:v>7.5829995190124511E-3</c:v>
                  </c:pt>
                  <c:pt idx="279">
                    <c:v>7.3982168436451945E-3</c:v>
                  </c:pt>
                  <c:pt idx="280">
                    <c:v>7.6089887264233769E-3</c:v>
                  </c:pt>
                  <c:pt idx="281">
                    <c:v>7.4194988221628067E-3</c:v>
                  </c:pt>
                  <c:pt idx="282">
                    <c:v>7.5490765314480124E-3</c:v>
                  </c:pt>
                  <c:pt idx="283">
                    <c:v>7.5417026095040418E-3</c:v>
                  </c:pt>
                  <c:pt idx="284">
                    <c:v>7.422187614879644E-3</c:v>
                  </c:pt>
                  <c:pt idx="285">
                    <c:v>7.6999288526954923E-3</c:v>
                  </c:pt>
                  <c:pt idx="286">
                    <c:v>7.724569980470275E-3</c:v>
                  </c:pt>
                  <c:pt idx="287">
                    <c:v>7.3793363621842412E-3</c:v>
                  </c:pt>
                  <c:pt idx="288">
                    <c:v>7.663383371412702E-3</c:v>
                  </c:pt>
                  <c:pt idx="289">
                    <c:v>7.6233756090972882E-3</c:v>
                  </c:pt>
                  <c:pt idx="290">
                    <c:v>7.5116544300740107E-3</c:v>
                  </c:pt>
                  <c:pt idx="291">
                    <c:v>7.6538436821844691E-3</c:v>
                  </c:pt>
                  <c:pt idx="292">
                    <c:v>7.2539870556920794E-3</c:v>
                  </c:pt>
                  <c:pt idx="293">
                    <c:v>7.6398324938353745E-3</c:v>
                  </c:pt>
                  <c:pt idx="294">
                    <c:v>7.428007193636621E-3</c:v>
                  </c:pt>
                  <c:pt idx="295">
                    <c:v>7.5357504327500657E-3</c:v>
                  </c:pt>
                  <c:pt idx="296">
                    <c:v>7.7921139268282424E-3</c:v>
                  </c:pt>
                  <c:pt idx="297">
                    <c:v>7.674786799154204E-3</c:v>
                  </c:pt>
                  <c:pt idx="298">
                    <c:v>7.5460120444063861E-3</c:v>
                  </c:pt>
                  <c:pt idx="299">
                    <c:v>7.5893052904250913E-3</c:v>
                  </c:pt>
                  <c:pt idx="300">
                    <c:v>7.3329344297915489E-3</c:v>
                  </c:pt>
                  <c:pt idx="301">
                    <c:v>7.5990438766487811E-3</c:v>
                  </c:pt>
                  <c:pt idx="302">
                    <c:v>7.318230785235913E-3</c:v>
                  </c:pt>
                  <c:pt idx="303">
                    <c:v>7.5410911854068008E-3</c:v>
                  </c:pt>
                  <c:pt idx="304">
                    <c:v>7.4505341200149233E-3</c:v>
                  </c:pt>
                  <c:pt idx="305">
                    <c:v>7.6477589074335217E-3</c:v>
                  </c:pt>
                  <c:pt idx="306">
                    <c:v>7.623987033194557E-3</c:v>
                  </c:pt>
                  <c:pt idx="307">
                    <c:v>7.5973127361324555E-3</c:v>
                  </c:pt>
                  <c:pt idx="308">
                    <c:v>7.2830333835892658E-3</c:v>
                  </c:pt>
                  <c:pt idx="309">
                    <c:v>7.7490343109157811E-3</c:v>
                  </c:pt>
                  <c:pt idx="310">
                    <c:v>7.7762095337442771E-3</c:v>
                  </c:pt>
                  <c:pt idx="311">
                    <c:v>7.6183663514330369E-3</c:v>
                  </c:pt>
                  <c:pt idx="312">
                    <c:v>7.784099114565457E-3</c:v>
                  </c:pt>
                  <c:pt idx="313">
                    <c:v>7.4758529708854882E-3</c:v>
                  </c:pt>
                  <c:pt idx="314">
                    <c:v>7.5603105284156036E-3</c:v>
                  </c:pt>
                  <c:pt idx="315">
                    <c:v>7.742176047848992E-3</c:v>
                  </c:pt>
                  <c:pt idx="316">
                    <c:v>7.6428306818785707E-3</c:v>
                  </c:pt>
                  <c:pt idx="317">
                    <c:v>7.5460562437386913E-3</c:v>
                  </c:pt>
                  <c:pt idx="318">
                    <c:v>7.5713087956107705E-3</c:v>
                  </c:pt>
                  <c:pt idx="319">
                    <c:v>7.3987693352993433E-3</c:v>
                  </c:pt>
                  <c:pt idx="320">
                    <c:v>7.7102862295718166E-3</c:v>
                  </c:pt>
                  <c:pt idx="321">
                    <c:v>7.7151555226836754E-3</c:v>
                  </c:pt>
                  <c:pt idx="322">
                    <c:v>7.1593857513918835E-3</c:v>
                  </c:pt>
                  <c:pt idx="323">
                    <c:v>7.5322365858297158E-3</c:v>
                  </c:pt>
                  <c:pt idx="324">
                    <c:v>7.6167899085798907E-3</c:v>
                  </c:pt>
                  <c:pt idx="325">
                    <c:v>7.6721643054358801E-3</c:v>
                  </c:pt>
                  <c:pt idx="326">
                    <c:v>7.4255246644706618E-3</c:v>
                  </c:pt>
                  <c:pt idx="327">
                    <c:v>7.6000236285154732E-3</c:v>
                  </c:pt>
                  <c:pt idx="328">
                    <c:v>7.5146010522294249E-3</c:v>
                  </c:pt>
                  <c:pt idx="329">
                    <c:v>7.4021211180011481E-3</c:v>
                  </c:pt>
                  <c:pt idx="330">
                    <c:v>7.4894810983544002E-3</c:v>
                  </c:pt>
                  <c:pt idx="331">
                    <c:v>7.4480515908489642E-3</c:v>
                  </c:pt>
                  <c:pt idx="332">
                    <c:v>7.4259592912385985E-3</c:v>
                  </c:pt>
                  <c:pt idx="333">
                    <c:v>7.4204859405848922E-3</c:v>
                  </c:pt>
                  <c:pt idx="334">
                    <c:v>7.5894305218666969E-3</c:v>
                  </c:pt>
                  <c:pt idx="335">
                    <c:v>7.4918310295233326E-3</c:v>
                  </c:pt>
                  <c:pt idx="336">
                    <c:v>7.3927950588791869E-3</c:v>
                  </c:pt>
                  <c:pt idx="337">
                    <c:v>7.9149586044882647E-3</c:v>
                  </c:pt>
                  <c:pt idx="338">
                    <c:v>7.718735668602511E-3</c:v>
                  </c:pt>
                  <c:pt idx="339">
                    <c:v>7.6731882566349052E-3</c:v>
                  </c:pt>
                  <c:pt idx="340">
                    <c:v>7.6050918186228444E-3</c:v>
                  </c:pt>
                  <c:pt idx="341">
                    <c:v>7.7690418753511847E-3</c:v>
                  </c:pt>
                  <c:pt idx="342">
                    <c:v>7.4460478877832748E-3</c:v>
                  </c:pt>
                  <c:pt idx="343">
                    <c:v>7.5613786789469617E-3</c:v>
                  </c:pt>
                  <c:pt idx="344">
                    <c:v>7.6878256021920277E-3</c:v>
                  </c:pt>
                  <c:pt idx="345">
                    <c:v>7.4652819639028645E-3</c:v>
                  </c:pt>
                  <c:pt idx="346">
                    <c:v>7.4863355792034458E-3</c:v>
                  </c:pt>
                  <c:pt idx="347">
                    <c:v>7.4338488720597506E-3</c:v>
                  </c:pt>
                  <c:pt idx="348">
                    <c:v>7.4314768412246379E-3</c:v>
                  </c:pt>
                  <c:pt idx="349">
                    <c:v>7.2919911149418037E-3</c:v>
                  </c:pt>
                  <c:pt idx="350">
                    <c:v>7.5344833852232229E-3</c:v>
                  </c:pt>
                  <c:pt idx="351">
                    <c:v>7.4639780835990821E-3</c:v>
                  </c:pt>
                  <c:pt idx="352">
                    <c:v>7.7126656269623228E-3</c:v>
                  </c:pt>
                  <c:pt idx="353">
                    <c:v>7.5480157474720755E-3</c:v>
                  </c:pt>
                  <c:pt idx="354">
                    <c:v>7.6900650350301691E-3</c:v>
                  </c:pt>
                  <c:pt idx="355">
                    <c:v>7.7968727216092548E-3</c:v>
                  </c:pt>
                  <c:pt idx="356">
                    <c:v>7.5240965421253247E-3</c:v>
                  </c:pt>
                  <c:pt idx="357">
                    <c:v>7.8054547586369483E-3</c:v>
                  </c:pt>
                  <c:pt idx="358">
                    <c:v>7.5930180343409259E-3</c:v>
                  </c:pt>
                  <c:pt idx="359">
                    <c:v>7.544126206226881E-3</c:v>
                  </c:pt>
                  <c:pt idx="360">
                    <c:v>7.5519789542711213E-3</c:v>
                  </c:pt>
                  <c:pt idx="361">
                    <c:v>7.5977694625665726E-3</c:v>
                  </c:pt>
                  <c:pt idx="362">
                    <c:v>7.4550129856911784E-3</c:v>
                  </c:pt>
                  <c:pt idx="363">
                    <c:v>7.4291932090541912E-3</c:v>
                  </c:pt>
                  <c:pt idx="364">
                    <c:v>7.8332782383396249E-3</c:v>
                  </c:pt>
                  <c:pt idx="365">
                    <c:v>7.7840475486777305E-3</c:v>
                  </c:pt>
                  <c:pt idx="366">
                    <c:v>7.6917225099925601E-3</c:v>
                  </c:pt>
                  <c:pt idx="367">
                    <c:v>7.3475644087932779E-3</c:v>
                  </c:pt>
                  <c:pt idx="368">
                    <c:v>7.6170772042400692E-3</c:v>
                  </c:pt>
                  <c:pt idx="369">
                    <c:v>7.4664458796542543E-3</c:v>
                  </c:pt>
                  <c:pt idx="370">
                    <c:v>7.6181748209929456E-3</c:v>
                  </c:pt>
                  <c:pt idx="371">
                    <c:v>7.5828448213492994E-3</c:v>
                  </c:pt>
                  <c:pt idx="372">
                    <c:v>7.5934010952211362E-3</c:v>
                  </c:pt>
                  <c:pt idx="373">
                    <c:v>7.4400809779185118E-3</c:v>
                  </c:pt>
                  <c:pt idx="374">
                    <c:v>7.395424919152932E-3</c:v>
                  </c:pt>
                  <c:pt idx="375">
                    <c:v>7.6210330444837215E-3</c:v>
                  </c:pt>
                  <c:pt idx="376">
                    <c:v>7.7341907018077805E-3</c:v>
                  </c:pt>
                  <c:pt idx="377">
                    <c:v>7.7521650969559208E-3</c:v>
                  </c:pt>
                  <c:pt idx="378">
                    <c:v>7.6385433466423791E-3</c:v>
                  </c:pt>
                  <c:pt idx="379">
                    <c:v>7.5057980185400941E-3</c:v>
                  </c:pt>
                  <c:pt idx="380">
                    <c:v>7.6461456318034082E-3</c:v>
                  </c:pt>
                  <c:pt idx="381">
                    <c:v>7.7918929301665774E-3</c:v>
                  </c:pt>
                  <c:pt idx="382">
                    <c:v>7.655810552473219E-3</c:v>
                  </c:pt>
                  <c:pt idx="383">
                    <c:v>7.8838128083053294E-3</c:v>
                  </c:pt>
                  <c:pt idx="384">
                    <c:v>7.4802876372294103E-3</c:v>
                  </c:pt>
                  <c:pt idx="385">
                    <c:v>7.5205384958726418E-3</c:v>
                  </c:pt>
                  <c:pt idx="386">
                    <c:v>7.5635370796758028E-3</c:v>
                  </c:pt>
                  <c:pt idx="387">
                    <c:v>7.6825585150891995E-3</c:v>
                  </c:pt>
                  <c:pt idx="388">
                    <c:v>7.5662332389480336E-3</c:v>
                  </c:pt>
                  <c:pt idx="389">
                    <c:v>7.6006645188342881E-3</c:v>
                  </c:pt>
                  <c:pt idx="390">
                    <c:v>7.6867648182160631E-3</c:v>
                  </c:pt>
                  <c:pt idx="391">
                    <c:v>7.5000521053369962E-3</c:v>
                  </c:pt>
                  <c:pt idx="392">
                    <c:v>7.3163007477241304E-3</c:v>
                  </c:pt>
                  <c:pt idx="393">
                    <c:v>7.6822491197628684E-3</c:v>
                  </c:pt>
                  <c:pt idx="394">
                    <c:v>7.6433242410895719E-3</c:v>
                  </c:pt>
                  <c:pt idx="395">
                    <c:v>7.7269199116392351E-3</c:v>
                  </c:pt>
                  <c:pt idx="396">
                    <c:v>7.6917814424357078E-3</c:v>
                  </c:pt>
                  <c:pt idx="397">
                    <c:v>7.3614429991453734E-3</c:v>
                  </c:pt>
                  <c:pt idx="398">
                    <c:v>7.69609824389339E-3</c:v>
                  </c:pt>
                  <c:pt idx="399">
                    <c:v>7.4942251600246257E-3</c:v>
                  </c:pt>
                  <c:pt idx="400">
                    <c:v>7.6656080711400287E-3</c:v>
                  </c:pt>
                  <c:pt idx="401">
                    <c:v>7.4832784587171575E-3</c:v>
                  </c:pt>
                  <c:pt idx="402">
                    <c:v>7.6960908773380243E-3</c:v>
                  </c:pt>
                  <c:pt idx="403">
                    <c:v>7.4766485588674547E-3</c:v>
                  </c:pt>
                  <c:pt idx="404">
                    <c:v>7.4564641971027468E-3</c:v>
                  </c:pt>
                  <c:pt idx="405">
                    <c:v>7.3455091398398897E-3</c:v>
                  </c:pt>
                  <c:pt idx="406">
                    <c:v>7.4610093617774875E-3</c:v>
                  </c:pt>
                  <c:pt idx="407">
                    <c:v>7.4575176145232902E-3</c:v>
                  </c:pt>
                  <c:pt idx="408">
                    <c:v>7.2193937115872797E-3</c:v>
                  </c:pt>
                  <c:pt idx="409">
                    <c:v>7.7433031308234423E-3</c:v>
                  </c:pt>
                  <c:pt idx="410">
                    <c:v>7.3787249380870001E-3</c:v>
                  </c:pt>
                  <c:pt idx="411">
                    <c:v>7.5894968208651825E-3</c:v>
                  </c:pt>
                  <c:pt idx="412">
                    <c:v>7.6501309382686344E-3</c:v>
                  </c:pt>
                  <c:pt idx="413">
                    <c:v>7.7177190839589072E-3</c:v>
                  </c:pt>
                  <c:pt idx="414">
                    <c:v>7.4939157646983223E-3</c:v>
                  </c:pt>
                  <c:pt idx="415">
                    <c:v>7.6970116967615687E-3</c:v>
                  </c:pt>
                  <c:pt idx="416">
                    <c:v>7.3522421714650177E-3</c:v>
                  </c:pt>
                  <c:pt idx="417">
                    <c:v>7.7375866838419183E-3</c:v>
                  </c:pt>
                  <c:pt idx="418">
                    <c:v>7.5830068855678445E-3</c:v>
                  </c:pt>
                  <c:pt idx="419">
                    <c:v>7.5970549066938786E-3</c:v>
                  </c:pt>
                  <c:pt idx="420">
                    <c:v>7.7704046880980593E-3</c:v>
                  </c:pt>
                  <c:pt idx="421">
                    <c:v>7.618675746759368E-3</c:v>
                  </c:pt>
                  <c:pt idx="422">
                    <c:v>7.728017528392167E-3</c:v>
                  </c:pt>
                  <c:pt idx="423">
                    <c:v>7.5667046984929098E-3</c:v>
                  </c:pt>
                  <c:pt idx="424">
                    <c:v>7.8208729590652504E-3</c:v>
                  </c:pt>
                  <c:pt idx="425">
                    <c:v>7.6388453754133168E-3</c:v>
                  </c:pt>
                  <c:pt idx="426">
                    <c:v>7.5404134623110464E-3</c:v>
                  </c:pt>
                  <c:pt idx="427">
                    <c:v>7.4694588008082097E-3</c:v>
                  </c:pt>
                  <c:pt idx="428">
                    <c:v>7.7128350577362892E-3</c:v>
                  </c:pt>
                  <c:pt idx="429">
                    <c:v>7.517842336600411E-3</c:v>
                  </c:pt>
                  <c:pt idx="430">
                    <c:v>7.5978578612312386E-3</c:v>
                  </c:pt>
                  <c:pt idx="431">
                    <c:v>7.6254529777168567E-3</c:v>
                  </c:pt>
                  <c:pt idx="432">
                    <c:v>7.7802022067648968E-3</c:v>
                  </c:pt>
                  <c:pt idx="433">
                    <c:v>7.6217770665779616E-3</c:v>
                  </c:pt>
                  <c:pt idx="434">
                    <c:v>7.7579257432698057E-3</c:v>
                  </c:pt>
                  <c:pt idx="435">
                    <c:v>7.5048256332287955E-3</c:v>
                  </c:pt>
                  <c:pt idx="436">
                    <c:v>7.623928100751437E-3</c:v>
                  </c:pt>
                  <c:pt idx="437">
                    <c:v>7.3874248400009057E-3</c:v>
                  </c:pt>
                  <c:pt idx="438">
                    <c:v>7.5993459054197188E-3</c:v>
                  </c:pt>
                  <c:pt idx="439">
                    <c:v>7.3982389433113471E-3</c:v>
                  </c:pt>
                  <c:pt idx="440">
                    <c:v>7.5228515942646623E-3</c:v>
                  </c:pt>
                  <c:pt idx="441">
                    <c:v>7.8374403421341832E-3</c:v>
                  </c:pt>
                  <c:pt idx="442">
                    <c:v>7.6367090743506283E-3</c:v>
                  </c:pt>
                  <c:pt idx="443">
                    <c:v>7.7162163066596401E-3</c:v>
                  </c:pt>
                  <c:pt idx="444">
                    <c:v>7.8379854672329385E-3</c:v>
                  </c:pt>
                  <c:pt idx="445">
                    <c:v>7.5910364309414169E-3</c:v>
                  </c:pt>
                  <c:pt idx="446">
                    <c:v>7.7714360058524501E-3</c:v>
                  </c:pt>
                  <c:pt idx="447">
                    <c:v>7.5925023754637444E-3</c:v>
                  </c:pt>
                  <c:pt idx="448">
                    <c:v>7.4565746954335377E-3</c:v>
                  </c:pt>
                  <c:pt idx="449">
                    <c:v>7.6753024580314133E-3</c:v>
                  </c:pt>
                  <c:pt idx="450">
                    <c:v>7.5099969551115919E-3</c:v>
                  </c:pt>
                  <c:pt idx="451">
                    <c:v>7.5314778306246888E-3</c:v>
                  </c:pt>
                  <c:pt idx="452">
                    <c:v>7.6016000713686471E-3</c:v>
                  </c:pt>
                  <c:pt idx="453">
                    <c:v>7.5451501574259061E-3</c:v>
                  </c:pt>
                  <c:pt idx="454">
                    <c:v>7.5434484831311543E-3</c:v>
                  </c:pt>
                  <c:pt idx="455">
                    <c:v>7.4323902940928444E-3</c:v>
                  </c:pt>
                  <c:pt idx="456">
                    <c:v>7.7907584806367336E-3</c:v>
                  </c:pt>
                  <c:pt idx="457">
                    <c:v>7.6770114988815863E-3</c:v>
                  </c:pt>
                  <c:pt idx="458">
                    <c:v>7.6519210112280522E-3</c:v>
                  </c:pt>
                  <c:pt idx="459">
                    <c:v>7.5156029037622973E-3</c:v>
                  </c:pt>
                  <c:pt idx="460">
                    <c:v>7.5475148217056531E-3</c:v>
                  </c:pt>
                  <c:pt idx="461">
                    <c:v>7.6591255023980842E-3</c:v>
                  </c:pt>
                  <c:pt idx="462">
                    <c:v>7.2933907604656179E-3</c:v>
                  </c:pt>
                  <c:pt idx="463">
                    <c:v>7.4967887212998574E-3</c:v>
                  </c:pt>
                  <c:pt idx="464">
                    <c:v>7.3650673443965697E-3</c:v>
                  </c:pt>
                  <c:pt idx="465">
                    <c:v>7.6910595200076204E-3</c:v>
                  </c:pt>
                  <c:pt idx="466">
                    <c:v>7.5331574052532879E-3</c:v>
                  </c:pt>
                  <c:pt idx="467">
                    <c:v>7.4864608106450514E-3</c:v>
                  </c:pt>
                  <c:pt idx="468">
                    <c:v>7.8061251151773092E-3</c:v>
                  </c:pt>
                  <c:pt idx="469">
                    <c:v>7.6024030259059794E-3</c:v>
                  </c:pt>
                  <c:pt idx="470">
                    <c:v>7.4990576203595172E-3</c:v>
                  </c:pt>
                  <c:pt idx="471">
                    <c:v>7.5108588420920441E-3</c:v>
                  </c:pt>
                  <c:pt idx="472">
                    <c:v>7.5440672737837888E-3</c:v>
                  </c:pt>
                  <c:pt idx="473">
                    <c:v>7.2476444515024996E-3</c:v>
                  </c:pt>
                  <c:pt idx="474">
                    <c:v>7.4771715843000575E-3</c:v>
                  </c:pt>
                  <c:pt idx="475">
                    <c:v>7.6538068494075295E-3</c:v>
                  </c:pt>
                  <c:pt idx="476">
                    <c:v>7.5936147253274078E-3</c:v>
                  </c:pt>
                  <c:pt idx="477">
                    <c:v>7.562984588021654E-3</c:v>
                  </c:pt>
                  <c:pt idx="478">
                    <c:v>7.5848853571919561E-3</c:v>
                  </c:pt>
                  <c:pt idx="479">
                    <c:v>7.5970991060262116E-3</c:v>
                  </c:pt>
                  <c:pt idx="480">
                    <c:v>7.8066776068314581E-3</c:v>
                  </c:pt>
                  <c:pt idx="481">
                    <c:v>7.7579478429359583E-3</c:v>
                  </c:pt>
                  <c:pt idx="482">
                    <c:v>7.5391832475611709E-3</c:v>
                  </c:pt>
                  <c:pt idx="483">
                    <c:v>7.8398050064139302E-3</c:v>
                  </c:pt>
                  <c:pt idx="484">
                    <c:v>7.5532386352425707E-3</c:v>
                  </c:pt>
                  <c:pt idx="485">
                    <c:v>7.5430359560293703E-3</c:v>
                  </c:pt>
                  <c:pt idx="486">
                    <c:v>7.5620490354872949E-3</c:v>
                  </c:pt>
                  <c:pt idx="487">
                    <c:v>7.6757444513547435E-3</c:v>
                  </c:pt>
                  <c:pt idx="488">
                    <c:v>7.7103230623487562E-3</c:v>
                  </c:pt>
                  <c:pt idx="489">
                    <c:v>7.1022212815764485E-3</c:v>
                  </c:pt>
                  <c:pt idx="490">
                    <c:v>7.5521410184896665E-3</c:v>
                  </c:pt>
                  <c:pt idx="491">
                    <c:v>7.5816956387086687E-3</c:v>
                  </c:pt>
                  <c:pt idx="492">
                    <c:v>7.4953743426652564E-3</c:v>
                  </c:pt>
                  <c:pt idx="493">
                    <c:v>7.6364586114674171E-3</c:v>
                  </c:pt>
                  <c:pt idx="494">
                    <c:v>7.3675351404517142E-3</c:v>
                  </c:pt>
                  <c:pt idx="495">
                    <c:v>7.5754119669622089E-3</c:v>
                  </c:pt>
                  <c:pt idx="496">
                    <c:v>7.7572406536186578E-3</c:v>
                  </c:pt>
                  <c:pt idx="497">
                    <c:v>7.4314105422261523E-3</c:v>
                  </c:pt>
                  <c:pt idx="498">
                    <c:v>7.4928549807223299E-3</c:v>
                  </c:pt>
                  <c:pt idx="499">
                    <c:v>7.5515001281708793E-3</c:v>
                  </c:pt>
                  <c:pt idx="500">
                    <c:v>7.7185883374947528E-3</c:v>
                  </c:pt>
                  <c:pt idx="501">
                    <c:v>7.4111009490198387E-3</c:v>
                  </c:pt>
                  <c:pt idx="502">
                    <c:v>7.5347633143279802E-3</c:v>
                  </c:pt>
                  <c:pt idx="503">
                    <c:v>7.3817378592409277E-3</c:v>
                  </c:pt>
                  <c:pt idx="504">
                    <c:v>7.629747679508414E-3</c:v>
                  </c:pt>
                  <c:pt idx="505">
                    <c:v>7.4786006960454454E-3</c:v>
                  </c:pt>
                  <c:pt idx="506">
                    <c:v>7.4379446768558233E-3</c:v>
                  </c:pt>
                  <c:pt idx="507">
                    <c:v>7.5371574448292733E-3</c:v>
                  </c:pt>
                  <c:pt idx="508">
                    <c:v>7.7657416585370787E-3</c:v>
                  </c:pt>
                  <c:pt idx="509">
                    <c:v>7.7664488478543792E-3</c:v>
                  </c:pt>
                  <c:pt idx="510">
                    <c:v>7.7046802809211112E-3</c:v>
                  </c:pt>
                  <c:pt idx="511">
                    <c:v>7.4556833422315394E-3</c:v>
                  </c:pt>
                  <c:pt idx="512">
                    <c:v>7.4478084945211465E-3</c:v>
                  </c:pt>
                  <c:pt idx="513">
                    <c:v>7.475322578897492E-3</c:v>
                  </c:pt>
                  <c:pt idx="514">
                    <c:v>7.5007961274312362E-3</c:v>
                  </c:pt>
                  <c:pt idx="515">
                    <c:v>7.7542056327985776E-3</c:v>
                  </c:pt>
                  <c:pt idx="516">
                    <c:v>7.4749837173496148E-3</c:v>
                  </c:pt>
                  <c:pt idx="517">
                    <c:v>7.3845739830655233E-3</c:v>
                  </c:pt>
                  <c:pt idx="518">
                    <c:v>7.3433212728894748E-3</c:v>
                  </c:pt>
                  <c:pt idx="519">
                    <c:v>7.5421519693827377E-3</c:v>
                  </c:pt>
                  <c:pt idx="520">
                    <c:v>7.6330257966563397E-3</c:v>
                  </c:pt>
                  <c:pt idx="521">
                    <c:v>7.6569965678907892E-3</c:v>
                  </c:pt>
                  <c:pt idx="522">
                    <c:v>7.5376583705957234E-3</c:v>
                  </c:pt>
                  <c:pt idx="523">
                    <c:v>7.6122594770159091E-3</c:v>
                  </c:pt>
                  <c:pt idx="524">
                    <c:v>7.7394577889106364E-3</c:v>
                  </c:pt>
                  <c:pt idx="525">
                    <c:v>7.5200449366616129E-3</c:v>
                  </c:pt>
                  <c:pt idx="526">
                    <c:v>7.532619646709926E-3</c:v>
                  </c:pt>
                  <c:pt idx="527">
                    <c:v>7.602616656012251E-3</c:v>
                  </c:pt>
                  <c:pt idx="528">
                    <c:v>7.7046950140318704E-3</c:v>
                  </c:pt>
                  <c:pt idx="529">
                    <c:v>7.6306758654873796E-3</c:v>
                  </c:pt>
                  <c:pt idx="530">
                    <c:v>7.5431685540263693E-3</c:v>
                  </c:pt>
                  <c:pt idx="531">
                    <c:v>7.3805960431556905E-3</c:v>
                  </c:pt>
                  <c:pt idx="532">
                    <c:v>7.5870658575869498E-3</c:v>
                  </c:pt>
                  <c:pt idx="533">
                    <c:v>7.6022556947982212E-3</c:v>
                  </c:pt>
                  <c:pt idx="534">
                    <c:v>7.6584404127469641E-3</c:v>
                  </c:pt>
                  <c:pt idx="535">
                    <c:v>7.6796118929337576E-3</c:v>
                  </c:pt>
                  <c:pt idx="536">
                    <c:v>7.8985827518594509E-3</c:v>
                  </c:pt>
                  <c:pt idx="537">
                    <c:v>7.5306454098657827E-3</c:v>
                  </c:pt>
                  <c:pt idx="538">
                    <c:v>7.5722222484789492E-3</c:v>
                  </c:pt>
                  <c:pt idx="539">
                    <c:v>7.6357293224839362E-3</c:v>
                  </c:pt>
                  <c:pt idx="540">
                    <c:v>7.6919435066542252E-3</c:v>
                  </c:pt>
                  <c:pt idx="541">
                    <c:v>7.6038689704283069E-3</c:v>
                  </c:pt>
                  <c:pt idx="542">
                    <c:v>7.3181276534604878E-3</c:v>
                  </c:pt>
                  <c:pt idx="543">
                    <c:v>7.583669875552812E-3</c:v>
                  </c:pt>
                  <c:pt idx="544">
                    <c:v>7.5530471048024794E-3</c:v>
                  </c:pt>
                  <c:pt idx="545">
                    <c:v>7.4974590778401906E-3</c:v>
                  </c:pt>
                  <c:pt idx="546">
                    <c:v>7.4318230693279086E-3</c:v>
                  </c:pt>
                  <c:pt idx="547">
                    <c:v>7.530638043310417E-3</c:v>
                  </c:pt>
                  <c:pt idx="548">
                    <c:v>7.8801221640556474E-3</c:v>
                  </c:pt>
                  <c:pt idx="549">
                    <c:v>7.5197429078906752E-3</c:v>
                  </c:pt>
                  <c:pt idx="550">
                    <c:v>7.442158346538108E-3</c:v>
                  </c:pt>
                  <c:pt idx="551">
                    <c:v>7.8248877317520227E-3</c:v>
                  </c:pt>
                  <c:pt idx="552">
                    <c:v>7.6311473250322559E-3</c:v>
                  </c:pt>
                  <c:pt idx="553">
                    <c:v>7.2695820534497135E-3</c:v>
                  </c:pt>
                  <c:pt idx="554">
                    <c:v>7.5833825798926613E-3</c:v>
                  </c:pt>
                  <c:pt idx="555">
                    <c:v>7.5191756831257395E-3</c:v>
                  </c:pt>
                  <c:pt idx="556">
                    <c:v>7.4577165115187749E-3</c:v>
                  </c:pt>
                  <c:pt idx="557">
                    <c:v>7.5932463975579845E-3</c:v>
                  </c:pt>
                  <c:pt idx="558">
                    <c:v>7.5308222071951147E-3</c:v>
                  </c:pt>
                  <c:pt idx="559">
                    <c:v>7.5736881930012767E-3</c:v>
                  </c:pt>
                  <c:pt idx="560">
                    <c:v>7.4931128101609346E-3</c:v>
                  </c:pt>
                  <c:pt idx="561">
                    <c:v>7.4519632317602835E-3</c:v>
                  </c:pt>
                  <c:pt idx="562">
                    <c:v>7.431697837886303E-3</c:v>
                  </c:pt>
                  <c:pt idx="563">
                    <c:v>7.7041867217100546E-3</c:v>
                  </c:pt>
                  <c:pt idx="564">
                    <c:v>7.432979618523905E-3</c:v>
                  </c:pt>
                  <c:pt idx="565">
                    <c:v>7.6088413953156186E-3</c:v>
                  </c:pt>
                  <c:pt idx="566">
                    <c:v>7.403417631749537E-3</c:v>
                  </c:pt>
                  <c:pt idx="567">
                    <c:v>7.5298719215499688E-3</c:v>
                  </c:pt>
                  <c:pt idx="568">
                    <c:v>7.5233451534756912E-3</c:v>
                  </c:pt>
                  <c:pt idx="569">
                    <c:v>7.6069039912484149E-3</c:v>
                  </c:pt>
                  <c:pt idx="570">
                    <c:v>7.412574260097532E-3</c:v>
                  </c:pt>
                  <c:pt idx="571">
                    <c:v>7.5928707032331677E-3</c:v>
                  </c:pt>
                  <c:pt idx="572">
                    <c:v>7.5934821273304087E-3</c:v>
                  </c:pt>
                  <c:pt idx="573">
                    <c:v>7.4109830841336266E-3</c:v>
                  </c:pt>
                  <c:pt idx="574">
                    <c:v>7.6434936718635382E-3</c:v>
                  </c:pt>
                  <c:pt idx="575">
                    <c:v>7.4763907294288501E-3</c:v>
                  </c:pt>
                  <c:pt idx="576">
                    <c:v>7.5002436357770874E-3</c:v>
                  </c:pt>
                  <c:pt idx="577">
                    <c:v>7.2684107711429302E-3</c:v>
                  </c:pt>
                  <c:pt idx="578">
                    <c:v>7.8069722690470023E-3</c:v>
                  </c:pt>
                  <c:pt idx="579">
                    <c:v>7.4755067427822175E-3</c:v>
                  </c:pt>
                  <c:pt idx="580">
                    <c:v>7.5520968191573334E-3</c:v>
                  </c:pt>
                  <c:pt idx="581">
                    <c:v>7.4868586046360208E-3</c:v>
                  </c:pt>
                  <c:pt idx="582">
                    <c:v>7.4940704623614462E-3</c:v>
                  </c:pt>
                  <c:pt idx="583">
                    <c:v>7.4694588008081819E-3</c:v>
                  </c:pt>
                  <c:pt idx="584">
                    <c:v>7.5325680808221995E-3</c:v>
                  </c:pt>
                  <c:pt idx="585">
                    <c:v>7.4402725083586307E-3</c:v>
                  </c:pt>
                  <c:pt idx="586">
                    <c:v>7.4785859629346585E-3</c:v>
                  </c:pt>
                  <c:pt idx="587">
                    <c:v>7.4403240742463295E-3</c:v>
                  </c:pt>
                  <c:pt idx="588">
                    <c:v>7.6344991077340607E-3</c:v>
                  </c:pt>
                  <c:pt idx="589">
                    <c:v>7.4372595872046754E-3</c:v>
                  </c:pt>
                  <c:pt idx="590">
                    <c:v>7.5371574448293011E-3</c:v>
                  </c:pt>
                  <c:pt idx="591">
                    <c:v>7.4345044954893524E-3</c:v>
                  </c:pt>
                  <c:pt idx="592">
                    <c:v>7.8745677812926407E-3</c:v>
                  </c:pt>
                  <c:pt idx="593">
                    <c:v>7.3858704968139399E-3</c:v>
                  </c:pt>
                  <c:pt idx="594">
                    <c:v>7.6328047999946746E-3</c:v>
                  </c:pt>
                  <c:pt idx="595">
                    <c:v>7.6738659797306596E-3</c:v>
                  </c:pt>
                  <c:pt idx="596">
                    <c:v>7.763634823695964E-3</c:v>
                  </c:pt>
                  <c:pt idx="597">
                    <c:v>7.5904544730656942E-3</c:v>
                  </c:pt>
                  <c:pt idx="598">
                    <c:v>7.6603557171479875E-3</c:v>
                  </c:pt>
                  <c:pt idx="599">
                    <c:v>7.4664900789865873E-3</c:v>
                  </c:pt>
                  <c:pt idx="600">
                    <c:v>7.6645251874979115E-3</c:v>
                  </c:pt>
                  <c:pt idx="601">
                    <c:v>7.6697775414899805E-3</c:v>
                  </c:pt>
                  <c:pt idx="602">
                    <c:v>7.6563041116842756E-3</c:v>
                  </c:pt>
                  <c:pt idx="603">
                    <c:v>7.2911734272936568E-3</c:v>
                  </c:pt>
                  <c:pt idx="604">
                    <c:v>7.5276103890456747E-3</c:v>
                  </c:pt>
                  <c:pt idx="605">
                    <c:v>7.6396335968399176E-3</c:v>
                  </c:pt>
                  <c:pt idx="606">
                    <c:v>7.5599201009800276E-3</c:v>
                  </c:pt>
                  <c:pt idx="607">
                    <c:v>7.4796320137998362E-3</c:v>
                  </c:pt>
                  <c:pt idx="608">
                    <c:v>7.5984987515500257E-3</c:v>
                  </c:pt>
                  <c:pt idx="609">
                    <c:v>7.6647019848272435E-3</c:v>
                  </c:pt>
                  <c:pt idx="610">
                    <c:v>7.7079289318474631E-3</c:v>
                  </c:pt>
                  <c:pt idx="611">
                    <c:v>7.4123974627681999E-3</c:v>
                  </c:pt>
                  <c:pt idx="612">
                    <c:v>7.7107724222274521E-3</c:v>
                  </c:pt>
                  <c:pt idx="613">
                    <c:v>7.6100274107331889E-3</c:v>
                  </c:pt>
                  <c:pt idx="614">
                    <c:v>7.593239031002591E-3</c:v>
                  </c:pt>
                  <c:pt idx="615">
                    <c:v>7.4130825524193478E-3</c:v>
                  </c:pt>
                  <c:pt idx="616">
                    <c:v>7.557238674818556E-3</c:v>
                  </c:pt>
                  <c:pt idx="617">
                    <c:v>7.4804718011141358E-3</c:v>
                  </c:pt>
                  <c:pt idx="618">
                    <c:v>7.6843780542701634E-3</c:v>
                  </c:pt>
                  <c:pt idx="619">
                    <c:v>7.786662675840661E-3</c:v>
                  </c:pt>
                  <c:pt idx="620">
                    <c:v>7.6900650350301414E-3</c:v>
                  </c:pt>
                  <c:pt idx="621">
                    <c:v>7.7129455560671079E-3</c:v>
                  </c:pt>
                  <c:pt idx="622">
                    <c:v>7.4071451087761586E-3</c:v>
                  </c:pt>
                  <c:pt idx="623">
                    <c:v>7.3579880846681156E-3</c:v>
                  </c:pt>
                  <c:pt idx="624">
                    <c:v>7.5864176007127693E-3</c:v>
                  </c:pt>
                  <c:pt idx="625">
                    <c:v>7.450018461137714E-3</c:v>
                  </c:pt>
                  <c:pt idx="626">
                    <c:v>7.491838396078726E-3</c:v>
                  </c:pt>
                  <c:pt idx="627">
                    <c:v>7.48582728688163E-3</c:v>
                  </c:pt>
                  <c:pt idx="628">
                    <c:v>7.881094549366946E-3</c:v>
                  </c:pt>
                  <c:pt idx="629">
                    <c:v>7.6613649352362256E-3</c:v>
                  </c:pt>
                  <c:pt idx="630">
                    <c:v>7.6658290678017216E-3</c:v>
                  </c:pt>
                  <c:pt idx="631">
                    <c:v>7.5124721177221299E-3</c:v>
                  </c:pt>
                  <c:pt idx="632">
                    <c:v>7.3632772714371242E-3</c:v>
                  </c:pt>
                  <c:pt idx="633">
                    <c:v>7.371034254261305E-3</c:v>
                  </c:pt>
                  <c:pt idx="634">
                    <c:v>7.6395672978414042E-3</c:v>
                  </c:pt>
                  <c:pt idx="635">
                    <c:v>7.6192503380796972E-3</c:v>
                  </c:pt>
                  <c:pt idx="636">
                    <c:v>7.3982905091990736E-3</c:v>
                  </c:pt>
                  <c:pt idx="637">
                    <c:v>7.6698659401546465E-3</c:v>
                  </c:pt>
                  <c:pt idx="638">
                    <c:v>7.6111323940414588E-3</c:v>
                  </c:pt>
                  <c:pt idx="639">
                    <c:v>7.7914362037324603E-3</c:v>
                  </c:pt>
                  <c:pt idx="640">
                    <c:v>7.4483167868429623E-3</c:v>
                  </c:pt>
                  <c:pt idx="641">
                    <c:v>7.4462025854464264E-3</c:v>
                  </c:pt>
                  <c:pt idx="642">
                    <c:v>7.4765822598689413E-3</c:v>
                  </c:pt>
                  <c:pt idx="643">
                    <c:v>7.5765316833812657E-3</c:v>
                  </c:pt>
                  <c:pt idx="644">
                    <c:v>7.3272474490315709E-3</c:v>
                  </c:pt>
                  <c:pt idx="645">
                    <c:v>7.618344251766912E-3</c:v>
                  </c:pt>
                  <c:pt idx="646">
                    <c:v>7.5034333542603471E-3</c:v>
                  </c:pt>
                  <c:pt idx="647">
                    <c:v>7.677298794541737E-3</c:v>
                  </c:pt>
                  <c:pt idx="648">
                    <c:v>7.4817388486409786E-3</c:v>
                  </c:pt>
                  <c:pt idx="649">
                    <c:v>7.5105126139887735E-3</c:v>
                  </c:pt>
                  <c:pt idx="650">
                    <c:v>7.6598916241585047E-3</c:v>
                  </c:pt>
                  <c:pt idx="651">
                    <c:v>7.7726735871577468E-3</c:v>
                  </c:pt>
                  <c:pt idx="652">
                    <c:v>7.4883171826029826E-3</c:v>
                  </c:pt>
                  <c:pt idx="653">
                    <c:v>7.9409036125668575E-3</c:v>
                  </c:pt>
                  <c:pt idx="654">
                    <c:v>7.5422993004905237E-3</c:v>
                  </c:pt>
                  <c:pt idx="655">
                    <c:v>7.6783448454069148E-3</c:v>
                  </c:pt>
                  <c:pt idx="656">
                    <c:v>7.6093496876374345E-3</c:v>
                  </c:pt>
                  <c:pt idx="657">
                    <c:v>7.3279472717934779E-3</c:v>
                  </c:pt>
                  <c:pt idx="658">
                    <c:v>7.3435717357726582E-3</c:v>
                  </c:pt>
                  <c:pt idx="659">
                    <c:v>7.7349789232343535E-3</c:v>
                  </c:pt>
                  <c:pt idx="660">
                    <c:v>7.5500710164254914E-3</c:v>
                  </c:pt>
                  <c:pt idx="661">
                    <c:v>7.6247531549549774E-3</c:v>
                  </c:pt>
                  <c:pt idx="662">
                    <c:v>7.5066451724097594E-3</c:v>
                  </c:pt>
                  <c:pt idx="663">
                    <c:v>7.6920613715404373E-3</c:v>
                  </c:pt>
                  <c:pt idx="664">
                    <c:v>7.5306012105334219E-3</c:v>
                  </c:pt>
                  <c:pt idx="665">
                    <c:v>7.5163542924119309E-3</c:v>
                  </c:pt>
                  <c:pt idx="666">
                    <c:v>7.647994637205946E-3</c:v>
                  </c:pt>
                  <c:pt idx="667">
                    <c:v>7.3489345880955459E-3</c:v>
                  </c:pt>
                  <c:pt idx="668">
                    <c:v>7.4871827330731389E-3</c:v>
                  </c:pt>
                  <c:pt idx="669">
                    <c:v>7.4227622061999454E-3</c:v>
                  </c:pt>
                  <c:pt idx="670">
                    <c:v>7.7529680514932808E-3</c:v>
                  </c:pt>
                  <c:pt idx="671">
                    <c:v>7.4448618723657045E-3</c:v>
                  </c:pt>
                  <c:pt idx="672">
                    <c:v>7.4478747935196321E-3</c:v>
                  </c:pt>
                  <c:pt idx="673">
                    <c:v>7.5273820258286439E-3</c:v>
                  </c:pt>
                  <c:pt idx="674">
                    <c:v>7.5192640817904055E-3</c:v>
                  </c:pt>
                  <c:pt idx="675">
                    <c:v>7.8769545452385681E-3</c:v>
                  </c:pt>
                  <c:pt idx="676">
                    <c:v>7.656134680910337E-3</c:v>
                  </c:pt>
                  <c:pt idx="677">
                    <c:v>7.6578879210928152E-3</c:v>
                  </c:pt>
                  <c:pt idx="678">
                    <c:v>7.6474568786625841E-3</c:v>
                  </c:pt>
                  <c:pt idx="679">
                    <c:v>7.5902261098486634E-3</c:v>
                  </c:pt>
                  <c:pt idx="680">
                    <c:v>7.6121784449066365E-3</c:v>
                  </c:pt>
                  <c:pt idx="681">
                    <c:v>7.2902968072024177E-3</c:v>
                  </c:pt>
                  <c:pt idx="682">
                    <c:v>7.6592360007289306E-3</c:v>
                  </c:pt>
                  <c:pt idx="683">
                    <c:v>7.6505139991488169E-3</c:v>
                  </c:pt>
                  <c:pt idx="684">
                    <c:v>7.4130309865316213E-3</c:v>
                  </c:pt>
                  <c:pt idx="685">
                    <c:v>7.6991627309350719E-3</c:v>
                  </c:pt>
                  <c:pt idx="686">
                    <c:v>7.5033965214834075E-3</c:v>
                  </c:pt>
                  <c:pt idx="687">
                    <c:v>7.5983072211099345E-3</c:v>
                  </c:pt>
                  <c:pt idx="688">
                    <c:v>7.5662627051696074E-3</c:v>
                  </c:pt>
                  <c:pt idx="689">
                    <c:v>7.4946376871264098E-3</c:v>
                  </c:pt>
                  <c:pt idx="690">
                    <c:v>7.474976350794249E-3</c:v>
                  </c:pt>
                  <c:pt idx="691">
                    <c:v>7.6609303084682889E-3</c:v>
                  </c:pt>
                  <c:pt idx="692">
                    <c:v>7.4088320499601235E-3</c:v>
                  </c:pt>
                  <c:pt idx="693">
                    <c:v>7.7997972440984886E-3</c:v>
                  </c:pt>
                  <c:pt idx="694">
                    <c:v>7.4785491301577189E-3</c:v>
                  </c:pt>
                  <c:pt idx="695">
                    <c:v>7.5843033993162334E-3</c:v>
                  </c:pt>
                  <c:pt idx="696">
                    <c:v>7.7427138063923817E-3</c:v>
                  </c:pt>
                  <c:pt idx="697">
                    <c:v>7.6226610532245942E-3</c:v>
                  </c:pt>
                  <c:pt idx="698">
                    <c:v>7.7180432123959974E-3</c:v>
                  </c:pt>
                  <c:pt idx="699">
                    <c:v>7.4252300022551176E-3</c:v>
                  </c:pt>
                  <c:pt idx="700">
                    <c:v>7.4516685695447671E-3</c:v>
                  </c:pt>
                  <c:pt idx="701">
                    <c:v>7.4477200958564804E-3</c:v>
                  </c:pt>
                  <c:pt idx="702">
                    <c:v>7.3927287598806735E-3</c:v>
                  </c:pt>
                  <c:pt idx="703">
                    <c:v>7.6650334798197273E-3</c:v>
                  </c:pt>
                  <c:pt idx="704">
                    <c:v>7.6631108088633104E-3</c:v>
                  </c:pt>
                  <c:pt idx="705">
                    <c:v>7.5555370005238043E-3</c:v>
                  </c:pt>
                  <c:pt idx="706">
                    <c:v>7.507006133623817E-3</c:v>
                  </c:pt>
                  <c:pt idx="707">
                    <c:v>7.7808504636390774E-3</c:v>
                  </c:pt>
                  <c:pt idx="708">
                    <c:v>7.3812443000298988E-3</c:v>
                  </c:pt>
                  <c:pt idx="709">
                    <c:v>7.604178365754638E-3</c:v>
                  </c:pt>
                  <c:pt idx="710">
                    <c:v>7.8724388467853734E-3</c:v>
                  </c:pt>
                  <c:pt idx="711">
                    <c:v>7.6654607400322705E-3</c:v>
                  </c:pt>
                  <c:pt idx="712">
                    <c:v>7.6400092911647066E-3</c:v>
                  </c:pt>
                  <c:pt idx="713">
                    <c:v>7.4958973680978036E-3</c:v>
                  </c:pt>
                  <c:pt idx="714">
                    <c:v>7.6049739537366046E-3</c:v>
                  </c:pt>
                  <c:pt idx="715">
                    <c:v>7.8927705396578673E-3</c:v>
                  </c:pt>
                  <c:pt idx="716">
                    <c:v>7.6303959363826224E-3</c:v>
                  </c:pt>
                  <c:pt idx="717">
                    <c:v>7.3868134159036647E-3</c:v>
                  </c:pt>
                  <c:pt idx="718">
                    <c:v>7.5373710749355727E-3</c:v>
                  </c:pt>
                  <c:pt idx="719">
                    <c:v>7.8179410700205954E-3</c:v>
                  </c:pt>
                  <c:pt idx="720">
                    <c:v>7.6619837258888601E-3</c:v>
                  </c:pt>
                  <c:pt idx="721">
                    <c:v>7.5140706602414564E-3</c:v>
                  </c:pt>
                  <c:pt idx="722">
                    <c:v>7.4465340804389379E-3</c:v>
                  </c:pt>
                  <c:pt idx="723">
                    <c:v>7.4965971908597384E-3</c:v>
                  </c:pt>
                  <c:pt idx="724">
                    <c:v>7.5630582535755608E-3</c:v>
                  </c:pt>
                  <c:pt idx="725">
                    <c:v>7.5506603408565798E-3</c:v>
                  </c:pt>
                  <c:pt idx="726">
                    <c:v>7.5920382824742616E-3</c:v>
                  </c:pt>
                  <c:pt idx="727">
                    <c:v>7.4877204916165008E-3</c:v>
                  </c:pt>
                  <c:pt idx="728">
                    <c:v>7.3884929905322638E-3</c:v>
                  </c:pt>
                  <c:pt idx="729">
                    <c:v>7.6222853588997774E-3</c:v>
                  </c:pt>
                  <c:pt idx="730">
                    <c:v>7.3237778014435539E-3</c:v>
                  </c:pt>
                  <c:pt idx="731">
                    <c:v>7.559853801981542E-3</c:v>
                  </c:pt>
                  <c:pt idx="732">
                    <c:v>7.5408554556343765E-3</c:v>
                  </c:pt>
                  <c:pt idx="733">
                    <c:v>7.5438683767883041E-3</c:v>
                  </c:pt>
                  <c:pt idx="734">
                    <c:v>7.4315357736677579E-3</c:v>
                  </c:pt>
                  <c:pt idx="735">
                    <c:v>7.4575323476340771E-3</c:v>
                  </c:pt>
                  <c:pt idx="736">
                    <c:v>7.4101064640423597E-3</c:v>
                  </c:pt>
                  <c:pt idx="737">
                    <c:v>7.5577248674742192E-3</c:v>
                  </c:pt>
                  <c:pt idx="738">
                    <c:v>7.6368343057922339E-3</c:v>
                  </c:pt>
                  <c:pt idx="739">
                    <c:v>7.5687673340017192E-3</c:v>
                  </c:pt>
                  <c:pt idx="740">
                    <c:v>7.3587468398731704E-3</c:v>
                  </c:pt>
                  <c:pt idx="741">
                    <c:v>7.3958374462546606E-3</c:v>
                  </c:pt>
                  <c:pt idx="742">
                    <c:v>7.5781449590113792E-3</c:v>
                  </c:pt>
                  <c:pt idx="743">
                    <c:v>7.6583962134146311E-3</c:v>
                  </c:pt>
                  <c:pt idx="744">
                    <c:v>7.3802498150524198E-3</c:v>
                  </c:pt>
                  <c:pt idx="745">
                    <c:v>7.6218212659102946E-3</c:v>
                  </c:pt>
                  <c:pt idx="746">
                    <c:v>7.5118164942925558E-3</c:v>
                  </c:pt>
                  <c:pt idx="747">
                    <c:v>7.7705741188719979E-3</c:v>
                  </c:pt>
                  <c:pt idx="748">
                    <c:v>7.5358903973024582E-3</c:v>
                  </c:pt>
                  <c:pt idx="749">
                    <c:v>7.7697711643346379E-3</c:v>
                  </c:pt>
                  <c:pt idx="750">
                    <c:v>7.3897674046144723E-3</c:v>
                  </c:pt>
                  <c:pt idx="751">
                    <c:v>7.5392937458919895E-3</c:v>
                  </c:pt>
                  <c:pt idx="752">
                    <c:v>7.4333995121810548E-3</c:v>
                  </c:pt>
                  <c:pt idx="753">
                    <c:v>7.5824175611367561E-3</c:v>
                  </c:pt>
                  <c:pt idx="754">
                    <c:v>7.7513695089739543E-3</c:v>
                  </c:pt>
                  <c:pt idx="755">
                    <c:v>7.3334353555579712E-3</c:v>
                  </c:pt>
                  <c:pt idx="756">
                    <c:v>7.4380625417420632E-3</c:v>
                  </c:pt>
                  <c:pt idx="757">
                    <c:v>7.5297024907760579E-3</c:v>
                  </c:pt>
                  <c:pt idx="758">
                    <c:v>7.8585381567670975E-3</c:v>
                  </c:pt>
                  <c:pt idx="759">
                    <c:v>7.5036322512558595E-3</c:v>
                  </c:pt>
                  <c:pt idx="760">
                    <c:v>7.4864239778681119E-3</c:v>
                  </c:pt>
                  <c:pt idx="761">
                    <c:v>7.6122815766820895E-3</c:v>
                  </c:pt>
                  <c:pt idx="762">
                    <c:v>7.7448206412334963E-3</c:v>
                  </c:pt>
                  <c:pt idx="763">
                    <c:v>7.6872362777609393E-3</c:v>
                  </c:pt>
                  <c:pt idx="764">
                    <c:v>7.420522773361804E-3</c:v>
                  </c:pt>
                  <c:pt idx="765">
                    <c:v>7.5814230761593326E-3</c:v>
                  </c:pt>
                  <c:pt idx="766">
                    <c:v>7.5781154927898331E-3</c:v>
                  </c:pt>
                  <c:pt idx="767">
                    <c:v>7.6023588265736741E-3</c:v>
                  </c:pt>
                  <c:pt idx="768">
                    <c:v>7.455852773005478E-3</c:v>
                  </c:pt>
                  <c:pt idx="769">
                    <c:v>7.5450101928735136E-3</c:v>
                  </c:pt>
                  <c:pt idx="770">
                    <c:v>7.5084794447015379E-3</c:v>
                  </c:pt>
                  <c:pt idx="771">
                    <c:v>7.6209888451513885E-3</c:v>
                  </c:pt>
                  <c:pt idx="772">
                    <c:v>7.6448638511658062E-3</c:v>
                  </c:pt>
                  <c:pt idx="773">
                    <c:v>7.4631235631739956E-3</c:v>
                  </c:pt>
                  <c:pt idx="774">
                    <c:v>7.5344170862247373E-3</c:v>
                  </c:pt>
                  <c:pt idx="775">
                    <c:v>7.6037216393205487E-3</c:v>
                  </c:pt>
                  <c:pt idx="776">
                    <c:v>7.6174307988987056E-3</c:v>
                  </c:pt>
                  <c:pt idx="777">
                    <c:v>7.6549044661604337E-3</c:v>
                  </c:pt>
                  <c:pt idx="778">
                    <c:v>7.4464088489973046E-3</c:v>
                  </c:pt>
                  <c:pt idx="779">
                    <c:v>7.5153156081021188E-3</c:v>
                  </c:pt>
                  <c:pt idx="780">
                    <c:v>7.6439356651868406E-3</c:v>
                  </c:pt>
                  <c:pt idx="781">
                    <c:v>7.5509329034059436E-3</c:v>
                  </c:pt>
                  <c:pt idx="782">
                    <c:v>7.4940336295845067E-3</c:v>
                  </c:pt>
                  <c:pt idx="783">
                    <c:v>7.5570913437107978E-3</c:v>
                  </c:pt>
                  <c:pt idx="784">
                    <c:v>7.4376794808618529E-3</c:v>
                  </c:pt>
                  <c:pt idx="785">
                    <c:v>7.3597413248506216E-3</c:v>
                  </c:pt>
                  <c:pt idx="786">
                    <c:v>7.647935704762826E-3</c:v>
                  </c:pt>
                  <c:pt idx="787">
                    <c:v>7.6452763782675348E-3</c:v>
                  </c:pt>
                  <c:pt idx="788">
                    <c:v>7.6678033046458371E-3</c:v>
                  </c:pt>
                  <c:pt idx="789">
                    <c:v>7.4953154102221364E-3</c:v>
                  </c:pt>
                  <c:pt idx="790">
                    <c:v>7.5716918564909808E-3</c:v>
                  </c:pt>
                  <c:pt idx="791">
                    <c:v>7.5973569354648163E-3</c:v>
                  </c:pt>
                  <c:pt idx="792">
                    <c:v>7.5642442689931311E-3</c:v>
                  </c:pt>
                  <c:pt idx="793">
                    <c:v>7.7180653120621501E-3</c:v>
                  </c:pt>
                  <c:pt idx="794">
                    <c:v>7.7788762267949341E-3</c:v>
                  </c:pt>
                  <c:pt idx="795">
                    <c:v>7.2775011004924395E-3</c:v>
                  </c:pt>
                  <c:pt idx="796">
                    <c:v>7.5421519693827377E-3</c:v>
                  </c:pt>
                  <c:pt idx="797">
                    <c:v>7.5607009558512073E-3</c:v>
                  </c:pt>
                  <c:pt idx="798">
                    <c:v>7.5403029639801999E-3</c:v>
                  </c:pt>
                  <c:pt idx="799">
                    <c:v>7.4851937631182086E-3</c:v>
                  </c:pt>
                  <c:pt idx="800">
                    <c:v>7.3177372260248841E-3</c:v>
                  </c:pt>
                  <c:pt idx="801">
                    <c:v>7.4308285843504573E-3</c:v>
                  </c:pt>
                  <c:pt idx="802">
                    <c:v>7.5186305580269841E-3</c:v>
                  </c:pt>
                  <c:pt idx="803">
                    <c:v>7.8140073294430956E-3</c:v>
                  </c:pt>
                  <c:pt idx="804">
                    <c:v>7.6547497684972821E-3</c:v>
                  </c:pt>
                  <c:pt idx="805">
                    <c:v>7.5338130286828897E-3</c:v>
                  </c:pt>
                  <c:pt idx="806">
                    <c:v>7.4917647305248192E-3</c:v>
                  </c:pt>
                  <c:pt idx="807">
                    <c:v>7.6407975125913075E-3</c:v>
                  </c:pt>
                  <c:pt idx="808">
                    <c:v>7.4703648871209949E-3</c:v>
                  </c:pt>
                  <c:pt idx="809">
                    <c:v>7.4132077838609811E-3</c:v>
                  </c:pt>
                  <c:pt idx="810">
                    <c:v>7.5931285326717723E-3</c:v>
                  </c:pt>
                  <c:pt idx="811">
                    <c:v>7.4450902355827353E-3</c:v>
                  </c:pt>
                  <c:pt idx="812">
                    <c:v>7.6778291865297055E-3</c:v>
                  </c:pt>
                  <c:pt idx="813">
                    <c:v>7.4633887591679937E-3</c:v>
                  </c:pt>
                  <c:pt idx="814">
                    <c:v>7.6313535885831341E-3</c:v>
                  </c:pt>
                  <c:pt idx="815">
                    <c:v>7.9519018797620244E-3</c:v>
                  </c:pt>
                  <c:pt idx="816">
                    <c:v>7.6091213244203759E-3</c:v>
                  </c:pt>
                  <c:pt idx="817">
                    <c:v>7.4822324078520075E-3</c:v>
                  </c:pt>
                  <c:pt idx="818">
                    <c:v>7.4436390241711947E-3</c:v>
                  </c:pt>
                  <c:pt idx="819">
                    <c:v>7.3044995259916035E-3</c:v>
                  </c:pt>
                  <c:pt idx="820">
                    <c:v>7.6476557756580688E-3</c:v>
                  </c:pt>
                  <c:pt idx="821">
                    <c:v>7.7700952927717559E-3</c:v>
                  </c:pt>
                  <c:pt idx="822">
                    <c:v>7.6743374392755359E-3</c:v>
                  </c:pt>
                  <c:pt idx="823">
                    <c:v>7.6365175439105093E-3</c:v>
                  </c:pt>
                  <c:pt idx="824">
                    <c:v>7.3905556260410454E-3</c:v>
                  </c:pt>
                  <c:pt idx="825">
                    <c:v>7.7621099467305166E-3</c:v>
                  </c:pt>
                  <c:pt idx="826">
                    <c:v>7.7006581416789455E-3</c:v>
                  </c:pt>
                  <c:pt idx="827">
                    <c:v>7.6697038759361291E-3</c:v>
                  </c:pt>
                  <c:pt idx="828">
                    <c:v>7.6830373411894415E-3</c:v>
                  </c:pt>
                  <c:pt idx="829">
                    <c:v>7.491941527854179E-3</c:v>
                  </c:pt>
                  <c:pt idx="830">
                    <c:v>7.7481208580475747E-3</c:v>
                  </c:pt>
                  <c:pt idx="831">
                    <c:v>7.2908419323011731E-3</c:v>
                  </c:pt>
                  <c:pt idx="832">
                    <c:v>7.6631108088633382E-3</c:v>
                  </c:pt>
                  <c:pt idx="833">
                    <c:v>7.678536375847006E-3</c:v>
                  </c:pt>
                  <c:pt idx="834">
                    <c:v>7.6501383048240279E-3</c:v>
                  </c:pt>
                  <c:pt idx="835">
                    <c:v>7.6641936925054555E-3</c:v>
                  </c:pt>
                  <c:pt idx="836">
                    <c:v>7.6669045848884454E-3</c:v>
                  </c:pt>
                  <c:pt idx="837">
                    <c:v>7.5161259291948723E-3</c:v>
                  </c:pt>
                  <c:pt idx="838">
                    <c:v>7.7273250721855979E-3</c:v>
                  </c:pt>
                  <c:pt idx="839">
                    <c:v>7.3922204675588854E-3</c:v>
                  </c:pt>
                  <c:pt idx="840">
                    <c:v>7.6126351713407536E-3</c:v>
                  </c:pt>
                  <c:pt idx="841">
                    <c:v>7.4029609053154199E-3</c:v>
                  </c:pt>
                  <c:pt idx="842">
                    <c:v>7.4498121975868636E-3</c:v>
                  </c:pt>
                  <c:pt idx="843">
                    <c:v>7.482806999172309E-3</c:v>
                  </c:pt>
                  <c:pt idx="844">
                    <c:v>7.671287685344641E-3</c:v>
                  </c:pt>
                  <c:pt idx="845">
                    <c:v>7.6829047431924147E-3</c:v>
                  </c:pt>
                  <c:pt idx="846">
                    <c:v>7.5218497427318176E-3</c:v>
                  </c:pt>
                  <c:pt idx="847">
                    <c:v>7.4165522000073647E-3</c:v>
                  </c:pt>
                  <c:pt idx="848">
                    <c:v>7.3396011624182189E-3</c:v>
                  </c:pt>
                  <c:pt idx="849">
                    <c:v>7.5617322736056258E-3</c:v>
                  </c:pt>
                  <c:pt idx="850">
                    <c:v>7.2703850079870735E-3</c:v>
                  </c:pt>
                  <c:pt idx="851">
                    <c:v>7.3821503863426841E-3</c:v>
                  </c:pt>
                  <c:pt idx="852">
                    <c:v>7.7871562350517176E-3</c:v>
                  </c:pt>
                  <c:pt idx="853">
                    <c:v>7.6978809502974421E-3</c:v>
                  </c:pt>
                  <c:pt idx="854">
                    <c:v>7.6368416723476273E-3</c:v>
                  </c:pt>
                  <c:pt idx="855">
                    <c:v>7.3727506616668437E-3</c:v>
                  </c:pt>
                  <c:pt idx="856">
                    <c:v>7.6803927478049372E-3</c:v>
                  </c:pt>
                  <c:pt idx="857">
                    <c:v>7.4866523410851427E-3</c:v>
                  </c:pt>
                  <c:pt idx="858">
                    <c:v>7.478725927487051E-3</c:v>
                  </c:pt>
                  <c:pt idx="859">
                    <c:v>7.6800612528124534E-3</c:v>
                  </c:pt>
                  <c:pt idx="860">
                    <c:v>7.5173561439447756E-3</c:v>
                  </c:pt>
                  <c:pt idx="861">
                    <c:v>7.6480977689813712E-3</c:v>
                  </c:pt>
                  <c:pt idx="862">
                    <c:v>7.6753098245868068E-3</c:v>
                  </c:pt>
                  <c:pt idx="863">
                    <c:v>7.5721633160358293E-3</c:v>
                  </c:pt>
                  <c:pt idx="864">
                    <c:v>7.5791173443226778E-3</c:v>
                  </c:pt>
                  <c:pt idx="865">
                    <c:v>7.4932380416025401E-3</c:v>
                  </c:pt>
                  <c:pt idx="866">
                    <c:v>7.5293488961173938E-3</c:v>
                  </c:pt>
                  <c:pt idx="867">
                    <c:v>7.6467423227898901E-3</c:v>
                  </c:pt>
                  <c:pt idx="868">
                    <c:v>7.5627635913600166E-3</c:v>
                  </c:pt>
                  <c:pt idx="869">
                    <c:v>7.4131635845286203E-3</c:v>
                  </c:pt>
                  <c:pt idx="870">
                    <c:v>7.6176075962280376E-3</c:v>
                  </c:pt>
                  <c:pt idx="871">
                    <c:v>7.6286426962001441E-3</c:v>
                  </c:pt>
                  <c:pt idx="872">
                    <c:v>7.37131418336609E-3</c:v>
                  </c:pt>
                  <c:pt idx="873">
                    <c:v>7.555735897519289E-3</c:v>
                  </c:pt>
                  <c:pt idx="874">
                    <c:v>7.4787995930409024E-3</c:v>
                  </c:pt>
                  <c:pt idx="875">
                    <c:v>7.4104232259240843E-3</c:v>
                  </c:pt>
                  <c:pt idx="876">
                    <c:v>7.5175845071618341E-3</c:v>
                  </c:pt>
                  <c:pt idx="877">
                    <c:v>7.4421878127596541E-3</c:v>
                  </c:pt>
                  <c:pt idx="878">
                    <c:v>7.5441409393376679E-3</c:v>
                  </c:pt>
                  <c:pt idx="879">
                    <c:v>7.4342687657169282E-3</c:v>
                  </c:pt>
                  <c:pt idx="880">
                    <c:v>7.6297992453961405E-3</c:v>
                  </c:pt>
                  <c:pt idx="881">
                    <c:v>7.7517525698541645E-3</c:v>
                  </c:pt>
                  <c:pt idx="882">
                    <c:v>7.4529945495147021E-3</c:v>
                  </c:pt>
                  <c:pt idx="883">
                    <c:v>7.5355368026437941E-3</c:v>
                  </c:pt>
                  <c:pt idx="884">
                    <c:v>7.6324070060037053E-3</c:v>
                  </c:pt>
                  <c:pt idx="885">
                    <c:v>7.4991386524687897E-3</c:v>
                  </c:pt>
                  <c:pt idx="886">
                    <c:v>7.4448397726995519E-3</c:v>
                  </c:pt>
                  <c:pt idx="887">
                    <c:v>7.5307264419750275E-3</c:v>
                  </c:pt>
                  <c:pt idx="888">
                    <c:v>7.4882729832706496E-3</c:v>
                  </c:pt>
                  <c:pt idx="889">
                    <c:v>7.7758117397533077E-3</c:v>
                  </c:pt>
                  <c:pt idx="890">
                    <c:v>7.9208960481314816E-3</c:v>
                  </c:pt>
                  <c:pt idx="891">
                    <c:v>7.3259214690616081E-3</c:v>
                  </c:pt>
                  <c:pt idx="892">
                    <c:v>7.3409271423881539E-3</c:v>
                  </c:pt>
                  <c:pt idx="893">
                    <c:v>7.4160881070179097E-3</c:v>
                  </c:pt>
                  <c:pt idx="894">
                    <c:v>7.502777730830773E-3</c:v>
                  </c:pt>
                  <c:pt idx="895">
                    <c:v>7.5146010522294526E-3</c:v>
                  </c:pt>
                  <c:pt idx="896">
                    <c:v>7.6631992075280042E-3</c:v>
                  </c:pt>
                  <c:pt idx="897">
                    <c:v>7.4085005549676397E-3</c:v>
                  </c:pt>
                  <c:pt idx="898">
                    <c:v>7.5458205139662671E-3</c:v>
                  </c:pt>
                  <c:pt idx="899">
                    <c:v>7.6805842782450562E-3</c:v>
                  </c:pt>
                  <c:pt idx="900">
                    <c:v>7.5269105662837676E-3</c:v>
                  </c:pt>
                  <c:pt idx="901">
                    <c:v>7.8093369333267493E-3</c:v>
                  </c:pt>
                  <c:pt idx="902">
                    <c:v>7.6353757278252998E-3</c:v>
                  </c:pt>
                  <c:pt idx="903">
                    <c:v>7.4082353589736694E-3</c:v>
                  </c:pt>
                  <c:pt idx="904">
                    <c:v>7.4223570456535826E-3</c:v>
                  </c:pt>
                  <c:pt idx="905">
                    <c:v>7.5838245732159915E-3</c:v>
                  </c:pt>
                  <c:pt idx="906">
                    <c:v>7.5754708994053288E-3</c:v>
                  </c:pt>
                  <c:pt idx="907">
                    <c:v>7.2806318865325792E-3</c:v>
                  </c:pt>
                  <c:pt idx="908">
                    <c:v>7.5867564622606187E-3</c:v>
                  </c:pt>
                  <c:pt idx="909">
                    <c:v>7.7999151089847285E-3</c:v>
                  </c:pt>
                  <c:pt idx="910">
                    <c:v>7.7378076805035834E-3</c:v>
                  </c:pt>
                  <c:pt idx="911">
                    <c:v>7.3520580075803199E-3</c:v>
                  </c:pt>
                  <c:pt idx="912">
                    <c:v>7.5426749948153404E-3</c:v>
                  </c:pt>
                  <c:pt idx="913">
                    <c:v>7.4931054436055411E-3</c:v>
                  </c:pt>
                  <c:pt idx="914">
                    <c:v>7.4835804874881229E-3</c:v>
                  </c:pt>
                  <c:pt idx="915">
                    <c:v>7.2697514842236521E-3</c:v>
                  </c:pt>
                  <c:pt idx="916">
                    <c:v>7.3641907243053029E-3</c:v>
                  </c:pt>
                  <c:pt idx="917">
                    <c:v>7.7183894404992404E-3</c:v>
                  </c:pt>
                  <c:pt idx="918">
                    <c:v>7.5850032220781682E-3</c:v>
                  </c:pt>
                  <c:pt idx="919">
                    <c:v>7.3652883410582348E-3</c:v>
                  </c:pt>
                  <c:pt idx="920">
                    <c:v>7.5046414693440977E-3</c:v>
                  </c:pt>
                  <c:pt idx="921">
                    <c:v>7.4895400307974647E-3</c:v>
                  </c:pt>
                  <c:pt idx="922">
                    <c:v>7.7011959002223074E-3</c:v>
                  </c:pt>
                  <c:pt idx="923">
                    <c:v>7.6942934378232131E-3</c:v>
                  </c:pt>
                  <c:pt idx="924">
                    <c:v>7.5029471616047116E-3</c:v>
                  </c:pt>
                  <c:pt idx="925">
                    <c:v>7.3304371675148028E-3</c:v>
                  </c:pt>
                  <c:pt idx="926">
                    <c:v>7.5948449400772833E-3</c:v>
                  </c:pt>
                  <c:pt idx="927">
                    <c:v>7.6724810673176047E-3</c:v>
                  </c:pt>
                  <c:pt idx="928">
                    <c:v>7.8047402027642543E-3</c:v>
                  </c:pt>
                  <c:pt idx="929">
                    <c:v>7.8150018144205469E-3</c:v>
                  </c:pt>
                  <c:pt idx="930">
                    <c:v>7.8572563761294956E-3</c:v>
                  </c:pt>
                  <c:pt idx="931">
                    <c:v>7.859488442412188E-3</c:v>
                  </c:pt>
                  <c:pt idx="932">
                    <c:v>7.4807885629958326E-3</c:v>
                  </c:pt>
                  <c:pt idx="933">
                    <c:v>7.6790667678350022E-3</c:v>
                  </c:pt>
                  <c:pt idx="934">
                    <c:v>7.3979148148742568E-3</c:v>
                  </c:pt>
                  <c:pt idx="935">
                    <c:v>7.5654155512999144E-3</c:v>
                  </c:pt>
                  <c:pt idx="936">
                    <c:v>7.5789037142164062E-3</c:v>
                  </c:pt>
                  <c:pt idx="937">
                    <c:v>7.7855797921985437E-3</c:v>
                  </c:pt>
                  <c:pt idx="938">
                    <c:v>7.42819872407674E-3</c:v>
                  </c:pt>
                  <c:pt idx="939">
                    <c:v>7.5367449177275447E-3</c:v>
                  </c:pt>
                  <c:pt idx="940">
                    <c:v>7.4930391446070554E-3</c:v>
                  </c:pt>
                  <c:pt idx="941">
                    <c:v>7.4520663635357365E-3</c:v>
                  </c:pt>
                  <c:pt idx="942">
                    <c:v>7.5329437751470163E-3</c:v>
                  </c:pt>
                  <c:pt idx="943">
                    <c:v>7.2551951707758022E-3</c:v>
                  </c:pt>
                  <c:pt idx="944">
                    <c:v>7.3585332097668987E-3</c:v>
                  </c:pt>
                  <c:pt idx="945">
                    <c:v>7.42468487715639E-3</c:v>
                  </c:pt>
                  <c:pt idx="946">
                    <c:v>7.3919331718987347E-3</c:v>
                  </c:pt>
                  <c:pt idx="947">
                    <c:v>7.7389715962549732E-3</c:v>
                  </c:pt>
                  <c:pt idx="948">
                    <c:v>7.7267725805314769E-3</c:v>
                  </c:pt>
                  <c:pt idx="949">
                    <c:v>7.5788816145502536E-3</c:v>
                  </c:pt>
                  <c:pt idx="950">
                    <c:v>7.4582027041744381E-3</c:v>
                  </c:pt>
                  <c:pt idx="951">
                    <c:v>7.6462045642465282E-3</c:v>
                  </c:pt>
                  <c:pt idx="952">
                    <c:v>7.6095412180775257E-3</c:v>
                  </c:pt>
                  <c:pt idx="953">
                    <c:v>7.5384834247992361E-3</c:v>
                  </c:pt>
                  <c:pt idx="954">
                    <c:v>7.6660647975741458E-3</c:v>
                  </c:pt>
                  <c:pt idx="955">
                    <c:v>7.7965633262829515E-3</c:v>
                  </c:pt>
                  <c:pt idx="956">
                    <c:v>7.7643567461240237E-3</c:v>
                  </c:pt>
                  <c:pt idx="957">
                    <c:v>7.3403378179570933E-3</c:v>
                  </c:pt>
                  <c:pt idx="958">
                    <c:v>7.4995290799043934E-3</c:v>
                  </c:pt>
                  <c:pt idx="959">
                    <c:v>7.6986986379455891E-3</c:v>
                  </c:pt>
                  <c:pt idx="960">
                    <c:v>7.5929222691208664E-3</c:v>
                  </c:pt>
                  <c:pt idx="961">
                    <c:v>7.6358324542593892E-3</c:v>
                  </c:pt>
                  <c:pt idx="962">
                    <c:v>7.3361536144963546E-3</c:v>
                  </c:pt>
                  <c:pt idx="963">
                    <c:v>7.538350826802237E-3</c:v>
                  </c:pt>
                  <c:pt idx="964">
                    <c:v>7.4510203126705865E-3</c:v>
                  </c:pt>
                  <c:pt idx="965">
                    <c:v>7.3574134933478141E-3</c:v>
                  </c:pt>
                  <c:pt idx="966">
                    <c:v>7.5430138563632176E-3</c:v>
                  </c:pt>
                  <c:pt idx="967">
                    <c:v>7.2879837088103971E-3</c:v>
                  </c:pt>
                  <c:pt idx="968">
                    <c:v>7.9265167298929462E-3</c:v>
                  </c:pt>
                  <c:pt idx="969">
                    <c:v>7.5172824783908965E-3</c:v>
                  </c:pt>
                  <c:pt idx="970">
                    <c:v>7.5117501952940702E-3</c:v>
                  </c:pt>
                  <c:pt idx="971">
                    <c:v>7.6078174441165936E-3</c:v>
                  </c:pt>
                  <c:pt idx="972">
                    <c:v>7.5476179534810783E-3</c:v>
                  </c:pt>
                  <c:pt idx="973">
                    <c:v>7.3860325610324573E-3</c:v>
                  </c:pt>
                  <c:pt idx="974">
                    <c:v>7.5194114128981915E-3</c:v>
                  </c:pt>
                  <c:pt idx="975">
                    <c:v>7.4716098349816851E-3</c:v>
                  </c:pt>
                  <c:pt idx="976">
                    <c:v>7.5512570318430339E-3</c:v>
                  </c:pt>
                  <c:pt idx="977">
                    <c:v>7.5747637100880005E-3</c:v>
                  </c:pt>
                  <c:pt idx="978">
                    <c:v>7.5475442879271992E-3</c:v>
                  </c:pt>
                  <c:pt idx="979">
                    <c:v>7.6355967244869372E-3</c:v>
                  </c:pt>
                  <c:pt idx="980">
                    <c:v>7.2589963133563029E-3</c:v>
                  </c:pt>
                  <c:pt idx="981">
                    <c:v>7.6206131508265718E-3</c:v>
                  </c:pt>
                  <c:pt idx="982">
                    <c:v>7.8096757948746265E-3</c:v>
                  </c:pt>
                  <c:pt idx="983">
                    <c:v>7.4218119205548272E-3</c:v>
                  </c:pt>
                  <c:pt idx="984">
                    <c:v>7.5872868542486149E-3</c:v>
                  </c:pt>
                  <c:pt idx="985">
                    <c:v>7.6688788217325887E-3</c:v>
                  </c:pt>
                  <c:pt idx="986">
                    <c:v>7.5647525613149469E-3</c:v>
                  </c:pt>
                  <c:pt idx="987">
                    <c:v>7.5564651865027976E-3</c:v>
                  </c:pt>
                  <c:pt idx="988">
                    <c:v>7.5887306991047621E-3</c:v>
                  </c:pt>
                  <c:pt idx="989">
                    <c:v>7.7539551699153664E-3</c:v>
                  </c:pt>
                  <c:pt idx="990">
                    <c:v>7.5416436770609496E-3</c:v>
                  </c:pt>
                  <c:pt idx="991">
                    <c:v>7.4408470996789322E-3</c:v>
                  </c:pt>
                  <c:pt idx="992">
                    <c:v>7.7863532805143576E-3</c:v>
                  </c:pt>
                  <c:pt idx="993">
                    <c:v>7.5789479135487392E-3</c:v>
                  </c:pt>
                  <c:pt idx="994">
                    <c:v>7.557341806594009E-3</c:v>
                  </c:pt>
                  <c:pt idx="995">
                    <c:v>7.4438673873882255E-3</c:v>
                  </c:pt>
                  <c:pt idx="996">
                    <c:v>7.5726789749130385E-3</c:v>
                  </c:pt>
                  <c:pt idx="997">
                    <c:v>7.4199334489307434E-3</c:v>
                  </c:pt>
                  <c:pt idx="998">
                    <c:v>7.7188977328210839E-3</c:v>
                  </c:pt>
                  <c:pt idx="999">
                    <c:v>7.5763548860519614E-3</c:v>
                  </c:pt>
                  <c:pt idx="1000">
                    <c:v>7.5601779304186045E-3</c:v>
                  </c:pt>
                </c:numCache>
              </c:numRef>
            </c:plus>
            <c:minus>
              <c:numRef>
                <c:f>mSTY1886!$G$2:$G$1002</c:f>
                <c:numCache>
                  <c:formatCode>General</c:formatCode>
                  <c:ptCount val="1001"/>
                  <c:pt idx="0">
                    <c:v>7.5565535851674359E-3</c:v>
                  </c:pt>
                  <c:pt idx="1">
                    <c:v>7.5021442070673516E-3</c:v>
                  </c:pt>
                  <c:pt idx="2">
                    <c:v>7.7677527281581893E-3</c:v>
                  </c:pt>
                  <c:pt idx="3">
                    <c:v>7.5798098005291914E-3</c:v>
                  </c:pt>
                  <c:pt idx="4">
                    <c:v>7.651596882790962E-3</c:v>
                  </c:pt>
                  <c:pt idx="5">
                    <c:v>7.5145715860078788E-3</c:v>
                  </c:pt>
                  <c:pt idx="6">
                    <c:v>7.602329360352128E-3</c:v>
                  </c:pt>
                  <c:pt idx="7">
                    <c:v>7.5866975298174988E-3</c:v>
                  </c:pt>
                  <c:pt idx="8">
                    <c:v>7.750286625331837E-3</c:v>
                  </c:pt>
                  <c:pt idx="9">
                    <c:v>7.557444938369462E-3</c:v>
                  </c:pt>
                  <c:pt idx="10">
                    <c:v>7.7155459501192791E-3</c:v>
                  </c:pt>
                  <c:pt idx="11">
                    <c:v>7.5048992987826746E-3</c:v>
                  </c:pt>
                  <c:pt idx="12">
                    <c:v>7.6488270579648521E-3</c:v>
                  </c:pt>
                  <c:pt idx="13">
                    <c:v>7.4594034527027953E-3</c:v>
                  </c:pt>
                  <c:pt idx="14">
                    <c:v>7.6123994415683016E-3</c:v>
                  </c:pt>
                  <c:pt idx="15">
                    <c:v>7.6263885302512158E-3</c:v>
                  </c:pt>
                  <c:pt idx="16">
                    <c:v>7.3788207033070596E-3</c:v>
                  </c:pt>
                  <c:pt idx="17">
                    <c:v>7.6679064364212901E-3</c:v>
                  </c:pt>
                  <c:pt idx="18">
                    <c:v>7.8396061094184455E-3</c:v>
                  </c:pt>
                  <c:pt idx="19">
                    <c:v>7.6633023393034294E-3</c:v>
                  </c:pt>
                  <c:pt idx="20">
                    <c:v>7.5614081451685078E-3</c:v>
                  </c:pt>
                  <c:pt idx="21">
                    <c:v>7.4726043199591086E-3</c:v>
                  </c:pt>
                  <c:pt idx="22">
                    <c:v>7.7960403008503487E-3</c:v>
                  </c:pt>
                  <c:pt idx="23">
                    <c:v>7.4649504689103807E-3</c:v>
                  </c:pt>
                  <c:pt idx="24">
                    <c:v>7.4439852522744654E-3</c:v>
                  </c:pt>
                  <c:pt idx="25">
                    <c:v>7.8749582087282444E-3</c:v>
                  </c:pt>
                  <c:pt idx="26">
                    <c:v>7.6353609947145407E-3</c:v>
                  </c:pt>
                  <c:pt idx="27">
                    <c:v>7.7747288561111627E-3</c:v>
                  </c:pt>
                  <c:pt idx="28">
                    <c:v>7.5698281179776838E-3</c:v>
                  </c:pt>
                  <c:pt idx="29">
                    <c:v>7.5038090485851916E-3</c:v>
                  </c:pt>
                  <c:pt idx="30">
                    <c:v>7.7941397295601123E-3</c:v>
                  </c:pt>
                  <c:pt idx="31">
                    <c:v>7.5428886249216121E-3</c:v>
                  </c:pt>
                  <c:pt idx="32">
                    <c:v>7.6251435823905533E-3</c:v>
                  </c:pt>
                  <c:pt idx="33">
                    <c:v>7.4960888985379226E-3</c:v>
                  </c:pt>
                  <c:pt idx="34">
                    <c:v>7.6115891204755759E-3</c:v>
                  </c:pt>
                  <c:pt idx="35">
                    <c:v>7.4294878712697354E-3</c:v>
                  </c:pt>
                  <c:pt idx="36">
                    <c:v>7.6071102547993208E-3</c:v>
                  </c:pt>
                  <c:pt idx="37">
                    <c:v>7.4549982525804193E-3</c:v>
                  </c:pt>
                  <c:pt idx="38">
                    <c:v>7.4751015822358546E-3</c:v>
                  </c:pt>
                  <c:pt idx="39">
                    <c:v>7.5417762750579487E-3</c:v>
                  </c:pt>
                  <c:pt idx="40">
                    <c:v>7.6671771474378092E-3</c:v>
                  </c:pt>
                  <c:pt idx="41">
                    <c:v>7.4897757605699167E-3</c:v>
                  </c:pt>
                  <c:pt idx="42">
                    <c:v>7.6451290471597766E-3</c:v>
                  </c:pt>
                  <c:pt idx="43">
                    <c:v>7.2739209545736039E-3</c:v>
                  </c:pt>
                  <c:pt idx="44">
                    <c:v>7.5573786393709486E-3</c:v>
                  </c:pt>
                  <c:pt idx="45">
                    <c:v>7.4112556466829904E-3</c:v>
                  </c:pt>
                  <c:pt idx="46">
                    <c:v>7.4240366202821817E-3</c:v>
                  </c:pt>
                  <c:pt idx="47">
                    <c:v>7.6577700562066031E-3</c:v>
                  </c:pt>
                  <c:pt idx="48">
                    <c:v>7.6765621390028904E-3</c:v>
                  </c:pt>
                  <c:pt idx="49">
                    <c:v>7.3960658094717191E-3</c:v>
                  </c:pt>
                  <c:pt idx="50">
                    <c:v>7.4151599210389441E-3</c:v>
                  </c:pt>
                  <c:pt idx="51">
                    <c:v>7.6715307816724865E-3</c:v>
                  </c:pt>
                  <c:pt idx="52">
                    <c:v>7.4668142074237054E-3</c:v>
                  </c:pt>
                  <c:pt idx="53">
                    <c:v>7.4914995345308488E-3</c:v>
                  </c:pt>
                  <c:pt idx="54">
                    <c:v>7.5594560079905448E-3</c:v>
                  </c:pt>
                  <c:pt idx="55">
                    <c:v>7.8327036470193234E-3</c:v>
                  </c:pt>
                  <c:pt idx="56">
                    <c:v>7.467027837529977E-3</c:v>
                  </c:pt>
                  <c:pt idx="57">
                    <c:v>7.4855915571092058E-3</c:v>
                  </c:pt>
                  <c:pt idx="58">
                    <c:v>7.4695545660282414E-3</c:v>
                  </c:pt>
                  <c:pt idx="59">
                    <c:v>7.8206298627374327E-3</c:v>
                  </c:pt>
                  <c:pt idx="60">
                    <c:v>7.7983902320193088E-3</c:v>
                  </c:pt>
                  <c:pt idx="61">
                    <c:v>7.5256287856461379E-3</c:v>
                  </c:pt>
                  <c:pt idx="62">
                    <c:v>7.5941082845384644E-3</c:v>
                  </c:pt>
                  <c:pt idx="63">
                    <c:v>7.6103589057256726E-3</c:v>
                  </c:pt>
                  <c:pt idx="64">
                    <c:v>7.4486409152800803E-3</c:v>
                  </c:pt>
                  <c:pt idx="65">
                    <c:v>7.7535279097028231E-3</c:v>
                  </c:pt>
                  <c:pt idx="66">
                    <c:v>7.4882287839382888E-3</c:v>
                  </c:pt>
                  <c:pt idx="67">
                    <c:v>7.7704488874303923E-3</c:v>
                  </c:pt>
                  <c:pt idx="68">
                    <c:v>7.7473473697317885E-3</c:v>
                  </c:pt>
                  <c:pt idx="69">
                    <c:v>7.4904534836656433E-3</c:v>
                  </c:pt>
                  <c:pt idx="70">
                    <c:v>7.5579974300236108E-3</c:v>
                  </c:pt>
                  <c:pt idx="71">
                    <c:v>7.5463877387312028E-3</c:v>
                  </c:pt>
                  <c:pt idx="72">
                    <c:v>7.5374963063771783E-3</c:v>
                  </c:pt>
                  <c:pt idx="73">
                    <c:v>7.6160385199302572E-3</c:v>
                  </c:pt>
                  <c:pt idx="74">
                    <c:v>7.4532302792871263E-3</c:v>
                  </c:pt>
                  <c:pt idx="75">
                    <c:v>7.2909376975212603E-3</c:v>
                  </c:pt>
                  <c:pt idx="76">
                    <c:v>7.5943808470878282E-3</c:v>
                  </c:pt>
                  <c:pt idx="77">
                    <c:v>7.6901976330271682E-3</c:v>
                  </c:pt>
                  <c:pt idx="78">
                    <c:v>7.6841791572746787E-3</c:v>
                  </c:pt>
                  <c:pt idx="79">
                    <c:v>7.7458151262109476E-3</c:v>
                  </c:pt>
                  <c:pt idx="80">
                    <c:v>7.6592212676181715E-3</c:v>
                  </c:pt>
                  <c:pt idx="81">
                    <c:v>7.4326628566422359E-3</c:v>
                  </c:pt>
                  <c:pt idx="82">
                    <c:v>7.4178339806449944E-3</c:v>
                  </c:pt>
                  <c:pt idx="83">
                    <c:v>7.5435516149066073E-3</c:v>
                  </c:pt>
                  <c:pt idx="84">
                    <c:v>7.623780769643651E-3</c:v>
                  </c:pt>
                  <c:pt idx="85">
                    <c:v>7.5787342834424676E-3</c:v>
                  </c:pt>
                  <c:pt idx="86">
                    <c:v>7.5504393441949147E-3</c:v>
                  </c:pt>
                  <c:pt idx="87">
                    <c:v>7.6497405108330585E-3</c:v>
                  </c:pt>
                  <c:pt idx="88">
                    <c:v>7.5046341027887042E-3</c:v>
                  </c:pt>
                  <c:pt idx="89">
                    <c:v>7.5593234099935458E-3</c:v>
                  </c:pt>
                  <c:pt idx="90">
                    <c:v>7.4463646496649716E-3</c:v>
                  </c:pt>
                  <c:pt idx="91">
                    <c:v>7.4435358923957973E-3</c:v>
                  </c:pt>
                  <c:pt idx="92">
                    <c:v>7.5803549256279468E-3</c:v>
                  </c:pt>
                  <c:pt idx="93">
                    <c:v>7.5189546864641021E-3</c:v>
                  </c:pt>
                  <c:pt idx="94">
                    <c:v>7.4095097730558779E-3</c:v>
                  </c:pt>
                  <c:pt idx="95">
                    <c:v>7.548811335454042E-3</c:v>
                  </c:pt>
                  <c:pt idx="96">
                    <c:v>7.4821071764104019E-3</c:v>
                  </c:pt>
                  <c:pt idx="97">
                    <c:v>7.5065125744127881E-3</c:v>
                  </c:pt>
                  <c:pt idx="98">
                    <c:v>7.3817010264639882E-3</c:v>
                  </c:pt>
                  <c:pt idx="99">
                    <c:v>7.5053191924398521E-3</c:v>
                  </c:pt>
                  <c:pt idx="100">
                    <c:v>7.7338813064814771E-3</c:v>
                  </c:pt>
                  <c:pt idx="101">
                    <c:v>7.5735924277812172E-3</c:v>
                  </c:pt>
                  <c:pt idx="102">
                    <c:v>7.5783880553392247E-3</c:v>
                  </c:pt>
                  <c:pt idx="103">
                    <c:v>7.5375920715972378E-3</c:v>
                  </c:pt>
                  <c:pt idx="104">
                    <c:v>7.6304622353811358E-3</c:v>
                  </c:pt>
                  <c:pt idx="105">
                    <c:v>7.4504899206825903E-3</c:v>
                  </c:pt>
                  <c:pt idx="106">
                    <c:v>7.4315357736677579E-3</c:v>
                  </c:pt>
                  <c:pt idx="107">
                    <c:v>7.2505736155435707E-3</c:v>
                  </c:pt>
                  <c:pt idx="108">
                    <c:v>7.4171930903262073E-3</c:v>
                  </c:pt>
                  <c:pt idx="109">
                    <c:v>7.595618428393125E-3</c:v>
                  </c:pt>
                  <c:pt idx="110">
                    <c:v>7.7340433707000222E-3</c:v>
                  </c:pt>
                  <c:pt idx="111">
                    <c:v>7.438423502956093E-3</c:v>
                  </c:pt>
                  <c:pt idx="112">
                    <c:v>7.714580931363374E-3</c:v>
                  </c:pt>
                  <c:pt idx="113">
                    <c:v>7.5859240415017126E-3</c:v>
                  </c:pt>
                  <c:pt idx="114">
                    <c:v>7.6693355481666781E-3</c:v>
                  </c:pt>
                  <c:pt idx="115">
                    <c:v>7.751045380536864E-3</c:v>
                  </c:pt>
                  <c:pt idx="116">
                    <c:v>7.5631834850171942E-3</c:v>
                  </c:pt>
                  <c:pt idx="117">
                    <c:v>7.3405219818418188E-3</c:v>
                  </c:pt>
                  <c:pt idx="118">
                    <c:v>7.4037859595189603E-3</c:v>
                  </c:pt>
                  <c:pt idx="119">
                    <c:v>7.3651262768396897E-3</c:v>
                  </c:pt>
                  <c:pt idx="120">
                    <c:v>7.3484483954399105E-3</c:v>
                  </c:pt>
                  <c:pt idx="121">
                    <c:v>7.8030237953587156E-3</c:v>
                  </c:pt>
                  <c:pt idx="122">
                    <c:v>7.7215202265394078E-3</c:v>
                  </c:pt>
                  <c:pt idx="123">
                    <c:v>7.5814009764931523E-3</c:v>
                  </c:pt>
                  <c:pt idx="124">
                    <c:v>7.4260182236817185E-3</c:v>
                  </c:pt>
                  <c:pt idx="125">
                    <c:v>7.4689284088202135E-3</c:v>
                  </c:pt>
                  <c:pt idx="126">
                    <c:v>7.7530932829348864E-3</c:v>
                  </c:pt>
                  <c:pt idx="127">
                    <c:v>7.560612557186569E-3</c:v>
                  </c:pt>
                  <c:pt idx="128">
                    <c:v>7.8122614558160108E-3</c:v>
                  </c:pt>
                  <c:pt idx="129">
                    <c:v>7.7116416757633255E-3</c:v>
                  </c:pt>
                  <c:pt idx="130">
                    <c:v>7.4118155048925327E-3</c:v>
                  </c:pt>
                  <c:pt idx="131">
                    <c:v>7.5619532702672632E-3</c:v>
                  </c:pt>
                  <c:pt idx="132">
                    <c:v>7.4804791676695015E-3</c:v>
                  </c:pt>
                  <c:pt idx="133">
                    <c:v>7.5547119463202639E-3</c:v>
                  </c:pt>
                  <c:pt idx="134">
                    <c:v>7.4745785568032519E-3</c:v>
                  </c:pt>
                  <c:pt idx="135">
                    <c:v>7.5584836226792462E-3</c:v>
                  </c:pt>
                  <c:pt idx="136">
                    <c:v>7.6710740552383971E-3</c:v>
                  </c:pt>
                  <c:pt idx="137">
                    <c:v>7.5607746214050864E-3</c:v>
                  </c:pt>
                  <c:pt idx="138">
                    <c:v>7.7281059270568053E-3</c:v>
                  </c:pt>
                  <c:pt idx="139">
                    <c:v>7.371689877690879E-3</c:v>
                  </c:pt>
                  <c:pt idx="140">
                    <c:v>7.531161068742992E-3</c:v>
                  </c:pt>
                  <c:pt idx="141">
                    <c:v>7.3614503657007668E-3</c:v>
                  </c:pt>
                  <c:pt idx="142">
                    <c:v>7.8481660467799863E-3</c:v>
                  </c:pt>
                  <c:pt idx="143">
                    <c:v>7.5199712711077338E-3</c:v>
                  </c:pt>
                  <c:pt idx="144">
                    <c:v>7.4064673856804319E-3</c:v>
                  </c:pt>
                  <c:pt idx="145">
                    <c:v>7.5568850801599197E-3</c:v>
                  </c:pt>
                  <c:pt idx="146">
                    <c:v>7.5851358200751673E-3</c:v>
                  </c:pt>
                  <c:pt idx="147">
                    <c:v>7.7720326968389319E-3</c:v>
                  </c:pt>
                  <c:pt idx="148">
                    <c:v>7.6873615092025449E-3</c:v>
                  </c:pt>
                  <c:pt idx="149">
                    <c:v>7.5171130476169579E-3</c:v>
                  </c:pt>
                  <c:pt idx="150">
                    <c:v>7.4993007166873349E-3</c:v>
                  </c:pt>
                  <c:pt idx="151">
                    <c:v>7.6888569199464185E-3</c:v>
                  </c:pt>
                  <c:pt idx="152">
                    <c:v>7.5076691236087845E-3</c:v>
                  </c:pt>
                  <c:pt idx="153">
                    <c:v>7.7099768342454855E-3</c:v>
                  </c:pt>
                  <c:pt idx="154">
                    <c:v>7.5598390688707273E-3</c:v>
                  </c:pt>
                  <c:pt idx="155">
                    <c:v>7.3543711059723404E-3</c:v>
                  </c:pt>
                  <c:pt idx="156">
                    <c:v>7.4368028607706138E-3</c:v>
                  </c:pt>
                  <c:pt idx="157">
                    <c:v>7.4068651796713736E-3</c:v>
                  </c:pt>
                  <c:pt idx="158">
                    <c:v>7.8555473352793226E-3</c:v>
                  </c:pt>
                  <c:pt idx="159">
                    <c:v>7.5049213984488272E-3</c:v>
                  </c:pt>
                  <c:pt idx="160">
                    <c:v>7.5259087147508952E-3</c:v>
                  </c:pt>
                  <c:pt idx="161">
                    <c:v>7.5993974713074453E-3</c:v>
                  </c:pt>
                  <c:pt idx="162">
                    <c:v>7.6059168728263571E-3</c:v>
                  </c:pt>
                  <c:pt idx="163">
                    <c:v>7.5897178175268476E-3</c:v>
                  </c:pt>
                  <c:pt idx="164">
                    <c:v>7.667029816330051E-3</c:v>
                  </c:pt>
                  <c:pt idx="165">
                    <c:v>7.4382614387375479E-3</c:v>
                  </c:pt>
                  <c:pt idx="166">
                    <c:v>7.6169151400214963E-3</c:v>
                  </c:pt>
                  <c:pt idx="167">
                    <c:v>7.6647019848272713E-3</c:v>
                  </c:pt>
                  <c:pt idx="168">
                    <c:v>7.3851264747196443E-3</c:v>
                  </c:pt>
                  <c:pt idx="169">
                    <c:v>7.6788678708395175E-3</c:v>
                  </c:pt>
                  <c:pt idx="170">
                    <c:v>7.4646558066948365E-3</c:v>
                  </c:pt>
                  <c:pt idx="171">
                    <c:v>7.4113735115692025E-3</c:v>
                  </c:pt>
                  <c:pt idx="172">
                    <c:v>7.6894388778221134E-3</c:v>
                  </c:pt>
                  <c:pt idx="173">
                    <c:v>7.5842076340961739E-3</c:v>
                  </c:pt>
                  <c:pt idx="174">
                    <c:v>7.4269095768837168E-3</c:v>
                  </c:pt>
                  <c:pt idx="175">
                    <c:v>7.5270726305023128E-3</c:v>
                  </c:pt>
                  <c:pt idx="176">
                    <c:v>7.6316703504648309E-3</c:v>
                  </c:pt>
                  <c:pt idx="177">
                    <c:v>7.5613639458361748E-3</c:v>
                  </c:pt>
                  <c:pt idx="178">
                    <c:v>7.6533943223057732E-3</c:v>
                  </c:pt>
                  <c:pt idx="179">
                    <c:v>7.5527156098099957E-3</c:v>
                  </c:pt>
                  <c:pt idx="180">
                    <c:v>7.7364743339782549E-3</c:v>
                  </c:pt>
                  <c:pt idx="181">
                    <c:v>7.5673308557009378E-3</c:v>
                  </c:pt>
                  <c:pt idx="182">
                    <c:v>7.412854189202317E-3</c:v>
                  </c:pt>
                  <c:pt idx="183">
                    <c:v>7.6419172290103643E-3</c:v>
                  </c:pt>
                  <c:pt idx="184">
                    <c:v>7.6634423038557942E-3</c:v>
                  </c:pt>
                  <c:pt idx="185">
                    <c:v>7.4926929165037848E-3</c:v>
                  </c:pt>
                  <c:pt idx="186">
                    <c:v>7.7924527883760919E-3</c:v>
                  </c:pt>
                  <c:pt idx="187">
                    <c:v>7.5798834660830983E-3</c:v>
                  </c:pt>
                  <c:pt idx="188">
                    <c:v>7.4127731570930167E-3</c:v>
                  </c:pt>
                  <c:pt idx="189">
                    <c:v>7.7066471512098611E-3</c:v>
                  </c:pt>
                  <c:pt idx="190">
                    <c:v>7.733704509152145E-3</c:v>
                  </c:pt>
                  <c:pt idx="191">
                    <c:v>7.374680699178654E-3</c:v>
                  </c:pt>
                  <c:pt idx="192">
                    <c:v>7.638425481756167E-3</c:v>
                  </c:pt>
                  <c:pt idx="193">
                    <c:v>7.4729284483962266E-3</c:v>
                  </c:pt>
                  <c:pt idx="194">
                    <c:v>7.5323765503821083E-3</c:v>
                  </c:pt>
                  <c:pt idx="195">
                    <c:v>7.6337992849721537E-3</c:v>
                  </c:pt>
                  <c:pt idx="196">
                    <c:v>7.6715676144493983E-3</c:v>
                  </c:pt>
                  <c:pt idx="197">
                    <c:v>7.6686430919601645E-3</c:v>
                  </c:pt>
                  <c:pt idx="198">
                    <c:v>7.7223231810767679E-3</c:v>
                  </c:pt>
                  <c:pt idx="199">
                    <c:v>7.5930254008963194E-3</c:v>
                  </c:pt>
                  <c:pt idx="200">
                    <c:v>7.4711162757706284E-3</c:v>
                  </c:pt>
                  <c:pt idx="201">
                    <c:v>7.6278692078843302E-3</c:v>
                  </c:pt>
                  <c:pt idx="202">
                    <c:v>7.4586004981654075E-3</c:v>
                  </c:pt>
                  <c:pt idx="203">
                    <c:v>7.7437745903683186E-3</c:v>
                  </c:pt>
                  <c:pt idx="204">
                    <c:v>7.3661207618171409E-3</c:v>
                  </c:pt>
                  <c:pt idx="205">
                    <c:v>7.4238671895082431E-3</c:v>
                  </c:pt>
                  <c:pt idx="206">
                    <c:v>7.4610314614436402E-3</c:v>
                  </c:pt>
                  <c:pt idx="207">
                    <c:v>7.6491069870696093E-3</c:v>
                  </c:pt>
                  <c:pt idx="208">
                    <c:v>7.4792121201426864E-3</c:v>
                  </c:pt>
                  <c:pt idx="209">
                    <c:v>7.7256381310016331E-3</c:v>
                  </c:pt>
                  <c:pt idx="210">
                    <c:v>7.5578721985819775E-3</c:v>
                  </c:pt>
                  <c:pt idx="211">
                    <c:v>7.349243983421877E-3</c:v>
                  </c:pt>
                  <c:pt idx="212">
                    <c:v>7.5313746988492636E-3</c:v>
                  </c:pt>
                  <c:pt idx="213">
                    <c:v>7.3811559013652328E-3</c:v>
                  </c:pt>
                  <c:pt idx="214">
                    <c:v>7.51803386704053E-3</c:v>
                  </c:pt>
                  <c:pt idx="215">
                    <c:v>7.4999858063384828E-3</c:v>
                  </c:pt>
                  <c:pt idx="216">
                    <c:v>7.5120080247326471E-3</c:v>
                  </c:pt>
                  <c:pt idx="217">
                    <c:v>7.7637600551375696E-3</c:v>
                  </c:pt>
                  <c:pt idx="218">
                    <c:v>7.6139243185337491E-3</c:v>
                  </c:pt>
                  <c:pt idx="219">
                    <c:v>7.7031701370664507E-3</c:v>
                  </c:pt>
                  <c:pt idx="220">
                    <c:v>7.4556686091207525E-3</c:v>
                  </c:pt>
                  <c:pt idx="221">
                    <c:v>7.5988597127640833E-3</c:v>
                  </c:pt>
                  <c:pt idx="222">
                    <c:v>7.5436768463481851E-3</c:v>
                  </c:pt>
                  <c:pt idx="223">
                    <c:v>7.6472285154455255E-3</c:v>
                  </c:pt>
                  <c:pt idx="224">
                    <c:v>7.5627414916938362E-3</c:v>
                  </c:pt>
                  <c:pt idx="225">
                    <c:v>7.5872352883609162E-3</c:v>
                  </c:pt>
                  <c:pt idx="226">
                    <c:v>7.5386675886839338E-3</c:v>
                  </c:pt>
                  <c:pt idx="227">
                    <c:v>7.7366511313075592E-3</c:v>
                  </c:pt>
                  <c:pt idx="228">
                    <c:v>7.6943008043785788E-3</c:v>
                  </c:pt>
                  <c:pt idx="229">
                    <c:v>7.7821838101644336E-3</c:v>
                  </c:pt>
                  <c:pt idx="230">
                    <c:v>7.6505950312581172E-3</c:v>
                  </c:pt>
                  <c:pt idx="231">
                    <c:v>7.4704090864533279E-3</c:v>
                  </c:pt>
                  <c:pt idx="232">
                    <c:v>7.5962519521565186E-3</c:v>
                  </c:pt>
                  <c:pt idx="233">
                    <c:v>7.653946813959922E-3</c:v>
                  </c:pt>
                  <c:pt idx="234">
                    <c:v>7.6082668039952894E-3</c:v>
                  </c:pt>
                  <c:pt idx="235">
                    <c:v>7.5529513395824199E-3</c:v>
                  </c:pt>
                  <c:pt idx="236">
                    <c:v>7.6166667570848057E-3</c:v>
                  </c:pt>
                  <c:pt idx="237">
                    <c:v>7.4724496222959846E-3</c:v>
                  </c:pt>
                  <c:pt idx="238">
                    <c:v>7.5022473388428046E-3</c:v>
                  </c:pt>
                  <c:pt idx="239">
                    <c:v>7.3820914538995919E-3</c:v>
                  </c:pt>
                  <c:pt idx="240">
                    <c:v>7.2657735443138194E-3</c:v>
                  </c:pt>
                  <c:pt idx="241">
                    <c:v>7.5183137961452873E-3</c:v>
                  </c:pt>
                  <c:pt idx="242">
                    <c:v>7.4264970497819605E-3</c:v>
                  </c:pt>
                  <c:pt idx="243">
                    <c:v>7.4359778065670734E-3</c:v>
                  </c:pt>
                  <c:pt idx="244">
                    <c:v>7.6114417893677899E-3</c:v>
                  </c:pt>
                  <c:pt idx="245">
                    <c:v>7.4974222450632511E-3</c:v>
                  </c:pt>
                  <c:pt idx="246">
                    <c:v>7.2794458711150367E-3</c:v>
                  </c:pt>
                  <c:pt idx="247">
                    <c:v>7.6797960568184553E-3</c:v>
                  </c:pt>
                  <c:pt idx="248">
                    <c:v>7.6498215429423033E-3</c:v>
                  </c:pt>
                  <c:pt idx="249">
                    <c:v>7.5642811017700429E-3</c:v>
                  </c:pt>
                  <c:pt idx="250">
                    <c:v>7.2801751600984899E-3</c:v>
                  </c:pt>
                  <c:pt idx="251">
                    <c:v>7.4268064451082916E-3</c:v>
                  </c:pt>
                  <c:pt idx="252">
                    <c:v>7.7520030327373757E-3</c:v>
                  </c:pt>
                  <c:pt idx="253">
                    <c:v>7.5874268188009797E-3</c:v>
                  </c:pt>
                  <c:pt idx="254">
                    <c:v>7.5823807283598166E-3</c:v>
                  </c:pt>
                  <c:pt idx="255">
                    <c:v>7.7125993279638372E-3</c:v>
                  </c:pt>
                  <c:pt idx="256">
                    <c:v>7.471049976772115E-3</c:v>
                  </c:pt>
                  <c:pt idx="257">
                    <c:v>7.6456005067046529E-3</c:v>
                  </c:pt>
                  <c:pt idx="258">
                    <c:v>7.552236783709726E-3</c:v>
                  </c:pt>
                  <c:pt idx="259">
                    <c:v>7.335564290065294E-3</c:v>
                  </c:pt>
                  <c:pt idx="260">
                    <c:v>7.5787637496640137E-3</c:v>
                  </c:pt>
                  <c:pt idx="261">
                    <c:v>7.6811367698991773E-3</c:v>
                  </c:pt>
                  <c:pt idx="262">
                    <c:v>7.7131886523949256E-3</c:v>
                  </c:pt>
                  <c:pt idx="263">
                    <c:v>7.8145156217649114E-3</c:v>
                  </c:pt>
                  <c:pt idx="264">
                    <c:v>7.5804506908480063E-3</c:v>
                  </c:pt>
                  <c:pt idx="265">
                    <c:v>7.4368691597690995E-3</c:v>
                  </c:pt>
                  <c:pt idx="266">
                    <c:v>7.5491059976695862E-3</c:v>
                  </c:pt>
                  <c:pt idx="267">
                    <c:v>7.6838181960606211E-3</c:v>
                  </c:pt>
                  <c:pt idx="268">
                    <c:v>7.5193819466766454E-3</c:v>
                  </c:pt>
                  <c:pt idx="269">
                    <c:v>7.5402882308694408E-3</c:v>
                  </c:pt>
                  <c:pt idx="270">
                    <c:v>7.6840612923884666E-3</c:v>
                  </c:pt>
                  <c:pt idx="271">
                    <c:v>7.598881812430236E-3</c:v>
                  </c:pt>
                  <c:pt idx="272">
                    <c:v>7.6988754352748934E-3</c:v>
                  </c:pt>
                  <c:pt idx="273">
                    <c:v>7.5903587078456625E-3</c:v>
                  </c:pt>
                  <c:pt idx="274">
                    <c:v>7.6999730520277976E-3</c:v>
                  </c:pt>
                  <c:pt idx="275">
                    <c:v>7.6892915467143275E-3</c:v>
                  </c:pt>
                  <c:pt idx="276">
                    <c:v>7.3677340374472267E-3</c:v>
                  </c:pt>
                  <c:pt idx="277">
                    <c:v>7.5838393063267506E-3</c:v>
                  </c:pt>
                  <c:pt idx="278">
                    <c:v>7.5829995190124511E-3</c:v>
                  </c:pt>
                  <c:pt idx="279">
                    <c:v>7.3982168436451945E-3</c:v>
                  </c:pt>
                  <c:pt idx="280">
                    <c:v>7.6089887264233769E-3</c:v>
                  </c:pt>
                  <c:pt idx="281">
                    <c:v>7.4194988221628067E-3</c:v>
                  </c:pt>
                  <c:pt idx="282">
                    <c:v>7.5490765314480124E-3</c:v>
                  </c:pt>
                  <c:pt idx="283">
                    <c:v>7.5417026095040418E-3</c:v>
                  </c:pt>
                  <c:pt idx="284">
                    <c:v>7.422187614879644E-3</c:v>
                  </c:pt>
                  <c:pt idx="285">
                    <c:v>7.6999288526954923E-3</c:v>
                  </c:pt>
                  <c:pt idx="286">
                    <c:v>7.724569980470275E-3</c:v>
                  </c:pt>
                  <c:pt idx="287">
                    <c:v>7.3793363621842412E-3</c:v>
                  </c:pt>
                  <c:pt idx="288">
                    <c:v>7.663383371412702E-3</c:v>
                  </c:pt>
                  <c:pt idx="289">
                    <c:v>7.6233756090972882E-3</c:v>
                  </c:pt>
                  <c:pt idx="290">
                    <c:v>7.5116544300740107E-3</c:v>
                  </c:pt>
                  <c:pt idx="291">
                    <c:v>7.6538436821844691E-3</c:v>
                  </c:pt>
                  <c:pt idx="292">
                    <c:v>7.2539870556920794E-3</c:v>
                  </c:pt>
                  <c:pt idx="293">
                    <c:v>7.6398324938353745E-3</c:v>
                  </c:pt>
                  <c:pt idx="294">
                    <c:v>7.428007193636621E-3</c:v>
                  </c:pt>
                  <c:pt idx="295">
                    <c:v>7.5357504327500657E-3</c:v>
                  </c:pt>
                  <c:pt idx="296">
                    <c:v>7.7921139268282424E-3</c:v>
                  </c:pt>
                  <c:pt idx="297">
                    <c:v>7.674786799154204E-3</c:v>
                  </c:pt>
                  <c:pt idx="298">
                    <c:v>7.5460120444063861E-3</c:v>
                  </c:pt>
                  <c:pt idx="299">
                    <c:v>7.5893052904250913E-3</c:v>
                  </c:pt>
                  <c:pt idx="300">
                    <c:v>7.3329344297915489E-3</c:v>
                  </c:pt>
                  <c:pt idx="301">
                    <c:v>7.5990438766487811E-3</c:v>
                  </c:pt>
                  <c:pt idx="302">
                    <c:v>7.318230785235913E-3</c:v>
                  </c:pt>
                  <c:pt idx="303">
                    <c:v>7.5410911854068008E-3</c:v>
                  </c:pt>
                  <c:pt idx="304">
                    <c:v>7.4505341200149233E-3</c:v>
                  </c:pt>
                  <c:pt idx="305">
                    <c:v>7.6477589074335217E-3</c:v>
                  </c:pt>
                  <c:pt idx="306">
                    <c:v>7.623987033194557E-3</c:v>
                  </c:pt>
                  <c:pt idx="307">
                    <c:v>7.5973127361324555E-3</c:v>
                  </c:pt>
                  <c:pt idx="308">
                    <c:v>7.2830333835892658E-3</c:v>
                  </c:pt>
                  <c:pt idx="309">
                    <c:v>7.7490343109157811E-3</c:v>
                  </c:pt>
                  <c:pt idx="310">
                    <c:v>7.7762095337442771E-3</c:v>
                  </c:pt>
                  <c:pt idx="311">
                    <c:v>7.6183663514330369E-3</c:v>
                  </c:pt>
                  <c:pt idx="312">
                    <c:v>7.784099114565457E-3</c:v>
                  </c:pt>
                  <c:pt idx="313">
                    <c:v>7.4758529708854882E-3</c:v>
                  </c:pt>
                  <c:pt idx="314">
                    <c:v>7.5603105284156036E-3</c:v>
                  </c:pt>
                  <c:pt idx="315">
                    <c:v>7.742176047848992E-3</c:v>
                  </c:pt>
                  <c:pt idx="316">
                    <c:v>7.6428306818785707E-3</c:v>
                  </c:pt>
                  <c:pt idx="317">
                    <c:v>7.5460562437386913E-3</c:v>
                  </c:pt>
                  <c:pt idx="318">
                    <c:v>7.5713087956107705E-3</c:v>
                  </c:pt>
                  <c:pt idx="319">
                    <c:v>7.3987693352993433E-3</c:v>
                  </c:pt>
                  <c:pt idx="320">
                    <c:v>7.7102862295718166E-3</c:v>
                  </c:pt>
                  <c:pt idx="321">
                    <c:v>7.7151555226836754E-3</c:v>
                  </c:pt>
                  <c:pt idx="322">
                    <c:v>7.1593857513918835E-3</c:v>
                  </c:pt>
                  <c:pt idx="323">
                    <c:v>7.5322365858297158E-3</c:v>
                  </c:pt>
                  <c:pt idx="324">
                    <c:v>7.6167899085798907E-3</c:v>
                  </c:pt>
                  <c:pt idx="325">
                    <c:v>7.6721643054358801E-3</c:v>
                  </c:pt>
                  <c:pt idx="326">
                    <c:v>7.4255246644706618E-3</c:v>
                  </c:pt>
                  <c:pt idx="327">
                    <c:v>7.6000236285154732E-3</c:v>
                  </c:pt>
                  <c:pt idx="328">
                    <c:v>7.5146010522294249E-3</c:v>
                  </c:pt>
                  <c:pt idx="329">
                    <c:v>7.4021211180011481E-3</c:v>
                  </c:pt>
                  <c:pt idx="330">
                    <c:v>7.4894810983544002E-3</c:v>
                  </c:pt>
                  <c:pt idx="331">
                    <c:v>7.4480515908489642E-3</c:v>
                  </c:pt>
                  <c:pt idx="332">
                    <c:v>7.4259592912385985E-3</c:v>
                  </c:pt>
                  <c:pt idx="333">
                    <c:v>7.4204859405848922E-3</c:v>
                  </c:pt>
                  <c:pt idx="334">
                    <c:v>7.5894305218666969E-3</c:v>
                  </c:pt>
                  <c:pt idx="335">
                    <c:v>7.4918310295233326E-3</c:v>
                  </c:pt>
                  <c:pt idx="336">
                    <c:v>7.3927950588791869E-3</c:v>
                  </c:pt>
                  <c:pt idx="337">
                    <c:v>7.9149586044882647E-3</c:v>
                  </c:pt>
                  <c:pt idx="338">
                    <c:v>7.718735668602511E-3</c:v>
                  </c:pt>
                  <c:pt idx="339">
                    <c:v>7.6731882566349052E-3</c:v>
                  </c:pt>
                  <c:pt idx="340">
                    <c:v>7.6050918186228444E-3</c:v>
                  </c:pt>
                  <c:pt idx="341">
                    <c:v>7.7690418753511847E-3</c:v>
                  </c:pt>
                  <c:pt idx="342">
                    <c:v>7.4460478877832748E-3</c:v>
                  </c:pt>
                  <c:pt idx="343">
                    <c:v>7.5613786789469617E-3</c:v>
                  </c:pt>
                  <c:pt idx="344">
                    <c:v>7.6878256021920277E-3</c:v>
                  </c:pt>
                  <c:pt idx="345">
                    <c:v>7.4652819639028645E-3</c:v>
                  </c:pt>
                  <c:pt idx="346">
                    <c:v>7.4863355792034458E-3</c:v>
                  </c:pt>
                  <c:pt idx="347">
                    <c:v>7.4338488720597506E-3</c:v>
                  </c:pt>
                  <c:pt idx="348">
                    <c:v>7.4314768412246379E-3</c:v>
                  </c:pt>
                  <c:pt idx="349">
                    <c:v>7.2919911149418037E-3</c:v>
                  </c:pt>
                  <c:pt idx="350">
                    <c:v>7.5344833852232229E-3</c:v>
                  </c:pt>
                  <c:pt idx="351">
                    <c:v>7.4639780835990821E-3</c:v>
                  </c:pt>
                  <c:pt idx="352">
                    <c:v>7.7126656269623228E-3</c:v>
                  </c:pt>
                  <c:pt idx="353">
                    <c:v>7.5480157474720755E-3</c:v>
                  </c:pt>
                  <c:pt idx="354">
                    <c:v>7.6900650350301691E-3</c:v>
                  </c:pt>
                  <c:pt idx="355">
                    <c:v>7.7968727216092548E-3</c:v>
                  </c:pt>
                  <c:pt idx="356">
                    <c:v>7.5240965421253247E-3</c:v>
                  </c:pt>
                  <c:pt idx="357">
                    <c:v>7.8054547586369483E-3</c:v>
                  </c:pt>
                  <c:pt idx="358">
                    <c:v>7.5930180343409259E-3</c:v>
                  </c:pt>
                  <c:pt idx="359">
                    <c:v>7.544126206226881E-3</c:v>
                  </c:pt>
                  <c:pt idx="360">
                    <c:v>7.5519789542711213E-3</c:v>
                  </c:pt>
                  <c:pt idx="361">
                    <c:v>7.5977694625665726E-3</c:v>
                  </c:pt>
                  <c:pt idx="362">
                    <c:v>7.4550129856911784E-3</c:v>
                  </c:pt>
                  <c:pt idx="363">
                    <c:v>7.4291932090541912E-3</c:v>
                  </c:pt>
                  <c:pt idx="364">
                    <c:v>7.8332782383396249E-3</c:v>
                  </c:pt>
                  <c:pt idx="365">
                    <c:v>7.7840475486777305E-3</c:v>
                  </c:pt>
                  <c:pt idx="366">
                    <c:v>7.6917225099925601E-3</c:v>
                  </c:pt>
                  <c:pt idx="367">
                    <c:v>7.3475644087932779E-3</c:v>
                  </c:pt>
                  <c:pt idx="368">
                    <c:v>7.6170772042400692E-3</c:v>
                  </c:pt>
                  <c:pt idx="369">
                    <c:v>7.4664458796542543E-3</c:v>
                  </c:pt>
                  <c:pt idx="370">
                    <c:v>7.6181748209929456E-3</c:v>
                  </c:pt>
                  <c:pt idx="371">
                    <c:v>7.5828448213492994E-3</c:v>
                  </c:pt>
                  <c:pt idx="372">
                    <c:v>7.5934010952211362E-3</c:v>
                  </c:pt>
                  <c:pt idx="373">
                    <c:v>7.4400809779185118E-3</c:v>
                  </c:pt>
                  <c:pt idx="374">
                    <c:v>7.395424919152932E-3</c:v>
                  </c:pt>
                  <c:pt idx="375">
                    <c:v>7.6210330444837215E-3</c:v>
                  </c:pt>
                  <c:pt idx="376">
                    <c:v>7.7341907018077805E-3</c:v>
                  </c:pt>
                  <c:pt idx="377">
                    <c:v>7.7521650969559208E-3</c:v>
                  </c:pt>
                  <c:pt idx="378">
                    <c:v>7.6385433466423791E-3</c:v>
                  </c:pt>
                  <c:pt idx="379">
                    <c:v>7.5057980185400941E-3</c:v>
                  </c:pt>
                  <c:pt idx="380">
                    <c:v>7.6461456318034082E-3</c:v>
                  </c:pt>
                  <c:pt idx="381">
                    <c:v>7.7918929301665774E-3</c:v>
                  </c:pt>
                  <c:pt idx="382">
                    <c:v>7.655810552473219E-3</c:v>
                  </c:pt>
                  <c:pt idx="383">
                    <c:v>7.8838128083053294E-3</c:v>
                  </c:pt>
                  <c:pt idx="384">
                    <c:v>7.4802876372294103E-3</c:v>
                  </c:pt>
                  <c:pt idx="385">
                    <c:v>7.5205384958726418E-3</c:v>
                  </c:pt>
                  <c:pt idx="386">
                    <c:v>7.5635370796758028E-3</c:v>
                  </c:pt>
                  <c:pt idx="387">
                    <c:v>7.6825585150891995E-3</c:v>
                  </c:pt>
                  <c:pt idx="388">
                    <c:v>7.5662332389480336E-3</c:v>
                  </c:pt>
                  <c:pt idx="389">
                    <c:v>7.6006645188342881E-3</c:v>
                  </c:pt>
                  <c:pt idx="390">
                    <c:v>7.6867648182160631E-3</c:v>
                  </c:pt>
                  <c:pt idx="391">
                    <c:v>7.5000521053369962E-3</c:v>
                  </c:pt>
                  <c:pt idx="392">
                    <c:v>7.3163007477241304E-3</c:v>
                  </c:pt>
                  <c:pt idx="393">
                    <c:v>7.6822491197628684E-3</c:v>
                  </c:pt>
                  <c:pt idx="394">
                    <c:v>7.6433242410895719E-3</c:v>
                  </c:pt>
                  <c:pt idx="395">
                    <c:v>7.7269199116392351E-3</c:v>
                  </c:pt>
                  <c:pt idx="396">
                    <c:v>7.6917814424357078E-3</c:v>
                  </c:pt>
                  <c:pt idx="397">
                    <c:v>7.3614429991453734E-3</c:v>
                  </c:pt>
                  <c:pt idx="398">
                    <c:v>7.69609824389339E-3</c:v>
                  </c:pt>
                  <c:pt idx="399">
                    <c:v>7.4942251600246257E-3</c:v>
                  </c:pt>
                  <c:pt idx="400">
                    <c:v>7.6656080711400287E-3</c:v>
                  </c:pt>
                  <c:pt idx="401">
                    <c:v>7.4832784587171575E-3</c:v>
                  </c:pt>
                  <c:pt idx="402">
                    <c:v>7.6960908773380243E-3</c:v>
                  </c:pt>
                  <c:pt idx="403">
                    <c:v>7.4766485588674547E-3</c:v>
                  </c:pt>
                  <c:pt idx="404">
                    <c:v>7.4564641971027468E-3</c:v>
                  </c:pt>
                  <c:pt idx="405">
                    <c:v>7.3455091398398897E-3</c:v>
                  </c:pt>
                  <c:pt idx="406">
                    <c:v>7.4610093617774875E-3</c:v>
                  </c:pt>
                  <c:pt idx="407">
                    <c:v>7.4575176145232902E-3</c:v>
                  </c:pt>
                  <c:pt idx="408">
                    <c:v>7.2193937115872797E-3</c:v>
                  </c:pt>
                  <c:pt idx="409">
                    <c:v>7.7433031308234423E-3</c:v>
                  </c:pt>
                  <c:pt idx="410">
                    <c:v>7.3787249380870001E-3</c:v>
                  </c:pt>
                  <c:pt idx="411">
                    <c:v>7.5894968208651825E-3</c:v>
                  </c:pt>
                  <c:pt idx="412">
                    <c:v>7.6501309382686344E-3</c:v>
                  </c:pt>
                  <c:pt idx="413">
                    <c:v>7.7177190839589072E-3</c:v>
                  </c:pt>
                  <c:pt idx="414">
                    <c:v>7.4939157646983223E-3</c:v>
                  </c:pt>
                  <c:pt idx="415">
                    <c:v>7.6970116967615687E-3</c:v>
                  </c:pt>
                  <c:pt idx="416">
                    <c:v>7.3522421714650177E-3</c:v>
                  </c:pt>
                  <c:pt idx="417">
                    <c:v>7.7375866838419183E-3</c:v>
                  </c:pt>
                  <c:pt idx="418">
                    <c:v>7.5830068855678445E-3</c:v>
                  </c:pt>
                  <c:pt idx="419">
                    <c:v>7.5970549066938786E-3</c:v>
                  </c:pt>
                  <c:pt idx="420">
                    <c:v>7.7704046880980593E-3</c:v>
                  </c:pt>
                  <c:pt idx="421">
                    <c:v>7.618675746759368E-3</c:v>
                  </c:pt>
                  <c:pt idx="422">
                    <c:v>7.728017528392167E-3</c:v>
                  </c:pt>
                  <c:pt idx="423">
                    <c:v>7.5667046984929098E-3</c:v>
                  </c:pt>
                  <c:pt idx="424">
                    <c:v>7.8208729590652504E-3</c:v>
                  </c:pt>
                  <c:pt idx="425">
                    <c:v>7.6388453754133168E-3</c:v>
                  </c:pt>
                  <c:pt idx="426">
                    <c:v>7.5404134623110464E-3</c:v>
                  </c:pt>
                  <c:pt idx="427">
                    <c:v>7.4694588008082097E-3</c:v>
                  </c:pt>
                  <c:pt idx="428">
                    <c:v>7.7128350577362892E-3</c:v>
                  </c:pt>
                  <c:pt idx="429">
                    <c:v>7.517842336600411E-3</c:v>
                  </c:pt>
                  <c:pt idx="430">
                    <c:v>7.5978578612312386E-3</c:v>
                  </c:pt>
                  <c:pt idx="431">
                    <c:v>7.6254529777168567E-3</c:v>
                  </c:pt>
                  <c:pt idx="432">
                    <c:v>7.7802022067648968E-3</c:v>
                  </c:pt>
                  <c:pt idx="433">
                    <c:v>7.6217770665779616E-3</c:v>
                  </c:pt>
                  <c:pt idx="434">
                    <c:v>7.7579257432698057E-3</c:v>
                  </c:pt>
                  <c:pt idx="435">
                    <c:v>7.5048256332287955E-3</c:v>
                  </c:pt>
                  <c:pt idx="436">
                    <c:v>7.623928100751437E-3</c:v>
                  </c:pt>
                  <c:pt idx="437">
                    <c:v>7.3874248400009057E-3</c:v>
                  </c:pt>
                  <c:pt idx="438">
                    <c:v>7.5993459054197188E-3</c:v>
                  </c:pt>
                  <c:pt idx="439">
                    <c:v>7.3982389433113471E-3</c:v>
                  </c:pt>
                  <c:pt idx="440">
                    <c:v>7.5228515942646623E-3</c:v>
                  </c:pt>
                  <c:pt idx="441">
                    <c:v>7.8374403421341832E-3</c:v>
                  </c:pt>
                  <c:pt idx="442">
                    <c:v>7.6367090743506283E-3</c:v>
                  </c:pt>
                  <c:pt idx="443">
                    <c:v>7.7162163066596401E-3</c:v>
                  </c:pt>
                  <c:pt idx="444">
                    <c:v>7.8379854672329385E-3</c:v>
                  </c:pt>
                  <c:pt idx="445">
                    <c:v>7.5910364309414169E-3</c:v>
                  </c:pt>
                  <c:pt idx="446">
                    <c:v>7.7714360058524501E-3</c:v>
                  </c:pt>
                  <c:pt idx="447">
                    <c:v>7.5925023754637444E-3</c:v>
                  </c:pt>
                  <c:pt idx="448">
                    <c:v>7.4565746954335377E-3</c:v>
                  </c:pt>
                  <c:pt idx="449">
                    <c:v>7.6753024580314133E-3</c:v>
                  </c:pt>
                  <c:pt idx="450">
                    <c:v>7.5099969551115919E-3</c:v>
                  </c:pt>
                  <c:pt idx="451">
                    <c:v>7.5314778306246888E-3</c:v>
                  </c:pt>
                  <c:pt idx="452">
                    <c:v>7.6016000713686471E-3</c:v>
                  </c:pt>
                  <c:pt idx="453">
                    <c:v>7.5451501574259061E-3</c:v>
                  </c:pt>
                  <c:pt idx="454">
                    <c:v>7.5434484831311543E-3</c:v>
                  </c:pt>
                  <c:pt idx="455">
                    <c:v>7.4323902940928444E-3</c:v>
                  </c:pt>
                  <c:pt idx="456">
                    <c:v>7.7907584806367336E-3</c:v>
                  </c:pt>
                  <c:pt idx="457">
                    <c:v>7.6770114988815863E-3</c:v>
                  </c:pt>
                  <c:pt idx="458">
                    <c:v>7.6519210112280522E-3</c:v>
                  </c:pt>
                  <c:pt idx="459">
                    <c:v>7.5156029037622973E-3</c:v>
                  </c:pt>
                  <c:pt idx="460">
                    <c:v>7.5475148217056531E-3</c:v>
                  </c:pt>
                  <c:pt idx="461">
                    <c:v>7.6591255023980842E-3</c:v>
                  </c:pt>
                  <c:pt idx="462">
                    <c:v>7.2933907604656179E-3</c:v>
                  </c:pt>
                  <c:pt idx="463">
                    <c:v>7.4967887212998574E-3</c:v>
                  </c:pt>
                  <c:pt idx="464">
                    <c:v>7.3650673443965697E-3</c:v>
                  </c:pt>
                  <c:pt idx="465">
                    <c:v>7.6910595200076204E-3</c:v>
                  </c:pt>
                  <c:pt idx="466">
                    <c:v>7.5331574052532879E-3</c:v>
                  </c:pt>
                  <c:pt idx="467">
                    <c:v>7.4864608106450514E-3</c:v>
                  </c:pt>
                  <c:pt idx="468">
                    <c:v>7.8061251151773092E-3</c:v>
                  </c:pt>
                  <c:pt idx="469">
                    <c:v>7.6024030259059794E-3</c:v>
                  </c:pt>
                  <c:pt idx="470">
                    <c:v>7.4990576203595172E-3</c:v>
                  </c:pt>
                  <c:pt idx="471">
                    <c:v>7.5108588420920441E-3</c:v>
                  </c:pt>
                  <c:pt idx="472">
                    <c:v>7.5440672737837888E-3</c:v>
                  </c:pt>
                  <c:pt idx="473">
                    <c:v>7.2476444515024996E-3</c:v>
                  </c:pt>
                  <c:pt idx="474">
                    <c:v>7.4771715843000575E-3</c:v>
                  </c:pt>
                  <c:pt idx="475">
                    <c:v>7.6538068494075295E-3</c:v>
                  </c:pt>
                  <c:pt idx="476">
                    <c:v>7.5936147253274078E-3</c:v>
                  </c:pt>
                  <c:pt idx="477">
                    <c:v>7.562984588021654E-3</c:v>
                  </c:pt>
                  <c:pt idx="478">
                    <c:v>7.5848853571919561E-3</c:v>
                  </c:pt>
                  <c:pt idx="479">
                    <c:v>7.5970991060262116E-3</c:v>
                  </c:pt>
                  <c:pt idx="480">
                    <c:v>7.8066776068314581E-3</c:v>
                  </c:pt>
                  <c:pt idx="481">
                    <c:v>7.7579478429359583E-3</c:v>
                  </c:pt>
                  <c:pt idx="482">
                    <c:v>7.5391832475611709E-3</c:v>
                  </c:pt>
                  <c:pt idx="483">
                    <c:v>7.8398050064139302E-3</c:v>
                  </c:pt>
                  <c:pt idx="484">
                    <c:v>7.5532386352425707E-3</c:v>
                  </c:pt>
                  <c:pt idx="485">
                    <c:v>7.5430359560293703E-3</c:v>
                  </c:pt>
                  <c:pt idx="486">
                    <c:v>7.5620490354872949E-3</c:v>
                  </c:pt>
                  <c:pt idx="487">
                    <c:v>7.6757444513547435E-3</c:v>
                  </c:pt>
                  <c:pt idx="488">
                    <c:v>7.7103230623487562E-3</c:v>
                  </c:pt>
                  <c:pt idx="489">
                    <c:v>7.1022212815764485E-3</c:v>
                  </c:pt>
                  <c:pt idx="490">
                    <c:v>7.5521410184896665E-3</c:v>
                  </c:pt>
                  <c:pt idx="491">
                    <c:v>7.5816956387086687E-3</c:v>
                  </c:pt>
                  <c:pt idx="492">
                    <c:v>7.4953743426652564E-3</c:v>
                  </c:pt>
                  <c:pt idx="493">
                    <c:v>7.6364586114674171E-3</c:v>
                  </c:pt>
                  <c:pt idx="494">
                    <c:v>7.3675351404517142E-3</c:v>
                  </c:pt>
                  <c:pt idx="495">
                    <c:v>7.5754119669622089E-3</c:v>
                  </c:pt>
                  <c:pt idx="496">
                    <c:v>7.7572406536186578E-3</c:v>
                  </c:pt>
                  <c:pt idx="497">
                    <c:v>7.4314105422261523E-3</c:v>
                  </c:pt>
                  <c:pt idx="498">
                    <c:v>7.4928549807223299E-3</c:v>
                  </c:pt>
                  <c:pt idx="499">
                    <c:v>7.5515001281708793E-3</c:v>
                  </c:pt>
                  <c:pt idx="500">
                    <c:v>7.7185883374947528E-3</c:v>
                  </c:pt>
                  <c:pt idx="501">
                    <c:v>7.4111009490198387E-3</c:v>
                  </c:pt>
                  <c:pt idx="502">
                    <c:v>7.5347633143279802E-3</c:v>
                  </c:pt>
                  <c:pt idx="503">
                    <c:v>7.3817378592409277E-3</c:v>
                  </c:pt>
                  <c:pt idx="504">
                    <c:v>7.629747679508414E-3</c:v>
                  </c:pt>
                  <c:pt idx="505">
                    <c:v>7.4786006960454454E-3</c:v>
                  </c:pt>
                  <c:pt idx="506">
                    <c:v>7.4379446768558233E-3</c:v>
                  </c:pt>
                  <c:pt idx="507">
                    <c:v>7.5371574448292733E-3</c:v>
                  </c:pt>
                  <c:pt idx="508">
                    <c:v>7.7657416585370787E-3</c:v>
                  </c:pt>
                  <c:pt idx="509">
                    <c:v>7.7664488478543792E-3</c:v>
                  </c:pt>
                  <c:pt idx="510">
                    <c:v>7.7046802809211112E-3</c:v>
                  </c:pt>
                  <c:pt idx="511">
                    <c:v>7.4556833422315394E-3</c:v>
                  </c:pt>
                  <c:pt idx="512">
                    <c:v>7.4478084945211465E-3</c:v>
                  </c:pt>
                  <c:pt idx="513">
                    <c:v>7.475322578897492E-3</c:v>
                  </c:pt>
                  <c:pt idx="514">
                    <c:v>7.5007961274312362E-3</c:v>
                  </c:pt>
                  <c:pt idx="515">
                    <c:v>7.7542056327985776E-3</c:v>
                  </c:pt>
                  <c:pt idx="516">
                    <c:v>7.4749837173496148E-3</c:v>
                  </c:pt>
                  <c:pt idx="517">
                    <c:v>7.3845739830655233E-3</c:v>
                  </c:pt>
                  <c:pt idx="518">
                    <c:v>7.3433212728894748E-3</c:v>
                  </c:pt>
                  <c:pt idx="519">
                    <c:v>7.5421519693827377E-3</c:v>
                  </c:pt>
                  <c:pt idx="520">
                    <c:v>7.6330257966563397E-3</c:v>
                  </c:pt>
                  <c:pt idx="521">
                    <c:v>7.6569965678907892E-3</c:v>
                  </c:pt>
                  <c:pt idx="522">
                    <c:v>7.5376583705957234E-3</c:v>
                  </c:pt>
                  <c:pt idx="523">
                    <c:v>7.6122594770159091E-3</c:v>
                  </c:pt>
                  <c:pt idx="524">
                    <c:v>7.7394577889106364E-3</c:v>
                  </c:pt>
                  <c:pt idx="525">
                    <c:v>7.5200449366616129E-3</c:v>
                  </c:pt>
                  <c:pt idx="526">
                    <c:v>7.532619646709926E-3</c:v>
                  </c:pt>
                  <c:pt idx="527">
                    <c:v>7.602616656012251E-3</c:v>
                  </c:pt>
                  <c:pt idx="528">
                    <c:v>7.7046950140318704E-3</c:v>
                  </c:pt>
                  <c:pt idx="529">
                    <c:v>7.6306758654873796E-3</c:v>
                  </c:pt>
                  <c:pt idx="530">
                    <c:v>7.5431685540263693E-3</c:v>
                  </c:pt>
                  <c:pt idx="531">
                    <c:v>7.3805960431556905E-3</c:v>
                  </c:pt>
                  <c:pt idx="532">
                    <c:v>7.5870658575869498E-3</c:v>
                  </c:pt>
                  <c:pt idx="533">
                    <c:v>7.6022556947982212E-3</c:v>
                  </c:pt>
                  <c:pt idx="534">
                    <c:v>7.6584404127469641E-3</c:v>
                  </c:pt>
                  <c:pt idx="535">
                    <c:v>7.6796118929337576E-3</c:v>
                  </c:pt>
                  <c:pt idx="536">
                    <c:v>7.8985827518594509E-3</c:v>
                  </c:pt>
                  <c:pt idx="537">
                    <c:v>7.5306454098657827E-3</c:v>
                  </c:pt>
                  <c:pt idx="538">
                    <c:v>7.5722222484789492E-3</c:v>
                  </c:pt>
                  <c:pt idx="539">
                    <c:v>7.6357293224839362E-3</c:v>
                  </c:pt>
                  <c:pt idx="540">
                    <c:v>7.6919435066542252E-3</c:v>
                  </c:pt>
                  <c:pt idx="541">
                    <c:v>7.6038689704283069E-3</c:v>
                  </c:pt>
                  <c:pt idx="542">
                    <c:v>7.3181276534604878E-3</c:v>
                  </c:pt>
                  <c:pt idx="543">
                    <c:v>7.583669875552812E-3</c:v>
                  </c:pt>
                  <c:pt idx="544">
                    <c:v>7.5530471048024794E-3</c:v>
                  </c:pt>
                  <c:pt idx="545">
                    <c:v>7.4974590778401906E-3</c:v>
                  </c:pt>
                  <c:pt idx="546">
                    <c:v>7.4318230693279086E-3</c:v>
                  </c:pt>
                  <c:pt idx="547">
                    <c:v>7.530638043310417E-3</c:v>
                  </c:pt>
                  <c:pt idx="548">
                    <c:v>7.8801221640556474E-3</c:v>
                  </c:pt>
                  <c:pt idx="549">
                    <c:v>7.5197429078906752E-3</c:v>
                  </c:pt>
                  <c:pt idx="550">
                    <c:v>7.442158346538108E-3</c:v>
                  </c:pt>
                  <c:pt idx="551">
                    <c:v>7.8248877317520227E-3</c:v>
                  </c:pt>
                  <c:pt idx="552">
                    <c:v>7.6311473250322559E-3</c:v>
                  </c:pt>
                  <c:pt idx="553">
                    <c:v>7.2695820534497135E-3</c:v>
                  </c:pt>
                  <c:pt idx="554">
                    <c:v>7.5833825798926613E-3</c:v>
                  </c:pt>
                  <c:pt idx="555">
                    <c:v>7.5191756831257395E-3</c:v>
                  </c:pt>
                  <c:pt idx="556">
                    <c:v>7.4577165115187749E-3</c:v>
                  </c:pt>
                  <c:pt idx="557">
                    <c:v>7.5932463975579845E-3</c:v>
                  </c:pt>
                  <c:pt idx="558">
                    <c:v>7.5308222071951147E-3</c:v>
                  </c:pt>
                  <c:pt idx="559">
                    <c:v>7.5736881930012767E-3</c:v>
                  </c:pt>
                  <c:pt idx="560">
                    <c:v>7.4931128101609346E-3</c:v>
                  </c:pt>
                  <c:pt idx="561">
                    <c:v>7.4519632317602835E-3</c:v>
                  </c:pt>
                  <c:pt idx="562">
                    <c:v>7.431697837886303E-3</c:v>
                  </c:pt>
                  <c:pt idx="563">
                    <c:v>7.7041867217100546E-3</c:v>
                  </c:pt>
                  <c:pt idx="564">
                    <c:v>7.432979618523905E-3</c:v>
                  </c:pt>
                  <c:pt idx="565">
                    <c:v>7.6088413953156186E-3</c:v>
                  </c:pt>
                  <c:pt idx="566">
                    <c:v>7.403417631749537E-3</c:v>
                  </c:pt>
                  <c:pt idx="567">
                    <c:v>7.5298719215499688E-3</c:v>
                  </c:pt>
                  <c:pt idx="568">
                    <c:v>7.5233451534756912E-3</c:v>
                  </c:pt>
                  <c:pt idx="569">
                    <c:v>7.6069039912484149E-3</c:v>
                  </c:pt>
                  <c:pt idx="570">
                    <c:v>7.412574260097532E-3</c:v>
                  </c:pt>
                  <c:pt idx="571">
                    <c:v>7.5928707032331677E-3</c:v>
                  </c:pt>
                  <c:pt idx="572">
                    <c:v>7.5934821273304087E-3</c:v>
                  </c:pt>
                  <c:pt idx="573">
                    <c:v>7.4109830841336266E-3</c:v>
                  </c:pt>
                  <c:pt idx="574">
                    <c:v>7.6434936718635382E-3</c:v>
                  </c:pt>
                  <c:pt idx="575">
                    <c:v>7.4763907294288501E-3</c:v>
                  </c:pt>
                  <c:pt idx="576">
                    <c:v>7.5002436357770874E-3</c:v>
                  </c:pt>
                  <c:pt idx="577">
                    <c:v>7.2684107711429302E-3</c:v>
                  </c:pt>
                  <c:pt idx="578">
                    <c:v>7.8069722690470023E-3</c:v>
                  </c:pt>
                  <c:pt idx="579">
                    <c:v>7.4755067427822175E-3</c:v>
                  </c:pt>
                  <c:pt idx="580">
                    <c:v>7.5520968191573334E-3</c:v>
                  </c:pt>
                  <c:pt idx="581">
                    <c:v>7.4868586046360208E-3</c:v>
                  </c:pt>
                  <c:pt idx="582">
                    <c:v>7.4940704623614462E-3</c:v>
                  </c:pt>
                  <c:pt idx="583">
                    <c:v>7.4694588008081819E-3</c:v>
                  </c:pt>
                  <c:pt idx="584">
                    <c:v>7.5325680808221995E-3</c:v>
                  </c:pt>
                  <c:pt idx="585">
                    <c:v>7.4402725083586307E-3</c:v>
                  </c:pt>
                  <c:pt idx="586">
                    <c:v>7.4785859629346585E-3</c:v>
                  </c:pt>
                  <c:pt idx="587">
                    <c:v>7.4403240742463295E-3</c:v>
                  </c:pt>
                  <c:pt idx="588">
                    <c:v>7.6344991077340607E-3</c:v>
                  </c:pt>
                  <c:pt idx="589">
                    <c:v>7.4372595872046754E-3</c:v>
                  </c:pt>
                  <c:pt idx="590">
                    <c:v>7.5371574448293011E-3</c:v>
                  </c:pt>
                  <c:pt idx="591">
                    <c:v>7.4345044954893524E-3</c:v>
                  </c:pt>
                  <c:pt idx="592">
                    <c:v>7.8745677812926407E-3</c:v>
                  </c:pt>
                  <c:pt idx="593">
                    <c:v>7.3858704968139399E-3</c:v>
                  </c:pt>
                  <c:pt idx="594">
                    <c:v>7.6328047999946746E-3</c:v>
                  </c:pt>
                  <c:pt idx="595">
                    <c:v>7.6738659797306596E-3</c:v>
                  </c:pt>
                  <c:pt idx="596">
                    <c:v>7.763634823695964E-3</c:v>
                  </c:pt>
                  <c:pt idx="597">
                    <c:v>7.5904544730656942E-3</c:v>
                  </c:pt>
                  <c:pt idx="598">
                    <c:v>7.6603557171479875E-3</c:v>
                  </c:pt>
                  <c:pt idx="599">
                    <c:v>7.4664900789865873E-3</c:v>
                  </c:pt>
                  <c:pt idx="600">
                    <c:v>7.6645251874979115E-3</c:v>
                  </c:pt>
                  <c:pt idx="601">
                    <c:v>7.6697775414899805E-3</c:v>
                  </c:pt>
                  <c:pt idx="602">
                    <c:v>7.6563041116842756E-3</c:v>
                  </c:pt>
                  <c:pt idx="603">
                    <c:v>7.2911734272936568E-3</c:v>
                  </c:pt>
                  <c:pt idx="604">
                    <c:v>7.5276103890456747E-3</c:v>
                  </c:pt>
                  <c:pt idx="605">
                    <c:v>7.6396335968399176E-3</c:v>
                  </c:pt>
                  <c:pt idx="606">
                    <c:v>7.5599201009800276E-3</c:v>
                  </c:pt>
                  <c:pt idx="607">
                    <c:v>7.4796320137998362E-3</c:v>
                  </c:pt>
                  <c:pt idx="608">
                    <c:v>7.5984987515500257E-3</c:v>
                  </c:pt>
                  <c:pt idx="609">
                    <c:v>7.6647019848272435E-3</c:v>
                  </c:pt>
                  <c:pt idx="610">
                    <c:v>7.7079289318474631E-3</c:v>
                  </c:pt>
                  <c:pt idx="611">
                    <c:v>7.4123974627681999E-3</c:v>
                  </c:pt>
                  <c:pt idx="612">
                    <c:v>7.7107724222274521E-3</c:v>
                  </c:pt>
                  <c:pt idx="613">
                    <c:v>7.6100274107331889E-3</c:v>
                  </c:pt>
                  <c:pt idx="614">
                    <c:v>7.593239031002591E-3</c:v>
                  </c:pt>
                  <c:pt idx="615">
                    <c:v>7.4130825524193478E-3</c:v>
                  </c:pt>
                  <c:pt idx="616">
                    <c:v>7.557238674818556E-3</c:v>
                  </c:pt>
                  <c:pt idx="617">
                    <c:v>7.4804718011141358E-3</c:v>
                  </c:pt>
                  <c:pt idx="618">
                    <c:v>7.6843780542701634E-3</c:v>
                  </c:pt>
                  <c:pt idx="619">
                    <c:v>7.786662675840661E-3</c:v>
                  </c:pt>
                  <c:pt idx="620">
                    <c:v>7.6900650350301414E-3</c:v>
                  </c:pt>
                  <c:pt idx="621">
                    <c:v>7.7129455560671079E-3</c:v>
                  </c:pt>
                  <c:pt idx="622">
                    <c:v>7.4071451087761586E-3</c:v>
                  </c:pt>
                  <c:pt idx="623">
                    <c:v>7.3579880846681156E-3</c:v>
                  </c:pt>
                  <c:pt idx="624">
                    <c:v>7.5864176007127693E-3</c:v>
                  </c:pt>
                  <c:pt idx="625">
                    <c:v>7.450018461137714E-3</c:v>
                  </c:pt>
                  <c:pt idx="626">
                    <c:v>7.491838396078726E-3</c:v>
                  </c:pt>
                  <c:pt idx="627">
                    <c:v>7.48582728688163E-3</c:v>
                  </c:pt>
                  <c:pt idx="628">
                    <c:v>7.881094549366946E-3</c:v>
                  </c:pt>
                  <c:pt idx="629">
                    <c:v>7.6613649352362256E-3</c:v>
                  </c:pt>
                  <c:pt idx="630">
                    <c:v>7.6658290678017216E-3</c:v>
                  </c:pt>
                  <c:pt idx="631">
                    <c:v>7.5124721177221299E-3</c:v>
                  </c:pt>
                  <c:pt idx="632">
                    <c:v>7.3632772714371242E-3</c:v>
                  </c:pt>
                  <c:pt idx="633">
                    <c:v>7.371034254261305E-3</c:v>
                  </c:pt>
                  <c:pt idx="634">
                    <c:v>7.6395672978414042E-3</c:v>
                  </c:pt>
                  <c:pt idx="635">
                    <c:v>7.6192503380796972E-3</c:v>
                  </c:pt>
                  <c:pt idx="636">
                    <c:v>7.3982905091990736E-3</c:v>
                  </c:pt>
                  <c:pt idx="637">
                    <c:v>7.6698659401546465E-3</c:v>
                  </c:pt>
                  <c:pt idx="638">
                    <c:v>7.6111323940414588E-3</c:v>
                  </c:pt>
                  <c:pt idx="639">
                    <c:v>7.7914362037324603E-3</c:v>
                  </c:pt>
                  <c:pt idx="640">
                    <c:v>7.4483167868429623E-3</c:v>
                  </c:pt>
                  <c:pt idx="641">
                    <c:v>7.4462025854464264E-3</c:v>
                  </c:pt>
                  <c:pt idx="642">
                    <c:v>7.4765822598689413E-3</c:v>
                  </c:pt>
                  <c:pt idx="643">
                    <c:v>7.5765316833812657E-3</c:v>
                  </c:pt>
                  <c:pt idx="644">
                    <c:v>7.3272474490315709E-3</c:v>
                  </c:pt>
                  <c:pt idx="645">
                    <c:v>7.618344251766912E-3</c:v>
                  </c:pt>
                  <c:pt idx="646">
                    <c:v>7.5034333542603471E-3</c:v>
                  </c:pt>
                  <c:pt idx="647">
                    <c:v>7.677298794541737E-3</c:v>
                  </c:pt>
                  <c:pt idx="648">
                    <c:v>7.4817388486409786E-3</c:v>
                  </c:pt>
                  <c:pt idx="649">
                    <c:v>7.5105126139887735E-3</c:v>
                  </c:pt>
                  <c:pt idx="650">
                    <c:v>7.6598916241585047E-3</c:v>
                  </c:pt>
                  <c:pt idx="651">
                    <c:v>7.7726735871577468E-3</c:v>
                  </c:pt>
                  <c:pt idx="652">
                    <c:v>7.4883171826029826E-3</c:v>
                  </c:pt>
                  <c:pt idx="653">
                    <c:v>7.9409036125668575E-3</c:v>
                  </c:pt>
                  <c:pt idx="654">
                    <c:v>7.5422993004905237E-3</c:v>
                  </c:pt>
                  <c:pt idx="655">
                    <c:v>7.6783448454069148E-3</c:v>
                  </c:pt>
                  <c:pt idx="656">
                    <c:v>7.6093496876374345E-3</c:v>
                  </c:pt>
                  <c:pt idx="657">
                    <c:v>7.3279472717934779E-3</c:v>
                  </c:pt>
                  <c:pt idx="658">
                    <c:v>7.3435717357726582E-3</c:v>
                  </c:pt>
                  <c:pt idx="659">
                    <c:v>7.7349789232343535E-3</c:v>
                  </c:pt>
                  <c:pt idx="660">
                    <c:v>7.5500710164254914E-3</c:v>
                  </c:pt>
                  <c:pt idx="661">
                    <c:v>7.6247531549549774E-3</c:v>
                  </c:pt>
                  <c:pt idx="662">
                    <c:v>7.5066451724097594E-3</c:v>
                  </c:pt>
                  <c:pt idx="663">
                    <c:v>7.6920613715404373E-3</c:v>
                  </c:pt>
                  <c:pt idx="664">
                    <c:v>7.5306012105334219E-3</c:v>
                  </c:pt>
                  <c:pt idx="665">
                    <c:v>7.5163542924119309E-3</c:v>
                  </c:pt>
                  <c:pt idx="666">
                    <c:v>7.647994637205946E-3</c:v>
                  </c:pt>
                  <c:pt idx="667">
                    <c:v>7.3489345880955459E-3</c:v>
                  </c:pt>
                  <c:pt idx="668">
                    <c:v>7.4871827330731389E-3</c:v>
                  </c:pt>
                  <c:pt idx="669">
                    <c:v>7.4227622061999454E-3</c:v>
                  </c:pt>
                  <c:pt idx="670">
                    <c:v>7.7529680514932808E-3</c:v>
                  </c:pt>
                  <c:pt idx="671">
                    <c:v>7.4448618723657045E-3</c:v>
                  </c:pt>
                  <c:pt idx="672">
                    <c:v>7.4478747935196321E-3</c:v>
                  </c:pt>
                  <c:pt idx="673">
                    <c:v>7.5273820258286439E-3</c:v>
                  </c:pt>
                  <c:pt idx="674">
                    <c:v>7.5192640817904055E-3</c:v>
                  </c:pt>
                  <c:pt idx="675">
                    <c:v>7.8769545452385681E-3</c:v>
                  </c:pt>
                  <c:pt idx="676">
                    <c:v>7.656134680910337E-3</c:v>
                  </c:pt>
                  <c:pt idx="677">
                    <c:v>7.6578879210928152E-3</c:v>
                  </c:pt>
                  <c:pt idx="678">
                    <c:v>7.6474568786625841E-3</c:v>
                  </c:pt>
                  <c:pt idx="679">
                    <c:v>7.5902261098486634E-3</c:v>
                  </c:pt>
                  <c:pt idx="680">
                    <c:v>7.6121784449066365E-3</c:v>
                  </c:pt>
                  <c:pt idx="681">
                    <c:v>7.2902968072024177E-3</c:v>
                  </c:pt>
                  <c:pt idx="682">
                    <c:v>7.6592360007289306E-3</c:v>
                  </c:pt>
                  <c:pt idx="683">
                    <c:v>7.6505139991488169E-3</c:v>
                  </c:pt>
                  <c:pt idx="684">
                    <c:v>7.4130309865316213E-3</c:v>
                  </c:pt>
                  <c:pt idx="685">
                    <c:v>7.6991627309350719E-3</c:v>
                  </c:pt>
                  <c:pt idx="686">
                    <c:v>7.5033965214834075E-3</c:v>
                  </c:pt>
                  <c:pt idx="687">
                    <c:v>7.5983072211099345E-3</c:v>
                  </c:pt>
                  <c:pt idx="688">
                    <c:v>7.5662627051696074E-3</c:v>
                  </c:pt>
                  <c:pt idx="689">
                    <c:v>7.4946376871264098E-3</c:v>
                  </c:pt>
                  <c:pt idx="690">
                    <c:v>7.474976350794249E-3</c:v>
                  </c:pt>
                  <c:pt idx="691">
                    <c:v>7.6609303084682889E-3</c:v>
                  </c:pt>
                  <c:pt idx="692">
                    <c:v>7.4088320499601235E-3</c:v>
                  </c:pt>
                  <c:pt idx="693">
                    <c:v>7.7997972440984886E-3</c:v>
                  </c:pt>
                  <c:pt idx="694">
                    <c:v>7.4785491301577189E-3</c:v>
                  </c:pt>
                  <c:pt idx="695">
                    <c:v>7.5843033993162334E-3</c:v>
                  </c:pt>
                  <c:pt idx="696">
                    <c:v>7.7427138063923817E-3</c:v>
                  </c:pt>
                  <c:pt idx="697">
                    <c:v>7.6226610532245942E-3</c:v>
                  </c:pt>
                  <c:pt idx="698">
                    <c:v>7.7180432123959974E-3</c:v>
                  </c:pt>
                  <c:pt idx="699">
                    <c:v>7.4252300022551176E-3</c:v>
                  </c:pt>
                  <c:pt idx="700">
                    <c:v>7.4516685695447671E-3</c:v>
                  </c:pt>
                  <c:pt idx="701">
                    <c:v>7.4477200958564804E-3</c:v>
                  </c:pt>
                  <c:pt idx="702">
                    <c:v>7.3927287598806735E-3</c:v>
                  </c:pt>
                  <c:pt idx="703">
                    <c:v>7.6650334798197273E-3</c:v>
                  </c:pt>
                  <c:pt idx="704">
                    <c:v>7.6631108088633104E-3</c:v>
                  </c:pt>
                  <c:pt idx="705">
                    <c:v>7.5555370005238043E-3</c:v>
                  </c:pt>
                  <c:pt idx="706">
                    <c:v>7.507006133623817E-3</c:v>
                  </c:pt>
                  <c:pt idx="707">
                    <c:v>7.7808504636390774E-3</c:v>
                  </c:pt>
                  <c:pt idx="708">
                    <c:v>7.3812443000298988E-3</c:v>
                  </c:pt>
                  <c:pt idx="709">
                    <c:v>7.604178365754638E-3</c:v>
                  </c:pt>
                  <c:pt idx="710">
                    <c:v>7.8724388467853734E-3</c:v>
                  </c:pt>
                  <c:pt idx="711">
                    <c:v>7.6654607400322705E-3</c:v>
                  </c:pt>
                  <c:pt idx="712">
                    <c:v>7.6400092911647066E-3</c:v>
                  </c:pt>
                  <c:pt idx="713">
                    <c:v>7.4958973680978036E-3</c:v>
                  </c:pt>
                  <c:pt idx="714">
                    <c:v>7.6049739537366046E-3</c:v>
                  </c:pt>
                  <c:pt idx="715">
                    <c:v>7.8927705396578673E-3</c:v>
                  </c:pt>
                  <c:pt idx="716">
                    <c:v>7.6303959363826224E-3</c:v>
                  </c:pt>
                  <c:pt idx="717">
                    <c:v>7.3868134159036647E-3</c:v>
                  </c:pt>
                  <c:pt idx="718">
                    <c:v>7.5373710749355727E-3</c:v>
                  </c:pt>
                  <c:pt idx="719">
                    <c:v>7.8179410700205954E-3</c:v>
                  </c:pt>
                  <c:pt idx="720">
                    <c:v>7.6619837258888601E-3</c:v>
                  </c:pt>
                  <c:pt idx="721">
                    <c:v>7.5140706602414564E-3</c:v>
                  </c:pt>
                  <c:pt idx="722">
                    <c:v>7.4465340804389379E-3</c:v>
                  </c:pt>
                  <c:pt idx="723">
                    <c:v>7.4965971908597384E-3</c:v>
                  </c:pt>
                  <c:pt idx="724">
                    <c:v>7.5630582535755608E-3</c:v>
                  </c:pt>
                  <c:pt idx="725">
                    <c:v>7.5506603408565798E-3</c:v>
                  </c:pt>
                  <c:pt idx="726">
                    <c:v>7.5920382824742616E-3</c:v>
                  </c:pt>
                  <c:pt idx="727">
                    <c:v>7.4877204916165008E-3</c:v>
                  </c:pt>
                  <c:pt idx="728">
                    <c:v>7.3884929905322638E-3</c:v>
                  </c:pt>
                  <c:pt idx="729">
                    <c:v>7.6222853588997774E-3</c:v>
                  </c:pt>
                  <c:pt idx="730">
                    <c:v>7.3237778014435539E-3</c:v>
                  </c:pt>
                  <c:pt idx="731">
                    <c:v>7.559853801981542E-3</c:v>
                  </c:pt>
                  <c:pt idx="732">
                    <c:v>7.5408554556343765E-3</c:v>
                  </c:pt>
                  <c:pt idx="733">
                    <c:v>7.5438683767883041E-3</c:v>
                  </c:pt>
                  <c:pt idx="734">
                    <c:v>7.4315357736677579E-3</c:v>
                  </c:pt>
                  <c:pt idx="735">
                    <c:v>7.4575323476340771E-3</c:v>
                  </c:pt>
                  <c:pt idx="736">
                    <c:v>7.4101064640423597E-3</c:v>
                  </c:pt>
                  <c:pt idx="737">
                    <c:v>7.5577248674742192E-3</c:v>
                  </c:pt>
                  <c:pt idx="738">
                    <c:v>7.6368343057922339E-3</c:v>
                  </c:pt>
                  <c:pt idx="739">
                    <c:v>7.5687673340017192E-3</c:v>
                  </c:pt>
                  <c:pt idx="740">
                    <c:v>7.3587468398731704E-3</c:v>
                  </c:pt>
                  <c:pt idx="741">
                    <c:v>7.3958374462546606E-3</c:v>
                  </c:pt>
                  <c:pt idx="742">
                    <c:v>7.5781449590113792E-3</c:v>
                  </c:pt>
                  <c:pt idx="743">
                    <c:v>7.6583962134146311E-3</c:v>
                  </c:pt>
                  <c:pt idx="744">
                    <c:v>7.3802498150524198E-3</c:v>
                  </c:pt>
                  <c:pt idx="745">
                    <c:v>7.6218212659102946E-3</c:v>
                  </c:pt>
                  <c:pt idx="746">
                    <c:v>7.5118164942925558E-3</c:v>
                  </c:pt>
                  <c:pt idx="747">
                    <c:v>7.7705741188719979E-3</c:v>
                  </c:pt>
                  <c:pt idx="748">
                    <c:v>7.5358903973024582E-3</c:v>
                  </c:pt>
                  <c:pt idx="749">
                    <c:v>7.7697711643346379E-3</c:v>
                  </c:pt>
                  <c:pt idx="750">
                    <c:v>7.3897674046144723E-3</c:v>
                  </c:pt>
                  <c:pt idx="751">
                    <c:v>7.5392937458919895E-3</c:v>
                  </c:pt>
                  <c:pt idx="752">
                    <c:v>7.4333995121810548E-3</c:v>
                  </c:pt>
                  <c:pt idx="753">
                    <c:v>7.5824175611367561E-3</c:v>
                  </c:pt>
                  <c:pt idx="754">
                    <c:v>7.7513695089739543E-3</c:v>
                  </c:pt>
                  <c:pt idx="755">
                    <c:v>7.3334353555579712E-3</c:v>
                  </c:pt>
                  <c:pt idx="756">
                    <c:v>7.4380625417420632E-3</c:v>
                  </c:pt>
                  <c:pt idx="757">
                    <c:v>7.5297024907760579E-3</c:v>
                  </c:pt>
                  <c:pt idx="758">
                    <c:v>7.8585381567670975E-3</c:v>
                  </c:pt>
                  <c:pt idx="759">
                    <c:v>7.5036322512558595E-3</c:v>
                  </c:pt>
                  <c:pt idx="760">
                    <c:v>7.4864239778681119E-3</c:v>
                  </c:pt>
                  <c:pt idx="761">
                    <c:v>7.6122815766820895E-3</c:v>
                  </c:pt>
                  <c:pt idx="762">
                    <c:v>7.7448206412334963E-3</c:v>
                  </c:pt>
                  <c:pt idx="763">
                    <c:v>7.6872362777609393E-3</c:v>
                  </c:pt>
                  <c:pt idx="764">
                    <c:v>7.420522773361804E-3</c:v>
                  </c:pt>
                  <c:pt idx="765">
                    <c:v>7.5814230761593326E-3</c:v>
                  </c:pt>
                  <c:pt idx="766">
                    <c:v>7.5781154927898331E-3</c:v>
                  </c:pt>
                  <c:pt idx="767">
                    <c:v>7.6023588265736741E-3</c:v>
                  </c:pt>
                  <c:pt idx="768">
                    <c:v>7.455852773005478E-3</c:v>
                  </c:pt>
                  <c:pt idx="769">
                    <c:v>7.5450101928735136E-3</c:v>
                  </c:pt>
                  <c:pt idx="770">
                    <c:v>7.5084794447015379E-3</c:v>
                  </c:pt>
                  <c:pt idx="771">
                    <c:v>7.6209888451513885E-3</c:v>
                  </c:pt>
                  <c:pt idx="772">
                    <c:v>7.6448638511658062E-3</c:v>
                  </c:pt>
                  <c:pt idx="773">
                    <c:v>7.4631235631739956E-3</c:v>
                  </c:pt>
                  <c:pt idx="774">
                    <c:v>7.5344170862247373E-3</c:v>
                  </c:pt>
                  <c:pt idx="775">
                    <c:v>7.6037216393205487E-3</c:v>
                  </c:pt>
                  <c:pt idx="776">
                    <c:v>7.6174307988987056E-3</c:v>
                  </c:pt>
                  <c:pt idx="777">
                    <c:v>7.6549044661604337E-3</c:v>
                  </c:pt>
                  <c:pt idx="778">
                    <c:v>7.4464088489973046E-3</c:v>
                  </c:pt>
                  <c:pt idx="779">
                    <c:v>7.5153156081021188E-3</c:v>
                  </c:pt>
                  <c:pt idx="780">
                    <c:v>7.6439356651868406E-3</c:v>
                  </c:pt>
                  <c:pt idx="781">
                    <c:v>7.5509329034059436E-3</c:v>
                  </c:pt>
                  <c:pt idx="782">
                    <c:v>7.4940336295845067E-3</c:v>
                  </c:pt>
                  <c:pt idx="783">
                    <c:v>7.5570913437107978E-3</c:v>
                  </c:pt>
                  <c:pt idx="784">
                    <c:v>7.4376794808618529E-3</c:v>
                  </c:pt>
                  <c:pt idx="785">
                    <c:v>7.3597413248506216E-3</c:v>
                  </c:pt>
                  <c:pt idx="786">
                    <c:v>7.647935704762826E-3</c:v>
                  </c:pt>
                  <c:pt idx="787">
                    <c:v>7.6452763782675348E-3</c:v>
                  </c:pt>
                  <c:pt idx="788">
                    <c:v>7.6678033046458371E-3</c:v>
                  </c:pt>
                  <c:pt idx="789">
                    <c:v>7.4953154102221364E-3</c:v>
                  </c:pt>
                  <c:pt idx="790">
                    <c:v>7.5716918564909808E-3</c:v>
                  </c:pt>
                  <c:pt idx="791">
                    <c:v>7.5973569354648163E-3</c:v>
                  </c:pt>
                  <c:pt idx="792">
                    <c:v>7.5642442689931311E-3</c:v>
                  </c:pt>
                  <c:pt idx="793">
                    <c:v>7.7180653120621501E-3</c:v>
                  </c:pt>
                  <c:pt idx="794">
                    <c:v>7.7788762267949341E-3</c:v>
                  </c:pt>
                  <c:pt idx="795">
                    <c:v>7.2775011004924395E-3</c:v>
                  </c:pt>
                  <c:pt idx="796">
                    <c:v>7.5421519693827377E-3</c:v>
                  </c:pt>
                  <c:pt idx="797">
                    <c:v>7.5607009558512073E-3</c:v>
                  </c:pt>
                  <c:pt idx="798">
                    <c:v>7.5403029639801999E-3</c:v>
                  </c:pt>
                  <c:pt idx="799">
                    <c:v>7.4851937631182086E-3</c:v>
                  </c:pt>
                  <c:pt idx="800">
                    <c:v>7.3177372260248841E-3</c:v>
                  </c:pt>
                  <c:pt idx="801">
                    <c:v>7.4308285843504573E-3</c:v>
                  </c:pt>
                  <c:pt idx="802">
                    <c:v>7.5186305580269841E-3</c:v>
                  </c:pt>
                  <c:pt idx="803">
                    <c:v>7.8140073294430956E-3</c:v>
                  </c:pt>
                  <c:pt idx="804">
                    <c:v>7.6547497684972821E-3</c:v>
                  </c:pt>
                  <c:pt idx="805">
                    <c:v>7.5338130286828897E-3</c:v>
                  </c:pt>
                  <c:pt idx="806">
                    <c:v>7.4917647305248192E-3</c:v>
                  </c:pt>
                  <c:pt idx="807">
                    <c:v>7.6407975125913075E-3</c:v>
                  </c:pt>
                  <c:pt idx="808">
                    <c:v>7.4703648871209949E-3</c:v>
                  </c:pt>
                  <c:pt idx="809">
                    <c:v>7.4132077838609811E-3</c:v>
                  </c:pt>
                  <c:pt idx="810">
                    <c:v>7.5931285326717723E-3</c:v>
                  </c:pt>
                  <c:pt idx="811">
                    <c:v>7.4450902355827353E-3</c:v>
                  </c:pt>
                  <c:pt idx="812">
                    <c:v>7.6778291865297055E-3</c:v>
                  </c:pt>
                  <c:pt idx="813">
                    <c:v>7.4633887591679937E-3</c:v>
                  </c:pt>
                  <c:pt idx="814">
                    <c:v>7.6313535885831341E-3</c:v>
                  </c:pt>
                  <c:pt idx="815">
                    <c:v>7.9519018797620244E-3</c:v>
                  </c:pt>
                  <c:pt idx="816">
                    <c:v>7.6091213244203759E-3</c:v>
                  </c:pt>
                  <c:pt idx="817">
                    <c:v>7.4822324078520075E-3</c:v>
                  </c:pt>
                  <c:pt idx="818">
                    <c:v>7.4436390241711947E-3</c:v>
                  </c:pt>
                  <c:pt idx="819">
                    <c:v>7.3044995259916035E-3</c:v>
                  </c:pt>
                  <c:pt idx="820">
                    <c:v>7.6476557756580688E-3</c:v>
                  </c:pt>
                  <c:pt idx="821">
                    <c:v>7.7700952927717559E-3</c:v>
                  </c:pt>
                  <c:pt idx="822">
                    <c:v>7.6743374392755359E-3</c:v>
                  </c:pt>
                  <c:pt idx="823">
                    <c:v>7.6365175439105093E-3</c:v>
                  </c:pt>
                  <c:pt idx="824">
                    <c:v>7.3905556260410454E-3</c:v>
                  </c:pt>
                  <c:pt idx="825">
                    <c:v>7.7621099467305166E-3</c:v>
                  </c:pt>
                  <c:pt idx="826">
                    <c:v>7.7006581416789455E-3</c:v>
                  </c:pt>
                  <c:pt idx="827">
                    <c:v>7.6697038759361291E-3</c:v>
                  </c:pt>
                  <c:pt idx="828">
                    <c:v>7.6830373411894415E-3</c:v>
                  </c:pt>
                  <c:pt idx="829">
                    <c:v>7.491941527854179E-3</c:v>
                  </c:pt>
                  <c:pt idx="830">
                    <c:v>7.7481208580475747E-3</c:v>
                  </c:pt>
                  <c:pt idx="831">
                    <c:v>7.2908419323011731E-3</c:v>
                  </c:pt>
                  <c:pt idx="832">
                    <c:v>7.6631108088633382E-3</c:v>
                  </c:pt>
                  <c:pt idx="833">
                    <c:v>7.678536375847006E-3</c:v>
                  </c:pt>
                  <c:pt idx="834">
                    <c:v>7.6501383048240279E-3</c:v>
                  </c:pt>
                  <c:pt idx="835">
                    <c:v>7.6641936925054555E-3</c:v>
                  </c:pt>
                  <c:pt idx="836">
                    <c:v>7.6669045848884454E-3</c:v>
                  </c:pt>
                  <c:pt idx="837">
                    <c:v>7.5161259291948723E-3</c:v>
                  </c:pt>
                  <c:pt idx="838">
                    <c:v>7.7273250721855979E-3</c:v>
                  </c:pt>
                  <c:pt idx="839">
                    <c:v>7.3922204675588854E-3</c:v>
                  </c:pt>
                  <c:pt idx="840">
                    <c:v>7.6126351713407536E-3</c:v>
                  </c:pt>
                  <c:pt idx="841">
                    <c:v>7.4029609053154199E-3</c:v>
                  </c:pt>
                  <c:pt idx="842">
                    <c:v>7.4498121975868636E-3</c:v>
                  </c:pt>
                  <c:pt idx="843">
                    <c:v>7.482806999172309E-3</c:v>
                  </c:pt>
                  <c:pt idx="844">
                    <c:v>7.671287685344641E-3</c:v>
                  </c:pt>
                  <c:pt idx="845">
                    <c:v>7.6829047431924147E-3</c:v>
                  </c:pt>
                  <c:pt idx="846">
                    <c:v>7.5218497427318176E-3</c:v>
                  </c:pt>
                  <c:pt idx="847">
                    <c:v>7.4165522000073647E-3</c:v>
                  </c:pt>
                  <c:pt idx="848">
                    <c:v>7.3396011624182189E-3</c:v>
                  </c:pt>
                  <c:pt idx="849">
                    <c:v>7.5617322736056258E-3</c:v>
                  </c:pt>
                  <c:pt idx="850">
                    <c:v>7.2703850079870735E-3</c:v>
                  </c:pt>
                  <c:pt idx="851">
                    <c:v>7.3821503863426841E-3</c:v>
                  </c:pt>
                  <c:pt idx="852">
                    <c:v>7.7871562350517176E-3</c:v>
                  </c:pt>
                  <c:pt idx="853">
                    <c:v>7.6978809502974421E-3</c:v>
                  </c:pt>
                  <c:pt idx="854">
                    <c:v>7.6368416723476273E-3</c:v>
                  </c:pt>
                  <c:pt idx="855">
                    <c:v>7.3727506616668437E-3</c:v>
                  </c:pt>
                  <c:pt idx="856">
                    <c:v>7.6803927478049372E-3</c:v>
                  </c:pt>
                  <c:pt idx="857">
                    <c:v>7.4866523410851427E-3</c:v>
                  </c:pt>
                  <c:pt idx="858">
                    <c:v>7.478725927487051E-3</c:v>
                  </c:pt>
                  <c:pt idx="859">
                    <c:v>7.6800612528124534E-3</c:v>
                  </c:pt>
                  <c:pt idx="860">
                    <c:v>7.5173561439447756E-3</c:v>
                  </c:pt>
                  <c:pt idx="861">
                    <c:v>7.6480977689813712E-3</c:v>
                  </c:pt>
                  <c:pt idx="862">
                    <c:v>7.6753098245868068E-3</c:v>
                  </c:pt>
                  <c:pt idx="863">
                    <c:v>7.5721633160358293E-3</c:v>
                  </c:pt>
                  <c:pt idx="864">
                    <c:v>7.5791173443226778E-3</c:v>
                  </c:pt>
                  <c:pt idx="865">
                    <c:v>7.4932380416025401E-3</c:v>
                  </c:pt>
                  <c:pt idx="866">
                    <c:v>7.5293488961173938E-3</c:v>
                  </c:pt>
                  <c:pt idx="867">
                    <c:v>7.6467423227898901E-3</c:v>
                  </c:pt>
                  <c:pt idx="868">
                    <c:v>7.5627635913600166E-3</c:v>
                  </c:pt>
                  <c:pt idx="869">
                    <c:v>7.4131635845286203E-3</c:v>
                  </c:pt>
                  <c:pt idx="870">
                    <c:v>7.6176075962280376E-3</c:v>
                  </c:pt>
                  <c:pt idx="871">
                    <c:v>7.6286426962001441E-3</c:v>
                  </c:pt>
                  <c:pt idx="872">
                    <c:v>7.37131418336609E-3</c:v>
                  </c:pt>
                  <c:pt idx="873">
                    <c:v>7.555735897519289E-3</c:v>
                  </c:pt>
                  <c:pt idx="874">
                    <c:v>7.4787995930409024E-3</c:v>
                  </c:pt>
                  <c:pt idx="875">
                    <c:v>7.4104232259240843E-3</c:v>
                  </c:pt>
                  <c:pt idx="876">
                    <c:v>7.5175845071618341E-3</c:v>
                  </c:pt>
                  <c:pt idx="877">
                    <c:v>7.4421878127596541E-3</c:v>
                  </c:pt>
                  <c:pt idx="878">
                    <c:v>7.5441409393376679E-3</c:v>
                  </c:pt>
                  <c:pt idx="879">
                    <c:v>7.4342687657169282E-3</c:v>
                  </c:pt>
                  <c:pt idx="880">
                    <c:v>7.6297992453961405E-3</c:v>
                  </c:pt>
                  <c:pt idx="881">
                    <c:v>7.7517525698541645E-3</c:v>
                  </c:pt>
                  <c:pt idx="882">
                    <c:v>7.4529945495147021E-3</c:v>
                  </c:pt>
                  <c:pt idx="883">
                    <c:v>7.5355368026437941E-3</c:v>
                  </c:pt>
                  <c:pt idx="884">
                    <c:v>7.6324070060037053E-3</c:v>
                  </c:pt>
                  <c:pt idx="885">
                    <c:v>7.4991386524687897E-3</c:v>
                  </c:pt>
                  <c:pt idx="886">
                    <c:v>7.4448397726995519E-3</c:v>
                  </c:pt>
                  <c:pt idx="887">
                    <c:v>7.5307264419750275E-3</c:v>
                  </c:pt>
                  <c:pt idx="888">
                    <c:v>7.4882729832706496E-3</c:v>
                  </c:pt>
                  <c:pt idx="889">
                    <c:v>7.7758117397533077E-3</c:v>
                  </c:pt>
                  <c:pt idx="890">
                    <c:v>7.9208960481314816E-3</c:v>
                  </c:pt>
                  <c:pt idx="891">
                    <c:v>7.3259214690616081E-3</c:v>
                  </c:pt>
                  <c:pt idx="892">
                    <c:v>7.3409271423881539E-3</c:v>
                  </c:pt>
                  <c:pt idx="893">
                    <c:v>7.4160881070179097E-3</c:v>
                  </c:pt>
                  <c:pt idx="894">
                    <c:v>7.502777730830773E-3</c:v>
                  </c:pt>
                  <c:pt idx="895">
                    <c:v>7.5146010522294526E-3</c:v>
                  </c:pt>
                  <c:pt idx="896">
                    <c:v>7.6631992075280042E-3</c:v>
                  </c:pt>
                  <c:pt idx="897">
                    <c:v>7.4085005549676397E-3</c:v>
                  </c:pt>
                  <c:pt idx="898">
                    <c:v>7.5458205139662671E-3</c:v>
                  </c:pt>
                  <c:pt idx="899">
                    <c:v>7.6805842782450562E-3</c:v>
                  </c:pt>
                  <c:pt idx="900">
                    <c:v>7.5269105662837676E-3</c:v>
                  </c:pt>
                  <c:pt idx="901">
                    <c:v>7.8093369333267493E-3</c:v>
                  </c:pt>
                  <c:pt idx="902">
                    <c:v>7.6353757278252998E-3</c:v>
                  </c:pt>
                  <c:pt idx="903">
                    <c:v>7.4082353589736694E-3</c:v>
                  </c:pt>
                  <c:pt idx="904">
                    <c:v>7.4223570456535826E-3</c:v>
                  </c:pt>
                  <c:pt idx="905">
                    <c:v>7.5838245732159915E-3</c:v>
                  </c:pt>
                  <c:pt idx="906">
                    <c:v>7.5754708994053288E-3</c:v>
                  </c:pt>
                  <c:pt idx="907">
                    <c:v>7.2806318865325792E-3</c:v>
                  </c:pt>
                  <c:pt idx="908">
                    <c:v>7.5867564622606187E-3</c:v>
                  </c:pt>
                  <c:pt idx="909">
                    <c:v>7.7999151089847285E-3</c:v>
                  </c:pt>
                  <c:pt idx="910">
                    <c:v>7.7378076805035834E-3</c:v>
                  </c:pt>
                  <c:pt idx="911">
                    <c:v>7.3520580075803199E-3</c:v>
                  </c:pt>
                  <c:pt idx="912">
                    <c:v>7.5426749948153404E-3</c:v>
                  </c:pt>
                  <c:pt idx="913">
                    <c:v>7.4931054436055411E-3</c:v>
                  </c:pt>
                  <c:pt idx="914">
                    <c:v>7.4835804874881229E-3</c:v>
                  </c:pt>
                  <c:pt idx="915">
                    <c:v>7.2697514842236521E-3</c:v>
                  </c:pt>
                  <c:pt idx="916">
                    <c:v>7.3641907243053029E-3</c:v>
                  </c:pt>
                  <c:pt idx="917">
                    <c:v>7.7183894404992404E-3</c:v>
                  </c:pt>
                  <c:pt idx="918">
                    <c:v>7.5850032220781682E-3</c:v>
                  </c:pt>
                  <c:pt idx="919">
                    <c:v>7.3652883410582348E-3</c:v>
                  </c:pt>
                  <c:pt idx="920">
                    <c:v>7.5046414693440977E-3</c:v>
                  </c:pt>
                  <c:pt idx="921">
                    <c:v>7.4895400307974647E-3</c:v>
                  </c:pt>
                  <c:pt idx="922">
                    <c:v>7.7011959002223074E-3</c:v>
                  </c:pt>
                  <c:pt idx="923">
                    <c:v>7.6942934378232131E-3</c:v>
                  </c:pt>
                  <c:pt idx="924">
                    <c:v>7.5029471616047116E-3</c:v>
                  </c:pt>
                  <c:pt idx="925">
                    <c:v>7.3304371675148028E-3</c:v>
                  </c:pt>
                  <c:pt idx="926">
                    <c:v>7.5948449400772833E-3</c:v>
                  </c:pt>
                  <c:pt idx="927">
                    <c:v>7.6724810673176047E-3</c:v>
                  </c:pt>
                  <c:pt idx="928">
                    <c:v>7.8047402027642543E-3</c:v>
                  </c:pt>
                  <c:pt idx="929">
                    <c:v>7.8150018144205469E-3</c:v>
                  </c:pt>
                  <c:pt idx="930">
                    <c:v>7.8572563761294956E-3</c:v>
                  </c:pt>
                  <c:pt idx="931">
                    <c:v>7.859488442412188E-3</c:v>
                  </c:pt>
                  <c:pt idx="932">
                    <c:v>7.4807885629958326E-3</c:v>
                  </c:pt>
                  <c:pt idx="933">
                    <c:v>7.6790667678350022E-3</c:v>
                  </c:pt>
                  <c:pt idx="934">
                    <c:v>7.3979148148742568E-3</c:v>
                  </c:pt>
                  <c:pt idx="935">
                    <c:v>7.5654155512999144E-3</c:v>
                  </c:pt>
                  <c:pt idx="936">
                    <c:v>7.5789037142164062E-3</c:v>
                  </c:pt>
                  <c:pt idx="937">
                    <c:v>7.7855797921985437E-3</c:v>
                  </c:pt>
                  <c:pt idx="938">
                    <c:v>7.42819872407674E-3</c:v>
                  </c:pt>
                  <c:pt idx="939">
                    <c:v>7.5367449177275447E-3</c:v>
                  </c:pt>
                  <c:pt idx="940">
                    <c:v>7.4930391446070554E-3</c:v>
                  </c:pt>
                  <c:pt idx="941">
                    <c:v>7.4520663635357365E-3</c:v>
                  </c:pt>
                  <c:pt idx="942">
                    <c:v>7.5329437751470163E-3</c:v>
                  </c:pt>
                  <c:pt idx="943">
                    <c:v>7.2551951707758022E-3</c:v>
                  </c:pt>
                  <c:pt idx="944">
                    <c:v>7.3585332097668987E-3</c:v>
                  </c:pt>
                  <c:pt idx="945">
                    <c:v>7.42468487715639E-3</c:v>
                  </c:pt>
                  <c:pt idx="946">
                    <c:v>7.3919331718987347E-3</c:v>
                  </c:pt>
                  <c:pt idx="947">
                    <c:v>7.7389715962549732E-3</c:v>
                  </c:pt>
                  <c:pt idx="948">
                    <c:v>7.7267725805314769E-3</c:v>
                  </c:pt>
                  <c:pt idx="949">
                    <c:v>7.5788816145502536E-3</c:v>
                  </c:pt>
                  <c:pt idx="950">
                    <c:v>7.4582027041744381E-3</c:v>
                  </c:pt>
                  <c:pt idx="951">
                    <c:v>7.6462045642465282E-3</c:v>
                  </c:pt>
                  <c:pt idx="952">
                    <c:v>7.6095412180775257E-3</c:v>
                  </c:pt>
                  <c:pt idx="953">
                    <c:v>7.5384834247992361E-3</c:v>
                  </c:pt>
                  <c:pt idx="954">
                    <c:v>7.6660647975741458E-3</c:v>
                  </c:pt>
                  <c:pt idx="955">
                    <c:v>7.7965633262829515E-3</c:v>
                  </c:pt>
                  <c:pt idx="956">
                    <c:v>7.7643567461240237E-3</c:v>
                  </c:pt>
                  <c:pt idx="957">
                    <c:v>7.3403378179570933E-3</c:v>
                  </c:pt>
                  <c:pt idx="958">
                    <c:v>7.4995290799043934E-3</c:v>
                  </c:pt>
                  <c:pt idx="959">
                    <c:v>7.6986986379455891E-3</c:v>
                  </c:pt>
                  <c:pt idx="960">
                    <c:v>7.5929222691208664E-3</c:v>
                  </c:pt>
                  <c:pt idx="961">
                    <c:v>7.6358324542593892E-3</c:v>
                  </c:pt>
                  <c:pt idx="962">
                    <c:v>7.3361536144963546E-3</c:v>
                  </c:pt>
                  <c:pt idx="963">
                    <c:v>7.538350826802237E-3</c:v>
                  </c:pt>
                  <c:pt idx="964">
                    <c:v>7.4510203126705865E-3</c:v>
                  </c:pt>
                  <c:pt idx="965">
                    <c:v>7.3574134933478141E-3</c:v>
                  </c:pt>
                  <c:pt idx="966">
                    <c:v>7.5430138563632176E-3</c:v>
                  </c:pt>
                  <c:pt idx="967">
                    <c:v>7.2879837088103971E-3</c:v>
                  </c:pt>
                  <c:pt idx="968">
                    <c:v>7.9265167298929462E-3</c:v>
                  </c:pt>
                  <c:pt idx="969">
                    <c:v>7.5172824783908965E-3</c:v>
                  </c:pt>
                  <c:pt idx="970">
                    <c:v>7.5117501952940702E-3</c:v>
                  </c:pt>
                  <c:pt idx="971">
                    <c:v>7.6078174441165936E-3</c:v>
                  </c:pt>
                  <c:pt idx="972">
                    <c:v>7.5476179534810783E-3</c:v>
                  </c:pt>
                  <c:pt idx="973">
                    <c:v>7.3860325610324573E-3</c:v>
                  </c:pt>
                  <c:pt idx="974">
                    <c:v>7.5194114128981915E-3</c:v>
                  </c:pt>
                  <c:pt idx="975">
                    <c:v>7.4716098349816851E-3</c:v>
                  </c:pt>
                  <c:pt idx="976">
                    <c:v>7.5512570318430339E-3</c:v>
                  </c:pt>
                  <c:pt idx="977">
                    <c:v>7.5747637100880005E-3</c:v>
                  </c:pt>
                  <c:pt idx="978">
                    <c:v>7.5475442879271992E-3</c:v>
                  </c:pt>
                  <c:pt idx="979">
                    <c:v>7.6355967244869372E-3</c:v>
                  </c:pt>
                  <c:pt idx="980">
                    <c:v>7.2589963133563029E-3</c:v>
                  </c:pt>
                  <c:pt idx="981">
                    <c:v>7.6206131508265718E-3</c:v>
                  </c:pt>
                  <c:pt idx="982">
                    <c:v>7.8096757948746265E-3</c:v>
                  </c:pt>
                  <c:pt idx="983">
                    <c:v>7.4218119205548272E-3</c:v>
                  </c:pt>
                  <c:pt idx="984">
                    <c:v>7.5872868542486149E-3</c:v>
                  </c:pt>
                  <c:pt idx="985">
                    <c:v>7.6688788217325887E-3</c:v>
                  </c:pt>
                  <c:pt idx="986">
                    <c:v>7.5647525613149469E-3</c:v>
                  </c:pt>
                  <c:pt idx="987">
                    <c:v>7.5564651865027976E-3</c:v>
                  </c:pt>
                  <c:pt idx="988">
                    <c:v>7.5887306991047621E-3</c:v>
                  </c:pt>
                  <c:pt idx="989">
                    <c:v>7.7539551699153664E-3</c:v>
                  </c:pt>
                  <c:pt idx="990">
                    <c:v>7.5416436770609496E-3</c:v>
                  </c:pt>
                  <c:pt idx="991">
                    <c:v>7.4408470996789322E-3</c:v>
                  </c:pt>
                  <c:pt idx="992">
                    <c:v>7.7863532805143576E-3</c:v>
                  </c:pt>
                  <c:pt idx="993">
                    <c:v>7.5789479135487392E-3</c:v>
                  </c:pt>
                  <c:pt idx="994">
                    <c:v>7.557341806594009E-3</c:v>
                  </c:pt>
                  <c:pt idx="995">
                    <c:v>7.4438673873882255E-3</c:v>
                  </c:pt>
                  <c:pt idx="996">
                    <c:v>7.5726789749130385E-3</c:v>
                  </c:pt>
                  <c:pt idx="997">
                    <c:v>7.4199334489307434E-3</c:v>
                  </c:pt>
                  <c:pt idx="998">
                    <c:v>7.7188977328210839E-3</c:v>
                  </c:pt>
                  <c:pt idx="999">
                    <c:v>7.5763548860519614E-3</c:v>
                  </c:pt>
                  <c:pt idx="1000">
                    <c:v>7.5601779304186045E-3</c:v>
                  </c:pt>
                </c:numCache>
              </c:numRef>
            </c:minus>
            <c:spPr>
              <a:noFill/>
              <a:ln w="1270" cap="flat" cmpd="sng" algn="ctr">
                <a:solidFill>
                  <a:schemeClr val="accent1">
                    <a:lumMod val="75000"/>
                    <a:alpha val="40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yVal>
            <c:numRef>
              <c:f>mSTY1886!$B$2:$B$1002</c:f>
              <c:numCache>
                <c:formatCode>0.0000</c:formatCode>
                <c:ptCount val="1001"/>
                <c:pt idx="0">
                  <c:v>0.196813507290867</c:v>
                </c:pt>
                <c:pt idx="1">
                  <c:v>0.19539639293937033</c:v>
                </c:pt>
                <c:pt idx="2">
                  <c:v>0.20231427475057565</c:v>
                </c:pt>
                <c:pt idx="3">
                  <c:v>0.19741922486569438</c:v>
                </c:pt>
                <c:pt idx="4">
                  <c:v>0.19928894858019905</c:v>
                </c:pt>
                <c:pt idx="5">
                  <c:v>0.19572006907137324</c:v>
                </c:pt>
                <c:pt idx="6">
                  <c:v>0.19800575594781283</c:v>
                </c:pt>
                <c:pt idx="7">
                  <c:v>0.19759861857252425</c:v>
                </c:pt>
                <c:pt idx="8">
                  <c:v>0.2018593630084419</c:v>
                </c:pt>
                <c:pt idx="9">
                  <c:v>0.19683672294704532</c:v>
                </c:pt>
                <c:pt idx="10">
                  <c:v>0.20095452801227917</c:v>
                </c:pt>
                <c:pt idx="11">
                  <c:v>0.19546815042210275</c:v>
                </c:pt>
                <c:pt idx="12">
                  <c:v>0.19921680736761324</c:v>
                </c:pt>
                <c:pt idx="13">
                  <c:v>0.19428319263238686</c:v>
                </c:pt>
                <c:pt idx="14">
                  <c:v>0.19826803530314668</c:v>
                </c:pt>
                <c:pt idx="15">
                  <c:v>0.19863238679969292</c:v>
                </c:pt>
                <c:pt idx="16">
                  <c:v>0.19218438219493514</c:v>
                </c:pt>
                <c:pt idx="17">
                  <c:v>0.19971373752877938</c:v>
                </c:pt>
                <c:pt idx="18">
                  <c:v>0.2041857252494246</c:v>
                </c:pt>
                <c:pt idx="19">
                  <c:v>0.19959382194934769</c:v>
                </c:pt>
                <c:pt idx="20">
                  <c:v>0.19693994627782019</c:v>
                </c:pt>
                <c:pt idx="21">
                  <c:v>0.19462701458173406</c:v>
                </c:pt>
                <c:pt idx="22">
                  <c:v>0.20305103607060629</c:v>
                </c:pt>
                <c:pt idx="23">
                  <c:v>0.19442766692248625</c:v>
                </c:pt>
                <c:pt idx="24">
                  <c:v>0.19388161933998438</c:v>
                </c:pt>
                <c:pt idx="25">
                  <c:v>0.20510648503453541</c:v>
                </c:pt>
                <c:pt idx="26">
                  <c:v>0.1988660782808904</c:v>
                </c:pt>
                <c:pt idx="27">
                  <c:v>0.20249597083653115</c:v>
                </c:pt>
                <c:pt idx="28">
                  <c:v>0.19715924788948591</c:v>
                </c:pt>
                <c:pt idx="29">
                  <c:v>0.19543975441289349</c:v>
                </c:pt>
                <c:pt idx="30">
                  <c:v>0.20300153491941697</c:v>
                </c:pt>
                <c:pt idx="31">
                  <c:v>0.19645759785111244</c:v>
                </c:pt>
                <c:pt idx="32">
                  <c:v>0.19859996162701452</c:v>
                </c:pt>
                <c:pt idx="33">
                  <c:v>0.1952386799693013</c:v>
                </c:pt>
                <c:pt idx="34">
                  <c:v>0.19824693016116665</c:v>
                </c:pt>
                <c:pt idx="35">
                  <c:v>0.19350402916346895</c:v>
                </c:pt>
                <c:pt idx="36">
                  <c:v>0.19813027628549534</c:v>
                </c:pt>
                <c:pt idx="37">
                  <c:v>0.19416845740598615</c:v>
                </c:pt>
                <c:pt idx="38">
                  <c:v>0.19469205679201834</c:v>
                </c:pt>
                <c:pt idx="39">
                  <c:v>0.19642862624712201</c:v>
                </c:pt>
                <c:pt idx="40">
                  <c:v>0.19969474290099704</c:v>
                </c:pt>
                <c:pt idx="41">
                  <c:v>0.19507425172678386</c:v>
                </c:pt>
                <c:pt idx="42">
                  <c:v>0.19912049117421304</c:v>
                </c:pt>
                <c:pt idx="43">
                  <c:v>0.18945222563315423</c:v>
                </c:pt>
                <c:pt idx="44">
                  <c:v>0.1968349961627012</c:v>
                </c:pt>
                <c:pt idx="45">
                  <c:v>0.19302916346891752</c:v>
                </c:pt>
                <c:pt idx="46">
                  <c:v>0.19336204911742122</c:v>
                </c:pt>
                <c:pt idx="47">
                  <c:v>0.1994497313891021</c:v>
                </c:pt>
                <c:pt idx="48">
                  <c:v>0.19993917881811185</c:v>
                </c:pt>
                <c:pt idx="49">
                  <c:v>0.19263353798925542</c:v>
                </c:pt>
                <c:pt idx="50">
                  <c:v>0.19313085188027604</c:v>
                </c:pt>
                <c:pt idx="51">
                  <c:v>0.19980813507290859</c:v>
                </c:pt>
                <c:pt idx="52">
                  <c:v>0.19447620874904084</c:v>
                </c:pt>
                <c:pt idx="53">
                  <c:v>0.19511914811972333</c:v>
                </c:pt>
                <c:pt idx="54">
                  <c:v>0.19688910207214105</c:v>
                </c:pt>
                <c:pt idx="55">
                  <c:v>0.20400594781273954</c:v>
                </c:pt>
                <c:pt idx="56">
                  <c:v>0.19448177283192614</c:v>
                </c:pt>
                <c:pt idx="57">
                  <c:v>0.19496527244819623</c:v>
                </c:pt>
                <c:pt idx="58">
                  <c:v>0.1945475825019185</c:v>
                </c:pt>
                <c:pt idx="59">
                  <c:v>0.20369148119723696</c:v>
                </c:pt>
                <c:pt idx="60">
                  <c:v>0.20311224098234854</c:v>
                </c:pt>
                <c:pt idx="61">
                  <c:v>0.19600805832693738</c:v>
                </c:pt>
                <c:pt idx="62">
                  <c:v>0.19779163468917907</c:v>
                </c:pt>
                <c:pt idx="63">
                  <c:v>0.19821488871834217</c:v>
                </c:pt>
                <c:pt idx="64">
                  <c:v>0.19400287797390647</c:v>
                </c:pt>
                <c:pt idx="65">
                  <c:v>0.20194378357636211</c:v>
                </c:pt>
                <c:pt idx="66">
                  <c:v>0.19503396009209448</c:v>
                </c:pt>
                <c:pt idx="67">
                  <c:v>0.20238449731389097</c:v>
                </c:pt>
                <c:pt idx="68">
                  <c:v>0.20178280890253239</c:v>
                </c:pt>
                <c:pt idx="69">
                  <c:v>0.19509190330007625</c:v>
                </c:pt>
                <c:pt idx="70">
                  <c:v>0.19685111281657711</c:v>
                </c:pt>
                <c:pt idx="71">
                  <c:v>0.19654873369148129</c:v>
                </c:pt>
                <c:pt idx="72">
                  <c:v>0.19631715272448164</c:v>
                </c:pt>
                <c:pt idx="73">
                  <c:v>0.19836281657712956</c:v>
                </c:pt>
                <c:pt idx="74">
                  <c:v>0.19412240982348369</c:v>
                </c:pt>
                <c:pt idx="75">
                  <c:v>0.18989543361473557</c:v>
                </c:pt>
                <c:pt idx="76">
                  <c:v>0.19779873369148135</c:v>
                </c:pt>
                <c:pt idx="77">
                  <c:v>0.20029432079815826</c:v>
                </c:pt>
                <c:pt idx="78">
                  <c:v>0.20013756715272429</c:v>
                </c:pt>
                <c:pt idx="79">
                  <c:v>0.20174290099769698</c:v>
                </c:pt>
                <c:pt idx="80">
                  <c:v>0.19948752877973921</c:v>
                </c:pt>
                <c:pt idx="81">
                  <c:v>0.19358672294704529</c:v>
                </c:pt>
                <c:pt idx="82">
                  <c:v>0.19320049884881027</c:v>
                </c:pt>
                <c:pt idx="83">
                  <c:v>0.19647486569455128</c:v>
                </c:pt>
                <c:pt idx="84">
                  <c:v>0.19856446661550239</c:v>
                </c:pt>
                <c:pt idx="85">
                  <c:v>0.19739121258633924</c:v>
                </c:pt>
                <c:pt idx="86">
                  <c:v>0.1966542594013812</c:v>
                </c:pt>
                <c:pt idx="87">
                  <c:v>0.19924059861857282</c:v>
                </c:pt>
                <c:pt idx="88">
                  <c:v>0.19546124328472747</c:v>
                </c:pt>
                <c:pt idx="89">
                  <c:v>0.19688564850345355</c:v>
                </c:pt>
                <c:pt idx="90">
                  <c:v>0.19394359171143491</c:v>
                </c:pt>
                <c:pt idx="91">
                  <c:v>0.19386991557943234</c:v>
                </c:pt>
                <c:pt idx="92">
                  <c:v>0.19743342287029916</c:v>
                </c:pt>
                <c:pt idx="93">
                  <c:v>0.19583422870299308</c:v>
                </c:pt>
                <c:pt idx="94">
                  <c:v>0.1929836914811969</c:v>
                </c:pt>
                <c:pt idx="95">
                  <c:v>0.19661185725249425</c:v>
                </c:pt>
                <c:pt idx="96">
                  <c:v>0.1948745203376821</c:v>
                </c:pt>
                <c:pt idx="97">
                  <c:v>0.19551016884113567</c:v>
                </c:pt>
                <c:pt idx="98">
                  <c:v>0.19225940138142728</c:v>
                </c:pt>
                <c:pt idx="99">
                  <c:v>0.19547908672294714</c:v>
                </c:pt>
                <c:pt idx="100">
                  <c:v>0.2014320798158096</c:v>
                </c:pt>
                <c:pt idx="101">
                  <c:v>0.19725729086722896</c:v>
                </c:pt>
                <c:pt idx="102">
                  <c:v>0.197382194934766</c:v>
                </c:pt>
                <c:pt idx="103">
                  <c:v>0.19631964696853424</c:v>
                </c:pt>
                <c:pt idx="104">
                  <c:v>0.19873848810437469</c:v>
                </c:pt>
                <c:pt idx="105">
                  <c:v>0.19405103607060614</c:v>
                </c:pt>
                <c:pt idx="106">
                  <c:v>0.19355736761320028</c:v>
                </c:pt>
                <c:pt idx="107">
                  <c:v>0.18884413470537628</c:v>
                </c:pt>
                <c:pt idx="108">
                  <c:v>0.19318380660015347</c:v>
                </c:pt>
                <c:pt idx="109">
                  <c:v>0.19783096699923255</c:v>
                </c:pt>
                <c:pt idx="110">
                  <c:v>0.20143630084420566</c:v>
                </c:pt>
                <c:pt idx="111">
                  <c:v>0.19373676132003054</c:v>
                </c:pt>
                <c:pt idx="112">
                  <c:v>0.20092939370683049</c:v>
                </c:pt>
                <c:pt idx="113">
                  <c:v>0.19757847275517984</c:v>
                </c:pt>
                <c:pt idx="114">
                  <c:v>0.19975095932463507</c:v>
                </c:pt>
                <c:pt idx="115">
                  <c:v>0.20187912509593245</c:v>
                </c:pt>
                <c:pt idx="116">
                  <c:v>0.19698618572524959</c:v>
                </c:pt>
                <c:pt idx="117">
                  <c:v>0.19118687643898721</c:v>
                </c:pt>
                <c:pt idx="118">
                  <c:v>0.19283461243284722</c:v>
                </c:pt>
                <c:pt idx="119">
                  <c:v>0.19182770529547205</c:v>
                </c:pt>
                <c:pt idx="120">
                  <c:v>0.19139332310053705</c:v>
                </c:pt>
                <c:pt idx="121">
                  <c:v>0.2032329240214889</c:v>
                </c:pt>
                <c:pt idx="122">
                  <c:v>0.20111013046815024</c:v>
                </c:pt>
                <c:pt idx="123">
                  <c:v>0.19746066768994675</c:v>
                </c:pt>
                <c:pt idx="124">
                  <c:v>0.19341366078280886</c:v>
                </c:pt>
                <c:pt idx="125">
                  <c:v>0.19453127398311562</c:v>
                </c:pt>
                <c:pt idx="126">
                  <c:v>0.20193246354566377</c:v>
                </c:pt>
                <c:pt idx="127">
                  <c:v>0.19691922486569452</c:v>
                </c:pt>
                <c:pt idx="128">
                  <c:v>0.20347352264006108</c:v>
                </c:pt>
                <c:pt idx="129">
                  <c:v>0.20085283960092074</c:v>
                </c:pt>
                <c:pt idx="130">
                  <c:v>0.19304374520337661</c:v>
                </c:pt>
                <c:pt idx="131">
                  <c:v>0.19695414428242505</c:v>
                </c:pt>
                <c:pt idx="132">
                  <c:v>0.19483211818879465</c:v>
                </c:pt>
                <c:pt idx="133">
                  <c:v>0.19676554105909372</c:v>
                </c:pt>
                <c:pt idx="134">
                  <c:v>0.19467843438219465</c:v>
                </c:pt>
                <c:pt idx="135">
                  <c:v>0.19686377590176488</c:v>
                </c:pt>
                <c:pt idx="136">
                  <c:v>0.19979623944742883</c:v>
                </c:pt>
                <c:pt idx="137">
                  <c:v>0.19692344589409033</c:v>
                </c:pt>
                <c:pt idx="138">
                  <c:v>0.20128165771297002</c:v>
                </c:pt>
                <c:pt idx="139">
                  <c:v>0.19199865694551002</c:v>
                </c:pt>
                <c:pt idx="140">
                  <c:v>0.19615214888718299</c:v>
                </c:pt>
                <c:pt idx="141">
                  <c:v>0.1917319646968533</c:v>
                </c:pt>
                <c:pt idx="142">
                  <c:v>0.20440867229470447</c:v>
                </c:pt>
                <c:pt idx="143">
                  <c:v>0.19586070606293157</c:v>
                </c:pt>
                <c:pt idx="144">
                  <c:v>0.19290445126630862</c:v>
                </c:pt>
                <c:pt idx="145">
                  <c:v>0.19682214121258598</c:v>
                </c:pt>
                <c:pt idx="146">
                  <c:v>0.19755794320798151</c:v>
                </c:pt>
                <c:pt idx="147">
                  <c:v>0.20242574827321538</c:v>
                </c:pt>
                <c:pt idx="148">
                  <c:v>0.20022045280122772</c:v>
                </c:pt>
                <c:pt idx="149">
                  <c:v>0.19578626247121989</c:v>
                </c:pt>
                <c:pt idx="150">
                  <c:v>0.19532233307751296</c:v>
                </c:pt>
                <c:pt idx="151">
                  <c:v>0.20025940138142717</c:v>
                </c:pt>
                <c:pt idx="152">
                  <c:v>0.19554029163468911</c:v>
                </c:pt>
                <c:pt idx="153">
                  <c:v>0.20080947812739772</c:v>
                </c:pt>
                <c:pt idx="154">
                  <c:v>0.19689907904834933</c:v>
                </c:pt>
                <c:pt idx="155">
                  <c:v>0.1915475825019185</c:v>
                </c:pt>
                <c:pt idx="156">
                  <c:v>0.19369455103607053</c:v>
                </c:pt>
                <c:pt idx="157">
                  <c:v>0.19291481197237106</c:v>
                </c:pt>
                <c:pt idx="158">
                  <c:v>0.20460092095164975</c:v>
                </c:pt>
                <c:pt idx="159">
                  <c:v>0.19546872601688375</c:v>
                </c:pt>
                <c:pt idx="160">
                  <c:v>0.19601534919416669</c:v>
                </c:pt>
                <c:pt idx="161">
                  <c:v>0.19792939370682999</c:v>
                </c:pt>
                <c:pt idx="162">
                  <c:v>0.19809919416730604</c:v>
                </c:pt>
                <c:pt idx="163">
                  <c:v>0.197677283192632</c:v>
                </c:pt>
                <c:pt idx="164">
                  <c:v>0.19969090560245542</c:v>
                </c:pt>
                <c:pt idx="165">
                  <c:v>0.19373254029163453</c:v>
                </c:pt>
                <c:pt idx="166">
                  <c:v>0.19838564850345336</c:v>
                </c:pt>
                <c:pt idx="167">
                  <c:v>0.19963027628549487</c:v>
                </c:pt>
                <c:pt idx="168">
                  <c:v>0.19234861857252414</c:v>
                </c:pt>
                <c:pt idx="169">
                  <c:v>0.19999923254029137</c:v>
                </c:pt>
                <c:pt idx="170">
                  <c:v>0.19441999232540286</c:v>
                </c:pt>
                <c:pt idx="171">
                  <c:v>0.19303223330775121</c:v>
                </c:pt>
                <c:pt idx="172">
                  <c:v>0.20027455871066738</c:v>
                </c:pt>
                <c:pt idx="173">
                  <c:v>0.19753376822716739</c:v>
                </c:pt>
                <c:pt idx="174">
                  <c:v>0.1934368764389866</c:v>
                </c:pt>
                <c:pt idx="175">
                  <c:v>0.19604566385264724</c:v>
                </c:pt>
                <c:pt idx="176">
                  <c:v>0.19876995395241726</c:v>
                </c:pt>
                <c:pt idx="177">
                  <c:v>0.19693879508825751</c:v>
                </c:pt>
                <c:pt idx="178">
                  <c:v>0.19933576362240985</c:v>
                </c:pt>
                <c:pt idx="179">
                  <c:v>0.19671354566385252</c:v>
                </c:pt>
                <c:pt idx="180">
                  <c:v>0.2014996162701457</c:v>
                </c:pt>
                <c:pt idx="181">
                  <c:v>0.19709420567920155</c:v>
                </c:pt>
                <c:pt idx="182">
                  <c:v>0.19307079815809647</c:v>
                </c:pt>
                <c:pt idx="183">
                  <c:v>0.19903683806600128</c:v>
                </c:pt>
                <c:pt idx="184">
                  <c:v>0.19959746738296202</c:v>
                </c:pt>
                <c:pt idx="185">
                  <c:v>0.195150230237912</c:v>
                </c:pt>
                <c:pt idx="186">
                  <c:v>0.20295759785111248</c:v>
                </c:pt>
                <c:pt idx="187">
                  <c:v>0.19742114351496542</c:v>
                </c:pt>
                <c:pt idx="188">
                  <c:v>0.19306868764389831</c:v>
                </c:pt>
                <c:pt idx="189">
                  <c:v>0.20072275518035271</c:v>
                </c:pt>
                <c:pt idx="190">
                  <c:v>0.20142747505755926</c:v>
                </c:pt>
                <c:pt idx="191">
                  <c:v>0.19207655410590921</c:v>
                </c:pt>
                <c:pt idx="192">
                  <c:v>0.19894589409056002</c:v>
                </c:pt>
                <c:pt idx="193">
                  <c:v>0.19463545663852624</c:v>
                </c:pt>
                <c:pt idx="194">
                  <c:v>0.1961838066001533</c:v>
                </c:pt>
                <c:pt idx="195">
                  <c:v>0.19882540291634668</c:v>
                </c:pt>
                <c:pt idx="196">
                  <c:v>0.19980909439754352</c:v>
                </c:pt>
                <c:pt idx="197">
                  <c:v>0.19973292402148887</c:v>
                </c:pt>
                <c:pt idx="198">
                  <c:v>0.2011310437452033</c:v>
                </c:pt>
                <c:pt idx="199">
                  <c:v>0.19776343054489617</c:v>
                </c:pt>
                <c:pt idx="200">
                  <c:v>0.19458825786646153</c:v>
                </c:pt>
                <c:pt idx="201">
                  <c:v>0.19867095165003806</c:v>
                </c:pt>
                <c:pt idx="202">
                  <c:v>0.19426227935533333</c:v>
                </c:pt>
                <c:pt idx="203">
                  <c:v>0.201689754412893</c:v>
                </c:pt>
                <c:pt idx="204">
                  <c:v>0.19185360706062921</c:v>
                </c:pt>
                <c:pt idx="205">
                  <c:v>0.19335763622409788</c:v>
                </c:pt>
                <c:pt idx="206">
                  <c:v>0.19432559478127356</c:v>
                </c:pt>
                <c:pt idx="207">
                  <c:v>0.19922409823484233</c:v>
                </c:pt>
                <c:pt idx="208">
                  <c:v>0.1947991174213351</c:v>
                </c:pt>
                <c:pt idx="209">
                  <c:v>0.20121738296239405</c:v>
                </c:pt>
                <c:pt idx="210">
                  <c:v>0.19684785111281614</c:v>
                </c:pt>
                <c:pt idx="211">
                  <c:v>0.19141404451266267</c:v>
                </c:pt>
                <c:pt idx="212">
                  <c:v>0.19615771297006879</c:v>
                </c:pt>
                <c:pt idx="213">
                  <c:v>0.19224520337682252</c:v>
                </c:pt>
                <c:pt idx="214">
                  <c:v>0.19581024558710647</c:v>
                </c:pt>
                <c:pt idx="215">
                  <c:v>0.19534017651573221</c:v>
                </c:pt>
                <c:pt idx="216">
                  <c:v>0.19565330007674561</c:v>
                </c:pt>
                <c:pt idx="217">
                  <c:v>0.20221028396009186</c:v>
                </c:pt>
                <c:pt idx="218">
                  <c:v>0.19830775134305451</c:v>
                </c:pt>
                <c:pt idx="219">
                  <c:v>0.20063219493476595</c:v>
                </c:pt>
                <c:pt idx="220">
                  <c:v>0.19418591711435104</c:v>
                </c:pt>
                <c:pt idx="221">
                  <c:v>0.19791538756715238</c:v>
                </c:pt>
                <c:pt idx="222">
                  <c:v>0.196478127398311</c:v>
                </c:pt>
                <c:pt idx="223">
                  <c:v>0.1991751726784341</c:v>
                </c:pt>
                <c:pt idx="224">
                  <c:v>0.19697467382962366</c:v>
                </c:pt>
                <c:pt idx="225">
                  <c:v>0.19761262471220273</c:v>
                </c:pt>
                <c:pt idx="226">
                  <c:v>0.19634765924788902</c:v>
                </c:pt>
                <c:pt idx="227">
                  <c:v>0.20150422102839596</c:v>
                </c:pt>
                <c:pt idx="228">
                  <c:v>0.20040118956254771</c:v>
                </c:pt>
                <c:pt idx="229">
                  <c:v>0.20269013814274761</c:v>
                </c:pt>
                <c:pt idx="230">
                  <c:v>0.19926285495011481</c:v>
                </c:pt>
                <c:pt idx="231">
                  <c:v>0.19456983883346113</c:v>
                </c:pt>
                <c:pt idx="232">
                  <c:v>0.19784746738296205</c:v>
                </c:pt>
                <c:pt idx="233">
                  <c:v>0.1993501534919416</c:v>
                </c:pt>
                <c:pt idx="234">
                  <c:v>0.19816039907904789</c:v>
                </c:pt>
                <c:pt idx="235">
                  <c:v>0.19671968534151943</c:v>
                </c:pt>
                <c:pt idx="236">
                  <c:v>0.19837917926898427</c:v>
                </c:pt>
                <c:pt idx="237">
                  <c:v>0.19462298541826553</c:v>
                </c:pt>
                <c:pt idx="238">
                  <c:v>0.19539907904834983</c:v>
                </c:pt>
                <c:pt idx="239">
                  <c:v>0.19226957022256314</c:v>
                </c:pt>
                <c:pt idx="240">
                  <c:v>0.1892400230237907</c:v>
                </c:pt>
                <c:pt idx="241">
                  <c:v>0.19581753645433597</c:v>
                </c:pt>
                <c:pt idx="242">
                  <c:v>0.19342613200306966</c:v>
                </c:pt>
                <c:pt idx="243">
                  <c:v>0.19367306216423605</c:v>
                </c:pt>
                <c:pt idx="244">
                  <c:v>0.19824309286262443</c:v>
                </c:pt>
                <c:pt idx="245">
                  <c:v>0.19527340752110467</c:v>
                </c:pt>
                <c:pt idx="246">
                  <c:v>0.18959612432847261</c:v>
                </c:pt>
                <c:pt idx="247">
                  <c:v>0.20002340752110481</c:v>
                </c:pt>
                <c:pt idx="248">
                  <c:v>0.19924270913277004</c:v>
                </c:pt>
                <c:pt idx="249">
                  <c:v>0.19701477359938543</c:v>
                </c:pt>
                <c:pt idx="250">
                  <c:v>0.18961511895625441</c:v>
                </c:pt>
                <c:pt idx="251">
                  <c:v>0.19343419033000722</c:v>
                </c:pt>
                <c:pt idx="252">
                  <c:v>0.20190406753645382</c:v>
                </c:pt>
                <c:pt idx="253">
                  <c:v>0.19761761320030649</c:v>
                </c:pt>
                <c:pt idx="254">
                  <c:v>0.19748618572524895</c:v>
                </c:pt>
                <c:pt idx="255">
                  <c:v>0.20087778204144263</c:v>
                </c:pt>
                <c:pt idx="256">
                  <c:v>0.19458653108211776</c:v>
                </c:pt>
                <c:pt idx="257">
                  <c:v>0.19913277052954695</c:v>
                </c:pt>
                <c:pt idx="258">
                  <c:v>0.19670107444359133</c:v>
                </c:pt>
                <c:pt idx="259">
                  <c:v>0.19105775134305447</c:v>
                </c:pt>
                <c:pt idx="260">
                  <c:v>0.19739198004604724</c:v>
                </c:pt>
                <c:pt idx="261">
                  <c:v>0.20005832693783546</c:v>
                </c:pt>
                <c:pt idx="262">
                  <c:v>0.20089313123561006</c:v>
                </c:pt>
                <c:pt idx="263">
                  <c:v>0.20353223330775097</c:v>
                </c:pt>
                <c:pt idx="264">
                  <c:v>0.19743591711435107</c:v>
                </c:pt>
                <c:pt idx="265">
                  <c:v>0.19369627782041404</c:v>
                </c:pt>
                <c:pt idx="266">
                  <c:v>0.19661953184957762</c:v>
                </c:pt>
                <c:pt idx="267">
                  <c:v>0.20012816577129677</c:v>
                </c:pt>
                <c:pt idx="268">
                  <c:v>0.19584535686876425</c:v>
                </c:pt>
                <c:pt idx="269">
                  <c:v>0.19638986953184923</c:v>
                </c:pt>
                <c:pt idx="270">
                  <c:v>0.20013449731389069</c:v>
                </c:pt>
                <c:pt idx="271">
                  <c:v>0.19791596316193352</c:v>
                </c:pt>
                <c:pt idx="272">
                  <c:v>0.20052033768227157</c:v>
                </c:pt>
                <c:pt idx="273">
                  <c:v>0.19769397544128905</c:v>
                </c:pt>
                <c:pt idx="274">
                  <c:v>0.20054892555640788</c:v>
                </c:pt>
                <c:pt idx="275">
                  <c:v>0.20027072141212529</c:v>
                </c:pt>
                <c:pt idx="276">
                  <c:v>0.19189562547966199</c:v>
                </c:pt>
                <c:pt idx="277">
                  <c:v>0.19752417498081312</c:v>
                </c:pt>
                <c:pt idx="278">
                  <c:v>0.19750230237912442</c:v>
                </c:pt>
                <c:pt idx="279">
                  <c:v>0.19268956254796579</c:v>
                </c:pt>
                <c:pt idx="280">
                  <c:v>0.19817920184190294</c:v>
                </c:pt>
                <c:pt idx="281">
                  <c:v>0.1932438603223329</c:v>
                </c:pt>
                <c:pt idx="282">
                  <c:v>0.19661876438986881</c:v>
                </c:pt>
                <c:pt idx="283">
                  <c:v>0.19642670759785061</c:v>
                </c:pt>
                <c:pt idx="284">
                  <c:v>0.19331389102072105</c:v>
                </c:pt>
                <c:pt idx="285">
                  <c:v>0.20054777436684576</c:v>
                </c:pt>
                <c:pt idx="286">
                  <c:v>0.20118956254796591</c:v>
                </c:pt>
                <c:pt idx="287">
                  <c:v>0.19219781273983055</c:v>
                </c:pt>
                <c:pt idx="288">
                  <c:v>0.19959593246354543</c:v>
                </c:pt>
                <c:pt idx="289">
                  <c:v>0.19855391404451264</c:v>
                </c:pt>
                <c:pt idx="290">
                  <c:v>0.19564409056024509</c:v>
                </c:pt>
                <c:pt idx="291">
                  <c:v>0.19934746738296191</c:v>
                </c:pt>
                <c:pt idx="292">
                  <c:v>0.18893303914044463</c:v>
                </c:pt>
                <c:pt idx="293">
                  <c:v>0.19898254029163437</c:v>
                </c:pt>
                <c:pt idx="294">
                  <c:v>0.19346546431312295</c:v>
                </c:pt>
                <c:pt idx="295">
                  <c:v>0.19627168073676091</c:v>
                </c:pt>
                <c:pt idx="296">
                  <c:v>0.20294877206446657</c:v>
                </c:pt>
                <c:pt idx="297">
                  <c:v>0.1998929393706825</c:v>
                </c:pt>
                <c:pt idx="298">
                  <c:v>0.19653894858019977</c:v>
                </c:pt>
                <c:pt idx="299">
                  <c:v>0.19766653875671486</c:v>
                </c:pt>
                <c:pt idx="300">
                  <c:v>0.19098925556408261</c:v>
                </c:pt>
                <c:pt idx="301">
                  <c:v>0.19792018419032956</c:v>
                </c:pt>
                <c:pt idx="302">
                  <c:v>0.19060629316960812</c:v>
                </c:pt>
                <c:pt idx="303">
                  <c:v>0.19641078280890228</c:v>
                </c:pt>
                <c:pt idx="304">
                  <c:v>0.19405218726016835</c:v>
                </c:pt>
                <c:pt idx="305">
                  <c:v>0.19918898695318474</c:v>
                </c:pt>
                <c:pt idx="306">
                  <c:v>0.19856983883346105</c:v>
                </c:pt>
                <c:pt idx="307">
                  <c:v>0.19787509593246294</c:v>
                </c:pt>
                <c:pt idx="308">
                  <c:v>0.18968956254796571</c:v>
                </c:pt>
                <c:pt idx="309">
                  <c:v>0.20182674597083611</c:v>
                </c:pt>
                <c:pt idx="310">
                  <c:v>0.20253453568687638</c:v>
                </c:pt>
                <c:pt idx="311">
                  <c:v>0.19842344589408994</c:v>
                </c:pt>
                <c:pt idx="312">
                  <c:v>0.20274002302379113</c:v>
                </c:pt>
                <c:pt idx="313">
                  <c:v>0.19471162701458145</c:v>
                </c:pt>
                <c:pt idx="314">
                  <c:v>0.19691135840368318</c:v>
                </c:pt>
                <c:pt idx="315">
                  <c:v>0.2016481197237136</c:v>
                </c:pt>
                <c:pt idx="316">
                  <c:v>0.19906062931696092</c:v>
                </c:pt>
                <c:pt idx="317">
                  <c:v>0.19654009976976172</c:v>
                </c:pt>
                <c:pt idx="318">
                  <c:v>0.19719781273983086</c:v>
                </c:pt>
                <c:pt idx="319">
                  <c:v>0.19270395241749799</c:v>
                </c:pt>
                <c:pt idx="320">
                  <c:v>0.20081753645433587</c:v>
                </c:pt>
                <c:pt idx="321">
                  <c:v>0.20094435917114345</c:v>
                </c:pt>
                <c:pt idx="322">
                  <c:v>0.18646910974673828</c:v>
                </c:pt>
                <c:pt idx="323">
                  <c:v>0.19618016116653833</c:v>
                </c:pt>
                <c:pt idx="324">
                  <c:v>0.19838238679969286</c:v>
                </c:pt>
                <c:pt idx="325">
                  <c:v>0.19982463545663823</c:v>
                </c:pt>
                <c:pt idx="326">
                  <c:v>0.1934008058326932</c:v>
                </c:pt>
                <c:pt idx="327">
                  <c:v>0.19794570222563271</c:v>
                </c:pt>
                <c:pt idx="328">
                  <c:v>0.19572083653108166</c:v>
                </c:pt>
                <c:pt idx="329">
                  <c:v>0.19279125095932431</c:v>
                </c:pt>
                <c:pt idx="330">
                  <c:v>0.19506657712970088</c:v>
                </c:pt>
                <c:pt idx="331">
                  <c:v>0.19398752877973846</c:v>
                </c:pt>
                <c:pt idx="332">
                  <c:v>0.19341212586339174</c:v>
                </c:pt>
                <c:pt idx="333">
                  <c:v>0.19326957022256303</c:v>
                </c:pt>
                <c:pt idx="334">
                  <c:v>0.19766980046047572</c:v>
                </c:pt>
                <c:pt idx="335">
                  <c:v>0.19512778204144238</c:v>
                </c:pt>
                <c:pt idx="336">
                  <c:v>0.19254834996162659</c:v>
                </c:pt>
                <c:pt idx="337">
                  <c:v>0.20614831158864155</c:v>
                </c:pt>
                <c:pt idx="338">
                  <c:v>0.20103760552570943</c:v>
                </c:pt>
                <c:pt idx="339">
                  <c:v>0.19985130468150392</c:v>
                </c:pt>
                <c:pt idx="340">
                  <c:v>0.19807770529547197</c:v>
                </c:pt>
                <c:pt idx="341">
                  <c:v>0.20234785111281631</c:v>
                </c:pt>
                <c:pt idx="342">
                  <c:v>0.19393534151957029</c:v>
                </c:pt>
                <c:pt idx="343">
                  <c:v>0.19693917881811168</c:v>
                </c:pt>
                <c:pt idx="344">
                  <c:v>0.20023254029163487</c:v>
                </c:pt>
                <c:pt idx="345">
                  <c:v>0.19443630084420532</c:v>
                </c:pt>
                <c:pt idx="346">
                  <c:v>0.19498465080583244</c:v>
                </c:pt>
                <c:pt idx="347">
                  <c:v>0.1936176132003064</c:v>
                </c:pt>
                <c:pt idx="348">
                  <c:v>0.19355583269378324</c:v>
                </c:pt>
                <c:pt idx="349">
                  <c:v>0.18992287029930924</c:v>
                </c:pt>
                <c:pt idx="350">
                  <c:v>0.19623867996930117</c:v>
                </c:pt>
                <c:pt idx="351">
                  <c:v>0.19440234075211024</c:v>
                </c:pt>
                <c:pt idx="352">
                  <c:v>0.20087950882578637</c:v>
                </c:pt>
                <c:pt idx="353">
                  <c:v>0.19659113584036822</c:v>
                </c:pt>
                <c:pt idx="354">
                  <c:v>0.20029086722947032</c:v>
                </c:pt>
                <c:pt idx="355">
                  <c:v>0.20307271680736727</c:v>
                </c:pt>
                <c:pt idx="356">
                  <c:v>0.19596815042210258</c:v>
                </c:pt>
                <c:pt idx="357">
                  <c:v>0.20329623944742853</c:v>
                </c:pt>
                <c:pt idx="358">
                  <c:v>0.19776323867996912</c:v>
                </c:pt>
                <c:pt idx="359">
                  <c:v>0.19648983115886376</c:v>
                </c:pt>
                <c:pt idx="360">
                  <c:v>0.19669435917114345</c:v>
                </c:pt>
                <c:pt idx="361">
                  <c:v>0.19788699155794268</c:v>
                </c:pt>
                <c:pt idx="362">
                  <c:v>0.19416884113584013</c:v>
                </c:pt>
                <c:pt idx="363">
                  <c:v>0.1934963545663852</c:v>
                </c:pt>
                <c:pt idx="364">
                  <c:v>0.20402091327705266</c:v>
                </c:pt>
                <c:pt idx="365">
                  <c:v>0.20273867996930134</c:v>
                </c:pt>
                <c:pt idx="366">
                  <c:v>0.20033403683806544</c:v>
                </c:pt>
                <c:pt idx="367">
                  <c:v>0.19137029930928592</c:v>
                </c:pt>
                <c:pt idx="368">
                  <c:v>0.19838986953184953</c:v>
                </c:pt>
                <c:pt idx="369">
                  <c:v>0.19446661550268582</c:v>
                </c:pt>
                <c:pt idx="370">
                  <c:v>0.19841845740598596</c:v>
                </c:pt>
                <c:pt idx="371">
                  <c:v>0.19749827321565608</c:v>
                </c:pt>
                <c:pt idx="372">
                  <c:v>0.19777321565617781</c:v>
                </c:pt>
                <c:pt idx="373">
                  <c:v>0.19377993092862611</c:v>
                </c:pt>
                <c:pt idx="374">
                  <c:v>0.19261684574059845</c:v>
                </c:pt>
                <c:pt idx="375">
                  <c:v>0.19849290099769742</c:v>
                </c:pt>
                <c:pt idx="376">
                  <c:v>0.20144013814274719</c:v>
                </c:pt>
                <c:pt idx="377">
                  <c:v>0.20190828856484996</c:v>
                </c:pt>
                <c:pt idx="378">
                  <c:v>0.19894896392939349</c:v>
                </c:pt>
                <c:pt idx="379">
                  <c:v>0.19549155794320783</c:v>
                </c:pt>
                <c:pt idx="380">
                  <c:v>0.19914696853415173</c:v>
                </c:pt>
                <c:pt idx="381">
                  <c:v>0.20294301611665388</c:v>
                </c:pt>
                <c:pt idx="382">
                  <c:v>0.19939869531849522</c:v>
                </c:pt>
                <c:pt idx="383">
                  <c:v>0.20533710667689936</c:v>
                </c:pt>
                <c:pt idx="384">
                  <c:v>0.1948271297006901</c:v>
                </c:pt>
                <c:pt idx="385">
                  <c:v>0.19587547966231725</c:v>
                </c:pt>
                <c:pt idx="386">
                  <c:v>0.19699539524174917</c:v>
                </c:pt>
                <c:pt idx="387">
                  <c:v>0.20009535686876437</c:v>
                </c:pt>
                <c:pt idx="388">
                  <c:v>0.19706561780506479</c:v>
                </c:pt>
                <c:pt idx="389">
                  <c:v>0.19796239447429015</c:v>
                </c:pt>
                <c:pt idx="390">
                  <c:v>0.2002049117421332</c:v>
                </c:pt>
                <c:pt idx="391">
                  <c:v>0.19534190330007642</c:v>
                </c:pt>
                <c:pt idx="392">
                  <c:v>0.19055602455871037</c:v>
                </c:pt>
                <c:pt idx="393">
                  <c:v>0.2000872985418263</c:v>
                </c:pt>
                <c:pt idx="394">
                  <c:v>0.19907348426707583</c:v>
                </c:pt>
                <c:pt idx="395">
                  <c:v>0.20125076745970821</c:v>
                </c:pt>
                <c:pt idx="396">
                  <c:v>0.20033557175748262</c:v>
                </c:pt>
                <c:pt idx="397">
                  <c:v>0.19173177283192588</c:v>
                </c:pt>
                <c:pt idx="398">
                  <c:v>0.20044800460475778</c:v>
                </c:pt>
                <c:pt idx="399">
                  <c:v>0.19519013814274722</c:v>
                </c:pt>
                <c:pt idx="400">
                  <c:v>0.19965387567152665</c:v>
                </c:pt>
                <c:pt idx="401">
                  <c:v>0.1949050268610891</c:v>
                </c:pt>
                <c:pt idx="402">
                  <c:v>0.20044781273983084</c:v>
                </c:pt>
                <c:pt idx="403">
                  <c:v>0.19473234842670725</c:v>
                </c:pt>
                <c:pt idx="404">
                  <c:v>0.19420663852647721</c:v>
                </c:pt>
                <c:pt idx="405">
                  <c:v>0.19131676899462791</c:v>
                </c:pt>
                <c:pt idx="406">
                  <c:v>0.19432501918649239</c:v>
                </c:pt>
                <c:pt idx="407">
                  <c:v>0.19423407521105085</c:v>
                </c:pt>
                <c:pt idx="408">
                  <c:v>0.18803204144282376</c:v>
                </c:pt>
                <c:pt idx="409">
                  <c:v>0.20167747505755901</c:v>
                </c:pt>
                <c:pt idx="410">
                  <c:v>0.19218188795088245</c:v>
                </c:pt>
                <c:pt idx="411">
                  <c:v>0.1976715272448194</c:v>
                </c:pt>
                <c:pt idx="412">
                  <c:v>0.19925076745970791</c:v>
                </c:pt>
                <c:pt idx="413">
                  <c:v>0.20101112816577088</c:v>
                </c:pt>
                <c:pt idx="414">
                  <c:v>0.19518207981580968</c:v>
                </c:pt>
                <c:pt idx="415">
                  <c:v>0.20047179585571712</c:v>
                </c:pt>
                <c:pt idx="416">
                  <c:v>0.19149213353798891</c:v>
                </c:pt>
                <c:pt idx="417">
                  <c:v>0.20152858787413638</c:v>
                </c:pt>
                <c:pt idx="418">
                  <c:v>0.19750249424405172</c:v>
                </c:pt>
                <c:pt idx="419">
                  <c:v>0.19786838066001503</c:v>
                </c:pt>
                <c:pt idx="420">
                  <c:v>0.20238334612432846</c:v>
                </c:pt>
                <c:pt idx="421">
                  <c:v>0.19843150422102795</c:v>
                </c:pt>
                <c:pt idx="422">
                  <c:v>0.20127935533384506</c:v>
                </c:pt>
                <c:pt idx="423">
                  <c:v>0.19707789716039897</c:v>
                </c:pt>
                <c:pt idx="424">
                  <c:v>0.20369781273983095</c:v>
                </c:pt>
                <c:pt idx="425">
                  <c:v>0.19895683039140427</c:v>
                </c:pt>
                <c:pt idx="426">
                  <c:v>0.19639313123560995</c:v>
                </c:pt>
                <c:pt idx="427">
                  <c:v>0.19454508825786629</c:v>
                </c:pt>
                <c:pt idx="428">
                  <c:v>0.20088392171910979</c:v>
                </c:pt>
                <c:pt idx="429">
                  <c:v>0.19580525709900176</c:v>
                </c:pt>
                <c:pt idx="430">
                  <c:v>0.19788929393706811</c:v>
                </c:pt>
                <c:pt idx="431">
                  <c:v>0.19860801995395194</c:v>
                </c:pt>
                <c:pt idx="432">
                  <c:v>0.20263852647735978</c:v>
                </c:pt>
                <c:pt idx="433">
                  <c:v>0.19851227935533344</c:v>
                </c:pt>
                <c:pt idx="434">
                  <c:v>0.20205832693783585</c:v>
                </c:pt>
                <c:pt idx="435">
                  <c:v>0.19546623177283176</c:v>
                </c:pt>
                <c:pt idx="436">
                  <c:v>0.19856830391404437</c:v>
                </c:pt>
                <c:pt idx="437">
                  <c:v>0.19240848042977721</c:v>
                </c:pt>
                <c:pt idx="438">
                  <c:v>0.19792805065234051</c:v>
                </c:pt>
                <c:pt idx="439">
                  <c:v>0.19269013814274713</c:v>
                </c:pt>
                <c:pt idx="440">
                  <c:v>0.19593572524942415</c:v>
                </c:pt>
                <c:pt idx="441">
                  <c:v>0.20412931696085934</c:v>
                </c:pt>
                <c:pt idx="442">
                  <c:v>0.19890118956254771</c:v>
                </c:pt>
                <c:pt idx="443">
                  <c:v>0.20097198772064448</c:v>
                </c:pt>
                <c:pt idx="444">
                  <c:v>0.20414351496546382</c:v>
                </c:pt>
                <c:pt idx="445">
                  <c:v>0.1977116270145815</c:v>
                </c:pt>
                <c:pt idx="446">
                  <c:v>0.20241020721412048</c:v>
                </c:pt>
                <c:pt idx="447">
                  <c:v>0.19774980813507281</c:v>
                </c:pt>
                <c:pt idx="448">
                  <c:v>0.19420951650038321</c:v>
                </c:pt>
                <c:pt idx="449">
                  <c:v>0.19990636991557917</c:v>
                </c:pt>
                <c:pt idx="450">
                  <c:v>0.19560092095164988</c:v>
                </c:pt>
                <c:pt idx="451">
                  <c:v>0.19616039907904806</c:v>
                </c:pt>
                <c:pt idx="452">
                  <c:v>0.19798676132003051</c:v>
                </c:pt>
                <c:pt idx="453">
                  <c:v>0.19651650038372948</c:v>
                </c:pt>
                <c:pt idx="454">
                  <c:v>0.19647217958557148</c:v>
                </c:pt>
                <c:pt idx="455">
                  <c:v>0.19357962394474265</c:v>
                </c:pt>
                <c:pt idx="456">
                  <c:v>0.20291346891788178</c:v>
                </c:pt>
                <c:pt idx="457">
                  <c:v>0.19995088257866439</c:v>
                </c:pt>
                <c:pt idx="458">
                  <c:v>0.19929739063699103</c:v>
                </c:pt>
                <c:pt idx="459">
                  <c:v>0.1957469301611664</c:v>
                </c:pt>
                <c:pt idx="460">
                  <c:v>0.19657808902532617</c:v>
                </c:pt>
                <c:pt idx="461">
                  <c:v>0.19948503453568642</c:v>
                </c:pt>
                <c:pt idx="462">
                  <c:v>0.18995932463545659</c:v>
                </c:pt>
                <c:pt idx="463">
                  <c:v>0.19525690713737512</c:v>
                </c:pt>
                <c:pt idx="464">
                  <c:v>0.19182617037605501</c:v>
                </c:pt>
                <c:pt idx="465">
                  <c:v>0.2003167689946278</c:v>
                </c:pt>
                <c:pt idx="466">
                  <c:v>0.19620414428242461</c:v>
                </c:pt>
                <c:pt idx="467">
                  <c:v>0.19498791250959305</c:v>
                </c:pt>
                <c:pt idx="468">
                  <c:v>0.20331369915579411</c:v>
                </c:pt>
                <c:pt idx="469">
                  <c:v>0.19800767459708341</c:v>
                </c:pt>
                <c:pt idx="470">
                  <c:v>0.19531600153491874</c:v>
                </c:pt>
                <c:pt idx="471">
                  <c:v>0.19562336914811956</c:v>
                </c:pt>
                <c:pt idx="472">
                  <c:v>0.19648829623944702</c:v>
                </c:pt>
                <c:pt idx="473">
                  <c:v>0.18876784343821884</c:v>
                </c:pt>
                <c:pt idx="474">
                  <c:v>0.194745970836531</c:v>
                </c:pt>
                <c:pt idx="475">
                  <c:v>0.19934650805832652</c:v>
                </c:pt>
                <c:pt idx="476">
                  <c:v>0.19777877973906324</c:v>
                </c:pt>
                <c:pt idx="477">
                  <c:v>0.19698100537221744</c:v>
                </c:pt>
                <c:pt idx="478">
                  <c:v>0.19755141980046043</c:v>
                </c:pt>
                <c:pt idx="479">
                  <c:v>0.19786953184957742</c:v>
                </c:pt>
                <c:pt idx="480">
                  <c:v>0.20332808902532587</c:v>
                </c:pt>
                <c:pt idx="481">
                  <c:v>0.20205890253261666</c:v>
                </c:pt>
                <c:pt idx="482">
                  <c:v>0.19636108979278569</c:v>
                </c:pt>
                <c:pt idx="483">
                  <c:v>0.20419090560245609</c:v>
                </c:pt>
                <c:pt idx="484">
                  <c:v>0.19672716807367588</c:v>
                </c:pt>
                <c:pt idx="485">
                  <c:v>0.19646143514965431</c:v>
                </c:pt>
                <c:pt idx="486">
                  <c:v>0.19695663852647674</c:v>
                </c:pt>
                <c:pt idx="487">
                  <c:v>0.19991788181120468</c:v>
                </c:pt>
                <c:pt idx="488">
                  <c:v>0.20081849577897146</c:v>
                </c:pt>
                <c:pt idx="489">
                  <c:v>0.18498023791250931</c:v>
                </c:pt>
                <c:pt idx="490">
                  <c:v>0.1966985801995392</c:v>
                </c:pt>
                <c:pt idx="491">
                  <c:v>0.19746834228702967</c:v>
                </c:pt>
                <c:pt idx="492">
                  <c:v>0.19522006907137368</c:v>
                </c:pt>
                <c:pt idx="493">
                  <c:v>0.19889466615502677</c:v>
                </c:pt>
                <c:pt idx="494">
                  <c:v>0.19189044512663042</c:v>
                </c:pt>
                <c:pt idx="495">
                  <c:v>0.19730468150422056</c:v>
                </c:pt>
                <c:pt idx="496">
                  <c:v>0.20204048349961604</c:v>
                </c:pt>
                <c:pt idx="497">
                  <c:v>0.19355410590943956</c:v>
                </c:pt>
                <c:pt idx="498">
                  <c:v>0.19515445126630823</c:v>
                </c:pt>
                <c:pt idx="499">
                  <c:v>0.19668188795088237</c:v>
                </c:pt>
                <c:pt idx="500">
                  <c:v>0.20103376822716812</c:v>
                </c:pt>
                <c:pt idx="501">
                  <c:v>0.19302513430544896</c:v>
                </c:pt>
                <c:pt idx="502">
                  <c:v>0.19624597083653056</c:v>
                </c:pt>
                <c:pt idx="503">
                  <c:v>0.1922603607060627</c:v>
                </c:pt>
                <c:pt idx="504">
                  <c:v>0.19871987720644624</c:v>
                </c:pt>
                <c:pt idx="505">
                  <c:v>0.19478319263238661</c:v>
                </c:pt>
                <c:pt idx="506">
                  <c:v>0.19372429009976924</c:v>
                </c:pt>
                <c:pt idx="507">
                  <c:v>0.19630832693783526</c:v>
                </c:pt>
                <c:pt idx="508">
                  <c:v>0.2022618956254795</c:v>
                </c:pt>
                <c:pt idx="509">
                  <c:v>0.20228031465847987</c:v>
                </c:pt>
                <c:pt idx="510">
                  <c:v>0.20067152724481932</c:v>
                </c:pt>
                <c:pt idx="511">
                  <c:v>0.19418630084420541</c:v>
                </c:pt>
                <c:pt idx="512">
                  <c:v>0.19398119723714474</c:v>
                </c:pt>
                <c:pt idx="513">
                  <c:v>0.19469781273983058</c:v>
                </c:pt>
                <c:pt idx="514">
                  <c:v>0.19536128165771274</c:v>
                </c:pt>
                <c:pt idx="515">
                  <c:v>0.20196143514965456</c:v>
                </c:pt>
                <c:pt idx="516">
                  <c:v>0.19468898695318446</c:v>
                </c:pt>
                <c:pt idx="517">
                  <c:v>0.19233422870299274</c:v>
                </c:pt>
                <c:pt idx="518">
                  <c:v>0.19125978511128158</c:v>
                </c:pt>
                <c:pt idx="519">
                  <c:v>0.19643841135840329</c:v>
                </c:pt>
                <c:pt idx="520">
                  <c:v>0.1988052570990019</c:v>
                </c:pt>
                <c:pt idx="521">
                  <c:v>0.19942958557175733</c:v>
                </c:pt>
                <c:pt idx="522">
                  <c:v>0.1963213737528777</c:v>
                </c:pt>
                <c:pt idx="523">
                  <c:v>0.19826438986953152</c:v>
                </c:pt>
                <c:pt idx="524">
                  <c:v>0.20157732156561772</c:v>
                </c:pt>
                <c:pt idx="525">
                  <c:v>0.19586262471220234</c:v>
                </c:pt>
                <c:pt idx="526">
                  <c:v>0.19619013814274744</c:v>
                </c:pt>
                <c:pt idx="527">
                  <c:v>0.19801323867996906</c:v>
                </c:pt>
                <c:pt idx="528">
                  <c:v>0.20067191097467313</c:v>
                </c:pt>
                <c:pt idx="529">
                  <c:v>0.1987440521872596</c:v>
                </c:pt>
                <c:pt idx="530">
                  <c:v>0.19646488871834197</c:v>
                </c:pt>
                <c:pt idx="531">
                  <c:v>0.19223062164236354</c:v>
                </c:pt>
                <c:pt idx="532">
                  <c:v>0.19760821181887925</c:v>
                </c:pt>
                <c:pt idx="533">
                  <c:v>0.19800383729854132</c:v>
                </c:pt>
                <c:pt idx="534">
                  <c:v>0.19946719109746697</c:v>
                </c:pt>
                <c:pt idx="535">
                  <c:v>0.20001861089792769</c:v>
                </c:pt>
                <c:pt idx="536">
                  <c:v>0.20572179585571748</c:v>
                </c:pt>
                <c:pt idx="537">
                  <c:v>0.19613871834228688</c:v>
                </c:pt>
                <c:pt idx="538">
                  <c:v>0.19722160399079028</c:v>
                </c:pt>
                <c:pt idx="539">
                  <c:v>0.19887567152724434</c:v>
                </c:pt>
                <c:pt idx="540">
                  <c:v>0.20033979278587796</c:v>
                </c:pt>
                <c:pt idx="541">
                  <c:v>0.19804585571757449</c:v>
                </c:pt>
                <c:pt idx="542">
                  <c:v>0.19060360706062912</c:v>
                </c:pt>
                <c:pt idx="543">
                  <c:v>0.19751976208749009</c:v>
                </c:pt>
                <c:pt idx="544">
                  <c:v>0.19672217958557173</c:v>
                </c:pt>
                <c:pt idx="545">
                  <c:v>0.19527436684574004</c:v>
                </c:pt>
                <c:pt idx="546">
                  <c:v>0.19356485034535659</c:v>
                </c:pt>
                <c:pt idx="547">
                  <c:v>0.19613852647735999</c:v>
                </c:pt>
                <c:pt idx="548">
                  <c:v>0.20524098234842669</c:v>
                </c:pt>
                <c:pt idx="549">
                  <c:v>0.19585475825019177</c:v>
                </c:pt>
                <c:pt idx="550">
                  <c:v>0.19383403683806572</c:v>
                </c:pt>
                <c:pt idx="551">
                  <c:v>0.20380237912509563</c:v>
                </c:pt>
                <c:pt idx="552">
                  <c:v>0.1987563315425937</c:v>
                </c:pt>
                <c:pt idx="553">
                  <c:v>0.18933921719109714</c:v>
                </c:pt>
                <c:pt idx="554">
                  <c:v>0.1975122793553335</c:v>
                </c:pt>
                <c:pt idx="555">
                  <c:v>0.1958399846508054</c:v>
                </c:pt>
                <c:pt idx="556">
                  <c:v>0.19423925556408242</c:v>
                </c:pt>
                <c:pt idx="557">
                  <c:v>0.1977691864927088</c:v>
                </c:pt>
                <c:pt idx="558">
                  <c:v>0.19614332310053686</c:v>
                </c:pt>
                <c:pt idx="559">
                  <c:v>0.1972597851112812</c:v>
                </c:pt>
                <c:pt idx="560">
                  <c:v>0.19516116653875659</c:v>
                </c:pt>
                <c:pt idx="561">
                  <c:v>0.19408940905602376</c:v>
                </c:pt>
                <c:pt idx="562">
                  <c:v>0.19356158864159595</c:v>
                </c:pt>
                <c:pt idx="563">
                  <c:v>0.20065867229470397</c:v>
                </c:pt>
                <c:pt idx="564">
                  <c:v>0.19359497313890975</c:v>
                </c:pt>
                <c:pt idx="565">
                  <c:v>0.19817536454336132</c:v>
                </c:pt>
                <c:pt idx="566">
                  <c:v>0.19282501918649261</c:v>
                </c:pt>
                <c:pt idx="567">
                  <c:v>0.19611857252494219</c:v>
                </c:pt>
                <c:pt idx="568">
                  <c:v>0.19594858019953926</c:v>
                </c:pt>
                <c:pt idx="569">
                  <c:v>0.19812490406753605</c:v>
                </c:pt>
                <c:pt idx="570">
                  <c:v>0.19306350729086691</c:v>
                </c:pt>
                <c:pt idx="571">
                  <c:v>0.19775940138142725</c:v>
                </c:pt>
                <c:pt idx="572">
                  <c:v>0.19777532617037577</c:v>
                </c:pt>
                <c:pt idx="573">
                  <c:v>0.1930220644666156</c:v>
                </c:pt>
                <c:pt idx="574">
                  <c:v>0.19907789716039914</c:v>
                </c:pt>
                <c:pt idx="575">
                  <c:v>0.194725633154259</c:v>
                </c:pt>
                <c:pt idx="576">
                  <c:v>0.19534689178818088</c:v>
                </c:pt>
                <c:pt idx="577">
                  <c:v>0.18930871066768953</c:v>
                </c:pt>
                <c:pt idx="578">
                  <c:v>0.20333576362240965</c:v>
                </c:pt>
                <c:pt idx="579">
                  <c:v>0.19470260936300812</c:v>
                </c:pt>
                <c:pt idx="580">
                  <c:v>0.19669742900997675</c:v>
                </c:pt>
                <c:pt idx="581">
                  <c:v>0.19499827321565588</c:v>
                </c:pt>
                <c:pt idx="582">
                  <c:v>0.19518610897927829</c:v>
                </c:pt>
                <c:pt idx="583">
                  <c:v>0.19454508825786598</c:v>
                </c:pt>
                <c:pt idx="584">
                  <c:v>0.19618879508825776</c:v>
                </c:pt>
                <c:pt idx="585">
                  <c:v>0.19378491941673029</c:v>
                </c:pt>
                <c:pt idx="586">
                  <c:v>0.19478280890253233</c:v>
                </c:pt>
                <c:pt idx="587">
                  <c:v>0.19378626247121972</c:v>
                </c:pt>
                <c:pt idx="588">
                  <c:v>0.19884363008442049</c:v>
                </c:pt>
                <c:pt idx="589">
                  <c:v>0.19370644666154982</c:v>
                </c:pt>
                <c:pt idx="590">
                  <c:v>0.19630832693783545</c:v>
                </c:pt>
                <c:pt idx="591">
                  <c:v>0.1936346891788176</c:v>
                </c:pt>
                <c:pt idx="592">
                  <c:v>0.20509631619339946</c:v>
                </c:pt>
                <c:pt idx="593">
                  <c:v>0.19236799693016107</c:v>
                </c:pt>
                <c:pt idx="594">
                  <c:v>0.19879950115118927</c:v>
                </c:pt>
                <c:pt idx="595">
                  <c:v>0.19986895625479634</c:v>
                </c:pt>
                <c:pt idx="596">
                  <c:v>0.20220702225633186</c:v>
                </c:pt>
                <c:pt idx="597">
                  <c:v>0.19769646968534116</c:v>
                </c:pt>
                <c:pt idx="598">
                  <c:v>0.19951707597851095</c:v>
                </c:pt>
                <c:pt idx="599">
                  <c:v>0.19446776669224822</c:v>
                </c:pt>
                <c:pt idx="600">
                  <c:v>0.19962567152724439</c:v>
                </c:pt>
                <c:pt idx="601">
                  <c:v>0.1997624712202605</c:v>
                </c:pt>
                <c:pt idx="602">
                  <c:v>0.19941155026861052</c:v>
                </c:pt>
                <c:pt idx="603">
                  <c:v>0.1899015732924017</c:v>
                </c:pt>
                <c:pt idx="604">
                  <c:v>0.19605966999232483</c:v>
                </c:pt>
                <c:pt idx="605">
                  <c:v>0.19897735993860308</c:v>
                </c:pt>
                <c:pt idx="606">
                  <c:v>0.19690118956254793</c:v>
                </c:pt>
                <c:pt idx="607">
                  <c:v>0.19481005372217927</c:v>
                </c:pt>
                <c:pt idx="608">
                  <c:v>0.19790598618572489</c:v>
                </c:pt>
                <c:pt idx="609">
                  <c:v>0.19963027628549448</c:v>
                </c:pt>
                <c:pt idx="610">
                  <c:v>0.20075613967766659</c:v>
                </c:pt>
                <c:pt idx="611">
                  <c:v>0.19305890253261662</c:v>
                </c:pt>
                <c:pt idx="612">
                  <c:v>0.20083019953952388</c:v>
                </c:pt>
                <c:pt idx="613">
                  <c:v>0.19820625479662321</c:v>
                </c:pt>
                <c:pt idx="614">
                  <c:v>0.1977689946277818</c:v>
                </c:pt>
                <c:pt idx="615">
                  <c:v>0.19307674597083604</c:v>
                </c:pt>
                <c:pt idx="616">
                  <c:v>0.19683135072908625</c:v>
                </c:pt>
                <c:pt idx="617">
                  <c:v>0.19483192632386787</c:v>
                </c:pt>
                <c:pt idx="618">
                  <c:v>0.20014274750575564</c:v>
                </c:pt>
                <c:pt idx="619">
                  <c:v>0.20280679201841856</c:v>
                </c:pt>
                <c:pt idx="620">
                  <c:v>0.20029086722947015</c:v>
                </c:pt>
                <c:pt idx="621">
                  <c:v>0.2008867996930162</c:v>
                </c:pt>
                <c:pt idx="622">
                  <c:v>0.19292210283960051</c:v>
                </c:pt>
                <c:pt idx="623">
                  <c:v>0.19164178818112013</c:v>
                </c:pt>
                <c:pt idx="624">
                  <c:v>0.19759132770529511</c:v>
                </c:pt>
                <c:pt idx="625">
                  <c:v>0.1940387567152721</c:v>
                </c:pt>
                <c:pt idx="626">
                  <c:v>0.19512797390636971</c:v>
                </c:pt>
                <c:pt idx="627">
                  <c:v>0.19497141212586289</c:v>
                </c:pt>
                <c:pt idx="628">
                  <c:v>0.20526630851880262</c:v>
                </c:pt>
                <c:pt idx="629">
                  <c:v>0.19954336147352264</c:v>
                </c:pt>
                <c:pt idx="630">
                  <c:v>0.19965963161933975</c:v>
                </c:pt>
                <c:pt idx="631">
                  <c:v>0.19566538756715221</c:v>
                </c:pt>
                <c:pt idx="632">
                  <c:v>0.19177954719877177</c:v>
                </c:pt>
                <c:pt idx="633">
                  <c:v>0.19198158096699899</c:v>
                </c:pt>
                <c:pt idx="634">
                  <c:v>0.19897563315425909</c:v>
                </c:pt>
                <c:pt idx="635">
                  <c:v>0.19844646968534133</c:v>
                </c:pt>
                <c:pt idx="636">
                  <c:v>0.19269148119723664</c:v>
                </c:pt>
                <c:pt idx="637">
                  <c:v>0.1997647735993858</c:v>
                </c:pt>
                <c:pt idx="638">
                  <c:v>0.19823503453568683</c:v>
                </c:pt>
                <c:pt idx="639">
                  <c:v>0.20293112049117398</c:v>
                </c:pt>
                <c:pt idx="640">
                  <c:v>0.19399443591711424</c:v>
                </c:pt>
                <c:pt idx="641">
                  <c:v>0.19393937068303896</c:v>
                </c:pt>
                <c:pt idx="642">
                  <c:v>0.19473062164236307</c:v>
                </c:pt>
                <c:pt idx="643">
                  <c:v>0.19733384497313847</c:v>
                </c:pt>
                <c:pt idx="644">
                  <c:v>0.1908411358403681</c:v>
                </c:pt>
                <c:pt idx="645">
                  <c:v>0.1984228702993093</c:v>
                </c:pt>
                <c:pt idx="646">
                  <c:v>0.19542996930161152</c:v>
                </c:pt>
                <c:pt idx="647">
                  <c:v>0.19995836531082123</c:v>
                </c:pt>
                <c:pt idx="648">
                  <c:v>0.19486492709132766</c:v>
                </c:pt>
                <c:pt idx="649">
                  <c:v>0.19561435149654624</c:v>
                </c:pt>
                <c:pt idx="650">
                  <c:v>0.19950498848810388</c:v>
                </c:pt>
                <c:pt idx="651">
                  <c:v>0.20244244052187255</c:v>
                </c:pt>
                <c:pt idx="652">
                  <c:v>0.19503626247122033</c:v>
                </c:pt>
                <c:pt idx="653">
                  <c:v>0.20682405986185706</c:v>
                </c:pt>
                <c:pt idx="654">
                  <c:v>0.19644224865694546</c:v>
                </c:pt>
                <c:pt idx="655">
                  <c:v>0.19998561013046795</c:v>
                </c:pt>
                <c:pt idx="656">
                  <c:v>0.19818860322333043</c:v>
                </c:pt>
                <c:pt idx="657">
                  <c:v>0.19085936300844192</c:v>
                </c:pt>
                <c:pt idx="658">
                  <c:v>0.19126630851880241</c:v>
                </c:pt>
                <c:pt idx="659">
                  <c:v>0.20146066768994625</c:v>
                </c:pt>
                <c:pt idx="660">
                  <c:v>0.19664466615502682</c:v>
                </c:pt>
                <c:pt idx="661">
                  <c:v>0.19858979278587865</c:v>
                </c:pt>
                <c:pt idx="662">
                  <c:v>0.19551362240982315</c:v>
                </c:pt>
                <c:pt idx="663">
                  <c:v>0.20034286262471174</c:v>
                </c:pt>
                <c:pt idx="664">
                  <c:v>0.19613756715272374</c:v>
                </c:pt>
                <c:pt idx="665">
                  <c:v>0.19576650038372947</c:v>
                </c:pt>
                <c:pt idx="666">
                  <c:v>0.19919512663085157</c:v>
                </c:pt>
                <c:pt idx="667">
                  <c:v>0.19140598618572491</c:v>
                </c:pt>
                <c:pt idx="668">
                  <c:v>0.19500671527244784</c:v>
                </c:pt>
                <c:pt idx="669">
                  <c:v>0.19332885648503381</c:v>
                </c:pt>
                <c:pt idx="670">
                  <c:v>0.20192920184190308</c:v>
                </c:pt>
                <c:pt idx="671">
                  <c:v>0.1939044512663082</c:v>
                </c:pt>
                <c:pt idx="672">
                  <c:v>0.19398292402148842</c:v>
                </c:pt>
                <c:pt idx="673">
                  <c:v>0.19605372217958539</c:v>
                </c:pt>
                <c:pt idx="674">
                  <c:v>0.19584228702993023</c:v>
                </c:pt>
                <c:pt idx="675">
                  <c:v>0.20515848042977727</c:v>
                </c:pt>
                <c:pt idx="676">
                  <c:v>0.19940713737528754</c:v>
                </c:pt>
                <c:pt idx="677">
                  <c:v>0.19945280122793535</c:v>
                </c:pt>
                <c:pt idx="678">
                  <c:v>0.19918112049117401</c:v>
                </c:pt>
                <c:pt idx="679">
                  <c:v>0.19769052187260122</c:v>
                </c:pt>
                <c:pt idx="680">
                  <c:v>0.19826227935533342</c:v>
                </c:pt>
                <c:pt idx="681">
                  <c:v>0.18987874136607807</c:v>
                </c:pt>
                <c:pt idx="682">
                  <c:v>0.19948791250959302</c:v>
                </c:pt>
                <c:pt idx="683">
                  <c:v>0.1992607444359166</c:v>
                </c:pt>
                <c:pt idx="684">
                  <c:v>0.19307540291634648</c:v>
                </c:pt>
                <c:pt idx="685">
                  <c:v>0.20052782041442821</c:v>
                </c:pt>
                <c:pt idx="686">
                  <c:v>0.19542900997697582</c:v>
                </c:pt>
                <c:pt idx="687">
                  <c:v>0.19790099769762054</c:v>
                </c:pt>
                <c:pt idx="688">
                  <c:v>0.19706638526477341</c:v>
                </c:pt>
                <c:pt idx="689">
                  <c:v>0.19520088257866483</c:v>
                </c:pt>
                <c:pt idx="690">
                  <c:v>0.1946887950882574</c:v>
                </c:pt>
                <c:pt idx="691">
                  <c:v>0.19953204144282408</c:v>
                </c:pt>
                <c:pt idx="692">
                  <c:v>0.19296603990790417</c:v>
                </c:pt>
                <c:pt idx="693">
                  <c:v>0.20314888718342217</c:v>
                </c:pt>
                <c:pt idx="694">
                  <c:v>0.1947818495778971</c:v>
                </c:pt>
                <c:pt idx="695">
                  <c:v>0.19753626247122016</c:v>
                </c:pt>
                <c:pt idx="696">
                  <c:v>0.20166212586339186</c:v>
                </c:pt>
                <c:pt idx="697">
                  <c:v>0.19853530314658446</c:v>
                </c:pt>
                <c:pt idx="698">
                  <c:v>0.20101957022256292</c:v>
                </c:pt>
                <c:pt idx="699">
                  <c:v>0.19339313123560964</c:v>
                </c:pt>
                <c:pt idx="700">
                  <c:v>0.19408173445894081</c:v>
                </c:pt>
                <c:pt idx="701">
                  <c:v>0.1939788948580195</c:v>
                </c:pt>
                <c:pt idx="702">
                  <c:v>0.19254662317728272</c:v>
                </c:pt>
                <c:pt idx="703">
                  <c:v>0.19963891020721383</c:v>
                </c:pt>
                <c:pt idx="704">
                  <c:v>0.19958883346124281</c:v>
                </c:pt>
                <c:pt idx="705">
                  <c:v>0.1967870299309282</c:v>
                </c:pt>
                <c:pt idx="706">
                  <c:v>0.19552302379125069</c:v>
                </c:pt>
                <c:pt idx="707">
                  <c:v>0.2026554105909438</c:v>
                </c:pt>
                <c:pt idx="708">
                  <c:v>0.19224750575594746</c:v>
                </c:pt>
                <c:pt idx="709">
                  <c:v>0.1980539140445122</c:v>
                </c:pt>
                <c:pt idx="710">
                  <c:v>0.2050408672294704</c:v>
                </c:pt>
                <c:pt idx="711">
                  <c:v>0.19965003837298526</c:v>
                </c:pt>
                <c:pt idx="712">
                  <c:v>0.19898714504988452</c:v>
                </c:pt>
                <c:pt idx="713">
                  <c:v>0.19523369148119665</c:v>
                </c:pt>
                <c:pt idx="714">
                  <c:v>0.19807463545663839</c:v>
                </c:pt>
                <c:pt idx="715">
                  <c:v>0.20557041442824256</c:v>
                </c:pt>
                <c:pt idx="716">
                  <c:v>0.19873676132003049</c:v>
                </c:pt>
                <c:pt idx="717">
                  <c:v>0.19239255564082838</c:v>
                </c:pt>
                <c:pt idx="718">
                  <c:v>0.19631389102072117</c:v>
                </c:pt>
                <c:pt idx="719">
                  <c:v>0.20362145049884853</c:v>
                </c:pt>
                <c:pt idx="720">
                  <c:v>0.1995594781273981</c:v>
                </c:pt>
                <c:pt idx="721">
                  <c:v>0.19570702225633088</c:v>
                </c:pt>
                <c:pt idx="722">
                  <c:v>0.19394800460475833</c:v>
                </c:pt>
                <c:pt idx="723">
                  <c:v>0.19525191864927069</c:v>
                </c:pt>
                <c:pt idx="724">
                  <c:v>0.19698292402148848</c:v>
                </c:pt>
                <c:pt idx="725">
                  <c:v>0.19666001534919397</c:v>
                </c:pt>
                <c:pt idx="726">
                  <c:v>0.19773772064466619</c:v>
                </c:pt>
                <c:pt idx="727">
                  <c:v>0.19502072141212534</c:v>
                </c:pt>
                <c:pt idx="728">
                  <c:v>0.19243630084420563</c:v>
                </c:pt>
                <c:pt idx="729">
                  <c:v>0.19852551803530305</c:v>
                </c:pt>
                <c:pt idx="730">
                  <c:v>0.19075076745970831</c:v>
                </c:pt>
                <c:pt idx="731">
                  <c:v>0.19689946277820403</c:v>
                </c:pt>
                <c:pt idx="732">
                  <c:v>0.19640464313123546</c:v>
                </c:pt>
                <c:pt idx="733">
                  <c:v>0.19648311588641573</c:v>
                </c:pt>
                <c:pt idx="734">
                  <c:v>0.19355736761319986</c:v>
                </c:pt>
                <c:pt idx="735">
                  <c:v>0.19423445894090532</c:v>
                </c:pt>
                <c:pt idx="736">
                  <c:v>0.19299923254029122</c:v>
                </c:pt>
                <c:pt idx="737">
                  <c:v>0.19684401381427427</c:v>
                </c:pt>
                <c:pt idx="738">
                  <c:v>0.19890445126630801</c:v>
                </c:pt>
                <c:pt idx="739">
                  <c:v>0.19713161933998435</c:v>
                </c:pt>
                <c:pt idx="740">
                  <c:v>0.1916615502686109</c:v>
                </c:pt>
                <c:pt idx="741">
                  <c:v>0.19262759017651532</c:v>
                </c:pt>
                <c:pt idx="742">
                  <c:v>0.19737586339217156</c:v>
                </c:pt>
                <c:pt idx="743">
                  <c:v>0.19946603990790443</c:v>
                </c:pt>
                <c:pt idx="744">
                  <c:v>0.19222160399079027</c:v>
                </c:pt>
                <c:pt idx="745">
                  <c:v>0.19851343054489595</c:v>
                </c:pt>
                <c:pt idx="746">
                  <c:v>0.19564831158864146</c:v>
                </c:pt>
                <c:pt idx="747">
                  <c:v>0.20238775901765144</c:v>
                </c:pt>
                <c:pt idx="748">
                  <c:v>0.19627532617037591</c:v>
                </c:pt>
                <c:pt idx="749">
                  <c:v>0.20236684574059846</c:v>
                </c:pt>
                <c:pt idx="750">
                  <c:v>0.19246949347659201</c:v>
                </c:pt>
                <c:pt idx="751">
                  <c:v>0.19636396776669199</c:v>
                </c:pt>
                <c:pt idx="752">
                  <c:v>0.19360590943975403</c:v>
                </c:pt>
                <c:pt idx="753">
                  <c:v>0.19748714504988477</c:v>
                </c:pt>
                <c:pt idx="754">
                  <c:v>0.20188756715272416</c:v>
                </c:pt>
                <c:pt idx="755">
                  <c:v>0.19100230237912486</c:v>
                </c:pt>
                <c:pt idx="756">
                  <c:v>0.1937273599386031</c:v>
                </c:pt>
                <c:pt idx="757">
                  <c:v>0.19611415963161913</c:v>
                </c:pt>
                <c:pt idx="758">
                  <c:v>0.20467881811204869</c:v>
                </c:pt>
                <c:pt idx="759">
                  <c:v>0.19543514965464306</c:v>
                </c:pt>
                <c:pt idx="760">
                  <c:v>0.19498695318495737</c:v>
                </c:pt>
                <c:pt idx="761">
                  <c:v>0.19826496546431302</c:v>
                </c:pt>
                <c:pt idx="762">
                  <c:v>0.20171699923254005</c:v>
                </c:pt>
                <c:pt idx="763">
                  <c:v>0.20021719109746711</c:v>
                </c:pt>
                <c:pt idx="764">
                  <c:v>0.1932705295471982</c:v>
                </c:pt>
                <c:pt idx="765">
                  <c:v>0.19746124328472781</c:v>
                </c:pt>
                <c:pt idx="766">
                  <c:v>0.1973750959324633</c:v>
                </c:pt>
                <c:pt idx="767">
                  <c:v>0.19800652340752098</c:v>
                </c:pt>
                <c:pt idx="768">
                  <c:v>0.19419071373752833</c:v>
                </c:pt>
                <c:pt idx="769">
                  <c:v>0.1965128549501145</c:v>
                </c:pt>
                <c:pt idx="770">
                  <c:v>0.19556139677666917</c:v>
                </c:pt>
                <c:pt idx="771">
                  <c:v>0.1984917498081348</c:v>
                </c:pt>
                <c:pt idx="772">
                  <c:v>0.19911358403683785</c:v>
                </c:pt>
                <c:pt idx="773">
                  <c:v>0.19438008442056748</c:v>
                </c:pt>
                <c:pt idx="774">
                  <c:v>0.19623695318495746</c:v>
                </c:pt>
                <c:pt idx="775">
                  <c:v>0.19804201841903252</c:v>
                </c:pt>
                <c:pt idx="776">
                  <c:v>0.19839907904834958</c:v>
                </c:pt>
                <c:pt idx="777">
                  <c:v>0.19937509593246325</c:v>
                </c:pt>
                <c:pt idx="778">
                  <c:v>0.19394474290099706</c:v>
                </c:pt>
                <c:pt idx="779">
                  <c:v>0.19573944742900951</c:v>
                </c:pt>
                <c:pt idx="780">
                  <c:v>0.19908940905602426</c:v>
                </c:pt>
                <c:pt idx="781">
                  <c:v>0.19666711435149634</c:v>
                </c:pt>
                <c:pt idx="782">
                  <c:v>0.19518514965464284</c:v>
                </c:pt>
                <c:pt idx="783">
                  <c:v>0.19682751343054447</c:v>
                </c:pt>
                <c:pt idx="784">
                  <c:v>0.19371738296239419</c:v>
                </c:pt>
                <c:pt idx="785">
                  <c:v>0.19168745203376794</c:v>
                </c:pt>
                <c:pt idx="786">
                  <c:v>0.19919359171143464</c:v>
                </c:pt>
                <c:pt idx="787">
                  <c:v>0.19912432847275466</c:v>
                </c:pt>
                <c:pt idx="788">
                  <c:v>0.19971105141979995</c:v>
                </c:pt>
                <c:pt idx="789">
                  <c:v>0.19521853415195708</c:v>
                </c:pt>
                <c:pt idx="790">
                  <c:v>0.19720778971603964</c:v>
                </c:pt>
                <c:pt idx="791">
                  <c:v>0.19787624712202587</c:v>
                </c:pt>
                <c:pt idx="792">
                  <c:v>0.19701381427475056</c:v>
                </c:pt>
                <c:pt idx="793">
                  <c:v>0.20102014581734418</c:v>
                </c:pt>
                <c:pt idx="794">
                  <c:v>0.20260399079048297</c:v>
                </c:pt>
                <c:pt idx="795">
                  <c:v>0.18954547198772029</c:v>
                </c:pt>
                <c:pt idx="796">
                  <c:v>0.19643841135840334</c:v>
                </c:pt>
                <c:pt idx="797">
                  <c:v>0.19692152724481948</c:v>
                </c:pt>
                <c:pt idx="798">
                  <c:v>0.19639025326170334</c:v>
                </c:pt>
                <c:pt idx="799">
                  <c:v>0.19495491174213317</c:v>
                </c:pt>
                <c:pt idx="800">
                  <c:v>0.19059343821949293</c:v>
                </c:pt>
                <c:pt idx="801">
                  <c:v>0.1935389485801996</c:v>
                </c:pt>
                <c:pt idx="802">
                  <c:v>0.19582578664620054</c:v>
                </c:pt>
                <c:pt idx="803">
                  <c:v>0.20351899462778178</c:v>
                </c:pt>
                <c:pt idx="804">
                  <c:v>0.19937106676899446</c:v>
                </c:pt>
                <c:pt idx="805">
                  <c:v>0.19622122026093616</c:v>
                </c:pt>
                <c:pt idx="806">
                  <c:v>0.19512605525709853</c:v>
                </c:pt>
                <c:pt idx="807">
                  <c:v>0.19900767459708341</c:v>
                </c:pt>
                <c:pt idx="808">
                  <c:v>0.19456868764389829</c:v>
                </c:pt>
                <c:pt idx="809">
                  <c:v>0.19308000767459707</c:v>
                </c:pt>
                <c:pt idx="810">
                  <c:v>0.19776611665387542</c:v>
                </c:pt>
                <c:pt idx="811">
                  <c:v>0.19391039907904786</c:v>
                </c:pt>
                <c:pt idx="812">
                  <c:v>0.19997217958557142</c:v>
                </c:pt>
                <c:pt idx="813">
                  <c:v>0.19438699155794295</c:v>
                </c:pt>
                <c:pt idx="814">
                  <c:v>0.19876170376055222</c:v>
                </c:pt>
                <c:pt idx="815">
                  <c:v>0.20711051419800444</c:v>
                </c:pt>
                <c:pt idx="816">
                  <c:v>0.1981826554105908</c:v>
                </c:pt>
                <c:pt idx="817">
                  <c:v>0.1948777820414426</c:v>
                </c:pt>
                <c:pt idx="818">
                  <c:v>0.19387260168841103</c:v>
                </c:pt>
                <c:pt idx="819">
                  <c:v>0.19024865694551002</c:v>
                </c:pt>
                <c:pt idx="820">
                  <c:v>0.19918630084420538</c:v>
                </c:pt>
                <c:pt idx="821">
                  <c:v>0.20237528779739067</c:v>
                </c:pt>
                <c:pt idx="822">
                  <c:v>0.19988123561013016</c:v>
                </c:pt>
                <c:pt idx="823">
                  <c:v>0.19889620107444306</c:v>
                </c:pt>
                <c:pt idx="824">
                  <c:v>0.1924900230237909</c:v>
                </c:pt>
                <c:pt idx="825">
                  <c:v>0.20216730621642337</c:v>
                </c:pt>
                <c:pt idx="826">
                  <c:v>0.20056676899462775</c:v>
                </c:pt>
                <c:pt idx="827">
                  <c:v>0.19976055257099007</c:v>
                </c:pt>
                <c:pt idx="828">
                  <c:v>0.20010782808902525</c:v>
                </c:pt>
                <c:pt idx="829">
                  <c:v>0.19513066001534921</c:v>
                </c:pt>
                <c:pt idx="830">
                  <c:v>0.20180295471987686</c:v>
                </c:pt>
                <c:pt idx="831">
                  <c:v>0.18989293937068272</c:v>
                </c:pt>
                <c:pt idx="832">
                  <c:v>0.19958883346124312</c:v>
                </c:pt>
                <c:pt idx="833">
                  <c:v>0.1999905986185721</c:v>
                </c:pt>
                <c:pt idx="834">
                  <c:v>0.19925095932463535</c:v>
                </c:pt>
                <c:pt idx="835">
                  <c:v>0.19961703760552554</c:v>
                </c:pt>
                <c:pt idx="836">
                  <c:v>0.19968764389869487</c:v>
                </c:pt>
                <c:pt idx="837">
                  <c:v>0.19576055257098979</c:v>
                </c:pt>
                <c:pt idx="838">
                  <c:v>0.20126132003069799</c:v>
                </c:pt>
                <c:pt idx="839">
                  <c:v>0.19253338449731341</c:v>
                </c:pt>
                <c:pt idx="840">
                  <c:v>0.19827417498081343</c:v>
                </c:pt>
                <c:pt idx="841">
                  <c:v>0.1928131235610126</c:v>
                </c:pt>
                <c:pt idx="842">
                  <c:v>0.19403338449731397</c:v>
                </c:pt>
                <c:pt idx="843">
                  <c:v>0.19489274750575561</c:v>
                </c:pt>
                <c:pt idx="844">
                  <c:v>0.19980180353031426</c:v>
                </c:pt>
                <c:pt idx="845">
                  <c:v>0.2001043745203368</c:v>
                </c:pt>
                <c:pt idx="846">
                  <c:v>0.19590963161933969</c:v>
                </c:pt>
                <c:pt idx="847">
                  <c:v>0.19316711435149608</c:v>
                </c:pt>
                <c:pt idx="848">
                  <c:v>0.19116289332310024</c:v>
                </c:pt>
                <c:pt idx="849">
                  <c:v>0.1969483883346122</c:v>
                </c:pt>
                <c:pt idx="850">
                  <c:v>0.18936013046814992</c:v>
                </c:pt>
                <c:pt idx="851">
                  <c:v>0.19227110514197959</c:v>
                </c:pt>
                <c:pt idx="852">
                  <c:v>0.20281964696853402</c:v>
                </c:pt>
                <c:pt idx="853">
                  <c:v>0.20049443591711386</c:v>
                </c:pt>
                <c:pt idx="854">
                  <c:v>0.19890464313123524</c:v>
                </c:pt>
                <c:pt idx="855">
                  <c:v>0.19202628549501116</c:v>
                </c:pt>
                <c:pt idx="856">
                  <c:v>0.20003894858019908</c:v>
                </c:pt>
                <c:pt idx="857">
                  <c:v>0.19499290099769742</c:v>
                </c:pt>
                <c:pt idx="858">
                  <c:v>0.19478645433614736</c:v>
                </c:pt>
                <c:pt idx="859">
                  <c:v>0.20003031465847995</c:v>
                </c:pt>
                <c:pt idx="860">
                  <c:v>0.19579259401381391</c:v>
                </c:pt>
                <c:pt idx="861">
                  <c:v>0.19919781273983078</c:v>
                </c:pt>
                <c:pt idx="862">
                  <c:v>0.19990656178050625</c:v>
                </c:pt>
                <c:pt idx="863">
                  <c:v>0.19722006907137316</c:v>
                </c:pt>
                <c:pt idx="864">
                  <c:v>0.19740118956254762</c:v>
                </c:pt>
                <c:pt idx="865">
                  <c:v>0.19516442824251676</c:v>
                </c:pt>
                <c:pt idx="866">
                  <c:v>0.19610495011511861</c:v>
                </c:pt>
                <c:pt idx="867">
                  <c:v>0.19916250959324611</c:v>
                </c:pt>
                <c:pt idx="868">
                  <c:v>0.19697524942440484</c:v>
                </c:pt>
                <c:pt idx="869">
                  <c:v>0.19307885648503439</c:v>
                </c:pt>
                <c:pt idx="870">
                  <c:v>0.19840368380660017</c:v>
                </c:pt>
                <c:pt idx="871">
                  <c:v>0.19869109746738273</c:v>
                </c:pt>
                <c:pt idx="872">
                  <c:v>0.19198887183422852</c:v>
                </c:pt>
                <c:pt idx="873">
                  <c:v>0.19679221028395966</c:v>
                </c:pt>
                <c:pt idx="874">
                  <c:v>0.19478837298541782</c:v>
                </c:pt>
                <c:pt idx="875">
                  <c:v>0.19300748273215629</c:v>
                </c:pt>
                <c:pt idx="876">
                  <c:v>0.19579854182655385</c:v>
                </c:pt>
                <c:pt idx="877">
                  <c:v>0.19383480429777383</c:v>
                </c:pt>
                <c:pt idx="878">
                  <c:v>0.19649021488871798</c:v>
                </c:pt>
                <c:pt idx="879">
                  <c:v>0.19362854950115074</c:v>
                </c:pt>
                <c:pt idx="880">
                  <c:v>0.19872122026093614</c:v>
                </c:pt>
                <c:pt idx="881">
                  <c:v>0.20189754412893324</c:v>
                </c:pt>
                <c:pt idx="882">
                  <c:v>0.19411627014581678</c:v>
                </c:pt>
                <c:pt idx="883">
                  <c:v>0.196266116653875</c:v>
                </c:pt>
                <c:pt idx="884">
                  <c:v>0.19878914044512649</c:v>
                </c:pt>
                <c:pt idx="885">
                  <c:v>0.19531811204911673</c:v>
                </c:pt>
                <c:pt idx="886">
                  <c:v>0.19390387567152692</c:v>
                </c:pt>
                <c:pt idx="887">
                  <c:v>0.19614082885648429</c:v>
                </c:pt>
                <c:pt idx="888">
                  <c:v>0.19503511128165774</c:v>
                </c:pt>
                <c:pt idx="889">
                  <c:v>0.20252417498081351</c:v>
                </c:pt>
                <c:pt idx="890">
                  <c:v>0.20630295471987706</c:v>
                </c:pt>
                <c:pt idx="891">
                  <c:v>0.19080660015349171</c:v>
                </c:pt>
                <c:pt idx="892">
                  <c:v>0.19119742900997663</c:v>
                </c:pt>
                <c:pt idx="893">
                  <c:v>0.19315502686108968</c:v>
                </c:pt>
                <c:pt idx="894">
                  <c:v>0.19541289332310033</c:v>
                </c:pt>
                <c:pt idx="895">
                  <c:v>0.19572083653108194</c:v>
                </c:pt>
                <c:pt idx="896">
                  <c:v>0.19959113584036831</c:v>
                </c:pt>
                <c:pt idx="897">
                  <c:v>0.19295740598618535</c:v>
                </c:pt>
                <c:pt idx="898">
                  <c:v>0.19653396009209456</c:v>
                </c:pt>
                <c:pt idx="899">
                  <c:v>0.20004393706830367</c:v>
                </c:pt>
                <c:pt idx="900">
                  <c:v>0.1960414428242517</c:v>
                </c:pt>
                <c:pt idx="901">
                  <c:v>0.20339735226400601</c:v>
                </c:pt>
                <c:pt idx="902">
                  <c:v>0.19886646201074407</c:v>
                </c:pt>
                <c:pt idx="903">
                  <c:v>0.19295049884880999</c:v>
                </c:pt>
                <c:pt idx="904">
                  <c:v>0.19331830391404425</c:v>
                </c:pt>
                <c:pt idx="905">
                  <c:v>0.19752379125095904</c:v>
                </c:pt>
                <c:pt idx="906">
                  <c:v>0.1973062164236373</c:v>
                </c:pt>
                <c:pt idx="907">
                  <c:v>0.18962701458173395</c:v>
                </c:pt>
                <c:pt idx="908">
                  <c:v>0.19760015349194121</c:v>
                </c:pt>
                <c:pt idx="909">
                  <c:v>0.20315195702225619</c:v>
                </c:pt>
                <c:pt idx="910">
                  <c:v>0.20153434382194915</c:v>
                </c:pt>
                <c:pt idx="911">
                  <c:v>0.19148733691481182</c:v>
                </c:pt>
                <c:pt idx="912">
                  <c:v>0.19645203376822692</c:v>
                </c:pt>
                <c:pt idx="913">
                  <c:v>0.19516097467382923</c:v>
                </c:pt>
                <c:pt idx="914">
                  <c:v>0.19491289332310055</c:v>
                </c:pt>
                <c:pt idx="915">
                  <c:v>0.18934363008442037</c:v>
                </c:pt>
                <c:pt idx="916">
                  <c:v>0.19180333844973094</c:v>
                </c:pt>
                <c:pt idx="917">
                  <c:v>0.20102858787413613</c:v>
                </c:pt>
                <c:pt idx="918">
                  <c:v>0.19755448963929376</c:v>
                </c:pt>
                <c:pt idx="919">
                  <c:v>0.19183192632386803</c:v>
                </c:pt>
                <c:pt idx="920">
                  <c:v>0.19546143514965456</c:v>
                </c:pt>
                <c:pt idx="921">
                  <c:v>0.19506811204911675</c:v>
                </c:pt>
                <c:pt idx="922">
                  <c:v>0.20058077513430517</c:v>
                </c:pt>
                <c:pt idx="923">
                  <c:v>0.20040099769762079</c:v>
                </c:pt>
                <c:pt idx="924">
                  <c:v>0.19541730621642356</c:v>
                </c:pt>
                <c:pt idx="925">
                  <c:v>0.19092421335379853</c:v>
                </c:pt>
                <c:pt idx="926">
                  <c:v>0.19781082118188739</c:v>
                </c:pt>
                <c:pt idx="927">
                  <c:v>0.19983288564850324</c:v>
                </c:pt>
                <c:pt idx="928">
                  <c:v>0.2032776285495011</c:v>
                </c:pt>
                <c:pt idx="929">
                  <c:v>0.20354489639293896</c:v>
                </c:pt>
                <c:pt idx="930">
                  <c:v>0.20464543361473503</c:v>
                </c:pt>
                <c:pt idx="931">
                  <c:v>0.20470356868764311</c:v>
                </c:pt>
                <c:pt idx="932">
                  <c:v>0.19484017651573268</c:v>
                </c:pt>
                <c:pt idx="933">
                  <c:v>0.20000441289332305</c:v>
                </c:pt>
                <c:pt idx="934">
                  <c:v>0.19268169608595523</c:v>
                </c:pt>
                <c:pt idx="935">
                  <c:v>0.19704432079815787</c:v>
                </c:pt>
                <c:pt idx="936">
                  <c:v>0.19739562547966197</c:v>
                </c:pt>
                <c:pt idx="937">
                  <c:v>0.20277858787413636</c:v>
                </c:pt>
                <c:pt idx="938">
                  <c:v>0.19347045280122763</c:v>
                </c:pt>
                <c:pt idx="939">
                  <c:v>0.19629758250191856</c:v>
                </c:pt>
                <c:pt idx="940">
                  <c:v>0.19515924788948549</c:v>
                </c:pt>
                <c:pt idx="941">
                  <c:v>0.1940920951650035</c:v>
                </c:pt>
                <c:pt idx="942">
                  <c:v>0.19619858019953942</c:v>
                </c:pt>
                <c:pt idx="943">
                  <c:v>0.18896450498848749</c:v>
                </c:pt>
                <c:pt idx="944">
                  <c:v>0.19165598618572521</c:v>
                </c:pt>
                <c:pt idx="945">
                  <c:v>0.19337893323100516</c:v>
                </c:pt>
                <c:pt idx="946">
                  <c:v>0.19252590176515705</c:v>
                </c:pt>
                <c:pt idx="947">
                  <c:v>0.2015646584804294</c:v>
                </c:pt>
                <c:pt idx="948">
                  <c:v>0.20124693016116635</c:v>
                </c:pt>
                <c:pt idx="949">
                  <c:v>0.19739504988488088</c:v>
                </c:pt>
                <c:pt idx="950">
                  <c:v>0.19425191864927041</c:v>
                </c:pt>
                <c:pt idx="951">
                  <c:v>0.19914850345356844</c:v>
                </c:pt>
                <c:pt idx="952">
                  <c:v>0.19819359171143477</c:v>
                </c:pt>
                <c:pt idx="953">
                  <c:v>0.19634286262471184</c:v>
                </c:pt>
                <c:pt idx="954">
                  <c:v>0.19966577129700688</c:v>
                </c:pt>
                <c:pt idx="955">
                  <c:v>0.20306465848042979</c:v>
                </c:pt>
                <c:pt idx="956">
                  <c:v>0.20222582501918615</c:v>
                </c:pt>
                <c:pt idx="957">
                  <c:v>0.19118207981580954</c:v>
                </c:pt>
                <c:pt idx="958">
                  <c:v>0.19532828089025292</c:v>
                </c:pt>
                <c:pt idx="959">
                  <c:v>0.20051573292402139</c:v>
                </c:pt>
                <c:pt idx="960">
                  <c:v>0.19776074443591651</c:v>
                </c:pt>
                <c:pt idx="961">
                  <c:v>0.19887835763622372</c:v>
                </c:pt>
                <c:pt idx="962">
                  <c:v>0.1910731005372214</c:v>
                </c:pt>
                <c:pt idx="963">
                  <c:v>0.1963394090560244</c:v>
                </c:pt>
                <c:pt idx="964">
                  <c:v>0.19406485034535684</c:v>
                </c:pt>
                <c:pt idx="965">
                  <c:v>0.19162682271680709</c:v>
                </c:pt>
                <c:pt idx="966">
                  <c:v>0.19646085955487316</c:v>
                </c:pt>
                <c:pt idx="967">
                  <c:v>0.18981849577897109</c:v>
                </c:pt>
                <c:pt idx="968">
                  <c:v>0.20644934765924761</c:v>
                </c:pt>
                <c:pt idx="969">
                  <c:v>0.19579067536454337</c:v>
                </c:pt>
                <c:pt idx="970">
                  <c:v>0.1956465848042975</c:v>
                </c:pt>
                <c:pt idx="971">
                  <c:v>0.19814869531849544</c:v>
                </c:pt>
                <c:pt idx="972">
                  <c:v>0.1965807751343053</c:v>
                </c:pt>
                <c:pt idx="973">
                  <c:v>0.19237221795855677</c:v>
                </c:pt>
                <c:pt idx="974">
                  <c:v>0.19584612432847218</c:v>
                </c:pt>
                <c:pt idx="975">
                  <c:v>0.19460111281657713</c:v>
                </c:pt>
                <c:pt idx="976">
                  <c:v>0.19667555640828832</c:v>
                </c:pt>
                <c:pt idx="977">
                  <c:v>0.1972877973906364</c:v>
                </c:pt>
                <c:pt idx="978">
                  <c:v>0.19657885648503431</c:v>
                </c:pt>
                <c:pt idx="979">
                  <c:v>0.19887221795855681</c:v>
                </c:pt>
                <c:pt idx="980">
                  <c:v>0.18906350729086654</c:v>
                </c:pt>
                <c:pt idx="981">
                  <c:v>0.198481964696853</c:v>
                </c:pt>
                <c:pt idx="982">
                  <c:v>0.20340617805065234</c:v>
                </c:pt>
                <c:pt idx="983">
                  <c:v>0.19330410590943919</c:v>
                </c:pt>
                <c:pt idx="984">
                  <c:v>0.1976139677666921</c:v>
                </c:pt>
                <c:pt idx="985">
                  <c:v>0.19973906369915545</c:v>
                </c:pt>
                <c:pt idx="986">
                  <c:v>0.19702705295471973</c:v>
                </c:pt>
                <c:pt idx="987">
                  <c:v>0.19681120491174217</c:v>
                </c:pt>
                <c:pt idx="988">
                  <c:v>0.19765157329240163</c:v>
                </c:pt>
                <c:pt idx="989">
                  <c:v>0.20195491174213345</c:v>
                </c:pt>
                <c:pt idx="990">
                  <c:v>0.19642517267843418</c:v>
                </c:pt>
                <c:pt idx="991">
                  <c:v>0.19379988488104352</c:v>
                </c:pt>
                <c:pt idx="992">
                  <c:v>0.20279873369148096</c:v>
                </c:pt>
                <c:pt idx="993">
                  <c:v>0.19739677666922445</c:v>
                </c:pt>
                <c:pt idx="994">
                  <c:v>0.19683403683806586</c:v>
                </c:pt>
                <c:pt idx="995">
                  <c:v>0.19387854950115044</c:v>
                </c:pt>
                <c:pt idx="996">
                  <c:v>0.19723349961626979</c:v>
                </c:pt>
                <c:pt idx="997">
                  <c:v>0.19325518035303116</c:v>
                </c:pt>
                <c:pt idx="998">
                  <c:v>0.20104182655410571</c:v>
                </c:pt>
                <c:pt idx="999">
                  <c:v>0.19732924021488854</c:v>
                </c:pt>
                <c:pt idx="1000">
                  <c:v>0.196907904834995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20A-924F-92EE-DEF0443640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7377007"/>
        <c:axId val="394195871"/>
      </c:scatterChart>
      <c:valAx>
        <c:axId val="357377007"/>
        <c:scaling>
          <c:orientation val="minMax"/>
          <c:max val="100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riginal and bootstrap random sampes</a:t>
                </a:r>
              </a:p>
            </c:rich>
          </c:tx>
          <c:layout>
            <c:manualLayout>
              <c:xMode val="edge"/>
              <c:yMode val="edge"/>
              <c:x val="0.39975188892113811"/>
              <c:y val="0.951282437521396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394195871"/>
        <c:crosses val="autoZero"/>
        <c:crossBetween val="midCat"/>
        <c:majorUnit val="50"/>
        <c:minorUnit val="20"/>
      </c:valAx>
      <c:valAx>
        <c:axId val="394195871"/>
        <c:scaling>
          <c:orientation val="minMax"/>
          <c:min val="0.1750000000000000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357377007"/>
        <c:crossesAt val="0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>
                <a:latin typeface="Arial" panose="020B0604020202020204" pitchFamily="34" charset="0"/>
                <a:cs typeface="Arial" panose="020B0604020202020204" pitchFamily="34" charset="0"/>
              </a:rPr>
              <a:t> </a:t>
            </a:r>
            <a:r>
              <a:rPr lang="en-US" sz="1100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Mean</a:t>
            </a:r>
            <a:r>
              <a:rPr lang="en-US" sz="1100" b="1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ELISA OD for STY4539 with 95% CIs (all sites)</a:t>
            </a:r>
            <a:endParaRPr lang="en-US" sz="110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4.4839965753389034E-2"/>
          <c:y val="0.10653153153153153"/>
          <c:w val="0.93033509039669682"/>
          <c:h val="0.7737011420869688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>
                  <a:lumMod val="50000"/>
                </a:schemeClr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10"/>
              <c:spPr>
                <a:solidFill>
                  <a:srgbClr val="FF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03CF-8E4B-85DC-C44874E219C1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mSTY4539!$F$2:$F$1002</c:f>
                <c:numCache>
                  <c:formatCode>General</c:formatCode>
                  <c:ptCount val="1001"/>
                  <c:pt idx="0">
                    <c:v>7.6125688723422402E-3</c:v>
                  </c:pt>
                  <c:pt idx="1">
                    <c:v>7.3512182202660203E-3</c:v>
                  </c:pt>
                  <c:pt idx="2">
                    <c:v>7.6293793517390185E-3</c:v>
                  </c:pt>
                  <c:pt idx="3">
                    <c:v>7.5565977844997689E-3</c:v>
                  </c:pt>
                  <c:pt idx="4">
                    <c:v>7.6771440968785853E-3</c:v>
                  </c:pt>
                  <c:pt idx="5">
                    <c:v>7.6337550856397929E-3</c:v>
                  </c:pt>
                  <c:pt idx="6">
                    <c:v>7.4794773161366568E-3</c:v>
                  </c:pt>
                  <c:pt idx="7">
                    <c:v>7.7170266277523658E-3</c:v>
                  </c:pt>
                  <c:pt idx="8">
                    <c:v>7.792629585705424E-3</c:v>
                  </c:pt>
                  <c:pt idx="9">
                    <c:v>7.6936525475043982E-3</c:v>
                  </c:pt>
                  <c:pt idx="10">
                    <c:v>7.7881507200291689E-3</c:v>
                  </c:pt>
                  <c:pt idx="11">
                    <c:v>7.7885779802417121E-3</c:v>
                  </c:pt>
                  <c:pt idx="12">
                    <c:v>7.5945650109725538E-3</c:v>
                  </c:pt>
                  <c:pt idx="13">
                    <c:v>7.6924738986422214E-3</c:v>
                  </c:pt>
                  <c:pt idx="14">
                    <c:v>7.5448039293226354E-3</c:v>
                  </c:pt>
                  <c:pt idx="15">
                    <c:v>7.5145347532309392E-3</c:v>
                  </c:pt>
                  <c:pt idx="16">
                    <c:v>7.6806800434651157E-3</c:v>
                  </c:pt>
                  <c:pt idx="17">
                    <c:v>7.3997343540552485E-3</c:v>
                  </c:pt>
                  <c:pt idx="18">
                    <c:v>7.5525019797037241E-3</c:v>
                  </c:pt>
                  <c:pt idx="19">
                    <c:v>7.617828592889675E-3</c:v>
                  </c:pt>
                  <c:pt idx="20">
                    <c:v>7.538306627469904E-3</c:v>
                  </c:pt>
                  <c:pt idx="21">
                    <c:v>7.5701596129701676E-3</c:v>
                  </c:pt>
                  <c:pt idx="22">
                    <c:v>7.49847566248385E-3</c:v>
                  </c:pt>
                  <c:pt idx="23">
                    <c:v>7.6005245542819233E-3</c:v>
                  </c:pt>
                  <c:pt idx="24">
                    <c:v>7.6622783881044321E-3</c:v>
                  </c:pt>
                  <c:pt idx="25">
                    <c:v>7.7290120133696183E-3</c:v>
                  </c:pt>
                  <c:pt idx="26">
                    <c:v>7.6915972785509823E-3</c:v>
                  </c:pt>
                  <c:pt idx="27">
                    <c:v>7.765395430433808E-3</c:v>
                  </c:pt>
                  <c:pt idx="28">
                    <c:v>7.7888947421234367E-3</c:v>
                  </c:pt>
                  <c:pt idx="29">
                    <c:v>7.5707047380688952E-3</c:v>
                  </c:pt>
                  <c:pt idx="30">
                    <c:v>7.5703290437441062E-3</c:v>
                  </c:pt>
                  <c:pt idx="31">
                    <c:v>7.6002225255109856E-3</c:v>
                  </c:pt>
                  <c:pt idx="32">
                    <c:v>7.7319733686358194E-3</c:v>
                  </c:pt>
                  <c:pt idx="33">
                    <c:v>7.6205468518280861E-3</c:v>
                  </c:pt>
                  <c:pt idx="34">
                    <c:v>7.6795161277136981E-3</c:v>
                  </c:pt>
                  <c:pt idx="35">
                    <c:v>7.4995659126813607E-3</c:v>
                  </c:pt>
                  <c:pt idx="36">
                    <c:v>7.8910099329199956E-3</c:v>
                  </c:pt>
                  <c:pt idx="37">
                    <c:v>7.6200606591724229E-3</c:v>
                  </c:pt>
                  <c:pt idx="38">
                    <c:v>7.5408186228574092E-3</c:v>
                  </c:pt>
                  <c:pt idx="39">
                    <c:v>7.4896505291283111E-3</c:v>
                  </c:pt>
                  <c:pt idx="40">
                    <c:v>7.526947399060735E-3</c:v>
                  </c:pt>
                  <c:pt idx="41">
                    <c:v>7.5460341440725387E-3</c:v>
                  </c:pt>
                  <c:pt idx="42">
                    <c:v>7.6069187243592018E-3</c:v>
                  </c:pt>
                  <c:pt idx="43">
                    <c:v>7.4079185970919725E-3</c:v>
                  </c:pt>
                  <c:pt idx="44">
                    <c:v>7.5497542545437946E-3</c:v>
                  </c:pt>
                  <c:pt idx="45">
                    <c:v>7.4831090279432466E-3</c:v>
                  </c:pt>
                  <c:pt idx="46">
                    <c:v>7.8121435909297987E-3</c:v>
                  </c:pt>
                  <c:pt idx="47">
                    <c:v>7.6139022188675687E-3</c:v>
                  </c:pt>
                  <c:pt idx="48">
                    <c:v>7.6652471099259989E-3</c:v>
                  </c:pt>
                  <c:pt idx="49">
                    <c:v>7.5446565982148772E-3</c:v>
                  </c:pt>
                  <c:pt idx="50">
                    <c:v>7.5257024512000725E-3</c:v>
                  </c:pt>
                  <c:pt idx="51">
                    <c:v>7.5548445443172907E-3</c:v>
                  </c:pt>
                  <c:pt idx="52">
                    <c:v>7.70121799988846E-3</c:v>
                  </c:pt>
                  <c:pt idx="53">
                    <c:v>7.5727747401331258E-3</c:v>
                  </c:pt>
                  <c:pt idx="54">
                    <c:v>7.9304062711381407E-3</c:v>
                  </c:pt>
                  <c:pt idx="55">
                    <c:v>7.5140485605753038E-3</c:v>
                  </c:pt>
                  <c:pt idx="56">
                    <c:v>7.4404787719095089E-3</c:v>
                  </c:pt>
                  <c:pt idx="57">
                    <c:v>7.6229557154401661E-3</c:v>
                  </c:pt>
                  <c:pt idx="58">
                    <c:v>7.4685379813846375E-3</c:v>
                  </c:pt>
                  <c:pt idx="59">
                    <c:v>7.7887179447940769E-3</c:v>
                  </c:pt>
                  <c:pt idx="60">
                    <c:v>7.376198209588708E-3</c:v>
                  </c:pt>
                  <c:pt idx="61">
                    <c:v>7.4479116262965994E-3</c:v>
                  </c:pt>
                  <c:pt idx="62">
                    <c:v>7.6844001539363438E-3</c:v>
                  </c:pt>
                  <c:pt idx="63">
                    <c:v>7.5713529949431035E-3</c:v>
                  </c:pt>
                  <c:pt idx="64">
                    <c:v>7.6346096060648794E-3</c:v>
                  </c:pt>
                  <c:pt idx="65">
                    <c:v>7.7516936374110723E-3</c:v>
                  </c:pt>
                  <c:pt idx="66">
                    <c:v>7.7315019090909431E-3</c:v>
                  </c:pt>
                  <c:pt idx="67">
                    <c:v>7.847223127690206E-3</c:v>
                  </c:pt>
                  <c:pt idx="68">
                    <c:v>7.7615353554102151E-3</c:v>
                  </c:pt>
                  <c:pt idx="69">
                    <c:v>7.7407469361036596E-3</c:v>
                  </c:pt>
                  <c:pt idx="70">
                    <c:v>7.5379088334789346E-3</c:v>
                  </c:pt>
                  <c:pt idx="71">
                    <c:v>7.4765085943150622E-3</c:v>
                  </c:pt>
                  <c:pt idx="72">
                    <c:v>7.6015485054809206E-3</c:v>
                  </c:pt>
                  <c:pt idx="73">
                    <c:v>7.9366825763292348E-3</c:v>
                  </c:pt>
                  <c:pt idx="74">
                    <c:v>7.6512285550215386E-3</c:v>
                  </c:pt>
                  <c:pt idx="75">
                    <c:v>7.5768042459306573E-3</c:v>
                  </c:pt>
                  <c:pt idx="76">
                    <c:v>7.6777186881988868E-3</c:v>
                  </c:pt>
                  <c:pt idx="77">
                    <c:v>7.7271409083009279E-3</c:v>
                  </c:pt>
                  <c:pt idx="78">
                    <c:v>7.5027998304969534E-3</c:v>
                  </c:pt>
                  <c:pt idx="79">
                    <c:v>7.4668363070898858E-3</c:v>
                  </c:pt>
                  <c:pt idx="80">
                    <c:v>7.7586697653640457E-3</c:v>
                  </c:pt>
                  <c:pt idx="81">
                    <c:v>7.4539669348260285E-3</c:v>
                  </c:pt>
                  <c:pt idx="82">
                    <c:v>7.6683926290769533E-3</c:v>
                  </c:pt>
                  <c:pt idx="83">
                    <c:v>7.6604883151449865E-3</c:v>
                  </c:pt>
                  <c:pt idx="84">
                    <c:v>7.4579964406235599E-3</c:v>
                  </c:pt>
                  <c:pt idx="85">
                    <c:v>7.2904146720886576E-3</c:v>
                  </c:pt>
                  <c:pt idx="86">
                    <c:v>7.5314041650708097E-3</c:v>
                  </c:pt>
                  <c:pt idx="87">
                    <c:v>7.5313304995169306E-3</c:v>
                  </c:pt>
                  <c:pt idx="88">
                    <c:v>7.3773031928970056E-3</c:v>
                  </c:pt>
                  <c:pt idx="89">
                    <c:v>7.8142651588817003E-3</c:v>
                  </c:pt>
                  <c:pt idx="90">
                    <c:v>7.5497984538761276E-3</c:v>
                  </c:pt>
                  <c:pt idx="91">
                    <c:v>7.6643410236132137E-3</c:v>
                  </c:pt>
                  <c:pt idx="92">
                    <c:v>7.6219980632396267E-3</c:v>
                  </c:pt>
                  <c:pt idx="93">
                    <c:v>7.7514284414170742E-3</c:v>
                  </c:pt>
                  <c:pt idx="94">
                    <c:v>7.5267264023990421E-3</c:v>
                  </c:pt>
                  <c:pt idx="95">
                    <c:v>7.5745500799817567E-3</c:v>
                  </c:pt>
                  <c:pt idx="96">
                    <c:v>7.6382634175376496E-3</c:v>
                  </c:pt>
                  <c:pt idx="97">
                    <c:v>7.4635139906095993E-3</c:v>
                  </c:pt>
                  <c:pt idx="98">
                    <c:v>7.704253020708568E-3</c:v>
                  </c:pt>
                  <c:pt idx="99">
                    <c:v>7.8018009471642058E-3</c:v>
                  </c:pt>
                  <c:pt idx="100">
                    <c:v>7.5557506306300759E-3</c:v>
                  </c:pt>
                  <c:pt idx="101">
                    <c:v>7.5425718630399152E-3</c:v>
                  </c:pt>
                  <c:pt idx="102">
                    <c:v>7.5456289835261758E-3</c:v>
                  </c:pt>
                  <c:pt idx="103">
                    <c:v>7.6194197688536081E-3</c:v>
                  </c:pt>
                  <c:pt idx="104">
                    <c:v>7.6848716134811923E-3</c:v>
                  </c:pt>
                  <c:pt idx="105">
                    <c:v>7.664650418939517E-3</c:v>
                  </c:pt>
                  <c:pt idx="106">
                    <c:v>7.6599505566016246E-3</c:v>
                  </c:pt>
                  <c:pt idx="107">
                    <c:v>7.6121637117958496E-3</c:v>
                  </c:pt>
                  <c:pt idx="108">
                    <c:v>7.6584035799700245E-3</c:v>
                  </c:pt>
                  <c:pt idx="109">
                    <c:v>7.5383581933576305E-3</c:v>
                  </c:pt>
                  <c:pt idx="110">
                    <c:v>7.6560831150226105E-3</c:v>
                  </c:pt>
                  <c:pt idx="111">
                    <c:v>7.5543657182170487E-3</c:v>
                  </c:pt>
                  <c:pt idx="112">
                    <c:v>7.9506053660136355E-3</c:v>
                  </c:pt>
                  <c:pt idx="113">
                    <c:v>7.7870089039439316E-3</c:v>
                  </c:pt>
                  <c:pt idx="114">
                    <c:v>7.4786522619331441E-3</c:v>
                  </c:pt>
                  <c:pt idx="115">
                    <c:v>7.7362017714288633E-3</c:v>
                  </c:pt>
                  <c:pt idx="116">
                    <c:v>7.6328047999947024E-3</c:v>
                  </c:pt>
                  <c:pt idx="117">
                    <c:v>7.5489881327833741E-3</c:v>
                  </c:pt>
                  <c:pt idx="118">
                    <c:v>7.7016526266563967E-3</c:v>
                  </c:pt>
                  <c:pt idx="119">
                    <c:v>7.7638852865791474E-3</c:v>
                  </c:pt>
                  <c:pt idx="120">
                    <c:v>7.5172456456139569E-3</c:v>
                  </c:pt>
                  <c:pt idx="121">
                    <c:v>7.5255845863138604E-3</c:v>
                  </c:pt>
                  <c:pt idx="122">
                    <c:v>7.6137106884274774E-3</c:v>
                  </c:pt>
                  <c:pt idx="123">
                    <c:v>7.6474200458856167E-3</c:v>
                  </c:pt>
                  <c:pt idx="124">
                    <c:v>7.5583731243484276E-3</c:v>
                  </c:pt>
                  <c:pt idx="125">
                    <c:v>7.5967823441445148E-3</c:v>
                  </c:pt>
                  <c:pt idx="126">
                    <c:v>7.6664404918989626E-3</c:v>
                  </c:pt>
                  <c:pt idx="127">
                    <c:v>7.6214750378070517E-3</c:v>
                  </c:pt>
                  <c:pt idx="128">
                    <c:v>7.7586181994763193E-3</c:v>
                  </c:pt>
                  <c:pt idx="129">
                    <c:v>7.5271020967238866E-3</c:v>
                  </c:pt>
                  <c:pt idx="130">
                    <c:v>7.6735123850720233E-3</c:v>
                  </c:pt>
                  <c:pt idx="131">
                    <c:v>7.8040109137808011E-3</c:v>
                  </c:pt>
                  <c:pt idx="132">
                    <c:v>7.7425517421738366E-3</c:v>
                  </c:pt>
                  <c:pt idx="133">
                    <c:v>7.8114437681678639E-3</c:v>
                  </c:pt>
                  <c:pt idx="134">
                    <c:v>7.4372080213169767E-3</c:v>
                  </c:pt>
                  <c:pt idx="135">
                    <c:v>7.2860389381878277E-3</c:v>
                  </c:pt>
                  <c:pt idx="136">
                    <c:v>7.6575416929895723E-3</c:v>
                  </c:pt>
                  <c:pt idx="137">
                    <c:v>7.8642177709717098E-3</c:v>
                  </c:pt>
                  <c:pt idx="138">
                    <c:v>7.4011413661344561E-3</c:v>
                  </c:pt>
                  <c:pt idx="139">
                    <c:v>7.3776346878894894E-3</c:v>
                  </c:pt>
                  <c:pt idx="140">
                    <c:v>7.566196406171094E-3</c:v>
                  </c:pt>
                  <c:pt idx="141">
                    <c:v>7.5262844090757397E-3</c:v>
                  </c:pt>
                  <c:pt idx="142">
                    <c:v>7.8796286048446185E-3</c:v>
                  </c:pt>
                  <c:pt idx="143">
                    <c:v>7.6375709613311082E-3</c:v>
                  </c:pt>
                  <c:pt idx="144">
                    <c:v>7.7790972234566269E-3</c:v>
                  </c:pt>
                  <c:pt idx="145">
                    <c:v>7.241544943640793E-3</c:v>
                  </c:pt>
                  <c:pt idx="146">
                    <c:v>7.6444586906194434E-3</c:v>
                  </c:pt>
                  <c:pt idx="147">
                    <c:v>7.7281427598337726E-3</c:v>
                  </c:pt>
                  <c:pt idx="148">
                    <c:v>7.5118901598464627E-3</c:v>
                  </c:pt>
                  <c:pt idx="149">
                    <c:v>7.684974745256673E-3</c:v>
                  </c:pt>
                  <c:pt idx="150">
                    <c:v>7.5947197086357054E-3</c:v>
                  </c:pt>
                  <c:pt idx="151">
                    <c:v>7.5801339289663094E-3</c:v>
                  </c:pt>
                  <c:pt idx="152">
                    <c:v>7.5075144259456328E-3</c:v>
                  </c:pt>
                  <c:pt idx="153">
                    <c:v>7.5999720626277745E-3</c:v>
                  </c:pt>
                  <c:pt idx="154">
                    <c:v>7.5588298507825169E-3</c:v>
                  </c:pt>
                  <c:pt idx="155">
                    <c:v>7.7583088041500159E-3</c:v>
                  </c:pt>
                  <c:pt idx="156">
                    <c:v>7.3850970084981538E-3</c:v>
                  </c:pt>
                  <c:pt idx="157">
                    <c:v>7.6225210886722294E-3</c:v>
                  </c:pt>
                  <c:pt idx="158">
                    <c:v>7.5194261460089784E-3</c:v>
                  </c:pt>
                  <c:pt idx="159">
                    <c:v>7.4370238574322511E-3</c:v>
                  </c:pt>
                  <c:pt idx="160">
                    <c:v>7.4251858029228124E-3</c:v>
                  </c:pt>
                  <c:pt idx="161">
                    <c:v>7.4514623059939167E-3</c:v>
                  </c:pt>
                  <c:pt idx="162">
                    <c:v>7.5886791332170911E-3</c:v>
                  </c:pt>
                  <c:pt idx="163">
                    <c:v>7.3380026198989201E-3</c:v>
                  </c:pt>
                  <c:pt idx="164">
                    <c:v>7.5516400927232719E-3</c:v>
                  </c:pt>
                  <c:pt idx="165">
                    <c:v>7.519116750682675E-3</c:v>
                  </c:pt>
                  <c:pt idx="166">
                    <c:v>7.5016138150793832E-3</c:v>
                  </c:pt>
                  <c:pt idx="167">
                    <c:v>7.7030301725140859E-3</c:v>
                  </c:pt>
                  <c:pt idx="168">
                    <c:v>7.7477893630551187E-3</c:v>
                  </c:pt>
                  <c:pt idx="169">
                    <c:v>7.6332541598733983E-3</c:v>
                  </c:pt>
                  <c:pt idx="170">
                    <c:v>7.5104315818795009E-3</c:v>
                  </c:pt>
                  <c:pt idx="171">
                    <c:v>7.6486797268570939E-3</c:v>
                  </c:pt>
                  <c:pt idx="172">
                    <c:v>7.5821891979197253E-3</c:v>
                  </c:pt>
                  <c:pt idx="173">
                    <c:v>7.7044519177040804E-3</c:v>
                  </c:pt>
                  <c:pt idx="174">
                    <c:v>7.7933736077996918E-3</c:v>
                  </c:pt>
                  <c:pt idx="175">
                    <c:v>7.6694018471651915E-3</c:v>
                  </c:pt>
                  <c:pt idx="176">
                    <c:v>7.6063735992604464E-3</c:v>
                  </c:pt>
                  <c:pt idx="177">
                    <c:v>7.4433296288448914E-3</c:v>
                  </c:pt>
                  <c:pt idx="178">
                    <c:v>7.624222762967009E-3</c:v>
                  </c:pt>
                  <c:pt idx="179">
                    <c:v>7.5219455079518771E-3</c:v>
                  </c:pt>
                  <c:pt idx="180">
                    <c:v>7.5268811000622216E-3</c:v>
                  </c:pt>
                  <c:pt idx="181">
                    <c:v>7.4283828879614378E-3</c:v>
                  </c:pt>
                  <c:pt idx="182">
                    <c:v>7.6046350921887551E-3</c:v>
                  </c:pt>
                  <c:pt idx="183">
                    <c:v>7.4321913970973319E-3</c:v>
                  </c:pt>
                  <c:pt idx="184">
                    <c:v>7.7512884768646817E-3</c:v>
                  </c:pt>
                  <c:pt idx="185">
                    <c:v>7.3758961808177703E-3</c:v>
                  </c:pt>
                  <c:pt idx="186">
                    <c:v>7.5324575824914086E-3</c:v>
                  </c:pt>
                  <c:pt idx="187">
                    <c:v>7.3944893666185729E-3</c:v>
                  </c:pt>
                  <c:pt idx="188">
                    <c:v>7.3254426429613662E-3</c:v>
                  </c:pt>
                  <c:pt idx="189">
                    <c:v>7.4796025475782901E-3</c:v>
                  </c:pt>
                  <c:pt idx="190">
                    <c:v>7.6841496910531326E-3</c:v>
                  </c:pt>
                  <c:pt idx="191">
                    <c:v>7.6756781523562578E-3</c:v>
                  </c:pt>
                  <c:pt idx="192">
                    <c:v>7.4615618534316641E-3</c:v>
                  </c:pt>
                  <c:pt idx="193">
                    <c:v>7.363129940329366E-3</c:v>
                  </c:pt>
                  <c:pt idx="194">
                    <c:v>7.7706183182043587E-3</c:v>
                  </c:pt>
                  <c:pt idx="195">
                    <c:v>7.7309641505475812E-3</c:v>
                  </c:pt>
                  <c:pt idx="196">
                    <c:v>7.4428581693000428E-3</c:v>
                  </c:pt>
                  <c:pt idx="197">
                    <c:v>7.5661080075064557E-3</c:v>
                  </c:pt>
                  <c:pt idx="198">
                    <c:v>7.4826081021768243E-3</c:v>
                  </c:pt>
                  <c:pt idx="199">
                    <c:v>7.5123542528359455E-3</c:v>
                  </c:pt>
                  <c:pt idx="200">
                    <c:v>7.7700584599948164E-3</c:v>
                  </c:pt>
                  <c:pt idx="201">
                    <c:v>7.7481503242691485E-3</c:v>
                  </c:pt>
                  <c:pt idx="202">
                    <c:v>7.5523767482621185E-3</c:v>
                  </c:pt>
                  <c:pt idx="203">
                    <c:v>7.6052023169536354E-3</c:v>
                  </c:pt>
                  <c:pt idx="204">
                    <c:v>7.5754708994053288E-3</c:v>
                  </c:pt>
                  <c:pt idx="205">
                    <c:v>7.8069207031592758E-3</c:v>
                  </c:pt>
                  <c:pt idx="206">
                    <c:v>7.6074638494579572E-3</c:v>
                  </c:pt>
                  <c:pt idx="207">
                    <c:v>7.5162143278595661E-3</c:v>
                  </c:pt>
                  <c:pt idx="208">
                    <c:v>7.7334172134919943E-3</c:v>
                  </c:pt>
                  <c:pt idx="209">
                    <c:v>7.7125919614084715E-3</c:v>
                  </c:pt>
                  <c:pt idx="210">
                    <c:v>7.6372100001170784E-3</c:v>
                  </c:pt>
                  <c:pt idx="211">
                    <c:v>7.525474087983014E-3</c:v>
                  </c:pt>
                  <c:pt idx="212">
                    <c:v>7.7435462271512878E-3</c:v>
                  </c:pt>
                  <c:pt idx="213">
                    <c:v>7.6839139612807084E-3</c:v>
                  </c:pt>
                  <c:pt idx="214">
                    <c:v>7.5614081451685355E-3</c:v>
                  </c:pt>
                  <c:pt idx="215">
                    <c:v>7.6140569165307481E-3</c:v>
                  </c:pt>
                  <c:pt idx="216">
                    <c:v>7.4994701474613013E-3</c:v>
                  </c:pt>
                  <c:pt idx="217">
                    <c:v>7.8867594304607713E-3</c:v>
                  </c:pt>
                  <c:pt idx="218">
                    <c:v>7.6930926892948559E-3</c:v>
                  </c:pt>
                  <c:pt idx="219">
                    <c:v>7.4970244510722817E-3</c:v>
                  </c:pt>
                  <c:pt idx="220">
                    <c:v>7.6022777944644016E-3</c:v>
                  </c:pt>
                  <c:pt idx="221">
                    <c:v>7.693269486624188E-3</c:v>
                  </c:pt>
                  <c:pt idx="222">
                    <c:v>7.4668731398668253E-3</c:v>
                  </c:pt>
                  <c:pt idx="223">
                    <c:v>7.6610555399099223E-3</c:v>
                  </c:pt>
                  <c:pt idx="224">
                    <c:v>7.5585057223453989E-3</c:v>
                  </c:pt>
                  <c:pt idx="225">
                    <c:v>7.4951975453359243E-3</c:v>
                  </c:pt>
                  <c:pt idx="226">
                    <c:v>7.6174013326771595E-3</c:v>
                  </c:pt>
                  <c:pt idx="227">
                    <c:v>7.5295625262236654E-3</c:v>
                  </c:pt>
                  <c:pt idx="228">
                    <c:v>7.4171415244384808E-3</c:v>
                  </c:pt>
                  <c:pt idx="229">
                    <c:v>7.4992123180227244E-3</c:v>
                  </c:pt>
                  <c:pt idx="230">
                    <c:v>7.5634339479004054E-3</c:v>
                  </c:pt>
                  <c:pt idx="231">
                    <c:v>7.6462413970234677E-3</c:v>
                  </c:pt>
                  <c:pt idx="232">
                    <c:v>7.4693335693666041E-3</c:v>
                  </c:pt>
                  <c:pt idx="233">
                    <c:v>7.7855724256431502E-3</c:v>
                  </c:pt>
                  <c:pt idx="234">
                    <c:v>7.6243848271855263E-3</c:v>
                  </c:pt>
                  <c:pt idx="235">
                    <c:v>7.7495131370160786E-3</c:v>
                  </c:pt>
                  <c:pt idx="236">
                    <c:v>7.6769967657708271E-3</c:v>
                  </c:pt>
                  <c:pt idx="237">
                    <c:v>8.0163224066352179E-3</c:v>
                  </c:pt>
                  <c:pt idx="238">
                    <c:v>7.5801339289663094E-3</c:v>
                  </c:pt>
                  <c:pt idx="239">
                    <c:v>7.4813189549838288E-3</c:v>
                  </c:pt>
                  <c:pt idx="240">
                    <c:v>7.4732378437225577E-3</c:v>
                  </c:pt>
                  <c:pt idx="241">
                    <c:v>8.0994613507507918E-3</c:v>
                  </c:pt>
                  <c:pt idx="242">
                    <c:v>7.6977262526342904E-3</c:v>
                  </c:pt>
                  <c:pt idx="243">
                    <c:v>7.7070891445331635E-3</c:v>
                  </c:pt>
                  <c:pt idx="244">
                    <c:v>7.5772757054755335E-3</c:v>
                  </c:pt>
                  <c:pt idx="245">
                    <c:v>7.5940346189845576E-3</c:v>
                  </c:pt>
                  <c:pt idx="246">
                    <c:v>7.6798844554831214E-3</c:v>
                  </c:pt>
                  <c:pt idx="247">
                    <c:v>7.670764659912066E-3</c:v>
                  </c:pt>
                  <c:pt idx="248">
                    <c:v>7.7174465214095433E-3</c:v>
                  </c:pt>
                  <c:pt idx="249">
                    <c:v>7.4784754646038398E-3</c:v>
                  </c:pt>
                  <c:pt idx="250">
                    <c:v>7.7945375235510816E-3</c:v>
                  </c:pt>
                  <c:pt idx="251">
                    <c:v>7.4895473973528859E-3</c:v>
                  </c:pt>
                  <c:pt idx="252">
                    <c:v>8.049081478448239E-3</c:v>
                  </c:pt>
                  <c:pt idx="253">
                    <c:v>7.6925549307515217E-3</c:v>
                  </c:pt>
                  <c:pt idx="254">
                    <c:v>7.4538932692721216E-3</c:v>
                  </c:pt>
                  <c:pt idx="255">
                    <c:v>7.4721844263019865E-3</c:v>
                  </c:pt>
                  <c:pt idx="256">
                    <c:v>7.5563473216165578E-3</c:v>
                  </c:pt>
                  <c:pt idx="257">
                    <c:v>7.737977111277522E-3</c:v>
                  </c:pt>
                  <c:pt idx="258">
                    <c:v>7.5410911854068008E-3</c:v>
                  </c:pt>
                  <c:pt idx="259">
                    <c:v>7.6359871519225686E-3</c:v>
                  </c:pt>
                  <c:pt idx="260">
                    <c:v>7.6373131318925036E-3</c:v>
                  </c:pt>
                  <c:pt idx="261">
                    <c:v>7.4155208822529739E-3</c:v>
                  </c:pt>
                  <c:pt idx="262">
                    <c:v>7.4708142469997185E-3</c:v>
                  </c:pt>
                  <c:pt idx="263">
                    <c:v>7.5977178966788739E-3</c:v>
                  </c:pt>
                  <c:pt idx="264">
                    <c:v>7.6409669433652183E-3</c:v>
                  </c:pt>
                  <c:pt idx="265">
                    <c:v>7.5097685918945611E-3</c:v>
                  </c:pt>
                  <c:pt idx="266">
                    <c:v>7.7194133916982932E-3</c:v>
                  </c:pt>
                  <c:pt idx="267">
                    <c:v>7.5428223259231264E-3</c:v>
                  </c:pt>
                  <c:pt idx="268">
                    <c:v>7.8508253732752775E-3</c:v>
                  </c:pt>
                  <c:pt idx="269">
                    <c:v>7.5447302637687841E-3</c:v>
                  </c:pt>
                  <c:pt idx="270">
                    <c:v>7.7039141591607185E-3</c:v>
                  </c:pt>
                  <c:pt idx="271">
                    <c:v>7.4773852144063291E-3</c:v>
                  </c:pt>
                  <c:pt idx="272">
                    <c:v>7.6423223895567272E-3</c:v>
                  </c:pt>
                  <c:pt idx="273">
                    <c:v>7.3117261168278158E-3</c:v>
                  </c:pt>
                  <c:pt idx="274">
                    <c:v>7.5512422987322747E-3</c:v>
                  </c:pt>
                  <c:pt idx="275">
                    <c:v>7.5793899068720694E-3</c:v>
                  </c:pt>
                  <c:pt idx="276">
                    <c:v>7.6796266260445445E-3</c:v>
                  </c:pt>
                  <c:pt idx="277">
                    <c:v>7.5634634141219514E-3</c:v>
                  </c:pt>
                  <c:pt idx="278">
                    <c:v>7.9469810207624392E-3</c:v>
                  </c:pt>
                  <c:pt idx="279">
                    <c:v>7.5368922488353307E-3</c:v>
                  </c:pt>
                  <c:pt idx="280">
                    <c:v>7.5456216169707824E-3</c:v>
                  </c:pt>
                  <c:pt idx="281">
                    <c:v>7.6535637530797396E-3</c:v>
                  </c:pt>
                  <c:pt idx="282">
                    <c:v>7.6432726752018731E-3</c:v>
                  </c:pt>
                  <c:pt idx="283">
                    <c:v>7.5857251445062279E-3</c:v>
                  </c:pt>
                  <c:pt idx="284">
                    <c:v>7.6254308780507041E-3</c:v>
                  </c:pt>
                  <c:pt idx="285">
                    <c:v>7.9385831476194713E-3</c:v>
                  </c:pt>
                  <c:pt idx="286">
                    <c:v>7.5392348134488973E-3</c:v>
                  </c:pt>
                  <c:pt idx="287">
                    <c:v>7.6105872689427312E-3</c:v>
                  </c:pt>
                  <c:pt idx="288">
                    <c:v>7.9390693402751344E-3</c:v>
                  </c:pt>
                  <c:pt idx="289">
                    <c:v>7.7467654118560936E-3</c:v>
                  </c:pt>
                  <c:pt idx="290">
                    <c:v>7.8095063641006601E-3</c:v>
                  </c:pt>
                  <c:pt idx="291">
                    <c:v>7.3595792606320765E-3</c:v>
                  </c:pt>
                  <c:pt idx="292">
                    <c:v>7.4323018954282061E-3</c:v>
                  </c:pt>
                  <c:pt idx="293">
                    <c:v>7.3801024839446616E-3</c:v>
                  </c:pt>
                  <c:pt idx="294">
                    <c:v>7.826051647503468E-3</c:v>
                  </c:pt>
                  <c:pt idx="295">
                    <c:v>7.4929802121639633E-3</c:v>
                  </c:pt>
                  <c:pt idx="296">
                    <c:v>7.5101369196639844E-3</c:v>
                  </c:pt>
                  <c:pt idx="297">
                    <c:v>7.4961772972026164E-3</c:v>
                  </c:pt>
                  <c:pt idx="298">
                    <c:v>7.8003644688634521E-3</c:v>
                  </c:pt>
                  <c:pt idx="299">
                    <c:v>7.615920655044045E-3</c:v>
                  </c:pt>
                  <c:pt idx="300">
                    <c:v>7.7191997615920216E-3</c:v>
                  </c:pt>
                  <c:pt idx="301">
                    <c:v>7.6726799643131172E-3</c:v>
                  </c:pt>
                  <c:pt idx="302">
                    <c:v>7.6898514049238975E-3</c:v>
                  </c:pt>
                  <c:pt idx="303">
                    <c:v>7.4752047140113076E-3</c:v>
                  </c:pt>
                  <c:pt idx="304">
                    <c:v>7.638182385428377E-3</c:v>
                  </c:pt>
                  <c:pt idx="305">
                    <c:v>7.5465571695051414E-3</c:v>
                  </c:pt>
                  <c:pt idx="306">
                    <c:v>7.7370857580754959E-3</c:v>
                  </c:pt>
                  <c:pt idx="307">
                    <c:v>7.5151535438836015E-3</c:v>
                  </c:pt>
                  <c:pt idx="308">
                    <c:v>7.5608188207374194E-3</c:v>
                  </c:pt>
                  <c:pt idx="309">
                    <c:v>7.6579100207589956E-3</c:v>
                  </c:pt>
                  <c:pt idx="310">
                    <c:v>7.511035639421404E-3</c:v>
                  </c:pt>
                  <c:pt idx="311">
                    <c:v>7.6286647958662968E-3</c:v>
                  </c:pt>
                  <c:pt idx="312">
                    <c:v>7.6640242617315169E-3</c:v>
                  </c:pt>
                  <c:pt idx="313">
                    <c:v>7.4918899619664525E-3</c:v>
                  </c:pt>
                  <c:pt idx="314">
                    <c:v>7.6894167781559608E-3</c:v>
                  </c:pt>
                  <c:pt idx="315">
                    <c:v>7.5502478137548235E-3</c:v>
                  </c:pt>
                  <c:pt idx="316">
                    <c:v>7.5553528366391343E-3</c:v>
                  </c:pt>
                  <c:pt idx="317">
                    <c:v>7.735656646330108E-3</c:v>
                  </c:pt>
                  <c:pt idx="318">
                    <c:v>7.533290003250287E-3</c:v>
                  </c:pt>
                  <c:pt idx="319">
                    <c:v>7.7717159349572629E-3</c:v>
                  </c:pt>
                  <c:pt idx="320">
                    <c:v>7.791259406403156E-3</c:v>
                  </c:pt>
                  <c:pt idx="321">
                    <c:v>7.5955742290607919E-3</c:v>
                  </c:pt>
                  <c:pt idx="322">
                    <c:v>7.5348811792142201E-3</c:v>
                  </c:pt>
                  <c:pt idx="323">
                    <c:v>7.5747489769772691E-3</c:v>
                  </c:pt>
                  <c:pt idx="324">
                    <c:v>7.7076342696319466E-3</c:v>
                  </c:pt>
                  <c:pt idx="325">
                    <c:v>7.5568482473829801E-3</c:v>
                  </c:pt>
                  <c:pt idx="326">
                    <c:v>7.6480167368721264E-3</c:v>
                  </c:pt>
                  <c:pt idx="327">
                    <c:v>7.701601060768698E-3</c:v>
                  </c:pt>
                  <c:pt idx="328">
                    <c:v>7.7456456954370367E-3</c:v>
                  </c:pt>
                  <c:pt idx="329">
                    <c:v>7.6970190633169899E-3</c:v>
                  </c:pt>
                  <c:pt idx="330">
                    <c:v>7.5405755265295915E-3</c:v>
                  </c:pt>
                  <c:pt idx="331">
                    <c:v>7.4586667971639209E-3</c:v>
                  </c:pt>
                  <c:pt idx="332">
                    <c:v>7.8062282469527622E-3</c:v>
                  </c:pt>
                  <c:pt idx="333">
                    <c:v>7.7284005892723495E-3</c:v>
                  </c:pt>
                  <c:pt idx="334">
                    <c:v>7.3715351800277551E-3</c:v>
                  </c:pt>
                  <c:pt idx="335">
                    <c:v>7.7289088815941653E-3</c:v>
                  </c:pt>
                  <c:pt idx="336">
                    <c:v>7.188785673947734E-3</c:v>
                  </c:pt>
                  <c:pt idx="337">
                    <c:v>7.6471253836701003E-3</c:v>
                  </c:pt>
                  <c:pt idx="338">
                    <c:v>7.5614302448346882E-3</c:v>
                  </c:pt>
                  <c:pt idx="339">
                    <c:v>7.3893548775127438E-3</c:v>
                  </c:pt>
                  <c:pt idx="340">
                    <c:v>7.6451069474936517E-3</c:v>
                  </c:pt>
                  <c:pt idx="341">
                    <c:v>7.4476906296349343E-3</c:v>
                  </c:pt>
                  <c:pt idx="342">
                    <c:v>7.467698194070338E-3</c:v>
                  </c:pt>
                  <c:pt idx="343">
                    <c:v>7.6142116141939276E-3</c:v>
                  </c:pt>
                  <c:pt idx="344">
                    <c:v>7.4714109379861726E-3</c:v>
                  </c:pt>
                  <c:pt idx="345">
                    <c:v>7.9392608707152257E-3</c:v>
                  </c:pt>
                  <c:pt idx="346">
                    <c:v>7.4143495999461906E-3</c:v>
                  </c:pt>
                  <c:pt idx="347">
                    <c:v>7.7625666731646337E-3</c:v>
                  </c:pt>
                  <c:pt idx="348">
                    <c:v>7.6089666267572242E-3</c:v>
                  </c:pt>
                  <c:pt idx="349">
                    <c:v>7.8796359714000119E-3</c:v>
                  </c:pt>
                  <c:pt idx="350">
                    <c:v>7.6610260736883762E-3</c:v>
                  </c:pt>
                  <c:pt idx="351">
                    <c:v>7.5760307576148433E-3</c:v>
                  </c:pt>
                  <c:pt idx="352">
                    <c:v>7.7611154617530653E-3</c:v>
                  </c:pt>
                  <c:pt idx="353">
                    <c:v>7.6329815973240345E-3</c:v>
                  </c:pt>
                  <c:pt idx="354">
                    <c:v>7.6689303876203152E-3</c:v>
                  </c:pt>
                  <c:pt idx="355">
                    <c:v>7.5045457041240382E-3</c:v>
                  </c:pt>
                  <c:pt idx="356">
                    <c:v>7.7232219008341874E-3</c:v>
                  </c:pt>
                  <c:pt idx="357">
                    <c:v>7.5217539775117859E-3</c:v>
                  </c:pt>
                  <c:pt idx="358">
                    <c:v>7.5955889621715789E-3</c:v>
                  </c:pt>
                  <c:pt idx="359">
                    <c:v>7.8527112114547271E-3</c:v>
                  </c:pt>
                  <c:pt idx="360">
                    <c:v>7.6766947369998617E-3</c:v>
                  </c:pt>
                  <c:pt idx="361">
                    <c:v>7.5552939041959866E-3</c:v>
                  </c:pt>
                  <c:pt idx="362">
                    <c:v>7.4073808385486106E-3</c:v>
                  </c:pt>
                  <c:pt idx="363">
                    <c:v>7.5799497650815839E-3</c:v>
                  </c:pt>
                  <c:pt idx="364">
                    <c:v>7.732768956617786E-3</c:v>
                  </c:pt>
                  <c:pt idx="365">
                    <c:v>7.7087834522725496E-3</c:v>
                  </c:pt>
                  <c:pt idx="366">
                    <c:v>7.3826660452198933E-3</c:v>
                  </c:pt>
                  <c:pt idx="367">
                    <c:v>7.5437726115682446E-3</c:v>
                  </c:pt>
                  <c:pt idx="368">
                    <c:v>7.4318746352156628E-3</c:v>
                  </c:pt>
                  <c:pt idx="369">
                    <c:v>7.5529145068054804E-3</c:v>
                  </c:pt>
                  <c:pt idx="370">
                    <c:v>7.6757886506870765E-3</c:v>
                  </c:pt>
                  <c:pt idx="371">
                    <c:v>7.6490185884049711E-3</c:v>
                  </c:pt>
                  <c:pt idx="372">
                    <c:v>7.46034637179252E-3</c:v>
                  </c:pt>
                  <c:pt idx="373">
                    <c:v>7.3911449504721616E-3</c:v>
                  </c:pt>
                  <c:pt idx="374">
                    <c:v>7.5613492127254434E-3</c:v>
                  </c:pt>
                  <c:pt idx="375">
                    <c:v>7.8235322855605416E-3</c:v>
                  </c:pt>
                  <c:pt idx="376">
                    <c:v>7.5911321961614486E-3</c:v>
                  </c:pt>
                  <c:pt idx="377">
                    <c:v>7.6433537073111457E-3</c:v>
                  </c:pt>
                  <c:pt idx="378">
                    <c:v>7.5061589797541239E-3</c:v>
                  </c:pt>
                  <c:pt idx="379">
                    <c:v>7.5204942965403088E-3</c:v>
                  </c:pt>
                  <c:pt idx="380">
                    <c:v>7.420905834242042E-3</c:v>
                  </c:pt>
                  <c:pt idx="381">
                    <c:v>7.5132087732610042E-3</c:v>
                  </c:pt>
                  <c:pt idx="382">
                    <c:v>7.5856367458415896E-3</c:v>
                  </c:pt>
                  <c:pt idx="383">
                    <c:v>7.8079520209136943E-3</c:v>
                  </c:pt>
                  <c:pt idx="384">
                    <c:v>7.753218514376492E-3</c:v>
                  </c:pt>
                  <c:pt idx="385">
                    <c:v>7.6078469103381674E-3</c:v>
                  </c:pt>
                  <c:pt idx="386">
                    <c:v>7.7888947421234367E-3</c:v>
                  </c:pt>
                  <c:pt idx="387">
                    <c:v>7.5721780491466439E-3</c:v>
                  </c:pt>
                  <c:pt idx="388">
                    <c:v>7.3574724257909618E-3</c:v>
                  </c:pt>
                  <c:pt idx="389">
                    <c:v>7.769513334896061E-3</c:v>
                  </c:pt>
                  <c:pt idx="390">
                    <c:v>7.822169472813667E-3</c:v>
                  </c:pt>
                  <c:pt idx="391">
                    <c:v>7.4367881276598269E-3</c:v>
                  </c:pt>
                  <c:pt idx="392">
                    <c:v>7.8886600017510633E-3</c:v>
                  </c:pt>
                  <c:pt idx="393">
                    <c:v>7.3796531240659657E-3</c:v>
                  </c:pt>
                  <c:pt idx="394">
                    <c:v>7.591780453035657E-3</c:v>
                  </c:pt>
                  <c:pt idx="395">
                    <c:v>7.6812546347854171E-3</c:v>
                  </c:pt>
                  <c:pt idx="396">
                    <c:v>7.6935420491735795E-3</c:v>
                  </c:pt>
                  <c:pt idx="397">
                    <c:v>7.6415194350193949E-3</c:v>
                  </c:pt>
                  <c:pt idx="398">
                    <c:v>7.6972695262002011E-3</c:v>
                  </c:pt>
                  <c:pt idx="399">
                    <c:v>7.7111554831076901E-3</c:v>
                  </c:pt>
                  <c:pt idx="400">
                    <c:v>7.5181001660390434E-3</c:v>
                  </c:pt>
                  <c:pt idx="401">
                    <c:v>7.7136601119398018E-3</c:v>
                  </c:pt>
                  <c:pt idx="402">
                    <c:v>7.5365386541766666E-3</c:v>
                  </c:pt>
                  <c:pt idx="403">
                    <c:v>7.7465812479713958E-3</c:v>
                  </c:pt>
                  <c:pt idx="404">
                    <c:v>7.4524788906374928E-3</c:v>
                  </c:pt>
                  <c:pt idx="405">
                    <c:v>7.3957343144792353E-3</c:v>
                  </c:pt>
                  <c:pt idx="406">
                    <c:v>7.3693841458542797E-3</c:v>
                  </c:pt>
                  <c:pt idx="407">
                    <c:v>7.9384137168455327E-3</c:v>
                  </c:pt>
                  <c:pt idx="408">
                    <c:v>7.8416540118164679E-3</c:v>
                  </c:pt>
                  <c:pt idx="409">
                    <c:v>7.6791477999442748E-3</c:v>
                  </c:pt>
                  <c:pt idx="410">
                    <c:v>7.5001184043354818E-3</c:v>
                  </c:pt>
                  <c:pt idx="411">
                    <c:v>7.5321555537204432E-3</c:v>
                  </c:pt>
                  <c:pt idx="412">
                    <c:v>7.5047593342303098E-3</c:v>
                  </c:pt>
                  <c:pt idx="413">
                    <c:v>7.7695649007837597E-3</c:v>
                  </c:pt>
                  <c:pt idx="414">
                    <c:v>7.495064947338953E-3</c:v>
                  </c:pt>
                  <c:pt idx="415">
                    <c:v>7.7038257604960247E-3</c:v>
                  </c:pt>
                  <c:pt idx="416">
                    <c:v>7.548008380916682E-3</c:v>
                  </c:pt>
                  <c:pt idx="417">
                    <c:v>7.7387137668163963E-3</c:v>
                  </c:pt>
                  <c:pt idx="418">
                    <c:v>7.5442293380023617E-3</c:v>
                  </c:pt>
                  <c:pt idx="419">
                    <c:v>7.7641725822393259E-3</c:v>
                  </c:pt>
                  <c:pt idx="420">
                    <c:v>7.4499963614715614E-3</c:v>
                  </c:pt>
                  <c:pt idx="421">
                    <c:v>7.5364870882889401E-3</c:v>
                  </c:pt>
                  <c:pt idx="422">
                    <c:v>7.550152048534764E-3</c:v>
                  </c:pt>
                  <c:pt idx="423">
                    <c:v>7.6961277101149639E-3</c:v>
                  </c:pt>
                  <c:pt idx="424">
                    <c:v>7.4880740862751649E-3</c:v>
                  </c:pt>
                  <c:pt idx="425">
                    <c:v>7.3547394337417638E-3</c:v>
                  </c:pt>
                  <c:pt idx="426">
                    <c:v>7.7465075824175167E-3</c:v>
                  </c:pt>
                  <c:pt idx="427">
                    <c:v>7.6990816988257993E-3</c:v>
                  </c:pt>
                  <c:pt idx="428">
                    <c:v>7.5089214380248681E-3</c:v>
                  </c:pt>
                  <c:pt idx="429">
                    <c:v>7.5980346585605985E-3</c:v>
                  </c:pt>
                  <c:pt idx="430">
                    <c:v>7.9110322304661584E-3</c:v>
                  </c:pt>
                  <c:pt idx="431">
                    <c:v>7.8613227147039944E-3</c:v>
                  </c:pt>
                  <c:pt idx="432">
                    <c:v>7.7276565671781094E-3</c:v>
                  </c:pt>
                  <c:pt idx="433">
                    <c:v>7.5542552198862023E-3</c:v>
                  </c:pt>
                  <c:pt idx="434">
                    <c:v>7.6861239278972759E-3</c:v>
                  </c:pt>
                  <c:pt idx="435">
                    <c:v>7.7291004120342843E-3</c:v>
                  </c:pt>
                  <c:pt idx="436">
                    <c:v>7.4257530276877481E-3</c:v>
                  </c:pt>
                  <c:pt idx="437">
                    <c:v>7.4598086132491581E-3</c:v>
                  </c:pt>
                  <c:pt idx="438">
                    <c:v>7.627810275441238E-3</c:v>
                  </c:pt>
                  <c:pt idx="439">
                    <c:v>7.6012833094869225E-3</c:v>
                  </c:pt>
                  <c:pt idx="440">
                    <c:v>7.5149472803327233E-3</c:v>
                  </c:pt>
                  <c:pt idx="441">
                    <c:v>7.7790014582365397E-3</c:v>
                  </c:pt>
                  <c:pt idx="442">
                    <c:v>7.6251067496136415E-3</c:v>
                  </c:pt>
                  <c:pt idx="443">
                    <c:v>7.616215317259617E-3</c:v>
                  </c:pt>
                  <c:pt idx="444">
                    <c:v>7.5504614438610951E-3</c:v>
                  </c:pt>
                  <c:pt idx="445">
                    <c:v>7.2921016132726224E-3</c:v>
                  </c:pt>
                  <c:pt idx="446">
                    <c:v>7.8261400461681063E-3</c:v>
                  </c:pt>
                  <c:pt idx="447">
                    <c:v>7.7351188877867461E-3</c:v>
                  </c:pt>
                  <c:pt idx="448">
                    <c:v>7.5237797802436279E-3</c:v>
                  </c:pt>
                  <c:pt idx="449">
                    <c:v>7.5620932348196557E-3</c:v>
                  </c:pt>
                  <c:pt idx="450">
                    <c:v>7.5937031239920738E-3</c:v>
                  </c:pt>
                  <c:pt idx="451">
                    <c:v>7.8365563554875783E-3</c:v>
                  </c:pt>
                  <c:pt idx="452">
                    <c:v>7.510652578541166E-3</c:v>
                  </c:pt>
                  <c:pt idx="453">
                    <c:v>7.4491197413803223E-3</c:v>
                  </c:pt>
                  <c:pt idx="454">
                    <c:v>7.6763116761196792E-3</c:v>
                  </c:pt>
                  <c:pt idx="455">
                    <c:v>7.50705033295615E-3</c:v>
                  </c:pt>
                  <c:pt idx="456">
                    <c:v>7.6736597161797815E-3</c:v>
                  </c:pt>
                  <c:pt idx="457">
                    <c:v>7.6514569182385972E-3</c:v>
                  </c:pt>
                  <c:pt idx="458">
                    <c:v>7.6906101601289245E-3</c:v>
                  </c:pt>
                  <c:pt idx="459">
                    <c:v>7.7820512121674346E-3</c:v>
                  </c:pt>
                  <c:pt idx="460">
                    <c:v>7.3530009266700724E-3</c:v>
                  </c:pt>
                  <c:pt idx="461">
                    <c:v>7.629003657414174E-3</c:v>
                  </c:pt>
                  <c:pt idx="462">
                    <c:v>7.4946892530141085E-3</c:v>
                  </c:pt>
                  <c:pt idx="463">
                    <c:v>7.5526272111453296E-3</c:v>
                  </c:pt>
                  <c:pt idx="464">
                    <c:v>7.5266085375128577E-3</c:v>
                  </c:pt>
                  <c:pt idx="465">
                    <c:v>7.8117826297157689E-3</c:v>
                  </c:pt>
                  <c:pt idx="466">
                    <c:v>7.5949849046297035E-3</c:v>
                  </c:pt>
                  <c:pt idx="467">
                    <c:v>7.6003256572864109E-3</c:v>
                  </c:pt>
                  <c:pt idx="468">
                    <c:v>7.5111240380860422E-3</c:v>
                  </c:pt>
                  <c:pt idx="469">
                    <c:v>7.5220707393934827E-3</c:v>
                  </c:pt>
                  <c:pt idx="470">
                    <c:v>7.446040521227909E-3</c:v>
                  </c:pt>
                  <c:pt idx="471">
                    <c:v>7.9647859851366687E-3</c:v>
                  </c:pt>
                  <c:pt idx="472">
                    <c:v>7.6624036195460377E-3</c:v>
                  </c:pt>
                  <c:pt idx="473">
                    <c:v>7.6357514221501166E-3</c:v>
                  </c:pt>
                  <c:pt idx="474">
                    <c:v>7.7056232000108638E-3</c:v>
                  </c:pt>
                  <c:pt idx="475">
                    <c:v>7.6472358820009467E-3</c:v>
                  </c:pt>
                  <c:pt idx="476">
                    <c:v>7.5168036522906267E-3</c:v>
                  </c:pt>
                  <c:pt idx="477">
                    <c:v>7.6277145102211785E-3</c:v>
                  </c:pt>
                  <c:pt idx="478">
                    <c:v>7.5802370607417624E-3</c:v>
                  </c:pt>
                  <c:pt idx="479">
                    <c:v>7.6894462443775347E-3</c:v>
                  </c:pt>
                  <c:pt idx="480">
                    <c:v>7.8929620700979586E-3</c:v>
                  </c:pt>
                  <c:pt idx="481">
                    <c:v>7.4996248451244529E-3</c:v>
                  </c:pt>
                  <c:pt idx="482">
                    <c:v>7.4820040446349767E-3</c:v>
                  </c:pt>
                  <c:pt idx="483">
                    <c:v>7.6364659780228106E-3</c:v>
                  </c:pt>
                  <c:pt idx="484">
                    <c:v>7.7048644448058368E-3</c:v>
                  </c:pt>
                  <c:pt idx="485">
                    <c:v>7.5965834471490301E-3</c:v>
                  </c:pt>
                  <c:pt idx="486">
                    <c:v>7.4350348874773486E-3</c:v>
                  </c:pt>
                  <c:pt idx="487">
                    <c:v>7.7092696449282128E-3</c:v>
                  </c:pt>
                  <c:pt idx="488">
                    <c:v>7.5264833060712522E-3</c:v>
                  </c:pt>
                  <c:pt idx="489">
                    <c:v>7.6562083464642161E-3</c:v>
                  </c:pt>
                  <c:pt idx="490">
                    <c:v>7.4604789697895191E-3</c:v>
                  </c:pt>
                  <c:pt idx="491">
                    <c:v>7.505098195778187E-3</c:v>
                  </c:pt>
                  <c:pt idx="492">
                    <c:v>7.6807758086851474E-3</c:v>
                  </c:pt>
                  <c:pt idx="493">
                    <c:v>7.6001562265124722E-3</c:v>
                  </c:pt>
                  <c:pt idx="494">
                    <c:v>7.95634391266134E-3</c:v>
                  </c:pt>
                  <c:pt idx="495">
                    <c:v>7.7161352745503675E-3</c:v>
                  </c:pt>
                  <c:pt idx="496">
                    <c:v>7.4119702025556844E-3</c:v>
                  </c:pt>
                  <c:pt idx="497">
                    <c:v>7.679854989261603E-3</c:v>
                  </c:pt>
                  <c:pt idx="498">
                    <c:v>7.8206298627374327E-3</c:v>
                  </c:pt>
                  <c:pt idx="499">
                    <c:v>7.5882445064491544E-3</c:v>
                  </c:pt>
                  <c:pt idx="500">
                    <c:v>7.701453729660912E-3</c:v>
                  </c:pt>
                  <c:pt idx="501">
                    <c:v>7.496052065760983E-3</c:v>
                  </c:pt>
                  <c:pt idx="502">
                    <c:v>7.3713289164768769E-3</c:v>
                  </c:pt>
                  <c:pt idx="503">
                    <c:v>7.6680390344182892E-3</c:v>
                  </c:pt>
                  <c:pt idx="504">
                    <c:v>7.5581300280206098E-3</c:v>
                  </c:pt>
                  <c:pt idx="505">
                    <c:v>7.687862434968995E-3</c:v>
                  </c:pt>
                  <c:pt idx="506">
                    <c:v>7.5433674510218818E-3</c:v>
                  </c:pt>
                  <c:pt idx="507">
                    <c:v>7.6565251083459407E-3</c:v>
                  </c:pt>
                  <c:pt idx="508">
                    <c:v>7.5826385577984212E-3</c:v>
                  </c:pt>
                  <c:pt idx="509">
                    <c:v>7.5920088162527155E-3</c:v>
                  </c:pt>
                  <c:pt idx="510">
                    <c:v>7.7636200905851771E-3</c:v>
                  </c:pt>
                  <c:pt idx="511">
                    <c:v>7.8050348649798262E-3</c:v>
                  </c:pt>
                  <c:pt idx="512">
                    <c:v>7.5262991421865266E-3</c:v>
                  </c:pt>
                  <c:pt idx="513">
                    <c:v>7.6929453581870977E-3</c:v>
                  </c:pt>
                  <c:pt idx="514">
                    <c:v>7.5198386731107347E-3</c:v>
                  </c:pt>
                  <c:pt idx="515">
                    <c:v>7.4346812928187123E-3</c:v>
                  </c:pt>
                  <c:pt idx="516">
                    <c:v>7.6003403903971978E-3</c:v>
                  </c:pt>
                  <c:pt idx="517">
                    <c:v>7.7448059081227372E-3</c:v>
                  </c:pt>
                  <c:pt idx="518">
                    <c:v>7.6776744888665815E-3</c:v>
                  </c:pt>
                  <c:pt idx="519">
                    <c:v>7.394754562612571E-3</c:v>
                  </c:pt>
                  <c:pt idx="520">
                    <c:v>7.7449974385628284E-3</c:v>
                  </c:pt>
                  <c:pt idx="521">
                    <c:v>7.5373489752693923E-3</c:v>
                  </c:pt>
                  <c:pt idx="522">
                    <c:v>7.6995826245922216E-3</c:v>
                  </c:pt>
                  <c:pt idx="523">
                    <c:v>7.6560831150226383E-3</c:v>
                  </c:pt>
                  <c:pt idx="524">
                    <c:v>7.4736135380473745E-3</c:v>
                  </c:pt>
                  <c:pt idx="525">
                    <c:v>7.8391272833181758E-3</c:v>
                  </c:pt>
                  <c:pt idx="526">
                    <c:v>7.5803917584049141E-3</c:v>
                  </c:pt>
                  <c:pt idx="527">
                    <c:v>7.9177357958697681E-3</c:v>
                  </c:pt>
                  <c:pt idx="528">
                    <c:v>7.7374172530679797E-3</c:v>
                  </c:pt>
                  <c:pt idx="529">
                    <c:v>7.651353786463172E-3</c:v>
                  </c:pt>
                  <c:pt idx="530">
                    <c:v>7.5247447989995331E-3</c:v>
                  </c:pt>
                  <c:pt idx="531">
                    <c:v>7.6165689119182534E-3</c:v>
                  </c:pt>
                  <c:pt idx="532">
                    <c:v>7.6759654480164086E-3</c:v>
                  </c:pt>
                  <c:pt idx="533">
                    <c:v>7.8591053815320333E-3</c:v>
                  </c:pt>
                  <c:pt idx="534">
                    <c:v>7.4817093824194325E-3</c:v>
                  </c:pt>
                  <c:pt idx="535">
                    <c:v>7.878251058986957E-3</c:v>
                  </c:pt>
                  <c:pt idx="536">
                    <c:v>7.5124279183898246E-3</c:v>
                  </c:pt>
                  <c:pt idx="537">
                    <c:v>7.5835962099989607E-3</c:v>
                  </c:pt>
                  <c:pt idx="538">
                    <c:v>7.8415950793733757E-3</c:v>
                  </c:pt>
                  <c:pt idx="539">
                    <c:v>7.7773660829403013E-3</c:v>
                  </c:pt>
                  <c:pt idx="540">
                    <c:v>7.7047834126965642E-3</c:v>
                  </c:pt>
                  <c:pt idx="541">
                    <c:v>7.6072207531301395E-3</c:v>
                  </c:pt>
                  <c:pt idx="542">
                    <c:v>7.5380266983651745E-3</c:v>
                  </c:pt>
                  <c:pt idx="543">
                    <c:v>7.6074785825687441E-3</c:v>
                  </c:pt>
                  <c:pt idx="544">
                    <c:v>7.6934831167304873E-3</c:v>
                  </c:pt>
                  <c:pt idx="545">
                    <c:v>7.4298340993730061E-3</c:v>
                  </c:pt>
                  <c:pt idx="546">
                    <c:v>7.8414551148209832E-3</c:v>
                  </c:pt>
                  <c:pt idx="547">
                    <c:v>7.7273619049625653E-3</c:v>
                  </c:pt>
                  <c:pt idx="548">
                    <c:v>7.6935641488397322E-3</c:v>
                  </c:pt>
                  <c:pt idx="549">
                    <c:v>7.5153745405452388E-3</c:v>
                  </c:pt>
                  <c:pt idx="550">
                    <c:v>7.5058201182062467E-3</c:v>
                  </c:pt>
                  <c:pt idx="551">
                    <c:v>7.6131508302179351E-3</c:v>
                  </c:pt>
                  <c:pt idx="552">
                    <c:v>7.6749562299281981E-3</c:v>
                  </c:pt>
                  <c:pt idx="553">
                    <c:v>7.4959931333178909E-3</c:v>
                  </c:pt>
                  <c:pt idx="554">
                    <c:v>7.6735050185166298E-3</c:v>
                  </c:pt>
                  <c:pt idx="555">
                    <c:v>7.804371874994831E-3</c:v>
                  </c:pt>
                  <c:pt idx="556">
                    <c:v>7.6437294016359625E-3</c:v>
                  </c:pt>
                  <c:pt idx="557">
                    <c:v>7.6325175043345239E-3</c:v>
                  </c:pt>
                  <c:pt idx="558">
                    <c:v>7.5654302844107013E-3</c:v>
                  </c:pt>
                  <c:pt idx="559">
                    <c:v>7.4217603546671285E-3</c:v>
                  </c:pt>
                  <c:pt idx="560">
                    <c:v>7.5810694815006685E-3</c:v>
                  </c:pt>
                  <c:pt idx="561">
                    <c:v>7.5050760961120344E-3</c:v>
                  </c:pt>
                  <c:pt idx="562">
                    <c:v>7.5544614834371082E-3</c:v>
                  </c:pt>
                  <c:pt idx="563">
                    <c:v>7.4911533064276059E-3</c:v>
                  </c:pt>
                  <c:pt idx="564">
                    <c:v>7.6253424793860658E-3</c:v>
                  </c:pt>
                  <c:pt idx="565">
                    <c:v>7.5409438542990426E-3</c:v>
                  </c:pt>
                  <c:pt idx="566">
                    <c:v>7.3403967504001855E-3</c:v>
                  </c:pt>
                  <c:pt idx="567">
                    <c:v>7.9989594355843185E-3</c:v>
                  </c:pt>
                  <c:pt idx="568">
                    <c:v>7.6531806921995016E-3</c:v>
                  </c:pt>
                  <c:pt idx="569">
                    <c:v>7.6578068889835427E-3</c:v>
                  </c:pt>
                  <c:pt idx="570">
                    <c:v>7.5353894715360359E-3</c:v>
                  </c:pt>
                  <c:pt idx="571">
                    <c:v>7.6697849080454017E-3</c:v>
                  </c:pt>
                  <c:pt idx="572">
                    <c:v>7.6927096284146734E-3</c:v>
                  </c:pt>
                  <c:pt idx="573">
                    <c:v>7.623257744211076E-3</c:v>
                  </c:pt>
                  <c:pt idx="574">
                    <c:v>7.5669330617099684E-3</c:v>
                  </c:pt>
                  <c:pt idx="575">
                    <c:v>7.5941377507600105E-3</c:v>
                  </c:pt>
                  <c:pt idx="576">
                    <c:v>7.4658491886678002E-3</c:v>
                  </c:pt>
                  <c:pt idx="577">
                    <c:v>7.5130761752640329E-3</c:v>
                  </c:pt>
                  <c:pt idx="578">
                    <c:v>7.587087957253158E-3</c:v>
                  </c:pt>
                  <c:pt idx="579">
                    <c:v>7.7015421283255781E-3</c:v>
                  </c:pt>
                  <c:pt idx="580">
                    <c:v>7.6784037778500625E-3</c:v>
                  </c:pt>
                  <c:pt idx="581">
                    <c:v>7.7865006116221158E-3</c:v>
                  </c:pt>
                  <c:pt idx="582">
                    <c:v>7.8067439058299715E-3</c:v>
                  </c:pt>
                  <c:pt idx="583">
                    <c:v>7.5155660709853578E-3</c:v>
                  </c:pt>
                  <c:pt idx="584">
                    <c:v>7.6663005273465978E-3</c:v>
                  </c:pt>
                  <c:pt idx="585">
                    <c:v>7.4145853297186426E-3</c:v>
                  </c:pt>
                  <c:pt idx="586">
                    <c:v>7.3817894251286542E-3</c:v>
                  </c:pt>
                  <c:pt idx="587">
                    <c:v>7.7240543215930935E-3</c:v>
                  </c:pt>
                  <c:pt idx="588">
                    <c:v>7.7681284224830061E-3</c:v>
                  </c:pt>
                  <c:pt idx="589">
                    <c:v>7.4850169657889043E-3</c:v>
                  </c:pt>
                  <c:pt idx="590">
                    <c:v>7.6483187656430363E-3</c:v>
                  </c:pt>
                  <c:pt idx="591">
                    <c:v>7.8331456403426536E-3</c:v>
                  </c:pt>
                  <c:pt idx="592">
                    <c:v>7.7212329308792849E-3</c:v>
                  </c:pt>
                  <c:pt idx="593">
                    <c:v>7.6915530792186493E-3</c:v>
                  </c:pt>
                  <c:pt idx="594">
                    <c:v>7.5780049944590144E-3</c:v>
                  </c:pt>
                  <c:pt idx="595">
                    <c:v>7.7745667918926176E-3</c:v>
                  </c:pt>
                  <c:pt idx="596">
                    <c:v>7.5020116090703803E-3</c:v>
                  </c:pt>
                  <c:pt idx="597">
                    <c:v>7.7419329515212021E-3</c:v>
                  </c:pt>
                  <c:pt idx="598">
                    <c:v>7.6323922728929461E-3</c:v>
                  </c:pt>
                  <c:pt idx="599">
                    <c:v>7.5997510659661371E-3</c:v>
                  </c:pt>
                  <c:pt idx="600">
                    <c:v>7.5898651486346336E-3</c:v>
                  </c:pt>
                  <c:pt idx="601">
                    <c:v>7.6016221710347998E-3</c:v>
                  </c:pt>
                  <c:pt idx="602">
                    <c:v>7.6598326917154125E-3</c:v>
                  </c:pt>
                  <c:pt idx="603">
                    <c:v>7.4835141884896095E-3</c:v>
                  </c:pt>
                  <c:pt idx="604">
                    <c:v>7.5884655031107917E-3</c:v>
                  </c:pt>
                  <c:pt idx="605">
                    <c:v>7.7181021448391174E-3</c:v>
                  </c:pt>
                  <c:pt idx="606">
                    <c:v>7.7411962959823555E-3</c:v>
                  </c:pt>
                  <c:pt idx="607">
                    <c:v>7.542277200824371E-3</c:v>
                  </c:pt>
                  <c:pt idx="608">
                    <c:v>7.4102685282609326E-3</c:v>
                  </c:pt>
                  <c:pt idx="609">
                    <c:v>7.7807473318636522E-3</c:v>
                  </c:pt>
                  <c:pt idx="610">
                    <c:v>7.5616954408286863E-3</c:v>
                  </c:pt>
                  <c:pt idx="611">
                    <c:v>7.3154830600760112E-3</c:v>
                  </c:pt>
                  <c:pt idx="612">
                    <c:v>7.5353379056483372E-3</c:v>
                  </c:pt>
                  <c:pt idx="613">
                    <c:v>7.5312126346306907E-3</c:v>
                  </c:pt>
                  <c:pt idx="614">
                    <c:v>7.6417109654595139E-3</c:v>
                  </c:pt>
                  <c:pt idx="615">
                    <c:v>7.6768641677738281E-3</c:v>
                  </c:pt>
                  <c:pt idx="616">
                    <c:v>7.6191914056365773E-3</c:v>
                  </c:pt>
                  <c:pt idx="617">
                    <c:v>7.2829081521476879E-3</c:v>
                  </c:pt>
                  <c:pt idx="618">
                    <c:v>7.5865428321543749E-3</c:v>
                  </c:pt>
                  <c:pt idx="619">
                    <c:v>7.6481640679798846E-3</c:v>
                  </c:pt>
                  <c:pt idx="620">
                    <c:v>7.5174887419418024E-3</c:v>
                  </c:pt>
                  <c:pt idx="621">
                    <c:v>7.4450239365842774E-3</c:v>
                  </c:pt>
                  <c:pt idx="622">
                    <c:v>7.9298906122609591E-3</c:v>
                  </c:pt>
                  <c:pt idx="623">
                    <c:v>7.4427918703015294E-3</c:v>
                  </c:pt>
                  <c:pt idx="624">
                    <c:v>7.8064124108374877E-3</c:v>
                  </c:pt>
                  <c:pt idx="625">
                    <c:v>7.5566272507213428E-3</c:v>
                  </c:pt>
                  <c:pt idx="626">
                    <c:v>7.6577258568742701E-3</c:v>
                  </c:pt>
                  <c:pt idx="627">
                    <c:v>7.5071534647316029E-3</c:v>
                  </c:pt>
                  <c:pt idx="628">
                    <c:v>7.5653860850783683E-3</c:v>
                  </c:pt>
                  <c:pt idx="629">
                    <c:v>7.7461466212034591E-3</c:v>
                  </c:pt>
                  <c:pt idx="630">
                    <c:v>7.860718657162119E-3</c:v>
                  </c:pt>
                  <c:pt idx="631">
                    <c:v>7.7411373635392355E-3</c:v>
                  </c:pt>
                  <c:pt idx="632">
                    <c:v>7.6954573535746029E-3</c:v>
                  </c:pt>
                  <c:pt idx="633">
                    <c:v>7.4186295686269887E-3</c:v>
                  </c:pt>
                  <c:pt idx="634">
                    <c:v>7.8371235802525141E-3</c:v>
                  </c:pt>
                  <c:pt idx="635">
                    <c:v>7.5275882893795221E-3</c:v>
                  </c:pt>
                  <c:pt idx="636">
                    <c:v>7.5133192715918229E-3</c:v>
                  </c:pt>
                  <c:pt idx="637">
                    <c:v>7.7836350215759742E-3</c:v>
                  </c:pt>
                  <c:pt idx="638">
                    <c:v>7.5689146651095052E-3</c:v>
                  </c:pt>
                  <c:pt idx="639">
                    <c:v>7.5857693438385887E-3</c:v>
                  </c:pt>
                  <c:pt idx="640">
                    <c:v>7.5753235682975706E-3</c:v>
                  </c:pt>
                  <c:pt idx="641">
                    <c:v>7.7380434102760076E-3</c:v>
                  </c:pt>
                  <c:pt idx="642">
                    <c:v>7.62828910154148E-3</c:v>
                  </c:pt>
                  <c:pt idx="643">
                    <c:v>7.5500268170931861E-3</c:v>
                  </c:pt>
                  <c:pt idx="644">
                    <c:v>7.5582184266852759E-3</c:v>
                  </c:pt>
                  <c:pt idx="645">
                    <c:v>7.6568197705614849E-3</c:v>
                  </c:pt>
                  <c:pt idx="646">
                    <c:v>7.5222180705012409E-3</c:v>
                  </c:pt>
                  <c:pt idx="647">
                    <c:v>7.4441104837160987E-3</c:v>
                  </c:pt>
                  <c:pt idx="648">
                    <c:v>7.5666310329390307E-3</c:v>
                  </c:pt>
                  <c:pt idx="649">
                    <c:v>7.4196829860475322E-3</c:v>
                  </c:pt>
                  <c:pt idx="650">
                    <c:v>7.4115650420093215E-3</c:v>
                  </c:pt>
                  <c:pt idx="651">
                    <c:v>7.5216655788470921E-3</c:v>
                  </c:pt>
                  <c:pt idx="652">
                    <c:v>7.5368554160583912E-3</c:v>
                  </c:pt>
                  <c:pt idx="653">
                    <c:v>7.6870152810992742E-3</c:v>
                  </c:pt>
                  <c:pt idx="654">
                    <c:v>7.8232007905680578E-3</c:v>
                  </c:pt>
                  <c:pt idx="655">
                    <c:v>7.5756550632900821E-3</c:v>
                  </c:pt>
                  <c:pt idx="656">
                    <c:v>7.7252329704552702E-3</c:v>
                  </c:pt>
                  <c:pt idx="657">
                    <c:v>7.6799360213708756E-3</c:v>
                  </c:pt>
                  <c:pt idx="658">
                    <c:v>7.6193461032997567E-3</c:v>
                  </c:pt>
                  <c:pt idx="659">
                    <c:v>7.7475168005057271E-3</c:v>
                  </c:pt>
                  <c:pt idx="660">
                    <c:v>7.7462350198681251E-3</c:v>
                  </c:pt>
                  <c:pt idx="661">
                    <c:v>7.5991691080904145E-3</c:v>
                  </c:pt>
                  <c:pt idx="662">
                    <c:v>7.8452709905122708E-3</c:v>
                  </c:pt>
                  <c:pt idx="663">
                    <c:v>7.4582027041744381E-3</c:v>
                  </c:pt>
                  <c:pt idx="664">
                    <c:v>7.5942629822016161E-3</c:v>
                  </c:pt>
                  <c:pt idx="665">
                    <c:v>7.7270083103039289E-3</c:v>
                  </c:pt>
                  <c:pt idx="666">
                    <c:v>7.5440893734499692E-3</c:v>
                  </c:pt>
                  <c:pt idx="667">
                    <c:v>7.6409080109221261E-3</c:v>
                  </c:pt>
                  <c:pt idx="668">
                    <c:v>7.6325543371114635E-3</c:v>
                  </c:pt>
                  <c:pt idx="669">
                    <c:v>7.5360524615210311E-3</c:v>
                  </c:pt>
                  <c:pt idx="670">
                    <c:v>7.309744513428279E-3</c:v>
                  </c:pt>
                  <c:pt idx="671">
                    <c:v>7.5626236268076519E-3</c:v>
                  </c:pt>
                  <c:pt idx="672">
                    <c:v>7.7145293654756475E-3</c:v>
                  </c:pt>
                  <c:pt idx="673">
                    <c:v>7.6871331459855141E-3</c:v>
                  </c:pt>
                  <c:pt idx="674">
                    <c:v>7.4978126724988825E-3</c:v>
                  </c:pt>
                  <c:pt idx="675">
                    <c:v>7.5279345174827927E-3</c:v>
                  </c:pt>
                  <c:pt idx="676">
                    <c:v>7.599832098075382E-3</c:v>
                  </c:pt>
                  <c:pt idx="677">
                    <c:v>7.5471980598239286E-3</c:v>
                  </c:pt>
                  <c:pt idx="678">
                    <c:v>7.5099011898915324E-3</c:v>
                  </c:pt>
                  <c:pt idx="679">
                    <c:v>7.9231870468573218E-3</c:v>
                  </c:pt>
                  <c:pt idx="680">
                    <c:v>7.7357524115501675E-3</c:v>
                  </c:pt>
                  <c:pt idx="681">
                    <c:v>7.363977094199059E-3</c:v>
                  </c:pt>
                  <c:pt idx="682">
                    <c:v>7.639228436293527E-3</c:v>
                  </c:pt>
                  <c:pt idx="683">
                    <c:v>7.4061948231310404E-3</c:v>
                  </c:pt>
                  <c:pt idx="684">
                    <c:v>7.6847463820395867E-3</c:v>
                  </c:pt>
                  <c:pt idx="685">
                    <c:v>7.567817048356601E-3</c:v>
                  </c:pt>
                  <c:pt idx="686">
                    <c:v>7.6241785636346482E-3</c:v>
                  </c:pt>
                  <c:pt idx="687">
                    <c:v>7.6280533717690557E-3</c:v>
                  </c:pt>
                  <c:pt idx="688">
                    <c:v>7.4791089883672612E-3</c:v>
                  </c:pt>
                  <c:pt idx="689">
                    <c:v>7.6773503604294635E-3</c:v>
                  </c:pt>
                  <c:pt idx="690">
                    <c:v>7.6594569973906235E-3</c:v>
                  </c:pt>
                  <c:pt idx="691">
                    <c:v>7.6551917618206122E-3</c:v>
                  </c:pt>
                  <c:pt idx="692">
                    <c:v>7.4391527919395739E-3</c:v>
                  </c:pt>
                  <c:pt idx="693">
                    <c:v>7.5991764746458079E-3</c:v>
                  </c:pt>
                  <c:pt idx="694">
                    <c:v>7.4910722743183333E-3</c:v>
                  </c:pt>
                  <c:pt idx="695">
                    <c:v>7.3093688191034623E-3</c:v>
                  </c:pt>
                  <c:pt idx="696">
                    <c:v>7.7144998992541014E-3</c:v>
                  </c:pt>
                  <c:pt idx="697">
                    <c:v>7.6746100018248997E-3</c:v>
                  </c:pt>
                  <c:pt idx="698">
                    <c:v>7.7151997220160362E-3</c:v>
                  </c:pt>
                  <c:pt idx="699">
                    <c:v>7.7664709475205596E-3</c:v>
                  </c:pt>
                  <c:pt idx="700">
                    <c:v>7.7377266483943108E-3</c:v>
                  </c:pt>
                  <c:pt idx="701">
                    <c:v>7.6480756693152185E-3</c:v>
                  </c:pt>
                  <c:pt idx="702">
                    <c:v>7.8130496772425839E-3</c:v>
                  </c:pt>
                  <c:pt idx="703">
                    <c:v>7.4711604751029614E-3</c:v>
                  </c:pt>
                  <c:pt idx="704">
                    <c:v>7.4877867906150142E-3</c:v>
                  </c:pt>
                  <c:pt idx="705">
                    <c:v>7.5028661294954668E-3</c:v>
                  </c:pt>
                  <c:pt idx="706">
                    <c:v>7.5394189773336229E-3</c:v>
                  </c:pt>
                  <c:pt idx="707">
                    <c:v>7.7115680102094464E-3</c:v>
                  </c:pt>
                  <c:pt idx="708">
                    <c:v>7.6247236887334036E-3</c:v>
                  </c:pt>
                  <c:pt idx="709">
                    <c:v>7.6148525045126869E-3</c:v>
                  </c:pt>
                  <c:pt idx="710">
                    <c:v>7.4776872431772667E-3</c:v>
                  </c:pt>
                  <c:pt idx="711">
                    <c:v>7.8536983298768126E-3</c:v>
                  </c:pt>
                  <c:pt idx="712">
                    <c:v>7.6323996394483118E-3</c:v>
                  </c:pt>
                  <c:pt idx="713">
                    <c:v>7.4424677418644392E-3</c:v>
                  </c:pt>
                  <c:pt idx="714">
                    <c:v>7.6338213846383063E-3</c:v>
                  </c:pt>
                  <c:pt idx="715">
                    <c:v>7.6102263077286736E-3</c:v>
                  </c:pt>
                  <c:pt idx="716">
                    <c:v>7.7938377007891468E-3</c:v>
                  </c:pt>
                  <c:pt idx="717">
                    <c:v>7.7758854053071869E-3</c:v>
                  </c:pt>
                  <c:pt idx="718">
                    <c:v>7.9154742633655018E-3</c:v>
                  </c:pt>
                  <c:pt idx="719">
                    <c:v>7.6111692268184261E-3</c:v>
                  </c:pt>
                  <c:pt idx="720">
                    <c:v>7.7634874925882058E-3</c:v>
                  </c:pt>
                  <c:pt idx="721">
                    <c:v>7.6591034027319316E-3</c:v>
                  </c:pt>
                  <c:pt idx="722">
                    <c:v>7.5154113733222061E-3</c:v>
                  </c:pt>
                  <c:pt idx="723">
                    <c:v>7.6324880381129778E-3</c:v>
                  </c:pt>
                  <c:pt idx="724">
                    <c:v>7.5459310122971135E-3</c:v>
                  </c:pt>
                  <c:pt idx="725">
                    <c:v>7.5930106677855602E-3</c:v>
                  </c:pt>
                  <c:pt idx="726">
                    <c:v>7.5806569543989122E-3</c:v>
                  </c:pt>
                  <c:pt idx="727">
                    <c:v>7.5871100569193106E-3</c:v>
                  </c:pt>
                  <c:pt idx="728">
                    <c:v>7.5409954201867413E-3</c:v>
                  </c:pt>
                  <c:pt idx="729">
                    <c:v>7.7516862708556789E-3</c:v>
                  </c:pt>
                  <c:pt idx="730">
                    <c:v>7.4455469620168802E-3</c:v>
                  </c:pt>
                  <c:pt idx="731">
                    <c:v>7.8062356135081556E-3</c:v>
                  </c:pt>
                  <c:pt idx="732">
                    <c:v>7.4884792468215278E-3</c:v>
                  </c:pt>
                  <c:pt idx="733">
                    <c:v>7.574483780983271E-3</c:v>
                  </c:pt>
                  <c:pt idx="734">
                    <c:v>7.7286952514879215E-3</c:v>
                  </c:pt>
                  <c:pt idx="735">
                    <c:v>7.4996911441229663E-3</c:v>
                  </c:pt>
                  <c:pt idx="736">
                    <c:v>7.6506981630335702E-3</c:v>
                  </c:pt>
                  <c:pt idx="737">
                    <c:v>7.7103156957933905E-3</c:v>
                  </c:pt>
                  <c:pt idx="738">
                    <c:v>7.6303075377179563E-3</c:v>
                  </c:pt>
                  <c:pt idx="739">
                    <c:v>7.4408765659005061E-3</c:v>
                  </c:pt>
                  <c:pt idx="740">
                    <c:v>7.4210236991282541E-3</c:v>
                  </c:pt>
                  <c:pt idx="741">
                    <c:v>7.5409659539651952E-3</c:v>
                  </c:pt>
                  <c:pt idx="742">
                    <c:v>7.7879665561444711E-3</c:v>
                  </c:pt>
                  <c:pt idx="743">
                    <c:v>7.7165772678736977E-3</c:v>
                  </c:pt>
                  <c:pt idx="744">
                    <c:v>7.5067851369621796E-3</c:v>
                  </c:pt>
                  <c:pt idx="745">
                    <c:v>7.4187032341808679E-3</c:v>
                  </c:pt>
                  <c:pt idx="746">
                    <c:v>7.7028754748509065E-3</c:v>
                  </c:pt>
                  <c:pt idx="747">
                    <c:v>7.7629497340448161E-3</c:v>
                  </c:pt>
                  <c:pt idx="748">
                    <c:v>7.5396547071060194E-3</c:v>
                  </c:pt>
                  <c:pt idx="749">
                    <c:v>7.4606778667850038E-3</c:v>
                  </c:pt>
                  <c:pt idx="750">
                    <c:v>7.4800740071231664E-3</c:v>
                  </c:pt>
                  <c:pt idx="751">
                    <c:v>7.6631623747510369E-3</c:v>
                  </c:pt>
                  <c:pt idx="752">
                    <c:v>7.5373121424924805E-3</c:v>
                  </c:pt>
                  <c:pt idx="753">
                    <c:v>7.3600801863984988E-3</c:v>
                  </c:pt>
                  <c:pt idx="754">
                    <c:v>7.5379972321436006E-3</c:v>
                  </c:pt>
                  <c:pt idx="755">
                    <c:v>7.5215550805163012E-3</c:v>
                  </c:pt>
                  <c:pt idx="756">
                    <c:v>7.4147326608264286E-3</c:v>
                  </c:pt>
                  <c:pt idx="757">
                    <c:v>7.7047023805872916E-3</c:v>
                  </c:pt>
                  <c:pt idx="758">
                    <c:v>7.6523040721082902E-3</c:v>
                  </c:pt>
                  <c:pt idx="759">
                    <c:v>7.7047392133642312E-3</c:v>
                  </c:pt>
                  <c:pt idx="760">
                    <c:v>7.5906091707288736E-3</c:v>
                  </c:pt>
                  <c:pt idx="761">
                    <c:v>7.7364743339782549E-3</c:v>
                  </c:pt>
                  <c:pt idx="762">
                    <c:v>7.501230754199173E-3</c:v>
                  </c:pt>
                  <c:pt idx="763">
                    <c:v>7.5307190754196895E-3</c:v>
                  </c:pt>
                  <c:pt idx="764">
                    <c:v>7.6531659590887424E-3</c:v>
                  </c:pt>
                  <c:pt idx="765">
                    <c:v>7.6955899515715742E-3</c:v>
                  </c:pt>
                  <c:pt idx="766">
                    <c:v>7.6088561284264056E-3</c:v>
                  </c:pt>
                  <c:pt idx="767">
                    <c:v>7.6283922333169329E-3</c:v>
                  </c:pt>
                  <c:pt idx="768">
                    <c:v>7.6828237110831976E-3</c:v>
                  </c:pt>
                  <c:pt idx="769">
                    <c:v>7.5699386163085025E-3</c:v>
                  </c:pt>
                  <c:pt idx="770">
                    <c:v>7.6487165596340334E-3</c:v>
                  </c:pt>
                  <c:pt idx="771">
                    <c:v>7.7429790023863798E-3</c:v>
                  </c:pt>
                  <c:pt idx="772">
                    <c:v>7.5116175972970711E-3</c:v>
                  </c:pt>
                  <c:pt idx="773">
                    <c:v>7.7036268635005678E-3</c:v>
                  </c:pt>
                  <c:pt idx="774">
                    <c:v>7.6739470118399322E-3</c:v>
                  </c:pt>
                  <c:pt idx="775">
                    <c:v>7.713343350058105E-3</c:v>
                  </c:pt>
                  <c:pt idx="776">
                    <c:v>7.7504413229950164E-3</c:v>
                  </c:pt>
                  <c:pt idx="777">
                    <c:v>7.520251200212491E-3</c:v>
                  </c:pt>
                  <c:pt idx="778">
                    <c:v>7.5717728886002811E-3</c:v>
                  </c:pt>
                  <c:pt idx="779">
                    <c:v>7.5135476348089092E-3</c:v>
                  </c:pt>
                  <c:pt idx="780">
                    <c:v>7.8778827312175337E-3</c:v>
                  </c:pt>
                  <c:pt idx="781">
                    <c:v>7.4872711317378049E-3</c:v>
                  </c:pt>
                  <c:pt idx="782">
                    <c:v>7.6093275879712818E-3</c:v>
                  </c:pt>
                  <c:pt idx="783">
                    <c:v>7.4845160400224819E-3</c:v>
                  </c:pt>
                  <c:pt idx="784">
                    <c:v>7.7642241481270247E-3</c:v>
                  </c:pt>
                  <c:pt idx="785">
                    <c:v>7.3492145172003309E-3</c:v>
                  </c:pt>
                  <c:pt idx="786">
                    <c:v>7.5655555158523069E-3</c:v>
                  </c:pt>
                  <c:pt idx="787">
                    <c:v>7.6521567410005042E-3</c:v>
                  </c:pt>
                  <c:pt idx="788">
                    <c:v>7.4947776516787745E-3</c:v>
                  </c:pt>
                  <c:pt idx="789">
                    <c:v>7.5149399137773576E-3</c:v>
                  </c:pt>
                  <c:pt idx="790">
                    <c:v>7.6697112424915226E-3</c:v>
                  </c:pt>
                  <c:pt idx="791">
                    <c:v>7.6480241034275198E-3</c:v>
                  </c:pt>
                  <c:pt idx="792">
                    <c:v>7.5621300675965952E-3</c:v>
                  </c:pt>
                  <c:pt idx="793">
                    <c:v>7.8068028382730914E-3</c:v>
                  </c:pt>
                  <c:pt idx="794">
                    <c:v>7.3819441227918059E-3</c:v>
                  </c:pt>
                  <c:pt idx="795">
                    <c:v>7.5922666456912924E-3</c:v>
                  </c:pt>
                  <c:pt idx="796">
                    <c:v>7.7272956059640796E-3</c:v>
                  </c:pt>
                  <c:pt idx="797">
                    <c:v>7.6915604457740427E-3</c:v>
                  </c:pt>
                  <c:pt idx="798">
                    <c:v>7.6125983385638141E-3</c:v>
                  </c:pt>
                  <c:pt idx="799">
                    <c:v>7.5800528968570369E-3</c:v>
                  </c:pt>
                  <c:pt idx="800">
                    <c:v>7.4936653018151111E-3</c:v>
                  </c:pt>
                  <c:pt idx="801">
                    <c:v>7.6926285963053731E-3</c:v>
                  </c:pt>
                  <c:pt idx="802">
                    <c:v>7.5078753871596904E-3</c:v>
                  </c:pt>
                  <c:pt idx="803">
                    <c:v>7.6735418512935416E-3</c:v>
                  </c:pt>
                  <c:pt idx="804">
                    <c:v>7.6381087198744702E-3</c:v>
                  </c:pt>
                  <c:pt idx="805">
                    <c:v>7.4755288424483979E-3</c:v>
                  </c:pt>
                  <c:pt idx="806">
                    <c:v>7.6450627481612909E-3</c:v>
                  </c:pt>
                  <c:pt idx="807">
                    <c:v>7.8205930299604931E-3</c:v>
                  </c:pt>
                  <c:pt idx="808">
                    <c:v>7.6035595751020035E-3</c:v>
                  </c:pt>
                  <c:pt idx="809">
                    <c:v>7.6250920165028546E-3</c:v>
                  </c:pt>
                  <c:pt idx="810">
                    <c:v>7.4994554143505143E-3</c:v>
                  </c:pt>
                  <c:pt idx="811">
                    <c:v>7.7693291710113355E-3</c:v>
                  </c:pt>
                  <c:pt idx="812">
                    <c:v>7.9064060336821174E-3</c:v>
                  </c:pt>
                  <c:pt idx="813">
                    <c:v>7.5653271526352484E-3</c:v>
                  </c:pt>
                  <c:pt idx="814">
                    <c:v>7.7208425034436812E-3</c:v>
                  </c:pt>
                  <c:pt idx="815">
                    <c:v>7.41370134307201E-3</c:v>
                  </c:pt>
                  <c:pt idx="816">
                    <c:v>7.7869131387238999E-3</c:v>
                  </c:pt>
                  <c:pt idx="817">
                    <c:v>7.4774662465156017E-3</c:v>
                  </c:pt>
                  <c:pt idx="818">
                    <c:v>7.8024934033707471E-3</c:v>
                  </c:pt>
                  <c:pt idx="819">
                    <c:v>7.4315947061108778E-3</c:v>
                  </c:pt>
                  <c:pt idx="820">
                    <c:v>7.8523944495730302E-3</c:v>
                  </c:pt>
                  <c:pt idx="821">
                    <c:v>7.6992658627104971E-3</c:v>
                  </c:pt>
                  <c:pt idx="822">
                    <c:v>7.7717380346234155E-3</c:v>
                  </c:pt>
                  <c:pt idx="823">
                    <c:v>7.6455121080400146E-3</c:v>
                  </c:pt>
                  <c:pt idx="824">
                    <c:v>7.4676687278487919E-3</c:v>
                  </c:pt>
                  <c:pt idx="825">
                    <c:v>7.5589182494471829E-3</c:v>
                  </c:pt>
                  <c:pt idx="826">
                    <c:v>7.4026809762106904E-3</c:v>
                  </c:pt>
                  <c:pt idx="827">
                    <c:v>7.6400682236078543E-3</c:v>
                  </c:pt>
                  <c:pt idx="828">
                    <c:v>7.5060116486463657E-3</c:v>
                  </c:pt>
                  <c:pt idx="829">
                    <c:v>7.5041700097992492E-3</c:v>
                  </c:pt>
                  <c:pt idx="830">
                    <c:v>7.6546761029434029E-3</c:v>
                  </c:pt>
                  <c:pt idx="831">
                    <c:v>7.6863596576697002E-3</c:v>
                  </c:pt>
                  <c:pt idx="832">
                    <c:v>7.6506907964781767E-3</c:v>
                  </c:pt>
                  <c:pt idx="833">
                    <c:v>7.6119427151342123E-3</c:v>
                  </c:pt>
                  <c:pt idx="834">
                    <c:v>7.7048791779165959E-3</c:v>
                  </c:pt>
                  <c:pt idx="835">
                    <c:v>7.4553960465714164E-3</c:v>
                  </c:pt>
                  <c:pt idx="836">
                    <c:v>7.3523895025728314E-3</c:v>
                  </c:pt>
                  <c:pt idx="837">
                    <c:v>7.566432135943546E-3</c:v>
                  </c:pt>
                  <c:pt idx="838">
                    <c:v>7.5920088162527155E-3</c:v>
                  </c:pt>
                  <c:pt idx="839">
                    <c:v>7.4119407363341383E-3</c:v>
                  </c:pt>
                  <c:pt idx="840">
                    <c:v>7.6431253440941149E-3</c:v>
                  </c:pt>
                  <c:pt idx="841">
                    <c:v>7.7833992918035499E-3</c:v>
                  </c:pt>
                  <c:pt idx="842">
                    <c:v>7.4972233480677941E-3</c:v>
                  </c:pt>
                  <c:pt idx="843">
                    <c:v>7.6800686193678469E-3</c:v>
                  </c:pt>
                  <c:pt idx="844">
                    <c:v>7.743929288031498E-3</c:v>
                  </c:pt>
                  <c:pt idx="845">
                    <c:v>7.6304990681580753E-3</c:v>
                  </c:pt>
                  <c:pt idx="846">
                    <c:v>7.4923319552897549E-3</c:v>
                  </c:pt>
                  <c:pt idx="847">
                    <c:v>7.7549938542251506E-3</c:v>
                  </c:pt>
                  <c:pt idx="848">
                    <c:v>7.4619154480903005E-3</c:v>
                  </c:pt>
                  <c:pt idx="849">
                    <c:v>7.8360406966103691E-3</c:v>
                  </c:pt>
                  <c:pt idx="850">
                    <c:v>7.517510841607955E-3</c:v>
                  </c:pt>
                  <c:pt idx="851">
                    <c:v>7.6908532564567422E-3</c:v>
                  </c:pt>
                  <c:pt idx="852">
                    <c:v>7.9346788732635176E-3</c:v>
                  </c:pt>
                  <c:pt idx="853">
                    <c:v>7.4826523015091573E-3</c:v>
                  </c:pt>
                  <c:pt idx="854">
                    <c:v>7.5996332010798973E-3</c:v>
                  </c:pt>
                  <c:pt idx="855">
                    <c:v>7.5990144104272628E-3</c:v>
                  </c:pt>
                  <c:pt idx="856">
                    <c:v>7.6039573690930007E-3</c:v>
                  </c:pt>
                  <c:pt idx="857">
                    <c:v>7.5091645343526858E-3</c:v>
                  </c:pt>
                  <c:pt idx="858">
                    <c:v>7.3477706723441838E-3</c:v>
                  </c:pt>
                  <c:pt idx="859">
                    <c:v>7.4832858252725787E-3</c:v>
                  </c:pt>
                  <c:pt idx="860">
                    <c:v>7.8933893303105018E-3</c:v>
                  </c:pt>
                  <c:pt idx="861">
                    <c:v>7.5127667799377018E-3</c:v>
                  </c:pt>
                  <c:pt idx="862">
                    <c:v>7.72484990957506E-3</c:v>
                  </c:pt>
                  <c:pt idx="863">
                    <c:v>7.7613438249700961E-3</c:v>
                  </c:pt>
                  <c:pt idx="864">
                    <c:v>7.5810842146114277E-3</c:v>
                  </c:pt>
                  <c:pt idx="865">
                    <c:v>7.8416908445934075E-3</c:v>
                  </c:pt>
                  <c:pt idx="866">
                    <c:v>7.8121141247082526E-3</c:v>
                  </c:pt>
                  <c:pt idx="867">
                    <c:v>7.5542773195523827E-3</c:v>
                  </c:pt>
                  <c:pt idx="868">
                    <c:v>7.6575711592111184E-3</c:v>
                  </c:pt>
                  <c:pt idx="869">
                    <c:v>7.6638106316252452E-3</c:v>
                  </c:pt>
                  <c:pt idx="870">
                    <c:v>7.5223506684982677E-3</c:v>
                  </c:pt>
                  <c:pt idx="871">
                    <c:v>7.4717350664232629E-3</c:v>
                  </c:pt>
                  <c:pt idx="872">
                    <c:v>7.8247919665319909E-3</c:v>
                  </c:pt>
                  <c:pt idx="873">
                    <c:v>7.414938924377279E-3</c:v>
                  </c:pt>
                  <c:pt idx="874">
                    <c:v>7.8780447954360788E-3</c:v>
                  </c:pt>
                  <c:pt idx="875">
                    <c:v>7.563824375336009E-3</c:v>
                  </c:pt>
                  <c:pt idx="876">
                    <c:v>7.3654062059444469E-3</c:v>
                  </c:pt>
                  <c:pt idx="877">
                    <c:v>7.5522073174881799E-3</c:v>
                  </c:pt>
                  <c:pt idx="878">
                    <c:v>7.5851505531859265E-3</c:v>
                  </c:pt>
                  <c:pt idx="879">
                    <c:v>7.5119859250665222E-3</c:v>
                  </c:pt>
                  <c:pt idx="880">
                    <c:v>7.6245616245148584E-3</c:v>
                  </c:pt>
                  <c:pt idx="881">
                    <c:v>7.698801769721042E-3</c:v>
                  </c:pt>
                  <c:pt idx="882">
                    <c:v>7.4317199375524834E-3</c:v>
                  </c:pt>
                  <c:pt idx="883">
                    <c:v>7.5546382807664125E-3</c:v>
                  </c:pt>
                  <c:pt idx="884">
                    <c:v>7.7181095113945108E-3</c:v>
                  </c:pt>
                  <c:pt idx="885">
                    <c:v>7.5852536849613794E-3</c:v>
                  </c:pt>
                  <c:pt idx="886">
                    <c:v>7.7088865840479748E-3</c:v>
                  </c:pt>
                  <c:pt idx="887">
                    <c:v>7.5877951465704307E-3</c:v>
                  </c:pt>
                  <c:pt idx="888">
                    <c:v>7.5943955801986152E-3</c:v>
                  </c:pt>
                  <c:pt idx="889">
                    <c:v>7.4528693180731242E-3</c:v>
                  </c:pt>
                  <c:pt idx="890">
                    <c:v>7.5405976261957719E-3</c:v>
                  </c:pt>
                  <c:pt idx="891">
                    <c:v>7.2833501454709904E-3</c:v>
                  </c:pt>
                  <c:pt idx="892">
                    <c:v>7.5271831288331592E-3</c:v>
                  </c:pt>
                  <c:pt idx="893">
                    <c:v>7.6651513447059949E-3</c:v>
                  </c:pt>
                  <c:pt idx="894">
                    <c:v>7.3729421921069627E-3</c:v>
                  </c:pt>
                  <c:pt idx="895">
                    <c:v>7.8046223378780699E-3</c:v>
                  </c:pt>
                  <c:pt idx="896">
                    <c:v>7.3970234616722585E-3</c:v>
                  </c:pt>
                  <c:pt idx="897">
                    <c:v>7.325236379410488E-3</c:v>
                  </c:pt>
                  <c:pt idx="898">
                    <c:v>7.7400029140093918E-3</c:v>
                  </c:pt>
                  <c:pt idx="899">
                    <c:v>7.6033238453295793E-3</c:v>
                  </c:pt>
                  <c:pt idx="900">
                    <c:v>7.5368627826137569E-3</c:v>
                  </c:pt>
                  <c:pt idx="901">
                    <c:v>7.5049066653380958E-3</c:v>
                  </c:pt>
                  <c:pt idx="902">
                    <c:v>7.5927307386808029E-3</c:v>
                  </c:pt>
                  <c:pt idx="903">
                    <c:v>7.9293970530499025E-3</c:v>
                  </c:pt>
                  <c:pt idx="904">
                    <c:v>7.6664920577867168E-3</c:v>
                  </c:pt>
                  <c:pt idx="905">
                    <c:v>7.7465149489728824E-3</c:v>
                  </c:pt>
                  <c:pt idx="906">
                    <c:v>7.5480820464705611E-3</c:v>
                  </c:pt>
                  <c:pt idx="907">
                    <c:v>7.3766844022443712E-3</c:v>
                  </c:pt>
                  <c:pt idx="908">
                    <c:v>7.5247742652210792E-3</c:v>
                  </c:pt>
                  <c:pt idx="909">
                    <c:v>7.696628635881414E-3</c:v>
                  </c:pt>
                  <c:pt idx="910">
                    <c:v>7.4896873619052506E-3</c:v>
                  </c:pt>
                  <c:pt idx="911">
                    <c:v>7.826618872268376E-3</c:v>
                  </c:pt>
                  <c:pt idx="912">
                    <c:v>7.5746237455356358E-3</c:v>
                  </c:pt>
                  <c:pt idx="913">
                    <c:v>7.5187852556901913E-3</c:v>
                  </c:pt>
                  <c:pt idx="914">
                    <c:v>7.4794257502489303E-3</c:v>
                  </c:pt>
                  <c:pt idx="915">
                    <c:v>7.6392947352920404E-3</c:v>
                  </c:pt>
                  <c:pt idx="916">
                    <c:v>7.8105524149658656E-3</c:v>
                  </c:pt>
                  <c:pt idx="917">
                    <c:v>7.5740933535476673E-3</c:v>
                  </c:pt>
                  <c:pt idx="918">
                    <c:v>7.6942418719354866E-3</c:v>
                  </c:pt>
                  <c:pt idx="919">
                    <c:v>7.7179474471759657E-3</c:v>
                  </c:pt>
                  <c:pt idx="920">
                    <c:v>7.5193230142335532E-3</c:v>
                  </c:pt>
                  <c:pt idx="921">
                    <c:v>7.6163552818119817E-3</c:v>
                  </c:pt>
                  <c:pt idx="922">
                    <c:v>7.5717507889341007E-3</c:v>
                  </c:pt>
                  <c:pt idx="923">
                    <c:v>7.55351119779199E-3</c:v>
                  </c:pt>
                  <c:pt idx="924">
                    <c:v>7.5970696398046655E-3</c:v>
                  </c:pt>
                  <c:pt idx="925">
                    <c:v>7.4594771182566744E-3</c:v>
                  </c:pt>
                  <c:pt idx="926">
                    <c:v>7.4198745164876512E-3</c:v>
                  </c:pt>
                  <c:pt idx="927">
                    <c:v>7.8955550975947364E-3</c:v>
                  </c:pt>
                  <c:pt idx="928">
                    <c:v>7.7027797096308748E-3</c:v>
                  </c:pt>
                  <c:pt idx="929">
                    <c:v>7.499146019024211E-3</c:v>
                  </c:pt>
                  <c:pt idx="930">
                    <c:v>7.7740584995708295E-3</c:v>
                  </c:pt>
                  <c:pt idx="931">
                    <c:v>7.6890116176095979E-3</c:v>
                  </c:pt>
                  <c:pt idx="932">
                    <c:v>7.5264464732942848E-3</c:v>
                  </c:pt>
                  <c:pt idx="933">
                    <c:v>7.521871842397998E-3</c:v>
                  </c:pt>
                  <c:pt idx="934">
                    <c:v>7.7528207203855226E-3</c:v>
                  </c:pt>
                  <c:pt idx="935">
                    <c:v>7.6318839805711303E-3</c:v>
                  </c:pt>
                  <c:pt idx="936">
                    <c:v>7.5453932537537238E-3</c:v>
                  </c:pt>
                  <c:pt idx="937">
                    <c:v>7.5330100741455297E-3</c:v>
                  </c:pt>
                  <c:pt idx="938">
                    <c:v>7.6529965283148038E-3</c:v>
                  </c:pt>
                  <c:pt idx="939">
                    <c:v>7.6551401959328857E-3</c:v>
                  </c:pt>
                  <c:pt idx="940">
                    <c:v>7.4575470807448918E-3</c:v>
                  </c:pt>
                  <c:pt idx="941">
                    <c:v>7.4300845622562173E-3</c:v>
                  </c:pt>
                  <c:pt idx="942">
                    <c:v>7.560376827414117E-3</c:v>
                  </c:pt>
                  <c:pt idx="943">
                    <c:v>7.5981672565575697E-3</c:v>
                  </c:pt>
                  <c:pt idx="944">
                    <c:v>7.7785447318024503E-3</c:v>
                  </c:pt>
                  <c:pt idx="945">
                    <c:v>7.7133286169473181E-3</c:v>
                  </c:pt>
                  <c:pt idx="946">
                    <c:v>7.4607146995619711E-3</c:v>
                  </c:pt>
                  <c:pt idx="947">
                    <c:v>7.6821533545428089E-3</c:v>
                  </c:pt>
                  <c:pt idx="948">
                    <c:v>7.5710214999506198E-3</c:v>
                  </c:pt>
                  <c:pt idx="949">
                    <c:v>7.4425708736398644E-3</c:v>
                  </c:pt>
                  <c:pt idx="950">
                    <c:v>7.6640758276192433E-3</c:v>
                  </c:pt>
                  <c:pt idx="951">
                    <c:v>7.5169141506214454E-3</c:v>
                  </c:pt>
                  <c:pt idx="952">
                    <c:v>7.6453942431538024E-3</c:v>
                  </c:pt>
                  <c:pt idx="953">
                    <c:v>7.5683621734553563E-3</c:v>
                  </c:pt>
                  <c:pt idx="954">
                    <c:v>7.6079132093366808E-3</c:v>
                  </c:pt>
                  <c:pt idx="955">
                    <c:v>7.5833162808941756E-3</c:v>
                  </c:pt>
                  <c:pt idx="956">
                    <c:v>7.3687948214231913E-3</c:v>
                  </c:pt>
                  <c:pt idx="957">
                    <c:v>7.5254372552060744E-3</c:v>
                  </c:pt>
                  <c:pt idx="958">
                    <c:v>7.7522240293990408E-3</c:v>
                  </c:pt>
                  <c:pt idx="959">
                    <c:v>7.6067198273637171E-3</c:v>
                  </c:pt>
                  <c:pt idx="960">
                    <c:v>7.74255910872923E-3</c:v>
                  </c:pt>
                  <c:pt idx="961">
                    <c:v>7.4285744184015567E-3</c:v>
                  </c:pt>
                  <c:pt idx="962">
                    <c:v>7.4082869248613958E-3</c:v>
                  </c:pt>
                  <c:pt idx="963">
                    <c:v>7.6185210490962163E-3</c:v>
                  </c:pt>
                  <c:pt idx="964">
                    <c:v>7.4389096956117562E-3</c:v>
                  </c:pt>
                  <c:pt idx="965">
                    <c:v>7.382489247890589E-3</c:v>
                  </c:pt>
                  <c:pt idx="966">
                    <c:v>7.5771873068108675E-3</c:v>
                  </c:pt>
                  <c:pt idx="967">
                    <c:v>7.7222347824121296E-3</c:v>
                  </c:pt>
                  <c:pt idx="968">
                    <c:v>7.6867132523283643E-3</c:v>
                  </c:pt>
                  <c:pt idx="969">
                    <c:v>7.6188820103102739E-3</c:v>
                  </c:pt>
                  <c:pt idx="970">
                    <c:v>7.6393684008459195E-3</c:v>
                  </c:pt>
                  <c:pt idx="971">
                    <c:v>7.5346380828864024E-3</c:v>
                  </c:pt>
                  <c:pt idx="972">
                    <c:v>7.6281344038783283E-3</c:v>
                  </c:pt>
                  <c:pt idx="973">
                    <c:v>7.6669266845546258E-3</c:v>
                  </c:pt>
                  <c:pt idx="974">
                    <c:v>7.703641596611327E-3</c:v>
                  </c:pt>
                  <c:pt idx="975">
                    <c:v>7.7029859731817529E-3</c:v>
                  </c:pt>
                  <c:pt idx="976">
                    <c:v>7.7978598400313126E-3</c:v>
                  </c:pt>
                  <c:pt idx="977">
                    <c:v>7.5164058582996573E-3</c:v>
                  </c:pt>
                  <c:pt idx="978">
                    <c:v>7.4895621304636728E-3</c:v>
                  </c:pt>
                  <c:pt idx="979">
                    <c:v>7.6502267034886939E-3</c:v>
                  </c:pt>
                  <c:pt idx="980">
                    <c:v>7.6338729505260328E-3</c:v>
                  </c:pt>
                  <c:pt idx="981">
                    <c:v>7.5321850199419893E-3</c:v>
                  </c:pt>
                  <c:pt idx="982">
                    <c:v>7.6657112029155094E-3</c:v>
                  </c:pt>
                  <c:pt idx="983">
                    <c:v>7.6191619394150589E-3</c:v>
                  </c:pt>
                  <c:pt idx="984">
                    <c:v>7.6435894370835977E-3</c:v>
                  </c:pt>
                  <c:pt idx="985">
                    <c:v>7.3472844796885206E-3</c:v>
                  </c:pt>
                  <c:pt idx="986">
                    <c:v>7.6364217786904776E-3</c:v>
                  </c:pt>
                  <c:pt idx="987">
                    <c:v>7.6058800400494175E-3</c:v>
                  </c:pt>
                  <c:pt idx="988">
                    <c:v>7.4307401856858191E-3</c:v>
                  </c:pt>
                  <c:pt idx="989">
                    <c:v>7.6446428545041689E-3</c:v>
                  </c:pt>
                  <c:pt idx="990">
                    <c:v>7.6247163221780101E-3</c:v>
                  </c:pt>
                  <c:pt idx="991">
                    <c:v>7.7405701387742998E-3</c:v>
                  </c:pt>
                  <c:pt idx="992">
                    <c:v>7.5037427495866782E-3</c:v>
                  </c:pt>
                  <c:pt idx="993">
                    <c:v>7.6605988134758329E-3</c:v>
                  </c:pt>
                  <c:pt idx="994">
                    <c:v>7.5417394422810091E-3</c:v>
                  </c:pt>
                  <c:pt idx="995">
                    <c:v>7.5106010126534672E-3</c:v>
                  </c:pt>
                  <c:pt idx="996">
                    <c:v>7.5794930386474946E-3</c:v>
                  </c:pt>
                  <c:pt idx="997">
                    <c:v>7.6718917428865163E-3</c:v>
                  </c:pt>
                  <c:pt idx="998">
                    <c:v>7.599117542202688E-3</c:v>
                  </c:pt>
                  <c:pt idx="999">
                    <c:v>7.5751541375236042E-3</c:v>
                  </c:pt>
                  <c:pt idx="1000">
                    <c:v>7.7185809709393871E-3</c:v>
                  </c:pt>
                </c:numCache>
              </c:numRef>
            </c:plus>
            <c:minus>
              <c:numRef>
                <c:f>mSTY4539!$G$2:$G$1002</c:f>
                <c:numCache>
                  <c:formatCode>General</c:formatCode>
                  <c:ptCount val="1001"/>
                  <c:pt idx="0">
                    <c:v>7.6125688723422402E-3</c:v>
                  </c:pt>
                  <c:pt idx="1">
                    <c:v>7.3512182202660203E-3</c:v>
                  </c:pt>
                  <c:pt idx="2">
                    <c:v>7.6293793517390185E-3</c:v>
                  </c:pt>
                  <c:pt idx="3">
                    <c:v>7.5565977844997689E-3</c:v>
                  </c:pt>
                  <c:pt idx="4">
                    <c:v>7.6771440968785853E-3</c:v>
                  </c:pt>
                  <c:pt idx="5">
                    <c:v>7.6337550856397929E-3</c:v>
                  </c:pt>
                  <c:pt idx="6">
                    <c:v>7.4794773161366568E-3</c:v>
                  </c:pt>
                  <c:pt idx="7">
                    <c:v>7.7170266277523658E-3</c:v>
                  </c:pt>
                  <c:pt idx="8">
                    <c:v>7.792629585705424E-3</c:v>
                  </c:pt>
                  <c:pt idx="9">
                    <c:v>7.6936525475043982E-3</c:v>
                  </c:pt>
                  <c:pt idx="10">
                    <c:v>7.7881507200291689E-3</c:v>
                  </c:pt>
                  <c:pt idx="11">
                    <c:v>7.7885779802417121E-3</c:v>
                  </c:pt>
                  <c:pt idx="12">
                    <c:v>7.5945650109725538E-3</c:v>
                  </c:pt>
                  <c:pt idx="13">
                    <c:v>7.6924738986422214E-3</c:v>
                  </c:pt>
                  <c:pt idx="14">
                    <c:v>7.5448039293226354E-3</c:v>
                  </c:pt>
                  <c:pt idx="15">
                    <c:v>7.5145347532309392E-3</c:v>
                  </c:pt>
                  <c:pt idx="16">
                    <c:v>7.6806800434651157E-3</c:v>
                  </c:pt>
                  <c:pt idx="17">
                    <c:v>7.3997343540552485E-3</c:v>
                  </c:pt>
                  <c:pt idx="18">
                    <c:v>7.5525019797037241E-3</c:v>
                  </c:pt>
                  <c:pt idx="19">
                    <c:v>7.617828592889675E-3</c:v>
                  </c:pt>
                  <c:pt idx="20">
                    <c:v>7.538306627469904E-3</c:v>
                  </c:pt>
                  <c:pt idx="21">
                    <c:v>7.5701596129701676E-3</c:v>
                  </c:pt>
                  <c:pt idx="22">
                    <c:v>7.49847566248385E-3</c:v>
                  </c:pt>
                  <c:pt idx="23">
                    <c:v>7.6005245542819233E-3</c:v>
                  </c:pt>
                  <c:pt idx="24">
                    <c:v>7.6622783881044321E-3</c:v>
                  </c:pt>
                  <c:pt idx="25">
                    <c:v>7.7290120133696183E-3</c:v>
                  </c:pt>
                  <c:pt idx="26">
                    <c:v>7.6915972785509823E-3</c:v>
                  </c:pt>
                  <c:pt idx="27">
                    <c:v>7.765395430433808E-3</c:v>
                  </c:pt>
                  <c:pt idx="28">
                    <c:v>7.7888947421234367E-3</c:v>
                  </c:pt>
                  <c:pt idx="29">
                    <c:v>7.5707047380688952E-3</c:v>
                  </c:pt>
                  <c:pt idx="30">
                    <c:v>7.5703290437441062E-3</c:v>
                  </c:pt>
                  <c:pt idx="31">
                    <c:v>7.6002225255109856E-3</c:v>
                  </c:pt>
                  <c:pt idx="32">
                    <c:v>7.7319733686358194E-3</c:v>
                  </c:pt>
                  <c:pt idx="33">
                    <c:v>7.6205468518280861E-3</c:v>
                  </c:pt>
                  <c:pt idx="34">
                    <c:v>7.6795161277136981E-3</c:v>
                  </c:pt>
                  <c:pt idx="35">
                    <c:v>7.4995659126813607E-3</c:v>
                  </c:pt>
                  <c:pt idx="36">
                    <c:v>7.8910099329199956E-3</c:v>
                  </c:pt>
                  <c:pt idx="37">
                    <c:v>7.6200606591724229E-3</c:v>
                  </c:pt>
                  <c:pt idx="38">
                    <c:v>7.5408186228574092E-3</c:v>
                  </c:pt>
                  <c:pt idx="39">
                    <c:v>7.4896505291283111E-3</c:v>
                  </c:pt>
                  <c:pt idx="40">
                    <c:v>7.526947399060735E-3</c:v>
                  </c:pt>
                  <c:pt idx="41">
                    <c:v>7.5460341440725387E-3</c:v>
                  </c:pt>
                  <c:pt idx="42">
                    <c:v>7.6069187243592018E-3</c:v>
                  </c:pt>
                  <c:pt idx="43">
                    <c:v>7.4079185970919725E-3</c:v>
                  </c:pt>
                  <c:pt idx="44">
                    <c:v>7.5497542545437946E-3</c:v>
                  </c:pt>
                  <c:pt idx="45">
                    <c:v>7.4831090279432466E-3</c:v>
                  </c:pt>
                  <c:pt idx="46">
                    <c:v>7.8121435909297987E-3</c:v>
                  </c:pt>
                  <c:pt idx="47">
                    <c:v>7.6139022188675687E-3</c:v>
                  </c:pt>
                  <c:pt idx="48">
                    <c:v>7.6652471099259989E-3</c:v>
                  </c:pt>
                  <c:pt idx="49">
                    <c:v>7.5446565982148772E-3</c:v>
                  </c:pt>
                  <c:pt idx="50">
                    <c:v>7.5257024512000725E-3</c:v>
                  </c:pt>
                  <c:pt idx="51">
                    <c:v>7.5548445443172907E-3</c:v>
                  </c:pt>
                  <c:pt idx="52">
                    <c:v>7.70121799988846E-3</c:v>
                  </c:pt>
                  <c:pt idx="53">
                    <c:v>7.5727747401331258E-3</c:v>
                  </c:pt>
                  <c:pt idx="54">
                    <c:v>7.9304062711381407E-3</c:v>
                  </c:pt>
                  <c:pt idx="55">
                    <c:v>7.5140485605753038E-3</c:v>
                  </c:pt>
                  <c:pt idx="56">
                    <c:v>7.4404787719095089E-3</c:v>
                  </c:pt>
                  <c:pt idx="57">
                    <c:v>7.6229557154401661E-3</c:v>
                  </c:pt>
                  <c:pt idx="58">
                    <c:v>7.4685379813846375E-3</c:v>
                  </c:pt>
                  <c:pt idx="59">
                    <c:v>7.7887179447940769E-3</c:v>
                  </c:pt>
                  <c:pt idx="60">
                    <c:v>7.376198209588708E-3</c:v>
                  </c:pt>
                  <c:pt idx="61">
                    <c:v>7.4479116262965994E-3</c:v>
                  </c:pt>
                  <c:pt idx="62">
                    <c:v>7.6844001539363438E-3</c:v>
                  </c:pt>
                  <c:pt idx="63">
                    <c:v>7.5713529949431035E-3</c:v>
                  </c:pt>
                  <c:pt idx="64">
                    <c:v>7.6346096060648794E-3</c:v>
                  </c:pt>
                  <c:pt idx="65">
                    <c:v>7.7516936374110723E-3</c:v>
                  </c:pt>
                  <c:pt idx="66">
                    <c:v>7.7315019090909431E-3</c:v>
                  </c:pt>
                  <c:pt idx="67">
                    <c:v>7.847223127690206E-3</c:v>
                  </c:pt>
                  <c:pt idx="68">
                    <c:v>7.7615353554102151E-3</c:v>
                  </c:pt>
                  <c:pt idx="69">
                    <c:v>7.7407469361036596E-3</c:v>
                  </c:pt>
                  <c:pt idx="70">
                    <c:v>7.5379088334789346E-3</c:v>
                  </c:pt>
                  <c:pt idx="71">
                    <c:v>7.4765085943150622E-3</c:v>
                  </c:pt>
                  <c:pt idx="72">
                    <c:v>7.6015485054809206E-3</c:v>
                  </c:pt>
                  <c:pt idx="73">
                    <c:v>7.9366825763292348E-3</c:v>
                  </c:pt>
                  <c:pt idx="74">
                    <c:v>7.6512285550215386E-3</c:v>
                  </c:pt>
                  <c:pt idx="75">
                    <c:v>7.5768042459306573E-3</c:v>
                  </c:pt>
                  <c:pt idx="76">
                    <c:v>7.6777186881988868E-3</c:v>
                  </c:pt>
                  <c:pt idx="77">
                    <c:v>7.7271409083009279E-3</c:v>
                  </c:pt>
                  <c:pt idx="78">
                    <c:v>7.5027998304969534E-3</c:v>
                  </c:pt>
                  <c:pt idx="79">
                    <c:v>7.4668363070898858E-3</c:v>
                  </c:pt>
                  <c:pt idx="80">
                    <c:v>7.7586697653640457E-3</c:v>
                  </c:pt>
                  <c:pt idx="81">
                    <c:v>7.4539669348260285E-3</c:v>
                  </c:pt>
                  <c:pt idx="82">
                    <c:v>7.6683926290769533E-3</c:v>
                  </c:pt>
                  <c:pt idx="83">
                    <c:v>7.6604883151449865E-3</c:v>
                  </c:pt>
                  <c:pt idx="84">
                    <c:v>7.4579964406235599E-3</c:v>
                  </c:pt>
                  <c:pt idx="85">
                    <c:v>7.2904146720886576E-3</c:v>
                  </c:pt>
                  <c:pt idx="86">
                    <c:v>7.5314041650708097E-3</c:v>
                  </c:pt>
                  <c:pt idx="87">
                    <c:v>7.5313304995169306E-3</c:v>
                  </c:pt>
                  <c:pt idx="88">
                    <c:v>7.3773031928970056E-3</c:v>
                  </c:pt>
                  <c:pt idx="89">
                    <c:v>7.8142651588817003E-3</c:v>
                  </c:pt>
                  <c:pt idx="90">
                    <c:v>7.5497984538761276E-3</c:v>
                  </c:pt>
                  <c:pt idx="91">
                    <c:v>7.6643410236132137E-3</c:v>
                  </c:pt>
                  <c:pt idx="92">
                    <c:v>7.6219980632396267E-3</c:v>
                  </c:pt>
                  <c:pt idx="93">
                    <c:v>7.7514284414170742E-3</c:v>
                  </c:pt>
                  <c:pt idx="94">
                    <c:v>7.5267264023990421E-3</c:v>
                  </c:pt>
                  <c:pt idx="95">
                    <c:v>7.5745500799817567E-3</c:v>
                  </c:pt>
                  <c:pt idx="96">
                    <c:v>7.6382634175376496E-3</c:v>
                  </c:pt>
                  <c:pt idx="97">
                    <c:v>7.4635139906095993E-3</c:v>
                  </c:pt>
                  <c:pt idx="98">
                    <c:v>7.704253020708568E-3</c:v>
                  </c:pt>
                  <c:pt idx="99">
                    <c:v>7.8018009471642058E-3</c:v>
                  </c:pt>
                  <c:pt idx="100">
                    <c:v>7.5557506306300759E-3</c:v>
                  </c:pt>
                  <c:pt idx="101">
                    <c:v>7.5425718630399152E-3</c:v>
                  </c:pt>
                  <c:pt idx="102">
                    <c:v>7.5456289835261758E-3</c:v>
                  </c:pt>
                  <c:pt idx="103">
                    <c:v>7.6194197688536081E-3</c:v>
                  </c:pt>
                  <c:pt idx="104">
                    <c:v>7.6848716134811923E-3</c:v>
                  </c:pt>
                  <c:pt idx="105">
                    <c:v>7.664650418939517E-3</c:v>
                  </c:pt>
                  <c:pt idx="106">
                    <c:v>7.6599505566016246E-3</c:v>
                  </c:pt>
                  <c:pt idx="107">
                    <c:v>7.6121637117958496E-3</c:v>
                  </c:pt>
                  <c:pt idx="108">
                    <c:v>7.6584035799700245E-3</c:v>
                  </c:pt>
                  <c:pt idx="109">
                    <c:v>7.5383581933576305E-3</c:v>
                  </c:pt>
                  <c:pt idx="110">
                    <c:v>7.6560831150226105E-3</c:v>
                  </c:pt>
                  <c:pt idx="111">
                    <c:v>7.5543657182170487E-3</c:v>
                  </c:pt>
                  <c:pt idx="112">
                    <c:v>7.9506053660136355E-3</c:v>
                  </c:pt>
                  <c:pt idx="113">
                    <c:v>7.7870089039439316E-3</c:v>
                  </c:pt>
                  <c:pt idx="114">
                    <c:v>7.4786522619331441E-3</c:v>
                  </c:pt>
                  <c:pt idx="115">
                    <c:v>7.7362017714288633E-3</c:v>
                  </c:pt>
                  <c:pt idx="116">
                    <c:v>7.6328047999947024E-3</c:v>
                  </c:pt>
                  <c:pt idx="117">
                    <c:v>7.5489881327833741E-3</c:v>
                  </c:pt>
                  <c:pt idx="118">
                    <c:v>7.7016526266563967E-3</c:v>
                  </c:pt>
                  <c:pt idx="119">
                    <c:v>7.7638852865791474E-3</c:v>
                  </c:pt>
                  <c:pt idx="120">
                    <c:v>7.5172456456139569E-3</c:v>
                  </c:pt>
                  <c:pt idx="121">
                    <c:v>7.5255845863138604E-3</c:v>
                  </c:pt>
                  <c:pt idx="122">
                    <c:v>7.6137106884274774E-3</c:v>
                  </c:pt>
                  <c:pt idx="123">
                    <c:v>7.6474200458856167E-3</c:v>
                  </c:pt>
                  <c:pt idx="124">
                    <c:v>7.5583731243484276E-3</c:v>
                  </c:pt>
                  <c:pt idx="125">
                    <c:v>7.5967823441445148E-3</c:v>
                  </c:pt>
                  <c:pt idx="126">
                    <c:v>7.6664404918989626E-3</c:v>
                  </c:pt>
                  <c:pt idx="127">
                    <c:v>7.6214750378070517E-3</c:v>
                  </c:pt>
                  <c:pt idx="128">
                    <c:v>7.7586181994763193E-3</c:v>
                  </c:pt>
                  <c:pt idx="129">
                    <c:v>7.5271020967238866E-3</c:v>
                  </c:pt>
                  <c:pt idx="130">
                    <c:v>7.6735123850720233E-3</c:v>
                  </c:pt>
                  <c:pt idx="131">
                    <c:v>7.8040109137808011E-3</c:v>
                  </c:pt>
                  <c:pt idx="132">
                    <c:v>7.7425517421738366E-3</c:v>
                  </c:pt>
                  <c:pt idx="133">
                    <c:v>7.8114437681678639E-3</c:v>
                  </c:pt>
                  <c:pt idx="134">
                    <c:v>7.4372080213169767E-3</c:v>
                  </c:pt>
                  <c:pt idx="135">
                    <c:v>7.2860389381878277E-3</c:v>
                  </c:pt>
                  <c:pt idx="136">
                    <c:v>7.6575416929895723E-3</c:v>
                  </c:pt>
                  <c:pt idx="137">
                    <c:v>7.8642177709717098E-3</c:v>
                  </c:pt>
                  <c:pt idx="138">
                    <c:v>7.4011413661344561E-3</c:v>
                  </c:pt>
                  <c:pt idx="139">
                    <c:v>7.3776346878894894E-3</c:v>
                  </c:pt>
                  <c:pt idx="140">
                    <c:v>7.566196406171094E-3</c:v>
                  </c:pt>
                  <c:pt idx="141">
                    <c:v>7.5262844090757397E-3</c:v>
                  </c:pt>
                  <c:pt idx="142">
                    <c:v>7.8796286048446185E-3</c:v>
                  </c:pt>
                  <c:pt idx="143">
                    <c:v>7.6375709613311082E-3</c:v>
                  </c:pt>
                  <c:pt idx="144">
                    <c:v>7.7790972234566269E-3</c:v>
                  </c:pt>
                  <c:pt idx="145">
                    <c:v>7.241544943640793E-3</c:v>
                  </c:pt>
                  <c:pt idx="146">
                    <c:v>7.6444586906194434E-3</c:v>
                  </c:pt>
                  <c:pt idx="147">
                    <c:v>7.7281427598337726E-3</c:v>
                  </c:pt>
                  <c:pt idx="148">
                    <c:v>7.5118901598464627E-3</c:v>
                  </c:pt>
                  <c:pt idx="149">
                    <c:v>7.684974745256673E-3</c:v>
                  </c:pt>
                  <c:pt idx="150">
                    <c:v>7.5947197086357054E-3</c:v>
                  </c:pt>
                  <c:pt idx="151">
                    <c:v>7.5801339289663094E-3</c:v>
                  </c:pt>
                  <c:pt idx="152">
                    <c:v>7.5075144259456328E-3</c:v>
                  </c:pt>
                  <c:pt idx="153">
                    <c:v>7.5999720626277745E-3</c:v>
                  </c:pt>
                  <c:pt idx="154">
                    <c:v>7.5588298507825169E-3</c:v>
                  </c:pt>
                  <c:pt idx="155">
                    <c:v>7.7583088041500159E-3</c:v>
                  </c:pt>
                  <c:pt idx="156">
                    <c:v>7.3850970084981538E-3</c:v>
                  </c:pt>
                  <c:pt idx="157">
                    <c:v>7.6225210886722294E-3</c:v>
                  </c:pt>
                  <c:pt idx="158">
                    <c:v>7.5194261460089784E-3</c:v>
                  </c:pt>
                  <c:pt idx="159">
                    <c:v>7.4370238574322511E-3</c:v>
                  </c:pt>
                  <c:pt idx="160">
                    <c:v>7.4251858029228124E-3</c:v>
                  </c:pt>
                  <c:pt idx="161">
                    <c:v>7.4514623059939167E-3</c:v>
                  </c:pt>
                  <c:pt idx="162">
                    <c:v>7.5886791332170911E-3</c:v>
                  </c:pt>
                  <c:pt idx="163">
                    <c:v>7.3380026198989201E-3</c:v>
                  </c:pt>
                  <c:pt idx="164">
                    <c:v>7.5516400927232719E-3</c:v>
                  </c:pt>
                  <c:pt idx="165">
                    <c:v>7.519116750682675E-3</c:v>
                  </c:pt>
                  <c:pt idx="166">
                    <c:v>7.5016138150793832E-3</c:v>
                  </c:pt>
                  <c:pt idx="167">
                    <c:v>7.7030301725140859E-3</c:v>
                  </c:pt>
                  <c:pt idx="168">
                    <c:v>7.7477893630551187E-3</c:v>
                  </c:pt>
                  <c:pt idx="169">
                    <c:v>7.6332541598733983E-3</c:v>
                  </c:pt>
                  <c:pt idx="170">
                    <c:v>7.5104315818795009E-3</c:v>
                  </c:pt>
                  <c:pt idx="171">
                    <c:v>7.6486797268570939E-3</c:v>
                  </c:pt>
                  <c:pt idx="172">
                    <c:v>7.5821891979197253E-3</c:v>
                  </c:pt>
                  <c:pt idx="173">
                    <c:v>7.7044519177040804E-3</c:v>
                  </c:pt>
                  <c:pt idx="174">
                    <c:v>7.7933736077996918E-3</c:v>
                  </c:pt>
                  <c:pt idx="175">
                    <c:v>7.6694018471651915E-3</c:v>
                  </c:pt>
                  <c:pt idx="176">
                    <c:v>7.6063735992604464E-3</c:v>
                  </c:pt>
                  <c:pt idx="177">
                    <c:v>7.4433296288448914E-3</c:v>
                  </c:pt>
                  <c:pt idx="178">
                    <c:v>7.624222762967009E-3</c:v>
                  </c:pt>
                  <c:pt idx="179">
                    <c:v>7.5219455079518771E-3</c:v>
                  </c:pt>
                  <c:pt idx="180">
                    <c:v>7.5268811000622216E-3</c:v>
                  </c:pt>
                  <c:pt idx="181">
                    <c:v>7.4283828879614378E-3</c:v>
                  </c:pt>
                  <c:pt idx="182">
                    <c:v>7.6046350921887551E-3</c:v>
                  </c:pt>
                  <c:pt idx="183">
                    <c:v>7.4321913970973319E-3</c:v>
                  </c:pt>
                  <c:pt idx="184">
                    <c:v>7.7512884768646817E-3</c:v>
                  </c:pt>
                  <c:pt idx="185">
                    <c:v>7.3758961808177703E-3</c:v>
                  </c:pt>
                  <c:pt idx="186">
                    <c:v>7.5324575824914086E-3</c:v>
                  </c:pt>
                  <c:pt idx="187">
                    <c:v>7.3944893666185729E-3</c:v>
                  </c:pt>
                  <c:pt idx="188">
                    <c:v>7.3254426429613662E-3</c:v>
                  </c:pt>
                  <c:pt idx="189">
                    <c:v>7.4796025475782901E-3</c:v>
                  </c:pt>
                  <c:pt idx="190">
                    <c:v>7.6841496910531326E-3</c:v>
                  </c:pt>
                  <c:pt idx="191">
                    <c:v>7.6756781523562578E-3</c:v>
                  </c:pt>
                  <c:pt idx="192">
                    <c:v>7.4615618534316641E-3</c:v>
                  </c:pt>
                  <c:pt idx="193">
                    <c:v>7.363129940329366E-3</c:v>
                  </c:pt>
                  <c:pt idx="194">
                    <c:v>7.7706183182043587E-3</c:v>
                  </c:pt>
                  <c:pt idx="195">
                    <c:v>7.7309641505475812E-3</c:v>
                  </c:pt>
                  <c:pt idx="196">
                    <c:v>7.4428581693000428E-3</c:v>
                  </c:pt>
                  <c:pt idx="197">
                    <c:v>7.5661080075064557E-3</c:v>
                  </c:pt>
                  <c:pt idx="198">
                    <c:v>7.4826081021768243E-3</c:v>
                  </c:pt>
                  <c:pt idx="199">
                    <c:v>7.5123542528359455E-3</c:v>
                  </c:pt>
                  <c:pt idx="200">
                    <c:v>7.7700584599948164E-3</c:v>
                  </c:pt>
                  <c:pt idx="201">
                    <c:v>7.7481503242691485E-3</c:v>
                  </c:pt>
                  <c:pt idx="202">
                    <c:v>7.5523767482621185E-3</c:v>
                  </c:pt>
                  <c:pt idx="203">
                    <c:v>7.6052023169536354E-3</c:v>
                  </c:pt>
                  <c:pt idx="204">
                    <c:v>7.5754708994053288E-3</c:v>
                  </c:pt>
                  <c:pt idx="205">
                    <c:v>7.8069207031592758E-3</c:v>
                  </c:pt>
                  <c:pt idx="206">
                    <c:v>7.6074638494579572E-3</c:v>
                  </c:pt>
                  <c:pt idx="207">
                    <c:v>7.5162143278595661E-3</c:v>
                  </c:pt>
                  <c:pt idx="208">
                    <c:v>7.7334172134919943E-3</c:v>
                  </c:pt>
                  <c:pt idx="209">
                    <c:v>7.7125919614084715E-3</c:v>
                  </c:pt>
                  <c:pt idx="210">
                    <c:v>7.6372100001170784E-3</c:v>
                  </c:pt>
                  <c:pt idx="211">
                    <c:v>7.525474087983014E-3</c:v>
                  </c:pt>
                  <c:pt idx="212">
                    <c:v>7.7435462271512878E-3</c:v>
                  </c:pt>
                  <c:pt idx="213">
                    <c:v>7.6839139612807084E-3</c:v>
                  </c:pt>
                  <c:pt idx="214">
                    <c:v>7.5614081451685355E-3</c:v>
                  </c:pt>
                  <c:pt idx="215">
                    <c:v>7.6140569165307481E-3</c:v>
                  </c:pt>
                  <c:pt idx="216">
                    <c:v>7.4994701474613013E-3</c:v>
                  </c:pt>
                  <c:pt idx="217">
                    <c:v>7.8867594304607713E-3</c:v>
                  </c:pt>
                  <c:pt idx="218">
                    <c:v>7.6930926892948559E-3</c:v>
                  </c:pt>
                  <c:pt idx="219">
                    <c:v>7.4970244510722817E-3</c:v>
                  </c:pt>
                  <c:pt idx="220">
                    <c:v>7.6022777944644016E-3</c:v>
                  </c:pt>
                  <c:pt idx="221">
                    <c:v>7.693269486624188E-3</c:v>
                  </c:pt>
                  <c:pt idx="222">
                    <c:v>7.4668731398668253E-3</c:v>
                  </c:pt>
                  <c:pt idx="223">
                    <c:v>7.6610555399099223E-3</c:v>
                  </c:pt>
                  <c:pt idx="224">
                    <c:v>7.5585057223453989E-3</c:v>
                  </c:pt>
                  <c:pt idx="225">
                    <c:v>7.4951975453359243E-3</c:v>
                  </c:pt>
                  <c:pt idx="226">
                    <c:v>7.6174013326771595E-3</c:v>
                  </c:pt>
                  <c:pt idx="227">
                    <c:v>7.5295625262236654E-3</c:v>
                  </c:pt>
                  <c:pt idx="228">
                    <c:v>7.4171415244384808E-3</c:v>
                  </c:pt>
                  <c:pt idx="229">
                    <c:v>7.4992123180227244E-3</c:v>
                  </c:pt>
                  <c:pt idx="230">
                    <c:v>7.5634339479004054E-3</c:v>
                  </c:pt>
                  <c:pt idx="231">
                    <c:v>7.6462413970234677E-3</c:v>
                  </c:pt>
                  <c:pt idx="232">
                    <c:v>7.4693335693666041E-3</c:v>
                  </c:pt>
                  <c:pt idx="233">
                    <c:v>7.7855724256431502E-3</c:v>
                  </c:pt>
                  <c:pt idx="234">
                    <c:v>7.6243848271855263E-3</c:v>
                  </c:pt>
                  <c:pt idx="235">
                    <c:v>7.7495131370160786E-3</c:v>
                  </c:pt>
                  <c:pt idx="236">
                    <c:v>7.6769967657708271E-3</c:v>
                  </c:pt>
                  <c:pt idx="237">
                    <c:v>8.0163224066352179E-3</c:v>
                  </c:pt>
                  <c:pt idx="238">
                    <c:v>7.5801339289663094E-3</c:v>
                  </c:pt>
                  <c:pt idx="239">
                    <c:v>7.4813189549838288E-3</c:v>
                  </c:pt>
                  <c:pt idx="240">
                    <c:v>7.4732378437225577E-3</c:v>
                  </c:pt>
                  <c:pt idx="241">
                    <c:v>8.0994613507507918E-3</c:v>
                  </c:pt>
                  <c:pt idx="242">
                    <c:v>7.6977262526342904E-3</c:v>
                  </c:pt>
                  <c:pt idx="243">
                    <c:v>7.7070891445331635E-3</c:v>
                  </c:pt>
                  <c:pt idx="244">
                    <c:v>7.5772757054755335E-3</c:v>
                  </c:pt>
                  <c:pt idx="245">
                    <c:v>7.5940346189845576E-3</c:v>
                  </c:pt>
                  <c:pt idx="246">
                    <c:v>7.6798844554831214E-3</c:v>
                  </c:pt>
                  <c:pt idx="247">
                    <c:v>7.670764659912066E-3</c:v>
                  </c:pt>
                  <c:pt idx="248">
                    <c:v>7.7174465214095433E-3</c:v>
                  </c:pt>
                  <c:pt idx="249">
                    <c:v>7.4784754646038398E-3</c:v>
                  </c:pt>
                  <c:pt idx="250">
                    <c:v>7.7945375235510816E-3</c:v>
                  </c:pt>
                  <c:pt idx="251">
                    <c:v>7.4895473973528859E-3</c:v>
                  </c:pt>
                  <c:pt idx="252">
                    <c:v>8.049081478448239E-3</c:v>
                  </c:pt>
                  <c:pt idx="253">
                    <c:v>7.6925549307515217E-3</c:v>
                  </c:pt>
                  <c:pt idx="254">
                    <c:v>7.4538932692721216E-3</c:v>
                  </c:pt>
                  <c:pt idx="255">
                    <c:v>7.4721844263019865E-3</c:v>
                  </c:pt>
                  <c:pt idx="256">
                    <c:v>7.5563473216165578E-3</c:v>
                  </c:pt>
                  <c:pt idx="257">
                    <c:v>7.737977111277522E-3</c:v>
                  </c:pt>
                  <c:pt idx="258">
                    <c:v>7.5410911854068008E-3</c:v>
                  </c:pt>
                  <c:pt idx="259">
                    <c:v>7.6359871519225686E-3</c:v>
                  </c:pt>
                  <c:pt idx="260">
                    <c:v>7.6373131318925036E-3</c:v>
                  </c:pt>
                  <c:pt idx="261">
                    <c:v>7.4155208822529739E-3</c:v>
                  </c:pt>
                  <c:pt idx="262">
                    <c:v>7.4708142469997185E-3</c:v>
                  </c:pt>
                  <c:pt idx="263">
                    <c:v>7.5977178966788739E-3</c:v>
                  </c:pt>
                  <c:pt idx="264">
                    <c:v>7.6409669433652183E-3</c:v>
                  </c:pt>
                  <c:pt idx="265">
                    <c:v>7.5097685918945611E-3</c:v>
                  </c:pt>
                  <c:pt idx="266">
                    <c:v>7.7194133916982932E-3</c:v>
                  </c:pt>
                  <c:pt idx="267">
                    <c:v>7.5428223259231264E-3</c:v>
                  </c:pt>
                  <c:pt idx="268">
                    <c:v>7.8508253732752775E-3</c:v>
                  </c:pt>
                  <c:pt idx="269">
                    <c:v>7.5447302637687841E-3</c:v>
                  </c:pt>
                  <c:pt idx="270">
                    <c:v>7.7039141591607185E-3</c:v>
                  </c:pt>
                  <c:pt idx="271">
                    <c:v>7.4773852144063291E-3</c:v>
                  </c:pt>
                  <c:pt idx="272">
                    <c:v>7.6423223895567272E-3</c:v>
                  </c:pt>
                  <c:pt idx="273">
                    <c:v>7.3117261168278158E-3</c:v>
                  </c:pt>
                  <c:pt idx="274">
                    <c:v>7.5512422987322747E-3</c:v>
                  </c:pt>
                  <c:pt idx="275">
                    <c:v>7.5793899068720694E-3</c:v>
                  </c:pt>
                  <c:pt idx="276">
                    <c:v>7.6796266260445445E-3</c:v>
                  </c:pt>
                  <c:pt idx="277">
                    <c:v>7.5634634141219514E-3</c:v>
                  </c:pt>
                  <c:pt idx="278">
                    <c:v>7.9469810207624392E-3</c:v>
                  </c:pt>
                  <c:pt idx="279">
                    <c:v>7.5368922488353307E-3</c:v>
                  </c:pt>
                  <c:pt idx="280">
                    <c:v>7.5456216169707824E-3</c:v>
                  </c:pt>
                  <c:pt idx="281">
                    <c:v>7.6535637530797396E-3</c:v>
                  </c:pt>
                  <c:pt idx="282">
                    <c:v>7.6432726752018731E-3</c:v>
                  </c:pt>
                  <c:pt idx="283">
                    <c:v>7.5857251445062279E-3</c:v>
                  </c:pt>
                  <c:pt idx="284">
                    <c:v>7.6254308780507041E-3</c:v>
                  </c:pt>
                  <c:pt idx="285">
                    <c:v>7.9385831476194713E-3</c:v>
                  </c:pt>
                  <c:pt idx="286">
                    <c:v>7.5392348134488973E-3</c:v>
                  </c:pt>
                  <c:pt idx="287">
                    <c:v>7.6105872689427312E-3</c:v>
                  </c:pt>
                  <c:pt idx="288">
                    <c:v>7.9390693402751344E-3</c:v>
                  </c:pt>
                  <c:pt idx="289">
                    <c:v>7.7467654118560936E-3</c:v>
                  </c:pt>
                  <c:pt idx="290">
                    <c:v>7.8095063641006601E-3</c:v>
                  </c:pt>
                  <c:pt idx="291">
                    <c:v>7.3595792606320765E-3</c:v>
                  </c:pt>
                  <c:pt idx="292">
                    <c:v>7.4323018954282061E-3</c:v>
                  </c:pt>
                  <c:pt idx="293">
                    <c:v>7.3801024839446616E-3</c:v>
                  </c:pt>
                  <c:pt idx="294">
                    <c:v>7.826051647503468E-3</c:v>
                  </c:pt>
                  <c:pt idx="295">
                    <c:v>7.4929802121639633E-3</c:v>
                  </c:pt>
                  <c:pt idx="296">
                    <c:v>7.5101369196639844E-3</c:v>
                  </c:pt>
                  <c:pt idx="297">
                    <c:v>7.4961772972026164E-3</c:v>
                  </c:pt>
                  <c:pt idx="298">
                    <c:v>7.8003644688634521E-3</c:v>
                  </c:pt>
                  <c:pt idx="299">
                    <c:v>7.615920655044045E-3</c:v>
                  </c:pt>
                  <c:pt idx="300">
                    <c:v>7.7191997615920216E-3</c:v>
                  </c:pt>
                  <c:pt idx="301">
                    <c:v>7.6726799643131172E-3</c:v>
                  </c:pt>
                  <c:pt idx="302">
                    <c:v>7.6898514049238975E-3</c:v>
                  </c:pt>
                  <c:pt idx="303">
                    <c:v>7.4752047140113076E-3</c:v>
                  </c:pt>
                  <c:pt idx="304">
                    <c:v>7.638182385428377E-3</c:v>
                  </c:pt>
                  <c:pt idx="305">
                    <c:v>7.5465571695051414E-3</c:v>
                  </c:pt>
                  <c:pt idx="306">
                    <c:v>7.7370857580754959E-3</c:v>
                  </c:pt>
                  <c:pt idx="307">
                    <c:v>7.5151535438836015E-3</c:v>
                  </c:pt>
                  <c:pt idx="308">
                    <c:v>7.5608188207374194E-3</c:v>
                  </c:pt>
                  <c:pt idx="309">
                    <c:v>7.6579100207589956E-3</c:v>
                  </c:pt>
                  <c:pt idx="310">
                    <c:v>7.511035639421404E-3</c:v>
                  </c:pt>
                  <c:pt idx="311">
                    <c:v>7.6286647958662968E-3</c:v>
                  </c:pt>
                  <c:pt idx="312">
                    <c:v>7.6640242617315169E-3</c:v>
                  </c:pt>
                  <c:pt idx="313">
                    <c:v>7.4918899619664525E-3</c:v>
                  </c:pt>
                  <c:pt idx="314">
                    <c:v>7.6894167781559608E-3</c:v>
                  </c:pt>
                  <c:pt idx="315">
                    <c:v>7.5502478137548235E-3</c:v>
                  </c:pt>
                  <c:pt idx="316">
                    <c:v>7.5553528366391343E-3</c:v>
                  </c:pt>
                  <c:pt idx="317">
                    <c:v>7.735656646330108E-3</c:v>
                  </c:pt>
                  <c:pt idx="318">
                    <c:v>7.533290003250287E-3</c:v>
                  </c:pt>
                  <c:pt idx="319">
                    <c:v>7.7717159349572629E-3</c:v>
                  </c:pt>
                  <c:pt idx="320">
                    <c:v>7.791259406403156E-3</c:v>
                  </c:pt>
                  <c:pt idx="321">
                    <c:v>7.5955742290607919E-3</c:v>
                  </c:pt>
                  <c:pt idx="322">
                    <c:v>7.5348811792142201E-3</c:v>
                  </c:pt>
                  <c:pt idx="323">
                    <c:v>7.5747489769772691E-3</c:v>
                  </c:pt>
                  <c:pt idx="324">
                    <c:v>7.7076342696319466E-3</c:v>
                  </c:pt>
                  <c:pt idx="325">
                    <c:v>7.5568482473829801E-3</c:v>
                  </c:pt>
                  <c:pt idx="326">
                    <c:v>7.6480167368721264E-3</c:v>
                  </c:pt>
                  <c:pt idx="327">
                    <c:v>7.701601060768698E-3</c:v>
                  </c:pt>
                  <c:pt idx="328">
                    <c:v>7.7456456954370367E-3</c:v>
                  </c:pt>
                  <c:pt idx="329">
                    <c:v>7.6970190633169899E-3</c:v>
                  </c:pt>
                  <c:pt idx="330">
                    <c:v>7.5405755265295915E-3</c:v>
                  </c:pt>
                  <c:pt idx="331">
                    <c:v>7.4586667971639209E-3</c:v>
                  </c:pt>
                  <c:pt idx="332">
                    <c:v>7.8062282469527622E-3</c:v>
                  </c:pt>
                  <c:pt idx="333">
                    <c:v>7.7284005892723495E-3</c:v>
                  </c:pt>
                  <c:pt idx="334">
                    <c:v>7.3715351800277551E-3</c:v>
                  </c:pt>
                  <c:pt idx="335">
                    <c:v>7.7289088815941653E-3</c:v>
                  </c:pt>
                  <c:pt idx="336">
                    <c:v>7.188785673947734E-3</c:v>
                  </c:pt>
                  <c:pt idx="337">
                    <c:v>7.6471253836701003E-3</c:v>
                  </c:pt>
                  <c:pt idx="338">
                    <c:v>7.5614302448346882E-3</c:v>
                  </c:pt>
                  <c:pt idx="339">
                    <c:v>7.3893548775127438E-3</c:v>
                  </c:pt>
                  <c:pt idx="340">
                    <c:v>7.6451069474936517E-3</c:v>
                  </c:pt>
                  <c:pt idx="341">
                    <c:v>7.4476906296349343E-3</c:v>
                  </c:pt>
                  <c:pt idx="342">
                    <c:v>7.467698194070338E-3</c:v>
                  </c:pt>
                  <c:pt idx="343">
                    <c:v>7.6142116141939276E-3</c:v>
                  </c:pt>
                  <c:pt idx="344">
                    <c:v>7.4714109379861726E-3</c:v>
                  </c:pt>
                  <c:pt idx="345">
                    <c:v>7.9392608707152257E-3</c:v>
                  </c:pt>
                  <c:pt idx="346">
                    <c:v>7.4143495999461906E-3</c:v>
                  </c:pt>
                  <c:pt idx="347">
                    <c:v>7.7625666731646337E-3</c:v>
                  </c:pt>
                  <c:pt idx="348">
                    <c:v>7.6089666267572242E-3</c:v>
                  </c:pt>
                  <c:pt idx="349">
                    <c:v>7.8796359714000119E-3</c:v>
                  </c:pt>
                  <c:pt idx="350">
                    <c:v>7.6610260736883762E-3</c:v>
                  </c:pt>
                  <c:pt idx="351">
                    <c:v>7.5760307576148433E-3</c:v>
                  </c:pt>
                  <c:pt idx="352">
                    <c:v>7.7611154617530653E-3</c:v>
                  </c:pt>
                  <c:pt idx="353">
                    <c:v>7.6329815973240345E-3</c:v>
                  </c:pt>
                  <c:pt idx="354">
                    <c:v>7.6689303876203152E-3</c:v>
                  </c:pt>
                  <c:pt idx="355">
                    <c:v>7.5045457041240382E-3</c:v>
                  </c:pt>
                  <c:pt idx="356">
                    <c:v>7.7232219008341874E-3</c:v>
                  </c:pt>
                  <c:pt idx="357">
                    <c:v>7.5217539775117859E-3</c:v>
                  </c:pt>
                  <c:pt idx="358">
                    <c:v>7.5955889621715789E-3</c:v>
                  </c:pt>
                  <c:pt idx="359">
                    <c:v>7.8527112114547271E-3</c:v>
                  </c:pt>
                  <c:pt idx="360">
                    <c:v>7.6766947369998617E-3</c:v>
                  </c:pt>
                  <c:pt idx="361">
                    <c:v>7.5552939041959866E-3</c:v>
                  </c:pt>
                  <c:pt idx="362">
                    <c:v>7.4073808385486106E-3</c:v>
                  </c:pt>
                  <c:pt idx="363">
                    <c:v>7.5799497650815839E-3</c:v>
                  </c:pt>
                  <c:pt idx="364">
                    <c:v>7.732768956617786E-3</c:v>
                  </c:pt>
                  <c:pt idx="365">
                    <c:v>7.7087834522725496E-3</c:v>
                  </c:pt>
                  <c:pt idx="366">
                    <c:v>7.3826660452198933E-3</c:v>
                  </c:pt>
                  <c:pt idx="367">
                    <c:v>7.5437726115682446E-3</c:v>
                  </c:pt>
                  <c:pt idx="368">
                    <c:v>7.4318746352156628E-3</c:v>
                  </c:pt>
                  <c:pt idx="369">
                    <c:v>7.5529145068054804E-3</c:v>
                  </c:pt>
                  <c:pt idx="370">
                    <c:v>7.6757886506870765E-3</c:v>
                  </c:pt>
                  <c:pt idx="371">
                    <c:v>7.6490185884049711E-3</c:v>
                  </c:pt>
                  <c:pt idx="372">
                    <c:v>7.46034637179252E-3</c:v>
                  </c:pt>
                  <c:pt idx="373">
                    <c:v>7.3911449504721616E-3</c:v>
                  </c:pt>
                  <c:pt idx="374">
                    <c:v>7.5613492127254434E-3</c:v>
                  </c:pt>
                  <c:pt idx="375">
                    <c:v>7.8235322855605416E-3</c:v>
                  </c:pt>
                  <c:pt idx="376">
                    <c:v>7.5911321961614486E-3</c:v>
                  </c:pt>
                  <c:pt idx="377">
                    <c:v>7.6433537073111457E-3</c:v>
                  </c:pt>
                  <c:pt idx="378">
                    <c:v>7.5061589797541239E-3</c:v>
                  </c:pt>
                  <c:pt idx="379">
                    <c:v>7.5204942965403088E-3</c:v>
                  </c:pt>
                  <c:pt idx="380">
                    <c:v>7.420905834242042E-3</c:v>
                  </c:pt>
                  <c:pt idx="381">
                    <c:v>7.5132087732610042E-3</c:v>
                  </c:pt>
                  <c:pt idx="382">
                    <c:v>7.5856367458415896E-3</c:v>
                  </c:pt>
                  <c:pt idx="383">
                    <c:v>7.8079520209136943E-3</c:v>
                  </c:pt>
                  <c:pt idx="384">
                    <c:v>7.753218514376492E-3</c:v>
                  </c:pt>
                  <c:pt idx="385">
                    <c:v>7.6078469103381674E-3</c:v>
                  </c:pt>
                  <c:pt idx="386">
                    <c:v>7.7888947421234367E-3</c:v>
                  </c:pt>
                  <c:pt idx="387">
                    <c:v>7.5721780491466439E-3</c:v>
                  </c:pt>
                  <c:pt idx="388">
                    <c:v>7.3574724257909618E-3</c:v>
                  </c:pt>
                  <c:pt idx="389">
                    <c:v>7.769513334896061E-3</c:v>
                  </c:pt>
                  <c:pt idx="390">
                    <c:v>7.822169472813667E-3</c:v>
                  </c:pt>
                  <c:pt idx="391">
                    <c:v>7.4367881276598269E-3</c:v>
                  </c:pt>
                  <c:pt idx="392">
                    <c:v>7.8886600017510633E-3</c:v>
                  </c:pt>
                  <c:pt idx="393">
                    <c:v>7.3796531240659657E-3</c:v>
                  </c:pt>
                  <c:pt idx="394">
                    <c:v>7.591780453035657E-3</c:v>
                  </c:pt>
                  <c:pt idx="395">
                    <c:v>7.6812546347854171E-3</c:v>
                  </c:pt>
                  <c:pt idx="396">
                    <c:v>7.6935420491735795E-3</c:v>
                  </c:pt>
                  <c:pt idx="397">
                    <c:v>7.6415194350193949E-3</c:v>
                  </c:pt>
                  <c:pt idx="398">
                    <c:v>7.6972695262002011E-3</c:v>
                  </c:pt>
                  <c:pt idx="399">
                    <c:v>7.7111554831076901E-3</c:v>
                  </c:pt>
                  <c:pt idx="400">
                    <c:v>7.5181001660390434E-3</c:v>
                  </c:pt>
                  <c:pt idx="401">
                    <c:v>7.7136601119398018E-3</c:v>
                  </c:pt>
                  <c:pt idx="402">
                    <c:v>7.5365386541766666E-3</c:v>
                  </c:pt>
                  <c:pt idx="403">
                    <c:v>7.7465812479713958E-3</c:v>
                  </c:pt>
                  <c:pt idx="404">
                    <c:v>7.4524788906374928E-3</c:v>
                  </c:pt>
                  <c:pt idx="405">
                    <c:v>7.3957343144792353E-3</c:v>
                  </c:pt>
                  <c:pt idx="406">
                    <c:v>7.3693841458542797E-3</c:v>
                  </c:pt>
                  <c:pt idx="407">
                    <c:v>7.9384137168455327E-3</c:v>
                  </c:pt>
                  <c:pt idx="408">
                    <c:v>7.8416540118164679E-3</c:v>
                  </c:pt>
                  <c:pt idx="409">
                    <c:v>7.6791477999442748E-3</c:v>
                  </c:pt>
                  <c:pt idx="410">
                    <c:v>7.5001184043354818E-3</c:v>
                  </c:pt>
                  <c:pt idx="411">
                    <c:v>7.5321555537204432E-3</c:v>
                  </c:pt>
                  <c:pt idx="412">
                    <c:v>7.5047593342303098E-3</c:v>
                  </c:pt>
                  <c:pt idx="413">
                    <c:v>7.7695649007837597E-3</c:v>
                  </c:pt>
                  <c:pt idx="414">
                    <c:v>7.495064947338953E-3</c:v>
                  </c:pt>
                  <c:pt idx="415">
                    <c:v>7.7038257604960247E-3</c:v>
                  </c:pt>
                  <c:pt idx="416">
                    <c:v>7.548008380916682E-3</c:v>
                  </c:pt>
                  <c:pt idx="417">
                    <c:v>7.7387137668163963E-3</c:v>
                  </c:pt>
                  <c:pt idx="418">
                    <c:v>7.5442293380023617E-3</c:v>
                  </c:pt>
                  <c:pt idx="419">
                    <c:v>7.7641725822393259E-3</c:v>
                  </c:pt>
                  <c:pt idx="420">
                    <c:v>7.4499963614715614E-3</c:v>
                  </c:pt>
                  <c:pt idx="421">
                    <c:v>7.5364870882889401E-3</c:v>
                  </c:pt>
                  <c:pt idx="422">
                    <c:v>7.550152048534764E-3</c:v>
                  </c:pt>
                  <c:pt idx="423">
                    <c:v>7.6961277101149639E-3</c:v>
                  </c:pt>
                  <c:pt idx="424">
                    <c:v>7.4880740862751649E-3</c:v>
                  </c:pt>
                  <c:pt idx="425">
                    <c:v>7.3547394337417638E-3</c:v>
                  </c:pt>
                  <c:pt idx="426">
                    <c:v>7.7465075824175167E-3</c:v>
                  </c:pt>
                  <c:pt idx="427">
                    <c:v>7.6990816988257993E-3</c:v>
                  </c:pt>
                  <c:pt idx="428">
                    <c:v>7.5089214380248681E-3</c:v>
                  </c:pt>
                  <c:pt idx="429">
                    <c:v>7.5980346585605985E-3</c:v>
                  </c:pt>
                  <c:pt idx="430">
                    <c:v>7.9110322304661584E-3</c:v>
                  </c:pt>
                  <c:pt idx="431">
                    <c:v>7.8613227147039944E-3</c:v>
                  </c:pt>
                  <c:pt idx="432">
                    <c:v>7.7276565671781094E-3</c:v>
                  </c:pt>
                  <c:pt idx="433">
                    <c:v>7.5542552198862023E-3</c:v>
                  </c:pt>
                  <c:pt idx="434">
                    <c:v>7.6861239278972759E-3</c:v>
                  </c:pt>
                  <c:pt idx="435">
                    <c:v>7.7291004120342843E-3</c:v>
                  </c:pt>
                  <c:pt idx="436">
                    <c:v>7.4257530276877481E-3</c:v>
                  </c:pt>
                  <c:pt idx="437">
                    <c:v>7.4598086132491581E-3</c:v>
                  </c:pt>
                  <c:pt idx="438">
                    <c:v>7.627810275441238E-3</c:v>
                  </c:pt>
                  <c:pt idx="439">
                    <c:v>7.6012833094869225E-3</c:v>
                  </c:pt>
                  <c:pt idx="440">
                    <c:v>7.5149472803327233E-3</c:v>
                  </c:pt>
                  <c:pt idx="441">
                    <c:v>7.7790014582365397E-3</c:v>
                  </c:pt>
                  <c:pt idx="442">
                    <c:v>7.6251067496136415E-3</c:v>
                  </c:pt>
                  <c:pt idx="443">
                    <c:v>7.616215317259617E-3</c:v>
                  </c:pt>
                  <c:pt idx="444">
                    <c:v>7.5504614438610951E-3</c:v>
                  </c:pt>
                  <c:pt idx="445">
                    <c:v>7.2921016132726224E-3</c:v>
                  </c:pt>
                  <c:pt idx="446">
                    <c:v>7.8261400461681063E-3</c:v>
                  </c:pt>
                  <c:pt idx="447">
                    <c:v>7.7351188877867461E-3</c:v>
                  </c:pt>
                  <c:pt idx="448">
                    <c:v>7.5237797802436279E-3</c:v>
                  </c:pt>
                  <c:pt idx="449">
                    <c:v>7.5620932348196557E-3</c:v>
                  </c:pt>
                  <c:pt idx="450">
                    <c:v>7.5937031239920738E-3</c:v>
                  </c:pt>
                  <c:pt idx="451">
                    <c:v>7.8365563554875783E-3</c:v>
                  </c:pt>
                  <c:pt idx="452">
                    <c:v>7.510652578541166E-3</c:v>
                  </c:pt>
                  <c:pt idx="453">
                    <c:v>7.4491197413803223E-3</c:v>
                  </c:pt>
                  <c:pt idx="454">
                    <c:v>7.6763116761196792E-3</c:v>
                  </c:pt>
                  <c:pt idx="455">
                    <c:v>7.50705033295615E-3</c:v>
                  </c:pt>
                  <c:pt idx="456">
                    <c:v>7.6736597161797815E-3</c:v>
                  </c:pt>
                  <c:pt idx="457">
                    <c:v>7.6514569182385972E-3</c:v>
                  </c:pt>
                  <c:pt idx="458">
                    <c:v>7.6906101601289245E-3</c:v>
                  </c:pt>
                  <c:pt idx="459">
                    <c:v>7.7820512121674346E-3</c:v>
                  </c:pt>
                  <c:pt idx="460">
                    <c:v>7.3530009266700724E-3</c:v>
                  </c:pt>
                  <c:pt idx="461">
                    <c:v>7.629003657414174E-3</c:v>
                  </c:pt>
                  <c:pt idx="462">
                    <c:v>7.4946892530141085E-3</c:v>
                  </c:pt>
                  <c:pt idx="463">
                    <c:v>7.5526272111453296E-3</c:v>
                  </c:pt>
                  <c:pt idx="464">
                    <c:v>7.5266085375128577E-3</c:v>
                  </c:pt>
                  <c:pt idx="465">
                    <c:v>7.8117826297157689E-3</c:v>
                  </c:pt>
                  <c:pt idx="466">
                    <c:v>7.5949849046297035E-3</c:v>
                  </c:pt>
                  <c:pt idx="467">
                    <c:v>7.6003256572864109E-3</c:v>
                  </c:pt>
                  <c:pt idx="468">
                    <c:v>7.5111240380860422E-3</c:v>
                  </c:pt>
                  <c:pt idx="469">
                    <c:v>7.5220707393934827E-3</c:v>
                  </c:pt>
                  <c:pt idx="470">
                    <c:v>7.446040521227909E-3</c:v>
                  </c:pt>
                  <c:pt idx="471">
                    <c:v>7.9647859851366687E-3</c:v>
                  </c:pt>
                  <c:pt idx="472">
                    <c:v>7.6624036195460377E-3</c:v>
                  </c:pt>
                  <c:pt idx="473">
                    <c:v>7.6357514221501166E-3</c:v>
                  </c:pt>
                  <c:pt idx="474">
                    <c:v>7.7056232000108638E-3</c:v>
                  </c:pt>
                  <c:pt idx="475">
                    <c:v>7.6472358820009467E-3</c:v>
                  </c:pt>
                  <c:pt idx="476">
                    <c:v>7.5168036522906267E-3</c:v>
                  </c:pt>
                  <c:pt idx="477">
                    <c:v>7.6277145102211785E-3</c:v>
                  </c:pt>
                  <c:pt idx="478">
                    <c:v>7.5802370607417624E-3</c:v>
                  </c:pt>
                  <c:pt idx="479">
                    <c:v>7.6894462443775347E-3</c:v>
                  </c:pt>
                  <c:pt idx="480">
                    <c:v>7.8929620700979586E-3</c:v>
                  </c:pt>
                  <c:pt idx="481">
                    <c:v>7.4996248451244529E-3</c:v>
                  </c:pt>
                  <c:pt idx="482">
                    <c:v>7.4820040446349767E-3</c:v>
                  </c:pt>
                  <c:pt idx="483">
                    <c:v>7.6364659780228106E-3</c:v>
                  </c:pt>
                  <c:pt idx="484">
                    <c:v>7.7048644448058368E-3</c:v>
                  </c:pt>
                  <c:pt idx="485">
                    <c:v>7.5965834471490301E-3</c:v>
                  </c:pt>
                  <c:pt idx="486">
                    <c:v>7.4350348874773486E-3</c:v>
                  </c:pt>
                  <c:pt idx="487">
                    <c:v>7.7092696449282128E-3</c:v>
                  </c:pt>
                  <c:pt idx="488">
                    <c:v>7.5264833060712522E-3</c:v>
                  </c:pt>
                  <c:pt idx="489">
                    <c:v>7.6562083464642161E-3</c:v>
                  </c:pt>
                  <c:pt idx="490">
                    <c:v>7.4604789697895191E-3</c:v>
                  </c:pt>
                  <c:pt idx="491">
                    <c:v>7.505098195778187E-3</c:v>
                  </c:pt>
                  <c:pt idx="492">
                    <c:v>7.6807758086851474E-3</c:v>
                  </c:pt>
                  <c:pt idx="493">
                    <c:v>7.6001562265124722E-3</c:v>
                  </c:pt>
                  <c:pt idx="494">
                    <c:v>7.95634391266134E-3</c:v>
                  </c:pt>
                  <c:pt idx="495">
                    <c:v>7.7161352745503675E-3</c:v>
                  </c:pt>
                  <c:pt idx="496">
                    <c:v>7.4119702025556844E-3</c:v>
                  </c:pt>
                  <c:pt idx="497">
                    <c:v>7.679854989261603E-3</c:v>
                  </c:pt>
                  <c:pt idx="498">
                    <c:v>7.8206298627374327E-3</c:v>
                  </c:pt>
                  <c:pt idx="499">
                    <c:v>7.5882445064491544E-3</c:v>
                  </c:pt>
                  <c:pt idx="500">
                    <c:v>7.701453729660912E-3</c:v>
                  </c:pt>
                  <c:pt idx="501">
                    <c:v>7.496052065760983E-3</c:v>
                  </c:pt>
                  <c:pt idx="502">
                    <c:v>7.3713289164768769E-3</c:v>
                  </c:pt>
                  <c:pt idx="503">
                    <c:v>7.6680390344182892E-3</c:v>
                  </c:pt>
                  <c:pt idx="504">
                    <c:v>7.5581300280206098E-3</c:v>
                  </c:pt>
                  <c:pt idx="505">
                    <c:v>7.687862434968995E-3</c:v>
                  </c:pt>
                  <c:pt idx="506">
                    <c:v>7.5433674510218818E-3</c:v>
                  </c:pt>
                  <c:pt idx="507">
                    <c:v>7.6565251083459407E-3</c:v>
                  </c:pt>
                  <c:pt idx="508">
                    <c:v>7.5826385577984212E-3</c:v>
                  </c:pt>
                  <c:pt idx="509">
                    <c:v>7.5920088162527155E-3</c:v>
                  </c:pt>
                  <c:pt idx="510">
                    <c:v>7.7636200905851771E-3</c:v>
                  </c:pt>
                  <c:pt idx="511">
                    <c:v>7.8050348649798262E-3</c:v>
                  </c:pt>
                  <c:pt idx="512">
                    <c:v>7.5262991421865266E-3</c:v>
                  </c:pt>
                  <c:pt idx="513">
                    <c:v>7.6929453581870977E-3</c:v>
                  </c:pt>
                  <c:pt idx="514">
                    <c:v>7.5198386731107347E-3</c:v>
                  </c:pt>
                  <c:pt idx="515">
                    <c:v>7.4346812928187123E-3</c:v>
                  </c:pt>
                  <c:pt idx="516">
                    <c:v>7.6003403903971978E-3</c:v>
                  </c:pt>
                  <c:pt idx="517">
                    <c:v>7.7448059081227372E-3</c:v>
                  </c:pt>
                  <c:pt idx="518">
                    <c:v>7.6776744888665815E-3</c:v>
                  </c:pt>
                  <c:pt idx="519">
                    <c:v>7.394754562612571E-3</c:v>
                  </c:pt>
                  <c:pt idx="520">
                    <c:v>7.7449974385628284E-3</c:v>
                  </c:pt>
                  <c:pt idx="521">
                    <c:v>7.5373489752693923E-3</c:v>
                  </c:pt>
                  <c:pt idx="522">
                    <c:v>7.6995826245922216E-3</c:v>
                  </c:pt>
                  <c:pt idx="523">
                    <c:v>7.6560831150226383E-3</c:v>
                  </c:pt>
                  <c:pt idx="524">
                    <c:v>7.4736135380473745E-3</c:v>
                  </c:pt>
                  <c:pt idx="525">
                    <c:v>7.8391272833181758E-3</c:v>
                  </c:pt>
                  <c:pt idx="526">
                    <c:v>7.5803917584049141E-3</c:v>
                  </c:pt>
                  <c:pt idx="527">
                    <c:v>7.9177357958697681E-3</c:v>
                  </c:pt>
                  <c:pt idx="528">
                    <c:v>7.7374172530679797E-3</c:v>
                  </c:pt>
                  <c:pt idx="529">
                    <c:v>7.651353786463172E-3</c:v>
                  </c:pt>
                  <c:pt idx="530">
                    <c:v>7.5247447989995331E-3</c:v>
                  </c:pt>
                  <c:pt idx="531">
                    <c:v>7.6165689119182534E-3</c:v>
                  </c:pt>
                  <c:pt idx="532">
                    <c:v>7.6759654480164086E-3</c:v>
                  </c:pt>
                  <c:pt idx="533">
                    <c:v>7.8591053815320333E-3</c:v>
                  </c:pt>
                  <c:pt idx="534">
                    <c:v>7.4817093824194325E-3</c:v>
                  </c:pt>
                  <c:pt idx="535">
                    <c:v>7.878251058986957E-3</c:v>
                  </c:pt>
                  <c:pt idx="536">
                    <c:v>7.5124279183898246E-3</c:v>
                  </c:pt>
                  <c:pt idx="537">
                    <c:v>7.5835962099989607E-3</c:v>
                  </c:pt>
                  <c:pt idx="538">
                    <c:v>7.8415950793733757E-3</c:v>
                  </c:pt>
                  <c:pt idx="539">
                    <c:v>7.7773660829403013E-3</c:v>
                  </c:pt>
                  <c:pt idx="540">
                    <c:v>7.7047834126965642E-3</c:v>
                  </c:pt>
                  <c:pt idx="541">
                    <c:v>7.6072207531301395E-3</c:v>
                  </c:pt>
                  <c:pt idx="542">
                    <c:v>7.5380266983651745E-3</c:v>
                  </c:pt>
                  <c:pt idx="543">
                    <c:v>7.6074785825687441E-3</c:v>
                  </c:pt>
                  <c:pt idx="544">
                    <c:v>7.6934831167304873E-3</c:v>
                  </c:pt>
                  <c:pt idx="545">
                    <c:v>7.4298340993730061E-3</c:v>
                  </c:pt>
                  <c:pt idx="546">
                    <c:v>7.8414551148209832E-3</c:v>
                  </c:pt>
                  <c:pt idx="547">
                    <c:v>7.7273619049625653E-3</c:v>
                  </c:pt>
                  <c:pt idx="548">
                    <c:v>7.6935641488397322E-3</c:v>
                  </c:pt>
                  <c:pt idx="549">
                    <c:v>7.5153745405452388E-3</c:v>
                  </c:pt>
                  <c:pt idx="550">
                    <c:v>7.5058201182062467E-3</c:v>
                  </c:pt>
                  <c:pt idx="551">
                    <c:v>7.6131508302179351E-3</c:v>
                  </c:pt>
                  <c:pt idx="552">
                    <c:v>7.6749562299281981E-3</c:v>
                  </c:pt>
                  <c:pt idx="553">
                    <c:v>7.4959931333178909E-3</c:v>
                  </c:pt>
                  <c:pt idx="554">
                    <c:v>7.6735050185166298E-3</c:v>
                  </c:pt>
                  <c:pt idx="555">
                    <c:v>7.804371874994831E-3</c:v>
                  </c:pt>
                  <c:pt idx="556">
                    <c:v>7.6437294016359625E-3</c:v>
                  </c:pt>
                  <c:pt idx="557">
                    <c:v>7.6325175043345239E-3</c:v>
                  </c:pt>
                  <c:pt idx="558">
                    <c:v>7.5654302844107013E-3</c:v>
                  </c:pt>
                  <c:pt idx="559">
                    <c:v>7.4217603546671285E-3</c:v>
                  </c:pt>
                  <c:pt idx="560">
                    <c:v>7.5810694815006685E-3</c:v>
                  </c:pt>
                  <c:pt idx="561">
                    <c:v>7.5050760961120344E-3</c:v>
                  </c:pt>
                  <c:pt idx="562">
                    <c:v>7.5544614834371082E-3</c:v>
                  </c:pt>
                  <c:pt idx="563">
                    <c:v>7.4911533064276059E-3</c:v>
                  </c:pt>
                  <c:pt idx="564">
                    <c:v>7.6253424793860658E-3</c:v>
                  </c:pt>
                  <c:pt idx="565">
                    <c:v>7.5409438542990426E-3</c:v>
                  </c:pt>
                  <c:pt idx="566">
                    <c:v>7.3403967504001855E-3</c:v>
                  </c:pt>
                  <c:pt idx="567">
                    <c:v>7.9989594355843185E-3</c:v>
                  </c:pt>
                  <c:pt idx="568">
                    <c:v>7.6531806921995016E-3</c:v>
                  </c:pt>
                  <c:pt idx="569">
                    <c:v>7.6578068889835427E-3</c:v>
                  </c:pt>
                  <c:pt idx="570">
                    <c:v>7.5353894715360359E-3</c:v>
                  </c:pt>
                  <c:pt idx="571">
                    <c:v>7.6697849080454017E-3</c:v>
                  </c:pt>
                  <c:pt idx="572">
                    <c:v>7.6927096284146734E-3</c:v>
                  </c:pt>
                  <c:pt idx="573">
                    <c:v>7.623257744211076E-3</c:v>
                  </c:pt>
                  <c:pt idx="574">
                    <c:v>7.5669330617099684E-3</c:v>
                  </c:pt>
                  <c:pt idx="575">
                    <c:v>7.5941377507600105E-3</c:v>
                  </c:pt>
                  <c:pt idx="576">
                    <c:v>7.4658491886678002E-3</c:v>
                  </c:pt>
                  <c:pt idx="577">
                    <c:v>7.5130761752640329E-3</c:v>
                  </c:pt>
                  <c:pt idx="578">
                    <c:v>7.587087957253158E-3</c:v>
                  </c:pt>
                  <c:pt idx="579">
                    <c:v>7.7015421283255781E-3</c:v>
                  </c:pt>
                  <c:pt idx="580">
                    <c:v>7.6784037778500625E-3</c:v>
                  </c:pt>
                  <c:pt idx="581">
                    <c:v>7.7865006116221158E-3</c:v>
                  </c:pt>
                  <c:pt idx="582">
                    <c:v>7.8067439058299715E-3</c:v>
                  </c:pt>
                  <c:pt idx="583">
                    <c:v>7.5155660709853578E-3</c:v>
                  </c:pt>
                  <c:pt idx="584">
                    <c:v>7.6663005273465978E-3</c:v>
                  </c:pt>
                  <c:pt idx="585">
                    <c:v>7.4145853297186426E-3</c:v>
                  </c:pt>
                  <c:pt idx="586">
                    <c:v>7.3817894251286542E-3</c:v>
                  </c:pt>
                  <c:pt idx="587">
                    <c:v>7.7240543215930935E-3</c:v>
                  </c:pt>
                  <c:pt idx="588">
                    <c:v>7.7681284224830061E-3</c:v>
                  </c:pt>
                  <c:pt idx="589">
                    <c:v>7.4850169657889043E-3</c:v>
                  </c:pt>
                  <c:pt idx="590">
                    <c:v>7.6483187656430363E-3</c:v>
                  </c:pt>
                  <c:pt idx="591">
                    <c:v>7.8331456403426536E-3</c:v>
                  </c:pt>
                  <c:pt idx="592">
                    <c:v>7.7212329308792849E-3</c:v>
                  </c:pt>
                  <c:pt idx="593">
                    <c:v>7.6915530792186493E-3</c:v>
                  </c:pt>
                  <c:pt idx="594">
                    <c:v>7.5780049944590144E-3</c:v>
                  </c:pt>
                  <c:pt idx="595">
                    <c:v>7.7745667918926176E-3</c:v>
                  </c:pt>
                  <c:pt idx="596">
                    <c:v>7.5020116090703803E-3</c:v>
                  </c:pt>
                  <c:pt idx="597">
                    <c:v>7.7419329515212021E-3</c:v>
                  </c:pt>
                  <c:pt idx="598">
                    <c:v>7.6323922728929461E-3</c:v>
                  </c:pt>
                  <c:pt idx="599">
                    <c:v>7.5997510659661371E-3</c:v>
                  </c:pt>
                  <c:pt idx="600">
                    <c:v>7.5898651486346336E-3</c:v>
                  </c:pt>
                  <c:pt idx="601">
                    <c:v>7.6016221710347998E-3</c:v>
                  </c:pt>
                  <c:pt idx="602">
                    <c:v>7.6598326917154125E-3</c:v>
                  </c:pt>
                  <c:pt idx="603">
                    <c:v>7.4835141884896095E-3</c:v>
                  </c:pt>
                  <c:pt idx="604">
                    <c:v>7.5884655031107917E-3</c:v>
                  </c:pt>
                  <c:pt idx="605">
                    <c:v>7.7181021448391174E-3</c:v>
                  </c:pt>
                  <c:pt idx="606">
                    <c:v>7.7411962959823555E-3</c:v>
                  </c:pt>
                  <c:pt idx="607">
                    <c:v>7.542277200824371E-3</c:v>
                  </c:pt>
                  <c:pt idx="608">
                    <c:v>7.4102685282609326E-3</c:v>
                  </c:pt>
                  <c:pt idx="609">
                    <c:v>7.7807473318636522E-3</c:v>
                  </c:pt>
                  <c:pt idx="610">
                    <c:v>7.5616954408286863E-3</c:v>
                  </c:pt>
                  <c:pt idx="611">
                    <c:v>7.3154830600760112E-3</c:v>
                  </c:pt>
                  <c:pt idx="612">
                    <c:v>7.5353379056483372E-3</c:v>
                  </c:pt>
                  <c:pt idx="613">
                    <c:v>7.5312126346306907E-3</c:v>
                  </c:pt>
                  <c:pt idx="614">
                    <c:v>7.6417109654595139E-3</c:v>
                  </c:pt>
                  <c:pt idx="615">
                    <c:v>7.6768641677738281E-3</c:v>
                  </c:pt>
                  <c:pt idx="616">
                    <c:v>7.6191914056365773E-3</c:v>
                  </c:pt>
                  <c:pt idx="617">
                    <c:v>7.2829081521476879E-3</c:v>
                  </c:pt>
                  <c:pt idx="618">
                    <c:v>7.5865428321543749E-3</c:v>
                  </c:pt>
                  <c:pt idx="619">
                    <c:v>7.6481640679798846E-3</c:v>
                  </c:pt>
                  <c:pt idx="620">
                    <c:v>7.5174887419418024E-3</c:v>
                  </c:pt>
                  <c:pt idx="621">
                    <c:v>7.4450239365842774E-3</c:v>
                  </c:pt>
                  <c:pt idx="622">
                    <c:v>7.9298906122609591E-3</c:v>
                  </c:pt>
                  <c:pt idx="623">
                    <c:v>7.4427918703015294E-3</c:v>
                  </c:pt>
                  <c:pt idx="624">
                    <c:v>7.8064124108374877E-3</c:v>
                  </c:pt>
                  <c:pt idx="625">
                    <c:v>7.5566272507213428E-3</c:v>
                  </c:pt>
                  <c:pt idx="626">
                    <c:v>7.6577258568742701E-3</c:v>
                  </c:pt>
                  <c:pt idx="627">
                    <c:v>7.5071534647316029E-3</c:v>
                  </c:pt>
                  <c:pt idx="628">
                    <c:v>7.5653860850783683E-3</c:v>
                  </c:pt>
                  <c:pt idx="629">
                    <c:v>7.7461466212034591E-3</c:v>
                  </c:pt>
                  <c:pt idx="630">
                    <c:v>7.860718657162119E-3</c:v>
                  </c:pt>
                  <c:pt idx="631">
                    <c:v>7.7411373635392355E-3</c:v>
                  </c:pt>
                  <c:pt idx="632">
                    <c:v>7.6954573535746029E-3</c:v>
                  </c:pt>
                  <c:pt idx="633">
                    <c:v>7.4186295686269887E-3</c:v>
                  </c:pt>
                  <c:pt idx="634">
                    <c:v>7.8371235802525141E-3</c:v>
                  </c:pt>
                  <c:pt idx="635">
                    <c:v>7.5275882893795221E-3</c:v>
                  </c:pt>
                  <c:pt idx="636">
                    <c:v>7.5133192715918229E-3</c:v>
                  </c:pt>
                  <c:pt idx="637">
                    <c:v>7.7836350215759742E-3</c:v>
                  </c:pt>
                  <c:pt idx="638">
                    <c:v>7.5689146651095052E-3</c:v>
                  </c:pt>
                  <c:pt idx="639">
                    <c:v>7.5857693438385887E-3</c:v>
                  </c:pt>
                  <c:pt idx="640">
                    <c:v>7.5753235682975706E-3</c:v>
                  </c:pt>
                  <c:pt idx="641">
                    <c:v>7.7380434102760076E-3</c:v>
                  </c:pt>
                  <c:pt idx="642">
                    <c:v>7.62828910154148E-3</c:v>
                  </c:pt>
                  <c:pt idx="643">
                    <c:v>7.5500268170931861E-3</c:v>
                  </c:pt>
                  <c:pt idx="644">
                    <c:v>7.5582184266852759E-3</c:v>
                  </c:pt>
                  <c:pt idx="645">
                    <c:v>7.6568197705614849E-3</c:v>
                  </c:pt>
                  <c:pt idx="646">
                    <c:v>7.5222180705012409E-3</c:v>
                  </c:pt>
                  <c:pt idx="647">
                    <c:v>7.4441104837160987E-3</c:v>
                  </c:pt>
                  <c:pt idx="648">
                    <c:v>7.5666310329390307E-3</c:v>
                  </c:pt>
                  <c:pt idx="649">
                    <c:v>7.4196829860475322E-3</c:v>
                  </c:pt>
                  <c:pt idx="650">
                    <c:v>7.4115650420093215E-3</c:v>
                  </c:pt>
                  <c:pt idx="651">
                    <c:v>7.5216655788470921E-3</c:v>
                  </c:pt>
                  <c:pt idx="652">
                    <c:v>7.5368554160583912E-3</c:v>
                  </c:pt>
                  <c:pt idx="653">
                    <c:v>7.6870152810992742E-3</c:v>
                  </c:pt>
                  <c:pt idx="654">
                    <c:v>7.8232007905680578E-3</c:v>
                  </c:pt>
                  <c:pt idx="655">
                    <c:v>7.5756550632900821E-3</c:v>
                  </c:pt>
                  <c:pt idx="656">
                    <c:v>7.7252329704552702E-3</c:v>
                  </c:pt>
                  <c:pt idx="657">
                    <c:v>7.6799360213708756E-3</c:v>
                  </c:pt>
                  <c:pt idx="658">
                    <c:v>7.6193461032997567E-3</c:v>
                  </c:pt>
                  <c:pt idx="659">
                    <c:v>7.7475168005057271E-3</c:v>
                  </c:pt>
                  <c:pt idx="660">
                    <c:v>7.7462350198681251E-3</c:v>
                  </c:pt>
                  <c:pt idx="661">
                    <c:v>7.5991691080904145E-3</c:v>
                  </c:pt>
                  <c:pt idx="662">
                    <c:v>7.8452709905122708E-3</c:v>
                  </c:pt>
                  <c:pt idx="663">
                    <c:v>7.4582027041744381E-3</c:v>
                  </c:pt>
                  <c:pt idx="664">
                    <c:v>7.5942629822016161E-3</c:v>
                  </c:pt>
                  <c:pt idx="665">
                    <c:v>7.7270083103039289E-3</c:v>
                  </c:pt>
                  <c:pt idx="666">
                    <c:v>7.5440893734499692E-3</c:v>
                  </c:pt>
                  <c:pt idx="667">
                    <c:v>7.6409080109221261E-3</c:v>
                  </c:pt>
                  <c:pt idx="668">
                    <c:v>7.6325543371114635E-3</c:v>
                  </c:pt>
                  <c:pt idx="669">
                    <c:v>7.5360524615210311E-3</c:v>
                  </c:pt>
                  <c:pt idx="670">
                    <c:v>7.309744513428279E-3</c:v>
                  </c:pt>
                  <c:pt idx="671">
                    <c:v>7.5626236268076519E-3</c:v>
                  </c:pt>
                  <c:pt idx="672">
                    <c:v>7.7145293654756475E-3</c:v>
                  </c:pt>
                  <c:pt idx="673">
                    <c:v>7.6871331459855141E-3</c:v>
                  </c:pt>
                  <c:pt idx="674">
                    <c:v>7.4978126724988825E-3</c:v>
                  </c:pt>
                  <c:pt idx="675">
                    <c:v>7.5279345174827927E-3</c:v>
                  </c:pt>
                  <c:pt idx="676">
                    <c:v>7.599832098075382E-3</c:v>
                  </c:pt>
                  <c:pt idx="677">
                    <c:v>7.5471980598239286E-3</c:v>
                  </c:pt>
                  <c:pt idx="678">
                    <c:v>7.5099011898915324E-3</c:v>
                  </c:pt>
                  <c:pt idx="679">
                    <c:v>7.9231870468573218E-3</c:v>
                  </c:pt>
                  <c:pt idx="680">
                    <c:v>7.7357524115501675E-3</c:v>
                  </c:pt>
                  <c:pt idx="681">
                    <c:v>7.363977094199059E-3</c:v>
                  </c:pt>
                  <c:pt idx="682">
                    <c:v>7.639228436293527E-3</c:v>
                  </c:pt>
                  <c:pt idx="683">
                    <c:v>7.4061948231310404E-3</c:v>
                  </c:pt>
                  <c:pt idx="684">
                    <c:v>7.6847463820395867E-3</c:v>
                  </c:pt>
                  <c:pt idx="685">
                    <c:v>7.567817048356601E-3</c:v>
                  </c:pt>
                  <c:pt idx="686">
                    <c:v>7.6241785636346482E-3</c:v>
                  </c:pt>
                  <c:pt idx="687">
                    <c:v>7.6280533717690557E-3</c:v>
                  </c:pt>
                  <c:pt idx="688">
                    <c:v>7.4791089883672612E-3</c:v>
                  </c:pt>
                  <c:pt idx="689">
                    <c:v>7.6773503604294635E-3</c:v>
                  </c:pt>
                  <c:pt idx="690">
                    <c:v>7.6594569973906235E-3</c:v>
                  </c:pt>
                  <c:pt idx="691">
                    <c:v>7.6551917618206122E-3</c:v>
                  </c:pt>
                  <c:pt idx="692">
                    <c:v>7.4391527919395739E-3</c:v>
                  </c:pt>
                  <c:pt idx="693">
                    <c:v>7.5991764746458079E-3</c:v>
                  </c:pt>
                  <c:pt idx="694">
                    <c:v>7.4910722743183333E-3</c:v>
                  </c:pt>
                  <c:pt idx="695">
                    <c:v>7.3093688191034623E-3</c:v>
                  </c:pt>
                  <c:pt idx="696">
                    <c:v>7.7144998992541014E-3</c:v>
                  </c:pt>
                  <c:pt idx="697">
                    <c:v>7.6746100018248997E-3</c:v>
                  </c:pt>
                  <c:pt idx="698">
                    <c:v>7.7151997220160362E-3</c:v>
                  </c:pt>
                  <c:pt idx="699">
                    <c:v>7.7664709475205596E-3</c:v>
                  </c:pt>
                  <c:pt idx="700">
                    <c:v>7.7377266483943108E-3</c:v>
                  </c:pt>
                  <c:pt idx="701">
                    <c:v>7.6480756693152185E-3</c:v>
                  </c:pt>
                  <c:pt idx="702">
                    <c:v>7.8130496772425839E-3</c:v>
                  </c:pt>
                  <c:pt idx="703">
                    <c:v>7.4711604751029614E-3</c:v>
                  </c:pt>
                  <c:pt idx="704">
                    <c:v>7.4877867906150142E-3</c:v>
                  </c:pt>
                  <c:pt idx="705">
                    <c:v>7.5028661294954668E-3</c:v>
                  </c:pt>
                  <c:pt idx="706">
                    <c:v>7.5394189773336229E-3</c:v>
                  </c:pt>
                  <c:pt idx="707">
                    <c:v>7.7115680102094464E-3</c:v>
                  </c:pt>
                  <c:pt idx="708">
                    <c:v>7.6247236887334036E-3</c:v>
                  </c:pt>
                  <c:pt idx="709">
                    <c:v>7.6148525045126869E-3</c:v>
                  </c:pt>
                  <c:pt idx="710">
                    <c:v>7.4776872431772667E-3</c:v>
                  </c:pt>
                  <c:pt idx="711">
                    <c:v>7.8536983298768126E-3</c:v>
                  </c:pt>
                  <c:pt idx="712">
                    <c:v>7.6323996394483118E-3</c:v>
                  </c:pt>
                  <c:pt idx="713">
                    <c:v>7.4424677418644392E-3</c:v>
                  </c:pt>
                  <c:pt idx="714">
                    <c:v>7.6338213846383063E-3</c:v>
                  </c:pt>
                  <c:pt idx="715">
                    <c:v>7.6102263077286736E-3</c:v>
                  </c:pt>
                  <c:pt idx="716">
                    <c:v>7.7938377007891468E-3</c:v>
                  </c:pt>
                  <c:pt idx="717">
                    <c:v>7.7758854053071869E-3</c:v>
                  </c:pt>
                  <c:pt idx="718">
                    <c:v>7.9154742633655018E-3</c:v>
                  </c:pt>
                  <c:pt idx="719">
                    <c:v>7.6111692268184261E-3</c:v>
                  </c:pt>
                  <c:pt idx="720">
                    <c:v>7.7634874925882058E-3</c:v>
                  </c:pt>
                  <c:pt idx="721">
                    <c:v>7.6591034027319316E-3</c:v>
                  </c:pt>
                  <c:pt idx="722">
                    <c:v>7.5154113733222061E-3</c:v>
                  </c:pt>
                  <c:pt idx="723">
                    <c:v>7.6324880381129778E-3</c:v>
                  </c:pt>
                  <c:pt idx="724">
                    <c:v>7.5459310122971135E-3</c:v>
                  </c:pt>
                  <c:pt idx="725">
                    <c:v>7.5930106677855602E-3</c:v>
                  </c:pt>
                  <c:pt idx="726">
                    <c:v>7.5806569543989122E-3</c:v>
                  </c:pt>
                  <c:pt idx="727">
                    <c:v>7.5871100569193106E-3</c:v>
                  </c:pt>
                  <c:pt idx="728">
                    <c:v>7.5409954201867413E-3</c:v>
                  </c:pt>
                  <c:pt idx="729">
                    <c:v>7.7516862708556789E-3</c:v>
                  </c:pt>
                  <c:pt idx="730">
                    <c:v>7.4455469620168802E-3</c:v>
                  </c:pt>
                  <c:pt idx="731">
                    <c:v>7.8062356135081556E-3</c:v>
                  </c:pt>
                  <c:pt idx="732">
                    <c:v>7.4884792468215278E-3</c:v>
                  </c:pt>
                  <c:pt idx="733">
                    <c:v>7.574483780983271E-3</c:v>
                  </c:pt>
                  <c:pt idx="734">
                    <c:v>7.7286952514879215E-3</c:v>
                  </c:pt>
                  <c:pt idx="735">
                    <c:v>7.4996911441229663E-3</c:v>
                  </c:pt>
                  <c:pt idx="736">
                    <c:v>7.6506981630335702E-3</c:v>
                  </c:pt>
                  <c:pt idx="737">
                    <c:v>7.7103156957933905E-3</c:v>
                  </c:pt>
                  <c:pt idx="738">
                    <c:v>7.6303075377179563E-3</c:v>
                  </c:pt>
                  <c:pt idx="739">
                    <c:v>7.4408765659005061E-3</c:v>
                  </c:pt>
                  <c:pt idx="740">
                    <c:v>7.4210236991282541E-3</c:v>
                  </c:pt>
                  <c:pt idx="741">
                    <c:v>7.5409659539651952E-3</c:v>
                  </c:pt>
                  <c:pt idx="742">
                    <c:v>7.7879665561444711E-3</c:v>
                  </c:pt>
                  <c:pt idx="743">
                    <c:v>7.7165772678736977E-3</c:v>
                  </c:pt>
                  <c:pt idx="744">
                    <c:v>7.5067851369621796E-3</c:v>
                  </c:pt>
                  <c:pt idx="745">
                    <c:v>7.4187032341808679E-3</c:v>
                  </c:pt>
                  <c:pt idx="746">
                    <c:v>7.7028754748509065E-3</c:v>
                  </c:pt>
                  <c:pt idx="747">
                    <c:v>7.7629497340448161E-3</c:v>
                  </c:pt>
                  <c:pt idx="748">
                    <c:v>7.5396547071060194E-3</c:v>
                  </c:pt>
                  <c:pt idx="749">
                    <c:v>7.4606778667850038E-3</c:v>
                  </c:pt>
                  <c:pt idx="750">
                    <c:v>7.4800740071231664E-3</c:v>
                  </c:pt>
                  <c:pt idx="751">
                    <c:v>7.6631623747510369E-3</c:v>
                  </c:pt>
                  <c:pt idx="752">
                    <c:v>7.5373121424924805E-3</c:v>
                  </c:pt>
                  <c:pt idx="753">
                    <c:v>7.3600801863984988E-3</c:v>
                  </c:pt>
                  <c:pt idx="754">
                    <c:v>7.5379972321436006E-3</c:v>
                  </c:pt>
                  <c:pt idx="755">
                    <c:v>7.5215550805163012E-3</c:v>
                  </c:pt>
                  <c:pt idx="756">
                    <c:v>7.4147326608264286E-3</c:v>
                  </c:pt>
                  <c:pt idx="757">
                    <c:v>7.7047023805872916E-3</c:v>
                  </c:pt>
                  <c:pt idx="758">
                    <c:v>7.6523040721082902E-3</c:v>
                  </c:pt>
                  <c:pt idx="759">
                    <c:v>7.7047392133642312E-3</c:v>
                  </c:pt>
                  <c:pt idx="760">
                    <c:v>7.5906091707288736E-3</c:v>
                  </c:pt>
                  <c:pt idx="761">
                    <c:v>7.7364743339782549E-3</c:v>
                  </c:pt>
                  <c:pt idx="762">
                    <c:v>7.501230754199173E-3</c:v>
                  </c:pt>
                  <c:pt idx="763">
                    <c:v>7.5307190754196895E-3</c:v>
                  </c:pt>
                  <c:pt idx="764">
                    <c:v>7.6531659590887424E-3</c:v>
                  </c:pt>
                  <c:pt idx="765">
                    <c:v>7.6955899515715742E-3</c:v>
                  </c:pt>
                  <c:pt idx="766">
                    <c:v>7.6088561284264056E-3</c:v>
                  </c:pt>
                  <c:pt idx="767">
                    <c:v>7.6283922333169329E-3</c:v>
                  </c:pt>
                  <c:pt idx="768">
                    <c:v>7.6828237110831976E-3</c:v>
                  </c:pt>
                  <c:pt idx="769">
                    <c:v>7.5699386163085025E-3</c:v>
                  </c:pt>
                  <c:pt idx="770">
                    <c:v>7.6487165596340334E-3</c:v>
                  </c:pt>
                  <c:pt idx="771">
                    <c:v>7.7429790023863798E-3</c:v>
                  </c:pt>
                  <c:pt idx="772">
                    <c:v>7.5116175972970711E-3</c:v>
                  </c:pt>
                  <c:pt idx="773">
                    <c:v>7.7036268635005678E-3</c:v>
                  </c:pt>
                  <c:pt idx="774">
                    <c:v>7.6739470118399322E-3</c:v>
                  </c:pt>
                  <c:pt idx="775">
                    <c:v>7.713343350058105E-3</c:v>
                  </c:pt>
                  <c:pt idx="776">
                    <c:v>7.7504413229950164E-3</c:v>
                  </c:pt>
                  <c:pt idx="777">
                    <c:v>7.520251200212491E-3</c:v>
                  </c:pt>
                  <c:pt idx="778">
                    <c:v>7.5717728886002811E-3</c:v>
                  </c:pt>
                  <c:pt idx="779">
                    <c:v>7.5135476348089092E-3</c:v>
                  </c:pt>
                  <c:pt idx="780">
                    <c:v>7.8778827312175337E-3</c:v>
                  </c:pt>
                  <c:pt idx="781">
                    <c:v>7.4872711317378049E-3</c:v>
                  </c:pt>
                  <c:pt idx="782">
                    <c:v>7.6093275879712818E-3</c:v>
                  </c:pt>
                  <c:pt idx="783">
                    <c:v>7.4845160400224819E-3</c:v>
                  </c:pt>
                  <c:pt idx="784">
                    <c:v>7.7642241481270247E-3</c:v>
                  </c:pt>
                  <c:pt idx="785">
                    <c:v>7.3492145172003309E-3</c:v>
                  </c:pt>
                  <c:pt idx="786">
                    <c:v>7.5655555158523069E-3</c:v>
                  </c:pt>
                  <c:pt idx="787">
                    <c:v>7.6521567410005042E-3</c:v>
                  </c:pt>
                  <c:pt idx="788">
                    <c:v>7.4947776516787745E-3</c:v>
                  </c:pt>
                  <c:pt idx="789">
                    <c:v>7.5149399137773576E-3</c:v>
                  </c:pt>
                  <c:pt idx="790">
                    <c:v>7.6697112424915226E-3</c:v>
                  </c:pt>
                  <c:pt idx="791">
                    <c:v>7.6480241034275198E-3</c:v>
                  </c:pt>
                  <c:pt idx="792">
                    <c:v>7.5621300675965952E-3</c:v>
                  </c:pt>
                  <c:pt idx="793">
                    <c:v>7.8068028382730914E-3</c:v>
                  </c:pt>
                  <c:pt idx="794">
                    <c:v>7.3819441227918059E-3</c:v>
                  </c:pt>
                  <c:pt idx="795">
                    <c:v>7.5922666456912924E-3</c:v>
                  </c:pt>
                  <c:pt idx="796">
                    <c:v>7.7272956059640796E-3</c:v>
                  </c:pt>
                  <c:pt idx="797">
                    <c:v>7.6915604457740427E-3</c:v>
                  </c:pt>
                  <c:pt idx="798">
                    <c:v>7.6125983385638141E-3</c:v>
                  </c:pt>
                  <c:pt idx="799">
                    <c:v>7.5800528968570369E-3</c:v>
                  </c:pt>
                  <c:pt idx="800">
                    <c:v>7.4936653018151111E-3</c:v>
                  </c:pt>
                  <c:pt idx="801">
                    <c:v>7.6926285963053731E-3</c:v>
                  </c:pt>
                  <c:pt idx="802">
                    <c:v>7.5078753871596904E-3</c:v>
                  </c:pt>
                  <c:pt idx="803">
                    <c:v>7.6735418512935416E-3</c:v>
                  </c:pt>
                  <c:pt idx="804">
                    <c:v>7.6381087198744702E-3</c:v>
                  </c:pt>
                  <c:pt idx="805">
                    <c:v>7.4755288424483979E-3</c:v>
                  </c:pt>
                  <c:pt idx="806">
                    <c:v>7.6450627481612909E-3</c:v>
                  </c:pt>
                  <c:pt idx="807">
                    <c:v>7.8205930299604931E-3</c:v>
                  </c:pt>
                  <c:pt idx="808">
                    <c:v>7.6035595751020035E-3</c:v>
                  </c:pt>
                  <c:pt idx="809">
                    <c:v>7.6250920165028546E-3</c:v>
                  </c:pt>
                  <c:pt idx="810">
                    <c:v>7.4994554143505143E-3</c:v>
                  </c:pt>
                  <c:pt idx="811">
                    <c:v>7.7693291710113355E-3</c:v>
                  </c:pt>
                  <c:pt idx="812">
                    <c:v>7.9064060336821174E-3</c:v>
                  </c:pt>
                  <c:pt idx="813">
                    <c:v>7.5653271526352484E-3</c:v>
                  </c:pt>
                  <c:pt idx="814">
                    <c:v>7.7208425034436812E-3</c:v>
                  </c:pt>
                  <c:pt idx="815">
                    <c:v>7.41370134307201E-3</c:v>
                  </c:pt>
                  <c:pt idx="816">
                    <c:v>7.7869131387238999E-3</c:v>
                  </c:pt>
                  <c:pt idx="817">
                    <c:v>7.4774662465156017E-3</c:v>
                  </c:pt>
                  <c:pt idx="818">
                    <c:v>7.8024934033707471E-3</c:v>
                  </c:pt>
                  <c:pt idx="819">
                    <c:v>7.4315947061108778E-3</c:v>
                  </c:pt>
                  <c:pt idx="820">
                    <c:v>7.8523944495730302E-3</c:v>
                  </c:pt>
                  <c:pt idx="821">
                    <c:v>7.6992658627104971E-3</c:v>
                  </c:pt>
                  <c:pt idx="822">
                    <c:v>7.7717380346234155E-3</c:v>
                  </c:pt>
                  <c:pt idx="823">
                    <c:v>7.6455121080400146E-3</c:v>
                  </c:pt>
                  <c:pt idx="824">
                    <c:v>7.4676687278487919E-3</c:v>
                  </c:pt>
                  <c:pt idx="825">
                    <c:v>7.5589182494471829E-3</c:v>
                  </c:pt>
                  <c:pt idx="826">
                    <c:v>7.4026809762106904E-3</c:v>
                  </c:pt>
                  <c:pt idx="827">
                    <c:v>7.6400682236078543E-3</c:v>
                  </c:pt>
                  <c:pt idx="828">
                    <c:v>7.5060116486463657E-3</c:v>
                  </c:pt>
                  <c:pt idx="829">
                    <c:v>7.5041700097992492E-3</c:v>
                  </c:pt>
                  <c:pt idx="830">
                    <c:v>7.6546761029434029E-3</c:v>
                  </c:pt>
                  <c:pt idx="831">
                    <c:v>7.6863596576697002E-3</c:v>
                  </c:pt>
                  <c:pt idx="832">
                    <c:v>7.6506907964781767E-3</c:v>
                  </c:pt>
                  <c:pt idx="833">
                    <c:v>7.6119427151342123E-3</c:v>
                  </c:pt>
                  <c:pt idx="834">
                    <c:v>7.7048791779165959E-3</c:v>
                  </c:pt>
                  <c:pt idx="835">
                    <c:v>7.4553960465714164E-3</c:v>
                  </c:pt>
                  <c:pt idx="836">
                    <c:v>7.3523895025728314E-3</c:v>
                  </c:pt>
                  <c:pt idx="837">
                    <c:v>7.566432135943546E-3</c:v>
                  </c:pt>
                  <c:pt idx="838">
                    <c:v>7.5920088162527155E-3</c:v>
                  </c:pt>
                  <c:pt idx="839">
                    <c:v>7.4119407363341383E-3</c:v>
                  </c:pt>
                  <c:pt idx="840">
                    <c:v>7.6431253440941149E-3</c:v>
                  </c:pt>
                  <c:pt idx="841">
                    <c:v>7.7833992918035499E-3</c:v>
                  </c:pt>
                  <c:pt idx="842">
                    <c:v>7.4972233480677941E-3</c:v>
                  </c:pt>
                  <c:pt idx="843">
                    <c:v>7.6800686193678469E-3</c:v>
                  </c:pt>
                  <c:pt idx="844">
                    <c:v>7.743929288031498E-3</c:v>
                  </c:pt>
                  <c:pt idx="845">
                    <c:v>7.6304990681580753E-3</c:v>
                  </c:pt>
                  <c:pt idx="846">
                    <c:v>7.4923319552897549E-3</c:v>
                  </c:pt>
                  <c:pt idx="847">
                    <c:v>7.7549938542251506E-3</c:v>
                  </c:pt>
                  <c:pt idx="848">
                    <c:v>7.4619154480903005E-3</c:v>
                  </c:pt>
                  <c:pt idx="849">
                    <c:v>7.8360406966103691E-3</c:v>
                  </c:pt>
                  <c:pt idx="850">
                    <c:v>7.517510841607955E-3</c:v>
                  </c:pt>
                  <c:pt idx="851">
                    <c:v>7.6908532564567422E-3</c:v>
                  </c:pt>
                  <c:pt idx="852">
                    <c:v>7.9346788732635176E-3</c:v>
                  </c:pt>
                  <c:pt idx="853">
                    <c:v>7.4826523015091573E-3</c:v>
                  </c:pt>
                  <c:pt idx="854">
                    <c:v>7.5996332010798973E-3</c:v>
                  </c:pt>
                  <c:pt idx="855">
                    <c:v>7.5990144104272628E-3</c:v>
                  </c:pt>
                  <c:pt idx="856">
                    <c:v>7.6039573690930007E-3</c:v>
                  </c:pt>
                  <c:pt idx="857">
                    <c:v>7.5091645343526858E-3</c:v>
                  </c:pt>
                  <c:pt idx="858">
                    <c:v>7.3477706723441838E-3</c:v>
                  </c:pt>
                  <c:pt idx="859">
                    <c:v>7.4832858252725787E-3</c:v>
                  </c:pt>
                  <c:pt idx="860">
                    <c:v>7.8933893303105018E-3</c:v>
                  </c:pt>
                  <c:pt idx="861">
                    <c:v>7.5127667799377018E-3</c:v>
                  </c:pt>
                  <c:pt idx="862">
                    <c:v>7.72484990957506E-3</c:v>
                  </c:pt>
                  <c:pt idx="863">
                    <c:v>7.7613438249700961E-3</c:v>
                  </c:pt>
                  <c:pt idx="864">
                    <c:v>7.5810842146114277E-3</c:v>
                  </c:pt>
                  <c:pt idx="865">
                    <c:v>7.8416908445934075E-3</c:v>
                  </c:pt>
                  <c:pt idx="866">
                    <c:v>7.8121141247082526E-3</c:v>
                  </c:pt>
                  <c:pt idx="867">
                    <c:v>7.5542773195523827E-3</c:v>
                  </c:pt>
                  <c:pt idx="868">
                    <c:v>7.6575711592111184E-3</c:v>
                  </c:pt>
                  <c:pt idx="869">
                    <c:v>7.6638106316252452E-3</c:v>
                  </c:pt>
                  <c:pt idx="870">
                    <c:v>7.5223506684982677E-3</c:v>
                  </c:pt>
                  <c:pt idx="871">
                    <c:v>7.4717350664232629E-3</c:v>
                  </c:pt>
                  <c:pt idx="872">
                    <c:v>7.8247919665319909E-3</c:v>
                  </c:pt>
                  <c:pt idx="873">
                    <c:v>7.414938924377279E-3</c:v>
                  </c:pt>
                  <c:pt idx="874">
                    <c:v>7.8780447954360788E-3</c:v>
                  </c:pt>
                  <c:pt idx="875">
                    <c:v>7.563824375336009E-3</c:v>
                  </c:pt>
                  <c:pt idx="876">
                    <c:v>7.3654062059444469E-3</c:v>
                  </c:pt>
                  <c:pt idx="877">
                    <c:v>7.5522073174881799E-3</c:v>
                  </c:pt>
                  <c:pt idx="878">
                    <c:v>7.5851505531859265E-3</c:v>
                  </c:pt>
                  <c:pt idx="879">
                    <c:v>7.5119859250665222E-3</c:v>
                  </c:pt>
                  <c:pt idx="880">
                    <c:v>7.6245616245148584E-3</c:v>
                  </c:pt>
                  <c:pt idx="881">
                    <c:v>7.698801769721042E-3</c:v>
                  </c:pt>
                  <c:pt idx="882">
                    <c:v>7.4317199375524834E-3</c:v>
                  </c:pt>
                  <c:pt idx="883">
                    <c:v>7.5546382807664125E-3</c:v>
                  </c:pt>
                  <c:pt idx="884">
                    <c:v>7.7181095113945108E-3</c:v>
                  </c:pt>
                  <c:pt idx="885">
                    <c:v>7.5852536849613794E-3</c:v>
                  </c:pt>
                  <c:pt idx="886">
                    <c:v>7.7088865840479748E-3</c:v>
                  </c:pt>
                  <c:pt idx="887">
                    <c:v>7.5877951465704307E-3</c:v>
                  </c:pt>
                  <c:pt idx="888">
                    <c:v>7.5943955801986152E-3</c:v>
                  </c:pt>
                  <c:pt idx="889">
                    <c:v>7.4528693180731242E-3</c:v>
                  </c:pt>
                  <c:pt idx="890">
                    <c:v>7.5405976261957719E-3</c:v>
                  </c:pt>
                  <c:pt idx="891">
                    <c:v>7.2833501454709904E-3</c:v>
                  </c:pt>
                  <c:pt idx="892">
                    <c:v>7.5271831288331592E-3</c:v>
                  </c:pt>
                  <c:pt idx="893">
                    <c:v>7.6651513447059949E-3</c:v>
                  </c:pt>
                  <c:pt idx="894">
                    <c:v>7.3729421921069627E-3</c:v>
                  </c:pt>
                  <c:pt idx="895">
                    <c:v>7.8046223378780699E-3</c:v>
                  </c:pt>
                  <c:pt idx="896">
                    <c:v>7.3970234616722585E-3</c:v>
                  </c:pt>
                  <c:pt idx="897">
                    <c:v>7.325236379410488E-3</c:v>
                  </c:pt>
                  <c:pt idx="898">
                    <c:v>7.7400029140093918E-3</c:v>
                  </c:pt>
                  <c:pt idx="899">
                    <c:v>7.6033238453295793E-3</c:v>
                  </c:pt>
                  <c:pt idx="900">
                    <c:v>7.5368627826137569E-3</c:v>
                  </c:pt>
                  <c:pt idx="901">
                    <c:v>7.5049066653380958E-3</c:v>
                  </c:pt>
                  <c:pt idx="902">
                    <c:v>7.5927307386808029E-3</c:v>
                  </c:pt>
                  <c:pt idx="903">
                    <c:v>7.9293970530499025E-3</c:v>
                  </c:pt>
                  <c:pt idx="904">
                    <c:v>7.6664920577867168E-3</c:v>
                  </c:pt>
                  <c:pt idx="905">
                    <c:v>7.7465149489728824E-3</c:v>
                  </c:pt>
                  <c:pt idx="906">
                    <c:v>7.5480820464705611E-3</c:v>
                  </c:pt>
                  <c:pt idx="907">
                    <c:v>7.3766844022443712E-3</c:v>
                  </c:pt>
                  <c:pt idx="908">
                    <c:v>7.5247742652210792E-3</c:v>
                  </c:pt>
                  <c:pt idx="909">
                    <c:v>7.696628635881414E-3</c:v>
                  </c:pt>
                  <c:pt idx="910">
                    <c:v>7.4896873619052506E-3</c:v>
                  </c:pt>
                  <c:pt idx="911">
                    <c:v>7.826618872268376E-3</c:v>
                  </c:pt>
                  <c:pt idx="912">
                    <c:v>7.5746237455356358E-3</c:v>
                  </c:pt>
                  <c:pt idx="913">
                    <c:v>7.5187852556901913E-3</c:v>
                  </c:pt>
                  <c:pt idx="914">
                    <c:v>7.4794257502489303E-3</c:v>
                  </c:pt>
                  <c:pt idx="915">
                    <c:v>7.6392947352920404E-3</c:v>
                  </c:pt>
                  <c:pt idx="916">
                    <c:v>7.8105524149658656E-3</c:v>
                  </c:pt>
                  <c:pt idx="917">
                    <c:v>7.5740933535476673E-3</c:v>
                  </c:pt>
                  <c:pt idx="918">
                    <c:v>7.6942418719354866E-3</c:v>
                  </c:pt>
                  <c:pt idx="919">
                    <c:v>7.7179474471759657E-3</c:v>
                  </c:pt>
                  <c:pt idx="920">
                    <c:v>7.5193230142335532E-3</c:v>
                  </c:pt>
                  <c:pt idx="921">
                    <c:v>7.6163552818119817E-3</c:v>
                  </c:pt>
                  <c:pt idx="922">
                    <c:v>7.5717507889341007E-3</c:v>
                  </c:pt>
                  <c:pt idx="923">
                    <c:v>7.55351119779199E-3</c:v>
                  </c:pt>
                  <c:pt idx="924">
                    <c:v>7.5970696398046655E-3</c:v>
                  </c:pt>
                  <c:pt idx="925">
                    <c:v>7.4594771182566744E-3</c:v>
                  </c:pt>
                  <c:pt idx="926">
                    <c:v>7.4198745164876512E-3</c:v>
                  </c:pt>
                  <c:pt idx="927">
                    <c:v>7.8955550975947364E-3</c:v>
                  </c:pt>
                  <c:pt idx="928">
                    <c:v>7.7027797096308748E-3</c:v>
                  </c:pt>
                  <c:pt idx="929">
                    <c:v>7.499146019024211E-3</c:v>
                  </c:pt>
                  <c:pt idx="930">
                    <c:v>7.7740584995708295E-3</c:v>
                  </c:pt>
                  <c:pt idx="931">
                    <c:v>7.6890116176095979E-3</c:v>
                  </c:pt>
                  <c:pt idx="932">
                    <c:v>7.5264464732942848E-3</c:v>
                  </c:pt>
                  <c:pt idx="933">
                    <c:v>7.521871842397998E-3</c:v>
                  </c:pt>
                  <c:pt idx="934">
                    <c:v>7.7528207203855226E-3</c:v>
                  </c:pt>
                  <c:pt idx="935">
                    <c:v>7.6318839805711303E-3</c:v>
                  </c:pt>
                  <c:pt idx="936">
                    <c:v>7.5453932537537238E-3</c:v>
                  </c:pt>
                  <c:pt idx="937">
                    <c:v>7.5330100741455297E-3</c:v>
                  </c:pt>
                  <c:pt idx="938">
                    <c:v>7.6529965283148038E-3</c:v>
                  </c:pt>
                  <c:pt idx="939">
                    <c:v>7.6551401959328857E-3</c:v>
                  </c:pt>
                  <c:pt idx="940">
                    <c:v>7.4575470807448918E-3</c:v>
                  </c:pt>
                  <c:pt idx="941">
                    <c:v>7.4300845622562173E-3</c:v>
                  </c:pt>
                  <c:pt idx="942">
                    <c:v>7.560376827414117E-3</c:v>
                  </c:pt>
                  <c:pt idx="943">
                    <c:v>7.5981672565575697E-3</c:v>
                  </c:pt>
                  <c:pt idx="944">
                    <c:v>7.7785447318024503E-3</c:v>
                  </c:pt>
                  <c:pt idx="945">
                    <c:v>7.7133286169473181E-3</c:v>
                  </c:pt>
                  <c:pt idx="946">
                    <c:v>7.4607146995619711E-3</c:v>
                  </c:pt>
                  <c:pt idx="947">
                    <c:v>7.6821533545428089E-3</c:v>
                  </c:pt>
                  <c:pt idx="948">
                    <c:v>7.5710214999506198E-3</c:v>
                  </c:pt>
                  <c:pt idx="949">
                    <c:v>7.4425708736398644E-3</c:v>
                  </c:pt>
                  <c:pt idx="950">
                    <c:v>7.6640758276192433E-3</c:v>
                  </c:pt>
                  <c:pt idx="951">
                    <c:v>7.5169141506214454E-3</c:v>
                  </c:pt>
                  <c:pt idx="952">
                    <c:v>7.6453942431538024E-3</c:v>
                  </c:pt>
                  <c:pt idx="953">
                    <c:v>7.5683621734553563E-3</c:v>
                  </c:pt>
                  <c:pt idx="954">
                    <c:v>7.6079132093366808E-3</c:v>
                  </c:pt>
                  <c:pt idx="955">
                    <c:v>7.5833162808941756E-3</c:v>
                  </c:pt>
                  <c:pt idx="956">
                    <c:v>7.3687948214231913E-3</c:v>
                  </c:pt>
                  <c:pt idx="957">
                    <c:v>7.5254372552060744E-3</c:v>
                  </c:pt>
                  <c:pt idx="958">
                    <c:v>7.7522240293990408E-3</c:v>
                  </c:pt>
                  <c:pt idx="959">
                    <c:v>7.6067198273637171E-3</c:v>
                  </c:pt>
                  <c:pt idx="960">
                    <c:v>7.74255910872923E-3</c:v>
                  </c:pt>
                  <c:pt idx="961">
                    <c:v>7.4285744184015567E-3</c:v>
                  </c:pt>
                  <c:pt idx="962">
                    <c:v>7.4082869248613958E-3</c:v>
                  </c:pt>
                  <c:pt idx="963">
                    <c:v>7.6185210490962163E-3</c:v>
                  </c:pt>
                  <c:pt idx="964">
                    <c:v>7.4389096956117562E-3</c:v>
                  </c:pt>
                  <c:pt idx="965">
                    <c:v>7.382489247890589E-3</c:v>
                  </c:pt>
                  <c:pt idx="966">
                    <c:v>7.5771873068108675E-3</c:v>
                  </c:pt>
                  <c:pt idx="967">
                    <c:v>7.7222347824121296E-3</c:v>
                  </c:pt>
                  <c:pt idx="968">
                    <c:v>7.6867132523283643E-3</c:v>
                  </c:pt>
                  <c:pt idx="969">
                    <c:v>7.6188820103102739E-3</c:v>
                  </c:pt>
                  <c:pt idx="970">
                    <c:v>7.6393684008459195E-3</c:v>
                  </c:pt>
                  <c:pt idx="971">
                    <c:v>7.5346380828864024E-3</c:v>
                  </c:pt>
                  <c:pt idx="972">
                    <c:v>7.6281344038783283E-3</c:v>
                  </c:pt>
                  <c:pt idx="973">
                    <c:v>7.6669266845546258E-3</c:v>
                  </c:pt>
                  <c:pt idx="974">
                    <c:v>7.703641596611327E-3</c:v>
                  </c:pt>
                  <c:pt idx="975">
                    <c:v>7.7029859731817529E-3</c:v>
                  </c:pt>
                  <c:pt idx="976">
                    <c:v>7.7978598400313126E-3</c:v>
                  </c:pt>
                  <c:pt idx="977">
                    <c:v>7.5164058582996573E-3</c:v>
                  </c:pt>
                  <c:pt idx="978">
                    <c:v>7.4895621304636728E-3</c:v>
                  </c:pt>
                  <c:pt idx="979">
                    <c:v>7.6502267034886939E-3</c:v>
                  </c:pt>
                  <c:pt idx="980">
                    <c:v>7.6338729505260328E-3</c:v>
                  </c:pt>
                  <c:pt idx="981">
                    <c:v>7.5321850199419893E-3</c:v>
                  </c:pt>
                  <c:pt idx="982">
                    <c:v>7.6657112029155094E-3</c:v>
                  </c:pt>
                  <c:pt idx="983">
                    <c:v>7.6191619394150589E-3</c:v>
                  </c:pt>
                  <c:pt idx="984">
                    <c:v>7.6435894370835977E-3</c:v>
                  </c:pt>
                  <c:pt idx="985">
                    <c:v>7.3472844796885206E-3</c:v>
                  </c:pt>
                  <c:pt idx="986">
                    <c:v>7.6364217786904776E-3</c:v>
                  </c:pt>
                  <c:pt idx="987">
                    <c:v>7.6058800400494175E-3</c:v>
                  </c:pt>
                  <c:pt idx="988">
                    <c:v>7.4307401856858191E-3</c:v>
                  </c:pt>
                  <c:pt idx="989">
                    <c:v>7.6446428545041689E-3</c:v>
                  </c:pt>
                  <c:pt idx="990">
                    <c:v>7.6247163221780101E-3</c:v>
                  </c:pt>
                  <c:pt idx="991">
                    <c:v>7.7405701387742998E-3</c:v>
                  </c:pt>
                  <c:pt idx="992">
                    <c:v>7.5037427495866782E-3</c:v>
                  </c:pt>
                  <c:pt idx="993">
                    <c:v>7.6605988134758329E-3</c:v>
                  </c:pt>
                  <c:pt idx="994">
                    <c:v>7.5417394422810091E-3</c:v>
                  </c:pt>
                  <c:pt idx="995">
                    <c:v>7.5106010126534672E-3</c:v>
                  </c:pt>
                  <c:pt idx="996">
                    <c:v>7.5794930386474946E-3</c:v>
                  </c:pt>
                  <c:pt idx="997">
                    <c:v>7.6718917428865163E-3</c:v>
                  </c:pt>
                  <c:pt idx="998">
                    <c:v>7.599117542202688E-3</c:v>
                  </c:pt>
                  <c:pt idx="999">
                    <c:v>7.5751541375236042E-3</c:v>
                  </c:pt>
                  <c:pt idx="1000">
                    <c:v>7.7185809709393871E-3</c:v>
                  </c:pt>
                </c:numCache>
              </c:numRef>
            </c:minus>
            <c:spPr>
              <a:noFill/>
              <a:ln w="1270" cap="flat" cmpd="sng" algn="ctr">
                <a:solidFill>
                  <a:schemeClr val="accent1">
                    <a:lumMod val="75000"/>
                    <a:alpha val="40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yVal>
            <c:numRef>
              <c:f>mSTY4539!$B$2:$B$1002</c:f>
              <c:numCache>
                <c:formatCode>0.0000</c:formatCode>
                <c:ptCount val="1001"/>
                <c:pt idx="0">
                  <c:v>0.19827244819646936</c:v>
                </c:pt>
                <c:pt idx="1">
                  <c:v>0.19146546431312356</c:v>
                </c:pt>
                <c:pt idx="2">
                  <c:v>0.1987102839600923</c:v>
                </c:pt>
                <c:pt idx="3">
                  <c:v>0.19681465848042948</c:v>
                </c:pt>
                <c:pt idx="4">
                  <c:v>0.19995433614735209</c:v>
                </c:pt>
                <c:pt idx="5">
                  <c:v>0.19882425172678403</c:v>
                </c:pt>
                <c:pt idx="6">
                  <c:v>0.19480602455871032</c:v>
                </c:pt>
                <c:pt idx="7">
                  <c:v>0.20099309286262437</c:v>
                </c:pt>
                <c:pt idx="8">
                  <c:v>0.20296220260936282</c:v>
                </c:pt>
                <c:pt idx="9">
                  <c:v>0.20038430544896399</c:v>
                </c:pt>
                <c:pt idx="10">
                  <c:v>0.20284554873369157</c:v>
                </c:pt>
                <c:pt idx="11">
                  <c:v>0.20285667689946277</c:v>
                </c:pt>
                <c:pt idx="12">
                  <c:v>0.19780353031465855</c:v>
                </c:pt>
                <c:pt idx="13">
                  <c:v>0.2003536070606293</c:v>
                </c:pt>
                <c:pt idx="14">
                  <c:v>0.19650748273215629</c:v>
                </c:pt>
                <c:pt idx="15">
                  <c:v>0.19571910974673801</c:v>
                </c:pt>
                <c:pt idx="16">
                  <c:v>0.2000464313123565</c:v>
                </c:pt>
                <c:pt idx="17">
                  <c:v>0.19272908672294697</c:v>
                </c:pt>
                <c:pt idx="18">
                  <c:v>0.19670798158096722</c:v>
                </c:pt>
                <c:pt idx="19">
                  <c:v>0.19840943975441244</c:v>
                </c:pt>
                <c:pt idx="20">
                  <c:v>0.19633825786646164</c:v>
                </c:pt>
                <c:pt idx="21">
                  <c:v>0.19716788181120484</c:v>
                </c:pt>
                <c:pt idx="22">
                  <c:v>0.19530084420567925</c:v>
                </c:pt>
                <c:pt idx="23">
                  <c:v>0.1979587490406757</c:v>
                </c:pt>
                <c:pt idx="24">
                  <c:v>0.19956715272448222</c:v>
                </c:pt>
                <c:pt idx="25">
                  <c:v>0.20130525709900238</c:v>
                </c:pt>
                <c:pt idx="26">
                  <c:v>0.20033077513430506</c:v>
                </c:pt>
                <c:pt idx="27">
                  <c:v>0.20225287797390595</c:v>
                </c:pt>
                <c:pt idx="28">
                  <c:v>0.20286492709132795</c:v>
                </c:pt>
                <c:pt idx="29">
                  <c:v>0.1971820798158091</c:v>
                </c:pt>
                <c:pt idx="30">
                  <c:v>0.19717229470452785</c:v>
                </c:pt>
                <c:pt idx="31">
                  <c:v>0.19795088257866472</c:v>
                </c:pt>
                <c:pt idx="32">
                  <c:v>0.20138238679969261</c:v>
                </c:pt>
                <c:pt idx="33">
                  <c:v>0.19848023791250935</c:v>
                </c:pt>
                <c:pt idx="34">
                  <c:v>0.2000161166538757</c:v>
                </c:pt>
                <c:pt idx="35">
                  <c:v>0.19532924021488865</c:v>
                </c:pt>
                <c:pt idx="36">
                  <c:v>0.20552455871066791</c:v>
                </c:pt>
                <c:pt idx="37">
                  <c:v>0.19846757482732147</c:v>
                </c:pt>
                <c:pt idx="38">
                  <c:v>0.19640368380659995</c:v>
                </c:pt>
                <c:pt idx="39">
                  <c:v>0.19507099002302358</c:v>
                </c:pt>
                <c:pt idx="40">
                  <c:v>0.1960424021488873</c:v>
                </c:pt>
                <c:pt idx="41">
                  <c:v>0.19653952417498077</c:v>
                </c:pt>
                <c:pt idx="42">
                  <c:v>0.19812528779739061</c:v>
                </c:pt>
                <c:pt idx="43">
                  <c:v>0.19294224865694579</c:v>
                </c:pt>
                <c:pt idx="44">
                  <c:v>0.19663641596316209</c:v>
                </c:pt>
                <c:pt idx="45">
                  <c:v>0.19490061396776673</c:v>
                </c:pt>
                <c:pt idx="46">
                  <c:v>0.203470452801228</c:v>
                </c:pt>
                <c:pt idx="47">
                  <c:v>0.19830717574827317</c:v>
                </c:pt>
                <c:pt idx="48">
                  <c:v>0.19964447429009954</c:v>
                </c:pt>
                <c:pt idx="49">
                  <c:v>0.19650364543361468</c:v>
                </c:pt>
                <c:pt idx="50">
                  <c:v>0.19600997697620898</c:v>
                </c:pt>
                <c:pt idx="51">
                  <c:v>0.1967689946277818</c:v>
                </c:pt>
                <c:pt idx="52">
                  <c:v>0.20058135072908634</c:v>
                </c:pt>
                <c:pt idx="53">
                  <c:v>0.19723599386032237</c:v>
                </c:pt>
                <c:pt idx="54">
                  <c:v>0.20655065234075234</c:v>
                </c:pt>
                <c:pt idx="55">
                  <c:v>0.19570644666155004</c:v>
                </c:pt>
                <c:pt idx="56">
                  <c:v>0.19379029163468919</c:v>
                </c:pt>
                <c:pt idx="57">
                  <c:v>0.19854297774366877</c:v>
                </c:pt>
                <c:pt idx="58">
                  <c:v>0.19452110514198018</c:v>
                </c:pt>
                <c:pt idx="59">
                  <c:v>0.20286032233307744</c:v>
                </c:pt>
                <c:pt idx="60">
                  <c:v>0.19211607828089003</c:v>
                </c:pt>
                <c:pt idx="61">
                  <c:v>0.1939838833461246</c:v>
                </c:pt>
                <c:pt idx="62">
                  <c:v>0.20014332310053698</c:v>
                </c:pt>
                <c:pt idx="63">
                  <c:v>0.19719896392939351</c:v>
                </c:pt>
                <c:pt idx="64">
                  <c:v>0.19884650805832654</c:v>
                </c:pt>
                <c:pt idx="65">
                  <c:v>0.20189600920951659</c:v>
                </c:pt>
                <c:pt idx="66">
                  <c:v>0.20137010744435913</c:v>
                </c:pt>
                <c:pt idx="67">
                  <c:v>0.20438411358403596</c:v>
                </c:pt>
                <c:pt idx="68">
                  <c:v>0.20215234075211036</c:v>
                </c:pt>
                <c:pt idx="69">
                  <c:v>0.20161089792785941</c:v>
                </c:pt>
                <c:pt idx="70">
                  <c:v>0.19632789716039908</c:v>
                </c:pt>
                <c:pt idx="71">
                  <c:v>0.19472870299309267</c:v>
                </c:pt>
                <c:pt idx="72">
                  <c:v>0.19798541826554086</c:v>
                </c:pt>
                <c:pt idx="73">
                  <c:v>0.20671412125863428</c:v>
                </c:pt>
                <c:pt idx="74">
                  <c:v>0.19927935533384458</c:v>
                </c:pt>
                <c:pt idx="75">
                  <c:v>0.19734094397544111</c:v>
                </c:pt>
                <c:pt idx="76">
                  <c:v>0.19996930161166543</c:v>
                </c:pt>
                <c:pt idx="77">
                  <c:v>0.20125652340752176</c:v>
                </c:pt>
                <c:pt idx="78">
                  <c:v>0.19541346891788175</c:v>
                </c:pt>
                <c:pt idx="79">
                  <c:v>0.19447678434382218</c:v>
                </c:pt>
                <c:pt idx="80">
                  <c:v>0.20207770529547156</c:v>
                </c:pt>
                <c:pt idx="81">
                  <c:v>0.19414159631619352</c:v>
                </c:pt>
                <c:pt idx="82">
                  <c:v>0.19972640061396787</c:v>
                </c:pt>
                <c:pt idx="83">
                  <c:v>0.19952052954719857</c:v>
                </c:pt>
                <c:pt idx="84">
                  <c:v>0.19424654643131231</c:v>
                </c:pt>
                <c:pt idx="85">
                  <c:v>0.18988181120491179</c:v>
                </c:pt>
                <c:pt idx="86">
                  <c:v>0.19615848042977688</c:v>
                </c:pt>
                <c:pt idx="87">
                  <c:v>0.19615656178050628</c:v>
                </c:pt>
                <c:pt idx="88">
                  <c:v>0.19214485801995379</c:v>
                </c:pt>
                <c:pt idx="89">
                  <c:v>0.20352570990023039</c:v>
                </c:pt>
                <c:pt idx="90">
                  <c:v>0.19663756715272473</c:v>
                </c:pt>
                <c:pt idx="91">
                  <c:v>0.19962087490406752</c:v>
                </c:pt>
                <c:pt idx="92">
                  <c:v>0.19851803530314618</c:v>
                </c:pt>
                <c:pt idx="93">
                  <c:v>0.20188910207214142</c:v>
                </c:pt>
                <c:pt idx="94">
                  <c:v>0.19603664620107386</c:v>
                </c:pt>
                <c:pt idx="95">
                  <c:v>0.19728223330775146</c:v>
                </c:pt>
                <c:pt idx="96">
                  <c:v>0.19894167306216437</c:v>
                </c:pt>
                <c:pt idx="97">
                  <c:v>0.19439025326170339</c:v>
                </c:pt>
                <c:pt idx="98">
                  <c:v>0.20066039907904792</c:v>
                </c:pt>
                <c:pt idx="99">
                  <c:v>0.20320107444359151</c:v>
                </c:pt>
                <c:pt idx="100">
                  <c:v>0.19679259401381402</c:v>
                </c:pt>
                <c:pt idx="101">
                  <c:v>0.1964493476592476</c:v>
                </c:pt>
                <c:pt idx="102">
                  <c:v>0.19652897160399047</c:v>
                </c:pt>
                <c:pt idx="103">
                  <c:v>0.1984508825786642</c:v>
                </c:pt>
                <c:pt idx="104">
                  <c:v>0.20015560245587047</c:v>
                </c:pt>
                <c:pt idx="105">
                  <c:v>0.199628933231005</c:v>
                </c:pt>
                <c:pt idx="106">
                  <c:v>0.19950652340752131</c:v>
                </c:pt>
                <c:pt idx="107">
                  <c:v>0.1982618956254793</c:v>
                </c:pt>
                <c:pt idx="108">
                  <c:v>0.19946623177283196</c:v>
                </c:pt>
                <c:pt idx="109">
                  <c:v>0.19633960092095157</c:v>
                </c:pt>
                <c:pt idx="110">
                  <c:v>0.19940579432079783</c:v>
                </c:pt>
                <c:pt idx="111">
                  <c:v>0.19675652340752109</c:v>
                </c:pt>
                <c:pt idx="112">
                  <c:v>0.20707674597083642</c:v>
                </c:pt>
                <c:pt idx="113">
                  <c:v>0.20281580966999194</c:v>
                </c:pt>
                <c:pt idx="114">
                  <c:v>0.19478453568687615</c:v>
                </c:pt>
                <c:pt idx="115">
                  <c:v>0.20149251726784301</c:v>
                </c:pt>
                <c:pt idx="116">
                  <c:v>0.19879950115118958</c:v>
                </c:pt>
                <c:pt idx="117">
                  <c:v>0.19661646201074429</c:v>
                </c:pt>
                <c:pt idx="118">
                  <c:v>0.20059267075978499</c:v>
                </c:pt>
                <c:pt idx="119">
                  <c:v>0.20221354566385233</c:v>
                </c:pt>
                <c:pt idx="120">
                  <c:v>0.19578971603990794</c:v>
                </c:pt>
                <c:pt idx="121">
                  <c:v>0.19600690713737576</c:v>
                </c:pt>
                <c:pt idx="122">
                  <c:v>0.19830218726016888</c:v>
                </c:pt>
                <c:pt idx="123">
                  <c:v>0.19918016116653839</c:v>
                </c:pt>
                <c:pt idx="124">
                  <c:v>0.19686089792785869</c:v>
                </c:pt>
                <c:pt idx="125">
                  <c:v>0.19786128165771291</c:v>
                </c:pt>
                <c:pt idx="126">
                  <c:v>0.19967555640828849</c:v>
                </c:pt>
                <c:pt idx="127">
                  <c:v>0.19850441289332327</c:v>
                </c:pt>
                <c:pt idx="128">
                  <c:v>0.20207636224098216</c:v>
                </c:pt>
                <c:pt idx="129">
                  <c:v>0.19604643131235591</c:v>
                </c:pt>
                <c:pt idx="130">
                  <c:v>0.19985974673829621</c:v>
                </c:pt>
                <c:pt idx="131">
                  <c:v>0.20325863392171925</c:v>
                </c:pt>
                <c:pt idx="132">
                  <c:v>0.20165790483499615</c:v>
                </c:pt>
                <c:pt idx="133">
                  <c:v>0.20345222563315404</c:v>
                </c:pt>
                <c:pt idx="134">
                  <c:v>0.19370510360706059</c:v>
                </c:pt>
                <c:pt idx="135">
                  <c:v>0.18976784343821965</c:v>
                </c:pt>
                <c:pt idx="136">
                  <c:v>0.19944378357636258</c:v>
                </c:pt>
                <c:pt idx="137">
                  <c:v>0.2048267459708365</c:v>
                </c:pt>
                <c:pt idx="138">
                  <c:v>0.19276573292402135</c:v>
                </c:pt>
                <c:pt idx="139">
                  <c:v>0.19215349194167317</c:v>
                </c:pt>
                <c:pt idx="140">
                  <c:v>0.19706465848042981</c:v>
                </c:pt>
                <c:pt idx="141">
                  <c:v>0.19602513430544885</c:v>
                </c:pt>
                <c:pt idx="142">
                  <c:v>0.2052281273983117</c:v>
                </c:pt>
                <c:pt idx="143">
                  <c:v>0.19892363775901795</c:v>
                </c:pt>
                <c:pt idx="144">
                  <c:v>0.20260974673829671</c:v>
                </c:pt>
                <c:pt idx="145">
                  <c:v>0.18860897927858816</c:v>
                </c:pt>
                <c:pt idx="146">
                  <c:v>0.19910303146584812</c:v>
                </c:pt>
                <c:pt idx="147">
                  <c:v>0.20128261703760592</c:v>
                </c:pt>
                <c:pt idx="148">
                  <c:v>0.19565023023791242</c:v>
                </c:pt>
                <c:pt idx="149">
                  <c:v>0.2001582885648506</c:v>
                </c:pt>
                <c:pt idx="150">
                  <c:v>0.19780755947812739</c:v>
                </c:pt>
                <c:pt idx="151">
                  <c:v>0.19742766692248678</c:v>
                </c:pt>
                <c:pt idx="152">
                  <c:v>0.19553626247121986</c:v>
                </c:pt>
                <c:pt idx="153">
                  <c:v>0.19794435917114381</c:v>
                </c:pt>
                <c:pt idx="154">
                  <c:v>0.1968727935533385</c:v>
                </c:pt>
                <c:pt idx="155">
                  <c:v>0.20206830391404448</c:v>
                </c:pt>
                <c:pt idx="156">
                  <c:v>0.19234785111281691</c:v>
                </c:pt>
                <c:pt idx="157">
                  <c:v>0.19853165771297038</c:v>
                </c:pt>
                <c:pt idx="158">
                  <c:v>0.1958465080583271</c:v>
                </c:pt>
                <c:pt idx="159">
                  <c:v>0.19370030698388327</c:v>
                </c:pt>
                <c:pt idx="160">
                  <c:v>0.19339198004604785</c:v>
                </c:pt>
                <c:pt idx="161">
                  <c:v>0.19407636224098274</c:v>
                </c:pt>
                <c:pt idx="162">
                  <c:v>0.19765023023791295</c:v>
                </c:pt>
                <c:pt idx="163">
                  <c:v>0.19112125863392176</c:v>
                </c:pt>
                <c:pt idx="164">
                  <c:v>0.19668553338449757</c:v>
                </c:pt>
                <c:pt idx="165">
                  <c:v>0.19583844973138945</c:v>
                </c:pt>
                <c:pt idx="166">
                  <c:v>0.19538257866462005</c:v>
                </c:pt>
                <c:pt idx="167">
                  <c:v>0.20062854950115153</c:v>
                </c:pt>
                <c:pt idx="168">
                  <c:v>0.20179432079815826</c:v>
                </c:pt>
                <c:pt idx="169">
                  <c:v>0.19881120491174242</c:v>
                </c:pt>
                <c:pt idx="170">
                  <c:v>0.19561224098234828</c:v>
                </c:pt>
                <c:pt idx="171">
                  <c:v>0.19921297006907138</c:v>
                </c:pt>
                <c:pt idx="172">
                  <c:v>0.1974811972371453</c:v>
                </c:pt>
                <c:pt idx="173">
                  <c:v>0.20066557943208005</c:v>
                </c:pt>
                <c:pt idx="174">
                  <c:v>0.2029815809669992</c:v>
                </c:pt>
                <c:pt idx="175">
                  <c:v>0.19975268610897964</c:v>
                </c:pt>
                <c:pt idx="176">
                  <c:v>0.19811108979278602</c:v>
                </c:pt>
                <c:pt idx="177">
                  <c:v>0.19386454336147355</c:v>
                </c:pt>
                <c:pt idx="178">
                  <c:v>0.19857597851112843</c:v>
                </c:pt>
                <c:pt idx="179">
                  <c:v>0.19591212586339213</c:v>
                </c:pt>
                <c:pt idx="180">
                  <c:v>0.19604067536454317</c:v>
                </c:pt>
                <c:pt idx="181">
                  <c:v>0.19347524942440508</c:v>
                </c:pt>
                <c:pt idx="182">
                  <c:v>0.19806580966999265</c:v>
                </c:pt>
                <c:pt idx="183">
                  <c:v>0.19357444359171108</c:v>
                </c:pt>
                <c:pt idx="184">
                  <c:v>0.20188545663852653</c:v>
                </c:pt>
                <c:pt idx="185">
                  <c:v>0.19210821181887924</c:v>
                </c:pt>
                <c:pt idx="186">
                  <c:v>0.19618591711435193</c:v>
                </c:pt>
                <c:pt idx="187">
                  <c:v>0.19259247889485817</c:v>
                </c:pt>
                <c:pt idx="188">
                  <c:v>0.19079412893323081</c:v>
                </c:pt>
                <c:pt idx="189">
                  <c:v>0.19480928626247132</c:v>
                </c:pt>
                <c:pt idx="190">
                  <c:v>0.20013679969301595</c:v>
                </c:pt>
                <c:pt idx="191">
                  <c:v>0.19991615502686083</c:v>
                </c:pt>
                <c:pt idx="192">
                  <c:v>0.19433940905602493</c:v>
                </c:pt>
                <c:pt idx="193">
                  <c:v>0.19177570990023016</c:v>
                </c:pt>
                <c:pt idx="194">
                  <c:v>0.20238891020721436</c:v>
                </c:pt>
                <c:pt idx="195">
                  <c:v>0.20135610130468157</c:v>
                </c:pt>
                <c:pt idx="196">
                  <c:v>0.19385226400613997</c:v>
                </c:pt>
                <c:pt idx="197">
                  <c:v>0.19706235610130488</c:v>
                </c:pt>
                <c:pt idx="198">
                  <c:v>0.19488756715272426</c:v>
                </c:pt>
                <c:pt idx="199">
                  <c:v>0.19566231772831927</c:v>
                </c:pt>
                <c:pt idx="200">
                  <c:v>0.20237432847275508</c:v>
                </c:pt>
                <c:pt idx="201">
                  <c:v>0.20180372217958573</c:v>
                </c:pt>
                <c:pt idx="202">
                  <c:v>0.19670471987720664</c:v>
                </c:pt>
                <c:pt idx="203">
                  <c:v>0.19808058326937786</c:v>
                </c:pt>
                <c:pt idx="204">
                  <c:v>0.19730621642363769</c:v>
                </c:pt>
                <c:pt idx="205">
                  <c:v>0.20333442056792009</c:v>
                </c:pt>
                <c:pt idx="206">
                  <c:v>0.19813948580199539</c:v>
                </c:pt>
                <c:pt idx="207">
                  <c:v>0.19576285495011542</c:v>
                </c:pt>
                <c:pt idx="208">
                  <c:v>0.20141999232540325</c:v>
                </c:pt>
                <c:pt idx="209">
                  <c:v>0.20087759017651585</c:v>
                </c:pt>
                <c:pt idx="210">
                  <c:v>0.19891423637759031</c:v>
                </c:pt>
                <c:pt idx="211">
                  <c:v>0.19600402916346882</c:v>
                </c:pt>
                <c:pt idx="212">
                  <c:v>0.20168380660015317</c:v>
                </c:pt>
                <c:pt idx="213">
                  <c:v>0.20013066001534943</c:v>
                </c:pt>
                <c:pt idx="214">
                  <c:v>0.19693994627782055</c:v>
                </c:pt>
                <c:pt idx="215">
                  <c:v>0.1983112049117422</c:v>
                </c:pt>
                <c:pt idx="216">
                  <c:v>0.19532674597083677</c:v>
                </c:pt>
                <c:pt idx="217">
                  <c:v>0.20541385264773621</c:v>
                </c:pt>
                <c:pt idx="218">
                  <c:v>0.20036972371450495</c:v>
                </c:pt>
                <c:pt idx="219">
                  <c:v>0.19526304681504197</c:v>
                </c:pt>
                <c:pt idx="220">
                  <c:v>0.19800441289332346</c:v>
                </c:pt>
                <c:pt idx="221">
                  <c:v>0.20037432847275516</c:v>
                </c:pt>
                <c:pt idx="222">
                  <c:v>0.19447774366845741</c:v>
                </c:pt>
                <c:pt idx="223">
                  <c:v>0.19953530314658494</c:v>
                </c:pt>
                <c:pt idx="224">
                  <c:v>0.19686435149654619</c:v>
                </c:pt>
                <c:pt idx="225">
                  <c:v>0.1952154643131237</c:v>
                </c:pt>
                <c:pt idx="226">
                  <c:v>0.1983983115886418</c:v>
                </c:pt>
                <c:pt idx="227">
                  <c:v>0.1961105141980046</c:v>
                </c:pt>
                <c:pt idx="228">
                  <c:v>0.19318246354566421</c:v>
                </c:pt>
                <c:pt idx="229">
                  <c:v>0.19532003069838866</c:v>
                </c:pt>
                <c:pt idx="230">
                  <c:v>0.19699270913277103</c:v>
                </c:pt>
                <c:pt idx="231">
                  <c:v>0.19914946277820411</c:v>
                </c:pt>
                <c:pt idx="232">
                  <c:v>0.19454182655410596</c:v>
                </c:pt>
                <c:pt idx="233">
                  <c:v>0.20277839600920922</c:v>
                </c:pt>
                <c:pt idx="234">
                  <c:v>0.19858019953952419</c:v>
                </c:pt>
                <c:pt idx="235">
                  <c:v>0.20183921719109801</c:v>
                </c:pt>
                <c:pt idx="236">
                  <c:v>0.19995049884881058</c:v>
                </c:pt>
                <c:pt idx="237">
                  <c:v>0.20878837298541864</c:v>
                </c:pt>
                <c:pt idx="238">
                  <c:v>0.19742766692248689</c:v>
                </c:pt>
                <c:pt idx="239">
                  <c:v>0.19485399079048346</c:v>
                </c:pt>
                <c:pt idx="240">
                  <c:v>0.19464351496546425</c:v>
                </c:pt>
                <c:pt idx="241">
                  <c:v>0.21095376055257148</c:v>
                </c:pt>
                <c:pt idx="242">
                  <c:v>0.2004904067536456</c:v>
                </c:pt>
                <c:pt idx="243">
                  <c:v>0.2007342670759783</c:v>
                </c:pt>
                <c:pt idx="244">
                  <c:v>0.19735322333077523</c:v>
                </c:pt>
                <c:pt idx="245">
                  <c:v>0.19778971603990783</c:v>
                </c:pt>
                <c:pt idx="246">
                  <c:v>0.20002570990023014</c:v>
                </c:pt>
                <c:pt idx="247">
                  <c:v>0.19978818112049118</c:v>
                </c:pt>
                <c:pt idx="248">
                  <c:v>0.20100402916346885</c:v>
                </c:pt>
                <c:pt idx="249">
                  <c:v>0.19477993092862625</c:v>
                </c:pt>
                <c:pt idx="250">
                  <c:v>0.20301189562547992</c:v>
                </c:pt>
                <c:pt idx="251">
                  <c:v>0.19506830391404481</c:v>
                </c:pt>
                <c:pt idx="252">
                  <c:v>0.20964159631619336</c:v>
                </c:pt>
                <c:pt idx="253">
                  <c:v>0.20035571757482756</c:v>
                </c:pt>
                <c:pt idx="254">
                  <c:v>0.1941396776669225</c:v>
                </c:pt>
                <c:pt idx="255">
                  <c:v>0.19461607828089067</c:v>
                </c:pt>
                <c:pt idx="256">
                  <c:v>0.19680813507290881</c:v>
                </c:pt>
                <c:pt idx="257">
                  <c:v>0.20153875671527233</c:v>
                </c:pt>
                <c:pt idx="258">
                  <c:v>0.19641078280890248</c:v>
                </c:pt>
                <c:pt idx="259">
                  <c:v>0.19888238679969311</c:v>
                </c:pt>
                <c:pt idx="260">
                  <c:v>0.19891692248656934</c:v>
                </c:pt>
                <c:pt idx="261">
                  <c:v>0.19314025326170378</c:v>
                </c:pt>
                <c:pt idx="262">
                  <c:v>0.19458039140445144</c:v>
                </c:pt>
                <c:pt idx="263">
                  <c:v>0.19788564850345355</c:v>
                </c:pt>
                <c:pt idx="264">
                  <c:v>0.19901208749040644</c:v>
                </c:pt>
                <c:pt idx="265">
                  <c:v>0.19559497313891044</c:v>
                </c:pt>
                <c:pt idx="266">
                  <c:v>0.20105525709900246</c:v>
                </c:pt>
                <c:pt idx="267">
                  <c:v>0.19645587106676907</c:v>
                </c:pt>
                <c:pt idx="268">
                  <c:v>0.20447793553338497</c:v>
                </c:pt>
                <c:pt idx="269">
                  <c:v>0.19650556408288597</c:v>
                </c:pt>
                <c:pt idx="270">
                  <c:v>0.20065157329240221</c:v>
                </c:pt>
                <c:pt idx="271">
                  <c:v>0.19475153491941702</c:v>
                </c:pt>
                <c:pt idx="272">
                  <c:v>0.19904739063699142</c:v>
                </c:pt>
                <c:pt idx="273">
                  <c:v>0.19043687643898699</c:v>
                </c:pt>
                <c:pt idx="274">
                  <c:v>0.19667517267843454</c:v>
                </c:pt>
                <c:pt idx="275">
                  <c:v>0.19740828856485032</c:v>
                </c:pt>
                <c:pt idx="276">
                  <c:v>0.20001899462778222</c:v>
                </c:pt>
                <c:pt idx="277">
                  <c:v>0.19699347659247907</c:v>
                </c:pt>
                <c:pt idx="278">
                  <c:v>0.20698234842670746</c:v>
                </c:pt>
                <c:pt idx="279">
                  <c:v>0.19630141980046076</c:v>
                </c:pt>
                <c:pt idx="280">
                  <c:v>0.19652877973906374</c:v>
                </c:pt>
                <c:pt idx="281">
                  <c:v>0.19934017651573302</c:v>
                </c:pt>
                <c:pt idx="282">
                  <c:v>0.19907214121258626</c:v>
                </c:pt>
                <c:pt idx="283">
                  <c:v>0.1975732924021488</c:v>
                </c:pt>
                <c:pt idx="284">
                  <c:v>0.19860744435917108</c:v>
                </c:pt>
                <c:pt idx="285">
                  <c:v>0.20676362240982335</c:v>
                </c:pt>
                <c:pt idx="286">
                  <c:v>0.19636243284727584</c:v>
                </c:pt>
                <c:pt idx="287">
                  <c:v>0.19822083653108216</c:v>
                </c:pt>
                <c:pt idx="288">
                  <c:v>0.2067762854950117</c:v>
                </c:pt>
                <c:pt idx="289">
                  <c:v>0.20176765157329218</c:v>
                </c:pt>
                <c:pt idx="290">
                  <c:v>0.20340176515732905</c:v>
                </c:pt>
                <c:pt idx="291">
                  <c:v>0.19168323100537252</c:v>
                </c:pt>
                <c:pt idx="292">
                  <c:v>0.19357732156561824</c:v>
                </c:pt>
                <c:pt idx="293">
                  <c:v>0.19221776669224866</c:v>
                </c:pt>
                <c:pt idx="294">
                  <c:v>0.20383269378357693</c:v>
                </c:pt>
                <c:pt idx="295">
                  <c:v>0.19515771297006912</c:v>
                </c:pt>
                <c:pt idx="296">
                  <c:v>0.19560456638526483</c:v>
                </c:pt>
                <c:pt idx="297">
                  <c:v>0.19524098234842699</c:v>
                </c:pt>
                <c:pt idx="298">
                  <c:v>0.20316366078280906</c:v>
                </c:pt>
                <c:pt idx="299">
                  <c:v>0.19835974673829609</c:v>
                </c:pt>
                <c:pt idx="300">
                  <c:v>0.20104969301611675</c:v>
                </c:pt>
                <c:pt idx="301">
                  <c:v>0.19983806600153514</c:v>
                </c:pt>
                <c:pt idx="302">
                  <c:v>0.20028530314658483</c:v>
                </c:pt>
                <c:pt idx="303">
                  <c:v>0.19469474290099797</c:v>
                </c:pt>
                <c:pt idx="304">
                  <c:v>0.19893956254796655</c:v>
                </c:pt>
                <c:pt idx="305">
                  <c:v>0.19655314658480447</c:v>
                </c:pt>
                <c:pt idx="306">
                  <c:v>0.20151554105909456</c:v>
                </c:pt>
                <c:pt idx="307">
                  <c:v>0.19573522640061392</c:v>
                </c:pt>
                <c:pt idx="308">
                  <c:v>0.19692459708365287</c:v>
                </c:pt>
                <c:pt idx="309">
                  <c:v>0.19945337682271694</c:v>
                </c:pt>
                <c:pt idx="310">
                  <c:v>0.19562797390637024</c:v>
                </c:pt>
                <c:pt idx="311">
                  <c:v>0.19869167306216426</c:v>
                </c:pt>
                <c:pt idx="312">
                  <c:v>0.19961262471220267</c:v>
                </c:pt>
                <c:pt idx="313">
                  <c:v>0.19512931696085981</c:v>
                </c:pt>
                <c:pt idx="314">
                  <c:v>0.20027398311588607</c:v>
                </c:pt>
                <c:pt idx="315">
                  <c:v>0.19664927091327744</c:v>
                </c:pt>
                <c:pt idx="316">
                  <c:v>0.19678223330775177</c:v>
                </c:pt>
                <c:pt idx="317">
                  <c:v>0.20147831926323864</c:v>
                </c:pt>
                <c:pt idx="318">
                  <c:v>0.19620759785111277</c:v>
                </c:pt>
                <c:pt idx="319">
                  <c:v>0.20241749808135126</c:v>
                </c:pt>
                <c:pt idx="320">
                  <c:v>0.20292651573292381</c:v>
                </c:pt>
                <c:pt idx="321">
                  <c:v>0.1978298158096703</c:v>
                </c:pt>
                <c:pt idx="322">
                  <c:v>0.19624904067536447</c:v>
                </c:pt>
                <c:pt idx="323">
                  <c:v>0.19728741366078298</c:v>
                </c:pt>
                <c:pt idx="324">
                  <c:v>0.20074846508058347</c:v>
                </c:pt>
                <c:pt idx="325">
                  <c:v>0.19682118188795086</c:v>
                </c:pt>
                <c:pt idx="326">
                  <c:v>0.19919570222563335</c:v>
                </c:pt>
                <c:pt idx="327">
                  <c:v>0.2005913277052957</c:v>
                </c:pt>
                <c:pt idx="328">
                  <c:v>0.20173848810437475</c:v>
                </c:pt>
                <c:pt idx="329">
                  <c:v>0.20047198772064465</c:v>
                </c:pt>
                <c:pt idx="330">
                  <c:v>0.19639735226400609</c:v>
                </c:pt>
                <c:pt idx="331">
                  <c:v>0.19426400613967759</c:v>
                </c:pt>
                <c:pt idx="332">
                  <c:v>0.20331638526477336</c:v>
                </c:pt>
                <c:pt idx="333">
                  <c:v>0.20128933231005369</c:v>
                </c:pt>
                <c:pt idx="334">
                  <c:v>0.19199462778204143</c:v>
                </c:pt>
                <c:pt idx="335">
                  <c:v>0.20130257099002286</c:v>
                </c:pt>
                <c:pt idx="336">
                  <c:v>0.18723484267075996</c:v>
                </c:pt>
                <c:pt idx="337">
                  <c:v>0.1991724865694551</c:v>
                </c:pt>
                <c:pt idx="338">
                  <c:v>0.19694052187260186</c:v>
                </c:pt>
                <c:pt idx="339">
                  <c:v>0.1924587490406757</c:v>
                </c:pt>
                <c:pt idx="340">
                  <c:v>0.19911991557943248</c:v>
                </c:pt>
                <c:pt idx="341">
                  <c:v>0.19397812739831122</c:v>
                </c:pt>
                <c:pt idx="342">
                  <c:v>0.19449923254029158</c:v>
                </c:pt>
                <c:pt idx="343">
                  <c:v>0.19831523407521137</c:v>
                </c:pt>
                <c:pt idx="344">
                  <c:v>0.19459593246354551</c:v>
                </c:pt>
                <c:pt idx="345">
                  <c:v>0.20678127398311599</c:v>
                </c:pt>
                <c:pt idx="346">
                  <c:v>0.19310974673829615</c:v>
                </c:pt>
                <c:pt idx="347">
                  <c:v>0.20217920184190338</c:v>
                </c:pt>
                <c:pt idx="348">
                  <c:v>0.19817862624712201</c:v>
                </c:pt>
                <c:pt idx="349">
                  <c:v>0.2052283192632387</c:v>
                </c:pt>
                <c:pt idx="350">
                  <c:v>0.19953453568687665</c:v>
                </c:pt>
                <c:pt idx="351">
                  <c:v>0.19732079815809647</c:v>
                </c:pt>
                <c:pt idx="352">
                  <c:v>0.2021414044512666</c:v>
                </c:pt>
                <c:pt idx="353">
                  <c:v>0.19880410590943987</c:v>
                </c:pt>
                <c:pt idx="354">
                  <c:v>0.19974040675364574</c:v>
                </c:pt>
                <c:pt idx="355">
                  <c:v>0.19545894090560256</c:v>
                </c:pt>
                <c:pt idx="356">
                  <c:v>0.20115445126630868</c:v>
                </c:pt>
                <c:pt idx="357">
                  <c:v>0.195907137375288</c:v>
                </c:pt>
                <c:pt idx="358">
                  <c:v>0.19783019953952447</c:v>
                </c:pt>
                <c:pt idx="359">
                  <c:v>0.20452705295471976</c:v>
                </c:pt>
                <c:pt idx="360">
                  <c:v>0.19994263238679957</c:v>
                </c:pt>
                <c:pt idx="361">
                  <c:v>0.19678069838833454</c:v>
                </c:pt>
                <c:pt idx="362">
                  <c:v>0.19292824251726823</c:v>
                </c:pt>
                <c:pt idx="363">
                  <c:v>0.19742287029930922</c:v>
                </c:pt>
                <c:pt idx="364">
                  <c:v>0.201403108211819</c:v>
                </c:pt>
                <c:pt idx="365">
                  <c:v>0.20077839600920955</c:v>
                </c:pt>
                <c:pt idx="366">
                  <c:v>0.19228453568687631</c:v>
                </c:pt>
                <c:pt idx="367">
                  <c:v>0.1964806216423636</c:v>
                </c:pt>
                <c:pt idx="368">
                  <c:v>0.19356619339984663</c:v>
                </c:pt>
                <c:pt idx="369">
                  <c:v>0.19671872601688389</c:v>
                </c:pt>
                <c:pt idx="370">
                  <c:v>0.19991903300076708</c:v>
                </c:pt>
                <c:pt idx="371">
                  <c:v>0.19922179585571742</c:v>
                </c:pt>
                <c:pt idx="372">
                  <c:v>0.19430775134305447</c:v>
                </c:pt>
                <c:pt idx="373">
                  <c:v>0.19250537221795844</c:v>
                </c:pt>
                <c:pt idx="374">
                  <c:v>0.19693841135840406</c:v>
                </c:pt>
                <c:pt idx="375">
                  <c:v>0.20376707597851132</c:v>
                </c:pt>
                <c:pt idx="376">
                  <c:v>0.19771412125863372</c:v>
                </c:pt>
                <c:pt idx="377">
                  <c:v>0.19907425172678453</c:v>
                </c:pt>
                <c:pt idx="378">
                  <c:v>0.19550095932463521</c:v>
                </c:pt>
                <c:pt idx="379">
                  <c:v>0.1958743284727551</c:v>
                </c:pt>
                <c:pt idx="380">
                  <c:v>0.19328050652340764</c:v>
                </c:pt>
                <c:pt idx="381">
                  <c:v>0.19568457405986195</c:v>
                </c:pt>
                <c:pt idx="382">
                  <c:v>0.19757099002302378</c:v>
                </c:pt>
                <c:pt idx="383">
                  <c:v>0.20336128165771303</c:v>
                </c:pt>
                <c:pt idx="384">
                  <c:v>0.20193572524942427</c:v>
                </c:pt>
                <c:pt idx="385">
                  <c:v>0.19814946277820417</c:v>
                </c:pt>
                <c:pt idx="386">
                  <c:v>0.20286492709132803</c:v>
                </c:pt>
                <c:pt idx="387">
                  <c:v>0.1972204528012281</c:v>
                </c:pt>
                <c:pt idx="388">
                  <c:v>0.19162835763622446</c:v>
                </c:pt>
                <c:pt idx="389">
                  <c:v>0.20236013046815077</c:v>
                </c:pt>
                <c:pt idx="390">
                  <c:v>0.20373158096699939</c:v>
                </c:pt>
                <c:pt idx="391">
                  <c:v>0.19369416730621625</c:v>
                </c:pt>
                <c:pt idx="392">
                  <c:v>0.20546335379892613</c:v>
                </c:pt>
                <c:pt idx="393">
                  <c:v>0.19220606293169631</c:v>
                </c:pt>
                <c:pt idx="394">
                  <c:v>0.19773100537221805</c:v>
                </c:pt>
                <c:pt idx="395">
                  <c:v>0.20006139677666918</c:v>
                </c:pt>
                <c:pt idx="396">
                  <c:v>0.20038142747505741</c:v>
                </c:pt>
                <c:pt idx="397">
                  <c:v>0.19902647735993861</c:v>
                </c:pt>
                <c:pt idx="398">
                  <c:v>0.2004785111281657</c:v>
                </c:pt>
                <c:pt idx="399">
                  <c:v>0.20084017651573291</c:v>
                </c:pt>
                <c:pt idx="400">
                  <c:v>0.19581197237145062</c:v>
                </c:pt>
                <c:pt idx="401">
                  <c:v>0.20090541059094405</c:v>
                </c:pt>
                <c:pt idx="402">
                  <c:v>0.19629221028396013</c:v>
                </c:pt>
                <c:pt idx="403">
                  <c:v>0.20176285495011542</c:v>
                </c:pt>
                <c:pt idx="404">
                  <c:v>0.19410283960092067</c:v>
                </c:pt>
                <c:pt idx="405">
                  <c:v>0.19262490406753649</c:v>
                </c:pt>
                <c:pt idx="406">
                  <c:v>0.19193860322333103</c:v>
                </c:pt>
                <c:pt idx="407">
                  <c:v>0.20675920951650059</c:v>
                </c:pt>
                <c:pt idx="408">
                  <c:v>0.20423906369915604</c:v>
                </c:pt>
                <c:pt idx="409">
                  <c:v>0.20000652340752109</c:v>
                </c:pt>
                <c:pt idx="410">
                  <c:v>0.19534363008442052</c:v>
                </c:pt>
                <c:pt idx="411">
                  <c:v>0.1961780506523407</c:v>
                </c:pt>
                <c:pt idx="412">
                  <c:v>0.19546450498848827</c:v>
                </c:pt>
                <c:pt idx="413">
                  <c:v>0.20236147352264003</c:v>
                </c:pt>
                <c:pt idx="414">
                  <c:v>0.19521201074443623</c:v>
                </c:pt>
                <c:pt idx="415">
                  <c:v>0.20064927091327667</c:v>
                </c:pt>
                <c:pt idx="416">
                  <c:v>0.19659094397544116</c:v>
                </c:pt>
                <c:pt idx="417">
                  <c:v>0.2015579432079817</c:v>
                </c:pt>
                <c:pt idx="418">
                  <c:v>0.19649251726784356</c:v>
                </c:pt>
                <c:pt idx="419">
                  <c:v>0.20222102839600936</c:v>
                </c:pt>
                <c:pt idx="420">
                  <c:v>0.19403818112049132</c:v>
                </c:pt>
                <c:pt idx="421">
                  <c:v>0.19629086722947028</c:v>
                </c:pt>
                <c:pt idx="422">
                  <c:v>0.19664677666922495</c:v>
                </c:pt>
                <c:pt idx="423">
                  <c:v>0.20044877206446654</c:v>
                </c:pt>
                <c:pt idx="424">
                  <c:v>0.19502993092862653</c:v>
                </c:pt>
                <c:pt idx="425">
                  <c:v>0.19155717574827336</c:v>
                </c:pt>
                <c:pt idx="426">
                  <c:v>0.2017609363008443</c:v>
                </c:pt>
                <c:pt idx="427">
                  <c:v>0.20052570990023016</c:v>
                </c:pt>
                <c:pt idx="428">
                  <c:v>0.19557290867229479</c:v>
                </c:pt>
                <c:pt idx="429">
                  <c:v>0.19789389869531898</c:v>
                </c:pt>
                <c:pt idx="430">
                  <c:v>0.20604604758250192</c:v>
                </c:pt>
                <c:pt idx="431">
                  <c:v>0.20475134305448994</c:v>
                </c:pt>
                <c:pt idx="432">
                  <c:v>0.20126995395241776</c:v>
                </c:pt>
                <c:pt idx="433">
                  <c:v>0.19675364543361482</c:v>
                </c:pt>
                <c:pt idx="434">
                  <c:v>0.20018821949347662</c:v>
                </c:pt>
                <c:pt idx="435">
                  <c:v>0.20130755947812756</c:v>
                </c:pt>
                <c:pt idx="436">
                  <c:v>0.19340675364543375</c:v>
                </c:pt>
                <c:pt idx="437">
                  <c:v>0.19429374520337672</c:v>
                </c:pt>
                <c:pt idx="438">
                  <c:v>0.1986694167306218</c:v>
                </c:pt>
                <c:pt idx="439">
                  <c:v>0.19797851112816564</c:v>
                </c:pt>
                <c:pt idx="440">
                  <c:v>0.19572985418265532</c:v>
                </c:pt>
                <c:pt idx="441">
                  <c:v>0.20260725249424397</c:v>
                </c:pt>
                <c:pt idx="442">
                  <c:v>0.19859900230237942</c:v>
                </c:pt>
                <c:pt idx="443">
                  <c:v>0.1983674213353803</c:v>
                </c:pt>
                <c:pt idx="444">
                  <c:v>0.19665483499616307</c:v>
                </c:pt>
                <c:pt idx="445">
                  <c:v>0.1899257482732154</c:v>
                </c:pt>
                <c:pt idx="446">
                  <c:v>0.2038349961627014</c:v>
                </c:pt>
                <c:pt idx="447">
                  <c:v>0.20146431312356095</c:v>
                </c:pt>
                <c:pt idx="448">
                  <c:v>0.19595990023023804</c:v>
                </c:pt>
                <c:pt idx="449">
                  <c:v>0.19695778971603972</c:v>
                </c:pt>
                <c:pt idx="450">
                  <c:v>0.1977810821181889</c:v>
                </c:pt>
                <c:pt idx="451">
                  <c:v>0.20410629316960865</c:v>
                </c:pt>
                <c:pt idx="452">
                  <c:v>0.19561799693016119</c:v>
                </c:pt>
                <c:pt idx="453">
                  <c:v>0.19401534919416746</c:v>
                </c:pt>
                <c:pt idx="454">
                  <c:v>0.19993265541059121</c:v>
                </c:pt>
                <c:pt idx="455">
                  <c:v>0.19552417498081356</c:v>
                </c:pt>
                <c:pt idx="456">
                  <c:v>0.19986358403683813</c:v>
                </c:pt>
                <c:pt idx="457">
                  <c:v>0.19928530314658471</c:v>
                </c:pt>
                <c:pt idx="458">
                  <c:v>0.20030506523407535</c:v>
                </c:pt>
                <c:pt idx="459">
                  <c:v>0.20268668457406003</c:v>
                </c:pt>
                <c:pt idx="460">
                  <c:v>0.19151189562547993</c:v>
                </c:pt>
                <c:pt idx="461">
                  <c:v>0.19870049884881053</c:v>
                </c:pt>
                <c:pt idx="462">
                  <c:v>0.19520222563315454</c:v>
                </c:pt>
                <c:pt idx="463">
                  <c:v>0.19671124328472755</c:v>
                </c:pt>
                <c:pt idx="464">
                  <c:v>0.19603357636224114</c:v>
                </c:pt>
                <c:pt idx="465">
                  <c:v>0.20346105141980048</c:v>
                </c:pt>
                <c:pt idx="466">
                  <c:v>0.19781446661550256</c:v>
                </c:pt>
                <c:pt idx="467">
                  <c:v>0.1979535686876438</c:v>
                </c:pt>
                <c:pt idx="468">
                  <c:v>0.19563027628549493</c:v>
                </c:pt>
                <c:pt idx="469">
                  <c:v>0.19591538756715293</c:v>
                </c:pt>
                <c:pt idx="470">
                  <c:v>0.19393514965464326</c:v>
                </c:pt>
                <c:pt idx="471">
                  <c:v>0.20744608595548777</c:v>
                </c:pt>
                <c:pt idx="472">
                  <c:v>0.19957041442824275</c:v>
                </c:pt>
                <c:pt idx="473">
                  <c:v>0.19887624712202612</c:v>
                </c:pt>
                <c:pt idx="474">
                  <c:v>0.20069608595548746</c:v>
                </c:pt>
                <c:pt idx="475">
                  <c:v>0.19917536454336177</c:v>
                </c:pt>
                <c:pt idx="476">
                  <c:v>0.19577820414428221</c:v>
                </c:pt>
                <c:pt idx="477">
                  <c:v>0.19866692248656967</c:v>
                </c:pt>
                <c:pt idx="478">
                  <c:v>0.19743035303146586</c:v>
                </c:pt>
                <c:pt idx="479">
                  <c:v>0.2002747505755953</c:v>
                </c:pt>
                <c:pt idx="480">
                  <c:v>0.20557540291634668</c:v>
                </c:pt>
                <c:pt idx="481">
                  <c:v>0.19533077513430558</c:v>
                </c:pt>
                <c:pt idx="482">
                  <c:v>0.19487183422870322</c:v>
                </c:pt>
                <c:pt idx="483">
                  <c:v>0.19889485801995405</c:v>
                </c:pt>
                <c:pt idx="484">
                  <c:v>0.20067632386799714</c:v>
                </c:pt>
                <c:pt idx="485">
                  <c:v>0.1978561013046817</c:v>
                </c:pt>
                <c:pt idx="486">
                  <c:v>0.19364850345356879</c:v>
                </c:pt>
                <c:pt idx="487">
                  <c:v>0.20079105909439743</c:v>
                </c:pt>
                <c:pt idx="488">
                  <c:v>0.19603031465848036</c:v>
                </c:pt>
                <c:pt idx="489">
                  <c:v>0.19940905602455875</c:v>
                </c:pt>
                <c:pt idx="490">
                  <c:v>0.19431120491174234</c:v>
                </c:pt>
                <c:pt idx="491">
                  <c:v>0.19547333077513443</c:v>
                </c:pt>
                <c:pt idx="492">
                  <c:v>0.20004892555640799</c:v>
                </c:pt>
                <c:pt idx="493">
                  <c:v>0.19794915579432079</c:v>
                </c:pt>
                <c:pt idx="494">
                  <c:v>0.20722620874904052</c:v>
                </c:pt>
                <c:pt idx="495">
                  <c:v>0.20096987720644705</c:v>
                </c:pt>
                <c:pt idx="496">
                  <c:v>0.19304777436684589</c:v>
                </c:pt>
                <c:pt idx="497">
                  <c:v>0.20002494244052207</c:v>
                </c:pt>
                <c:pt idx="498">
                  <c:v>0.20369148119723707</c:v>
                </c:pt>
                <c:pt idx="499">
                  <c:v>0.19763891020721427</c:v>
                </c:pt>
                <c:pt idx="500">
                  <c:v>0.2005874904067535</c:v>
                </c:pt>
                <c:pt idx="501">
                  <c:v>0.19523772064466602</c:v>
                </c:pt>
                <c:pt idx="502">
                  <c:v>0.19198925556408297</c:v>
                </c:pt>
                <c:pt idx="503">
                  <c:v>0.19971719109746747</c:v>
                </c:pt>
                <c:pt idx="504">
                  <c:v>0.19685456638526483</c:v>
                </c:pt>
                <c:pt idx="505">
                  <c:v>0.20023349961627054</c:v>
                </c:pt>
                <c:pt idx="506">
                  <c:v>0.19647006907137357</c:v>
                </c:pt>
                <c:pt idx="507">
                  <c:v>0.19941730621642378</c:v>
                </c:pt>
                <c:pt idx="508">
                  <c:v>0.19749290099769765</c:v>
                </c:pt>
                <c:pt idx="509">
                  <c:v>0.19773695318495785</c:v>
                </c:pt>
                <c:pt idx="510">
                  <c:v>0.20220663852647716</c:v>
                </c:pt>
                <c:pt idx="511">
                  <c:v>0.20328530314658499</c:v>
                </c:pt>
                <c:pt idx="512">
                  <c:v>0.1960255180353031</c:v>
                </c:pt>
                <c:pt idx="513">
                  <c:v>0.20036588641596326</c:v>
                </c:pt>
                <c:pt idx="514">
                  <c:v>0.19585725249424374</c:v>
                </c:pt>
                <c:pt idx="515">
                  <c:v>0.19363929393706847</c:v>
                </c:pt>
                <c:pt idx="516">
                  <c:v>0.19795395241749811</c:v>
                </c:pt>
                <c:pt idx="517">
                  <c:v>0.20171661550268638</c:v>
                </c:pt>
                <c:pt idx="518">
                  <c:v>0.199968150422103</c:v>
                </c:pt>
                <c:pt idx="519">
                  <c:v>0.19259938603223314</c:v>
                </c:pt>
                <c:pt idx="520">
                  <c:v>0.20172160399079039</c:v>
                </c:pt>
                <c:pt idx="521">
                  <c:v>0.1963133154259401</c:v>
                </c:pt>
                <c:pt idx="522">
                  <c:v>0.20053875671527252</c:v>
                </c:pt>
                <c:pt idx="523">
                  <c:v>0.19940579432079858</c:v>
                </c:pt>
                <c:pt idx="524">
                  <c:v>0.19465330007674608</c:v>
                </c:pt>
                <c:pt idx="525">
                  <c:v>0.20417325402916345</c:v>
                </c:pt>
                <c:pt idx="526">
                  <c:v>0.19743438219493459</c:v>
                </c:pt>
                <c:pt idx="527">
                  <c:v>0.20622064466615486</c:v>
                </c:pt>
                <c:pt idx="528">
                  <c:v>0.20152417498081329</c:v>
                </c:pt>
                <c:pt idx="529">
                  <c:v>0.19928261703760583</c:v>
                </c:pt>
                <c:pt idx="530">
                  <c:v>0.19598503453568666</c:v>
                </c:pt>
                <c:pt idx="531">
                  <c:v>0.19837663085188051</c:v>
                </c:pt>
                <c:pt idx="532">
                  <c:v>0.1999236377590177</c:v>
                </c:pt>
                <c:pt idx="533">
                  <c:v>0.20469359171143525</c:v>
                </c:pt>
                <c:pt idx="534">
                  <c:v>0.19486415963161968</c:v>
                </c:pt>
                <c:pt idx="535">
                  <c:v>0.2051922486569456</c:v>
                </c:pt>
                <c:pt idx="536">
                  <c:v>0.19566423637759034</c:v>
                </c:pt>
                <c:pt idx="537">
                  <c:v>0.19751784343821965</c:v>
                </c:pt>
                <c:pt idx="538">
                  <c:v>0.20423752877973916</c:v>
                </c:pt>
                <c:pt idx="539">
                  <c:v>0.20256465848042987</c:v>
                </c:pt>
                <c:pt idx="540">
                  <c:v>0.20067421335379906</c:v>
                </c:pt>
                <c:pt idx="541">
                  <c:v>0.1981331542594017</c:v>
                </c:pt>
                <c:pt idx="542">
                  <c:v>0.196330966999233</c:v>
                </c:pt>
                <c:pt idx="543">
                  <c:v>0.19813986953184948</c:v>
                </c:pt>
                <c:pt idx="544">
                  <c:v>0.2003798925556412</c:v>
                </c:pt>
                <c:pt idx="545">
                  <c:v>0.19351304681504222</c:v>
                </c:pt>
                <c:pt idx="546">
                  <c:v>0.20423388334612444</c:v>
                </c:pt>
                <c:pt idx="547">
                  <c:v>0.20126227935533378</c:v>
                </c:pt>
                <c:pt idx="548">
                  <c:v>0.2003820030698388</c:v>
                </c:pt>
                <c:pt idx="549">
                  <c:v>0.19574098234842643</c:v>
                </c:pt>
                <c:pt idx="550">
                  <c:v>0.19549213353798914</c:v>
                </c:pt>
                <c:pt idx="551">
                  <c:v>0.19828760552570976</c:v>
                </c:pt>
                <c:pt idx="552">
                  <c:v>0.1998973522640064</c:v>
                </c:pt>
                <c:pt idx="553">
                  <c:v>0.19523618572524956</c:v>
                </c:pt>
                <c:pt idx="554">
                  <c:v>0.1998595548733694</c:v>
                </c:pt>
                <c:pt idx="555">
                  <c:v>0.20326803530314666</c:v>
                </c:pt>
                <c:pt idx="556">
                  <c:v>0.19908403683806622</c:v>
                </c:pt>
                <c:pt idx="557">
                  <c:v>0.19879201841903305</c:v>
                </c:pt>
                <c:pt idx="558">
                  <c:v>0.19704470452801234</c:v>
                </c:pt>
                <c:pt idx="559">
                  <c:v>0.1933027628549501</c:v>
                </c:pt>
                <c:pt idx="560">
                  <c:v>0.1974520337682272</c:v>
                </c:pt>
                <c:pt idx="561">
                  <c:v>0.19547275518035337</c:v>
                </c:pt>
                <c:pt idx="562">
                  <c:v>0.19675901765157344</c:v>
                </c:pt>
                <c:pt idx="563">
                  <c:v>0.19511013046815071</c:v>
                </c:pt>
                <c:pt idx="564">
                  <c:v>0.19860514198004625</c:v>
                </c:pt>
                <c:pt idx="565">
                  <c:v>0.19640694551036086</c:v>
                </c:pt>
                <c:pt idx="566">
                  <c:v>0.19118361473522641</c:v>
                </c:pt>
                <c:pt idx="567">
                  <c:v>0.20833614735226408</c:v>
                </c:pt>
                <c:pt idx="568">
                  <c:v>0.19933019953952377</c:v>
                </c:pt>
                <c:pt idx="569">
                  <c:v>0.19945069071373767</c:v>
                </c:pt>
                <c:pt idx="570">
                  <c:v>0.19626227935533394</c:v>
                </c:pt>
                <c:pt idx="571">
                  <c:v>0.1997626630851882</c:v>
                </c:pt>
                <c:pt idx="572">
                  <c:v>0.2003597467382966</c:v>
                </c:pt>
                <c:pt idx="573">
                  <c:v>0.19855084420567903</c:v>
                </c:pt>
                <c:pt idx="574">
                  <c:v>0.19708384497313905</c:v>
                </c:pt>
                <c:pt idx="575">
                  <c:v>0.19779240214888727</c:v>
                </c:pt>
                <c:pt idx="576">
                  <c:v>0.19445107444359169</c:v>
                </c:pt>
                <c:pt idx="577">
                  <c:v>0.19568112049117431</c:v>
                </c:pt>
                <c:pt idx="578">
                  <c:v>0.19760878741366111</c:v>
                </c:pt>
                <c:pt idx="579">
                  <c:v>0.20058979278587885</c:v>
                </c:pt>
                <c:pt idx="580">
                  <c:v>0.19998714504988538</c:v>
                </c:pt>
                <c:pt idx="581">
                  <c:v>0.20280257099002294</c:v>
                </c:pt>
                <c:pt idx="582">
                  <c:v>0.20332981580966997</c:v>
                </c:pt>
                <c:pt idx="583">
                  <c:v>0.19574597083653106</c:v>
                </c:pt>
                <c:pt idx="584">
                  <c:v>0.19967191097467418</c:v>
                </c:pt>
                <c:pt idx="585">
                  <c:v>0.19311588641596297</c:v>
                </c:pt>
                <c:pt idx="586">
                  <c:v>0.19226170376055268</c:v>
                </c:pt>
                <c:pt idx="587">
                  <c:v>0.20117613200306991</c:v>
                </c:pt>
                <c:pt idx="588">
                  <c:v>0.20232405986185723</c:v>
                </c:pt>
                <c:pt idx="589">
                  <c:v>0.19495030698388341</c:v>
                </c:pt>
                <c:pt idx="590">
                  <c:v>0.19920356868764386</c:v>
                </c:pt>
                <c:pt idx="591">
                  <c:v>0.20401745970836535</c:v>
                </c:pt>
                <c:pt idx="592">
                  <c:v>0.20110264773599401</c:v>
                </c:pt>
                <c:pt idx="593">
                  <c:v>0.20032962394474302</c:v>
                </c:pt>
                <c:pt idx="594">
                  <c:v>0.19737221795855739</c:v>
                </c:pt>
                <c:pt idx="595">
                  <c:v>0.20249174980813514</c:v>
                </c:pt>
                <c:pt idx="596">
                  <c:v>0.19539293937068336</c:v>
                </c:pt>
                <c:pt idx="597">
                  <c:v>0.20164178818112091</c:v>
                </c:pt>
                <c:pt idx="598">
                  <c:v>0.19878875671527263</c:v>
                </c:pt>
                <c:pt idx="599">
                  <c:v>0.19793860322333129</c:v>
                </c:pt>
                <c:pt idx="600">
                  <c:v>0.19768112049117409</c:v>
                </c:pt>
                <c:pt idx="601">
                  <c:v>0.19798733691481174</c:v>
                </c:pt>
                <c:pt idx="602">
                  <c:v>0.19950345356868801</c:v>
                </c:pt>
                <c:pt idx="603">
                  <c:v>0.19491116653875662</c:v>
                </c:pt>
                <c:pt idx="604">
                  <c:v>0.19764466615502688</c:v>
                </c:pt>
                <c:pt idx="605">
                  <c:v>0.20102110514198035</c:v>
                </c:pt>
                <c:pt idx="606">
                  <c:v>0.20162260168841176</c:v>
                </c:pt>
                <c:pt idx="607">
                  <c:v>0.19644167306216434</c:v>
                </c:pt>
                <c:pt idx="608">
                  <c:v>0.19300345356868798</c:v>
                </c:pt>
                <c:pt idx="609">
                  <c:v>0.20265272448196472</c:v>
                </c:pt>
                <c:pt idx="610">
                  <c:v>0.19694742900997736</c:v>
                </c:pt>
                <c:pt idx="611">
                  <c:v>0.19053472755180398</c:v>
                </c:pt>
                <c:pt idx="612">
                  <c:v>0.19626093630084432</c:v>
                </c:pt>
                <c:pt idx="613">
                  <c:v>0.19615349194167273</c:v>
                </c:pt>
                <c:pt idx="614">
                  <c:v>0.19903146584804329</c:v>
                </c:pt>
                <c:pt idx="615">
                  <c:v>0.19994704528012305</c:v>
                </c:pt>
                <c:pt idx="616">
                  <c:v>0.1984449347659249</c:v>
                </c:pt>
                <c:pt idx="617">
                  <c:v>0.18968630084420607</c:v>
                </c:pt>
                <c:pt idx="618">
                  <c:v>0.19759458940905616</c:v>
                </c:pt>
                <c:pt idx="619">
                  <c:v>0.19919953952417491</c:v>
                </c:pt>
                <c:pt idx="620">
                  <c:v>0.19579604758250224</c:v>
                </c:pt>
                <c:pt idx="621">
                  <c:v>0.19390867229470476</c:v>
                </c:pt>
                <c:pt idx="622">
                  <c:v>0.20653722179585615</c:v>
                </c:pt>
                <c:pt idx="623">
                  <c:v>0.19385053722179618</c:v>
                </c:pt>
                <c:pt idx="624">
                  <c:v>0.20332118188795098</c:v>
                </c:pt>
                <c:pt idx="625">
                  <c:v>0.19681542594013821</c:v>
                </c:pt>
                <c:pt idx="626">
                  <c:v>0.1994485801995394</c:v>
                </c:pt>
                <c:pt idx="627">
                  <c:v>0.19552686108979275</c:v>
                </c:pt>
                <c:pt idx="628">
                  <c:v>0.19704355333845011</c:v>
                </c:pt>
                <c:pt idx="629">
                  <c:v>0.20175153491941678</c:v>
                </c:pt>
                <c:pt idx="630">
                  <c:v>0.20473561013046834</c:v>
                </c:pt>
                <c:pt idx="631">
                  <c:v>0.20162106676899499</c:v>
                </c:pt>
                <c:pt idx="632">
                  <c:v>0.20043131235610143</c:v>
                </c:pt>
                <c:pt idx="633">
                  <c:v>0.19322122026093647</c:v>
                </c:pt>
                <c:pt idx="634">
                  <c:v>0.20412106676899516</c:v>
                </c:pt>
                <c:pt idx="635">
                  <c:v>0.19605909439754396</c:v>
                </c:pt>
                <c:pt idx="636">
                  <c:v>0.19568745203376792</c:v>
                </c:pt>
                <c:pt idx="637">
                  <c:v>0.20272793553338447</c:v>
                </c:pt>
                <c:pt idx="638">
                  <c:v>0.19713545663852661</c:v>
                </c:pt>
                <c:pt idx="639">
                  <c:v>0.19757444359171183</c:v>
                </c:pt>
                <c:pt idx="640">
                  <c:v>0.19730237912509618</c:v>
                </c:pt>
                <c:pt idx="641">
                  <c:v>0.20154048349961623</c:v>
                </c:pt>
                <c:pt idx="642">
                  <c:v>0.19868188795088243</c:v>
                </c:pt>
                <c:pt idx="643">
                  <c:v>0.19664351496546462</c:v>
                </c:pt>
                <c:pt idx="644">
                  <c:v>0.19685686876439043</c:v>
                </c:pt>
                <c:pt idx="645">
                  <c:v>0.19942498081350735</c:v>
                </c:pt>
                <c:pt idx="646">
                  <c:v>0.19591922486569444</c:v>
                </c:pt>
                <c:pt idx="647">
                  <c:v>0.19388488104374521</c:v>
                </c:pt>
                <c:pt idx="648">
                  <c:v>0.19707597851112824</c:v>
                </c:pt>
                <c:pt idx="649">
                  <c:v>0.19324865694551024</c:v>
                </c:pt>
                <c:pt idx="650">
                  <c:v>0.1930372217958557</c:v>
                </c:pt>
                <c:pt idx="651">
                  <c:v>0.19590483499616257</c:v>
                </c:pt>
                <c:pt idx="652">
                  <c:v>0.19630046047582531</c:v>
                </c:pt>
                <c:pt idx="653">
                  <c:v>0.20021143514965456</c:v>
                </c:pt>
                <c:pt idx="654">
                  <c:v>0.20375844205679217</c:v>
                </c:pt>
                <c:pt idx="655">
                  <c:v>0.19731101304681556</c:v>
                </c:pt>
                <c:pt idx="656">
                  <c:v>0.2012068303914048</c:v>
                </c:pt>
                <c:pt idx="657">
                  <c:v>0.2000270529547202</c:v>
                </c:pt>
                <c:pt idx="658">
                  <c:v>0.19844896392939371</c:v>
                </c:pt>
                <c:pt idx="659">
                  <c:v>0.20178722179585576</c:v>
                </c:pt>
                <c:pt idx="660">
                  <c:v>0.20175383729854199</c:v>
                </c:pt>
                <c:pt idx="661">
                  <c:v>0.19792344589409039</c:v>
                </c:pt>
                <c:pt idx="662">
                  <c:v>0.20433326937835752</c:v>
                </c:pt>
                <c:pt idx="663">
                  <c:v>0.19425191864927063</c:v>
                </c:pt>
                <c:pt idx="664">
                  <c:v>0.19779566385264788</c:v>
                </c:pt>
                <c:pt idx="665">
                  <c:v>0.20125306983883373</c:v>
                </c:pt>
                <c:pt idx="666">
                  <c:v>0.196488871834229</c:v>
                </c:pt>
                <c:pt idx="667">
                  <c:v>0.19901055257098996</c:v>
                </c:pt>
                <c:pt idx="668">
                  <c:v>0.19879297774366828</c:v>
                </c:pt>
                <c:pt idx="669">
                  <c:v>0.1962795471987723</c:v>
                </c:pt>
                <c:pt idx="670">
                  <c:v>0.19038526477359938</c:v>
                </c:pt>
                <c:pt idx="671">
                  <c:v>0.19697160399079053</c:v>
                </c:pt>
                <c:pt idx="672">
                  <c:v>0.20092805065234084</c:v>
                </c:pt>
                <c:pt idx="673">
                  <c:v>0.20021450498848825</c:v>
                </c:pt>
                <c:pt idx="674">
                  <c:v>0.19528357636224103</c:v>
                </c:pt>
                <c:pt idx="675">
                  <c:v>0.19606811204911739</c:v>
                </c:pt>
                <c:pt idx="676">
                  <c:v>0.19794071373752897</c:v>
                </c:pt>
                <c:pt idx="677">
                  <c:v>0.19656983883346113</c:v>
                </c:pt>
                <c:pt idx="678">
                  <c:v>0.19559842670759786</c:v>
                </c:pt>
                <c:pt idx="679">
                  <c:v>0.2063626247122026</c:v>
                </c:pt>
                <c:pt idx="680">
                  <c:v>0.201480813507291</c:v>
                </c:pt>
                <c:pt idx="681">
                  <c:v>0.19179777436684586</c:v>
                </c:pt>
                <c:pt idx="682">
                  <c:v>0.19896680736761291</c:v>
                </c:pt>
                <c:pt idx="683">
                  <c:v>0.19289735226400623</c:v>
                </c:pt>
                <c:pt idx="684">
                  <c:v>0.20015234075211027</c:v>
                </c:pt>
                <c:pt idx="685">
                  <c:v>0.1971068687643899</c:v>
                </c:pt>
                <c:pt idx="686">
                  <c:v>0.19857482732156564</c:v>
                </c:pt>
                <c:pt idx="687">
                  <c:v>0.19867574827321605</c:v>
                </c:pt>
                <c:pt idx="688">
                  <c:v>0.19479643131235602</c:v>
                </c:pt>
                <c:pt idx="689">
                  <c:v>0.19995970836531071</c:v>
                </c:pt>
                <c:pt idx="690">
                  <c:v>0.19949366845740646</c:v>
                </c:pt>
                <c:pt idx="691">
                  <c:v>0.19938257866462006</c:v>
                </c:pt>
                <c:pt idx="692">
                  <c:v>0.19375575594781289</c:v>
                </c:pt>
                <c:pt idx="693">
                  <c:v>0.19792363775901778</c:v>
                </c:pt>
                <c:pt idx="694">
                  <c:v>0.19510801995395258</c:v>
                </c:pt>
                <c:pt idx="695">
                  <c:v>0.19037547966231774</c:v>
                </c:pt>
                <c:pt idx="696">
                  <c:v>0.20092728319263259</c:v>
                </c:pt>
                <c:pt idx="697">
                  <c:v>0.19988833461243294</c:v>
                </c:pt>
                <c:pt idx="698">
                  <c:v>0.20094551036070638</c:v>
                </c:pt>
                <c:pt idx="699">
                  <c:v>0.20228089025326185</c:v>
                </c:pt>
                <c:pt idx="700">
                  <c:v>0.20153223330775152</c:v>
                </c:pt>
                <c:pt idx="701">
                  <c:v>0.19919723714504969</c:v>
                </c:pt>
                <c:pt idx="702">
                  <c:v>0.20349405218726019</c:v>
                </c:pt>
                <c:pt idx="703">
                  <c:v>0.19458940905602459</c:v>
                </c:pt>
                <c:pt idx="704">
                  <c:v>0.19502244819646966</c:v>
                </c:pt>
                <c:pt idx="705">
                  <c:v>0.19541519570222604</c:v>
                </c:pt>
                <c:pt idx="706">
                  <c:v>0.19636722947045335</c:v>
                </c:pt>
                <c:pt idx="707">
                  <c:v>0.20085092095165</c:v>
                </c:pt>
                <c:pt idx="708">
                  <c:v>0.19858902532617029</c:v>
                </c:pt>
                <c:pt idx="709">
                  <c:v>0.19833192632386773</c:v>
                </c:pt>
                <c:pt idx="710">
                  <c:v>0.19475940138142772</c:v>
                </c:pt>
                <c:pt idx="711">
                  <c:v>0.20455276285495</c:v>
                </c:pt>
                <c:pt idx="712">
                  <c:v>0.19878894858019958</c:v>
                </c:pt>
                <c:pt idx="713">
                  <c:v>0.19384209516500414</c:v>
                </c:pt>
                <c:pt idx="714">
                  <c:v>0.19882597851112799</c:v>
                </c:pt>
                <c:pt idx="715">
                  <c:v>0.19821143514965442</c:v>
                </c:pt>
                <c:pt idx="716">
                  <c:v>0.20299366845740596</c:v>
                </c:pt>
                <c:pt idx="717">
                  <c:v>0.20252609363008464</c:v>
                </c:pt>
                <c:pt idx="718">
                  <c:v>0.20616174213353836</c:v>
                </c:pt>
                <c:pt idx="719">
                  <c:v>0.19823599386032245</c:v>
                </c:pt>
                <c:pt idx="720">
                  <c:v>0.20220318495778991</c:v>
                </c:pt>
                <c:pt idx="721">
                  <c:v>0.19948445894090563</c:v>
                </c:pt>
                <c:pt idx="722">
                  <c:v>0.19574194167306222</c:v>
                </c:pt>
                <c:pt idx="723">
                  <c:v>0.19879125095932484</c:v>
                </c:pt>
                <c:pt idx="724">
                  <c:v>0.19653683806600183</c:v>
                </c:pt>
                <c:pt idx="725">
                  <c:v>0.19776304681504203</c:v>
                </c:pt>
                <c:pt idx="726">
                  <c:v>0.19744128933231012</c:v>
                </c:pt>
                <c:pt idx="727">
                  <c:v>0.1976093630084422</c:v>
                </c:pt>
                <c:pt idx="728">
                  <c:v>0.19640828856485024</c:v>
                </c:pt>
                <c:pt idx="729">
                  <c:v>0.20189581734458967</c:v>
                </c:pt>
                <c:pt idx="730">
                  <c:v>0.19392229470452824</c:v>
                </c:pt>
                <c:pt idx="731">
                  <c:v>0.20331657712970067</c:v>
                </c:pt>
                <c:pt idx="732">
                  <c:v>0.1950404834996162</c:v>
                </c:pt>
                <c:pt idx="733">
                  <c:v>0.19728050652340773</c:v>
                </c:pt>
                <c:pt idx="734">
                  <c:v>0.20129700690713784</c:v>
                </c:pt>
                <c:pt idx="735">
                  <c:v>0.19533250191864934</c:v>
                </c:pt>
                <c:pt idx="736">
                  <c:v>0.19926554105909458</c:v>
                </c:pt>
                <c:pt idx="737">
                  <c:v>0.20081830391404443</c:v>
                </c:pt>
                <c:pt idx="738">
                  <c:v>0.19873445894090536</c:v>
                </c:pt>
                <c:pt idx="739">
                  <c:v>0.19380065234075253</c:v>
                </c:pt>
                <c:pt idx="740">
                  <c:v>0.19328357636224111</c:v>
                </c:pt>
                <c:pt idx="741">
                  <c:v>0.19640752110514204</c:v>
                </c:pt>
                <c:pt idx="742">
                  <c:v>0.20284075211051422</c:v>
                </c:pt>
                <c:pt idx="743">
                  <c:v>0.2009813891020725</c:v>
                </c:pt>
                <c:pt idx="744">
                  <c:v>0.19551726784343865</c:v>
                </c:pt>
                <c:pt idx="745">
                  <c:v>0.19322313891020731</c:v>
                </c:pt>
                <c:pt idx="746">
                  <c:v>0.20062452033768241</c:v>
                </c:pt>
                <c:pt idx="747">
                  <c:v>0.20218917881811221</c:v>
                </c:pt>
                <c:pt idx="748">
                  <c:v>0.19637336914811968</c:v>
                </c:pt>
                <c:pt idx="749">
                  <c:v>0.19431638526477366</c:v>
                </c:pt>
                <c:pt idx="750">
                  <c:v>0.19482156561780536</c:v>
                </c:pt>
                <c:pt idx="751">
                  <c:v>0.19959017651573294</c:v>
                </c:pt>
                <c:pt idx="752">
                  <c:v>0.19631235610130487</c:v>
                </c:pt>
                <c:pt idx="753">
                  <c:v>0.19169627782041487</c:v>
                </c:pt>
                <c:pt idx="754">
                  <c:v>0.19633019953952435</c:v>
                </c:pt>
                <c:pt idx="755">
                  <c:v>0.19590195702225674</c:v>
                </c:pt>
                <c:pt idx="756">
                  <c:v>0.19311972371450525</c:v>
                </c:pt>
                <c:pt idx="757">
                  <c:v>0.20067210283960102</c:v>
                </c:pt>
                <c:pt idx="758">
                  <c:v>0.19930736761320064</c:v>
                </c:pt>
                <c:pt idx="759">
                  <c:v>0.2006730621642363</c:v>
                </c:pt>
                <c:pt idx="760">
                  <c:v>0.19770049884881039</c:v>
                </c:pt>
                <c:pt idx="761">
                  <c:v>0.2014996162701462</c:v>
                </c:pt>
                <c:pt idx="762">
                  <c:v>0.19537260168841153</c:v>
                </c:pt>
                <c:pt idx="763">
                  <c:v>0.19614063699155812</c:v>
                </c:pt>
                <c:pt idx="764">
                  <c:v>0.19932981580967002</c:v>
                </c:pt>
                <c:pt idx="765">
                  <c:v>0.20043476592478854</c:v>
                </c:pt>
                <c:pt idx="766">
                  <c:v>0.19817574827321563</c:v>
                </c:pt>
                <c:pt idx="767">
                  <c:v>0.19868457405986192</c:v>
                </c:pt>
                <c:pt idx="768">
                  <c:v>0.2001022640061399</c:v>
                </c:pt>
                <c:pt idx="769">
                  <c:v>0.19716212586339207</c:v>
                </c:pt>
                <c:pt idx="770">
                  <c:v>0.199213929393707</c:v>
                </c:pt>
                <c:pt idx="771">
                  <c:v>0.20166903300076741</c:v>
                </c:pt>
                <c:pt idx="772">
                  <c:v>0.19564313123561006</c:v>
                </c:pt>
                <c:pt idx="773">
                  <c:v>0.2006440905602459</c:v>
                </c:pt>
                <c:pt idx="774">
                  <c:v>0.19987106676899463</c:v>
                </c:pt>
                <c:pt idx="775">
                  <c:v>0.20089716039907923</c:v>
                </c:pt>
                <c:pt idx="776">
                  <c:v>0.20186339217191099</c:v>
                </c:pt>
                <c:pt idx="777">
                  <c:v>0.19586799693016119</c:v>
                </c:pt>
                <c:pt idx="778">
                  <c:v>0.19720990023023843</c:v>
                </c:pt>
                <c:pt idx="779">
                  <c:v>0.1956933998465083</c:v>
                </c:pt>
                <c:pt idx="780">
                  <c:v>0.20518265541059114</c:v>
                </c:pt>
                <c:pt idx="781">
                  <c:v>0.19500901765157355</c:v>
                </c:pt>
                <c:pt idx="782">
                  <c:v>0.19818802762854987</c:v>
                </c:pt>
                <c:pt idx="783">
                  <c:v>0.19493726016884105</c:v>
                </c:pt>
                <c:pt idx="784">
                  <c:v>0.20222237145049857</c:v>
                </c:pt>
                <c:pt idx="785">
                  <c:v>0.19141327705295452</c:v>
                </c:pt>
                <c:pt idx="786">
                  <c:v>0.19704796623177334</c:v>
                </c:pt>
                <c:pt idx="787">
                  <c:v>0.19930353031465844</c:v>
                </c:pt>
                <c:pt idx="788">
                  <c:v>0.19520452801227925</c:v>
                </c:pt>
                <c:pt idx="789">
                  <c:v>0.19572966231772868</c:v>
                </c:pt>
                <c:pt idx="790">
                  <c:v>0.19976074443591735</c:v>
                </c:pt>
                <c:pt idx="791">
                  <c:v>0.19919589409056049</c:v>
                </c:pt>
                <c:pt idx="792">
                  <c:v>0.19695874904067537</c:v>
                </c:pt>
                <c:pt idx="793">
                  <c:v>0.20333135072908706</c:v>
                </c:pt>
                <c:pt idx="794">
                  <c:v>0.1922657329240213</c:v>
                </c:pt>
                <c:pt idx="795">
                  <c:v>0.19774366845740562</c:v>
                </c:pt>
                <c:pt idx="796">
                  <c:v>0.20126055257099024</c:v>
                </c:pt>
                <c:pt idx="797">
                  <c:v>0.20032981580967008</c:v>
                </c:pt>
                <c:pt idx="798">
                  <c:v>0.19827321565617814</c:v>
                </c:pt>
                <c:pt idx="799">
                  <c:v>0.19742555640828868</c:v>
                </c:pt>
                <c:pt idx="800">
                  <c:v>0.1951755564082886</c:v>
                </c:pt>
                <c:pt idx="801">
                  <c:v>0.20035763622409808</c:v>
                </c:pt>
                <c:pt idx="802">
                  <c:v>0.19554566385264804</c:v>
                </c:pt>
                <c:pt idx="803">
                  <c:v>0.19986051419800427</c:v>
                </c:pt>
                <c:pt idx="804">
                  <c:v>0.19893764389869542</c:v>
                </c:pt>
                <c:pt idx="805">
                  <c:v>0.1947031849577899</c:v>
                </c:pt>
                <c:pt idx="806">
                  <c:v>0.19911876438986967</c:v>
                </c:pt>
                <c:pt idx="807">
                  <c:v>0.20369052187260173</c:v>
                </c:pt>
                <c:pt idx="808">
                  <c:v>0.19803779739063718</c:v>
                </c:pt>
                <c:pt idx="809">
                  <c:v>0.19859861857252509</c:v>
                </c:pt>
                <c:pt idx="810">
                  <c:v>0.19532636224098227</c:v>
                </c:pt>
                <c:pt idx="811">
                  <c:v>0.20235533384497331</c:v>
                </c:pt>
                <c:pt idx="812">
                  <c:v>0.20592555640828855</c:v>
                </c:pt>
                <c:pt idx="813">
                  <c:v>0.19704201841903307</c:v>
                </c:pt>
                <c:pt idx="814">
                  <c:v>0.20109247889485821</c:v>
                </c:pt>
                <c:pt idx="815">
                  <c:v>0.19309286262471217</c:v>
                </c:pt>
                <c:pt idx="816">
                  <c:v>0.20281331542594008</c:v>
                </c:pt>
                <c:pt idx="817">
                  <c:v>0.19475364543361481</c:v>
                </c:pt>
                <c:pt idx="818">
                  <c:v>0.20321910974673807</c:v>
                </c:pt>
                <c:pt idx="819">
                  <c:v>0.19355890253261709</c:v>
                </c:pt>
                <c:pt idx="820">
                  <c:v>0.204518802762855</c:v>
                </c:pt>
                <c:pt idx="821">
                  <c:v>0.20053050652340712</c:v>
                </c:pt>
                <c:pt idx="822">
                  <c:v>0.20241807367613204</c:v>
                </c:pt>
                <c:pt idx="823">
                  <c:v>0.19913046815042248</c:v>
                </c:pt>
                <c:pt idx="824">
                  <c:v>0.19449846508058335</c:v>
                </c:pt>
                <c:pt idx="825">
                  <c:v>0.19687509593246341</c:v>
                </c:pt>
                <c:pt idx="826">
                  <c:v>0.19280583269378357</c:v>
                </c:pt>
                <c:pt idx="827">
                  <c:v>0.19898867996930217</c:v>
                </c:pt>
                <c:pt idx="828">
                  <c:v>0.19549712202609354</c:v>
                </c:pt>
                <c:pt idx="829">
                  <c:v>0.19544915579432126</c:v>
                </c:pt>
                <c:pt idx="830">
                  <c:v>0.19936914811972373</c:v>
                </c:pt>
                <c:pt idx="831">
                  <c:v>0.20019435917114364</c:v>
                </c:pt>
                <c:pt idx="832">
                  <c:v>0.19926534919416741</c:v>
                </c:pt>
                <c:pt idx="833">
                  <c:v>0.1982561396776667</c:v>
                </c:pt>
                <c:pt idx="834">
                  <c:v>0.20067670759785097</c:v>
                </c:pt>
                <c:pt idx="835">
                  <c:v>0.19417881811204935</c:v>
                </c:pt>
                <c:pt idx="836">
                  <c:v>0.19149597083653136</c:v>
                </c:pt>
                <c:pt idx="837">
                  <c:v>0.19707079815809669</c:v>
                </c:pt>
                <c:pt idx="838">
                  <c:v>0.19773695318495774</c:v>
                </c:pt>
                <c:pt idx="839">
                  <c:v>0.19304700690713741</c:v>
                </c:pt>
                <c:pt idx="840">
                  <c:v>0.19906830391404456</c:v>
                </c:pt>
                <c:pt idx="841">
                  <c:v>0.2027217958557177</c:v>
                </c:pt>
                <c:pt idx="842">
                  <c:v>0.19526822716807363</c:v>
                </c:pt>
                <c:pt idx="843">
                  <c:v>0.2000305065234077</c:v>
                </c:pt>
                <c:pt idx="844">
                  <c:v>0.20169378357636233</c:v>
                </c:pt>
                <c:pt idx="845">
                  <c:v>0.19873944742900995</c:v>
                </c:pt>
                <c:pt idx="846">
                  <c:v>0.19514082885648504</c:v>
                </c:pt>
                <c:pt idx="847">
                  <c:v>0.20198196469685364</c:v>
                </c:pt>
                <c:pt idx="848">
                  <c:v>0.19434861857252508</c:v>
                </c:pt>
                <c:pt idx="849">
                  <c:v>0.20409286262471246</c:v>
                </c:pt>
                <c:pt idx="850">
                  <c:v>0.19579662317728319</c:v>
                </c:pt>
                <c:pt idx="851">
                  <c:v>0.2003113967766692</c:v>
                </c:pt>
                <c:pt idx="852">
                  <c:v>0.20666193399846522</c:v>
                </c:pt>
                <c:pt idx="853">
                  <c:v>0.19488871834228721</c:v>
                </c:pt>
                <c:pt idx="854">
                  <c:v>0.19793553338449732</c:v>
                </c:pt>
                <c:pt idx="855">
                  <c:v>0.19791941673062208</c:v>
                </c:pt>
                <c:pt idx="856">
                  <c:v>0.19804815809670004</c:v>
                </c:pt>
                <c:pt idx="857">
                  <c:v>0.19557924021488876</c:v>
                </c:pt>
                <c:pt idx="858">
                  <c:v>0.19137567152724491</c:v>
                </c:pt>
                <c:pt idx="859">
                  <c:v>0.19490521872601688</c:v>
                </c:pt>
                <c:pt idx="860">
                  <c:v>0.20558653108211855</c:v>
                </c:pt>
                <c:pt idx="861">
                  <c:v>0.19567306216423613</c:v>
                </c:pt>
                <c:pt idx="862">
                  <c:v>0.20119685341519569</c:v>
                </c:pt>
                <c:pt idx="863">
                  <c:v>0.20214735226400607</c:v>
                </c:pt>
                <c:pt idx="864">
                  <c:v>0.19745241749808146</c:v>
                </c:pt>
                <c:pt idx="865">
                  <c:v>0.20424002302379157</c:v>
                </c:pt>
                <c:pt idx="866">
                  <c:v>0.20346968534151993</c:v>
                </c:pt>
                <c:pt idx="867">
                  <c:v>0.19675422102839635</c:v>
                </c:pt>
                <c:pt idx="868">
                  <c:v>0.19944455103607073</c:v>
                </c:pt>
                <c:pt idx="869">
                  <c:v>0.19960706062931699</c:v>
                </c:pt>
                <c:pt idx="870">
                  <c:v>0.19592267843438246</c:v>
                </c:pt>
                <c:pt idx="871">
                  <c:v>0.19460437452033758</c:v>
                </c:pt>
                <c:pt idx="872">
                  <c:v>0.20379988488104403</c:v>
                </c:pt>
                <c:pt idx="873">
                  <c:v>0.19312509593246358</c:v>
                </c:pt>
                <c:pt idx="874">
                  <c:v>0.20518687643898681</c:v>
                </c:pt>
                <c:pt idx="875">
                  <c:v>0.19700287797390675</c:v>
                </c:pt>
                <c:pt idx="876">
                  <c:v>0.19183499616270167</c:v>
                </c:pt>
                <c:pt idx="877">
                  <c:v>0.19670030698388344</c:v>
                </c:pt>
                <c:pt idx="878">
                  <c:v>0.1975583269378359</c:v>
                </c:pt>
                <c:pt idx="879">
                  <c:v>0.19565272448196486</c:v>
                </c:pt>
                <c:pt idx="880">
                  <c:v>0.19858480429777411</c:v>
                </c:pt>
                <c:pt idx="881">
                  <c:v>0.20051841903300113</c:v>
                </c:pt>
                <c:pt idx="882">
                  <c:v>0.19356216423637773</c:v>
                </c:pt>
                <c:pt idx="883">
                  <c:v>0.1967636224098232</c:v>
                </c:pt>
                <c:pt idx="884">
                  <c:v>0.20102129700690743</c:v>
                </c:pt>
                <c:pt idx="885">
                  <c:v>0.19756101304681498</c:v>
                </c:pt>
                <c:pt idx="886">
                  <c:v>0.20078108211818849</c:v>
                </c:pt>
                <c:pt idx="887">
                  <c:v>0.19762720644666165</c:v>
                </c:pt>
                <c:pt idx="888">
                  <c:v>0.1977991174213358</c:v>
                </c:pt>
                <c:pt idx="889">
                  <c:v>0.19411300844205684</c:v>
                </c:pt>
                <c:pt idx="890">
                  <c:v>0.19639792785878737</c:v>
                </c:pt>
                <c:pt idx="891">
                  <c:v>0.18969781273983125</c:v>
                </c:pt>
                <c:pt idx="892">
                  <c:v>0.19604854182655446</c:v>
                </c:pt>
                <c:pt idx="893">
                  <c:v>0.19964198004604805</c:v>
                </c:pt>
                <c:pt idx="894">
                  <c:v>0.1920312739831159</c:v>
                </c:pt>
                <c:pt idx="895">
                  <c:v>0.20327455871066816</c:v>
                </c:pt>
                <c:pt idx="896">
                  <c:v>0.19265848042977768</c:v>
                </c:pt>
                <c:pt idx="897">
                  <c:v>0.19078875671527237</c:v>
                </c:pt>
                <c:pt idx="898">
                  <c:v>0.20159151957022273</c:v>
                </c:pt>
                <c:pt idx="899">
                  <c:v>0.19803165771297004</c:v>
                </c:pt>
                <c:pt idx="900">
                  <c:v>0.19630065234075222</c:v>
                </c:pt>
                <c:pt idx="901">
                  <c:v>0.19546834228703014</c:v>
                </c:pt>
                <c:pt idx="902">
                  <c:v>0.19775575594781294</c:v>
                </c:pt>
                <c:pt idx="903">
                  <c:v>0.2065243668457403</c:v>
                </c:pt>
                <c:pt idx="904">
                  <c:v>0.19967689946277858</c:v>
                </c:pt>
                <c:pt idx="905">
                  <c:v>0.20176112816577133</c:v>
                </c:pt>
                <c:pt idx="906">
                  <c:v>0.19659286262471218</c:v>
                </c:pt>
                <c:pt idx="907">
                  <c:v>0.19212874136607869</c:v>
                </c:pt>
                <c:pt idx="908">
                  <c:v>0.19598580199539517</c:v>
                </c:pt>
                <c:pt idx="909">
                  <c:v>0.20046181887950945</c:v>
                </c:pt>
                <c:pt idx="910">
                  <c:v>0.19507194934765928</c:v>
                </c:pt>
                <c:pt idx="911">
                  <c:v>0.20384746738296275</c:v>
                </c:pt>
                <c:pt idx="912">
                  <c:v>0.19728415195702179</c:v>
                </c:pt>
                <c:pt idx="913">
                  <c:v>0.19582981580967018</c:v>
                </c:pt>
                <c:pt idx="914">
                  <c:v>0.19480468150422053</c:v>
                </c:pt>
                <c:pt idx="915">
                  <c:v>0.19896853415195709</c:v>
                </c:pt>
                <c:pt idx="916">
                  <c:v>0.20342900997697649</c:v>
                </c:pt>
                <c:pt idx="917">
                  <c:v>0.19727033768227173</c:v>
                </c:pt>
                <c:pt idx="918">
                  <c:v>0.20039965464313128</c:v>
                </c:pt>
                <c:pt idx="919">
                  <c:v>0.20101707597851134</c:v>
                </c:pt>
                <c:pt idx="920">
                  <c:v>0.19584382194934788</c:v>
                </c:pt>
                <c:pt idx="921">
                  <c:v>0.19837106676899463</c:v>
                </c:pt>
                <c:pt idx="922">
                  <c:v>0.19720932463545698</c:v>
                </c:pt>
                <c:pt idx="923">
                  <c:v>0.1967342670759791</c:v>
                </c:pt>
                <c:pt idx="924">
                  <c:v>0.19786876438986956</c:v>
                </c:pt>
                <c:pt idx="925">
                  <c:v>0.19428511128165801</c:v>
                </c:pt>
                <c:pt idx="926">
                  <c:v>0.1932536454336147</c:v>
                </c:pt>
                <c:pt idx="927">
                  <c:v>0.20564293937068306</c:v>
                </c:pt>
                <c:pt idx="928">
                  <c:v>0.20062202609363022</c:v>
                </c:pt>
                <c:pt idx="929">
                  <c:v>0.19531830391404437</c:v>
                </c:pt>
                <c:pt idx="930">
                  <c:v>0.20247851112816603</c:v>
                </c:pt>
                <c:pt idx="931">
                  <c:v>0.2002634305448962</c:v>
                </c:pt>
                <c:pt idx="932">
                  <c:v>0.19602935533384477</c:v>
                </c:pt>
                <c:pt idx="933">
                  <c:v>0.19591020721412128</c:v>
                </c:pt>
                <c:pt idx="934">
                  <c:v>0.20192536454336177</c:v>
                </c:pt>
                <c:pt idx="935">
                  <c:v>0.19877551803530327</c:v>
                </c:pt>
                <c:pt idx="936">
                  <c:v>0.19652283192632367</c:v>
                </c:pt>
                <c:pt idx="937">
                  <c:v>0.19620030698388369</c:v>
                </c:pt>
                <c:pt idx="938">
                  <c:v>0.19932540291634684</c:v>
                </c:pt>
                <c:pt idx="939">
                  <c:v>0.19938123561013049</c:v>
                </c:pt>
                <c:pt idx="940">
                  <c:v>0.19423484267076024</c:v>
                </c:pt>
                <c:pt idx="941">
                  <c:v>0.19351957022256361</c:v>
                </c:pt>
                <c:pt idx="942">
                  <c:v>0.19691308518802766</c:v>
                </c:pt>
                <c:pt idx="943">
                  <c:v>0.19789735226400623</c:v>
                </c:pt>
                <c:pt idx="944">
                  <c:v>0.20259535686876445</c:v>
                </c:pt>
                <c:pt idx="945">
                  <c:v>0.20089677666922515</c:v>
                </c:pt>
                <c:pt idx="946">
                  <c:v>0.19431734458940944</c:v>
                </c:pt>
                <c:pt idx="947">
                  <c:v>0.20008480429777434</c:v>
                </c:pt>
                <c:pt idx="948">
                  <c:v>0.19719033000767475</c:v>
                </c:pt>
                <c:pt idx="949">
                  <c:v>0.19384478127398325</c:v>
                </c:pt>
                <c:pt idx="950">
                  <c:v>0.19961396776669224</c:v>
                </c:pt>
                <c:pt idx="951">
                  <c:v>0.19578108211818837</c:v>
                </c:pt>
                <c:pt idx="952">
                  <c:v>0.19912739831158902</c:v>
                </c:pt>
                <c:pt idx="953">
                  <c:v>0.19712106676899488</c:v>
                </c:pt>
                <c:pt idx="954">
                  <c:v>0.19815118956254826</c:v>
                </c:pt>
                <c:pt idx="955">
                  <c:v>0.19751055257099029</c:v>
                </c:pt>
                <c:pt idx="956">
                  <c:v>0.19192325402916355</c:v>
                </c:pt>
                <c:pt idx="957">
                  <c:v>0.19600306983883359</c:v>
                </c:pt>
                <c:pt idx="958">
                  <c:v>0.20190982348426686</c:v>
                </c:pt>
                <c:pt idx="959">
                  <c:v>0.19812010744435948</c:v>
                </c:pt>
                <c:pt idx="960">
                  <c:v>0.20165809669992338</c:v>
                </c:pt>
                <c:pt idx="961">
                  <c:v>0.19348023791250951</c:v>
                </c:pt>
                <c:pt idx="962">
                  <c:v>0.19295184190330039</c:v>
                </c:pt>
                <c:pt idx="963">
                  <c:v>0.19842747505755934</c:v>
                </c:pt>
                <c:pt idx="964">
                  <c:v>0.193749424405219</c:v>
                </c:pt>
                <c:pt idx="965">
                  <c:v>0.19227993092862639</c:v>
                </c:pt>
                <c:pt idx="966">
                  <c:v>0.19735092095165022</c:v>
                </c:pt>
                <c:pt idx="967">
                  <c:v>0.20112874136607861</c:v>
                </c:pt>
                <c:pt idx="968">
                  <c:v>0.20020356868764386</c:v>
                </c:pt>
                <c:pt idx="969">
                  <c:v>0.19843687643898708</c:v>
                </c:pt>
                <c:pt idx="970">
                  <c:v>0.19897045280122783</c:v>
                </c:pt>
                <c:pt idx="971">
                  <c:v>0.19624270913277056</c:v>
                </c:pt>
                <c:pt idx="972">
                  <c:v>0.19867785878741392</c:v>
                </c:pt>
                <c:pt idx="973">
                  <c:v>0.19968821949347651</c:v>
                </c:pt>
                <c:pt idx="974">
                  <c:v>0.20064447429009991</c:v>
                </c:pt>
                <c:pt idx="975">
                  <c:v>0.20062739831158902</c:v>
                </c:pt>
                <c:pt idx="976">
                  <c:v>0.20309842670759759</c:v>
                </c:pt>
                <c:pt idx="977">
                  <c:v>0.1957678434382194</c:v>
                </c:pt>
                <c:pt idx="978">
                  <c:v>0.19506868764389881</c:v>
                </c:pt>
                <c:pt idx="979">
                  <c:v>0.19925326170376073</c:v>
                </c:pt>
                <c:pt idx="980">
                  <c:v>0.1988273215656178</c:v>
                </c:pt>
                <c:pt idx="981">
                  <c:v>0.19617881811204896</c:v>
                </c:pt>
                <c:pt idx="982">
                  <c:v>0.19965656178050656</c:v>
                </c:pt>
                <c:pt idx="983">
                  <c:v>0.19844416730621697</c:v>
                </c:pt>
                <c:pt idx="984">
                  <c:v>0.19908039140445147</c:v>
                </c:pt>
                <c:pt idx="985">
                  <c:v>0.19136300844205681</c:v>
                </c:pt>
                <c:pt idx="986">
                  <c:v>0.1988937068303914</c:v>
                </c:pt>
                <c:pt idx="987">
                  <c:v>0.1980982348426707</c:v>
                </c:pt>
                <c:pt idx="988">
                  <c:v>0.19353664620107466</c:v>
                </c:pt>
                <c:pt idx="989">
                  <c:v>0.19910782808902555</c:v>
                </c:pt>
                <c:pt idx="990">
                  <c:v>0.19858883346124326</c:v>
                </c:pt>
                <c:pt idx="991">
                  <c:v>0.2016062931696089</c:v>
                </c:pt>
                <c:pt idx="992">
                  <c:v>0.1954380276285495</c:v>
                </c:pt>
                <c:pt idx="993">
                  <c:v>0.19952340752110531</c:v>
                </c:pt>
                <c:pt idx="994">
                  <c:v>0.19642766692248673</c:v>
                </c:pt>
                <c:pt idx="995">
                  <c:v>0.19561665387567181</c:v>
                </c:pt>
                <c:pt idx="996">
                  <c:v>0.19741097467382926</c:v>
                </c:pt>
                <c:pt idx="997">
                  <c:v>0.19981753645433625</c:v>
                </c:pt>
                <c:pt idx="998">
                  <c:v>0.19792210283960091</c:v>
                </c:pt>
                <c:pt idx="999">
                  <c:v>0.19729796623177245</c:v>
                </c:pt>
                <c:pt idx="1000">
                  <c:v>0.201033576362240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3CF-8E4B-85DC-C44874E219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9009168"/>
        <c:axId val="2020835104"/>
      </c:scatterChart>
      <c:valAx>
        <c:axId val="2039009168"/>
        <c:scaling>
          <c:orientation val="minMax"/>
          <c:max val="10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riginal</a:t>
                </a:r>
                <a:r>
                  <a:rPr lang="en-US" sz="700" b="1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and bootstrap random samples</a:t>
                </a:r>
                <a:endParaRPr lang="en-US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41577778401956594"/>
              <c:y val="0.950225225225225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20835104"/>
        <c:crosses val="autoZero"/>
        <c:crossBetween val="midCat"/>
        <c:majorUnit val="50"/>
      </c:valAx>
      <c:valAx>
        <c:axId val="2020835104"/>
        <c:scaling>
          <c:orientation val="minMax"/>
          <c:max val="0.22000000000000003"/>
          <c:min val="0.1750000000000000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39009168"/>
        <c:crosses val="autoZero"/>
        <c:crossBetween val="midCat"/>
        <c:minorUnit val="5.000000000000001E-3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Mean ELISA OD for Vi with 95% CIs (all sites)</a:t>
            </a:r>
            <a:endParaRPr lang="de-DE" sz="1100"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4.6101431137992407E-2"/>
          <c:y val="9.8030729279376755E-2"/>
          <c:w val="0.92731645761877868"/>
          <c:h val="0.766724658227502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>
                  <a:lumMod val="50000"/>
                </a:schemeClr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10"/>
              <c:spPr>
                <a:solidFill>
                  <a:srgbClr val="FF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8E51-004C-8E0B-21364A743FE5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mcpVi!$F$2:$F$1002</c:f>
                <c:numCache>
                  <c:formatCode>General</c:formatCode>
                  <c:ptCount val="1001"/>
                  <c:pt idx="0">
                    <c:v>7.8515104629263699E-3</c:v>
                  </c:pt>
                  <c:pt idx="1">
                    <c:v>7.8534846997705132E-3</c:v>
                  </c:pt>
                  <c:pt idx="2">
                    <c:v>7.6882160296276314E-3</c:v>
                  </c:pt>
                  <c:pt idx="3">
                    <c:v>7.932277376206831E-3</c:v>
                  </c:pt>
                  <c:pt idx="4">
                    <c:v>7.7540141023584863E-3</c:v>
                  </c:pt>
                  <c:pt idx="5">
                    <c:v>7.7294613732483142E-3</c:v>
                  </c:pt>
                  <c:pt idx="6">
                    <c:v>7.6988459690533473E-3</c:v>
                  </c:pt>
                  <c:pt idx="7">
                    <c:v>8.0562933361736366E-3</c:v>
                  </c:pt>
                  <c:pt idx="8">
                    <c:v>7.5648925258673116E-3</c:v>
                  </c:pt>
                  <c:pt idx="9">
                    <c:v>7.954870601583619E-3</c:v>
                  </c:pt>
                  <c:pt idx="10">
                    <c:v>7.8718863551311968E-3</c:v>
                  </c:pt>
                  <c:pt idx="11">
                    <c:v>7.9585686123886945E-3</c:v>
                  </c:pt>
                  <c:pt idx="12">
                    <c:v>7.8927263403255066E-3</c:v>
                  </c:pt>
                  <c:pt idx="13">
                    <c:v>7.7313030120954584E-3</c:v>
                  </c:pt>
                  <c:pt idx="14">
                    <c:v>8.0094494104576697E-3</c:v>
                  </c:pt>
                  <c:pt idx="15">
                    <c:v>7.783428758025096E-3</c:v>
                  </c:pt>
                  <c:pt idx="16">
                    <c:v>7.7802095733202625E-3</c:v>
                  </c:pt>
                  <c:pt idx="17">
                    <c:v>7.6309999939244977E-3</c:v>
                  </c:pt>
                  <c:pt idx="18">
                    <c:v>7.9109732980230663E-3</c:v>
                  </c:pt>
                  <c:pt idx="19">
                    <c:v>7.8363500919366724E-3</c:v>
                  </c:pt>
                  <c:pt idx="20">
                    <c:v>7.7091738797081533E-3</c:v>
                  </c:pt>
                  <c:pt idx="21">
                    <c:v>7.9439680996085116E-3</c:v>
                  </c:pt>
                  <c:pt idx="22">
                    <c:v>7.8813965781378559E-3</c:v>
                  </c:pt>
                  <c:pt idx="23">
                    <c:v>7.7485996841478721E-3</c:v>
                  </c:pt>
                  <c:pt idx="24">
                    <c:v>7.7766957263999126E-3</c:v>
                  </c:pt>
                  <c:pt idx="25">
                    <c:v>8.0958075392780215E-3</c:v>
                  </c:pt>
                  <c:pt idx="26">
                    <c:v>7.8425158987969201E-3</c:v>
                  </c:pt>
                  <c:pt idx="27">
                    <c:v>7.8005412661927565E-3</c:v>
                  </c:pt>
                  <c:pt idx="28">
                    <c:v>7.9651616794614855E-3</c:v>
                  </c:pt>
                  <c:pt idx="29">
                    <c:v>7.8228692955755741E-3</c:v>
                  </c:pt>
                  <c:pt idx="30">
                    <c:v>8.0733690115643852E-3</c:v>
                  </c:pt>
                  <c:pt idx="31">
                    <c:v>7.7802316729864152E-3</c:v>
                  </c:pt>
                  <c:pt idx="32">
                    <c:v>7.8243205069871147E-3</c:v>
                  </c:pt>
                  <c:pt idx="33">
                    <c:v>8.0238362931315532E-3</c:v>
                  </c:pt>
                  <c:pt idx="34">
                    <c:v>7.5385202575761756E-3</c:v>
                  </c:pt>
                  <c:pt idx="35">
                    <c:v>7.9042181667317024E-3</c:v>
                  </c:pt>
                  <c:pt idx="36">
                    <c:v>8.0454497666416491E-3</c:v>
                  </c:pt>
                  <c:pt idx="37">
                    <c:v>8.0373539222696189E-3</c:v>
                  </c:pt>
                  <c:pt idx="38">
                    <c:v>8.0975828791266802E-3</c:v>
                  </c:pt>
                  <c:pt idx="39">
                    <c:v>7.7191187294827213E-3</c:v>
                  </c:pt>
                  <c:pt idx="40">
                    <c:v>7.8433409530004605E-3</c:v>
                  </c:pt>
                  <c:pt idx="41">
                    <c:v>7.9295885834899937E-3</c:v>
                  </c:pt>
                  <c:pt idx="42">
                    <c:v>7.9790255367027663E-3</c:v>
                  </c:pt>
                  <c:pt idx="43">
                    <c:v>7.6694018471651915E-3</c:v>
                  </c:pt>
                  <c:pt idx="44">
                    <c:v>7.753888870916853E-3</c:v>
                  </c:pt>
                  <c:pt idx="45">
                    <c:v>8.0990267239828551E-3</c:v>
                  </c:pt>
                  <c:pt idx="46">
                    <c:v>7.7131665527287452E-3</c:v>
                  </c:pt>
                  <c:pt idx="47">
                    <c:v>7.8828330564386373E-3</c:v>
                  </c:pt>
                  <c:pt idx="48">
                    <c:v>7.6366796081290544E-3</c:v>
                  </c:pt>
                  <c:pt idx="49">
                    <c:v>7.9021039653351666E-3</c:v>
                  </c:pt>
                  <c:pt idx="50">
                    <c:v>7.5422624677135841E-3</c:v>
                  </c:pt>
                  <c:pt idx="51">
                    <c:v>7.8260074481710795E-3</c:v>
                  </c:pt>
                  <c:pt idx="52">
                    <c:v>7.9541413126001659E-3</c:v>
                  </c:pt>
                  <c:pt idx="53">
                    <c:v>7.5920824818065669E-3</c:v>
                  </c:pt>
                  <c:pt idx="54">
                    <c:v>7.7947511536573255E-3</c:v>
                  </c:pt>
                  <c:pt idx="55">
                    <c:v>7.9955781866609399E-3</c:v>
                  </c:pt>
                  <c:pt idx="56">
                    <c:v>7.7174317882987287E-3</c:v>
                  </c:pt>
                  <c:pt idx="57">
                    <c:v>7.6615711987871038E-3</c:v>
                  </c:pt>
                  <c:pt idx="58">
                    <c:v>7.8729250394409811E-3</c:v>
                  </c:pt>
                  <c:pt idx="59">
                    <c:v>8.0158804133118877E-3</c:v>
                  </c:pt>
                  <c:pt idx="60">
                    <c:v>7.8444901356410635E-3</c:v>
                  </c:pt>
                  <c:pt idx="61">
                    <c:v>8.161031020688575E-3</c:v>
                  </c:pt>
                  <c:pt idx="62">
                    <c:v>7.852431282349942E-3</c:v>
                  </c:pt>
                  <c:pt idx="63">
                    <c:v>7.5536879951212665E-3</c:v>
                  </c:pt>
                  <c:pt idx="64">
                    <c:v>7.6448491180550193E-3</c:v>
                  </c:pt>
                  <c:pt idx="65">
                    <c:v>7.8592011467520373E-3</c:v>
                  </c:pt>
                  <c:pt idx="66">
                    <c:v>7.9620677261982575E-3</c:v>
                  </c:pt>
                  <c:pt idx="67">
                    <c:v>7.6466907569021636E-3</c:v>
                  </c:pt>
                  <c:pt idx="68">
                    <c:v>7.8356576357301588E-3</c:v>
                  </c:pt>
                  <c:pt idx="69">
                    <c:v>7.6917225099925879E-3</c:v>
                  </c:pt>
                  <c:pt idx="70">
                    <c:v>7.8155248398531496E-3</c:v>
                  </c:pt>
                  <c:pt idx="71">
                    <c:v>7.8415287803748623E-3</c:v>
                  </c:pt>
                  <c:pt idx="72">
                    <c:v>7.7107871553382668E-3</c:v>
                  </c:pt>
                  <c:pt idx="73">
                    <c:v>7.9084539360801676E-3</c:v>
                  </c:pt>
                  <c:pt idx="74">
                    <c:v>8.0245140162273076E-3</c:v>
                  </c:pt>
                  <c:pt idx="75">
                    <c:v>7.7397450845707871E-3</c:v>
                  </c:pt>
                  <c:pt idx="76">
                    <c:v>7.8168581863784781E-3</c:v>
                  </c:pt>
                  <c:pt idx="77">
                    <c:v>7.8446227336380625E-3</c:v>
                  </c:pt>
                  <c:pt idx="78">
                    <c:v>7.7435609602620747E-3</c:v>
                  </c:pt>
                  <c:pt idx="79">
                    <c:v>7.7973736473756772E-3</c:v>
                  </c:pt>
                  <c:pt idx="80">
                    <c:v>7.9896775757946903E-3</c:v>
                  </c:pt>
                  <c:pt idx="81">
                    <c:v>7.7495647029037495E-3</c:v>
                  </c:pt>
                  <c:pt idx="82">
                    <c:v>7.9579498217360323E-3</c:v>
                  </c:pt>
                  <c:pt idx="83">
                    <c:v>7.8969768427847309E-3</c:v>
                  </c:pt>
                  <c:pt idx="84">
                    <c:v>7.6852178415844907E-3</c:v>
                  </c:pt>
                  <c:pt idx="85">
                    <c:v>7.8478861176752013E-3</c:v>
                  </c:pt>
                  <c:pt idx="86">
                    <c:v>7.8862290384728029E-3</c:v>
                  </c:pt>
                  <c:pt idx="87">
                    <c:v>8.0500096644272046E-3</c:v>
                  </c:pt>
                  <c:pt idx="88">
                    <c:v>7.7455646633277642E-3</c:v>
                  </c:pt>
                  <c:pt idx="89">
                    <c:v>7.7860438851880265E-3</c:v>
                  </c:pt>
                  <c:pt idx="90">
                    <c:v>7.7677969274905223E-3</c:v>
                  </c:pt>
                  <c:pt idx="91">
                    <c:v>7.792806383034756E-3</c:v>
                  </c:pt>
                  <c:pt idx="92">
                    <c:v>7.7971600172694056E-3</c:v>
                  </c:pt>
                  <c:pt idx="93">
                    <c:v>7.8497645892992851E-3</c:v>
                  </c:pt>
                  <c:pt idx="94">
                    <c:v>7.9621855910844697E-3</c:v>
                  </c:pt>
                  <c:pt idx="95">
                    <c:v>7.7475462667272732E-3</c:v>
                  </c:pt>
                  <c:pt idx="96">
                    <c:v>7.8127550150270675E-3</c:v>
                  </c:pt>
                  <c:pt idx="97">
                    <c:v>7.9322405434299192E-3</c:v>
                  </c:pt>
                  <c:pt idx="98">
                    <c:v>7.7320102014127312E-3</c:v>
                  </c:pt>
                  <c:pt idx="99">
                    <c:v>7.8279743184598571E-3</c:v>
                  </c:pt>
                  <c:pt idx="100">
                    <c:v>7.8795254730691933E-3</c:v>
                  </c:pt>
                  <c:pt idx="101">
                    <c:v>7.787701360150473E-3</c:v>
                  </c:pt>
                  <c:pt idx="102">
                    <c:v>7.8326005152438982E-3</c:v>
                  </c:pt>
                  <c:pt idx="103">
                    <c:v>7.8741184214139448E-3</c:v>
                  </c:pt>
                  <c:pt idx="104">
                    <c:v>7.7811598589654085E-3</c:v>
                  </c:pt>
                  <c:pt idx="105">
                    <c:v>7.6728567616424215E-3</c:v>
                  </c:pt>
                  <c:pt idx="106">
                    <c:v>7.6652986758137254E-3</c:v>
                  </c:pt>
                  <c:pt idx="107">
                    <c:v>7.8944059149541057E-3</c:v>
                  </c:pt>
                  <c:pt idx="108">
                    <c:v>7.8453446560661222E-3</c:v>
                  </c:pt>
                  <c:pt idx="109">
                    <c:v>7.8370204484770334E-3</c:v>
                  </c:pt>
                  <c:pt idx="110">
                    <c:v>7.8213296854993675E-3</c:v>
                  </c:pt>
                  <c:pt idx="111">
                    <c:v>7.8962475538012777E-3</c:v>
                  </c:pt>
                  <c:pt idx="112">
                    <c:v>7.8238343143314515E-3</c:v>
                  </c:pt>
                  <c:pt idx="113">
                    <c:v>7.8767851144646295E-3</c:v>
                  </c:pt>
                  <c:pt idx="114">
                    <c:v>8.0970451205833183E-3</c:v>
                  </c:pt>
                  <c:pt idx="115">
                    <c:v>7.8361732946073681E-3</c:v>
                  </c:pt>
                  <c:pt idx="116">
                    <c:v>8.0799252458602366E-3</c:v>
                  </c:pt>
                  <c:pt idx="117">
                    <c:v>7.7977788079220678E-3</c:v>
                  </c:pt>
                  <c:pt idx="118">
                    <c:v>7.7068755144268919E-3</c:v>
                  </c:pt>
                  <c:pt idx="119">
                    <c:v>8.1161981645936354E-3</c:v>
                  </c:pt>
                  <c:pt idx="120">
                    <c:v>7.7970937182709199E-3</c:v>
                  </c:pt>
                  <c:pt idx="121">
                    <c:v>7.9047117259427591E-3</c:v>
                  </c:pt>
                  <c:pt idx="122">
                    <c:v>7.8590390825335477E-3</c:v>
                  </c:pt>
                  <c:pt idx="123">
                    <c:v>7.7862059494065994E-3</c:v>
                  </c:pt>
                  <c:pt idx="124">
                    <c:v>7.4416426876608988E-3</c:v>
                  </c:pt>
                  <c:pt idx="125">
                    <c:v>7.6227420853338668E-3</c:v>
                  </c:pt>
                  <c:pt idx="126">
                    <c:v>8.1168464214678437E-3</c:v>
                  </c:pt>
                  <c:pt idx="127">
                    <c:v>8.0124033991684773E-3</c:v>
                  </c:pt>
                  <c:pt idx="128">
                    <c:v>7.7995983471030317E-3</c:v>
                  </c:pt>
                  <c:pt idx="129">
                    <c:v>8.1273805956735279E-3</c:v>
                  </c:pt>
                  <c:pt idx="130">
                    <c:v>7.8160331321749654E-3</c:v>
                  </c:pt>
                  <c:pt idx="131">
                    <c:v>7.9553788939054348E-3</c:v>
                  </c:pt>
                  <c:pt idx="132">
                    <c:v>7.8775512362250222E-3</c:v>
                  </c:pt>
                  <c:pt idx="133">
                    <c:v>7.9204982541404845E-3</c:v>
                  </c:pt>
                  <c:pt idx="134">
                    <c:v>7.8470315972501148E-3</c:v>
                  </c:pt>
                  <c:pt idx="135">
                    <c:v>7.643766234412902E-3</c:v>
                  </c:pt>
                  <c:pt idx="136">
                    <c:v>7.9599093254694164E-3</c:v>
                  </c:pt>
                  <c:pt idx="137">
                    <c:v>7.8644314010779814E-3</c:v>
                  </c:pt>
                  <c:pt idx="138">
                    <c:v>7.9582002846192712E-3</c:v>
                  </c:pt>
                  <c:pt idx="139">
                    <c:v>7.7663751823005278E-3</c:v>
                  </c:pt>
                  <c:pt idx="140">
                    <c:v>7.685070510476677E-3</c:v>
                  </c:pt>
                  <c:pt idx="141">
                    <c:v>7.6418656631226378E-3</c:v>
                  </c:pt>
                  <c:pt idx="142">
                    <c:v>7.7223231810767679E-3</c:v>
                  </c:pt>
                  <c:pt idx="143">
                    <c:v>7.949912909807122E-3</c:v>
                  </c:pt>
                  <c:pt idx="144">
                    <c:v>7.8895734546192142E-3</c:v>
                  </c:pt>
                  <c:pt idx="145">
                    <c:v>7.6374309967787157E-3</c:v>
                  </c:pt>
                  <c:pt idx="146">
                    <c:v>7.9064060336821174E-3</c:v>
                  </c:pt>
                  <c:pt idx="147">
                    <c:v>7.9696921110254393E-3</c:v>
                  </c:pt>
                  <c:pt idx="148">
                    <c:v>8.1682944443017269E-3</c:v>
                  </c:pt>
                  <c:pt idx="149">
                    <c:v>8.0463779526206147E-3</c:v>
                  </c:pt>
                  <c:pt idx="150">
                    <c:v>7.8969400100077913E-3</c:v>
                  </c:pt>
                  <c:pt idx="151">
                    <c:v>7.9470325866501657E-3</c:v>
                  </c:pt>
                  <c:pt idx="152">
                    <c:v>7.9157173596932917E-3</c:v>
                  </c:pt>
                  <c:pt idx="153">
                    <c:v>7.9838137977053525E-3</c:v>
                  </c:pt>
                  <c:pt idx="154">
                    <c:v>7.8577057360081637E-3</c:v>
                  </c:pt>
                  <c:pt idx="155">
                    <c:v>7.886302704026682E-3</c:v>
                  </c:pt>
                  <c:pt idx="156">
                    <c:v>7.3955280509283572E-3</c:v>
                  </c:pt>
                  <c:pt idx="157">
                    <c:v>7.7241574533685187E-3</c:v>
                  </c:pt>
                  <c:pt idx="158">
                    <c:v>7.7638779200237817E-3</c:v>
                  </c:pt>
                  <c:pt idx="159">
                    <c:v>8.0507757861875973E-3</c:v>
                  </c:pt>
                  <c:pt idx="160">
                    <c:v>7.836755252483063E-3</c:v>
                  </c:pt>
                  <c:pt idx="161">
                    <c:v>7.984189492030197E-3</c:v>
                  </c:pt>
                  <c:pt idx="162">
                    <c:v>7.9528079660748097E-3</c:v>
                  </c:pt>
                  <c:pt idx="163">
                    <c:v>7.8375950397973626E-3</c:v>
                  </c:pt>
                  <c:pt idx="164">
                    <c:v>7.9290066256142988E-3</c:v>
                  </c:pt>
                  <c:pt idx="165">
                    <c:v>7.7852040978737269E-3</c:v>
                  </c:pt>
                  <c:pt idx="166">
                    <c:v>7.8583466263270063E-3</c:v>
                  </c:pt>
                  <c:pt idx="167">
                    <c:v>7.8820816677890038E-3</c:v>
                  </c:pt>
                  <c:pt idx="168">
                    <c:v>7.9435924052836948E-3</c:v>
                  </c:pt>
                  <c:pt idx="169">
                    <c:v>7.9398575617016798E-3</c:v>
                  </c:pt>
                  <c:pt idx="170">
                    <c:v>8.1066732084762172E-3</c:v>
                  </c:pt>
                  <c:pt idx="171">
                    <c:v>7.8675253543411539E-3</c:v>
                  </c:pt>
                  <c:pt idx="172">
                    <c:v>7.8827078249970595E-3</c:v>
                  </c:pt>
                  <c:pt idx="173">
                    <c:v>8.0377811824821344E-3</c:v>
                  </c:pt>
                  <c:pt idx="174">
                    <c:v>7.9077025474305063E-3</c:v>
                  </c:pt>
                  <c:pt idx="175">
                    <c:v>7.7637379554713892E-3</c:v>
                  </c:pt>
                  <c:pt idx="176">
                    <c:v>7.7367616296384056E-3</c:v>
                  </c:pt>
                  <c:pt idx="177">
                    <c:v>7.8887410338602804E-3</c:v>
                  </c:pt>
                  <c:pt idx="178">
                    <c:v>7.5608556535143867E-3</c:v>
                  </c:pt>
                  <c:pt idx="179">
                    <c:v>7.8520040221374265E-3</c:v>
                  </c:pt>
                  <c:pt idx="180">
                    <c:v>7.9277985105305759E-3</c:v>
                  </c:pt>
                  <c:pt idx="181">
                    <c:v>7.8615805441425712E-3</c:v>
                  </c:pt>
                  <c:pt idx="182">
                    <c:v>7.9443511604887218E-3</c:v>
                  </c:pt>
                  <c:pt idx="183">
                    <c:v>7.7681063228168257E-3</c:v>
                  </c:pt>
                  <c:pt idx="184">
                    <c:v>7.8209687242853099E-3</c:v>
                  </c:pt>
                  <c:pt idx="185">
                    <c:v>8.0929493157872456E-3</c:v>
                  </c:pt>
                  <c:pt idx="186">
                    <c:v>8.0757631420656784E-3</c:v>
                  </c:pt>
                  <c:pt idx="187">
                    <c:v>7.7672297027255865E-3</c:v>
                  </c:pt>
                  <c:pt idx="188">
                    <c:v>7.8546780817434769E-3</c:v>
                  </c:pt>
                  <c:pt idx="189">
                    <c:v>7.9634010727236137E-3</c:v>
                  </c:pt>
                  <c:pt idx="190">
                    <c:v>7.857639437009678E-3</c:v>
                  </c:pt>
                  <c:pt idx="191">
                    <c:v>7.8955624641501299E-3</c:v>
                  </c:pt>
                  <c:pt idx="192">
                    <c:v>7.6534753544150458E-3</c:v>
                  </c:pt>
                  <c:pt idx="193">
                    <c:v>7.8086002777878749E-3</c:v>
                  </c:pt>
                  <c:pt idx="194">
                    <c:v>7.993655515704523E-3</c:v>
                  </c:pt>
                  <c:pt idx="195">
                    <c:v>7.8259337826172282E-3</c:v>
                  </c:pt>
                  <c:pt idx="196">
                    <c:v>7.7526439230561905E-3</c:v>
                  </c:pt>
                  <c:pt idx="197">
                    <c:v>7.5322513189405027E-3</c:v>
                  </c:pt>
                  <c:pt idx="198">
                    <c:v>8.0359395436350178E-3</c:v>
                  </c:pt>
                  <c:pt idx="199">
                    <c:v>7.6812988341177502E-3</c:v>
                  </c:pt>
                  <c:pt idx="200">
                    <c:v>7.8041950776654989E-3</c:v>
                  </c:pt>
                  <c:pt idx="201">
                    <c:v>7.7853440624261194E-3</c:v>
                  </c:pt>
                  <c:pt idx="202">
                    <c:v>7.8040698462238933E-3</c:v>
                  </c:pt>
                  <c:pt idx="203">
                    <c:v>7.6943450037109118E-3</c:v>
                  </c:pt>
                  <c:pt idx="204">
                    <c:v>7.8566965179199533E-3</c:v>
                  </c:pt>
                  <c:pt idx="205">
                    <c:v>7.7889168417895893E-3</c:v>
                  </c:pt>
                  <c:pt idx="206">
                    <c:v>7.7496383684576564E-3</c:v>
                  </c:pt>
                  <c:pt idx="207">
                    <c:v>7.9043949640610345E-3</c:v>
                  </c:pt>
                  <c:pt idx="208">
                    <c:v>7.705159107021381E-3</c:v>
                  </c:pt>
                  <c:pt idx="209">
                    <c:v>7.8898975830563045E-3</c:v>
                  </c:pt>
                  <c:pt idx="210">
                    <c:v>7.9660898654404233E-3</c:v>
                  </c:pt>
                  <c:pt idx="211">
                    <c:v>7.7056894990093494E-3</c:v>
                  </c:pt>
                  <c:pt idx="212">
                    <c:v>7.9901711350057469E-3</c:v>
                  </c:pt>
                  <c:pt idx="213">
                    <c:v>7.8743615177417903E-3</c:v>
                  </c:pt>
                  <c:pt idx="214">
                    <c:v>8.1255463233817493E-3</c:v>
                  </c:pt>
                  <c:pt idx="215">
                    <c:v>7.9395923657077094E-3</c:v>
                  </c:pt>
                  <c:pt idx="216">
                    <c:v>7.7544708287925479E-3</c:v>
                  </c:pt>
                  <c:pt idx="217">
                    <c:v>7.8565197205906212E-3</c:v>
                  </c:pt>
                  <c:pt idx="218">
                    <c:v>7.9773680617403753E-3</c:v>
                  </c:pt>
                  <c:pt idx="219">
                    <c:v>7.8937871243014712E-3</c:v>
                  </c:pt>
                  <c:pt idx="220">
                    <c:v>7.723943823262247E-3</c:v>
                  </c:pt>
                  <c:pt idx="221">
                    <c:v>7.8734848976505512E-3</c:v>
                  </c:pt>
                  <c:pt idx="222">
                    <c:v>7.7964749276182577E-3</c:v>
                  </c:pt>
                  <c:pt idx="223">
                    <c:v>7.9713495859878858E-3</c:v>
                  </c:pt>
                  <c:pt idx="224">
                    <c:v>7.9114152913463687E-3</c:v>
                  </c:pt>
                  <c:pt idx="225">
                    <c:v>7.7961213329596213E-3</c:v>
                  </c:pt>
                  <c:pt idx="226">
                    <c:v>7.7988248587872178E-3</c:v>
                  </c:pt>
                  <c:pt idx="227">
                    <c:v>7.7865742771760227E-3</c:v>
                  </c:pt>
                  <c:pt idx="228">
                    <c:v>7.6709709234629442E-3</c:v>
                  </c:pt>
                  <c:pt idx="229">
                    <c:v>7.879577038956892E-3</c:v>
                  </c:pt>
                  <c:pt idx="230">
                    <c:v>7.7495205035714165E-3</c:v>
                  </c:pt>
                  <c:pt idx="231">
                    <c:v>7.7705225529842992E-3</c:v>
                  </c:pt>
                  <c:pt idx="232">
                    <c:v>7.9810734391008165E-3</c:v>
                  </c:pt>
                  <c:pt idx="233">
                    <c:v>7.8466632694806915E-3</c:v>
                  </c:pt>
                  <c:pt idx="234">
                    <c:v>7.9286382978448477E-3</c:v>
                  </c:pt>
                  <c:pt idx="235">
                    <c:v>7.8176022084727181E-3</c:v>
                  </c:pt>
                  <c:pt idx="236">
                    <c:v>7.774964585883587E-3</c:v>
                  </c:pt>
                  <c:pt idx="237">
                    <c:v>7.9832392063850788E-3</c:v>
                  </c:pt>
                  <c:pt idx="238">
                    <c:v>7.7470969068485773E-3</c:v>
                  </c:pt>
                  <c:pt idx="239">
                    <c:v>8.0484847874617571E-3</c:v>
                  </c:pt>
                  <c:pt idx="240">
                    <c:v>7.9578319568498479E-3</c:v>
                  </c:pt>
                  <c:pt idx="241">
                    <c:v>7.6103073398379462E-3</c:v>
                  </c:pt>
                  <c:pt idx="242">
                    <c:v>7.9218684334427525E-3</c:v>
                  </c:pt>
                  <c:pt idx="243">
                    <c:v>7.9254485793616158E-3</c:v>
                  </c:pt>
                  <c:pt idx="244">
                    <c:v>7.6482671997553098E-3</c:v>
                  </c:pt>
                  <c:pt idx="245">
                    <c:v>7.8249982300828691E-3</c:v>
                  </c:pt>
                  <c:pt idx="246">
                    <c:v>7.8640557067531369E-3</c:v>
                  </c:pt>
                  <c:pt idx="247">
                    <c:v>7.8022061077105964E-3</c:v>
                  </c:pt>
                  <c:pt idx="248">
                    <c:v>7.6851147098090378E-3</c:v>
                  </c:pt>
                  <c:pt idx="249">
                    <c:v>7.6794350956044255E-3</c:v>
                  </c:pt>
                  <c:pt idx="250">
                    <c:v>7.9458171050110493E-3</c:v>
                  </c:pt>
                  <c:pt idx="251">
                    <c:v>8.0454497666416769E-3</c:v>
                  </c:pt>
                  <c:pt idx="252">
                    <c:v>7.6845327519333428E-3</c:v>
                  </c:pt>
                  <c:pt idx="253">
                    <c:v>7.7748614541081618E-3</c:v>
                  </c:pt>
                  <c:pt idx="254">
                    <c:v>7.8703983109427167E-3</c:v>
                  </c:pt>
                  <c:pt idx="255">
                    <c:v>7.7437819569237121E-3</c:v>
                  </c:pt>
                  <c:pt idx="256">
                    <c:v>7.6943892030432726E-3</c:v>
                  </c:pt>
                  <c:pt idx="257">
                    <c:v>7.9444763919303274E-3</c:v>
                  </c:pt>
                  <c:pt idx="258">
                    <c:v>7.6473095475548258E-3</c:v>
                  </c:pt>
                  <c:pt idx="259">
                    <c:v>8.2453117808893861E-3</c:v>
                  </c:pt>
                  <c:pt idx="260">
                    <c:v>7.6792214654981539E-3</c:v>
                  </c:pt>
                  <c:pt idx="261">
                    <c:v>7.8095431968776274E-3</c:v>
                  </c:pt>
                  <c:pt idx="262">
                    <c:v>7.9652500781261515E-3</c:v>
                  </c:pt>
                  <c:pt idx="263">
                    <c:v>8.0851260339645792E-3</c:v>
                  </c:pt>
                  <c:pt idx="264">
                    <c:v>7.6298802775054131E-3</c:v>
                  </c:pt>
                  <c:pt idx="265">
                    <c:v>8.2355731946656685E-3</c:v>
                  </c:pt>
                  <c:pt idx="266">
                    <c:v>7.6972179603124746E-3</c:v>
                  </c:pt>
                  <c:pt idx="267">
                    <c:v>7.7165404350967304E-3</c:v>
                  </c:pt>
                  <c:pt idx="268">
                    <c:v>7.6977336191896839E-3</c:v>
                  </c:pt>
                  <c:pt idx="269">
                    <c:v>7.872475679562313E-3</c:v>
                  </c:pt>
                  <c:pt idx="270">
                    <c:v>7.7801285412110177E-3</c:v>
                  </c:pt>
                  <c:pt idx="271">
                    <c:v>7.9902742667811721E-3</c:v>
                  </c:pt>
                  <c:pt idx="272">
                    <c:v>7.7054169364599578E-3</c:v>
                  </c:pt>
                  <c:pt idx="273">
                    <c:v>7.7809535954145304E-3</c:v>
                  </c:pt>
                  <c:pt idx="274">
                    <c:v>8.02933174345144E-3</c:v>
                  </c:pt>
                  <c:pt idx="275">
                    <c:v>7.7756791417562809E-3</c:v>
                  </c:pt>
                  <c:pt idx="276">
                    <c:v>8.115461509054761E-3</c:v>
                  </c:pt>
                  <c:pt idx="277">
                    <c:v>7.9070763902224783E-3</c:v>
                  </c:pt>
                  <c:pt idx="278">
                    <c:v>7.7858891875248748E-3</c:v>
                  </c:pt>
                  <c:pt idx="279">
                    <c:v>7.6912878832246512E-3</c:v>
                  </c:pt>
                  <c:pt idx="280">
                    <c:v>7.6747205001557184E-3</c:v>
                  </c:pt>
                  <c:pt idx="281">
                    <c:v>8.028749785575745E-3</c:v>
                  </c:pt>
                  <c:pt idx="282">
                    <c:v>7.6362523479165667E-3</c:v>
                  </c:pt>
                  <c:pt idx="283">
                    <c:v>8.0657077939602639E-3</c:v>
                  </c:pt>
                  <c:pt idx="284">
                    <c:v>7.7627066377169707E-3</c:v>
                  </c:pt>
                  <c:pt idx="285">
                    <c:v>7.5413048155130724E-3</c:v>
                  </c:pt>
                  <c:pt idx="286">
                    <c:v>7.6641347600623355E-3</c:v>
                  </c:pt>
                  <c:pt idx="287">
                    <c:v>7.8247256675335053E-3</c:v>
                  </c:pt>
                  <c:pt idx="288">
                    <c:v>8.1765891856692419E-3</c:v>
                  </c:pt>
                  <c:pt idx="289">
                    <c:v>7.9966095044153584E-3</c:v>
                  </c:pt>
                  <c:pt idx="290">
                    <c:v>7.8675695536734869E-3</c:v>
                  </c:pt>
                  <c:pt idx="291">
                    <c:v>8.0181124795946079E-3</c:v>
                  </c:pt>
                  <c:pt idx="292">
                    <c:v>7.9122771783268486E-3</c:v>
                  </c:pt>
                  <c:pt idx="293">
                    <c:v>7.7552074843314223E-3</c:v>
                  </c:pt>
                  <c:pt idx="294">
                    <c:v>7.7138958417122261E-3</c:v>
                  </c:pt>
                  <c:pt idx="295">
                    <c:v>7.785859721303301E-3</c:v>
                  </c:pt>
                  <c:pt idx="296">
                    <c:v>7.6993395282644039E-3</c:v>
                  </c:pt>
                  <c:pt idx="297">
                    <c:v>8.0276227026012947E-3</c:v>
                  </c:pt>
                  <c:pt idx="298">
                    <c:v>7.7033395678404171E-3</c:v>
                  </c:pt>
                  <c:pt idx="299">
                    <c:v>7.8387000231056603E-3</c:v>
                  </c:pt>
                  <c:pt idx="300">
                    <c:v>7.6403555192679773E-3</c:v>
                  </c:pt>
                  <c:pt idx="301">
                    <c:v>7.9388999095011681E-3</c:v>
                  </c:pt>
                  <c:pt idx="302">
                    <c:v>8.0603081088604367E-3</c:v>
                  </c:pt>
                  <c:pt idx="303">
                    <c:v>7.9619130285351336E-3</c:v>
                  </c:pt>
                  <c:pt idx="304">
                    <c:v>7.8250645290813547E-3</c:v>
                  </c:pt>
                  <c:pt idx="305">
                    <c:v>8.1551893422654176E-3</c:v>
                  </c:pt>
                  <c:pt idx="306">
                    <c:v>7.8212928527224279E-3</c:v>
                  </c:pt>
                  <c:pt idx="307">
                    <c:v>7.9694932140299546E-3</c:v>
                  </c:pt>
                  <c:pt idx="308">
                    <c:v>7.841506680708682E-3</c:v>
                  </c:pt>
                  <c:pt idx="309">
                    <c:v>7.681048371234539E-3</c:v>
                  </c:pt>
                  <c:pt idx="310">
                    <c:v>7.9253896469184959E-3</c:v>
                  </c:pt>
                  <c:pt idx="311">
                    <c:v>7.8009022274067863E-3</c:v>
                  </c:pt>
                  <c:pt idx="312">
                    <c:v>7.9291907894989966E-3</c:v>
                  </c:pt>
                  <c:pt idx="313">
                    <c:v>7.9293749533837221E-3</c:v>
                  </c:pt>
                  <c:pt idx="314">
                    <c:v>7.8465012052621463E-3</c:v>
                  </c:pt>
                  <c:pt idx="315">
                    <c:v>7.946295931111319E-3</c:v>
                  </c:pt>
                  <c:pt idx="316">
                    <c:v>8.0052357407753849E-3</c:v>
                  </c:pt>
                  <c:pt idx="317">
                    <c:v>7.7682683870353708E-3</c:v>
                  </c:pt>
                  <c:pt idx="318">
                    <c:v>7.9135736920752098E-3</c:v>
                  </c:pt>
                  <c:pt idx="319">
                    <c:v>7.7586181994763193E-3</c:v>
                  </c:pt>
                  <c:pt idx="320">
                    <c:v>8.0837263884407373E-3</c:v>
                  </c:pt>
                  <c:pt idx="321">
                    <c:v>7.7318334040834547E-3</c:v>
                  </c:pt>
                  <c:pt idx="322">
                    <c:v>7.9574194297480638E-3</c:v>
                  </c:pt>
                  <c:pt idx="323">
                    <c:v>7.6575564261003315E-3</c:v>
                  </c:pt>
                  <c:pt idx="324">
                    <c:v>7.8199742393078586E-3</c:v>
                  </c:pt>
                  <c:pt idx="325">
                    <c:v>7.6648345828242703E-3</c:v>
                  </c:pt>
                  <c:pt idx="326">
                    <c:v>7.8430978566726151E-3</c:v>
                  </c:pt>
                  <c:pt idx="327">
                    <c:v>7.8050053987582524E-3</c:v>
                  </c:pt>
                  <c:pt idx="328">
                    <c:v>7.6364659780228106E-3</c:v>
                  </c:pt>
                  <c:pt idx="329">
                    <c:v>7.8231492246803314E-3</c:v>
                  </c:pt>
                  <c:pt idx="330">
                    <c:v>7.87508344016985E-3</c:v>
                  </c:pt>
                  <c:pt idx="331">
                    <c:v>7.8946121785049839E-3</c:v>
                  </c:pt>
                  <c:pt idx="332">
                    <c:v>7.9524470048607798E-3</c:v>
                  </c:pt>
                  <c:pt idx="333">
                    <c:v>7.9016177726795311E-3</c:v>
                  </c:pt>
                  <c:pt idx="334">
                    <c:v>8.0054346377708696E-3</c:v>
                  </c:pt>
                  <c:pt idx="335">
                    <c:v>7.9675484434073851E-3</c:v>
                  </c:pt>
                  <c:pt idx="336">
                    <c:v>7.7870162704993251E-3</c:v>
                  </c:pt>
                  <c:pt idx="337">
                    <c:v>7.9009989820268967E-3</c:v>
                  </c:pt>
                  <c:pt idx="338">
                    <c:v>7.7514800073048007E-3</c:v>
                  </c:pt>
                  <c:pt idx="339">
                    <c:v>8.0095157094561553E-3</c:v>
                  </c:pt>
                  <c:pt idx="340">
                    <c:v>7.6207973147112973E-3</c:v>
                  </c:pt>
                  <c:pt idx="341">
                    <c:v>7.9004685900389005E-3</c:v>
                  </c:pt>
                  <c:pt idx="342">
                    <c:v>7.708466690390825E-3</c:v>
                  </c:pt>
                  <c:pt idx="343">
                    <c:v>7.7609312978683398E-3</c:v>
                  </c:pt>
                  <c:pt idx="344">
                    <c:v>7.876586217469117E-3</c:v>
                  </c:pt>
                  <c:pt idx="345">
                    <c:v>7.9706350301151918E-3</c:v>
                  </c:pt>
                  <c:pt idx="346">
                    <c:v>7.9614121027686835E-3</c:v>
                  </c:pt>
                  <c:pt idx="347">
                    <c:v>7.8008506615190876E-3</c:v>
                  </c:pt>
                  <c:pt idx="348">
                    <c:v>7.6893136463805078E-3</c:v>
                  </c:pt>
                  <c:pt idx="349">
                    <c:v>7.78759822837502E-3</c:v>
                  </c:pt>
                  <c:pt idx="350">
                    <c:v>7.983195007052718E-3</c:v>
                  </c:pt>
                  <c:pt idx="351">
                    <c:v>7.9620014271997719E-3</c:v>
                  </c:pt>
                  <c:pt idx="352">
                    <c:v>7.4977390069449756E-3</c:v>
                  </c:pt>
                  <c:pt idx="353">
                    <c:v>7.8446963991919416E-3</c:v>
                  </c:pt>
                  <c:pt idx="354">
                    <c:v>7.872136818014408E-3</c:v>
                  </c:pt>
                  <c:pt idx="355">
                    <c:v>8.0064364893037143E-3</c:v>
                  </c:pt>
                  <c:pt idx="356">
                    <c:v>7.693821978278309E-3</c:v>
                  </c:pt>
                  <c:pt idx="357">
                    <c:v>7.8547812135189299E-3</c:v>
                  </c:pt>
                  <c:pt idx="358">
                    <c:v>7.9718578783097016E-3</c:v>
                  </c:pt>
                  <c:pt idx="359">
                    <c:v>7.6800465197016943E-3</c:v>
                  </c:pt>
                  <c:pt idx="360">
                    <c:v>7.7996720126569108E-3</c:v>
                  </c:pt>
                  <c:pt idx="361">
                    <c:v>7.8800042991694352E-3</c:v>
                  </c:pt>
                  <c:pt idx="362">
                    <c:v>7.7204741756742301E-3</c:v>
                  </c:pt>
                  <c:pt idx="363">
                    <c:v>7.7446806766811316E-3</c:v>
                  </c:pt>
                  <c:pt idx="364">
                    <c:v>7.7134612149442894E-3</c:v>
                  </c:pt>
                  <c:pt idx="365">
                    <c:v>7.8003497357526652E-3</c:v>
                  </c:pt>
                  <c:pt idx="366">
                    <c:v>7.7367174303060726E-3</c:v>
                  </c:pt>
                  <c:pt idx="367">
                    <c:v>7.6926801621930996E-3</c:v>
                  </c:pt>
                  <c:pt idx="368">
                    <c:v>7.8632674853265361E-3</c:v>
                  </c:pt>
                  <c:pt idx="369">
                    <c:v>7.9729628616179993E-3</c:v>
                  </c:pt>
                  <c:pt idx="370">
                    <c:v>7.928019507192241E-3</c:v>
                  </c:pt>
                  <c:pt idx="371">
                    <c:v>7.800769629409815E-3</c:v>
                  </c:pt>
                  <c:pt idx="372">
                    <c:v>7.5849590227458352E-3</c:v>
                  </c:pt>
                  <c:pt idx="373">
                    <c:v>7.8884537382001296E-3</c:v>
                  </c:pt>
                  <c:pt idx="374">
                    <c:v>7.9898543731240224E-3</c:v>
                  </c:pt>
                  <c:pt idx="375">
                    <c:v>7.8451310259598783E-3</c:v>
                  </c:pt>
                  <c:pt idx="376">
                    <c:v>7.9189439109534909E-3</c:v>
                  </c:pt>
                  <c:pt idx="377">
                    <c:v>7.5438978430098502E-3</c:v>
                  </c:pt>
                  <c:pt idx="378">
                    <c:v>7.7546034267895469E-3</c:v>
                  </c:pt>
                  <c:pt idx="379">
                    <c:v>7.9304504704704737E-3</c:v>
                  </c:pt>
                  <c:pt idx="380">
                    <c:v>7.8977797973220909E-3</c:v>
                  </c:pt>
                  <c:pt idx="381">
                    <c:v>7.7069418134254053E-3</c:v>
                  </c:pt>
                  <c:pt idx="382">
                    <c:v>7.9861931950958864E-3</c:v>
                  </c:pt>
                  <c:pt idx="383">
                    <c:v>7.8718716220204377E-3</c:v>
                  </c:pt>
                  <c:pt idx="384">
                    <c:v>7.7858302550817549E-3</c:v>
                  </c:pt>
                  <c:pt idx="385">
                    <c:v>8.0121087369529054E-3</c:v>
                  </c:pt>
                  <c:pt idx="386">
                    <c:v>7.6699543388193125E-3</c:v>
                  </c:pt>
                  <c:pt idx="387">
                    <c:v>7.6193755695213028E-3</c:v>
                  </c:pt>
                  <c:pt idx="388">
                    <c:v>7.6195597334060006E-3</c:v>
                  </c:pt>
                  <c:pt idx="389">
                    <c:v>7.8386926565502668E-3</c:v>
                  </c:pt>
                  <c:pt idx="390">
                    <c:v>7.8768072141308099E-3</c:v>
                  </c:pt>
                  <c:pt idx="391">
                    <c:v>7.8719526541297102E-3</c:v>
                  </c:pt>
                  <c:pt idx="392">
                    <c:v>7.4674771974086729E-3</c:v>
                  </c:pt>
                  <c:pt idx="393">
                    <c:v>7.8032079592434411E-3</c:v>
                  </c:pt>
                  <c:pt idx="394">
                    <c:v>7.9007485191436855E-3</c:v>
                  </c:pt>
                  <c:pt idx="395">
                    <c:v>7.7275755350688369E-3</c:v>
                  </c:pt>
                  <c:pt idx="396">
                    <c:v>7.5835520106665999E-3</c:v>
                  </c:pt>
                  <c:pt idx="397">
                    <c:v>8.0352249877622961E-3</c:v>
                  </c:pt>
                  <c:pt idx="398">
                    <c:v>7.8244457384287203E-3</c:v>
                  </c:pt>
                  <c:pt idx="399">
                    <c:v>7.8469063658085092E-3</c:v>
                  </c:pt>
                  <c:pt idx="400">
                    <c:v>7.5471096611592625E-3</c:v>
                  </c:pt>
                  <c:pt idx="401">
                    <c:v>7.7886590123509569E-3</c:v>
                  </c:pt>
                  <c:pt idx="402">
                    <c:v>7.9815964645333914E-3</c:v>
                  </c:pt>
                  <c:pt idx="403">
                    <c:v>8.0608164011822525E-3</c:v>
                  </c:pt>
                  <c:pt idx="404">
                    <c:v>7.5123247866143716E-3</c:v>
                  </c:pt>
                  <c:pt idx="405">
                    <c:v>7.7979187724744325E-3</c:v>
                  </c:pt>
                  <c:pt idx="406">
                    <c:v>7.8711349664815911E-3</c:v>
                  </c:pt>
                  <c:pt idx="407">
                    <c:v>7.6483334987538232E-3</c:v>
                  </c:pt>
                  <c:pt idx="408">
                    <c:v>7.7661983849711957E-3</c:v>
                  </c:pt>
                  <c:pt idx="409">
                    <c:v>7.8119667936004666E-3</c:v>
                  </c:pt>
                  <c:pt idx="410">
                    <c:v>7.9184871845194016E-3</c:v>
                  </c:pt>
                  <c:pt idx="411">
                    <c:v>7.9440049323854511E-3</c:v>
                  </c:pt>
                  <c:pt idx="412">
                    <c:v>8.1292738004083986E-3</c:v>
                  </c:pt>
                  <c:pt idx="413">
                    <c:v>7.5972022378016646E-3</c:v>
                  </c:pt>
                  <c:pt idx="414">
                    <c:v>7.8963138527997634E-3</c:v>
                  </c:pt>
                  <c:pt idx="415">
                    <c:v>7.6377845914373799E-3</c:v>
                  </c:pt>
                  <c:pt idx="416">
                    <c:v>7.87915714529977E-3</c:v>
                  </c:pt>
                  <c:pt idx="417">
                    <c:v>8.0749970203052857E-3</c:v>
                  </c:pt>
                  <c:pt idx="418">
                    <c:v>7.8922696138914172E-3</c:v>
                  </c:pt>
                  <c:pt idx="419">
                    <c:v>7.8741773538570647E-3</c:v>
                  </c:pt>
                  <c:pt idx="420">
                    <c:v>8.0090221502451264E-3</c:v>
                  </c:pt>
                  <c:pt idx="421">
                    <c:v>7.8266188722683483E-3</c:v>
                  </c:pt>
                  <c:pt idx="422">
                    <c:v>7.9576551595205158E-3</c:v>
                  </c:pt>
                  <c:pt idx="423">
                    <c:v>7.6983524098423184E-3</c:v>
                  </c:pt>
                  <c:pt idx="424">
                    <c:v>7.6506613302566029E-3</c:v>
                  </c:pt>
                  <c:pt idx="425">
                    <c:v>7.9922116708483482E-3</c:v>
                  </c:pt>
                  <c:pt idx="426">
                    <c:v>7.9162477516812879E-3</c:v>
                  </c:pt>
                  <c:pt idx="427">
                    <c:v>7.7505076219935021E-3</c:v>
                  </c:pt>
                  <c:pt idx="428">
                    <c:v>7.8141399274400947E-3</c:v>
                  </c:pt>
                  <c:pt idx="429">
                    <c:v>7.8386558237732995E-3</c:v>
                  </c:pt>
                  <c:pt idx="430">
                    <c:v>7.7850420336551818E-3</c:v>
                  </c:pt>
                  <c:pt idx="431">
                    <c:v>7.9976481887251427E-3</c:v>
                  </c:pt>
                  <c:pt idx="432">
                    <c:v>7.525194158878229E-3</c:v>
                  </c:pt>
                  <c:pt idx="433">
                    <c:v>8.0534866785705872E-3</c:v>
                  </c:pt>
                  <c:pt idx="434">
                    <c:v>7.8762620890320267E-3</c:v>
                  </c:pt>
                  <c:pt idx="435">
                    <c:v>7.7786183973563294E-3</c:v>
                  </c:pt>
                  <c:pt idx="436">
                    <c:v>7.9769113353062582E-3</c:v>
                  </c:pt>
                  <c:pt idx="437">
                    <c:v>7.9687712916018671E-3</c:v>
                  </c:pt>
                  <c:pt idx="438">
                    <c:v>7.6509486259167814E-3</c:v>
                  </c:pt>
                  <c:pt idx="439">
                    <c:v>7.7336455767090251E-3</c:v>
                  </c:pt>
                  <c:pt idx="440">
                    <c:v>7.928630931289482E-3</c:v>
                  </c:pt>
                  <c:pt idx="441">
                    <c:v>7.8824057962261218E-3</c:v>
                  </c:pt>
                  <c:pt idx="442">
                    <c:v>8.1517712605651271E-3</c:v>
                  </c:pt>
                  <c:pt idx="443">
                    <c:v>7.7717896005111142E-3</c:v>
                  </c:pt>
                  <c:pt idx="444">
                    <c:v>7.938111688074595E-3</c:v>
                  </c:pt>
                  <c:pt idx="445">
                    <c:v>7.8517535592542154E-3</c:v>
                  </c:pt>
                  <c:pt idx="446">
                    <c:v>7.8836212778652104E-3</c:v>
                  </c:pt>
                  <c:pt idx="447">
                    <c:v>7.9192606728351878E-3</c:v>
                  </c:pt>
                  <c:pt idx="448">
                    <c:v>8.0627980045817893E-3</c:v>
                  </c:pt>
                  <c:pt idx="449">
                    <c:v>7.7695870004499401E-3</c:v>
                  </c:pt>
                  <c:pt idx="450">
                    <c:v>7.8237017163344802E-3</c:v>
                  </c:pt>
                  <c:pt idx="451">
                    <c:v>7.8660962425957937E-3</c:v>
                  </c:pt>
                  <c:pt idx="452">
                    <c:v>7.9744582723618729E-3</c:v>
                  </c:pt>
                  <c:pt idx="453">
                    <c:v>8.1097524286286304E-3</c:v>
                  </c:pt>
                  <c:pt idx="454">
                    <c:v>7.8856839133740475E-3</c:v>
                  </c:pt>
                  <c:pt idx="455">
                    <c:v>7.8167476880476594E-3</c:v>
                  </c:pt>
                  <c:pt idx="456">
                    <c:v>8.0071289455102279E-3</c:v>
                  </c:pt>
                  <c:pt idx="457">
                    <c:v>7.5358314648593661E-3</c:v>
                  </c:pt>
                  <c:pt idx="458">
                    <c:v>7.7094022429252118E-3</c:v>
                  </c:pt>
                  <c:pt idx="459">
                    <c:v>7.9450067839182958E-3</c:v>
                  </c:pt>
                  <c:pt idx="460">
                    <c:v>7.8798717011724362E-3</c:v>
                  </c:pt>
                  <c:pt idx="461">
                    <c:v>7.9456476742371107E-3</c:v>
                  </c:pt>
                  <c:pt idx="462">
                    <c:v>7.9607564793391095E-3</c:v>
                  </c:pt>
                  <c:pt idx="463">
                    <c:v>7.9326383374208886E-3</c:v>
                  </c:pt>
                  <c:pt idx="464">
                    <c:v>7.7581541064868642E-3</c:v>
                  </c:pt>
                  <c:pt idx="465">
                    <c:v>8.0647869745366918E-3</c:v>
                  </c:pt>
                  <c:pt idx="466">
                    <c:v>7.9441669966039963E-3</c:v>
                  </c:pt>
                  <c:pt idx="467">
                    <c:v>7.7737417376891049E-3</c:v>
                  </c:pt>
                  <c:pt idx="468">
                    <c:v>7.9264872636714001E-3</c:v>
                  </c:pt>
                  <c:pt idx="469">
                    <c:v>7.7809462288591369E-3</c:v>
                  </c:pt>
                  <c:pt idx="470">
                    <c:v>7.6934389173981543E-3</c:v>
                  </c:pt>
                  <c:pt idx="471">
                    <c:v>7.7164004705443656E-3</c:v>
                  </c:pt>
                  <c:pt idx="472">
                    <c:v>8.05561561307791E-3</c:v>
                  </c:pt>
                  <c:pt idx="473">
                    <c:v>7.8414035489332568E-3</c:v>
                  </c:pt>
                  <c:pt idx="474">
                    <c:v>7.6493795496190009E-3</c:v>
                  </c:pt>
                  <c:pt idx="475">
                    <c:v>7.9798579574617001E-3</c:v>
                  </c:pt>
                  <c:pt idx="476">
                    <c:v>7.7369310604123442E-3</c:v>
                  </c:pt>
                  <c:pt idx="477">
                    <c:v>7.7015347617701846E-3</c:v>
                  </c:pt>
                  <c:pt idx="478">
                    <c:v>7.8173443790341135E-3</c:v>
                  </c:pt>
                  <c:pt idx="479">
                    <c:v>8.0940616656509368E-3</c:v>
                  </c:pt>
                  <c:pt idx="480">
                    <c:v>7.7952520794237756E-3</c:v>
                  </c:pt>
                  <c:pt idx="481">
                    <c:v>7.8785530877578669E-3</c:v>
                  </c:pt>
                  <c:pt idx="482">
                    <c:v>7.8587296872071888E-3</c:v>
                  </c:pt>
                  <c:pt idx="483">
                    <c:v>7.6922676350913433E-3</c:v>
                  </c:pt>
                  <c:pt idx="484">
                    <c:v>7.9365868111091753E-3</c:v>
                  </c:pt>
                  <c:pt idx="485">
                    <c:v>7.8369394163677608E-3</c:v>
                  </c:pt>
                  <c:pt idx="486">
                    <c:v>8.0525069267039229E-3</c:v>
                  </c:pt>
                  <c:pt idx="487">
                    <c:v>7.6978956834082291E-3</c:v>
                  </c:pt>
                  <c:pt idx="488">
                    <c:v>7.9547601032528004E-3</c:v>
                  </c:pt>
                  <c:pt idx="489">
                    <c:v>7.7733071109211682E-3</c:v>
                  </c:pt>
                  <c:pt idx="490">
                    <c:v>8.0489120476743004E-3</c:v>
                  </c:pt>
                  <c:pt idx="491">
                    <c:v>7.9769555346385912E-3</c:v>
                  </c:pt>
                  <c:pt idx="492">
                    <c:v>7.9835780679329282E-3</c:v>
                  </c:pt>
                  <c:pt idx="493">
                    <c:v>7.7293140421405282E-3</c:v>
                  </c:pt>
                  <c:pt idx="494">
                    <c:v>7.8558198978287141E-3</c:v>
                  </c:pt>
                  <c:pt idx="495">
                    <c:v>7.89439854839874E-3</c:v>
                  </c:pt>
                  <c:pt idx="496">
                    <c:v>7.7967990560553757E-3</c:v>
                  </c:pt>
                  <c:pt idx="497">
                    <c:v>8.0108343228706969E-3</c:v>
                  </c:pt>
                  <c:pt idx="498">
                    <c:v>7.8416613783718614E-3</c:v>
                  </c:pt>
                  <c:pt idx="499">
                    <c:v>7.7806810328651388E-3</c:v>
                  </c:pt>
                  <c:pt idx="500">
                    <c:v>7.9164171824552265E-3</c:v>
                  </c:pt>
                  <c:pt idx="501">
                    <c:v>7.7710971443046006E-3</c:v>
                  </c:pt>
                  <c:pt idx="502">
                    <c:v>8.1198667091771648E-3</c:v>
                  </c:pt>
                  <c:pt idx="503">
                    <c:v>7.8032521585757741E-3</c:v>
                  </c:pt>
                  <c:pt idx="504">
                    <c:v>7.8531826709996033E-3</c:v>
                  </c:pt>
                  <c:pt idx="505">
                    <c:v>7.8611385508192688E-3</c:v>
                  </c:pt>
                  <c:pt idx="506">
                    <c:v>7.7921875923820938E-3</c:v>
                  </c:pt>
                  <c:pt idx="507">
                    <c:v>7.5226011313814511E-3</c:v>
                  </c:pt>
                  <c:pt idx="508">
                    <c:v>7.8584792243239776E-3</c:v>
                  </c:pt>
                  <c:pt idx="509">
                    <c:v>7.8131159762410696E-3</c:v>
                  </c:pt>
                  <c:pt idx="510">
                    <c:v>8.0326024940439722E-3</c:v>
                  </c:pt>
                  <c:pt idx="511">
                    <c:v>8.0017881928535206E-3</c:v>
                  </c:pt>
                  <c:pt idx="512">
                    <c:v>7.7953036453114743E-3</c:v>
                  </c:pt>
                  <c:pt idx="513">
                    <c:v>7.8273481612518292E-3</c:v>
                  </c:pt>
                  <c:pt idx="514">
                    <c:v>7.8773818054510836E-3</c:v>
                  </c:pt>
                  <c:pt idx="515">
                    <c:v>8.0064143896375339E-3</c:v>
                  </c:pt>
                  <c:pt idx="516">
                    <c:v>7.93246890664695E-3</c:v>
                  </c:pt>
                  <c:pt idx="517">
                    <c:v>7.9054041821492727E-3</c:v>
                  </c:pt>
                  <c:pt idx="518">
                    <c:v>7.8884242719785835E-3</c:v>
                  </c:pt>
                  <c:pt idx="519">
                    <c:v>7.8120772919312853E-3</c:v>
                  </c:pt>
                  <c:pt idx="520">
                    <c:v>7.9426126534170305E-3</c:v>
                  </c:pt>
                  <c:pt idx="521">
                    <c:v>7.658219416085299E-3</c:v>
                  </c:pt>
                  <c:pt idx="522">
                    <c:v>7.8389946853211767E-3</c:v>
                  </c:pt>
                  <c:pt idx="523">
                    <c:v>7.8445417015287899E-3</c:v>
                  </c:pt>
                  <c:pt idx="524">
                    <c:v>7.860630258497453E-3</c:v>
                  </c:pt>
                  <c:pt idx="525">
                    <c:v>8.020653941203687E-3</c:v>
                  </c:pt>
                  <c:pt idx="526">
                    <c:v>7.7479956266059968E-3</c:v>
                  </c:pt>
                  <c:pt idx="527">
                    <c:v>7.8133001401257951E-3</c:v>
                  </c:pt>
                  <c:pt idx="528">
                    <c:v>7.7856162384050687E-3</c:v>
                  </c:pt>
                  <c:pt idx="529">
                    <c:v>7.8361880277181273E-3</c:v>
                  </c:pt>
                  <c:pt idx="530">
                    <c:v>7.78679527383766E-3</c:v>
                  </c:pt>
                  <c:pt idx="531">
                    <c:v>7.9674526781873256E-3</c:v>
                  </c:pt>
                  <c:pt idx="532">
                    <c:v>8.0184292414763325E-3</c:v>
                  </c:pt>
                  <c:pt idx="533">
                    <c:v>7.7673696672779791E-3</c:v>
                  </c:pt>
                  <c:pt idx="534">
                    <c:v>7.7676201301611625E-3</c:v>
                  </c:pt>
                  <c:pt idx="535">
                    <c:v>7.927872176084455E-3</c:v>
                  </c:pt>
                  <c:pt idx="536">
                    <c:v>7.9878064707259999E-3</c:v>
                  </c:pt>
                  <c:pt idx="537">
                    <c:v>7.7290930454788909E-3</c:v>
                  </c:pt>
                  <c:pt idx="538">
                    <c:v>8.0847282399736098E-3</c:v>
                  </c:pt>
                  <c:pt idx="539">
                    <c:v>7.8233260220096634E-3</c:v>
                  </c:pt>
                  <c:pt idx="540">
                    <c:v>7.8842327019624792E-3</c:v>
                  </c:pt>
                  <c:pt idx="541">
                    <c:v>7.8166666559383868E-3</c:v>
                  </c:pt>
                  <c:pt idx="542">
                    <c:v>7.7783384682515722E-3</c:v>
                  </c:pt>
                  <c:pt idx="543">
                    <c:v>7.9741120442586022E-3</c:v>
                  </c:pt>
                  <c:pt idx="544">
                    <c:v>7.7275681685134434E-3</c:v>
                  </c:pt>
                  <c:pt idx="545">
                    <c:v>7.9719978428620941E-3</c:v>
                  </c:pt>
                  <c:pt idx="546">
                    <c:v>7.8373814096910632E-3</c:v>
                  </c:pt>
                  <c:pt idx="547">
                    <c:v>7.8434219851097331E-3</c:v>
                  </c:pt>
                  <c:pt idx="548">
                    <c:v>8.0303188618735255E-3</c:v>
                  </c:pt>
                  <c:pt idx="549">
                    <c:v>7.7729829824840779E-3</c:v>
                  </c:pt>
                  <c:pt idx="550">
                    <c:v>8.01915116390442E-3</c:v>
                  </c:pt>
                  <c:pt idx="551">
                    <c:v>7.8950026059406153E-3</c:v>
                  </c:pt>
                  <c:pt idx="552">
                    <c:v>7.7908174130798258E-3</c:v>
                  </c:pt>
                  <c:pt idx="553">
                    <c:v>7.9149807041544451E-3</c:v>
                  </c:pt>
                  <c:pt idx="554">
                    <c:v>8.0714537071633619E-3</c:v>
                  </c:pt>
                  <c:pt idx="555">
                    <c:v>7.874457282961822E-3</c:v>
                  </c:pt>
                  <c:pt idx="556">
                    <c:v>7.8824868283353666E-3</c:v>
                  </c:pt>
                  <c:pt idx="557">
                    <c:v>7.8721368180144358E-3</c:v>
                  </c:pt>
                  <c:pt idx="558">
                    <c:v>8.0182303444808478E-3</c:v>
                  </c:pt>
                  <c:pt idx="559">
                    <c:v>7.9955339873286346E-3</c:v>
                  </c:pt>
                  <c:pt idx="560">
                    <c:v>7.7767546588430325E-3</c:v>
                  </c:pt>
                  <c:pt idx="561">
                    <c:v>7.6102115746179144E-3</c:v>
                  </c:pt>
                  <c:pt idx="562">
                    <c:v>7.8131380759072222E-3</c:v>
                  </c:pt>
                  <c:pt idx="563">
                    <c:v>7.7969905864954669E-3</c:v>
                  </c:pt>
                  <c:pt idx="564">
                    <c:v>7.8488511364311064E-3</c:v>
                  </c:pt>
                  <c:pt idx="565">
                    <c:v>7.9457287063463833E-3</c:v>
                  </c:pt>
                  <c:pt idx="566">
                    <c:v>7.7079804977352173E-3</c:v>
                  </c:pt>
                  <c:pt idx="567">
                    <c:v>7.9056546450324838E-3</c:v>
                  </c:pt>
                  <c:pt idx="568">
                    <c:v>7.6518841784511127E-3</c:v>
                  </c:pt>
                  <c:pt idx="569">
                    <c:v>7.8150165475313338E-3</c:v>
                  </c:pt>
                  <c:pt idx="570">
                    <c:v>7.7631117982633613E-3</c:v>
                  </c:pt>
                  <c:pt idx="571">
                    <c:v>7.940432153022009E-3</c:v>
                  </c:pt>
                  <c:pt idx="572">
                    <c:v>7.6156628256054404E-3</c:v>
                  </c:pt>
                  <c:pt idx="573">
                    <c:v>7.809491630989901E-3</c:v>
                  </c:pt>
                  <c:pt idx="574">
                    <c:v>7.6008413161636201E-3</c:v>
                  </c:pt>
                  <c:pt idx="575">
                    <c:v>7.831458699158661E-3</c:v>
                  </c:pt>
                  <c:pt idx="576">
                    <c:v>7.7884969481324395E-3</c:v>
                  </c:pt>
                  <c:pt idx="577">
                    <c:v>7.846803234033084E-3</c:v>
                  </c:pt>
                  <c:pt idx="578">
                    <c:v>7.7727619858224128E-3</c:v>
                  </c:pt>
                  <c:pt idx="579">
                    <c:v>7.9416771008826714E-3</c:v>
                  </c:pt>
                  <c:pt idx="580">
                    <c:v>7.6834351351804386E-3</c:v>
                  </c:pt>
                  <c:pt idx="581">
                    <c:v>7.7908542458567931E-3</c:v>
                  </c:pt>
                  <c:pt idx="582">
                    <c:v>7.5699680825300764E-3</c:v>
                  </c:pt>
                  <c:pt idx="583">
                    <c:v>7.7342643673616873E-3</c:v>
                  </c:pt>
                  <c:pt idx="584">
                    <c:v>8.0068563829608641E-3</c:v>
                  </c:pt>
                  <c:pt idx="585">
                    <c:v>7.782434273047617E-3</c:v>
                  </c:pt>
                  <c:pt idx="586">
                    <c:v>7.9582076511746647E-3</c:v>
                  </c:pt>
                  <c:pt idx="587">
                    <c:v>7.8807925205960083E-3</c:v>
                  </c:pt>
                  <c:pt idx="588">
                    <c:v>7.9841600258086232E-3</c:v>
                  </c:pt>
                  <c:pt idx="589">
                    <c:v>7.8279080194613437E-3</c:v>
                  </c:pt>
                  <c:pt idx="590">
                    <c:v>7.7579994088237125E-3</c:v>
                  </c:pt>
                  <c:pt idx="591">
                    <c:v>7.9860163977665544E-3</c:v>
                  </c:pt>
                  <c:pt idx="592">
                    <c:v>7.8222726045890922E-3</c:v>
                  </c:pt>
                  <c:pt idx="593">
                    <c:v>7.9598724926924769E-3</c:v>
                  </c:pt>
                  <c:pt idx="594">
                    <c:v>7.91907650895049E-3</c:v>
                  </c:pt>
                  <c:pt idx="595">
                    <c:v>7.7473179035102424E-3</c:v>
                  </c:pt>
                  <c:pt idx="596">
                    <c:v>7.8587370537625822E-3</c:v>
                  </c:pt>
                  <c:pt idx="597">
                    <c:v>7.7749793189943739E-3</c:v>
                  </c:pt>
                  <c:pt idx="598">
                    <c:v>8.0210664683054711E-3</c:v>
                  </c:pt>
                  <c:pt idx="599">
                    <c:v>7.9474230140857693E-3</c:v>
                  </c:pt>
                  <c:pt idx="600">
                    <c:v>7.9561302825550684E-3</c:v>
                  </c:pt>
                  <c:pt idx="601">
                    <c:v>7.8471862949132942E-3</c:v>
                  </c:pt>
                  <c:pt idx="602">
                    <c:v>8.0025027487262146E-3</c:v>
                  </c:pt>
                  <c:pt idx="603">
                    <c:v>8.0055156698801422E-3</c:v>
                  </c:pt>
                  <c:pt idx="604">
                    <c:v>7.6428012156569969E-3</c:v>
                  </c:pt>
                  <c:pt idx="605">
                    <c:v>7.803848849562256E-3</c:v>
                  </c:pt>
                  <c:pt idx="606">
                    <c:v>7.7858228885263614E-3</c:v>
                  </c:pt>
                  <c:pt idx="607">
                    <c:v>7.8137347668937041E-3</c:v>
                  </c:pt>
                  <c:pt idx="608">
                    <c:v>7.9243288629425312E-3</c:v>
                  </c:pt>
                  <c:pt idx="609">
                    <c:v>7.9882926633816354E-3</c:v>
                  </c:pt>
                  <c:pt idx="610">
                    <c:v>7.7967695898338019E-3</c:v>
                  </c:pt>
                  <c:pt idx="611">
                    <c:v>7.7213949950978022E-3</c:v>
                  </c:pt>
                  <c:pt idx="612">
                    <c:v>7.7555758121008456E-3</c:v>
                  </c:pt>
                  <c:pt idx="613">
                    <c:v>7.9308335313506562E-3</c:v>
                  </c:pt>
                  <c:pt idx="614">
                    <c:v>7.8900007148317575E-3</c:v>
                  </c:pt>
                  <c:pt idx="615">
                    <c:v>7.7685998820278546E-3</c:v>
                  </c:pt>
                  <c:pt idx="616">
                    <c:v>7.9936481491491296E-3</c:v>
                  </c:pt>
                  <c:pt idx="617">
                    <c:v>8.0099871690010038E-3</c:v>
                  </c:pt>
                  <c:pt idx="618">
                    <c:v>7.9340232498339158E-3</c:v>
                  </c:pt>
                  <c:pt idx="619">
                    <c:v>7.9341190150539753E-3</c:v>
                  </c:pt>
                  <c:pt idx="620">
                    <c:v>8.0963526643768047E-3</c:v>
                  </c:pt>
                  <c:pt idx="621">
                    <c:v>7.8398860385232028E-3</c:v>
                  </c:pt>
                  <c:pt idx="622">
                    <c:v>7.941669734327278E-3</c:v>
                  </c:pt>
                  <c:pt idx="623">
                    <c:v>7.9913718835340763E-3</c:v>
                  </c:pt>
                  <c:pt idx="624">
                    <c:v>7.9368814733246917E-3</c:v>
                  </c:pt>
                  <c:pt idx="625">
                    <c:v>7.9801968190095773E-3</c:v>
                  </c:pt>
                  <c:pt idx="626">
                    <c:v>8.1878010829706804E-3</c:v>
                  </c:pt>
                  <c:pt idx="627">
                    <c:v>7.8339338617692267E-3</c:v>
                  </c:pt>
                  <c:pt idx="628">
                    <c:v>7.802331339152202E-3</c:v>
                  </c:pt>
                  <c:pt idx="629">
                    <c:v>7.5826532909091804E-3</c:v>
                  </c:pt>
                  <c:pt idx="630">
                    <c:v>7.8494846601945278E-3</c:v>
                  </c:pt>
                  <c:pt idx="631">
                    <c:v>7.8270903318132246E-3</c:v>
                  </c:pt>
                  <c:pt idx="632">
                    <c:v>7.7620657473981836E-3</c:v>
                  </c:pt>
                  <c:pt idx="633">
                    <c:v>7.9012199786885617E-3</c:v>
                  </c:pt>
                  <c:pt idx="634">
                    <c:v>7.8427147957924326E-3</c:v>
                  </c:pt>
                  <c:pt idx="635">
                    <c:v>7.8213591517209136E-3</c:v>
                  </c:pt>
                  <c:pt idx="636">
                    <c:v>7.7882096524722888E-3</c:v>
                  </c:pt>
                  <c:pt idx="637">
                    <c:v>7.6261012345910928E-3</c:v>
                  </c:pt>
                  <c:pt idx="638">
                    <c:v>8.0877411611275374E-3</c:v>
                  </c:pt>
                  <c:pt idx="639">
                    <c:v>8.0977523099006188E-3</c:v>
                  </c:pt>
                  <c:pt idx="640">
                    <c:v>8.0089558512465853E-3</c:v>
                  </c:pt>
                  <c:pt idx="641">
                    <c:v>7.5456584497477219E-3</c:v>
                  </c:pt>
                  <c:pt idx="642">
                    <c:v>8.0244992831165207E-3</c:v>
                  </c:pt>
                  <c:pt idx="643">
                    <c:v>7.778994091681174E-3</c:v>
                  </c:pt>
                  <c:pt idx="644">
                    <c:v>7.8807925205960083E-3</c:v>
                  </c:pt>
                  <c:pt idx="645">
                    <c:v>7.9801010537895456E-3</c:v>
                  </c:pt>
                  <c:pt idx="646">
                    <c:v>7.9923000695130419E-3</c:v>
                  </c:pt>
                  <c:pt idx="647">
                    <c:v>7.6991627309350719E-3</c:v>
                  </c:pt>
                  <c:pt idx="648">
                    <c:v>7.7847400048842441E-3</c:v>
                  </c:pt>
                  <c:pt idx="649">
                    <c:v>7.9078277788721119E-3</c:v>
                  </c:pt>
                  <c:pt idx="650">
                    <c:v>7.6409448436990934E-3</c:v>
                  </c:pt>
                  <c:pt idx="651">
                    <c:v>7.8284678776709138E-3</c:v>
                  </c:pt>
                  <c:pt idx="652">
                    <c:v>7.9256695760232809E-3</c:v>
                  </c:pt>
                  <c:pt idx="653">
                    <c:v>7.9911214206508652E-3</c:v>
                  </c:pt>
                  <c:pt idx="654">
                    <c:v>7.8834002812035731E-3</c:v>
                  </c:pt>
                  <c:pt idx="655">
                    <c:v>7.7722757931667497E-3</c:v>
                  </c:pt>
                  <c:pt idx="656">
                    <c:v>7.8562913573735904E-3</c:v>
                  </c:pt>
                  <c:pt idx="657">
                    <c:v>7.7590159934673164E-3</c:v>
                  </c:pt>
                  <c:pt idx="658">
                    <c:v>7.9939649110308264E-3</c:v>
                  </c:pt>
                  <c:pt idx="659">
                    <c:v>7.849167898312831E-3</c:v>
                  </c:pt>
                  <c:pt idx="660">
                    <c:v>7.7226252098477055E-3</c:v>
                  </c:pt>
                  <c:pt idx="661">
                    <c:v>7.7843569440040616E-3</c:v>
                  </c:pt>
                  <c:pt idx="662">
                    <c:v>7.8350756778544639E-3</c:v>
                  </c:pt>
                  <c:pt idx="663">
                    <c:v>7.7437377575913791E-3</c:v>
                  </c:pt>
                  <c:pt idx="664">
                    <c:v>7.5944839788632812E-3</c:v>
                  </c:pt>
                  <c:pt idx="665">
                    <c:v>7.8350093788559505E-3</c:v>
                  </c:pt>
                  <c:pt idx="666">
                    <c:v>7.9111279956862179E-3</c:v>
                  </c:pt>
                  <c:pt idx="667">
                    <c:v>7.9731543920580905E-3</c:v>
                  </c:pt>
                  <c:pt idx="668">
                    <c:v>7.869337526966752E-3</c:v>
                  </c:pt>
                  <c:pt idx="669">
                    <c:v>7.6887243219494472E-3</c:v>
                  </c:pt>
                  <c:pt idx="670">
                    <c:v>7.8445490680841834E-3</c:v>
                  </c:pt>
                  <c:pt idx="671">
                    <c:v>7.8301842850764525E-3</c:v>
                  </c:pt>
                  <c:pt idx="672">
                    <c:v>7.9331613628534636E-3</c:v>
                  </c:pt>
                  <c:pt idx="673">
                    <c:v>7.7387137668163686E-3</c:v>
                  </c:pt>
                  <c:pt idx="674">
                    <c:v>7.6436704691928425E-3</c:v>
                  </c:pt>
                  <c:pt idx="675">
                    <c:v>7.8795696724014985E-3</c:v>
                  </c:pt>
                  <c:pt idx="676">
                    <c:v>7.9903405657796578E-3</c:v>
                  </c:pt>
                  <c:pt idx="677">
                    <c:v>7.7693439041220946E-3</c:v>
                  </c:pt>
                  <c:pt idx="678">
                    <c:v>7.8447258654134877E-3</c:v>
                  </c:pt>
                  <c:pt idx="679">
                    <c:v>7.9043875975056688E-3</c:v>
                  </c:pt>
                  <c:pt idx="680">
                    <c:v>7.7814471546255592E-3</c:v>
                  </c:pt>
                  <c:pt idx="681">
                    <c:v>7.828047984013764E-3</c:v>
                  </c:pt>
                  <c:pt idx="682">
                    <c:v>7.9513862208848152E-3</c:v>
                  </c:pt>
                  <c:pt idx="683">
                    <c:v>7.7595758516768587E-3</c:v>
                  </c:pt>
                  <c:pt idx="684">
                    <c:v>7.9730880930596049E-3</c:v>
                  </c:pt>
                  <c:pt idx="685">
                    <c:v>7.818957654664227E-3</c:v>
                  </c:pt>
                  <c:pt idx="686">
                    <c:v>7.748157690824542E-3</c:v>
                  </c:pt>
                  <c:pt idx="687">
                    <c:v>7.7402239106710291E-3</c:v>
                  </c:pt>
                  <c:pt idx="688">
                    <c:v>7.9584949468347876E-3</c:v>
                  </c:pt>
                  <c:pt idx="689">
                    <c:v>7.9913203176463221E-3</c:v>
                  </c:pt>
                  <c:pt idx="690">
                    <c:v>7.8535141659920871E-3</c:v>
                  </c:pt>
                  <c:pt idx="691">
                    <c:v>7.7222421489674953E-3</c:v>
                  </c:pt>
                  <c:pt idx="692">
                    <c:v>7.7198185522446561E-3</c:v>
                  </c:pt>
                  <c:pt idx="693">
                    <c:v>7.9107302016952208E-3</c:v>
                  </c:pt>
                  <c:pt idx="694">
                    <c:v>7.6653134089245401E-3</c:v>
                  </c:pt>
                  <c:pt idx="695">
                    <c:v>7.9986942395903204E-3</c:v>
                  </c:pt>
                  <c:pt idx="696">
                    <c:v>8.0412360969593921E-3</c:v>
                  </c:pt>
                  <c:pt idx="697">
                    <c:v>7.6744258379402019E-3</c:v>
                  </c:pt>
                  <c:pt idx="698">
                    <c:v>8.0598808486478934E-3</c:v>
                  </c:pt>
                  <c:pt idx="699">
                    <c:v>7.8710171015953512E-3</c:v>
                  </c:pt>
                  <c:pt idx="700">
                    <c:v>7.778176404033027E-3</c:v>
                  </c:pt>
                  <c:pt idx="701">
                    <c:v>7.8719894869066498E-3</c:v>
                  </c:pt>
                  <c:pt idx="702">
                    <c:v>7.8731828688795857E-3</c:v>
                  </c:pt>
                  <c:pt idx="703">
                    <c:v>7.8809103854822204E-3</c:v>
                  </c:pt>
                  <c:pt idx="704">
                    <c:v>7.8499708528501633E-3</c:v>
                  </c:pt>
                  <c:pt idx="705">
                    <c:v>7.781911247615042E-3</c:v>
                  </c:pt>
                  <c:pt idx="706">
                    <c:v>7.9368888398800852E-3</c:v>
                  </c:pt>
                  <c:pt idx="707">
                    <c:v>7.7829278322586737E-3</c:v>
                  </c:pt>
                  <c:pt idx="708">
                    <c:v>7.7365700991983144E-3</c:v>
                  </c:pt>
                  <c:pt idx="709">
                    <c:v>7.9144429456110554E-3</c:v>
                  </c:pt>
                  <c:pt idx="710">
                    <c:v>7.8385232257763005E-3</c:v>
                  </c:pt>
                  <c:pt idx="711">
                    <c:v>7.9444027263764483E-3</c:v>
                  </c:pt>
                  <c:pt idx="712">
                    <c:v>8.0338474419046624E-3</c:v>
                  </c:pt>
                  <c:pt idx="713">
                    <c:v>7.9371982352064163E-3</c:v>
                  </c:pt>
                  <c:pt idx="714">
                    <c:v>8.0666286133838361E-3</c:v>
                  </c:pt>
                  <c:pt idx="715">
                    <c:v>7.9633347737251003E-3</c:v>
                  </c:pt>
                  <c:pt idx="716">
                    <c:v>7.6884075600677226E-3</c:v>
                  </c:pt>
                  <c:pt idx="717">
                    <c:v>7.4374732173109748E-3</c:v>
                  </c:pt>
                  <c:pt idx="718">
                    <c:v>8.2188216477120102E-3</c:v>
                  </c:pt>
                  <c:pt idx="719">
                    <c:v>7.7404449073326942E-3</c:v>
                  </c:pt>
                  <c:pt idx="720">
                    <c:v>7.752695488943917E-3</c:v>
                  </c:pt>
                  <c:pt idx="721">
                    <c:v>7.6337182528628811E-3</c:v>
                  </c:pt>
                  <c:pt idx="722">
                    <c:v>7.8160846980626919E-3</c:v>
                  </c:pt>
                  <c:pt idx="723">
                    <c:v>7.906096638355814E-3</c:v>
                  </c:pt>
                  <c:pt idx="724">
                    <c:v>7.72996966557013E-3</c:v>
                  </c:pt>
                  <c:pt idx="725">
                    <c:v>7.9166234460061047E-3</c:v>
                  </c:pt>
                  <c:pt idx="726">
                    <c:v>7.852099787357486E-3</c:v>
                  </c:pt>
                  <c:pt idx="727">
                    <c:v>7.8311124710553903E-3</c:v>
                  </c:pt>
                  <c:pt idx="728">
                    <c:v>8.0769344243724617E-3</c:v>
                  </c:pt>
                  <c:pt idx="729">
                    <c:v>7.8684314406539668E-3</c:v>
                  </c:pt>
                  <c:pt idx="730">
                    <c:v>8.0015156303041568E-3</c:v>
                  </c:pt>
                  <c:pt idx="731">
                    <c:v>8.0134126172567155E-3</c:v>
                  </c:pt>
                  <c:pt idx="732">
                    <c:v>7.9180672908622518E-3</c:v>
                  </c:pt>
                  <c:pt idx="733">
                    <c:v>7.970797094333737E-3</c:v>
                  </c:pt>
                  <c:pt idx="734">
                    <c:v>7.8227145979124224E-3</c:v>
                  </c:pt>
                  <c:pt idx="735">
                    <c:v>7.9541339460447724E-3</c:v>
                  </c:pt>
                  <c:pt idx="736">
                    <c:v>7.822559900249243E-3</c:v>
                  </c:pt>
                  <c:pt idx="737">
                    <c:v>7.9627528158494332E-3</c:v>
                  </c:pt>
                  <c:pt idx="738">
                    <c:v>7.9220157645505385E-3</c:v>
                  </c:pt>
                  <c:pt idx="739">
                    <c:v>7.990443697555083E-3</c:v>
                  </c:pt>
                  <c:pt idx="740">
                    <c:v>7.8968221451215792E-3</c:v>
                  </c:pt>
                  <c:pt idx="741">
                    <c:v>7.9559387521149494E-3</c:v>
                  </c:pt>
                  <c:pt idx="742">
                    <c:v>7.8442396727578523E-3</c:v>
                  </c:pt>
                  <c:pt idx="743">
                    <c:v>7.8129539120225522E-3</c:v>
                  </c:pt>
                  <c:pt idx="744">
                    <c:v>7.9081298076430218E-3</c:v>
                  </c:pt>
                  <c:pt idx="745">
                    <c:v>7.776717826066093E-3</c:v>
                  </c:pt>
                  <c:pt idx="746">
                    <c:v>7.7104188275688157E-3</c:v>
                  </c:pt>
                  <c:pt idx="747">
                    <c:v>7.7313103786508519E-3</c:v>
                  </c:pt>
                  <c:pt idx="748">
                    <c:v>7.8103608845257466E-3</c:v>
                  </c:pt>
                  <c:pt idx="749">
                    <c:v>7.7449679723412823E-3</c:v>
                  </c:pt>
                  <c:pt idx="750">
                    <c:v>7.7848652363258497E-3</c:v>
                  </c:pt>
                  <c:pt idx="751">
                    <c:v>7.9765282744260757E-3</c:v>
                  </c:pt>
                  <c:pt idx="752">
                    <c:v>7.859112748087399E-3</c:v>
                  </c:pt>
                  <c:pt idx="753">
                    <c:v>7.8665529690298552E-3</c:v>
                  </c:pt>
                  <c:pt idx="754">
                    <c:v>7.7959298025195023E-3</c:v>
                  </c:pt>
                  <c:pt idx="755">
                    <c:v>7.7645040772318097E-3</c:v>
                  </c:pt>
                  <c:pt idx="756">
                    <c:v>7.8646818639611926E-3</c:v>
                  </c:pt>
                  <c:pt idx="757">
                    <c:v>7.7023819156398776E-3</c:v>
                  </c:pt>
                  <c:pt idx="758">
                    <c:v>8.0630042681326397E-3</c:v>
                  </c:pt>
                  <c:pt idx="759">
                    <c:v>7.7729240500409857E-3</c:v>
                  </c:pt>
                  <c:pt idx="760">
                    <c:v>7.6565840407890329E-3</c:v>
                  </c:pt>
                  <c:pt idx="761">
                    <c:v>7.881050350034613E-3</c:v>
                  </c:pt>
                  <c:pt idx="762">
                    <c:v>7.5354115712022163E-3</c:v>
                  </c:pt>
                  <c:pt idx="763">
                    <c:v>7.7367689961937991E-3</c:v>
                  </c:pt>
                  <c:pt idx="764">
                    <c:v>7.9263620322297945E-3</c:v>
                  </c:pt>
                  <c:pt idx="765">
                    <c:v>7.8285710094463112E-3</c:v>
                  </c:pt>
                  <c:pt idx="766">
                    <c:v>7.8340738263216192E-3</c:v>
                  </c:pt>
                  <c:pt idx="767">
                    <c:v>7.8763136549197532E-3</c:v>
                  </c:pt>
                  <c:pt idx="768">
                    <c:v>7.7443418151332544E-3</c:v>
                  </c:pt>
                  <c:pt idx="769">
                    <c:v>7.7498372654531134E-3</c:v>
                  </c:pt>
                  <c:pt idx="770">
                    <c:v>7.9664213604329071E-3</c:v>
                  </c:pt>
                  <c:pt idx="771">
                    <c:v>7.8970357752278508E-3</c:v>
                  </c:pt>
                  <c:pt idx="772">
                    <c:v>7.7733955095858343E-3</c:v>
                  </c:pt>
                  <c:pt idx="773">
                    <c:v>7.9052642175969079E-3</c:v>
                  </c:pt>
                  <c:pt idx="774">
                    <c:v>7.8478124521213222E-3</c:v>
                  </c:pt>
                  <c:pt idx="775">
                    <c:v>7.7137264109382875E-3</c:v>
                  </c:pt>
                  <c:pt idx="776">
                    <c:v>7.619390302632062E-3</c:v>
                  </c:pt>
                  <c:pt idx="777">
                    <c:v>7.831370300493995E-3</c:v>
                  </c:pt>
                  <c:pt idx="778">
                    <c:v>7.8273186950302831E-3</c:v>
                  </c:pt>
                  <c:pt idx="779">
                    <c:v>7.7069639130915857E-3</c:v>
                  </c:pt>
                  <c:pt idx="780">
                    <c:v>7.7643788457902041E-3</c:v>
                  </c:pt>
                  <c:pt idx="781">
                    <c:v>7.5785869523346816E-3</c:v>
                  </c:pt>
                  <c:pt idx="782">
                    <c:v>7.7019988547596674E-3</c:v>
                  </c:pt>
                  <c:pt idx="783">
                    <c:v>7.8222505049229119E-3</c:v>
                  </c:pt>
                  <c:pt idx="784">
                    <c:v>7.6490922539588502E-3</c:v>
                  </c:pt>
                  <c:pt idx="785">
                    <c:v>7.9174411336542239E-3</c:v>
                  </c:pt>
                  <c:pt idx="786">
                    <c:v>7.9366236438860871E-3</c:v>
                  </c:pt>
                  <c:pt idx="787">
                    <c:v>7.7023524494183315E-3</c:v>
                  </c:pt>
                  <c:pt idx="788">
                    <c:v>7.8256022876247444E-3</c:v>
                  </c:pt>
                  <c:pt idx="789">
                    <c:v>7.9682629992800791E-3</c:v>
                  </c:pt>
                  <c:pt idx="790">
                    <c:v>7.60039932284029E-3</c:v>
                  </c:pt>
                  <c:pt idx="791">
                    <c:v>8.1985341541718493E-3</c:v>
                  </c:pt>
                  <c:pt idx="792">
                    <c:v>7.6821680876535958E-3</c:v>
                  </c:pt>
                  <c:pt idx="793">
                    <c:v>7.6790299350580626E-3</c:v>
                  </c:pt>
                  <c:pt idx="794">
                    <c:v>7.8988626809641804E-3</c:v>
                  </c:pt>
                  <c:pt idx="795">
                    <c:v>7.9454856100185656E-3</c:v>
                  </c:pt>
                  <c:pt idx="796">
                    <c:v>7.8783689238731691E-3</c:v>
                  </c:pt>
                  <c:pt idx="797">
                    <c:v>7.7055495344569569E-3</c:v>
                  </c:pt>
                  <c:pt idx="798">
                    <c:v>7.7743678948971329E-3</c:v>
                  </c:pt>
                  <c:pt idx="799">
                    <c:v>7.8654037863892523E-3</c:v>
                  </c:pt>
                  <c:pt idx="800">
                    <c:v>7.9594673321460863E-3</c:v>
                  </c:pt>
                  <c:pt idx="801">
                    <c:v>7.7219622198627103E-3</c:v>
                  </c:pt>
                  <c:pt idx="802">
                    <c:v>7.7267283811991438E-3</c:v>
                  </c:pt>
                  <c:pt idx="803">
                    <c:v>8.0115783449649647E-3</c:v>
                  </c:pt>
                  <c:pt idx="804">
                    <c:v>7.9514746195494812E-3</c:v>
                  </c:pt>
                  <c:pt idx="805">
                    <c:v>7.8444975021964569E-3</c:v>
                  </c:pt>
                  <c:pt idx="806">
                    <c:v>7.8962843865782173E-3</c:v>
                  </c:pt>
                  <c:pt idx="807">
                    <c:v>7.8133590725688873E-3</c:v>
                  </c:pt>
                  <c:pt idx="808">
                    <c:v>7.7762758327427628E-3</c:v>
                  </c:pt>
                  <c:pt idx="809">
                    <c:v>7.9482554348446754E-3</c:v>
                  </c:pt>
                  <c:pt idx="810">
                    <c:v>7.8238343143314792E-3</c:v>
                  </c:pt>
                  <c:pt idx="811">
                    <c:v>8.1580254660900131E-3</c:v>
                  </c:pt>
                  <c:pt idx="812">
                    <c:v>8.115756171270333E-3</c:v>
                  </c:pt>
                  <c:pt idx="813">
                    <c:v>8.0394239243337939E-3</c:v>
                  </c:pt>
                  <c:pt idx="814">
                    <c:v>7.7949205844312641E-3</c:v>
                  </c:pt>
                  <c:pt idx="815">
                    <c:v>7.7016894594333363E-3</c:v>
                  </c:pt>
                  <c:pt idx="816">
                    <c:v>7.8486301397694413E-3</c:v>
                  </c:pt>
                  <c:pt idx="817">
                    <c:v>7.7965780593937106E-3</c:v>
                  </c:pt>
                  <c:pt idx="818">
                    <c:v>7.9755853553362954E-3</c:v>
                  </c:pt>
                  <c:pt idx="819">
                    <c:v>7.8665308693637026E-3</c:v>
                  </c:pt>
                  <c:pt idx="820">
                    <c:v>7.9822078886306602E-3</c:v>
                  </c:pt>
                  <c:pt idx="821">
                    <c:v>7.68005388625706E-3</c:v>
                  </c:pt>
                  <c:pt idx="822">
                    <c:v>7.8984059545301188E-3</c:v>
                  </c:pt>
                  <c:pt idx="823">
                    <c:v>7.7995025818829722E-3</c:v>
                  </c:pt>
                  <c:pt idx="824">
                    <c:v>7.8945237798403456E-3</c:v>
                  </c:pt>
                  <c:pt idx="825">
                    <c:v>7.9075183835458085E-3</c:v>
                  </c:pt>
                  <c:pt idx="826">
                    <c:v>7.9341484812755492E-3</c:v>
                  </c:pt>
                  <c:pt idx="827">
                    <c:v>7.8559451292703197E-3</c:v>
                  </c:pt>
                  <c:pt idx="828">
                    <c:v>8.0634462614559699E-3</c:v>
                  </c:pt>
                  <c:pt idx="829">
                    <c:v>7.959990357578689E-3</c:v>
                  </c:pt>
                  <c:pt idx="830">
                    <c:v>7.8823984296707283E-3</c:v>
                  </c:pt>
                  <c:pt idx="831">
                    <c:v>7.7848431366596971E-3</c:v>
                  </c:pt>
                  <c:pt idx="832">
                    <c:v>7.9842926238056222E-3</c:v>
                  </c:pt>
                  <c:pt idx="833">
                    <c:v>7.6739838446168995E-3</c:v>
                  </c:pt>
                  <c:pt idx="834">
                    <c:v>7.8994078060629636E-3</c:v>
                  </c:pt>
                  <c:pt idx="835">
                    <c:v>7.9175958313173755E-3</c:v>
                  </c:pt>
                  <c:pt idx="836">
                    <c:v>7.7446291107934051E-3</c:v>
                  </c:pt>
                  <c:pt idx="837">
                    <c:v>7.8631569869957452E-3</c:v>
                  </c:pt>
                  <c:pt idx="838">
                    <c:v>8.1265629080253809E-3</c:v>
                  </c:pt>
                  <c:pt idx="839">
                    <c:v>7.8001434722017871E-3</c:v>
                  </c:pt>
                  <c:pt idx="840">
                    <c:v>8.0585106693456254E-3</c:v>
                  </c:pt>
                  <c:pt idx="841">
                    <c:v>7.7939850318969328E-3</c:v>
                  </c:pt>
                  <c:pt idx="842">
                    <c:v>7.7940955302277515E-3</c:v>
                  </c:pt>
                  <c:pt idx="843">
                    <c:v>7.8331898396749866E-3</c:v>
                  </c:pt>
                  <c:pt idx="844">
                    <c:v>7.8898312840577911E-3</c:v>
                  </c:pt>
                  <c:pt idx="845">
                    <c:v>7.980587246445181E-3</c:v>
                  </c:pt>
                  <c:pt idx="846">
                    <c:v>7.6811736026761168E-3</c:v>
                  </c:pt>
                  <c:pt idx="847">
                    <c:v>7.8263094769420449E-3</c:v>
                  </c:pt>
                  <c:pt idx="848">
                    <c:v>7.6722600706559396E-3</c:v>
                  </c:pt>
                  <c:pt idx="849">
                    <c:v>7.8205119978512483E-3</c:v>
                  </c:pt>
                  <c:pt idx="850">
                    <c:v>7.5191535834595868E-3</c:v>
                  </c:pt>
                  <c:pt idx="851">
                    <c:v>7.9850882117876165E-3</c:v>
                  </c:pt>
                  <c:pt idx="852">
                    <c:v>7.9132937629704525E-3</c:v>
                  </c:pt>
                  <c:pt idx="853">
                    <c:v>7.6536226855228318E-3</c:v>
                  </c:pt>
                  <c:pt idx="854">
                    <c:v>7.9634379055005533E-3</c:v>
                  </c:pt>
                  <c:pt idx="855">
                    <c:v>7.9297285480423862E-3</c:v>
                  </c:pt>
                  <c:pt idx="856">
                    <c:v>7.7739111684630435E-3</c:v>
                  </c:pt>
                  <c:pt idx="857">
                    <c:v>7.7016305269902441E-3</c:v>
                  </c:pt>
                  <c:pt idx="858">
                    <c:v>7.8442912386455788E-3</c:v>
                  </c:pt>
                  <c:pt idx="859">
                    <c:v>7.8119299608235271E-3</c:v>
                  </c:pt>
                  <c:pt idx="860">
                    <c:v>8.0943710609772679E-3</c:v>
                  </c:pt>
                  <c:pt idx="861">
                    <c:v>8.0668938093778342E-3</c:v>
                  </c:pt>
                  <c:pt idx="862">
                    <c:v>7.8464717390406002E-3</c:v>
                  </c:pt>
                  <c:pt idx="863">
                    <c:v>7.9537066858322292E-3</c:v>
                  </c:pt>
                  <c:pt idx="864">
                    <c:v>7.6037290058759421E-3</c:v>
                  </c:pt>
                  <c:pt idx="865">
                    <c:v>8.0011546690900992E-3</c:v>
                  </c:pt>
                  <c:pt idx="866">
                    <c:v>7.8523723499068498E-3</c:v>
                  </c:pt>
                  <c:pt idx="867">
                    <c:v>7.8024565705937798E-3</c:v>
                  </c:pt>
                  <c:pt idx="868">
                    <c:v>7.878192126543837E-3</c:v>
                  </c:pt>
                  <c:pt idx="869">
                    <c:v>7.8056462890770395E-3</c:v>
                  </c:pt>
                  <c:pt idx="870">
                    <c:v>7.8137863327814305E-3</c:v>
                  </c:pt>
                  <c:pt idx="871">
                    <c:v>7.7627803032708498E-3</c:v>
                  </c:pt>
                  <c:pt idx="872">
                    <c:v>7.8759084943733904E-3</c:v>
                  </c:pt>
                  <c:pt idx="873">
                    <c:v>7.8304568476258163E-3</c:v>
                  </c:pt>
                  <c:pt idx="874">
                    <c:v>7.6976599536358048E-3</c:v>
                  </c:pt>
                  <c:pt idx="875">
                    <c:v>7.7907290144151597E-3</c:v>
                  </c:pt>
                  <c:pt idx="876">
                    <c:v>7.8452194246245444E-3</c:v>
                  </c:pt>
                  <c:pt idx="877">
                    <c:v>7.8203793998542215E-3</c:v>
                  </c:pt>
                  <c:pt idx="878">
                    <c:v>7.7853145962045733E-3</c:v>
                  </c:pt>
                  <c:pt idx="879">
                    <c:v>7.9757547861102618E-3</c:v>
                  </c:pt>
                  <c:pt idx="880">
                    <c:v>7.6623962529906442E-3</c:v>
                  </c:pt>
                  <c:pt idx="881">
                    <c:v>8.0605364720774675E-3</c:v>
                  </c:pt>
                  <c:pt idx="882">
                    <c:v>7.539824137879958E-3</c:v>
                  </c:pt>
                  <c:pt idx="883">
                    <c:v>8.0804630044035985E-3</c:v>
                  </c:pt>
                  <c:pt idx="884">
                    <c:v>7.7940955302277792E-3</c:v>
                  </c:pt>
                  <c:pt idx="885">
                    <c:v>7.8132485742380964E-3</c:v>
                  </c:pt>
                  <c:pt idx="886">
                    <c:v>7.7160247762195211E-3</c:v>
                  </c:pt>
                  <c:pt idx="887">
                    <c:v>8.2050903884677007E-3</c:v>
                  </c:pt>
                  <c:pt idx="888">
                    <c:v>8.0591515596644403E-3</c:v>
                  </c:pt>
                  <c:pt idx="889">
                    <c:v>7.7601357098863732E-3</c:v>
                  </c:pt>
                  <c:pt idx="890">
                    <c:v>7.8873413883364663E-3</c:v>
                  </c:pt>
                  <c:pt idx="891">
                    <c:v>7.9544949072588023E-3</c:v>
                  </c:pt>
                  <c:pt idx="892">
                    <c:v>7.8907889362583306E-3</c:v>
                  </c:pt>
                  <c:pt idx="893">
                    <c:v>7.7065587525451951E-3</c:v>
                  </c:pt>
                  <c:pt idx="894">
                    <c:v>7.9608596111145347E-3</c:v>
                  </c:pt>
                  <c:pt idx="895">
                    <c:v>7.8347736490835262E-3</c:v>
                  </c:pt>
                  <c:pt idx="896">
                    <c:v>7.7995173149937591E-3</c:v>
                  </c:pt>
                  <c:pt idx="897">
                    <c:v>7.9205719196943636E-3</c:v>
                  </c:pt>
                  <c:pt idx="898">
                    <c:v>7.5822923296951505E-3</c:v>
                  </c:pt>
                  <c:pt idx="899">
                    <c:v>7.9777953219528908E-3</c:v>
                  </c:pt>
                  <c:pt idx="900">
                    <c:v>7.8688145015341771E-3</c:v>
                  </c:pt>
                  <c:pt idx="901">
                    <c:v>7.7958340372994706E-3</c:v>
                  </c:pt>
                  <c:pt idx="902">
                    <c:v>7.7490269443603876E-3</c:v>
                  </c:pt>
                  <c:pt idx="903">
                    <c:v>7.7616090209640942E-3</c:v>
                  </c:pt>
                  <c:pt idx="904">
                    <c:v>7.7741984641231943E-3</c:v>
                  </c:pt>
                  <c:pt idx="905">
                    <c:v>7.5607230555173877E-3</c:v>
                  </c:pt>
                  <c:pt idx="906">
                    <c:v>7.8522250187990916E-3</c:v>
                  </c:pt>
                  <c:pt idx="907">
                    <c:v>7.7531448488226129E-3</c:v>
                  </c:pt>
                  <c:pt idx="908">
                    <c:v>7.8324973834684453E-3</c:v>
                  </c:pt>
                  <c:pt idx="909">
                    <c:v>7.7806883994205323E-3</c:v>
                  </c:pt>
                  <c:pt idx="910">
                    <c:v>8.0830486653449829E-3</c:v>
                  </c:pt>
                  <c:pt idx="911">
                    <c:v>7.7345737626879907E-3</c:v>
                  </c:pt>
                  <c:pt idx="912">
                    <c:v>7.9603586853481123E-3</c:v>
                  </c:pt>
                  <c:pt idx="913">
                    <c:v>7.9940680428062794E-3</c:v>
                  </c:pt>
                  <c:pt idx="914">
                    <c:v>7.841506680708682E-3</c:v>
                  </c:pt>
                  <c:pt idx="915">
                    <c:v>7.9589222070473586E-3</c:v>
                  </c:pt>
                  <c:pt idx="916">
                    <c:v>7.9135663255198163E-3</c:v>
                  </c:pt>
                  <c:pt idx="917">
                    <c:v>7.7088571178264287E-3</c:v>
                  </c:pt>
                  <c:pt idx="918">
                    <c:v>7.5810694815006685E-3</c:v>
                  </c:pt>
                  <c:pt idx="919">
                    <c:v>7.898509086305544E-3</c:v>
                  </c:pt>
                  <c:pt idx="920">
                    <c:v>7.9579792879576061E-3</c:v>
                  </c:pt>
                  <c:pt idx="921">
                    <c:v>7.9087633314064709E-3</c:v>
                  </c:pt>
                  <c:pt idx="922">
                    <c:v>7.8738532254199745E-3</c:v>
                  </c:pt>
                  <c:pt idx="923">
                    <c:v>7.787612961485807E-3</c:v>
                  </c:pt>
                  <c:pt idx="924">
                    <c:v>7.9448078869228111E-3</c:v>
                  </c:pt>
                  <c:pt idx="925">
                    <c:v>7.9690733203728048E-3</c:v>
                  </c:pt>
                  <c:pt idx="926">
                    <c:v>7.9092568906174998E-3</c:v>
                  </c:pt>
                  <c:pt idx="927">
                    <c:v>7.7777786100420299E-3</c:v>
                  </c:pt>
                  <c:pt idx="928">
                    <c:v>7.9129917341995148E-3</c:v>
                  </c:pt>
                  <c:pt idx="929">
                    <c:v>8.0565364325014821E-3</c:v>
                  </c:pt>
                  <c:pt idx="930">
                    <c:v>8.0988646597643099E-3</c:v>
                  </c:pt>
                  <c:pt idx="931">
                    <c:v>7.9751654616791734E-3</c:v>
                  </c:pt>
                  <c:pt idx="932">
                    <c:v>7.7826037038215834E-3</c:v>
                  </c:pt>
                  <c:pt idx="933">
                    <c:v>7.9832539394958379E-3</c:v>
                  </c:pt>
                  <c:pt idx="934">
                    <c:v>7.9370140713216908E-3</c:v>
                  </c:pt>
                  <c:pt idx="935">
                    <c:v>7.9233638441866538E-3</c:v>
                  </c:pt>
                  <c:pt idx="936">
                    <c:v>7.7009822701160358E-3</c:v>
                  </c:pt>
                  <c:pt idx="937">
                    <c:v>7.9099198806024673E-3</c:v>
                  </c:pt>
                  <c:pt idx="938">
                    <c:v>7.9231502140803545E-3</c:v>
                  </c:pt>
                  <c:pt idx="939">
                    <c:v>8.1035866217683827E-3</c:v>
                  </c:pt>
                  <c:pt idx="940">
                    <c:v>7.8156721709609078E-3</c:v>
                  </c:pt>
                  <c:pt idx="941">
                    <c:v>7.6974463235295332E-3</c:v>
                  </c:pt>
                  <c:pt idx="942">
                    <c:v>7.7808062643067444E-3</c:v>
                  </c:pt>
                  <c:pt idx="943">
                    <c:v>7.739958714677031E-3</c:v>
                  </c:pt>
                  <c:pt idx="944">
                    <c:v>8.0618919182690041E-3</c:v>
                  </c:pt>
                  <c:pt idx="945">
                    <c:v>7.6312062574753481E-3</c:v>
                  </c:pt>
                  <c:pt idx="946">
                    <c:v>7.8394882445322056E-3</c:v>
                  </c:pt>
                  <c:pt idx="947">
                    <c:v>7.9556367233440395E-3</c:v>
                  </c:pt>
                  <c:pt idx="948">
                    <c:v>7.994760499012793E-3</c:v>
                  </c:pt>
                  <c:pt idx="949">
                    <c:v>7.8368141849261552E-3</c:v>
                  </c:pt>
                  <c:pt idx="950">
                    <c:v>7.842442233243041E-3</c:v>
                  </c:pt>
                  <c:pt idx="951">
                    <c:v>7.8340664597662257E-3</c:v>
                  </c:pt>
                  <c:pt idx="952">
                    <c:v>7.7513916086401347E-3</c:v>
                  </c:pt>
                  <c:pt idx="953">
                    <c:v>7.763870553468416E-3</c:v>
                  </c:pt>
                  <c:pt idx="954">
                    <c:v>7.6758623162409556E-3</c:v>
                  </c:pt>
                  <c:pt idx="955">
                    <c:v>7.968889156488107E-3</c:v>
                  </c:pt>
                  <c:pt idx="956">
                    <c:v>7.9423842901999719E-3</c:v>
                  </c:pt>
                  <c:pt idx="957">
                    <c:v>7.7559294067594819E-3</c:v>
                  </c:pt>
                  <c:pt idx="958">
                    <c:v>7.9864289248683107E-3</c:v>
                  </c:pt>
                  <c:pt idx="959">
                    <c:v>7.7267136480883847E-3</c:v>
                  </c:pt>
                  <c:pt idx="960">
                    <c:v>7.6649524477104825E-3</c:v>
                  </c:pt>
                  <c:pt idx="961">
                    <c:v>7.9792833661413987E-3</c:v>
                  </c:pt>
                  <c:pt idx="962">
                    <c:v>7.7644967106764162E-3</c:v>
                  </c:pt>
                  <c:pt idx="963">
                    <c:v>7.7704783536519662E-3</c:v>
                  </c:pt>
                  <c:pt idx="964">
                    <c:v>8.0080423983784343E-3</c:v>
                  </c:pt>
                  <c:pt idx="965">
                    <c:v>7.7017189256549101E-3</c:v>
                  </c:pt>
                  <c:pt idx="966">
                    <c:v>7.7675243649411307E-3</c:v>
                  </c:pt>
                  <c:pt idx="967">
                    <c:v>7.9572426324187318E-3</c:v>
                  </c:pt>
                  <c:pt idx="968">
                    <c:v>7.6668161862237794E-3</c:v>
                  </c:pt>
                  <c:pt idx="969">
                    <c:v>7.8498603545193446E-3</c:v>
                  </c:pt>
                  <c:pt idx="970">
                    <c:v>7.5952206344021278E-3</c:v>
                  </c:pt>
                  <c:pt idx="971">
                    <c:v>7.4568619910937162E-3</c:v>
                  </c:pt>
                  <c:pt idx="972">
                    <c:v>7.8897207857269724E-3</c:v>
                  </c:pt>
                  <c:pt idx="973">
                    <c:v>7.8723946474530127E-3</c:v>
                  </c:pt>
                  <c:pt idx="974">
                    <c:v>7.818869255999561E-3</c:v>
                  </c:pt>
                  <c:pt idx="975">
                    <c:v>7.9462738314451387E-3</c:v>
                  </c:pt>
                  <c:pt idx="976">
                    <c:v>7.7350083894558996E-3</c:v>
                  </c:pt>
                  <c:pt idx="977">
                    <c:v>7.7322753974067571E-3</c:v>
                  </c:pt>
                  <c:pt idx="978">
                    <c:v>7.76292026782327E-3</c:v>
                  </c:pt>
                  <c:pt idx="979">
                    <c:v>7.705726331786289E-3</c:v>
                  </c:pt>
                  <c:pt idx="980">
                    <c:v>7.6667793534468676E-3</c:v>
                  </c:pt>
                  <c:pt idx="981">
                    <c:v>8.0080129321568883E-3</c:v>
                  </c:pt>
                  <c:pt idx="982">
                    <c:v>7.8089465058911456E-3</c:v>
                  </c:pt>
                  <c:pt idx="983">
                    <c:v>7.845941347052604E-3</c:v>
                  </c:pt>
                  <c:pt idx="984">
                    <c:v>7.7071186107547374E-3</c:v>
                  </c:pt>
                  <c:pt idx="985">
                    <c:v>7.8931830667596237E-3</c:v>
                  </c:pt>
                  <c:pt idx="986">
                    <c:v>7.9856996358848575E-3</c:v>
                  </c:pt>
                  <c:pt idx="987">
                    <c:v>7.8276133572458273E-3</c:v>
                  </c:pt>
                  <c:pt idx="988">
                    <c:v>7.7559441398702689E-3</c:v>
                  </c:pt>
                  <c:pt idx="989">
                    <c:v>7.8438197791007025E-3</c:v>
                  </c:pt>
                  <c:pt idx="990">
                    <c:v>7.8716064260264396E-3</c:v>
                  </c:pt>
                  <c:pt idx="991">
                    <c:v>7.6686946578478632E-3</c:v>
                  </c:pt>
                  <c:pt idx="992">
                    <c:v>7.9096767842746496E-3</c:v>
                  </c:pt>
                  <c:pt idx="993">
                    <c:v>7.9357838565718153E-3</c:v>
                  </c:pt>
                  <c:pt idx="994">
                    <c:v>8.0575530171451137E-3</c:v>
                  </c:pt>
                  <c:pt idx="995">
                    <c:v>7.9094778872791649E-3</c:v>
                  </c:pt>
                  <c:pt idx="996">
                    <c:v>7.9761673132120181E-3</c:v>
                  </c:pt>
                  <c:pt idx="997">
                    <c:v>7.9094557876129845E-3</c:v>
                  </c:pt>
                  <c:pt idx="998">
                    <c:v>7.6605177813665326E-3</c:v>
                  </c:pt>
                  <c:pt idx="999">
                    <c:v>7.8705677417166553E-3</c:v>
                  </c:pt>
                  <c:pt idx="1000">
                    <c:v>7.508296539826792E-3</c:v>
                  </c:pt>
                </c:numCache>
              </c:numRef>
            </c:plus>
            <c:minus>
              <c:numRef>
                <c:f>mcpVi!$G$2:$G$1002</c:f>
                <c:numCache>
                  <c:formatCode>General</c:formatCode>
                  <c:ptCount val="1001"/>
                  <c:pt idx="0">
                    <c:v>7.8515104629263699E-3</c:v>
                  </c:pt>
                  <c:pt idx="1">
                    <c:v>7.8534846997705132E-3</c:v>
                  </c:pt>
                  <c:pt idx="2">
                    <c:v>7.6882160296276314E-3</c:v>
                  </c:pt>
                  <c:pt idx="3">
                    <c:v>7.932277376206831E-3</c:v>
                  </c:pt>
                  <c:pt idx="4">
                    <c:v>7.7540141023584863E-3</c:v>
                  </c:pt>
                  <c:pt idx="5">
                    <c:v>7.7294613732483142E-3</c:v>
                  </c:pt>
                  <c:pt idx="6">
                    <c:v>7.6988459690533473E-3</c:v>
                  </c:pt>
                  <c:pt idx="7">
                    <c:v>8.0562933361736366E-3</c:v>
                  </c:pt>
                  <c:pt idx="8">
                    <c:v>7.5648925258673116E-3</c:v>
                  </c:pt>
                  <c:pt idx="9">
                    <c:v>7.954870601583619E-3</c:v>
                  </c:pt>
                  <c:pt idx="10">
                    <c:v>7.8718863551311968E-3</c:v>
                  </c:pt>
                  <c:pt idx="11">
                    <c:v>7.9585686123886945E-3</c:v>
                  </c:pt>
                  <c:pt idx="12">
                    <c:v>7.8927263403255066E-3</c:v>
                  </c:pt>
                  <c:pt idx="13">
                    <c:v>7.7313030120954584E-3</c:v>
                  </c:pt>
                  <c:pt idx="14">
                    <c:v>8.0094494104576697E-3</c:v>
                  </c:pt>
                  <c:pt idx="15">
                    <c:v>7.783428758025096E-3</c:v>
                  </c:pt>
                  <c:pt idx="16">
                    <c:v>7.7802095733202625E-3</c:v>
                  </c:pt>
                  <c:pt idx="17">
                    <c:v>7.6309999939244977E-3</c:v>
                  </c:pt>
                  <c:pt idx="18">
                    <c:v>7.9109732980230663E-3</c:v>
                  </c:pt>
                  <c:pt idx="19">
                    <c:v>7.8363500919366724E-3</c:v>
                  </c:pt>
                  <c:pt idx="20">
                    <c:v>7.7091738797081533E-3</c:v>
                  </c:pt>
                  <c:pt idx="21">
                    <c:v>7.9439680996085116E-3</c:v>
                  </c:pt>
                  <c:pt idx="22">
                    <c:v>7.8813965781378559E-3</c:v>
                  </c:pt>
                  <c:pt idx="23">
                    <c:v>7.7485996841478721E-3</c:v>
                  </c:pt>
                  <c:pt idx="24">
                    <c:v>7.7766957263999126E-3</c:v>
                  </c:pt>
                  <c:pt idx="25">
                    <c:v>8.0958075392780215E-3</c:v>
                  </c:pt>
                  <c:pt idx="26">
                    <c:v>7.8425158987969201E-3</c:v>
                  </c:pt>
                  <c:pt idx="27">
                    <c:v>7.8005412661927565E-3</c:v>
                  </c:pt>
                  <c:pt idx="28">
                    <c:v>7.9651616794614855E-3</c:v>
                  </c:pt>
                  <c:pt idx="29">
                    <c:v>7.8228692955755741E-3</c:v>
                  </c:pt>
                  <c:pt idx="30">
                    <c:v>8.0733690115643852E-3</c:v>
                  </c:pt>
                  <c:pt idx="31">
                    <c:v>7.7802316729864152E-3</c:v>
                  </c:pt>
                  <c:pt idx="32">
                    <c:v>7.8243205069871147E-3</c:v>
                  </c:pt>
                  <c:pt idx="33">
                    <c:v>8.0238362931315532E-3</c:v>
                  </c:pt>
                  <c:pt idx="34">
                    <c:v>7.5385202575761756E-3</c:v>
                  </c:pt>
                  <c:pt idx="35">
                    <c:v>7.9042181667317024E-3</c:v>
                  </c:pt>
                  <c:pt idx="36">
                    <c:v>8.0454497666416491E-3</c:v>
                  </c:pt>
                  <c:pt idx="37">
                    <c:v>8.0373539222696189E-3</c:v>
                  </c:pt>
                  <c:pt idx="38">
                    <c:v>8.0975828791266802E-3</c:v>
                  </c:pt>
                  <c:pt idx="39">
                    <c:v>7.7191187294827213E-3</c:v>
                  </c:pt>
                  <c:pt idx="40">
                    <c:v>7.8433409530004605E-3</c:v>
                  </c:pt>
                  <c:pt idx="41">
                    <c:v>7.9295885834899937E-3</c:v>
                  </c:pt>
                  <c:pt idx="42">
                    <c:v>7.9790255367027663E-3</c:v>
                  </c:pt>
                  <c:pt idx="43">
                    <c:v>7.6694018471651915E-3</c:v>
                  </c:pt>
                  <c:pt idx="44">
                    <c:v>7.753888870916853E-3</c:v>
                  </c:pt>
                  <c:pt idx="45">
                    <c:v>8.0990267239828551E-3</c:v>
                  </c:pt>
                  <c:pt idx="46">
                    <c:v>7.7131665527287452E-3</c:v>
                  </c:pt>
                  <c:pt idx="47">
                    <c:v>7.8828330564386373E-3</c:v>
                  </c:pt>
                  <c:pt idx="48">
                    <c:v>7.6366796081290544E-3</c:v>
                  </c:pt>
                  <c:pt idx="49">
                    <c:v>7.9021039653351666E-3</c:v>
                  </c:pt>
                  <c:pt idx="50">
                    <c:v>7.5422624677135841E-3</c:v>
                  </c:pt>
                  <c:pt idx="51">
                    <c:v>7.8260074481710795E-3</c:v>
                  </c:pt>
                  <c:pt idx="52">
                    <c:v>7.9541413126001659E-3</c:v>
                  </c:pt>
                  <c:pt idx="53">
                    <c:v>7.5920824818065669E-3</c:v>
                  </c:pt>
                  <c:pt idx="54">
                    <c:v>7.7947511536573255E-3</c:v>
                  </c:pt>
                  <c:pt idx="55">
                    <c:v>7.9955781866609399E-3</c:v>
                  </c:pt>
                  <c:pt idx="56">
                    <c:v>7.7174317882987287E-3</c:v>
                  </c:pt>
                  <c:pt idx="57">
                    <c:v>7.6615711987871038E-3</c:v>
                  </c:pt>
                  <c:pt idx="58">
                    <c:v>7.8729250394409811E-3</c:v>
                  </c:pt>
                  <c:pt idx="59">
                    <c:v>8.0158804133118877E-3</c:v>
                  </c:pt>
                  <c:pt idx="60">
                    <c:v>7.8444901356410635E-3</c:v>
                  </c:pt>
                  <c:pt idx="61">
                    <c:v>8.161031020688575E-3</c:v>
                  </c:pt>
                  <c:pt idx="62">
                    <c:v>7.852431282349942E-3</c:v>
                  </c:pt>
                  <c:pt idx="63">
                    <c:v>7.5536879951212665E-3</c:v>
                  </c:pt>
                  <c:pt idx="64">
                    <c:v>7.6448491180550193E-3</c:v>
                  </c:pt>
                  <c:pt idx="65">
                    <c:v>7.8592011467520373E-3</c:v>
                  </c:pt>
                  <c:pt idx="66">
                    <c:v>7.9620677261982575E-3</c:v>
                  </c:pt>
                  <c:pt idx="67">
                    <c:v>7.6466907569021636E-3</c:v>
                  </c:pt>
                  <c:pt idx="68">
                    <c:v>7.8356576357301588E-3</c:v>
                  </c:pt>
                  <c:pt idx="69">
                    <c:v>7.6917225099925879E-3</c:v>
                  </c:pt>
                  <c:pt idx="70">
                    <c:v>7.8155248398531496E-3</c:v>
                  </c:pt>
                  <c:pt idx="71">
                    <c:v>7.8415287803748623E-3</c:v>
                  </c:pt>
                  <c:pt idx="72">
                    <c:v>7.7107871553382668E-3</c:v>
                  </c:pt>
                  <c:pt idx="73">
                    <c:v>7.9084539360801676E-3</c:v>
                  </c:pt>
                  <c:pt idx="74">
                    <c:v>8.0245140162273076E-3</c:v>
                  </c:pt>
                  <c:pt idx="75">
                    <c:v>7.7397450845707871E-3</c:v>
                  </c:pt>
                  <c:pt idx="76">
                    <c:v>7.8168581863784781E-3</c:v>
                  </c:pt>
                  <c:pt idx="77">
                    <c:v>7.8446227336380625E-3</c:v>
                  </c:pt>
                  <c:pt idx="78">
                    <c:v>7.7435609602620747E-3</c:v>
                  </c:pt>
                  <c:pt idx="79">
                    <c:v>7.7973736473756772E-3</c:v>
                  </c:pt>
                  <c:pt idx="80">
                    <c:v>7.9896775757946903E-3</c:v>
                  </c:pt>
                  <c:pt idx="81">
                    <c:v>7.7495647029037495E-3</c:v>
                  </c:pt>
                  <c:pt idx="82">
                    <c:v>7.9579498217360323E-3</c:v>
                  </c:pt>
                  <c:pt idx="83">
                    <c:v>7.8969768427847309E-3</c:v>
                  </c:pt>
                  <c:pt idx="84">
                    <c:v>7.6852178415844907E-3</c:v>
                  </c:pt>
                  <c:pt idx="85">
                    <c:v>7.8478861176752013E-3</c:v>
                  </c:pt>
                  <c:pt idx="86">
                    <c:v>7.8862290384728029E-3</c:v>
                  </c:pt>
                  <c:pt idx="87">
                    <c:v>8.0500096644272046E-3</c:v>
                  </c:pt>
                  <c:pt idx="88">
                    <c:v>7.7455646633277642E-3</c:v>
                  </c:pt>
                  <c:pt idx="89">
                    <c:v>7.7860438851880265E-3</c:v>
                  </c:pt>
                  <c:pt idx="90">
                    <c:v>7.7677969274905223E-3</c:v>
                  </c:pt>
                  <c:pt idx="91">
                    <c:v>7.792806383034756E-3</c:v>
                  </c:pt>
                  <c:pt idx="92">
                    <c:v>7.7971600172694056E-3</c:v>
                  </c:pt>
                  <c:pt idx="93">
                    <c:v>7.8497645892992851E-3</c:v>
                  </c:pt>
                  <c:pt idx="94">
                    <c:v>7.9621855910844697E-3</c:v>
                  </c:pt>
                  <c:pt idx="95">
                    <c:v>7.7475462667272732E-3</c:v>
                  </c:pt>
                  <c:pt idx="96">
                    <c:v>7.8127550150270675E-3</c:v>
                  </c:pt>
                  <c:pt idx="97">
                    <c:v>7.9322405434299192E-3</c:v>
                  </c:pt>
                  <c:pt idx="98">
                    <c:v>7.7320102014127312E-3</c:v>
                  </c:pt>
                  <c:pt idx="99">
                    <c:v>7.8279743184598571E-3</c:v>
                  </c:pt>
                  <c:pt idx="100">
                    <c:v>7.8795254730691933E-3</c:v>
                  </c:pt>
                  <c:pt idx="101">
                    <c:v>7.787701360150473E-3</c:v>
                  </c:pt>
                  <c:pt idx="102">
                    <c:v>7.8326005152438982E-3</c:v>
                  </c:pt>
                  <c:pt idx="103">
                    <c:v>7.8741184214139448E-3</c:v>
                  </c:pt>
                  <c:pt idx="104">
                    <c:v>7.7811598589654085E-3</c:v>
                  </c:pt>
                  <c:pt idx="105">
                    <c:v>7.6728567616424215E-3</c:v>
                  </c:pt>
                  <c:pt idx="106">
                    <c:v>7.6652986758137254E-3</c:v>
                  </c:pt>
                  <c:pt idx="107">
                    <c:v>7.8944059149541057E-3</c:v>
                  </c:pt>
                  <c:pt idx="108">
                    <c:v>7.8453446560661222E-3</c:v>
                  </c:pt>
                  <c:pt idx="109">
                    <c:v>7.8370204484770334E-3</c:v>
                  </c:pt>
                  <c:pt idx="110">
                    <c:v>7.8213296854993675E-3</c:v>
                  </c:pt>
                  <c:pt idx="111">
                    <c:v>7.8962475538012777E-3</c:v>
                  </c:pt>
                  <c:pt idx="112">
                    <c:v>7.8238343143314515E-3</c:v>
                  </c:pt>
                  <c:pt idx="113">
                    <c:v>7.8767851144646295E-3</c:v>
                  </c:pt>
                  <c:pt idx="114">
                    <c:v>8.0970451205833183E-3</c:v>
                  </c:pt>
                  <c:pt idx="115">
                    <c:v>7.8361732946073681E-3</c:v>
                  </c:pt>
                  <c:pt idx="116">
                    <c:v>8.0799252458602366E-3</c:v>
                  </c:pt>
                  <c:pt idx="117">
                    <c:v>7.7977788079220678E-3</c:v>
                  </c:pt>
                  <c:pt idx="118">
                    <c:v>7.7068755144268919E-3</c:v>
                  </c:pt>
                  <c:pt idx="119">
                    <c:v>8.1161981645936354E-3</c:v>
                  </c:pt>
                  <c:pt idx="120">
                    <c:v>7.7970937182709199E-3</c:v>
                  </c:pt>
                  <c:pt idx="121">
                    <c:v>7.9047117259427591E-3</c:v>
                  </c:pt>
                  <c:pt idx="122">
                    <c:v>7.8590390825335477E-3</c:v>
                  </c:pt>
                  <c:pt idx="123">
                    <c:v>7.7862059494065994E-3</c:v>
                  </c:pt>
                  <c:pt idx="124">
                    <c:v>7.4416426876608988E-3</c:v>
                  </c:pt>
                  <c:pt idx="125">
                    <c:v>7.6227420853338668E-3</c:v>
                  </c:pt>
                  <c:pt idx="126">
                    <c:v>8.1168464214678437E-3</c:v>
                  </c:pt>
                  <c:pt idx="127">
                    <c:v>8.0124033991684773E-3</c:v>
                  </c:pt>
                  <c:pt idx="128">
                    <c:v>7.7995983471030317E-3</c:v>
                  </c:pt>
                  <c:pt idx="129">
                    <c:v>8.1273805956735279E-3</c:v>
                  </c:pt>
                  <c:pt idx="130">
                    <c:v>7.8160331321749654E-3</c:v>
                  </c:pt>
                  <c:pt idx="131">
                    <c:v>7.9553788939054348E-3</c:v>
                  </c:pt>
                  <c:pt idx="132">
                    <c:v>7.8775512362250222E-3</c:v>
                  </c:pt>
                  <c:pt idx="133">
                    <c:v>7.9204982541404845E-3</c:v>
                  </c:pt>
                  <c:pt idx="134">
                    <c:v>7.8470315972501148E-3</c:v>
                  </c:pt>
                  <c:pt idx="135">
                    <c:v>7.643766234412902E-3</c:v>
                  </c:pt>
                  <c:pt idx="136">
                    <c:v>7.9599093254694164E-3</c:v>
                  </c:pt>
                  <c:pt idx="137">
                    <c:v>7.8644314010779814E-3</c:v>
                  </c:pt>
                  <c:pt idx="138">
                    <c:v>7.9582002846192712E-3</c:v>
                  </c:pt>
                  <c:pt idx="139">
                    <c:v>7.7663751823005278E-3</c:v>
                  </c:pt>
                  <c:pt idx="140">
                    <c:v>7.685070510476677E-3</c:v>
                  </c:pt>
                  <c:pt idx="141">
                    <c:v>7.6418656631226378E-3</c:v>
                  </c:pt>
                  <c:pt idx="142">
                    <c:v>7.7223231810767679E-3</c:v>
                  </c:pt>
                  <c:pt idx="143">
                    <c:v>7.949912909807122E-3</c:v>
                  </c:pt>
                  <c:pt idx="144">
                    <c:v>7.8895734546192142E-3</c:v>
                  </c:pt>
                  <c:pt idx="145">
                    <c:v>7.6374309967787157E-3</c:v>
                  </c:pt>
                  <c:pt idx="146">
                    <c:v>7.9064060336821174E-3</c:v>
                  </c:pt>
                  <c:pt idx="147">
                    <c:v>7.9696921110254393E-3</c:v>
                  </c:pt>
                  <c:pt idx="148">
                    <c:v>8.1682944443017269E-3</c:v>
                  </c:pt>
                  <c:pt idx="149">
                    <c:v>8.0463779526206147E-3</c:v>
                  </c:pt>
                  <c:pt idx="150">
                    <c:v>7.8969400100077913E-3</c:v>
                  </c:pt>
                  <c:pt idx="151">
                    <c:v>7.9470325866501657E-3</c:v>
                  </c:pt>
                  <c:pt idx="152">
                    <c:v>7.9157173596932917E-3</c:v>
                  </c:pt>
                  <c:pt idx="153">
                    <c:v>7.9838137977053525E-3</c:v>
                  </c:pt>
                  <c:pt idx="154">
                    <c:v>7.8577057360081637E-3</c:v>
                  </c:pt>
                  <c:pt idx="155">
                    <c:v>7.886302704026682E-3</c:v>
                  </c:pt>
                  <c:pt idx="156">
                    <c:v>7.3955280509283572E-3</c:v>
                  </c:pt>
                  <c:pt idx="157">
                    <c:v>7.7241574533685187E-3</c:v>
                  </c:pt>
                  <c:pt idx="158">
                    <c:v>7.7638779200237817E-3</c:v>
                  </c:pt>
                  <c:pt idx="159">
                    <c:v>8.0507757861875973E-3</c:v>
                  </c:pt>
                  <c:pt idx="160">
                    <c:v>7.836755252483063E-3</c:v>
                  </c:pt>
                  <c:pt idx="161">
                    <c:v>7.984189492030197E-3</c:v>
                  </c:pt>
                  <c:pt idx="162">
                    <c:v>7.9528079660748097E-3</c:v>
                  </c:pt>
                  <c:pt idx="163">
                    <c:v>7.8375950397973626E-3</c:v>
                  </c:pt>
                  <c:pt idx="164">
                    <c:v>7.9290066256142988E-3</c:v>
                  </c:pt>
                  <c:pt idx="165">
                    <c:v>7.7852040978737269E-3</c:v>
                  </c:pt>
                  <c:pt idx="166">
                    <c:v>7.8583466263270063E-3</c:v>
                  </c:pt>
                  <c:pt idx="167">
                    <c:v>7.8820816677890038E-3</c:v>
                  </c:pt>
                  <c:pt idx="168">
                    <c:v>7.9435924052836948E-3</c:v>
                  </c:pt>
                  <c:pt idx="169">
                    <c:v>7.9398575617016798E-3</c:v>
                  </c:pt>
                  <c:pt idx="170">
                    <c:v>8.1066732084762172E-3</c:v>
                  </c:pt>
                  <c:pt idx="171">
                    <c:v>7.8675253543411539E-3</c:v>
                  </c:pt>
                  <c:pt idx="172">
                    <c:v>7.8827078249970595E-3</c:v>
                  </c:pt>
                  <c:pt idx="173">
                    <c:v>8.0377811824821344E-3</c:v>
                  </c:pt>
                  <c:pt idx="174">
                    <c:v>7.9077025474305063E-3</c:v>
                  </c:pt>
                  <c:pt idx="175">
                    <c:v>7.7637379554713892E-3</c:v>
                  </c:pt>
                  <c:pt idx="176">
                    <c:v>7.7367616296384056E-3</c:v>
                  </c:pt>
                  <c:pt idx="177">
                    <c:v>7.8887410338602804E-3</c:v>
                  </c:pt>
                  <c:pt idx="178">
                    <c:v>7.5608556535143867E-3</c:v>
                  </c:pt>
                  <c:pt idx="179">
                    <c:v>7.8520040221374265E-3</c:v>
                  </c:pt>
                  <c:pt idx="180">
                    <c:v>7.9277985105305759E-3</c:v>
                  </c:pt>
                  <c:pt idx="181">
                    <c:v>7.8615805441425712E-3</c:v>
                  </c:pt>
                  <c:pt idx="182">
                    <c:v>7.9443511604887218E-3</c:v>
                  </c:pt>
                  <c:pt idx="183">
                    <c:v>7.7681063228168257E-3</c:v>
                  </c:pt>
                  <c:pt idx="184">
                    <c:v>7.8209687242853099E-3</c:v>
                  </c:pt>
                  <c:pt idx="185">
                    <c:v>8.0929493157872456E-3</c:v>
                  </c:pt>
                  <c:pt idx="186">
                    <c:v>8.0757631420656784E-3</c:v>
                  </c:pt>
                  <c:pt idx="187">
                    <c:v>7.7672297027255865E-3</c:v>
                  </c:pt>
                  <c:pt idx="188">
                    <c:v>7.8546780817434769E-3</c:v>
                  </c:pt>
                  <c:pt idx="189">
                    <c:v>7.9634010727236137E-3</c:v>
                  </c:pt>
                  <c:pt idx="190">
                    <c:v>7.857639437009678E-3</c:v>
                  </c:pt>
                  <c:pt idx="191">
                    <c:v>7.8955624641501299E-3</c:v>
                  </c:pt>
                  <c:pt idx="192">
                    <c:v>7.6534753544150458E-3</c:v>
                  </c:pt>
                  <c:pt idx="193">
                    <c:v>7.8086002777878749E-3</c:v>
                  </c:pt>
                  <c:pt idx="194">
                    <c:v>7.993655515704523E-3</c:v>
                  </c:pt>
                  <c:pt idx="195">
                    <c:v>7.8259337826172282E-3</c:v>
                  </c:pt>
                  <c:pt idx="196">
                    <c:v>7.7526439230561905E-3</c:v>
                  </c:pt>
                  <c:pt idx="197">
                    <c:v>7.5322513189405027E-3</c:v>
                  </c:pt>
                  <c:pt idx="198">
                    <c:v>8.0359395436350178E-3</c:v>
                  </c:pt>
                  <c:pt idx="199">
                    <c:v>7.6812988341177502E-3</c:v>
                  </c:pt>
                  <c:pt idx="200">
                    <c:v>7.8041950776654989E-3</c:v>
                  </c:pt>
                  <c:pt idx="201">
                    <c:v>7.7853440624261194E-3</c:v>
                  </c:pt>
                  <c:pt idx="202">
                    <c:v>7.8040698462238933E-3</c:v>
                  </c:pt>
                  <c:pt idx="203">
                    <c:v>7.6943450037109118E-3</c:v>
                  </c:pt>
                  <c:pt idx="204">
                    <c:v>7.8566965179199533E-3</c:v>
                  </c:pt>
                  <c:pt idx="205">
                    <c:v>7.7889168417895893E-3</c:v>
                  </c:pt>
                  <c:pt idx="206">
                    <c:v>7.7496383684576564E-3</c:v>
                  </c:pt>
                  <c:pt idx="207">
                    <c:v>7.9043949640610345E-3</c:v>
                  </c:pt>
                  <c:pt idx="208">
                    <c:v>7.705159107021381E-3</c:v>
                  </c:pt>
                  <c:pt idx="209">
                    <c:v>7.8898975830563045E-3</c:v>
                  </c:pt>
                  <c:pt idx="210">
                    <c:v>7.9660898654404233E-3</c:v>
                  </c:pt>
                  <c:pt idx="211">
                    <c:v>7.7056894990093494E-3</c:v>
                  </c:pt>
                  <c:pt idx="212">
                    <c:v>7.9901711350057469E-3</c:v>
                  </c:pt>
                  <c:pt idx="213">
                    <c:v>7.8743615177417903E-3</c:v>
                  </c:pt>
                  <c:pt idx="214">
                    <c:v>8.1255463233817493E-3</c:v>
                  </c:pt>
                  <c:pt idx="215">
                    <c:v>7.9395923657077094E-3</c:v>
                  </c:pt>
                  <c:pt idx="216">
                    <c:v>7.7544708287925479E-3</c:v>
                  </c:pt>
                  <c:pt idx="217">
                    <c:v>7.8565197205906212E-3</c:v>
                  </c:pt>
                  <c:pt idx="218">
                    <c:v>7.9773680617403753E-3</c:v>
                  </c:pt>
                  <c:pt idx="219">
                    <c:v>7.8937871243014712E-3</c:v>
                  </c:pt>
                  <c:pt idx="220">
                    <c:v>7.723943823262247E-3</c:v>
                  </c:pt>
                  <c:pt idx="221">
                    <c:v>7.8734848976505512E-3</c:v>
                  </c:pt>
                  <c:pt idx="222">
                    <c:v>7.7964749276182577E-3</c:v>
                  </c:pt>
                  <c:pt idx="223">
                    <c:v>7.9713495859878858E-3</c:v>
                  </c:pt>
                  <c:pt idx="224">
                    <c:v>7.9114152913463687E-3</c:v>
                  </c:pt>
                  <c:pt idx="225">
                    <c:v>7.7961213329596213E-3</c:v>
                  </c:pt>
                  <c:pt idx="226">
                    <c:v>7.7988248587872178E-3</c:v>
                  </c:pt>
                  <c:pt idx="227">
                    <c:v>7.7865742771760227E-3</c:v>
                  </c:pt>
                  <c:pt idx="228">
                    <c:v>7.6709709234629442E-3</c:v>
                  </c:pt>
                  <c:pt idx="229">
                    <c:v>7.879577038956892E-3</c:v>
                  </c:pt>
                  <c:pt idx="230">
                    <c:v>7.7495205035714165E-3</c:v>
                  </c:pt>
                  <c:pt idx="231">
                    <c:v>7.7705225529842992E-3</c:v>
                  </c:pt>
                  <c:pt idx="232">
                    <c:v>7.9810734391008165E-3</c:v>
                  </c:pt>
                  <c:pt idx="233">
                    <c:v>7.8466632694806915E-3</c:v>
                  </c:pt>
                  <c:pt idx="234">
                    <c:v>7.9286382978448477E-3</c:v>
                  </c:pt>
                  <c:pt idx="235">
                    <c:v>7.8176022084727181E-3</c:v>
                  </c:pt>
                  <c:pt idx="236">
                    <c:v>7.774964585883587E-3</c:v>
                  </c:pt>
                  <c:pt idx="237">
                    <c:v>7.9832392063850788E-3</c:v>
                  </c:pt>
                  <c:pt idx="238">
                    <c:v>7.7470969068485773E-3</c:v>
                  </c:pt>
                  <c:pt idx="239">
                    <c:v>8.0484847874617571E-3</c:v>
                  </c:pt>
                  <c:pt idx="240">
                    <c:v>7.9578319568498479E-3</c:v>
                  </c:pt>
                  <c:pt idx="241">
                    <c:v>7.6103073398379462E-3</c:v>
                  </c:pt>
                  <c:pt idx="242">
                    <c:v>7.9218684334427525E-3</c:v>
                  </c:pt>
                  <c:pt idx="243">
                    <c:v>7.9254485793616158E-3</c:v>
                  </c:pt>
                  <c:pt idx="244">
                    <c:v>7.6482671997553098E-3</c:v>
                  </c:pt>
                  <c:pt idx="245">
                    <c:v>7.8249982300828691E-3</c:v>
                  </c:pt>
                  <c:pt idx="246">
                    <c:v>7.8640557067531369E-3</c:v>
                  </c:pt>
                  <c:pt idx="247">
                    <c:v>7.8022061077105964E-3</c:v>
                  </c:pt>
                  <c:pt idx="248">
                    <c:v>7.6851147098090378E-3</c:v>
                  </c:pt>
                  <c:pt idx="249">
                    <c:v>7.6794350956044255E-3</c:v>
                  </c:pt>
                  <c:pt idx="250">
                    <c:v>7.9458171050110493E-3</c:v>
                  </c:pt>
                  <c:pt idx="251">
                    <c:v>8.0454497666416769E-3</c:v>
                  </c:pt>
                  <c:pt idx="252">
                    <c:v>7.6845327519333428E-3</c:v>
                  </c:pt>
                  <c:pt idx="253">
                    <c:v>7.7748614541081618E-3</c:v>
                  </c:pt>
                  <c:pt idx="254">
                    <c:v>7.8703983109427167E-3</c:v>
                  </c:pt>
                  <c:pt idx="255">
                    <c:v>7.7437819569237121E-3</c:v>
                  </c:pt>
                  <c:pt idx="256">
                    <c:v>7.6943892030432726E-3</c:v>
                  </c:pt>
                  <c:pt idx="257">
                    <c:v>7.9444763919303274E-3</c:v>
                  </c:pt>
                  <c:pt idx="258">
                    <c:v>7.6473095475548258E-3</c:v>
                  </c:pt>
                  <c:pt idx="259">
                    <c:v>8.2453117808893861E-3</c:v>
                  </c:pt>
                  <c:pt idx="260">
                    <c:v>7.6792214654981539E-3</c:v>
                  </c:pt>
                  <c:pt idx="261">
                    <c:v>7.8095431968776274E-3</c:v>
                  </c:pt>
                  <c:pt idx="262">
                    <c:v>7.9652500781261515E-3</c:v>
                  </c:pt>
                  <c:pt idx="263">
                    <c:v>8.0851260339645792E-3</c:v>
                  </c:pt>
                  <c:pt idx="264">
                    <c:v>7.6298802775054131E-3</c:v>
                  </c:pt>
                  <c:pt idx="265">
                    <c:v>8.2355731946656685E-3</c:v>
                  </c:pt>
                  <c:pt idx="266">
                    <c:v>7.6972179603124746E-3</c:v>
                  </c:pt>
                  <c:pt idx="267">
                    <c:v>7.7165404350967304E-3</c:v>
                  </c:pt>
                  <c:pt idx="268">
                    <c:v>7.6977336191896839E-3</c:v>
                  </c:pt>
                  <c:pt idx="269">
                    <c:v>7.872475679562313E-3</c:v>
                  </c:pt>
                  <c:pt idx="270">
                    <c:v>7.7801285412110177E-3</c:v>
                  </c:pt>
                  <c:pt idx="271">
                    <c:v>7.9902742667811721E-3</c:v>
                  </c:pt>
                  <c:pt idx="272">
                    <c:v>7.7054169364599578E-3</c:v>
                  </c:pt>
                  <c:pt idx="273">
                    <c:v>7.7809535954145304E-3</c:v>
                  </c:pt>
                  <c:pt idx="274">
                    <c:v>8.02933174345144E-3</c:v>
                  </c:pt>
                  <c:pt idx="275">
                    <c:v>7.7756791417562809E-3</c:v>
                  </c:pt>
                  <c:pt idx="276">
                    <c:v>8.115461509054761E-3</c:v>
                  </c:pt>
                  <c:pt idx="277">
                    <c:v>7.9070763902224783E-3</c:v>
                  </c:pt>
                  <c:pt idx="278">
                    <c:v>7.7858891875248748E-3</c:v>
                  </c:pt>
                  <c:pt idx="279">
                    <c:v>7.6912878832246512E-3</c:v>
                  </c:pt>
                  <c:pt idx="280">
                    <c:v>7.6747205001557184E-3</c:v>
                  </c:pt>
                  <c:pt idx="281">
                    <c:v>8.028749785575745E-3</c:v>
                  </c:pt>
                  <c:pt idx="282">
                    <c:v>7.6362523479165667E-3</c:v>
                  </c:pt>
                  <c:pt idx="283">
                    <c:v>8.0657077939602639E-3</c:v>
                  </c:pt>
                  <c:pt idx="284">
                    <c:v>7.7627066377169707E-3</c:v>
                  </c:pt>
                  <c:pt idx="285">
                    <c:v>7.5413048155130724E-3</c:v>
                  </c:pt>
                  <c:pt idx="286">
                    <c:v>7.6641347600623355E-3</c:v>
                  </c:pt>
                  <c:pt idx="287">
                    <c:v>7.8247256675335053E-3</c:v>
                  </c:pt>
                  <c:pt idx="288">
                    <c:v>8.1765891856692419E-3</c:v>
                  </c:pt>
                  <c:pt idx="289">
                    <c:v>7.9966095044153584E-3</c:v>
                  </c:pt>
                  <c:pt idx="290">
                    <c:v>7.8675695536734869E-3</c:v>
                  </c:pt>
                  <c:pt idx="291">
                    <c:v>8.0181124795946079E-3</c:v>
                  </c:pt>
                  <c:pt idx="292">
                    <c:v>7.9122771783268486E-3</c:v>
                  </c:pt>
                  <c:pt idx="293">
                    <c:v>7.7552074843314223E-3</c:v>
                  </c:pt>
                  <c:pt idx="294">
                    <c:v>7.7138958417122261E-3</c:v>
                  </c:pt>
                  <c:pt idx="295">
                    <c:v>7.785859721303301E-3</c:v>
                  </c:pt>
                  <c:pt idx="296">
                    <c:v>7.6993395282644039E-3</c:v>
                  </c:pt>
                  <c:pt idx="297">
                    <c:v>8.0276227026012947E-3</c:v>
                  </c:pt>
                  <c:pt idx="298">
                    <c:v>7.7033395678404171E-3</c:v>
                  </c:pt>
                  <c:pt idx="299">
                    <c:v>7.8387000231056603E-3</c:v>
                  </c:pt>
                  <c:pt idx="300">
                    <c:v>7.6403555192679773E-3</c:v>
                  </c:pt>
                  <c:pt idx="301">
                    <c:v>7.9388999095011681E-3</c:v>
                  </c:pt>
                  <c:pt idx="302">
                    <c:v>8.0603081088604367E-3</c:v>
                  </c:pt>
                  <c:pt idx="303">
                    <c:v>7.9619130285351336E-3</c:v>
                  </c:pt>
                  <c:pt idx="304">
                    <c:v>7.8250645290813547E-3</c:v>
                  </c:pt>
                  <c:pt idx="305">
                    <c:v>8.1551893422654176E-3</c:v>
                  </c:pt>
                  <c:pt idx="306">
                    <c:v>7.8212928527224279E-3</c:v>
                  </c:pt>
                  <c:pt idx="307">
                    <c:v>7.9694932140299546E-3</c:v>
                  </c:pt>
                  <c:pt idx="308">
                    <c:v>7.841506680708682E-3</c:v>
                  </c:pt>
                  <c:pt idx="309">
                    <c:v>7.681048371234539E-3</c:v>
                  </c:pt>
                  <c:pt idx="310">
                    <c:v>7.9253896469184959E-3</c:v>
                  </c:pt>
                  <c:pt idx="311">
                    <c:v>7.8009022274067863E-3</c:v>
                  </c:pt>
                  <c:pt idx="312">
                    <c:v>7.9291907894989966E-3</c:v>
                  </c:pt>
                  <c:pt idx="313">
                    <c:v>7.9293749533837221E-3</c:v>
                  </c:pt>
                  <c:pt idx="314">
                    <c:v>7.8465012052621463E-3</c:v>
                  </c:pt>
                  <c:pt idx="315">
                    <c:v>7.946295931111319E-3</c:v>
                  </c:pt>
                  <c:pt idx="316">
                    <c:v>8.0052357407753849E-3</c:v>
                  </c:pt>
                  <c:pt idx="317">
                    <c:v>7.7682683870353708E-3</c:v>
                  </c:pt>
                  <c:pt idx="318">
                    <c:v>7.9135736920752098E-3</c:v>
                  </c:pt>
                  <c:pt idx="319">
                    <c:v>7.7586181994763193E-3</c:v>
                  </c:pt>
                  <c:pt idx="320">
                    <c:v>8.0837263884407373E-3</c:v>
                  </c:pt>
                  <c:pt idx="321">
                    <c:v>7.7318334040834547E-3</c:v>
                  </c:pt>
                  <c:pt idx="322">
                    <c:v>7.9574194297480638E-3</c:v>
                  </c:pt>
                  <c:pt idx="323">
                    <c:v>7.6575564261003315E-3</c:v>
                  </c:pt>
                  <c:pt idx="324">
                    <c:v>7.8199742393078586E-3</c:v>
                  </c:pt>
                  <c:pt idx="325">
                    <c:v>7.6648345828242703E-3</c:v>
                  </c:pt>
                  <c:pt idx="326">
                    <c:v>7.8430978566726151E-3</c:v>
                  </c:pt>
                  <c:pt idx="327">
                    <c:v>7.8050053987582524E-3</c:v>
                  </c:pt>
                  <c:pt idx="328">
                    <c:v>7.6364659780228106E-3</c:v>
                  </c:pt>
                  <c:pt idx="329">
                    <c:v>7.8231492246803314E-3</c:v>
                  </c:pt>
                  <c:pt idx="330">
                    <c:v>7.87508344016985E-3</c:v>
                  </c:pt>
                  <c:pt idx="331">
                    <c:v>7.8946121785049839E-3</c:v>
                  </c:pt>
                  <c:pt idx="332">
                    <c:v>7.9524470048607798E-3</c:v>
                  </c:pt>
                  <c:pt idx="333">
                    <c:v>7.9016177726795311E-3</c:v>
                  </c:pt>
                  <c:pt idx="334">
                    <c:v>8.0054346377708696E-3</c:v>
                  </c:pt>
                  <c:pt idx="335">
                    <c:v>7.9675484434073851E-3</c:v>
                  </c:pt>
                  <c:pt idx="336">
                    <c:v>7.7870162704993251E-3</c:v>
                  </c:pt>
                  <c:pt idx="337">
                    <c:v>7.9009989820268967E-3</c:v>
                  </c:pt>
                  <c:pt idx="338">
                    <c:v>7.7514800073048007E-3</c:v>
                  </c:pt>
                  <c:pt idx="339">
                    <c:v>8.0095157094561553E-3</c:v>
                  </c:pt>
                  <c:pt idx="340">
                    <c:v>7.6207973147112973E-3</c:v>
                  </c:pt>
                  <c:pt idx="341">
                    <c:v>7.9004685900389005E-3</c:v>
                  </c:pt>
                  <c:pt idx="342">
                    <c:v>7.708466690390825E-3</c:v>
                  </c:pt>
                  <c:pt idx="343">
                    <c:v>7.7609312978683398E-3</c:v>
                  </c:pt>
                  <c:pt idx="344">
                    <c:v>7.876586217469117E-3</c:v>
                  </c:pt>
                  <c:pt idx="345">
                    <c:v>7.9706350301151918E-3</c:v>
                  </c:pt>
                  <c:pt idx="346">
                    <c:v>7.9614121027686835E-3</c:v>
                  </c:pt>
                  <c:pt idx="347">
                    <c:v>7.8008506615190876E-3</c:v>
                  </c:pt>
                  <c:pt idx="348">
                    <c:v>7.6893136463805078E-3</c:v>
                  </c:pt>
                  <c:pt idx="349">
                    <c:v>7.78759822837502E-3</c:v>
                  </c:pt>
                  <c:pt idx="350">
                    <c:v>7.983195007052718E-3</c:v>
                  </c:pt>
                  <c:pt idx="351">
                    <c:v>7.9620014271997719E-3</c:v>
                  </c:pt>
                  <c:pt idx="352">
                    <c:v>7.4977390069449756E-3</c:v>
                  </c:pt>
                  <c:pt idx="353">
                    <c:v>7.8446963991919416E-3</c:v>
                  </c:pt>
                  <c:pt idx="354">
                    <c:v>7.872136818014408E-3</c:v>
                  </c:pt>
                  <c:pt idx="355">
                    <c:v>8.0064364893037143E-3</c:v>
                  </c:pt>
                  <c:pt idx="356">
                    <c:v>7.693821978278309E-3</c:v>
                  </c:pt>
                  <c:pt idx="357">
                    <c:v>7.8547812135189299E-3</c:v>
                  </c:pt>
                  <c:pt idx="358">
                    <c:v>7.9718578783097016E-3</c:v>
                  </c:pt>
                  <c:pt idx="359">
                    <c:v>7.6800465197016943E-3</c:v>
                  </c:pt>
                  <c:pt idx="360">
                    <c:v>7.7996720126569108E-3</c:v>
                  </c:pt>
                  <c:pt idx="361">
                    <c:v>7.8800042991694352E-3</c:v>
                  </c:pt>
                  <c:pt idx="362">
                    <c:v>7.7204741756742301E-3</c:v>
                  </c:pt>
                  <c:pt idx="363">
                    <c:v>7.7446806766811316E-3</c:v>
                  </c:pt>
                  <c:pt idx="364">
                    <c:v>7.7134612149442894E-3</c:v>
                  </c:pt>
                  <c:pt idx="365">
                    <c:v>7.8003497357526652E-3</c:v>
                  </c:pt>
                  <c:pt idx="366">
                    <c:v>7.7367174303060726E-3</c:v>
                  </c:pt>
                  <c:pt idx="367">
                    <c:v>7.6926801621930996E-3</c:v>
                  </c:pt>
                  <c:pt idx="368">
                    <c:v>7.8632674853265361E-3</c:v>
                  </c:pt>
                  <c:pt idx="369">
                    <c:v>7.9729628616179993E-3</c:v>
                  </c:pt>
                  <c:pt idx="370">
                    <c:v>7.928019507192241E-3</c:v>
                  </c:pt>
                  <c:pt idx="371">
                    <c:v>7.800769629409815E-3</c:v>
                  </c:pt>
                  <c:pt idx="372">
                    <c:v>7.5849590227458352E-3</c:v>
                  </c:pt>
                  <c:pt idx="373">
                    <c:v>7.8884537382001296E-3</c:v>
                  </c:pt>
                  <c:pt idx="374">
                    <c:v>7.9898543731240224E-3</c:v>
                  </c:pt>
                  <c:pt idx="375">
                    <c:v>7.8451310259598783E-3</c:v>
                  </c:pt>
                  <c:pt idx="376">
                    <c:v>7.9189439109534909E-3</c:v>
                  </c:pt>
                  <c:pt idx="377">
                    <c:v>7.5438978430098502E-3</c:v>
                  </c:pt>
                  <c:pt idx="378">
                    <c:v>7.7546034267895469E-3</c:v>
                  </c:pt>
                  <c:pt idx="379">
                    <c:v>7.9304504704704737E-3</c:v>
                  </c:pt>
                  <c:pt idx="380">
                    <c:v>7.8977797973220909E-3</c:v>
                  </c:pt>
                  <c:pt idx="381">
                    <c:v>7.7069418134254053E-3</c:v>
                  </c:pt>
                  <c:pt idx="382">
                    <c:v>7.9861931950958864E-3</c:v>
                  </c:pt>
                  <c:pt idx="383">
                    <c:v>7.8718716220204377E-3</c:v>
                  </c:pt>
                  <c:pt idx="384">
                    <c:v>7.7858302550817549E-3</c:v>
                  </c:pt>
                  <c:pt idx="385">
                    <c:v>8.0121087369529054E-3</c:v>
                  </c:pt>
                  <c:pt idx="386">
                    <c:v>7.6699543388193125E-3</c:v>
                  </c:pt>
                  <c:pt idx="387">
                    <c:v>7.6193755695213028E-3</c:v>
                  </c:pt>
                  <c:pt idx="388">
                    <c:v>7.6195597334060006E-3</c:v>
                  </c:pt>
                  <c:pt idx="389">
                    <c:v>7.8386926565502668E-3</c:v>
                  </c:pt>
                  <c:pt idx="390">
                    <c:v>7.8768072141308099E-3</c:v>
                  </c:pt>
                  <c:pt idx="391">
                    <c:v>7.8719526541297102E-3</c:v>
                  </c:pt>
                  <c:pt idx="392">
                    <c:v>7.4674771974086729E-3</c:v>
                  </c:pt>
                  <c:pt idx="393">
                    <c:v>7.8032079592434411E-3</c:v>
                  </c:pt>
                  <c:pt idx="394">
                    <c:v>7.9007485191436855E-3</c:v>
                  </c:pt>
                  <c:pt idx="395">
                    <c:v>7.7275755350688369E-3</c:v>
                  </c:pt>
                  <c:pt idx="396">
                    <c:v>7.5835520106665999E-3</c:v>
                  </c:pt>
                  <c:pt idx="397">
                    <c:v>8.0352249877622961E-3</c:v>
                  </c:pt>
                  <c:pt idx="398">
                    <c:v>7.8244457384287203E-3</c:v>
                  </c:pt>
                  <c:pt idx="399">
                    <c:v>7.8469063658085092E-3</c:v>
                  </c:pt>
                  <c:pt idx="400">
                    <c:v>7.5471096611592625E-3</c:v>
                  </c:pt>
                  <c:pt idx="401">
                    <c:v>7.7886590123509569E-3</c:v>
                  </c:pt>
                  <c:pt idx="402">
                    <c:v>7.9815964645333914E-3</c:v>
                  </c:pt>
                  <c:pt idx="403">
                    <c:v>8.0608164011822525E-3</c:v>
                  </c:pt>
                  <c:pt idx="404">
                    <c:v>7.5123247866143716E-3</c:v>
                  </c:pt>
                  <c:pt idx="405">
                    <c:v>7.7979187724744325E-3</c:v>
                  </c:pt>
                  <c:pt idx="406">
                    <c:v>7.8711349664815911E-3</c:v>
                  </c:pt>
                  <c:pt idx="407">
                    <c:v>7.6483334987538232E-3</c:v>
                  </c:pt>
                  <c:pt idx="408">
                    <c:v>7.7661983849711957E-3</c:v>
                  </c:pt>
                  <c:pt idx="409">
                    <c:v>7.8119667936004666E-3</c:v>
                  </c:pt>
                  <c:pt idx="410">
                    <c:v>7.9184871845194016E-3</c:v>
                  </c:pt>
                  <c:pt idx="411">
                    <c:v>7.9440049323854511E-3</c:v>
                  </c:pt>
                  <c:pt idx="412">
                    <c:v>8.1292738004083986E-3</c:v>
                  </c:pt>
                  <c:pt idx="413">
                    <c:v>7.5972022378016646E-3</c:v>
                  </c:pt>
                  <c:pt idx="414">
                    <c:v>7.8963138527997634E-3</c:v>
                  </c:pt>
                  <c:pt idx="415">
                    <c:v>7.6377845914373799E-3</c:v>
                  </c:pt>
                  <c:pt idx="416">
                    <c:v>7.87915714529977E-3</c:v>
                  </c:pt>
                  <c:pt idx="417">
                    <c:v>8.0749970203052857E-3</c:v>
                  </c:pt>
                  <c:pt idx="418">
                    <c:v>7.8922696138914172E-3</c:v>
                  </c:pt>
                  <c:pt idx="419">
                    <c:v>7.8741773538570647E-3</c:v>
                  </c:pt>
                  <c:pt idx="420">
                    <c:v>8.0090221502451264E-3</c:v>
                  </c:pt>
                  <c:pt idx="421">
                    <c:v>7.8266188722683483E-3</c:v>
                  </c:pt>
                  <c:pt idx="422">
                    <c:v>7.9576551595205158E-3</c:v>
                  </c:pt>
                  <c:pt idx="423">
                    <c:v>7.6983524098423184E-3</c:v>
                  </c:pt>
                  <c:pt idx="424">
                    <c:v>7.6506613302566029E-3</c:v>
                  </c:pt>
                  <c:pt idx="425">
                    <c:v>7.9922116708483482E-3</c:v>
                  </c:pt>
                  <c:pt idx="426">
                    <c:v>7.9162477516812879E-3</c:v>
                  </c:pt>
                  <c:pt idx="427">
                    <c:v>7.7505076219935021E-3</c:v>
                  </c:pt>
                  <c:pt idx="428">
                    <c:v>7.8141399274400947E-3</c:v>
                  </c:pt>
                  <c:pt idx="429">
                    <c:v>7.8386558237732995E-3</c:v>
                  </c:pt>
                  <c:pt idx="430">
                    <c:v>7.7850420336551818E-3</c:v>
                  </c:pt>
                  <c:pt idx="431">
                    <c:v>7.9976481887251427E-3</c:v>
                  </c:pt>
                  <c:pt idx="432">
                    <c:v>7.525194158878229E-3</c:v>
                  </c:pt>
                  <c:pt idx="433">
                    <c:v>8.0534866785705872E-3</c:v>
                  </c:pt>
                  <c:pt idx="434">
                    <c:v>7.8762620890320267E-3</c:v>
                  </c:pt>
                  <c:pt idx="435">
                    <c:v>7.7786183973563294E-3</c:v>
                  </c:pt>
                  <c:pt idx="436">
                    <c:v>7.9769113353062582E-3</c:v>
                  </c:pt>
                  <c:pt idx="437">
                    <c:v>7.9687712916018671E-3</c:v>
                  </c:pt>
                  <c:pt idx="438">
                    <c:v>7.6509486259167814E-3</c:v>
                  </c:pt>
                  <c:pt idx="439">
                    <c:v>7.7336455767090251E-3</c:v>
                  </c:pt>
                  <c:pt idx="440">
                    <c:v>7.928630931289482E-3</c:v>
                  </c:pt>
                  <c:pt idx="441">
                    <c:v>7.8824057962261218E-3</c:v>
                  </c:pt>
                  <c:pt idx="442">
                    <c:v>8.1517712605651271E-3</c:v>
                  </c:pt>
                  <c:pt idx="443">
                    <c:v>7.7717896005111142E-3</c:v>
                  </c:pt>
                  <c:pt idx="444">
                    <c:v>7.938111688074595E-3</c:v>
                  </c:pt>
                  <c:pt idx="445">
                    <c:v>7.8517535592542154E-3</c:v>
                  </c:pt>
                  <c:pt idx="446">
                    <c:v>7.8836212778652104E-3</c:v>
                  </c:pt>
                  <c:pt idx="447">
                    <c:v>7.9192606728351878E-3</c:v>
                  </c:pt>
                  <c:pt idx="448">
                    <c:v>8.0627980045817893E-3</c:v>
                  </c:pt>
                  <c:pt idx="449">
                    <c:v>7.7695870004499401E-3</c:v>
                  </c:pt>
                  <c:pt idx="450">
                    <c:v>7.8237017163344802E-3</c:v>
                  </c:pt>
                  <c:pt idx="451">
                    <c:v>7.8660962425957937E-3</c:v>
                  </c:pt>
                  <c:pt idx="452">
                    <c:v>7.9744582723618729E-3</c:v>
                  </c:pt>
                  <c:pt idx="453">
                    <c:v>8.1097524286286304E-3</c:v>
                  </c:pt>
                  <c:pt idx="454">
                    <c:v>7.8856839133740475E-3</c:v>
                  </c:pt>
                  <c:pt idx="455">
                    <c:v>7.8167476880476594E-3</c:v>
                  </c:pt>
                  <c:pt idx="456">
                    <c:v>8.0071289455102279E-3</c:v>
                  </c:pt>
                  <c:pt idx="457">
                    <c:v>7.5358314648593661E-3</c:v>
                  </c:pt>
                  <c:pt idx="458">
                    <c:v>7.7094022429252118E-3</c:v>
                  </c:pt>
                  <c:pt idx="459">
                    <c:v>7.9450067839182958E-3</c:v>
                  </c:pt>
                  <c:pt idx="460">
                    <c:v>7.8798717011724362E-3</c:v>
                  </c:pt>
                  <c:pt idx="461">
                    <c:v>7.9456476742371107E-3</c:v>
                  </c:pt>
                  <c:pt idx="462">
                    <c:v>7.9607564793391095E-3</c:v>
                  </c:pt>
                  <c:pt idx="463">
                    <c:v>7.9326383374208886E-3</c:v>
                  </c:pt>
                  <c:pt idx="464">
                    <c:v>7.7581541064868642E-3</c:v>
                  </c:pt>
                  <c:pt idx="465">
                    <c:v>8.0647869745366918E-3</c:v>
                  </c:pt>
                  <c:pt idx="466">
                    <c:v>7.9441669966039963E-3</c:v>
                  </c:pt>
                  <c:pt idx="467">
                    <c:v>7.7737417376891049E-3</c:v>
                  </c:pt>
                  <c:pt idx="468">
                    <c:v>7.9264872636714001E-3</c:v>
                  </c:pt>
                  <c:pt idx="469">
                    <c:v>7.7809462288591369E-3</c:v>
                  </c:pt>
                  <c:pt idx="470">
                    <c:v>7.6934389173981543E-3</c:v>
                  </c:pt>
                  <c:pt idx="471">
                    <c:v>7.7164004705443656E-3</c:v>
                  </c:pt>
                  <c:pt idx="472">
                    <c:v>8.05561561307791E-3</c:v>
                  </c:pt>
                  <c:pt idx="473">
                    <c:v>7.8414035489332568E-3</c:v>
                  </c:pt>
                  <c:pt idx="474">
                    <c:v>7.6493795496190009E-3</c:v>
                  </c:pt>
                  <c:pt idx="475">
                    <c:v>7.9798579574617001E-3</c:v>
                  </c:pt>
                  <c:pt idx="476">
                    <c:v>7.7369310604123442E-3</c:v>
                  </c:pt>
                  <c:pt idx="477">
                    <c:v>7.7015347617701846E-3</c:v>
                  </c:pt>
                  <c:pt idx="478">
                    <c:v>7.8173443790341135E-3</c:v>
                  </c:pt>
                  <c:pt idx="479">
                    <c:v>8.0940616656509368E-3</c:v>
                  </c:pt>
                  <c:pt idx="480">
                    <c:v>7.7952520794237756E-3</c:v>
                  </c:pt>
                  <c:pt idx="481">
                    <c:v>7.8785530877578669E-3</c:v>
                  </c:pt>
                  <c:pt idx="482">
                    <c:v>7.8587296872071888E-3</c:v>
                  </c:pt>
                  <c:pt idx="483">
                    <c:v>7.6922676350913433E-3</c:v>
                  </c:pt>
                  <c:pt idx="484">
                    <c:v>7.9365868111091753E-3</c:v>
                  </c:pt>
                  <c:pt idx="485">
                    <c:v>7.8369394163677608E-3</c:v>
                  </c:pt>
                  <c:pt idx="486">
                    <c:v>8.0525069267039229E-3</c:v>
                  </c:pt>
                  <c:pt idx="487">
                    <c:v>7.6978956834082291E-3</c:v>
                  </c:pt>
                  <c:pt idx="488">
                    <c:v>7.9547601032528004E-3</c:v>
                  </c:pt>
                  <c:pt idx="489">
                    <c:v>7.7733071109211682E-3</c:v>
                  </c:pt>
                  <c:pt idx="490">
                    <c:v>8.0489120476743004E-3</c:v>
                  </c:pt>
                  <c:pt idx="491">
                    <c:v>7.9769555346385912E-3</c:v>
                  </c:pt>
                  <c:pt idx="492">
                    <c:v>7.9835780679329282E-3</c:v>
                  </c:pt>
                  <c:pt idx="493">
                    <c:v>7.7293140421405282E-3</c:v>
                  </c:pt>
                  <c:pt idx="494">
                    <c:v>7.8558198978287141E-3</c:v>
                  </c:pt>
                  <c:pt idx="495">
                    <c:v>7.89439854839874E-3</c:v>
                  </c:pt>
                  <c:pt idx="496">
                    <c:v>7.7967990560553757E-3</c:v>
                  </c:pt>
                  <c:pt idx="497">
                    <c:v>8.0108343228706969E-3</c:v>
                  </c:pt>
                  <c:pt idx="498">
                    <c:v>7.8416613783718614E-3</c:v>
                  </c:pt>
                  <c:pt idx="499">
                    <c:v>7.7806810328651388E-3</c:v>
                  </c:pt>
                  <c:pt idx="500">
                    <c:v>7.9164171824552265E-3</c:v>
                  </c:pt>
                  <c:pt idx="501">
                    <c:v>7.7710971443046006E-3</c:v>
                  </c:pt>
                  <c:pt idx="502">
                    <c:v>8.1198667091771648E-3</c:v>
                  </c:pt>
                  <c:pt idx="503">
                    <c:v>7.8032521585757741E-3</c:v>
                  </c:pt>
                  <c:pt idx="504">
                    <c:v>7.8531826709996033E-3</c:v>
                  </c:pt>
                  <c:pt idx="505">
                    <c:v>7.8611385508192688E-3</c:v>
                  </c:pt>
                  <c:pt idx="506">
                    <c:v>7.7921875923820938E-3</c:v>
                  </c:pt>
                  <c:pt idx="507">
                    <c:v>7.5226011313814511E-3</c:v>
                  </c:pt>
                  <c:pt idx="508">
                    <c:v>7.8584792243239776E-3</c:v>
                  </c:pt>
                  <c:pt idx="509">
                    <c:v>7.8131159762410696E-3</c:v>
                  </c:pt>
                  <c:pt idx="510">
                    <c:v>8.0326024940439722E-3</c:v>
                  </c:pt>
                  <c:pt idx="511">
                    <c:v>8.0017881928535206E-3</c:v>
                  </c:pt>
                  <c:pt idx="512">
                    <c:v>7.7953036453114743E-3</c:v>
                  </c:pt>
                  <c:pt idx="513">
                    <c:v>7.8273481612518292E-3</c:v>
                  </c:pt>
                  <c:pt idx="514">
                    <c:v>7.8773818054510836E-3</c:v>
                  </c:pt>
                  <c:pt idx="515">
                    <c:v>8.0064143896375339E-3</c:v>
                  </c:pt>
                  <c:pt idx="516">
                    <c:v>7.93246890664695E-3</c:v>
                  </c:pt>
                  <c:pt idx="517">
                    <c:v>7.9054041821492727E-3</c:v>
                  </c:pt>
                  <c:pt idx="518">
                    <c:v>7.8884242719785835E-3</c:v>
                  </c:pt>
                  <c:pt idx="519">
                    <c:v>7.8120772919312853E-3</c:v>
                  </c:pt>
                  <c:pt idx="520">
                    <c:v>7.9426126534170305E-3</c:v>
                  </c:pt>
                  <c:pt idx="521">
                    <c:v>7.658219416085299E-3</c:v>
                  </c:pt>
                  <c:pt idx="522">
                    <c:v>7.8389946853211767E-3</c:v>
                  </c:pt>
                  <c:pt idx="523">
                    <c:v>7.8445417015287899E-3</c:v>
                  </c:pt>
                  <c:pt idx="524">
                    <c:v>7.860630258497453E-3</c:v>
                  </c:pt>
                  <c:pt idx="525">
                    <c:v>8.020653941203687E-3</c:v>
                  </c:pt>
                  <c:pt idx="526">
                    <c:v>7.7479956266059968E-3</c:v>
                  </c:pt>
                  <c:pt idx="527">
                    <c:v>7.8133001401257951E-3</c:v>
                  </c:pt>
                  <c:pt idx="528">
                    <c:v>7.7856162384050687E-3</c:v>
                  </c:pt>
                  <c:pt idx="529">
                    <c:v>7.8361880277181273E-3</c:v>
                  </c:pt>
                  <c:pt idx="530">
                    <c:v>7.78679527383766E-3</c:v>
                  </c:pt>
                  <c:pt idx="531">
                    <c:v>7.9674526781873256E-3</c:v>
                  </c:pt>
                  <c:pt idx="532">
                    <c:v>8.0184292414763325E-3</c:v>
                  </c:pt>
                  <c:pt idx="533">
                    <c:v>7.7673696672779791E-3</c:v>
                  </c:pt>
                  <c:pt idx="534">
                    <c:v>7.7676201301611625E-3</c:v>
                  </c:pt>
                  <c:pt idx="535">
                    <c:v>7.927872176084455E-3</c:v>
                  </c:pt>
                  <c:pt idx="536">
                    <c:v>7.9878064707259999E-3</c:v>
                  </c:pt>
                  <c:pt idx="537">
                    <c:v>7.7290930454788909E-3</c:v>
                  </c:pt>
                  <c:pt idx="538">
                    <c:v>8.0847282399736098E-3</c:v>
                  </c:pt>
                  <c:pt idx="539">
                    <c:v>7.8233260220096634E-3</c:v>
                  </c:pt>
                  <c:pt idx="540">
                    <c:v>7.8842327019624792E-3</c:v>
                  </c:pt>
                  <c:pt idx="541">
                    <c:v>7.8166666559383868E-3</c:v>
                  </c:pt>
                  <c:pt idx="542">
                    <c:v>7.7783384682515722E-3</c:v>
                  </c:pt>
                  <c:pt idx="543">
                    <c:v>7.9741120442586022E-3</c:v>
                  </c:pt>
                  <c:pt idx="544">
                    <c:v>7.7275681685134434E-3</c:v>
                  </c:pt>
                  <c:pt idx="545">
                    <c:v>7.9719978428620941E-3</c:v>
                  </c:pt>
                  <c:pt idx="546">
                    <c:v>7.8373814096910632E-3</c:v>
                  </c:pt>
                  <c:pt idx="547">
                    <c:v>7.8434219851097331E-3</c:v>
                  </c:pt>
                  <c:pt idx="548">
                    <c:v>8.0303188618735255E-3</c:v>
                  </c:pt>
                  <c:pt idx="549">
                    <c:v>7.7729829824840779E-3</c:v>
                  </c:pt>
                  <c:pt idx="550">
                    <c:v>8.01915116390442E-3</c:v>
                  </c:pt>
                  <c:pt idx="551">
                    <c:v>7.8950026059406153E-3</c:v>
                  </c:pt>
                  <c:pt idx="552">
                    <c:v>7.7908174130798258E-3</c:v>
                  </c:pt>
                  <c:pt idx="553">
                    <c:v>7.9149807041544451E-3</c:v>
                  </c:pt>
                  <c:pt idx="554">
                    <c:v>8.0714537071633619E-3</c:v>
                  </c:pt>
                  <c:pt idx="555">
                    <c:v>7.874457282961822E-3</c:v>
                  </c:pt>
                  <c:pt idx="556">
                    <c:v>7.8824868283353666E-3</c:v>
                  </c:pt>
                  <c:pt idx="557">
                    <c:v>7.8721368180144358E-3</c:v>
                  </c:pt>
                  <c:pt idx="558">
                    <c:v>8.0182303444808478E-3</c:v>
                  </c:pt>
                  <c:pt idx="559">
                    <c:v>7.9955339873286346E-3</c:v>
                  </c:pt>
                  <c:pt idx="560">
                    <c:v>7.7767546588430325E-3</c:v>
                  </c:pt>
                  <c:pt idx="561">
                    <c:v>7.6102115746179144E-3</c:v>
                  </c:pt>
                  <c:pt idx="562">
                    <c:v>7.8131380759072222E-3</c:v>
                  </c:pt>
                  <c:pt idx="563">
                    <c:v>7.7969905864954669E-3</c:v>
                  </c:pt>
                  <c:pt idx="564">
                    <c:v>7.8488511364311064E-3</c:v>
                  </c:pt>
                  <c:pt idx="565">
                    <c:v>7.9457287063463833E-3</c:v>
                  </c:pt>
                  <c:pt idx="566">
                    <c:v>7.7079804977352173E-3</c:v>
                  </c:pt>
                  <c:pt idx="567">
                    <c:v>7.9056546450324838E-3</c:v>
                  </c:pt>
                  <c:pt idx="568">
                    <c:v>7.6518841784511127E-3</c:v>
                  </c:pt>
                  <c:pt idx="569">
                    <c:v>7.8150165475313338E-3</c:v>
                  </c:pt>
                  <c:pt idx="570">
                    <c:v>7.7631117982633613E-3</c:v>
                  </c:pt>
                  <c:pt idx="571">
                    <c:v>7.940432153022009E-3</c:v>
                  </c:pt>
                  <c:pt idx="572">
                    <c:v>7.6156628256054404E-3</c:v>
                  </c:pt>
                  <c:pt idx="573">
                    <c:v>7.809491630989901E-3</c:v>
                  </c:pt>
                  <c:pt idx="574">
                    <c:v>7.6008413161636201E-3</c:v>
                  </c:pt>
                  <c:pt idx="575">
                    <c:v>7.831458699158661E-3</c:v>
                  </c:pt>
                  <c:pt idx="576">
                    <c:v>7.7884969481324395E-3</c:v>
                  </c:pt>
                  <c:pt idx="577">
                    <c:v>7.846803234033084E-3</c:v>
                  </c:pt>
                  <c:pt idx="578">
                    <c:v>7.7727619858224128E-3</c:v>
                  </c:pt>
                  <c:pt idx="579">
                    <c:v>7.9416771008826714E-3</c:v>
                  </c:pt>
                  <c:pt idx="580">
                    <c:v>7.6834351351804386E-3</c:v>
                  </c:pt>
                  <c:pt idx="581">
                    <c:v>7.7908542458567931E-3</c:v>
                  </c:pt>
                  <c:pt idx="582">
                    <c:v>7.5699680825300764E-3</c:v>
                  </c:pt>
                  <c:pt idx="583">
                    <c:v>7.7342643673616873E-3</c:v>
                  </c:pt>
                  <c:pt idx="584">
                    <c:v>8.0068563829608641E-3</c:v>
                  </c:pt>
                  <c:pt idx="585">
                    <c:v>7.782434273047617E-3</c:v>
                  </c:pt>
                  <c:pt idx="586">
                    <c:v>7.9582076511746647E-3</c:v>
                  </c:pt>
                  <c:pt idx="587">
                    <c:v>7.8807925205960083E-3</c:v>
                  </c:pt>
                  <c:pt idx="588">
                    <c:v>7.9841600258086232E-3</c:v>
                  </c:pt>
                  <c:pt idx="589">
                    <c:v>7.8279080194613437E-3</c:v>
                  </c:pt>
                  <c:pt idx="590">
                    <c:v>7.7579994088237125E-3</c:v>
                  </c:pt>
                  <c:pt idx="591">
                    <c:v>7.9860163977665544E-3</c:v>
                  </c:pt>
                  <c:pt idx="592">
                    <c:v>7.8222726045890922E-3</c:v>
                  </c:pt>
                  <c:pt idx="593">
                    <c:v>7.9598724926924769E-3</c:v>
                  </c:pt>
                  <c:pt idx="594">
                    <c:v>7.91907650895049E-3</c:v>
                  </c:pt>
                  <c:pt idx="595">
                    <c:v>7.7473179035102424E-3</c:v>
                  </c:pt>
                  <c:pt idx="596">
                    <c:v>7.8587370537625822E-3</c:v>
                  </c:pt>
                  <c:pt idx="597">
                    <c:v>7.7749793189943739E-3</c:v>
                  </c:pt>
                  <c:pt idx="598">
                    <c:v>8.0210664683054711E-3</c:v>
                  </c:pt>
                  <c:pt idx="599">
                    <c:v>7.9474230140857693E-3</c:v>
                  </c:pt>
                  <c:pt idx="600">
                    <c:v>7.9561302825550684E-3</c:v>
                  </c:pt>
                  <c:pt idx="601">
                    <c:v>7.8471862949132942E-3</c:v>
                  </c:pt>
                  <c:pt idx="602">
                    <c:v>8.0025027487262146E-3</c:v>
                  </c:pt>
                  <c:pt idx="603">
                    <c:v>8.0055156698801422E-3</c:v>
                  </c:pt>
                  <c:pt idx="604">
                    <c:v>7.6428012156569969E-3</c:v>
                  </c:pt>
                  <c:pt idx="605">
                    <c:v>7.803848849562256E-3</c:v>
                  </c:pt>
                  <c:pt idx="606">
                    <c:v>7.7858228885263614E-3</c:v>
                  </c:pt>
                  <c:pt idx="607">
                    <c:v>7.8137347668937041E-3</c:v>
                  </c:pt>
                  <c:pt idx="608">
                    <c:v>7.9243288629425312E-3</c:v>
                  </c:pt>
                  <c:pt idx="609">
                    <c:v>7.9882926633816354E-3</c:v>
                  </c:pt>
                  <c:pt idx="610">
                    <c:v>7.7967695898338019E-3</c:v>
                  </c:pt>
                  <c:pt idx="611">
                    <c:v>7.7213949950978022E-3</c:v>
                  </c:pt>
                  <c:pt idx="612">
                    <c:v>7.7555758121008456E-3</c:v>
                  </c:pt>
                  <c:pt idx="613">
                    <c:v>7.9308335313506562E-3</c:v>
                  </c:pt>
                  <c:pt idx="614">
                    <c:v>7.8900007148317575E-3</c:v>
                  </c:pt>
                  <c:pt idx="615">
                    <c:v>7.7685998820278546E-3</c:v>
                  </c:pt>
                  <c:pt idx="616">
                    <c:v>7.9936481491491296E-3</c:v>
                  </c:pt>
                  <c:pt idx="617">
                    <c:v>8.0099871690010038E-3</c:v>
                  </c:pt>
                  <c:pt idx="618">
                    <c:v>7.9340232498339158E-3</c:v>
                  </c:pt>
                  <c:pt idx="619">
                    <c:v>7.9341190150539753E-3</c:v>
                  </c:pt>
                  <c:pt idx="620">
                    <c:v>8.0963526643768047E-3</c:v>
                  </c:pt>
                  <c:pt idx="621">
                    <c:v>7.8398860385232028E-3</c:v>
                  </c:pt>
                  <c:pt idx="622">
                    <c:v>7.941669734327278E-3</c:v>
                  </c:pt>
                  <c:pt idx="623">
                    <c:v>7.9913718835340763E-3</c:v>
                  </c:pt>
                  <c:pt idx="624">
                    <c:v>7.9368814733246917E-3</c:v>
                  </c:pt>
                  <c:pt idx="625">
                    <c:v>7.9801968190095773E-3</c:v>
                  </c:pt>
                  <c:pt idx="626">
                    <c:v>8.1878010829706804E-3</c:v>
                  </c:pt>
                  <c:pt idx="627">
                    <c:v>7.8339338617692267E-3</c:v>
                  </c:pt>
                  <c:pt idx="628">
                    <c:v>7.802331339152202E-3</c:v>
                  </c:pt>
                  <c:pt idx="629">
                    <c:v>7.5826532909091804E-3</c:v>
                  </c:pt>
                  <c:pt idx="630">
                    <c:v>7.8494846601945278E-3</c:v>
                  </c:pt>
                  <c:pt idx="631">
                    <c:v>7.8270903318132246E-3</c:v>
                  </c:pt>
                  <c:pt idx="632">
                    <c:v>7.7620657473981836E-3</c:v>
                  </c:pt>
                  <c:pt idx="633">
                    <c:v>7.9012199786885617E-3</c:v>
                  </c:pt>
                  <c:pt idx="634">
                    <c:v>7.8427147957924326E-3</c:v>
                  </c:pt>
                  <c:pt idx="635">
                    <c:v>7.8213591517209136E-3</c:v>
                  </c:pt>
                  <c:pt idx="636">
                    <c:v>7.7882096524722888E-3</c:v>
                  </c:pt>
                  <c:pt idx="637">
                    <c:v>7.6261012345910928E-3</c:v>
                  </c:pt>
                  <c:pt idx="638">
                    <c:v>8.0877411611275374E-3</c:v>
                  </c:pt>
                  <c:pt idx="639">
                    <c:v>8.0977523099006188E-3</c:v>
                  </c:pt>
                  <c:pt idx="640">
                    <c:v>8.0089558512465853E-3</c:v>
                  </c:pt>
                  <c:pt idx="641">
                    <c:v>7.5456584497477219E-3</c:v>
                  </c:pt>
                  <c:pt idx="642">
                    <c:v>8.0244992831165207E-3</c:v>
                  </c:pt>
                  <c:pt idx="643">
                    <c:v>7.778994091681174E-3</c:v>
                  </c:pt>
                  <c:pt idx="644">
                    <c:v>7.8807925205960083E-3</c:v>
                  </c:pt>
                  <c:pt idx="645">
                    <c:v>7.9801010537895456E-3</c:v>
                  </c:pt>
                  <c:pt idx="646">
                    <c:v>7.9923000695130419E-3</c:v>
                  </c:pt>
                  <c:pt idx="647">
                    <c:v>7.6991627309350719E-3</c:v>
                  </c:pt>
                  <c:pt idx="648">
                    <c:v>7.7847400048842441E-3</c:v>
                  </c:pt>
                  <c:pt idx="649">
                    <c:v>7.9078277788721119E-3</c:v>
                  </c:pt>
                  <c:pt idx="650">
                    <c:v>7.6409448436990934E-3</c:v>
                  </c:pt>
                  <c:pt idx="651">
                    <c:v>7.8284678776709138E-3</c:v>
                  </c:pt>
                  <c:pt idx="652">
                    <c:v>7.9256695760232809E-3</c:v>
                  </c:pt>
                  <c:pt idx="653">
                    <c:v>7.9911214206508652E-3</c:v>
                  </c:pt>
                  <c:pt idx="654">
                    <c:v>7.8834002812035731E-3</c:v>
                  </c:pt>
                  <c:pt idx="655">
                    <c:v>7.7722757931667497E-3</c:v>
                  </c:pt>
                  <c:pt idx="656">
                    <c:v>7.8562913573735904E-3</c:v>
                  </c:pt>
                  <c:pt idx="657">
                    <c:v>7.7590159934673164E-3</c:v>
                  </c:pt>
                  <c:pt idx="658">
                    <c:v>7.9939649110308264E-3</c:v>
                  </c:pt>
                  <c:pt idx="659">
                    <c:v>7.849167898312831E-3</c:v>
                  </c:pt>
                  <c:pt idx="660">
                    <c:v>7.7226252098477055E-3</c:v>
                  </c:pt>
                  <c:pt idx="661">
                    <c:v>7.7843569440040616E-3</c:v>
                  </c:pt>
                  <c:pt idx="662">
                    <c:v>7.8350756778544639E-3</c:v>
                  </c:pt>
                  <c:pt idx="663">
                    <c:v>7.7437377575913791E-3</c:v>
                  </c:pt>
                  <c:pt idx="664">
                    <c:v>7.5944839788632812E-3</c:v>
                  </c:pt>
                  <c:pt idx="665">
                    <c:v>7.8350093788559505E-3</c:v>
                  </c:pt>
                  <c:pt idx="666">
                    <c:v>7.9111279956862179E-3</c:v>
                  </c:pt>
                  <c:pt idx="667">
                    <c:v>7.9731543920580905E-3</c:v>
                  </c:pt>
                  <c:pt idx="668">
                    <c:v>7.869337526966752E-3</c:v>
                  </c:pt>
                  <c:pt idx="669">
                    <c:v>7.6887243219494472E-3</c:v>
                  </c:pt>
                  <c:pt idx="670">
                    <c:v>7.8445490680841834E-3</c:v>
                  </c:pt>
                  <c:pt idx="671">
                    <c:v>7.8301842850764525E-3</c:v>
                  </c:pt>
                  <c:pt idx="672">
                    <c:v>7.9331613628534636E-3</c:v>
                  </c:pt>
                  <c:pt idx="673">
                    <c:v>7.7387137668163686E-3</c:v>
                  </c:pt>
                  <c:pt idx="674">
                    <c:v>7.6436704691928425E-3</c:v>
                  </c:pt>
                  <c:pt idx="675">
                    <c:v>7.8795696724014985E-3</c:v>
                  </c:pt>
                  <c:pt idx="676">
                    <c:v>7.9903405657796578E-3</c:v>
                  </c:pt>
                  <c:pt idx="677">
                    <c:v>7.7693439041220946E-3</c:v>
                  </c:pt>
                  <c:pt idx="678">
                    <c:v>7.8447258654134877E-3</c:v>
                  </c:pt>
                  <c:pt idx="679">
                    <c:v>7.9043875975056688E-3</c:v>
                  </c:pt>
                  <c:pt idx="680">
                    <c:v>7.7814471546255592E-3</c:v>
                  </c:pt>
                  <c:pt idx="681">
                    <c:v>7.828047984013764E-3</c:v>
                  </c:pt>
                  <c:pt idx="682">
                    <c:v>7.9513862208848152E-3</c:v>
                  </c:pt>
                  <c:pt idx="683">
                    <c:v>7.7595758516768587E-3</c:v>
                  </c:pt>
                  <c:pt idx="684">
                    <c:v>7.9730880930596049E-3</c:v>
                  </c:pt>
                  <c:pt idx="685">
                    <c:v>7.818957654664227E-3</c:v>
                  </c:pt>
                  <c:pt idx="686">
                    <c:v>7.748157690824542E-3</c:v>
                  </c:pt>
                  <c:pt idx="687">
                    <c:v>7.7402239106710291E-3</c:v>
                  </c:pt>
                  <c:pt idx="688">
                    <c:v>7.9584949468347876E-3</c:v>
                  </c:pt>
                  <c:pt idx="689">
                    <c:v>7.9913203176463221E-3</c:v>
                  </c:pt>
                  <c:pt idx="690">
                    <c:v>7.8535141659920871E-3</c:v>
                  </c:pt>
                  <c:pt idx="691">
                    <c:v>7.7222421489674953E-3</c:v>
                  </c:pt>
                  <c:pt idx="692">
                    <c:v>7.7198185522446561E-3</c:v>
                  </c:pt>
                  <c:pt idx="693">
                    <c:v>7.9107302016952208E-3</c:v>
                  </c:pt>
                  <c:pt idx="694">
                    <c:v>7.6653134089245401E-3</c:v>
                  </c:pt>
                  <c:pt idx="695">
                    <c:v>7.9986942395903204E-3</c:v>
                  </c:pt>
                  <c:pt idx="696">
                    <c:v>8.0412360969593921E-3</c:v>
                  </c:pt>
                  <c:pt idx="697">
                    <c:v>7.6744258379402019E-3</c:v>
                  </c:pt>
                  <c:pt idx="698">
                    <c:v>8.0598808486478934E-3</c:v>
                  </c:pt>
                  <c:pt idx="699">
                    <c:v>7.8710171015953512E-3</c:v>
                  </c:pt>
                  <c:pt idx="700">
                    <c:v>7.778176404033027E-3</c:v>
                  </c:pt>
                  <c:pt idx="701">
                    <c:v>7.8719894869066498E-3</c:v>
                  </c:pt>
                  <c:pt idx="702">
                    <c:v>7.8731828688795857E-3</c:v>
                  </c:pt>
                  <c:pt idx="703">
                    <c:v>7.8809103854822204E-3</c:v>
                  </c:pt>
                  <c:pt idx="704">
                    <c:v>7.8499708528501633E-3</c:v>
                  </c:pt>
                  <c:pt idx="705">
                    <c:v>7.781911247615042E-3</c:v>
                  </c:pt>
                  <c:pt idx="706">
                    <c:v>7.9368888398800852E-3</c:v>
                  </c:pt>
                  <c:pt idx="707">
                    <c:v>7.7829278322586737E-3</c:v>
                  </c:pt>
                  <c:pt idx="708">
                    <c:v>7.7365700991983144E-3</c:v>
                  </c:pt>
                  <c:pt idx="709">
                    <c:v>7.9144429456110554E-3</c:v>
                  </c:pt>
                  <c:pt idx="710">
                    <c:v>7.8385232257763005E-3</c:v>
                  </c:pt>
                  <c:pt idx="711">
                    <c:v>7.9444027263764483E-3</c:v>
                  </c:pt>
                  <c:pt idx="712">
                    <c:v>8.0338474419046624E-3</c:v>
                  </c:pt>
                  <c:pt idx="713">
                    <c:v>7.9371982352064163E-3</c:v>
                  </c:pt>
                  <c:pt idx="714">
                    <c:v>8.0666286133838361E-3</c:v>
                  </c:pt>
                  <c:pt idx="715">
                    <c:v>7.9633347737251003E-3</c:v>
                  </c:pt>
                  <c:pt idx="716">
                    <c:v>7.6884075600677226E-3</c:v>
                  </c:pt>
                  <c:pt idx="717">
                    <c:v>7.4374732173109748E-3</c:v>
                  </c:pt>
                  <c:pt idx="718">
                    <c:v>8.2188216477120102E-3</c:v>
                  </c:pt>
                  <c:pt idx="719">
                    <c:v>7.7404449073326942E-3</c:v>
                  </c:pt>
                  <c:pt idx="720">
                    <c:v>7.752695488943917E-3</c:v>
                  </c:pt>
                  <c:pt idx="721">
                    <c:v>7.6337182528628811E-3</c:v>
                  </c:pt>
                  <c:pt idx="722">
                    <c:v>7.8160846980626919E-3</c:v>
                  </c:pt>
                  <c:pt idx="723">
                    <c:v>7.906096638355814E-3</c:v>
                  </c:pt>
                  <c:pt idx="724">
                    <c:v>7.72996966557013E-3</c:v>
                  </c:pt>
                  <c:pt idx="725">
                    <c:v>7.9166234460061047E-3</c:v>
                  </c:pt>
                  <c:pt idx="726">
                    <c:v>7.852099787357486E-3</c:v>
                  </c:pt>
                  <c:pt idx="727">
                    <c:v>7.8311124710553903E-3</c:v>
                  </c:pt>
                  <c:pt idx="728">
                    <c:v>8.0769344243724617E-3</c:v>
                  </c:pt>
                  <c:pt idx="729">
                    <c:v>7.8684314406539668E-3</c:v>
                  </c:pt>
                  <c:pt idx="730">
                    <c:v>8.0015156303041568E-3</c:v>
                  </c:pt>
                  <c:pt idx="731">
                    <c:v>8.0134126172567155E-3</c:v>
                  </c:pt>
                  <c:pt idx="732">
                    <c:v>7.9180672908622518E-3</c:v>
                  </c:pt>
                  <c:pt idx="733">
                    <c:v>7.970797094333737E-3</c:v>
                  </c:pt>
                  <c:pt idx="734">
                    <c:v>7.8227145979124224E-3</c:v>
                  </c:pt>
                  <c:pt idx="735">
                    <c:v>7.9541339460447724E-3</c:v>
                  </c:pt>
                  <c:pt idx="736">
                    <c:v>7.822559900249243E-3</c:v>
                  </c:pt>
                  <c:pt idx="737">
                    <c:v>7.9627528158494332E-3</c:v>
                  </c:pt>
                  <c:pt idx="738">
                    <c:v>7.9220157645505385E-3</c:v>
                  </c:pt>
                  <c:pt idx="739">
                    <c:v>7.990443697555083E-3</c:v>
                  </c:pt>
                  <c:pt idx="740">
                    <c:v>7.8968221451215792E-3</c:v>
                  </c:pt>
                  <c:pt idx="741">
                    <c:v>7.9559387521149494E-3</c:v>
                  </c:pt>
                  <c:pt idx="742">
                    <c:v>7.8442396727578523E-3</c:v>
                  </c:pt>
                  <c:pt idx="743">
                    <c:v>7.8129539120225522E-3</c:v>
                  </c:pt>
                  <c:pt idx="744">
                    <c:v>7.9081298076430218E-3</c:v>
                  </c:pt>
                  <c:pt idx="745">
                    <c:v>7.776717826066093E-3</c:v>
                  </c:pt>
                  <c:pt idx="746">
                    <c:v>7.7104188275688157E-3</c:v>
                  </c:pt>
                  <c:pt idx="747">
                    <c:v>7.7313103786508519E-3</c:v>
                  </c:pt>
                  <c:pt idx="748">
                    <c:v>7.8103608845257466E-3</c:v>
                  </c:pt>
                  <c:pt idx="749">
                    <c:v>7.7449679723412823E-3</c:v>
                  </c:pt>
                  <c:pt idx="750">
                    <c:v>7.7848652363258497E-3</c:v>
                  </c:pt>
                  <c:pt idx="751">
                    <c:v>7.9765282744260757E-3</c:v>
                  </c:pt>
                  <c:pt idx="752">
                    <c:v>7.859112748087399E-3</c:v>
                  </c:pt>
                  <c:pt idx="753">
                    <c:v>7.8665529690298552E-3</c:v>
                  </c:pt>
                  <c:pt idx="754">
                    <c:v>7.7959298025195023E-3</c:v>
                  </c:pt>
                  <c:pt idx="755">
                    <c:v>7.7645040772318097E-3</c:v>
                  </c:pt>
                  <c:pt idx="756">
                    <c:v>7.8646818639611926E-3</c:v>
                  </c:pt>
                  <c:pt idx="757">
                    <c:v>7.7023819156398776E-3</c:v>
                  </c:pt>
                  <c:pt idx="758">
                    <c:v>8.0630042681326397E-3</c:v>
                  </c:pt>
                  <c:pt idx="759">
                    <c:v>7.7729240500409857E-3</c:v>
                  </c:pt>
                  <c:pt idx="760">
                    <c:v>7.6565840407890329E-3</c:v>
                  </c:pt>
                  <c:pt idx="761">
                    <c:v>7.881050350034613E-3</c:v>
                  </c:pt>
                  <c:pt idx="762">
                    <c:v>7.5354115712022163E-3</c:v>
                  </c:pt>
                  <c:pt idx="763">
                    <c:v>7.7367689961937991E-3</c:v>
                  </c:pt>
                  <c:pt idx="764">
                    <c:v>7.9263620322297945E-3</c:v>
                  </c:pt>
                  <c:pt idx="765">
                    <c:v>7.8285710094463112E-3</c:v>
                  </c:pt>
                  <c:pt idx="766">
                    <c:v>7.8340738263216192E-3</c:v>
                  </c:pt>
                  <c:pt idx="767">
                    <c:v>7.8763136549197532E-3</c:v>
                  </c:pt>
                  <c:pt idx="768">
                    <c:v>7.7443418151332544E-3</c:v>
                  </c:pt>
                  <c:pt idx="769">
                    <c:v>7.7498372654531134E-3</c:v>
                  </c:pt>
                  <c:pt idx="770">
                    <c:v>7.9664213604329071E-3</c:v>
                  </c:pt>
                  <c:pt idx="771">
                    <c:v>7.8970357752278508E-3</c:v>
                  </c:pt>
                  <c:pt idx="772">
                    <c:v>7.7733955095858343E-3</c:v>
                  </c:pt>
                  <c:pt idx="773">
                    <c:v>7.9052642175969079E-3</c:v>
                  </c:pt>
                  <c:pt idx="774">
                    <c:v>7.8478124521213222E-3</c:v>
                  </c:pt>
                  <c:pt idx="775">
                    <c:v>7.7137264109382875E-3</c:v>
                  </c:pt>
                  <c:pt idx="776">
                    <c:v>7.619390302632062E-3</c:v>
                  </c:pt>
                  <c:pt idx="777">
                    <c:v>7.831370300493995E-3</c:v>
                  </c:pt>
                  <c:pt idx="778">
                    <c:v>7.8273186950302831E-3</c:v>
                  </c:pt>
                  <c:pt idx="779">
                    <c:v>7.7069639130915857E-3</c:v>
                  </c:pt>
                  <c:pt idx="780">
                    <c:v>7.7643788457902041E-3</c:v>
                  </c:pt>
                  <c:pt idx="781">
                    <c:v>7.5785869523346816E-3</c:v>
                  </c:pt>
                  <c:pt idx="782">
                    <c:v>7.7019988547596674E-3</c:v>
                  </c:pt>
                  <c:pt idx="783">
                    <c:v>7.8222505049229119E-3</c:v>
                  </c:pt>
                  <c:pt idx="784">
                    <c:v>7.6490922539588502E-3</c:v>
                  </c:pt>
                  <c:pt idx="785">
                    <c:v>7.9174411336542239E-3</c:v>
                  </c:pt>
                  <c:pt idx="786">
                    <c:v>7.9366236438860871E-3</c:v>
                  </c:pt>
                  <c:pt idx="787">
                    <c:v>7.7023524494183315E-3</c:v>
                  </c:pt>
                  <c:pt idx="788">
                    <c:v>7.8256022876247444E-3</c:v>
                  </c:pt>
                  <c:pt idx="789">
                    <c:v>7.9682629992800791E-3</c:v>
                  </c:pt>
                  <c:pt idx="790">
                    <c:v>7.60039932284029E-3</c:v>
                  </c:pt>
                  <c:pt idx="791">
                    <c:v>8.1985341541718493E-3</c:v>
                  </c:pt>
                  <c:pt idx="792">
                    <c:v>7.6821680876535958E-3</c:v>
                  </c:pt>
                  <c:pt idx="793">
                    <c:v>7.6790299350580626E-3</c:v>
                  </c:pt>
                  <c:pt idx="794">
                    <c:v>7.8988626809641804E-3</c:v>
                  </c:pt>
                  <c:pt idx="795">
                    <c:v>7.9454856100185656E-3</c:v>
                  </c:pt>
                  <c:pt idx="796">
                    <c:v>7.8783689238731691E-3</c:v>
                  </c:pt>
                  <c:pt idx="797">
                    <c:v>7.7055495344569569E-3</c:v>
                  </c:pt>
                  <c:pt idx="798">
                    <c:v>7.7743678948971329E-3</c:v>
                  </c:pt>
                  <c:pt idx="799">
                    <c:v>7.8654037863892523E-3</c:v>
                  </c:pt>
                  <c:pt idx="800">
                    <c:v>7.9594673321460863E-3</c:v>
                  </c:pt>
                  <c:pt idx="801">
                    <c:v>7.7219622198627103E-3</c:v>
                  </c:pt>
                  <c:pt idx="802">
                    <c:v>7.7267283811991438E-3</c:v>
                  </c:pt>
                  <c:pt idx="803">
                    <c:v>8.0115783449649647E-3</c:v>
                  </c:pt>
                  <c:pt idx="804">
                    <c:v>7.9514746195494812E-3</c:v>
                  </c:pt>
                  <c:pt idx="805">
                    <c:v>7.8444975021964569E-3</c:v>
                  </c:pt>
                  <c:pt idx="806">
                    <c:v>7.8962843865782173E-3</c:v>
                  </c:pt>
                  <c:pt idx="807">
                    <c:v>7.8133590725688873E-3</c:v>
                  </c:pt>
                  <c:pt idx="808">
                    <c:v>7.7762758327427628E-3</c:v>
                  </c:pt>
                  <c:pt idx="809">
                    <c:v>7.9482554348446754E-3</c:v>
                  </c:pt>
                  <c:pt idx="810">
                    <c:v>7.8238343143314792E-3</c:v>
                  </c:pt>
                  <c:pt idx="811">
                    <c:v>8.1580254660900131E-3</c:v>
                  </c:pt>
                  <c:pt idx="812">
                    <c:v>8.115756171270333E-3</c:v>
                  </c:pt>
                  <c:pt idx="813">
                    <c:v>8.0394239243337939E-3</c:v>
                  </c:pt>
                  <c:pt idx="814">
                    <c:v>7.7949205844312641E-3</c:v>
                  </c:pt>
                  <c:pt idx="815">
                    <c:v>7.7016894594333363E-3</c:v>
                  </c:pt>
                  <c:pt idx="816">
                    <c:v>7.8486301397694413E-3</c:v>
                  </c:pt>
                  <c:pt idx="817">
                    <c:v>7.7965780593937106E-3</c:v>
                  </c:pt>
                  <c:pt idx="818">
                    <c:v>7.9755853553362954E-3</c:v>
                  </c:pt>
                  <c:pt idx="819">
                    <c:v>7.8665308693637026E-3</c:v>
                  </c:pt>
                  <c:pt idx="820">
                    <c:v>7.9822078886306602E-3</c:v>
                  </c:pt>
                  <c:pt idx="821">
                    <c:v>7.68005388625706E-3</c:v>
                  </c:pt>
                  <c:pt idx="822">
                    <c:v>7.8984059545301188E-3</c:v>
                  </c:pt>
                  <c:pt idx="823">
                    <c:v>7.7995025818829722E-3</c:v>
                  </c:pt>
                  <c:pt idx="824">
                    <c:v>7.8945237798403456E-3</c:v>
                  </c:pt>
                  <c:pt idx="825">
                    <c:v>7.9075183835458085E-3</c:v>
                  </c:pt>
                  <c:pt idx="826">
                    <c:v>7.9341484812755492E-3</c:v>
                  </c:pt>
                  <c:pt idx="827">
                    <c:v>7.8559451292703197E-3</c:v>
                  </c:pt>
                  <c:pt idx="828">
                    <c:v>8.0634462614559699E-3</c:v>
                  </c:pt>
                  <c:pt idx="829">
                    <c:v>7.959990357578689E-3</c:v>
                  </c:pt>
                  <c:pt idx="830">
                    <c:v>7.8823984296707283E-3</c:v>
                  </c:pt>
                  <c:pt idx="831">
                    <c:v>7.7848431366596971E-3</c:v>
                  </c:pt>
                  <c:pt idx="832">
                    <c:v>7.9842926238056222E-3</c:v>
                  </c:pt>
                  <c:pt idx="833">
                    <c:v>7.6739838446168995E-3</c:v>
                  </c:pt>
                  <c:pt idx="834">
                    <c:v>7.8994078060629636E-3</c:v>
                  </c:pt>
                  <c:pt idx="835">
                    <c:v>7.9175958313173755E-3</c:v>
                  </c:pt>
                  <c:pt idx="836">
                    <c:v>7.7446291107934051E-3</c:v>
                  </c:pt>
                  <c:pt idx="837">
                    <c:v>7.8631569869957452E-3</c:v>
                  </c:pt>
                  <c:pt idx="838">
                    <c:v>8.1265629080253809E-3</c:v>
                  </c:pt>
                  <c:pt idx="839">
                    <c:v>7.8001434722017871E-3</c:v>
                  </c:pt>
                  <c:pt idx="840">
                    <c:v>8.0585106693456254E-3</c:v>
                  </c:pt>
                  <c:pt idx="841">
                    <c:v>7.7939850318969328E-3</c:v>
                  </c:pt>
                  <c:pt idx="842">
                    <c:v>7.7940955302277515E-3</c:v>
                  </c:pt>
                  <c:pt idx="843">
                    <c:v>7.8331898396749866E-3</c:v>
                  </c:pt>
                  <c:pt idx="844">
                    <c:v>7.8898312840577911E-3</c:v>
                  </c:pt>
                  <c:pt idx="845">
                    <c:v>7.980587246445181E-3</c:v>
                  </c:pt>
                  <c:pt idx="846">
                    <c:v>7.6811736026761168E-3</c:v>
                  </c:pt>
                  <c:pt idx="847">
                    <c:v>7.8263094769420449E-3</c:v>
                  </c:pt>
                  <c:pt idx="848">
                    <c:v>7.6722600706559396E-3</c:v>
                  </c:pt>
                  <c:pt idx="849">
                    <c:v>7.8205119978512483E-3</c:v>
                  </c:pt>
                  <c:pt idx="850">
                    <c:v>7.5191535834595868E-3</c:v>
                  </c:pt>
                  <c:pt idx="851">
                    <c:v>7.9850882117876165E-3</c:v>
                  </c:pt>
                  <c:pt idx="852">
                    <c:v>7.9132937629704525E-3</c:v>
                  </c:pt>
                  <c:pt idx="853">
                    <c:v>7.6536226855228318E-3</c:v>
                  </c:pt>
                  <c:pt idx="854">
                    <c:v>7.9634379055005533E-3</c:v>
                  </c:pt>
                  <c:pt idx="855">
                    <c:v>7.9297285480423862E-3</c:v>
                  </c:pt>
                  <c:pt idx="856">
                    <c:v>7.7739111684630435E-3</c:v>
                  </c:pt>
                  <c:pt idx="857">
                    <c:v>7.7016305269902441E-3</c:v>
                  </c:pt>
                  <c:pt idx="858">
                    <c:v>7.8442912386455788E-3</c:v>
                  </c:pt>
                  <c:pt idx="859">
                    <c:v>7.8119299608235271E-3</c:v>
                  </c:pt>
                  <c:pt idx="860">
                    <c:v>8.0943710609772679E-3</c:v>
                  </c:pt>
                  <c:pt idx="861">
                    <c:v>8.0668938093778342E-3</c:v>
                  </c:pt>
                  <c:pt idx="862">
                    <c:v>7.8464717390406002E-3</c:v>
                  </c:pt>
                  <c:pt idx="863">
                    <c:v>7.9537066858322292E-3</c:v>
                  </c:pt>
                  <c:pt idx="864">
                    <c:v>7.6037290058759421E-3</c:v>
                  </c:pt>
                  <c:pt idx="865">
                    <c:v>8.0011546690900992E-3</c:v>
                  </c:pt>
                  <c:pt idx="866">
                    <c:v>7.8523723499068498E-3</c:v>
                  </c:pt>
                  <c:pt idx="867">
                    <c:v>7.8024565705937798E-3</c:v>
                  </c:pt>
                  <c:pt idx="868">
                    <c:v>7.878192126543837E-3</c:v>
                  </c:pt>
                  <c:pt idx="869">
                    <c:v>7.8056462890770395E-3</c:v>
                  </c:pt>
                  <c:pt idx="870">
                    <c:v>7.8137863327814305E-3</c:v>
                  </c:pt>
                  <c:pt idx="871">
                    <c:v>7.7627803032708498E-3</c:v>
                  </c:pt>
                  <c:pt idx="872">
                    <c:v>7.8759084943733904E-3</c:v>
                  </c:pt>
                  <c:pt idx="873">
                    <c:v>7.8304568476258163E-3</c:v>
                  </c:pt>
                  <c:pt idx="874">
                    <c:v>7.6976599536358048E-3</c:v>
                  </c:pt>
                  <c:pt idx="875">
                    <c:v>7.7907290144151597E-3</c:v>
                  </c:pt>
                  <c:pt idx="876">
                    <c:v>7.8452194246245444E-3</c:v>
                  </c:pt>
                  <c:pt idx="877">
                    <c:v>7.8203793998542215E-3</c:v>
                  </c:pt>
                  <c:pt idx="878">
                    <c:v>7.7853145962045733E-3</c:v>
                  </c:pt>
                  <c:pt idx="879">
                    <c:v>7.9757547861102618E-3</c:v>
                  </c:pt>
                  <c:pt idx="880">
                    <c:v>7.6623962529906442E-3</c:v>
                  </c:pt>
                  <c:pt idx="881">
                    <c:v>8.0605364720774675E-3</c:v>
                  </c:pt>
                  <c:pt idx="882">
                    <c:v>7.539824137879958E-3</c:v>
                  </c:pt>
                  <c:pt idx="883">
                    <c:v>8.0804630044035985E-3</c:v>
                  </c:pt>
                  <c:pt idx="884">
                    <c:v>7.7940955302277792E-3</c:v>
                  </c:pt>
                  <c:pt idx="885">
                    <c:v>7.8132485742380964E-3</c:v>
                  </c:pt>
                  <c:pt idx="886">
                    <c:v>7.7160247762195211E-3</c:v>
                  </c:pt>
                  <c:pt idx="887">
                    <c:v>8.2050903884677007E-3</c:v>
                  </c:pt>
                  <c:pt idx="888">
                    <c:v>8.0591515596644403E-3</c:v>
                  </c:pt>
                  <c:pt idx="889">
                    <c:v>7.7601357098863732E-3</c:v>
                  </c:pt>
                  <c:pt idx="890">
                    <c:v>7.8873413883364663E-3</c:v>
                  </c:pt>
                  <c:pt idx="891">
                    <c:v>7.9544949072588023E-3</c:v>
                  </c:pt>
                  <c:pt idx="892">
                    <c:v>7.8907889362583306E-3</c:v>
                  </c:pt>
                  <c:pt idx="893">
                    <c:v>7.7065587525451951E-3</c:v>
                  </c:pt>
                  <c:pt idx="894">
                    <c:v>7.9608596111145347E-3</c:v>
                  </c:pt>
                  <c:pt idx="895">
                    <c:v>7.8347736490835262E-3</c:v>
                  </c:pt>
                  <c:pt idx="896">
                    <c:v>7.7995173149937591E-3</c:v>
                  </c:pt>
                  <c:pt idx="897">
                    <c:v>7.9205719196943636E-3</c:v>
                  </c:pt>
                  <c:pt idx="898">
                    <c:v>7.5822923296951505E-3</c:v>
                  </c:pt>
                  <c:pt idx="899">
                    <c:v>7.9777953219528908E-3</c:v>
                  </c:pt>
                  <c:pt idx="900">
                    <c:v>7.8688145015341771E-3</c:v>
                  </c:pt>
                  <c:pt idx="901">
                    <c:v>7.7958340372994706E-3</c:v>
                  </c:pt>
                  <c:pt idx="902">
                    <c:v>7.7490269443603876E-3</c:v>
                  </c:pt>
                  <c:pt idx="903">
                    <c:v>7.7616090209640942E-3</c:v>
                  </c:pt>
                  <c:pt idx="904">
                    <c:v>7.7741984641231943E-3</c:v>
                  </c:pt>
                  <c:pt idx="905">
                    <c:v>7.5607230555173877E-3</c:v>
                  </c:pt>
                  <c:pt idx="906">
                    <c:v>7.8522250187990916E-3</c:v>
                  </c:pt>
                  <c:pt idx="907">
                    <c:v>7.7531448488226129E-3</c:v>
                  </c:pt>
                  <c:pt idx="908">
                    <c:v>7.8324973834684453E-3</c:v>
                  </c:pt>
                  <c:pt idx="909">
                    <c:v>7.7806883994205323E-3</c:v>
                  </c:pt>
                  <c:pt idx="910">
                    <c:v>8.0830486653449829E-3</c:v>
                  </c:pt>
                  <c:pt idx="911">
                    <c:v>7.7345737626879907E-3</c:v>
                  </c:pt>
                  <c:pt idx="912">
                    <c:v>7.9603586853481123E-3</c:v>
                  </c:pt>
                  <c:pt idx="913">
                    <c:v>7.9940680428062794E-3</c:v>
                  </c:pt>
                  <c:pt idx="914">
                    <c:v>7.841506680708682E-3</c:v>
                  </c:pt>
                  <c:pt idx="915">
                    <c:v>7.9589222070473586E-3</c:v>
                  </c:pt>
                  <c:pt idx="916">
                    <c:v>7.9135663255198163E-3</c:v>
                  </c:pt>
                  <c:pt idx="917">
                    <c:v>7.7088571178264287E-3</c:v>
                  </c:pt>
                  <c:pt idx="918">
                    <c:v>7.5810694815006685E-3</c:v>
                  </c:pt>
                  <c:pt idx="919">
                    <c:v>7.898509086305544E-3</c:v>
                  </c:pt>
                  <c:pt idx="920">
                    <c:v>7.9579792879576061E-3</c:v>
                  </c:pt>
                  <c:pt idx="921">
                    <c:v>7.9087633314064709E-3</c:v>
                  </c:pt>
                  <c:pt idx="922">
                    <c:v>7.8738532254199745E-3</c:v>
                  </c:pt>
                  <c:pt idx="923">
                    <c:v>7.787612961485807E-3</c:v>
                  </c:pt>
                  <c:pt idx="924">
                    <c:v>7.9448078869228111E-3</c:v>
                  </c:pt>
                  <c:pt idx="925">
                    <c:v>7.9690733203728048E-3</c:v>
                  </c:pt>
                  <c:pt idx="926">
                    <c:v>7.9092568906174998E-3</c:v>
                  </c:pt>
                  <c:pt idx="927">
                    <c:v>7.7777786100420299E-3</c:v>
                  </c:pt>
                  <c:pt idx="928">
                    <c:v>7.9129917341995148E-3</c:v>
                  </c:pt>
                  <c:pt idx="929">
                    <c:v>8.0565364325014821E-3</c:v>
                  </c:pt>
                  <c:pt idx="930">
                    <c:v>8.0988646597643099E-3</c:v>
                  </c:pt>
                  <c:pt idx="931">
                    <c:v>7.9751654616791734E-3</c:v>
                  </c:pt>
                  <c:pt idx="932">
                    <c:v>7.7826037038215834E-3</c:v>
                  </c:pt>
                  <c:pt idx="933">
                    <c:v>7.9832539394958379E-3</c:v>
                  </c:pt>
                  <c:pt idx="934">
                    <c:v>7.9370140713216908E-3</c:v>
                  </c:pt>
                  <c:pt idx="935">
                    <c:v>7.9233638441866538E-3</c:v>
                  </c:pt>
                  <c:pt idx="936">
                    <c:v>7.7009822701160358E-3</c:v>
                  </c:pt>
                  <c:pt idx="937">
                    <c:v>7.9099198806024673E-3</c:v>
                  </c:pt>
                  <c:pt idx="938">
                    <c:v>7.9231502140803545E-3</c:v>
                  </c:pt>
                  <c:pt idx="939">
                    <c:v>8.1035866217683827E-3</c:v>
                  </c:pt>
                  <c:pt idx="940">
                    <c:v>7.8156721709609078E-3</c:v>
                  </c:pt>
                  <c:pt idx="941">
                    <c:v>7.6974463235295332E-3</c:v>
                  </c:pt>
                  <c:pt idx="942">
                    <c:v>7.7808062643067444E-3</c:v>
                  </c:pt>
                  <c:pt idx="943">
                    <c:v>7.739958714677031E-3</c:v>
                  </c:pt>
                  <c:pt idx="944">
                    <c:v>8.0618919182690041E-3</c:v>
                  </c:pt>
                  <c:pt idx="945">
                    <c:v>7.6312062574753481E-3</c:v>
                  </c:pt>
                  <c:pt idx="946">
                    <c:v>7.8394882445322056E-3</c:v>
                  </c:pt>
                  <c:pt idx="947">
                    <c:v>7.9556367233440395E-3</c:v>
                  </c:pt>
                  <c:pt idx="948">
                    <c:v>7.994760499012793E-3</c:v>
                  </c:pt>
                  <c:pt idx="949">
                    <c:v>7.8368141849261552E-3</c:v>
                  </c:pt>
                  <c:pt idx="950">
                    <c:v>7.842442233243041E-3</c:v>
                  </c:pt>
                  <c:pt idx="951">
                    <c:v>7.8340664597662257E-3</c:v>
                  </c:pt>
                  <c:pt idx="952">
                    <c:v>7.7513916086401347E-3</c:v>
                  </c:pt>
                  <c:pt idx="953">
                    <c:v>7.763870553468416E-3</c:v>
                  </c:pt>
                  <c:pt idx="954">
                    <c:v>7.6758623162409556E-3</c:v>
                  </c:pt>
                  <c:pt idx="955">
                    <c:v>7.968889156488107E-3</c:v>
                  </c:pt>
                  <c:pt idx="956">
                    <c:v>7.9423842901999719E-3</c:v>
                  </c:pt>
                  <c:pt idx="957">
                    <c:v>7.7559294067594819E-3</c:v>
                  </c:pt>
                  <c:pt idx="958">
                    <c:v>7.9864289248683107E-3</c:v>
                  </c:pt>
                  <c:pt idx="959">
                    <c:v>7.7267136480883847E-3</c:v>
                  </c:pt>
                  <c:pt idx="960">
                    <c:v>7.6649524477104825E-3</c:v>
                  </c:pt>
                  <c:pt idx="961">
                    <c:v>7.9792833661413987E-3</c:v>
                  </c:pt>
                  <c:pt idx="962">
                    <c:v>7.7644967106764162E-3</c:v>
                  </c:pt>
                  <c:pt idx="963">
                    <c:v>7.7704783536519662E-3</c:v>
                  </c:pt>
                  <c:pt idx="964">
                    <c:v>8.0080423983784343E-3</c:v>
                  </c:pt>
                  <c:pt idx="965">
                    <c:v>7.7017189256549101E-3</c:v>
                  </c:pt>
                  <c:pt idx="966">
                    <c:v>7.7675243649411307E-3</c:v>
                  </c:pt>
                  <c:pt idx="967">
                    <c:v>7.9572426324187318E-3</c:v>
                  </c:pt>
                  <c:pt idx="968">
                    <c:v>7.6668161862237794E-3</c:v>
                  </c:pt>
                  <c:pt idx="969">
                    <c:v>7.8498603545193446E-3</c:v>
                  </c:pt>
                  <c:pt idx="970">
                    <c:v>7.5952206344021278E-3</c:v>
                  </c:pt>
                  <c:pt idx="971">
                    <c:v>7.4568619910937162E-3</c:v>
                  </c:pt>
                  <c:pt idx="972">
                    <c:v>7.8897207857269724E-3</c:v>
                  </c:pt>
                  <c:pt idx="973">
                    <c:v>7.8723946474530127E-3</c:v>
                  </c:pt>
                  <c:pt idx="974">
                    <c:v>7.818869255999561E-3</c:v>
                  </c:pt>
                  <c:pt idx="975">
                    <c:v>7.9462738314451387E-3</c:v>
                  </c:pt>
                  <c:pt idx="976">
                    <c:v>7.7350083894558996E-3</c:v>
                  </c:pt>
                  <c:pt idx="977">
                    <c:v>7.7322753974067571E-3</c:v>
                  </c:pt>
                  <c:pt idx="978">
                    <c:v>7.76292026782327E-3</c:v>
                  </c:pt>
                  <c:pt idx="979">
                    <c:v>7.705726331786289E-3</c:v>
                  </c:pt>
                  <c:pt idx="980">
                    <c:v>7.6667793534468676E-3</c:v>
                  </c:pt>
                  <c:pt idx="981">
                    <c:v>8.0080129321568883E-3</c:v>
                  </c:pt>
                  <c:pt idx="982">
                    <c:v>7.8089465058911456E-3</c:v>
                  </c:pt>
                  <c:pt idx="983">
                    <c:v>7.845941347052604E-3</c:v>
                  </c:pt>
                  <c:pt idx="984">
                    <c:v>7.7071186107547374E-3</c:v>
                  </c:pt>
                  <c:pt idx="985">
                    <c:v>7.8931830667596237E-3</c:v>
                  </c:pt>
                  <c:pt idx="986">
                    <c:v>7.9856996358848575E-3</c:v>
                  </c:pt>
                  <c:pt idx="987">
                    <c:v>7.8276133572458273E-3</c:v>
                  </c:pt>
                  <c:pt idx="988">
                    <c:v>7.7559441398702689E-3</c:v>
                  </c:pt>
                  <c:pt idx="989">
                    <c:v>7.8438197791007025E-3</c:v>
                  </c:pt>
                  <c:pt idx="990">
                    <c:v>7.8716064260264396E-3</c:v>
                  </c:pt>
                  <c:pt idx="991">
                    <c:v>7.6686946578478632E-3</c:v>
                  </c:pt>
                  <c:pt idx="992">
                    <c:v>7.9096767842746496E-3</c:v>
                  </c:pt>
                  <c:pt idx="993">
                    <c:v>7.9357838565718153E-3</c:v>
                  </c:pt>
                  <c:pt idx="994">
                    <c:v>8.0575530171451137E-3</c:v>
                  </c:pt>
                  <c:pt idx="995">
                    <c:v>7.9094778872791649E-3</c:v>
                  </c:pt>
                  <c:pt idx="996">
                    <c:v>7.9761673132120181E-3</c:v>
                  </c:pt>
                  <c:pt idx="997">
                    <c:v>7.9094557876129845E-3</c:v>
                  </c:pt>
                  <c:pt idx="998">
                    <c:v>7.6605177813665326E-3</c:v>
                  </c:pt>
                  <c:pt idx="999">
                    <c:v>7.8705677417166553E-3</c:v>
                  </c:pt>
                  <c:pt idx="1000">
                    <c:v>7.508296539826792E-3</c:v>
                  </c:pt>
                </c:numCache>
              </c:numRef>
            </c:minus>
            <c:spPr>
              <a:noFill/>
              <a:ln w="1270" cap="flat" cmpd="sng" algn="ctr">
                <a:solidFill>
                  <a:schemeClr val="accent1">
                    <a:lumMod val="75000"/>
                    <a:alpha val="40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yVal>
            <c:numRef>
              <c:f>mcpVi!$B$2:$B$1002</c:f>
              <c:numCache>
                <c:formatCode>0.0000</c:formatCode>
                <c:ptCount val="1001"/>
                <c:pt idx="0">
                  <c:v>0.20449577897160376</c:v>
                </c:pt>
                <c:pt idx="1">
                  <c:v>0.20454719877206429</c:v>
                </c:pt>
                <c:pt idx="2">
                  <c:v>0.20024270913277054</c:v>
                </c:pt>
                <c:pt idx="3">
                  <c:v>0.20659938603223341</c:v>
                </c:pt>
                <c:pt idx="4">
                  <c:v>0.20195644666155049</c:v>
                </c:pt>
                <c:pt idx="5">
                  <c:v>0.20131696085955511</c:v>
                </c:pt>
                <c:pt idx="6">
                  <c:v>0.20051957022256303</c:v>
                </c:pt>
                <c:pt idx="7">
                  <c:v>0.2098294320798153</c:v>
                </c:pt>
                <c:pt idx="8">
                  <c:v>0.1970306983883342</c:v>
                </c:pt>
                <c:pt idx="9">
                  <c:v>0.20718783576362193</c:v>
                </c:pt>
                <c:pt idx="10">
                  <c:v>0.20502647735993829</c:v>
                </c:pt>
                <c:pt idx="11">
                  <c:v>0.20728415195702218</c:v>
                </c:pt>
                <c:pt idx="12">
                  <c:v>0.20556926323867969</c:v>
                </c:pt>
                <c:pt idx="13">
                  <c:v>0.20136492709132781</c:v>
                </c:pt>
                <c:pt idx="14">
                  <c:v>0.20860936300844241</c:v>
                </c:pt>
                <c:pt idx="15">
                  <c:v>0.20272256331542596</c:v>
                </c:pt>
                <c:pt idx="16">
                  <c:v>0.20263871834228692</c:v>
                </c:pt>
                <c:pt idx="17">
                  <c:v>0.19875249424405217</c:v>
                </c:pt>
                <c:pt idx="18">
                  <c:v>0.20604451266308524</c:v>
                </c:pt>
                <c:pt idx="19">
                  <c:v>0.20410092095164997</c:v>
                </c:pt>
                <c:pt idx="20">
                  <c:v>0.20078856485034566</c:v>
                </c:pt>
                <c:pt idx="21">
                  <c:v>0.20690387567152704</c:v>
                </c:pt>
                <c:pt idx="22">
                  <c:v>0.20527417498081318</c:v>
                </c:pt>
                <c:pt idx="23">
                  <c:v>0.20181542594013815</c:v>
                </c:pt>
                <c:pt idx="24">
                  <c:v>0.20254719877206423</c:v>
                </c:pt>
                <c:pt idx="25">
                  <c:v>0.2108585955487334</c:v>
                </c:pt>
                <c:pt idx="26">
                  <c:v>0.20426151189562519</c:v>
                </c:pt>
                <c:pt idx="27">
                  <c:v>0.20316826554105857</c:v>
                </c:pt>
                <c:pt idx="28">
                  <c:v>0.20745587106676894</c:v>
                </c:pt>
                <c:pt idx="29">
                  <c:v>0.20374980813507282</c:v>
                </c:pt>
                <c:pt idx="30">
                  <c:v>0.21027417498081299</c:v>
                </c:pt>
                <c:pt idx="31">
                  <c:v>0.20263929393706787</c:v>
                </c:pt>
                <c:pt idx="32">
                  <c:v>0.20378760552570957</c:v>
                </c:pt>
                <c:pt idx="33">
                  <c:v>0.208984075211051</c:v>
                </c:pt>
                <c:pt idx="34">
                  <c:v>0.19634382194934724</c:v>
                </c:pt>
                <c:pt idx="35">
                  <c:v>0.20586857252494223</c:v>
                </c:pt>
                <c:pt idx="36">
                  <c:v>0.20954700690713712</c:v>
                </c:pt>
                <c:pt idx="37">
                  <c:v>0.20933614735226383</c:v>
                </c:pt>
                <c:pt idx="38">
                  <c:v>0.21090483499616247</c:v>
                </c:pt>
                <c:pt idx="39">
                  <c:v>0.20104758250191845</c:v>
                </c:pt>
                <c:pt idx="40">
                  <c:v>0.20428300076745984</c:v>
                </c:pt>
                <c:pt idx="41">
                  <c:v>0.20652935533384451</c:v>
                </c:pt>
                <c:pt idx="42">
                  <c:v>0.20781696085955415</c:v>
                </c:pt>
                <c:pt idx="43">
                  <c:v>0.19975268610897925</c:v>
                </c:pt>
                <c:pt idx="44">
                  <c:v>0.2019531849577893</c:v>
                </c:pt>
                <c:pt idx="45">
                  <c:v>0.21094244052187261</c:v>
                </c:pt>
                <c:pt idx="46">
                  <c:v>0.20089255564082836</c:v>
                </c:pt>
                <c:pt idx="47">
                  <c:v>0.20531158864159571</c:v>
                </c:pt>
                <c:pt idx="48">
                  <c:v>0.19890042210283901</c:v>
                </c:pt>
                <c:pt idx="49">
                  <c:v>0.20581350729086642</c:v>
                </c:pt>
                <c:pt idx="50">
                  <c:v>0.19644128933230992</c:v>
                </c:pt>
                <c:pt idx="51">
                  <c:v>0.20383154259401332</c:v>
                </c:pt>
                <c:pt idx="52">
                  <c:v>0.20716884113584022</c:v>
                </c:pt>
                <c:pt idx="53">
                  <c:v>0.19773887183422831</c:v>
                </c:pt>
                <c:pt idx="54">
                  <c:v>0.20301745970836507</c:v>
                </c:pt>
                <c:pt idx="55">
                  <c:v>0.20824808135072898</c:v>
                </c:pt>
                <c:pt idx="56">
                  <c:v>0.20100364543361396</c:v>
                </c:pt>
                <c:pt idx="57">
                  <c:v>0.19954873369148102</c:v>
                </c:pt>
                <c:pt idx="58">
                  <c:v>0.20505353031465792</c:v>
                </c:pt>
                <c:pt idx="59">
                  <c:v>0.20877686108979235</c:v>
                </c:pt>
                <c:pt idx="60">
                  <c:v>0.20431293169608589</c:v>
                </c:pt>
                <c:pt idx="61">
                  <c:v>0.21255736761320035</c:v>
                </c:pt>
                <c:pt idx="62">
                  <c:v>0.20451976208748987</c:v>
                </c:pt>
                <c:pt idx="63">
                  <c:v>0.19673887183422836</c:v>
                </c:pt>
                <c:pt idx="64">
                  <c:v>0.19911320030698348</c:v>
                </c:pt>
                <c:pt idx="65">
                  <c:v>0.20469608595548633</c:v>
                </c:pt>
                <c:pt idx="66">
                  <c:v>0.2073752877973904</c:v>
                </c:pt>
                <c:pt idx="67">
                  <c:v>0.1991611665387566</c:v>
                </c:pt>
                <c:pt idx="68">
                  <c:v>0.20408288564850371</c:v>
                </c:pt>
                <c:pt idx="69">
                  <c:v>0.20033403683806575</c:v>
                </c:pt>
                <c:pt idx="70">
                  <c:v>0.20355851880276266</c:v>
                </c:pt>
                <c:pt idx="71">
                  <c:v>0.20423580199539509</c:v>
                </c:pt>
                <c:pt idx="72">
                  <c:v>0.2008305832693785</c:v>
                </c:pt>
                <c:pt idx="73">
                  <c:v>0.20597889485802021</c:v>
                </c:pt>
                <c:pt idx="74">
                  <c:v>0.20900172678434373</c:v>
                </c:pt>
                <c:pt idx="75">
                  <c:v>0.20158480429777434</c:v>
                </c:pt>
                <c:pt idx="76">
                  <c:v>0.2035932463545658</c:v>
                </c:pt>
                <c:pt idx="77">
                  <c:v>0.20431638526477341</c:v>
                </c:pt>
                <c:pt idx="78">
                  <c:v>0.20168419033000753</c:v>
                </c:pt>
                <c:pt idx="79">
                  <c:v>0.2030857636224096</c:v>
                </c:pt>
                <c:pt idx="80">
                  <c:v>0.20809439754412862</c:v>
                </c:pt>
                <c:pt idx="81">
                  <c:v>0.20184056024558661</c:v>
                </c:pt>
                <c:pt idx="82">
                  <c:v>0.20726803530314622</c:v>
                </c:pt>
                <c:pt idx="83">
                  <c:v>0.20567996930161117</c:v>
                </c:pt>
                <c:pt idx="84">
                  <c:v>0.20016462010744449</c:v>
                </c:pt>
                <c:pt idx="85">
                  <c:v>0.20440138142747452</c:v>
                </c:pt>
                <c:pt idx="86">
                  <c:v>0.20540003837298543</c:v>
                </c:pt>
                <c:pt idx="87">
                  <c:v>0.2096657712970067</c:v>
                </c:pt>
                <c:pt idx="88">
                  <c:v>0.20173637759017651</c:v>
                </c:pt>
                <c:pt idx="89">
                  <c:v>0.20279067536454318</c:v>
                </c:pt>
                <c:pt idx="90">
                  <c:v>0.20231542594013815</c:v>
                </c:pt>
                <c:pt idx="91">
                  <c:v>0.20296680736761336</c:v>
                </c:pt>
                <c:pt idx="92">
                  <c:v>0.20308019953952378</c:v>
                </c:pt>
                <c:pt idx="93">
                  <c:v>0.20445030698388306</c:v>
                </c:pt>
                <c:pt idx="94">
                  <c:v>0.20737835763622359</c:v>
                </c:pt>
                <c:pt idx="95">
                  <c:v>0.20178798925556374</c:v>
                </c:pt>
                <c:pt idx="96">
                  <c:v>0.20348637759017707</c:v>
                </c:pt>
                <c:pt idx="97">
                  <c:v>0.20659842670759823</c:v>
                </c:pt>
                <c:pt idx="98">
                  <c:v>0.20138334612432784</c:v>
                </c:pt>
                <c:pt idx="99">
                  <c:v>0.20388277052954684</c:v>
                </c:pt>
                <c:pt idx="100">
                  <c:v>0.20522544128933248</c:v>
                </c:pt>
                <c:pt idx="101">
                  <c:v>0.20283384497313892</c:v>
                </c:pt>
                <c:pt idx="102">
                  <c:v>0.20400326170376087</c:v>
                </c:pt>
                <c:pt idx="103">
                  <c:v>0.20508461243284651</c:v>
                </c:pt>
                <c:pt idx="104">
                  <c:v>0.2026634689178817</c:v>
                </c:pt>
                <c:pt idx="105">
                  <c:v>0.19984267075978496</c:v>
                </c:pt>
                <c:pt idx="106">
                  <c:v>0.19964581734458925</c:v>
                </c:pt>
                <c:pt idx="107">
                  <c:v>0.20561300844205618</c:v>
                </c:pt>
                <c:pt idx="108">
                  <c:v>0.20433518802762812</c:v>
                </c:pt>
                <c:pt idx="109">
                  <c:v>0.20411838066001523</c:v>
                </c:pt>
                <c:pt idx="110">
                  <c:v>0.20370970836531077</c:v>
                </c:pt>
                <c:pt idx="111">
                  <c:v>0.20566097467382966</c:v>
                </c:pt>
                <c:pt idx="112">
                  <c:v>0.2037749424405213</c:v>
                </c:pt>
                <c:pt idx="113">
                  <c:v>0.20515406753645402</c:v>
                </c:pt>
                <c:pt idx="114">
                  <c:v>0.21089082885648469</c:v>
                </c:pt>
                <c:pt idx="115">
                  <c:v>0.20409631619339988</c:v>
                </c:pt>
                <c:pt idx="116">
                  <c:v>0.21044493476592477</c:v>
                </c:pt>
                <c:pt idx="117">
                  <c:v>0.20309631619340002</c:v>
                </c:pt>
                <c:pt idx="118">
                  <c:v>0.20072870299309231</c:v>
                </c:pt>
                <c:pt idx="119">
                  <c:v>0.21138967766692246</c:v>
                </c:pt>
                <c:pt idx="120">
                  <c:v>0.20307847275518073</c:v>
                </c:pt>
                <c:pt idx="121">
                  <c:v>0.2058814274750575</c:v>
                </c:pt>
                <c:pt idx="122">
                  <c:v>0.20469186492709165</c:v>
                </c:pt>
                <c:pt idx="123">
                  <c:v>0.20279489639293949</c:v>
                </c:pt>
                <c:pt idx="124">
                  <c:v>0.19382060629316961</c:v>
                </c:pt>
                <c:pt idx="125">
                  <c:v>0.19853741366078248</c:v>
                </c:pt>
                <c:pt idx="126">
                  <c:v>0.21140656178050654</c:v>
                </c:pt>
                <c:pt idx="127">
                  <c:v>0.20868630084420536</c:v>
                </c:pt>
                <c:pt idx="128">
                  <c:v>0.20314370683039137</c:v>
                </c:pt>
                <c:pt idx="129">
                  <c:v>0.21168092862624716</c:v>
                </c:pt>
                <c:pt idx="130">
                  <c:v>0.20357175748273204</c:v>
                </c:pt>
                <c:pt idx="131">
                  <c:v>0.20720107444359137</c:v>
                </c:pt>
                <c:pt idx="132">
                  <c:v>0.20517402148887151</c:v>
                </c:pt>
                <c:pt idx="133">
                  <c:v>0.20629259401381381</c:v>
                </c:pt>
                <c:pt idx="134">
                  <c:v>0.20437912509593215</c:v>
                </c:pt>
                <c:pt idx="135">
                  <c:v>0.19908499616270156</c:v>
                </c:pt>
                <c:pt idx="136">
                  <c:v>0.20731907137375297</c:v>
                </c:pt>
                <c:pt idx="137">
                  <c:v>0.20483231005372213</c:v>
                </c:pt>
                <c:pt idx="138">
                  <c:v>0.20727455871066769</c:v>
                </c:pt>
                <c:pt idx="139">
                  <c:v>0.20227839600920972</c:v>
                </c:pt>
                <c:pt idx="140">
                  <c:v>0.20016078280890215</c:v>
                </c:pt>
                <c:pt idx="141">
                  <c:v>0.1990354950115116</c:v>
                </c:pt>
                <c:pt idx="142">
                  <c:v>0.20113104374520338</c:v>
                </c:pt>
                <c:pt idx="143">
                  <c:v>0.20705871066768988</c:v>
                </c:pt>
                <c:pt idx="144">
                  <c:v>0.20548714504988466</c:v>
                </c:pt>
                <c:pt idx="145">
                  <c:v>0.19891999232540253</c:v>
                </c:pt>
                <c:pt idx="146">
                  <c:v>0.20592555640828827</c:v>
                </c:pt>
                <c:pt idx="147">
                  <c:v>0.20757386799692956</c:v>
                </c:pt>
                <c:pt idx="148">
                  <c:v>0.21274654643131233</c:v>
                </c:pt>
                <c:pt idx="149">
                  <c:v>0.20957118188795054</c:v>
                </c:pt>
                <c:pt idx="150">
                  <c:v>0.20567900997697594</c:v>
                </c:pt>
                <c:pt idx="151">
                  <c:v>0.20698369148119697</c:v>
                </c:pt>
                <c:pt idx="152">
                  <c:v>0.20616807367613169</c:v>
                </c:pt>
                <c:pt idx="153">
                  <c:v>0.20794167306216388</c:v>
                </c:pt>
                <c:pt idx="154">
                  <c:v>0.20465713737528726</c:v>
                </c:pt>
                <c:pt idx="155">
                  <c:v>0.20540195702225625</c:v>
                </c:pt>
                <c:pt idx="156">
                  <c:v>0.19261953184957797</c:v>
                </c:pt>
                <c:pt idx="157">
                  <c:v>0.20117881811204891</c:v>
                </c:pt>
                <c:pt idx="158">
                  <c:v>0.20221335379892558</c:v>
                </c:pt>
                <c:pt idx="159">
                  <c:v>0.20968572524942405</c:v>
                </c:pt>
                <c:pt idx="160">
                  <c:v>0.20411147352263992</c:v>
                </c:pt>
                <c:pt idx="161">
                  <c:v>0.20795145817344557</c:v>
                </c:pt>
                <c:pt idx="162">
                  <c:v>0.2071341135840363</c:v>
                </c:pt>
                <c:pt idx="163">
                  <c:v>0.20413334612432835</c:v>
                </c:pt>
                <c:pt idx="164">
                  <c:v>0.20651419800460424</c:v>
                </c:pt>
                <c:pt idx="165">
                  <c:v>0.20276880276285464</c:v>
                </c:pt>
                <c:pt idx="166">
                  <c:v>0.20467382962394479</c:v>
                </c:pt>
                <c:pt idx="167">
                  <c:v>0.20529201841903275</c:v>
                </c:pt>
                <c:pt idx="168">
                  <c:v>0.20689409056024538</c:v>
                </c:pt>
                <c:pt idx="169">
                  <c:v>0.20679681504220959</c:v>
                </c:pt>
                <c:pt idx="170">
                  <c:v>0.21114159631619381</c:v>
                </c:pt>
                <c:pt idx="171">
                  <c:v>0.20491289332310025</c:v>
                </c:pt>
                <c:pt idx="172">
                  <c:v>0.20530832693783563</c:v>
                </c:pt>
                <c:pt idx="173">
                  <c:v>0.20934727551803495</c:v>
                </c:pt>
                <c:pt idx="174">
                  <c:v>0.20595932463545655</c:v>
                </c:pt>
                <c:pt idx="175">
                  <c:v>0.20220970836531055</c:v>
                </c:pt>
                <c:pt idx="176">
                  <c:v>0.20150709900230213</c:v>
                </c:pt>
                <c:pt idx="177">
                  <c:v>0.20546546431312329</c:v>
                </c:pt>
                <c:pt idx="178">
                  <c:v>0.1969255564082886</c:v>
                </c:pt>
                <c:pt idx="179">
                  <c:v>0.20450863392171875</c:v>
                </c:pt>
                <c:pt idx="180">
                  <c:v>0.20648273215656157</c:v>
                </c:pt>
                <c:pt idx="181">
                  <c:v>0.2047580583269375</c:v>
                </c:pt>
                <c:pt idx="182">
                  <c:v>0.20691385264773562</c:v>
                </c:pt>
                <c:pt idx="183">
                  <c:v>0.20232348426707611</c:v>
                </c:pt>
                <c:pt idx="184">
                  <c:v>0.20370030698388303</c:v>
                </c:pt>
                <c:pt idx="185">
                  <c:v>0.2107841519570216</c:v>
                </c:pt>
                <c:pt idx="186">
                  <c:v>0.21033653108211781</c:v>
                </c:pt>
                <c:pt idx="187">
                  <c:v>0.20230065234075212</c:v>
                </c:pt>
                <c:pt idx="188">
                  <c:v>0.20457828089025273</c:v>
                </c:pt>
                <c:pt idx="189">
                  <c:v>0.20741001534919412</c:v>
                </c:pt>
                <c:pt idx="190">
                  <c:v>0.20465541059094353</c:v>
                </c:pt>
                <c:pt idx="191">
                  <c:v>0.20564313123561029</c:v>
                </c:pt>
                <c:pt idx="192">
                  <c:v>0.19933787413660761</c:v>
                </c:pt>
                <c:pt idx="193">
                  <c:v>0.20337816577129664</c:v>
                </c:pt>
                <c:pt idx="194">
                  <c:v>0.20819800460475801</c:v>
                </c:pt>
                <c:pt idx="195">
                  <c:v>0.20382962394474263</c:v>
                </c:pt>
                <c:pt idx="196">
                  <c:v>0.20192075978511106</c:v>
                </c:pt>
                <c:pt idx="197">
                  <c:v>0.19618054489639292</c:v>
                </c:pt>
                <c:pt idx="198">
                  <c:v>0.20929930928626236</c:v>
                </c:pt>
                <c:pt idx="199">
                  <c:v>0.20006254796623174</c:v>
                </c:pt>
                <c:pt idx="200">
                  <c:v>0.2032634305448961</c:v>
                </c:pt>
                <c:pt idx="201">
                  <c:v>0.20277244819646953</c:v>
                </c:pt>
                <c:pt idx="202">
                  <c:v>0.20326016884113576</c:v>
                </c:pt>
                <c:pt idx="203">
                  <c:v>0.20040234075211039</c:v>
                </c:pt>
                <c:pt idx="204">
                  <c:v>0.20463085188027613</c:v>
                </c:pt>
                <c:pt idx="205">
                  <c:v>0.20286550268610903</c:v>
                </c:pt>
                <c:pt idx="206">
                  <c:v>0.20184247889485796</c:v>
                </c:pt>
                <c:pt idx="207">
                  <c:v>0.20587317728319238</c:v>
                </c:pt>
                <c:pt idx="208">
                  <c:v>0.20068399846508045</c:v>
                </c:pt>
                <c:pt idx="209">
                  <c:v>0.20549558710667679</c:v>
                </c:pt>
                <c:pt idx="210">
                  <c:v>0.20748004604758197</c:v>
                </c:pt>
                <c:pt idx="211">
                  <c:v>0.20069781273983095</c:v>
                </c:pt>
                <c:pt idx="212">
                  <c:v>0.20810725249424414</c:v>
                </c:pt>
                <c:pt idx="213">
                  <c:v>0.20509094397544114</c:v>
                </c:pt>
                <c:pt idx="214">
                  <c:v>0.21163315425940124</c:v>
                </c:pt>
                <c:pt idx="215">
                  <c:v>0.2067899079048352</c:v>
                </c:pt>
                <c:pt idx="216">
                  <c:v>0.20196834228702965</c:v>
                </c:pt>
                <c:pt idx="217">
                  <c:v>0.20462624712202551</c:v>
                </c:pt>
                <c:pt idx="218">
                  <c:v>0.20777379125095913</c:v>
                </c:pt>
                <c:pt idx="219">
                  <c:v>0.20559689178818089</c:v>
                </c:pt>
                <c:pt idx="220">
                  <c:v>0.2011732540291632</c:v>
                </c:pt>
                <c:pt idx="221">
                  <c:v>0.20506811204911729</c:v>
                </c:pt>
                <c:pt idx="222">
                  <c:v>0.20306235610130441</c:v>
                </c:pt>
                <c:pt idx="223">
                  <c:v>0.20761703760552561</c:v>
                </c:pt>
                <c:pt idx="224">
                  <c:v>0.20605602455871083</c:v>
                </c:pt>
                <c:pt idx="225">
                  <c:v>0.20305314658480453</c:v>
                </c:pt>
                <c:pt idx="226">
                  <c:v>0.20312356101304666</c:v>
                </c:pt>
                <c:pt idx="227">
                  <c:v>0.20280448963929382</c:v>
                </c:pt>
                <c:pt idx="228">
                  <c:v>0.19979355333844939</c:v>
                </c:pt>
                <c:pt idx="229">
                  <c:v>0.20522678434382197</c:v>
                </c:pt>
                <c:pt idx="230">
                  <c:v>0.20183940905602443</c:v>
                </c:pt>
                <c:pt idx="231">
                  <c:v>0.20238641596316184</c:v>
                </c:pt>
                <c:pt idx="232">
                  <c:v>0.20787029930928594</c:v>
                </c:pt>
                <c:pt idx="233">
                  <c:v>0.20436953184957754</c:v>
                </c:pt>
                <c:pt idx="234">
                  <c:v>0.20650460475824969</c:v>
                </c:pt>
                <c:pt idx="235">
                  <c:v>0.20361262471220196</c:v>
                </c:pt>
                <c:pt idx="236">
                  <c:v>0.20250211051419767</c:v>
                </c:pt>
                <c:pt idx="237">
                  <c:v>0.20792670759785115</c:v>
                </c:pt>
                <c:pt idx="238">
                  <c:v>0.20177628549501123</c:v>
                </c:pt>
                <c:pt idx="239">
                  <c:v>0.20962605525709874</c:v>
                </c:pt>
                <c:pt idx="240">
                  <c:v>0.20726496546431319</c:v>
                </c:pt>
                <c:pt idx="241">
                  <c:v>0.1982135456638526</c:v>
                </c:pt>
                <c:pt idx="242">
                  <c:v>0.20632828089025301</c:v>
                </c:pt>
                <c:pt idx="243">
                  <c:v>0.20642152724481938</c:v>
                </c:pt>
                <c:pt idx="244">
                  <c:v>0.1992022256331539</c:v>
                </c:pt>
                <c:pt idx="245">
                  <c:v>0.20380525709900238</c:v>
                </c:pt>
                <c:pt idx="246">
                  <c:v>0.20482252494244041</c:v>
                </c:pt>
                <c:pt idx="247">
                  <c:v>0.20321162701458159</c:v>
                </c:pt>
                <c:pt idx="248">
                  <c:v>0.20016193399846507</c:v>
                </c:pt>
                <c:pt idx="249">
                  <c:v>0.20001400613967743</c:v>
                </c:pt>
                <c:pt idx="250">
                  <c:v>0.20695203376822727</c:v>
                </c:pt>
                <c:pt idx="251">
                  <c:v>0.20954700690713732</c:v>
                </c:pt>
                <c:pt idx="252">
                  <c:v>0.20014677666922479</c:v>
                </c:pt>
                <c:pt idx="253">
                  <c:v>0.2024994244052187</c:v>
                </c:pt>
                <c:pt idx="254">
                  <c:v>0.20498772064466589</c:v>
                </c:pt>
                <c:pt idx="255">
                  <c:v>0.20168994627782016</c:v>
                </c:pt>
                <c:pt idx="256">
                  <c:v>0.20040349194167301</c:v>
                </c:pt>
                <c:pt idx="257">
                  <c:v>0.20691711435149632</c:v>
                </c:pt>
                <c:pt idx="258">
                  <c:v>0.19917728319263239</c:v>
                </c:pt>
                <c:pt idx="259">
                  <c:v>0.21475249424405218</c:v>
                </c:pt>
                <c:pt idx="260">
                  <c:v>0.20000844205679202</c:v>
                </c:pt>
                <c:pt idx="261">
                  <c:v>0.20340272448196456</c:v>
                </c:pt>
                <c:pt idx="262">
                  <c:v>0.20745817344589429</c:v>
                </c:pt>
                <c:pt idx="263">
                  <c:v>0.21058039140445123</c:v>
                </c:pt>
                <c:pt idx="264">
                  <c:v>0.19872333077513393</c:v>
                </c:pt>
                <c:pt idx="265">
                  <c:v>0.21449884881043729</c:v>
                </c:pt>
                <c:pt idx="266">
                  <c:v>0.20047716807367577</c:v>
                </c:pt>
                <c:pt idx="267">
                  <c:v>0.20098042977743663</c:v>
                </c:pt>
                <c:pt idx="268">
                  <c:v>0.20049059861857246</c:v>
                </c:pt>
                <c:pt idx="269">
                  <c:v>0.2050418265541058</c:v>
                </c:pt>
                <c:pt idx="270">
                  <c:v>0.20263660782808918</c:v>
                </c:pt>
                <c:pt idx="271">
                  <c:v>0.20810993860322344</c:v>
                </c:pt>
                <c:pt idx="272">
                  <c:v>0.20069071373752831</c:v>
                </c:pt>
                <c:pt idx="273">
                  <c:v>0.20265809669992324</c:v>
                </c:pt>
                <c:pt idx="274">
                  <c:v>0.20912720644666147</c:v>
                </c:pt>
                <c:pt idx="275">
                  <c:v>0.20252072141212552</c:v>
                </c:pt>
                <c:pt idx="276">
                  <c:v>0.21137049117421305</c:v>
                </c:pt>
                <c:pt idx="277">
                  <c:v>0.20594301611665389</c:v>
                </c:pt>
                <c:pt idx="278">
                  <c:v>0.20278664620107423</c:v>
                </c:pt>
                <c:pt idx="279">
                  <c:v>0.20032271680736746</c:v>
                </c:pt>
                <c:pt idx="280">
                  <c:v>0.19989121258633885</c:v>
                </c:pt>
                <c:pt idx="281">
                  <c:v>0.20911204911742121</c:v>
                </c:pt>
                <c:pt idx="282">
                  <c:v>0.19888929393706845</c:v>
                </c:pt>
                <c:pt idx="283">
                  <c:v>0.21007463545663832</c:v>
                </c:pt>
                <c:pt idx="284">
                  <c:v>0.20218284727551761</c:v>
                </c:pt>
                <c:pt idx="285">
                  <c:v>0.19641634689178789</c:v>
                </c:pt>
                <c:pt idx="286">
                  <c:v>0.19961550268610892</c:v>
                </c:pt>
                <c:pt idx="287">
                  <c:v>0.20379815809669977</c:v>
                </c:pt>
                <c:pt idx="288">
                  <c:v>0.21296258633921686</c:v>
                </c:pt>
                <c:pt idx="289">
                  <c:v>0.20827494244052178</c:v>
                </c:pt>
                <c:pt idx="290">
                  <c:v>0.2049140445126629</c:v>
                </c:pt>
                <c:pt idx="291">
                  <c:v>0.20883499616270107</c:v>
                </c:pt>
                <c:pt idx="292">
                  <c:v>0.2060784727551806</c:v>
                </c:pt>
                <c:pt idx="293">
                  <c:v>0.20198752877973911</c:v>
                </c:pt>
                <c:pt idx="294">
                  <c:v>0.20091155026861074</c:v>
                </c:pt>
                <c:pt idx="295">
                  <c:v>0.20278587874136578</c:v>
                </c:pt>
                <c:pt idx="296">
                  <c:v>0.20053242517267847</c:v>
                </c:pt>
                <c:pt idx="297">
                  <c:v>0.20908269378357636</c:v>
                </c:pt>
                <c:pt idx="298">
                  <c:v>0.20063660782808931</c:v>
                </c:pt>
                <c:pt idx="299">
                  <c:v>0.20416212586339241</c:v>
                </c:pt>
                <c:pt idx="300">
                  <c:v>0.19899616270145806</c:v>
                </c:pt>
                <c:pt idx="301">
                  <c:v>0.206771872601688</c:v>
                </c:pt>
                <c:pt idx="302">
                  <c:v>0.20993399846508057</c:v>
                </c:pt>
                <c:pt idx="303">
                  <c:v>0.20737125863392181</c:v>
                </c:pt>
                <c:pt idx="304">
                  <c:v>0.20380698388334587</c:v>
                </c:pt>
                <c:pt idx="305">
                  <c:v>0.21240521872601681</c:v>
                </c:pt>
                <c:pt idx="306">
                  <c:v>0.20370874904067546</c:v>
                </c:pt>
                <c:pt idx="307">
                  <c:v>0.20756868764389846</c:v>
                </c:pt>
                <c:pt idx="308">
                  <c:v>0.20423522640061387</c:v>
                </c:pt>
                <c:pt idx="309">
                  <c:v>0.20005602455871058</c:v>
                </c:pt>
                <c:pt idx="310">
                  <c:v>0.20641999232540281</c:v>
                </c:pt>
                <c:pt idx="311">
                  <c:v>0.20317766692248618</c:v>
                </c:pt>
                <c:pt idx="312">
                  <c:v>0.20651899462778173</c:v>
                </c:pt>
                <c:pt idx="313">
                  <c:v>0.20652379125095893</c:v>
                </c:pt>
                <c:pt idx="314">
                  <c:v>0.20436531082118134</c:v>
                </c:pt>
                <c:pt idx="315">
                  <c:v>0.20696450498848795</c:v>
                </c:pt>
                <c:pt idx="316">
                  <c:v>0.20849961627014565</c:v>
                </c:pt>
                <c:pt idx="317">
                  <c:v>0.20232770529547159</c:v>
                </c:pt>
                <c:pt idx="318">
                  <c:v>0.20611224098234818</c:v>
                </c:pt>
                <c:pt idx="319">
                  <c:v>0.20207636224098194</c:v>
                </c:pt>
                <c:pt idx="320">
                  <c:v>0.21054393706830349</c:v>
                </c:pt>
                <c:pt idx="321">
                  <c:v>0.20137874136607833</c:v>
                </c:pt>
                <c:pt idx="322">
                  <c:v>0.20725422102839589</c:v>
                </c:pt>
                <c:pt idx="323">
                  <c:v>0.19944416730621614</c:v>
                </c:pt>
                <c:pt idx="324">
                  <c:v>0.20367440521872593</c:v>
                </c:pt>
                <c:pt idx="325">
                  <c:v>0.1996337298541829</c:v>
                </c:pt>
                <c:pt idx="326">
                  <c:v>0.20427666922486556</c:v>
                </c:pt>
                <c:pt idx="327">
                  <c:v>0.20328453568687649</c:v>
                </c:pt>
                <c:pt idx="328">
                  <c:v>0.19889485801995402</c:v>
                </c:pt>
                <c:pt idx="329">
                  <c:v>0.20375709900230246</c:v>
                </c:pt>
                <c:pt idx="330">
                  <c:v>0.20510974673829574</c:v>
                </c:pt>
                <c:pt idx="331">
                  <c:v>0.20561838066001517</c:v>
                </c:pt>
                <c:pt idx="332">
                  <c:v>0.207124712202609</c:v>
                </c:pt>
                <c:pt idx="333">
                  <c:v>0.20580084420567896</c:v>
                </c:pt>
                <c:pt idx="334">
                  <c:v>0.20850479662317695</c:v>
                </c:pt>
                <c:pt idx="335">
                  <c:v>0.20751803530314664</c:v>
                </c:pt>
                <c:pt idx="336">
                  <c:v>0.20281600153491933</c:v>
                </c:pt>
                <c:pt idx="337">
                  <c:v>0.20578472755180358</c:v>
                </c:pt>
                <c:pt idx="338">
                  <c:v>0.20189044512663085</c:v>
                </c:pt>
                <c:pt idx="339">
                  <c:v>0.208611089792786</c:v>
                </c:pt>
                <c:pt idx="340">
                  <c:v>0.19848676132003065</c:v>
                </c:pt>
                <c:pt idx="341">
                  <c:v>0.20577091327705241</c:v>
                </c:pt>
                <c:pt idx="342">
                  <c:v>0.20077014581734406</c:v>
                </c:pt>
                <c:pt idx="343">
                  <c:v>0.20213660782808868</c:v>
                </c:pt>
                <c:pt idx="344">
                  <c:v>0.20514888718342272</c:v>
                </c:pt>
                <c:pt idx="345">
                  <c:v>0.20759842670759762</c:v>
                </c:pt>
                <c:pt idx="346">
                  <c:v>0.20735821181887892</c:v>
                </c:pt>
                <c:pt idx="347">
                  <c:v>0.20317632386799661</c:v>
                </c:pt>
                <c:pt idx="348">
                  <c:v>0.2002712970069068</c:v>
                </c:pt>
                <c:pt idx="349">
                  <c:v>0.20283115886415937</c:v>
                </c:pt>
                <c:pt idx="350">
                  <c:v>0.20792555640828833</c:v>
                </c:pt>
                <c:pt idx="351">
                  <c:v>0.20737356101304674</c:v>
                </c:pt>
                <c:pt idx="352">
                  <c:v>0.19528165771297018</c:v>
                </c:pt>
                <c:pt idx="353">
                  <c:v>0.20431830391404429</c:v>
                </c:pt>
                <c:pt idx="354">
                  <c:v>0.20503300076745945</c:v>
                </c:pt>
                <c:pt idx="355">
                  <c:v>0.20853089025326163</c:v>
                </c:pt>
                <c:pt idx="356">
                  <c:v>0.20038871834228653</c:v>
                </c:pt>
                <c:pt idx="357">
                  <c:v>0.20458096699923237</c:v>
                </c:pt>
                <c:pt idx="358">
                  <c:v>0.20763027628549491</c:v>
                </c:pt>
                <c:pt idx="359">
                  <c:v>0.20002993092862634</c:v>
                </c:pt>
                <c:pt idx="360">
                  <c:v>0.20314562547966233</c:v>
                </c:pt>
                <c:pt idx="361">
                  <c:v>0.20523791250959286</c:v>
                </c:pt>
                <c:pt idx="362">
                  <c:v>0.2010828856485033</c:v>
                </c:pt>
                <c:pt idx="363">
                  <c:v>0.20171335379892549</c:v>
                </c:pt>
                <c:pt idx="364">
                  <c:v>0.20090023023791215</c:v>
                </c:pt>
                <c:pt idx="365">
                  <c:v>0.20316327705295445</c:v>
                </c:pt>
                <c:pt idx="366">
                  <c:v>0.20150594781274009</c:v>
                </c:pt>
                <c:pt idx="367">
                  <c:v>0.20035897927858787</c:v>
                </c:pt>
                <c:pt idx="368">
                  <c:v>0.2048019953952411</c:v>
                </c:pt>
                <c:pt idx="369">
                  <c:v>0.2076590560245587</c:v>
                </c:pt>
                <c:pt idx="370">
                  <c:v>0.20648848810437431</c:v>
                </c:pt>
                <c:pt idx="371">
                  <c:v>0.20317421335379895</c:v>
                </c:pt>
                <c:pt idx="372">
                  <c:v>0.19755333844973119</c:v>
                </c:pt>
                <c:pt idx="373">
                  <c:v>0.20545798158096673</c:v>
                </c:pt>
                <c:pt idx="374">
                  <c:v>0.20809900230237893</c:v>
                </c:pt>
                <c:pt idx="375">
                  <c:v>0.20432962394474291</c:v>
                </c:pt>
                <c:pt idx="376">
                  <c:v>0.20625211051419773</c:v>
                </c:pt>
                <c:pt idx="377">
                  <c:v>0.19648388334612438</c:v>
                </c:pt>
                <c:pt idx="378">
                  <c:v>0.20197179585571717</c:v>
                </c:pt>
                <c:pt idx="379">
                  <c:v>0.20655180353031458</c:v>
                </c:pt>
                <c:pt idx="380">
                  <c:v>0.20570088257866428</c:v>
                </c:pt>
                <c:pt idx="381">
                  <c:v>0.20073042977743666</c:v>
                </c:pt>
                <c:pt idx="382">
                  <c:v>0.20800364543361452</c:v>
                </c:pt>
                <c:pt idx="383">
                  <c:v>0.20502609363008417</c:v>
                </c:pt>
                <c:pt idx="384">
                  <c:v>0.20278511128165741</c:v>
                </c:pt>
                <c:pt idx="385">
                  <c:v>0.20867862624712138</c:v>
                </c:pt>
                <c:pt idx="386">
                  <c:v>0.19976707597851112</c:v>
                </c:pt>
                <c:pt idx="387">
                  <c:v>0.19844973138910202</c:v>
                </c:pt>
                <c:pt idx="388">
                  <c:v>0.1984545280122792</c:v>
                </c:pt>
                <c:pt idx="389">
                  <c:v>0.20416193399846519</c:v>
                </c:pt>
                <c:pt idx="390">
                  <c:v>0.20515464313123585</c:v>
                </c:pt>
                <c:pt idx="391">
                  <c:v>0.20502820414428263</c:v>
                </c:pt>
                <c:pt idx="392">
                  <c:v>0.19449347659247862</c:v>
                </c:pt>
                <c:pt idx="393">
                  <c:v>0.20323772064466616</c:v>
                </c:pt>
                <c:pt idx="394">
                  <c:v>0.205778204144282</c:v>
                </c:pt>
                <c:pt idx="395">
                  <c:v>0.20126784343821932</c:v>
                </c:pt>
                <c:pt idx="396">
                  <c:v>0.19751669224865653</c:v>
                </c:pt>
                <c:pt idx="397">
                  <c:v>0.20928069838833438</c:v>
                </c:pt>
                <c:pt idx="398">
                  <c:v>0.20379086722947048</c:v>
                </c:pt>
                <c:pt idx="399">
                  <c:v>0.20437586339217176</c:v>
                </c:pt>
                <c:pt idx="400">
                  <c:v>0.19656753645433597</c:v>
                </c:pt>
                <c:pt idx="401">
                  <c:v>0.20285878741366034</c:v>
                </c:pt>
                <c:pt idx="402">
                  <c:v>0.20788392171910935</c:v>
                </c:pt>
                <c:pt idx="403">
                  <c:v>0.20994723714504965</c:v>
                </c:pt>
                <c:pt idx="404">
                  <c:v>0.19566155026861029</c:v>
                </c:pt>
                <c:pt idx="405">
                  <c:v>0.20309996162701438</c:v>
                </c:pt>
                <c:pt idx="406">
                  <c:v>0.20500690713737543</c:v>
                </c:pt>
                <c:pt idx="407">
                  <c:v>0.19920395241749808</c:v>
                </c:pt>
                <c:pt idx="408">
                  <c:v>0.2022737912509594</c:v>
                </c:pt>
                <c:pt idx="409">
                  <c:v>0.20346584804297746</c:v>
                </c:pt>
                <c:pt idx="410">
                  <c:v>0.20624021488871833</c:v>
                </c:pt>
                <c:pt idx="411">
                  <c:v>0.20690483499616225</c:v>
                </c:pt>
                <c:pt idx="412">
                  <c:v>0.21173023791250978</c:v>
                </c:pt>
                <c:pt idx="413">
                  <c:v>0.19787221795855711</c:v>
                </c:pt>
                <c:pt idx="414">
                  <c:v>0.20566270145817336</c:v>
                </c:pt>
                <c:pt idx="415">
                  <c:v>0.19892920184190321</c:v>
                </c:pt>
                <c:pt idx="416">
                  <c:v>0.2052158480429781</c:v>
                </c:pt>
                <c:pt idx="417">
                  <c:v>0.21031657712970053</c:v>
                </c:pt>
                <c:pt idx="418">
                  <c:v>0.20555736761319993</c:v>
                </c:pt>
                <c:pt idx="419">
                  <c:v>0.20508614735226394</c:v>
                </c:pt>
                <c:pt idx="420">
                  <c:v>0.20859823484267076</c:v>
                </c:pt>
                <c:pt idx="421">
                  <c:v>0.20384746738296214</c:v>
                </c:pt>
                <c:pt idx="422">
                  <c:v>0.20726036070606263</c:v>
                </c:pt>
                <c:pt idx="423">
                  <c:v>0.2005067152724484</c:v>
                </c:pt>
                <c:pt idx="424">
                  <c:v>0.19926458173445877</c:v>
                </c:pt>
                <c:pt idx="425">
                  <c:v>0.20816039907904821</c:v>
                </c:pt>
                <c:pt idx="426">
                  <c:v>0.20618188795088266</c:v>
                </c:pt>
                <c:pt idx="427">
                  <c:v>0.20186511895625459</c:v>
                </c:pt>
                <c:pt idx="428">
                  <c:v>0.20352244819646925</c:v>
                </c:pt>
                <c:pt idx="429">
                  <c:v>0.20416097467382949</c:v>
                </c:pt>
                <c:pt idx="430">
                  <c:v>0.20276458173445888</c:v>
                </c:pt>
                <c:pt idx="431">
                  <c:v>0.20830199539524163</c:v>
                </c:pt>
                <c:pt idx="432">
                  <c:v>0.19599673829623931</c:v>
                </c:pt>
                <c:pt idx="433">
                  <c:v>0.20975633154259354</c:v>
                </c:pt>
                <c:pt idx="434">
                  <c:v>0.20514044512663071</c:v>
                </c:pt>
                <c:pt idx="435">
                  <c:v>0.20259727551803519</c:v>
                </c:pt>
                <c:pt idx="436">
                  <c:v>0.20776189562547936</c:v>
                </c:pt>
                <c:pt idx="437">
                  <c:v>0.20754988488104323</c:v>
                </c:pt>
                <c:pt idx="438">
                  <c:v>0.19927206446661541</c:v>
                </c:pt>
                <c:pt idx="439">
                  <c:v>0.20142594013814233</c:v>
                </c:pt>
                <c:pt idx="440">
                  <c:v>0.20650441289332316</c:v>
                </c:pt>
                <c:pt idx="441">
                  <c:v>0.20530046047582487</c:v>
                </c:pt>
                <c:pt idx="442">
                  <c:v>0.21231619339984667</c:v>
                </c:pt>
                <c:pt idx="443">
                  <c:v>0.20241941673062147</c:v>
                </c:pt>
                <c:pt idx="444">
                  <c:v>0.20675134305448936</c:v>
                </c:pt>
                <c:pt idx="445">
                  <c:v>0.20450211051419792</c:v>
                </c:pt>
                <c:pt idx="446">
                  <c:v>0.20533211818879474</c:v>
                </c:pt>
                <c:pt idx="447">
                  <c:v>0.20626036070606266</c:v>
                </c:pt>
                <c:pt idx="448">
                  <c:v>0.20999884881043721</c:v>
                </c:pt>
                <c:pt idx="449">
                  <c:v>0.20236204911742112</c:v>
                </c:pt>
                <c:pt idx="450">
                  <c:v>0.20377148887183394</c:v>
                </c:pt>
                <c:pt idx="451">
                  <c:v>0.2048756715272447</c:v>
                </c:pt>
                <c:pt idx="452">
                  <c:v>0.2076980046047579</c:v>
                </c:pt>
                <c:pt idx="453">
                  <c:v>0.21122179585571729</c:v>
                </c:pt>
                <c:pt idx="454">
                  <c:v>0.2053858403683807</c:v>
                </c:pt>
                <c:pt idx="455">
                  <c:v>0.20359036838065978</c:v>
                </c:pt>
                <c:pt idx="456">
                  <c:v>0.20854892555640786</c:v>
                </c:pt>
                <c:pt idx="457">
                  <c:v>0.19627379125095923</c:v>
                </c:pt>
                <c:pt idx="458">
                  <c:v>0.20079451266308518</c:v>
                </c:pt>
                <c:pt idx="459">
                  <c:v>0.20693092862624701</c:v>
                </c:pt>
                <c:pt idx="460">
                  <c:v>0.20523445894090533</c:v>
                </c:pt>
                <c:pt idx="461">
                  <c:v>0.20694762087490412</c:v>
                </c:pt>
                <c:pt idx="462">
                  <c:v>0.20734113584036809</c:v>
                </c:pt>
                <c:pt idx="463">
                  <c:v>0.20660878741366065</c:v>
                </c:pt>
                <c:pt idx="464">
                  <c:v>0.20206427475057562</c:v>
                </c:pt>
                <c:pt idx="465">
                  <c:v>0.21005065234075179</c:v>
                </c:pt>
                <c:pt idx="466">
                  <c:v>0.20690905602455856</c:v>
                </c:pt>
                <c:pt idx="467">
                  <c:v>0.20247026093630094</c:v>
                </c:pt>
                <c:pt idx="468">
                  <c:v>0.20644858019953918</c:v>
                </c:pt>
                <c:pt idx="469">
                  <c:v>0.20265790483499585</c:v>
                </c:pt>
                <c:pt idx="470">
                  <c:v>0.20037874136607842</c:v>
                </c:pt>
                <c:pt idx="471">
                  <c:v>0.20097678434382193</c:v>
                </c:pt>
                <c:pt idx="472">
                  <c:v>0.20981178050652305</c:v>
                </c:pt>
                <c:pt idx="473">
                  <c:v>0.20423254029163479</c:v>
                </c:pt>
                <c:pt idx="474">
                  <c:v>0.19923119723714483</c:v>
                </c:pt>
                <c:pt idx="475">
                  <c:v>0.20783864159631582</c:v>
                </c:pt>
                <c:pt idx="476">
                  <c:v>0.20151151189562552</c:v>
                </c:pt>
                <c:pt idx="477">
                  <c:v>0.20058960092095174</c:v>
                </c:pt>
                <c:pt idx="478">
                  <c:v>0.20360590943975415</c:v>
                </c:pt>
                <c:pt idx="479">
                  <c:v>0.21081312356101284</c:v>
                </c:pt>
                <c:pt idx="480">
                  <c:v>0.20303050652340734</c:v>
                </c:pt>
                <c:pt idx="481">
                  <c:v>0.20520011511895572</c:v>
                </c:pt>
                <c:pt idx="482">
                  <c:v>0.20468380660015298</c:v>
                </c:pt>
                <c:pt idx="483">
                  <c:v>0.2003482348426707</c:v>
                </c:pt>
                <c:pt idx="484">
                  <c:v>0.20671162701458176</c:v>
                </c:pt>
                <c:pt idx="485">
                  <c:v>0.2041162701458174</c:v>
                </c:pt>
                <c:pt idx="486">
                  <c:v>0.20973081350729064</c:v>
                </c:pt>
                <c:pt idx="487">
                  <c:v>0.20049481964696855</c:v>
                </c:pt>
                <c:pt idx="488">
                  <c:v>0.20718495778971593</c:v>
                </c:pt>
                <c:pt idx="489">
                  <c:v>0.20245894090560212</c:v>
                </c:pt>
                <c:pt idx="490">
                  <c:v>0.20963718342287033</c:v>
                </c:pt>
                <c:pt idx="491">
                  <c:v>0.20776304681504157</c:v>
                </c:pt>
                <c:pt idx="492">
                  <c:v>0.20793553338449713</c:v>
                </c:pt>
                <c:pt idx="493">
                  <c:v>0.20131312356101302</c:v>
                </c:pt>
                <c:pt idx="494">
                  <c:v>0.20460801995395245</c:v>
                </c:pt>
                <c:pt idx="495">
                  <c:v>0.20561281657712979</c:v>
                </c:pt>
                <c:pt idx="496">
                  <c:v>0.20307079815809656</c:v>
                </c:pt>
                <c:pt idx="497">
                  <c:v>0.20864543361473484</c:v>
                </c:pt>
                <c:pt idx="498">
                  <c:v>0.20423925556408273</c:v>
                </c:pt>
                <c:pt idx="499">
                  <c:v>0.20265099769762068</c:v>
                </c:pt>
                <c:pt idx="500">
                  <c:v>0.20618630084420564</c:v>
                </c:pt>
                <c:pt idx="501">
                  <c:v>0.20240138142747488</c:v>
                </c:pt>
                <c:pt idx="502">
                  <c:v>0.21148522640061387</c:v>
                </c:pt>
                <c:pt idx="503">
                  <c:v>0.20323887183422865</c:v>
                </c:pt>
                <c:pt idx="504">
                  <c:v>0.20453933231005364</c:v>
                </c:pt>
                <c:pt idx="505">
                  <c:v>0.20474654643131221</c:v>
                </c:pt>
                <c:pt idx="506">
                  <c:v>0.20295069071373725</c:v>
                </c:pt>
                <c:pt idx="507">
                  <c:v>0.19592920184190335</c:v>
                </c:pt>
                <c:pt idx="508">
                  <c:v>0.2046772831926319</c:v>
                </c:pt>
                <c:pt idx="509">
                  <c:v>0.20349577897160362</c:v>
                </c:pt>
                <c:pt idx="510">
                  <c:v>0.20921239447428988</c:v>
                </c:pt>
                <c:pt idx="511">
                  <c:v>0.20840982348426684</c:v>
                </c:pt>
                <c:pt idx="512">
                  <c:v>0.20303184957789669</c:v>
                </c:pt>
                <c:pt idx="513">
                  <c:v>0.20386646201074407</c:v>
                </c:pt>
                <c:pt idx="514">
                  <c:v>0.20516960859554839</c:v>
                </c:pt>
                <c:pt idx="515">
                  <c:v>0.20853031465848001</c:v>
                </c:pt>
                <c:pt idx="516">
                  <c:v>0.20660437452033778</c:v>
                </c:pt>
                <c:pt idx="517">
                  <c:v>0.20589946277820387</c:v>
                </c:pt>
                <c:pt idx="518">
                  <c:v>0.20545721412125834</c:v>
                </c:pt>
                <c:pt idx="519">
                  <c:v>0.20346872601688382</c:v>
                </c:pt>
                <c:pt idx="520">
                  <c:v>0.20686857252494262</c:v>
                </c:pt>
                <c:pt idx="521">
                  <c:v>0.19946143514965461</c:v>
                </c:pt>
                <c:pt idx="522">
                  <c:v>0.20416980046047536</c:v>
                </c:pt>
                <c:pt idx="523">
                  <c:v>0.20431427475057531</c:v>
                </c:pt>
                <c:pt idx="524">
                  <c:v>0.20473330775134274</c:v>
                </c:pt>
                <c:pt idx="525">
                  <c:v>0.20890118956254769</c:v>
                </c:pt>
                <c:pt idx="526">
                  <c:v>0.20179969301611661</c:v>
                </c:pt>
                <c:pt idx="527">
                  <c:v>0.20350057559478102</c:v>
                </c:pt>
                <c:pt idx="528">
                  <c:v>0.20277953713038824</c:v>
                </c:pt>
                <c:pt idx="529">
                  <c:v>0.20409669992325394</c:v>
                </c:pt>
                <c:pt idx="530">
                  <c:v>0.20281024558710625</c:v>
                </c:pt>
                <c:pt idx="531">
                  <c:v>0.20751554105909409</c:v>
                </c:pt>
                <c:pt idx="532">
                  <c:v>0.2088432463545663</c:v>
                </c:pt>
                <c:pt idx="533">
                  <c:v>0.20230429777436665</c:v>
                </c:pt>
                <c:pt idx="534">
                  <c:v>0.20231082118188745</c:v>
                </c:pt>
                <c:pt idx="535">
                  <c:v>0.20648465080583236</c:v>
                </c:pt>
                <c:pt idx="536">
                  <c:v>0.20804566385264789</c:v>
                </c:pt>
                <c:pt idx="537">
                  <c:v>0.20130736761320026</c:v>
                </c:pt>
                <c:pt idx="538">
                  <c:v>0.21057003069838806</c:v>
                </c:pt>
                <c:pt idx="539">
                  <c:v>0.20376170376055255</c:v>
                </c:pt>
                <c:pt idx="540">
                  <c:v>0.20534804297774339</c:v>
                </c:pt>
                <c:pt idx="541">
                  <c:v>0.20358825786646184</c:v>
                </c:pt>
                <c:pt idx="542">
                  <c:v>0.20258998465080547</c:v>
                </c:pt>
                <c:pt idx="543">
                  <c:v>0.2076889869531848</c:v>
                </c:pt>
                <c:pt idx="544">
                  <c:v>0.20126765157329229</c:v>
                </c:pt>
                <c:pt idx="545">
                  <c:v>0.20763392171910963</c:v>
                </c:pt>
                <c:pt idx="546">
                  <c:v>0.20412778204144252</c:v>
                </c:pt>
                <c:pt idx="547">
                  <c:v>0.20428511128165769</c:v>
                </c:pt>
                <c:pt idx="548">
                  <c:v>0.20915291634689193</c:v>
                </c:pt>
                <c:pt idx="549">
                  <c:v>0.20245049884881014</c:v>
                </c:pt>
                <c:pt idx="550">
                  <c:v>0.20886204911742107</c:v>
                </c:pt>
                <c:pt idx="551">
                  <c:v>0.20562854950115131</c:v>
                </c:pt>
                <c:pt idx="552">
                  <c:v>0.20291500383729838</c:v>
                </c:pt>
                <c:pt idx="553">
                  <c:v>0.20614888718342289</c:v>
                </c:pt>
                <c:pt idx="554">
                  <c:v>0.2102242900997697</c:v>
                </c:pt>
                <c:pt idx="555">
                  <c:v>0.20509343821949305</c:v>
                </c:pt>
                <c:pt idx="556">
                  <c:v>0.20530257099002239</c:v>
                </c:pt>
                <c:pt idx="557">
                  <c:v>0.20503300076745964</c:v>
                </c:pt>
                <c:pt idx="558">
                  <c:v>0.20883806600153473</c:v>
                </c:pt>
                <c:pt idx="559">
                  <c:v>0.2082469301611668</c:v>
                </c:pt>
                <c:pt idx="560">
                  <c:v>0.20254873369148124</c:v>
                </c:pt>
                <c:pt idx="561">
                  <c:v>0.19821105141980064</c:v>
                </c:pt>
                <c:pt idx="562">
                  <c:v>0.20349635456638476</c:v>
                </c:pt>
                <c:pt idx="563">
                  <c:v>0.20307578664620077</c:v>
                </c:pt>
                <c:pt idx="564">
                  <c:v>0.20442651573292384</c:v>
                </c:pt>
                <c:pt idx="565">
                  <c:v>0.20694973138910164</c:v>
                </c:pt>
                <c:pt idx="566">
                  <c:v>0.20075748273215663</c:v>
                </c:pt>
                <c:pt idx="567">
                  <c:v>0.20590598618572517</c:v>
                </c:pt>
                <c:pt idx="568">
                  <c:v>0.19929643131235583</c:v>
                </c:pt>
                <c:pt idx="569">
                  <c:v>0.20354528012279335</c:v>
                </c:pt>
                <c:pt idx="570">
                  <c:v>0.20219339984650786</c:v>
                </c:pt>
                <c:pt idx="571">
                  <c:v>0.20681178050652319</c:v>
                </c:pt>
                <c:pt idx="572">
                  <c:v>0.19835303146584804</c:v>
                </c:pt>
                <c:pt idx="573">
                  <c:v>0.20340138142747499</c:v>
                </c:pt>
                <c:pt idx="574">
                  <c:v>0.19796699923254044</c:v>
                </c:pt>
                <c:pt idx="575">
                  <c:v>0.20397352264006116</c:v>
                </c:pt>
                <c:pt idx="576">
                  <c:v>0.2028545663852647</c:v>
                </c:pt>
                <c:pt idx="577">
                  <c:v>0.20437317728319249</c:v>
                </c:pt>
                <c:pt idx="578">
                  <c:v>0.20244474290099776</c:v>
                </c:pt>
                <c:pt idx="579">
                  <c:v>0.206844205679202</c:v>
                </c:pt>
                <c:pt idx="580">
                  <c:v>0.20011818879508811</c:v>
                </c:pt>
                <c:pt idx="581">
                  <c:v>0.20291596316193392</c:v>
                </c:pt>
                <c:pt idx="582">
                  <c:v>0.19716289332310072</c:v>
                </c:pt>
                <c:pt idx="583">
                  <c:v>0.20144205679201854</c:v>
                </c:pt>
                <c:pt idx="584">
                  <c:v>0.20854182655410575</c:v>
                </c:pt>
                <c:pt idx="585">
                  <c:v>0.20269666155026841</c:v>
                </c:pt>
                <c:pt idx="586">
                  <c:v>0.20727475057559461</c:v>
                </c:pt>
                <c:pt idx="587">
                  <c:v>0.20525844205679203</c:v>
                </c:pt>
                <c:pt idx="588">
                  <c:v>0.20795069071373726</c:v>
                </c:pt>
                <c:pt idx="589">
                  <c:v>0.20388104374520294</c:v>
                </c:pt>
                <c:pt idx="590">
                  <c:v>0.20206024558710689</c:v>
                </c:pt>
                <c:pt idx="591">
                  <c:v>0.20799904067536421</c:v>
                </c:pt>
                <c:pt idx="592">
                  <c:v>0.20373426707597814</c:v>
                </c:pt>
                <c:pt idx="593">
                  <c:v>0.2073181120491171</c:v>
                </c:pt>
                <c:pt idx="594">
                  <c:v>0.20625556408288551</c:v>
                </c:pt>
                <c:pt idx="595">
                  <c:v>0.20178204144282405</c:v>
                </c:pt>
                <c:pt idx="596">
                  <c:v>0.20468399846508059</c:v>
                </c:pt>
                <c:pt idx="597">
                  <c:v>0.20250249424405217</c:v>
                </c:pt>
                <c:pt idx="598">
                  <c:v>0.20891193399846519</c:v>
                </c:pt>
                <c:pt idx="599">
                  <c:v>0.20699386032233275</c:v>
                </c:pt>
                <c:pt idx="600">
                  <c:v>0.20722064466615464</c:v>
                </c:pt>
                <c:pt idx="601">
                  <c:v>0.2043831542594011</c:v>
                </c:pt>
                <c:pt idx="602">
                  <c:v>0.20842843438219497</c:v>
                </c:pt>
                <c:pt idx="603">
                  <c:v>0.20850690713737521</c:v>
                </c:pt>
                <c:pt idx="604">
                  <c:v>0.19905986185725241</c:v>
                </c:pt>
                <c:pt idx="605">
                  <c:v>0.20325441289332302</c:v>
                </c:pt>
                <c:pt idx="606">
                  <c:v>0.20278491941673035</c:v>
                </c:pt>
                <c:pt idx="607">
                  <c:v>0.20351189562547936</c:v>
                </c:pt>
                <c:pt idx="608">
                  <c:v>0.20639236377590139</c:v>
                </c:pt>
                <c:pt idx="609">
                  <c:v>0.20805832693783557</c:v>
                </c:pt>
                <c:pt idx="610">
                  <c:v>0.20307003069838825</c:v>
                </c:pt>
                <c:pt idx="611">
                  <c:v>0.20110686876438977</c:v>
                </c:pt>
                <c:pt idx="612">
                  <c:v>0.20199712202609346</c:v>
                </c:pt>
                <c:pt idx="613">
                  <c:v>0.20656178050652305</c:v>
                </c:pt>
                <c:pt idx="614">
                  <c:v>0.20549827321565622</c:v>
                </c:pt>
                <c:pt idx="615">
                  <c:v>0.20233633921719088</c:v>
                </c:pt>
                <c:pt idx="616">
                  <c:v>0.20819781273983076</c:v>
                </c:pt>
                <c:pt idx="617">
                  <c:v>0.20862336914811946</c:v>
                </c:pt>
                <c:pt idx="618">
                  <c:v>0.20664485801995341</c:v>
                </c:pt>
                <c:pt idx="619">
                  <c:v>0.2066473522640061</c:v>
                </c:pt>
                <c:pt idx="620">
                  <c:v>0.21087279355333843</c:v>
                </c:pt>
                <c:pt idx="621">
                  <c:v>0.20419301611665372</c:v>
                </c:pt>
                <c:pt idx="622">
                  <c:v>0.20684401381427478</c:v>
                </c:pt>
                <c:pt idx="623">
                  <c:v>0.20813852647735995</c:v>
                </c:pt>
                <c:pt idx="624">
                  <c:v>0.20671930161166521</c:v>
                </c:pt>
                <c:pt idx="625">
                  <c:v>0.2078474673829622</c:v>
                </c:pt>
                <c:pt idx="626">
                  <c:v>0.21325460475824962</c:v>
                </c:pt>
                <c:pt idx="627">
                  <c:v>0.2040379892555638</c:v>
                </c:pt>
                <c:pt idx="628">
                  <c:v>0.20321488871834228</c:v>
                </c:pt>
                <c:pt idx="629">
                  <c:v>0.19749328472755137</c:v>
                </c:pt>
                <c:pt idx="630">
                  <c:v>0.20444301611665366</c:v>
                </c:pt>
                <c:pt idx="631">
                  <c:v>0.20385974673829629</c:v>
                </c:pt>
                <c:pt idx="632">
                  <c:v>0.20216615502686089</c:v>
                </c:pt>
                <c:pt idx="633">
                  <c:v>0.2057904834996159</c:v>
                </c:pt>
                <c:pt idx="634">
                  <c:v>0.20426669224865698</c:v>
                </c:pt>
                <c:pt idx="635">
                  <c:v>0.20371047582501894</c:v>
                </c:pt>
                <c:pt idx="636">
                  <c:v>0.20284708365310847</c:v>
                </c:pt>
                <c:pt idx="637">
                  <c:v>0.19862490406753666</c:v>
                </c:pt>
                <c:pt idx="638">
                  <c:v>0.21064850345356859</c:v>
                </c:pt>
                <c:pt idx="639">
                  <c:v>0.21090924788948559</c:v>
                </c:pt>
                <c:pt idx="640">
                  <c:v>0.20859650805832622</c:v>
                </c:pt>
                <c:pt idx="641">
                  <c:v>0.19652973906369886</c:v>
                </c:pt>
                <c:pt idx="642">
                  <c:v>0.20900134305448939</c:v>
                </c:pt>
                <c:pt idx="643">
                  <c:v>0.20260706062931697</c:v>
                </c:pt>
                <c:pt idx="644">
                  <c:v>0.20525844205679164</c:v>
                </c:pt>
                <c:pt idx="645">
                  <c:v>0.20784497313891034</c:v>
                </c:pt>
                <c:pt idx="646">
                  <c:v>0.20816270145817339</c:v>
                </c:pt>
                <c:pt idx="647">
                  <c:v>0.20052782041442829</c:v>
                </c:pt>
                <c:pt idx="648">
                  <c:v>0.20275671527244812</c:v>
                </c:pt>
                <c:pt idx="649">
                  <c:v>0.20596258633921694</c:v>
                </c:pt>
                <c:pt idx="650">
                  <c:v>0.19901151189562558</c:v>
                </c:pt>
                <c:pt idx="651">
                  <c:v>0.20389562547966245</c:v>
                </c:pt>
                <c:pt idx="652">
                  <c:v>0.20642728319263223</c:v>
                </c:pt>
                <c:pt idx="653">
                  <c:v>0.20813200306983906</c:v>
                </c:pt>
                <c:pt idx="654">
                  <c:v>0.20532636224098191</c:v>
                </c:pt>
                <c:pt idx="655">
                  <c:v>0.20243207981580924</c:v>
                </c:pt>
                <c:pt idx="656">
                  <c:v>0.20462029930928619</c:v>
                </c:pt>
                <c:pt idx="657">
                  <c:v>0.20208672294704538</c:v>
                </c:pt>
                <c:pt idx="658">
                  <c:v>0.2082060629316958</c:v>
                </c:pt>
                <c:pt idx="659">
                  <c:v>0.20443476592478885</c:v>
                </c:pt>
                <c:pt idx="660">
                  <c:v>0.201138910207214</c:v>
                </c:pt>
                <c:pt idx="661">
                  <c:v>0.20274673829623999</c:v>
                </c:pt>
                <c:pt idx="662">
                  <c:v>0.20406772831926331</c:v>
                </c:pt>
                <c:pt idx="663">
                  <c:v>0.20168879508825757</c:v>
                </c:pt>
                <c:pt idx="664">
                  <c:v>0.19780141980046087</c:v>
                </c:pt>
                <c:pt idx="665">
                  <c:v>0.20406600153491899</c:v>
                </c:pt>
                <c:pt idx="666">
                  <c:v>0.2060485418265541</c:v>
                </c:pt>
                <c:pt idx="667">
                  <c:v>0.20766404451266265</c:v>
                </c:pt>
                <c:pt idx="668">
                  <c:v>0.20496009209516491</c:v>
                </c:pt>
                <c:pt idx="669">
                  <c:v>0.20025594781273978</c:v>
                </c:pt>
                <c:pt idx="670">
                  <c:v>0.20431446661550268</c:v>
                </c:pt>
                <c:pt idx="671">
                  <c:v>0.20394033000767467</c:v>
                </c:pt>
                <c:pt idx="672">
                  <c:v>0.20662240982348418</c:v>
                </c:pt>
                <c:pt idx="673">
                  <c:v>0.20155794320798148</c:v>
                </c:pt>
                <c:pt idx="674">
                  <c:v>0.19908250191864918</c:v>
                </c:pt>
                <c:pt idx="675">
                  <c:v>0.2052265924788948</c:v>
                </c:pt>
                <c:pt idx="676">
                  <c:v>0.20811166538756692</c:v>
                </c:pt>
                <c:pt idx="677">
                  <c:v>0.20235571757482704</c:v>
                </c:pt>
                <c:pt idx="678">
                  <c:v>0.20431907137375271</c:v>
                </c:pt>
                <c:pt idx="679">
                  <c:v>0.20587298541826549</c:v>
                </c:pt>
                <c:pt idx="680">
                  <c:v>0.20267095165003804</c:v>
                </c:pt>
                <c:pt idx="681">
                  <c:v>0.20388468917881819</c:v>
                </c:pt>
                <c:pt idx="682">
                  <c:v>0.20709708365310811</c:v>
                </c:pt>
                <c:pt idx="683">
                  <c:v>0.20210130468150433</c:v>
                </c:pt>
                <c:pt idx="684">
                  <c:v>0.20766231772831928</c:v>
                </c:pt>
                <c:pt idx="685">
                  <c:v>0.20364792785878708</c:v>
                </c:pt>
                <c:pt idx="686">
                  <c:v>0.20180391404451278</c:v>
                </c:pt>
                <c:pt idx="687">
                  <c:v>0.20159727551803538</c:v>
                </c:pt>
                <c:pt idx="688">
                  <c:v>0.20728223330775095</c:v>
                </c:pt>
                <c:pt idx="689">
                  <c:v>0.20813718342286977</c:v>
                </c:pt>
                <c:pt idx="690">
                  <c:v>0.20454796623177263</c:v>
                </c:pt>
                <c:pt idx="691">
                  <c:v>0.20112893323100522</c:v>
                </c:pt>
                <c:pt idx="692">
                  <c:v>0.20106580966999227</c:v>
                </c:pt>
                <c:pt idx="693">
                  <c:v>0.20603818112049097</c:v>
                </c:pt>
                <c:pt idx="694">
                  <c:v>0.19964620107444395</c:v>
                </c:pt>
                <c:pt idx="695">
                  <c:v>0.20832924021488891</c:v>
                </c:pt>
                <c:pt idx="696">
                  <c:v>0.20943726016884079</c:v>
                </c:pt>
                <c:pt idx="697">
                  <c:v>0.19988353798925551</c:v>
                </c:pt>
                <c:pt idx="698">
                  <c:v>0.20992287029930923</c:v>
                </c:pt>
                <c:pt idx="699">
                  <c:v>0.20500383729854149</c:v>
                </c:pt>
                <c:pt idx="700">
                  <c:v>0.2025857636224096</c:v>
                </c:pt>
                <c:pt idx="701">
                  <c:v>0.20502916346891797</c:v>
                </c:pt>
                <c:pt idx="702">
                  <c:v>0.20506024558710614</c:v>
                </c:pt>
                <c:pt idx="703">
                  <c:v>0.20526151189562536</c:v>
                </c:pt>
                <c:pt idx="704">
                  <c:v>0.20445567920184121</c:v>
                </c:pt>
                <c:pt idx="705">
                  <c:v>0.20268303914044486</c:v>
                </c:pt>
                <c:pt idx="706">
                  <c:v>0.20671949347659235</c:v>
                </c:pt>
                <c:pt idx="707">
                  <c:v>0.20270951650038363</c:v>
                </c:pt>
                <c:pt idx="708">
                  <c:v>0.20150211051419828</c:v>
                </c:pt>
                <c:pt idx="709">
                  <c:v>0.20613488104374497</c:v>
                </c:pt>
                <c:pt idx="710">
                  <c:v>0.20415752110514179</c:v>
                </c:pt>
                <c:pt idx="711">
                  <c:v>0.20691519570222525</c:v>
                </c:pt>
                <c:pt idx="712">
                  <c:v>0.20924481964696859</c:v>
                </c:pt>
                <c:pt idx="713">
                  <c:v>0.20672755180353</c:v>
                </c:pt>
                <c:pt idx="714">
                  <c:v>0.21009861857252463</c:v>
                </c:pt>
                <c:pt idx="715">
                  <c:v>0.2074082885648503</c:v>
                </c:pt>
                <c:pt idx="716">
                  <c:v>0.20024769762087474</c:v>
                </c:pt>
                <c:pt idx="717">
                  <c:v>0.19371201074443592</c:v>
                </c:pt>
                <c:pt idx="718">
                  <c:v>0.21406254796623167</c:v>
                </c:pt>
                <c:pt idx="719">
                  <c:v>0.20160303146584801</c:v>
                </c:pt>
                <c:pt idx="720">
                  <c:v>0.20192210283960077</c:v>
                </c:pt>
                <c:pt idx="721">
                  <c:v>0.1988232924021488</c:v>
                </c:pt>
                <c:pt idx="722">
                  <c:v>0.20357310053722175</c:v>
                </c:pt>
                <c:pt idx="723">
                  <c:v>0.20591749808135068</c:v>
                </c:pt>
                <c:pt idx="724">
                  <c:v>0.20133019953952402</c:v>
                </c:pt>
                <c:pt idx="725">
                  <c:v>0.20619167306216454</c:v>
                </c:pt>
                <c:pt idx="726">
                  <c:v>0.20451112816577127</c:v>
                </c:pt>
                <c:pt idx="727">
                  <c:v>0.20396450498848803</c:v>
                </c:pt>
                <c:pt idx="728">
                  <c:v>0.21036703760552541</c:v>
                </c:pt>
                <c:pt idx="729">
                  <c:v>0.20493649270913281</c:v>
                </c:pt>
                <c:pt idx="730">
                  <c:v>0.20840272448196456</c:v>
                </c:pt>
                <c:pt idx="731">
                  <c:v>0.20871258633921727</c:v>
                </c:pt>
                <c:pt idx="732">
                  <c:v>0.20622927858787396</c:v>
                </c:pt>
                <c:pt idx="733">
                  <c:v>0.20760264773599382</c:v>
                </c:pt>
                <c:pt idx="734">
                  <c:v>0.20374577897160398</c:v>
                </c:pt>
                <c:pt idx="735">
                  <c:v>0.20716864927091322</c:v>
                </c:pt>
                <c:pt idx="736">
                  <c:v>0.20374174980813511</c:v>
                </c:pt>
                <c:pt idx="737">
                  <c:v>0.20739313123561026</c:v>
                </c:pt>
                <c:pt idx="738">
                  <c:v>0.20633211818879488</c:v>
                </c:pt>
                <c:pt idx="739">
                  <c:v>0.20811435149654614</c:v>
                </c:pt>
                <c:pt idx="740">
                  <c:v>0.20567594013814261</c:v>
                </c:pt>
                <c:pt idx="741">
                  <c:v>0.20721565617805035</c:v>
                </c:pt>
                <c:pt idx="742">
                  <c:v>0.20430640828856469</c:v>
                </c:pt>
                <c:pt idx="743">
                  <c:v>0.20349155794320797</c:v>
                </c:pt>
                <c:pt idx="744">
                  <c:v>0.20597045280122725</c:v>
                </c:pt>
                <c:pt idx="745">
                  <c:v>0.20254777436684562</c:v>
                </c:pt>
                <c:pt idx="746">
                  <c:v>0.20082099002302364</c:v>
                </c:pt>
                <c:pt idx="747">
                  <c:v>0.20136511895625472</c:v>
                </c:pt>
                <c:pt idx="748">
                  <c:v>0.20342402148887176</c:v>
                </c:pt>
                <c:pt idx="749">
                  <c:v>0.20172083653108205</c:v>
                </c:pt>
                <c:pt idx="750">
                  <c:v>0.20275997697620851</c:v>
                </c:pt>
                <c:pt idx="751">
                  <c:v>0.20775191864927106</c:v>
                </c:pt>
                <c:pt idx="752">
                  <c:v>0.20469378357636217</c:v>
                </c:pt>
                <c:pt idx="753">
                  <c:v>0.20488756715272388</c:v>
                </c:pt>
                <c:pt idx="754">
                  <c:v>0.20304815809669954</c:v>
                </c:pt>
                <c:pt idx="755">
                  <c:v>0.20222966231772826</c:v>
                </c:pt>
                <c:pt idx="756">
                  <c:v>0.20483883346124321</c:v>
                </c:pt>
                <c:pt idx="757">
                  <c:v>0.20061166538756722</c:v>
                </c:pt>
                <c:pt idx="758">
                  <c:v>0.21000422102839547</c:v>
                </c:pt>
                <c:pt idx="759">
                  <c:v>0.20244896392939388</c:v>
                </c:pt>
                <c:pt idx="760">
                  <c:v>0.19941884113584044</c:v>
                </c:pt>
                <c:pt idx="761">
                  <c:v>0.20526515732923989</c:v>
                </c:pt>
                <c:pt idx="762">
                  <c:v>0.19626285495011514</c:v>
                </c:pt>
                <c:pt idx="763">
                  <c:v>0.20150729086722949</c:v>
                </c:pt>
                <c:pt idx="764">
                  <c:v>0.20644531849577852</c:v>
                </c:pt>
                <c:pt idx="765">
                  <c:v>0.20389831158864105</c:v>
                </c:pt>
                <c:pt idx="766">
                  <c:v>0.20404163468917871</c:v>
                </c:pt>
                <c:pt idx="767">
                  <c:v>0.20514178818112019</c:v>
                </c:pt>
                <c:pt idx="768">
                  <c:v>0.20170452801227928</c:v>
                </c:pt>
                <c:pt idx="769">
                  <c:v>0.20184765924788894</c:v>
                </c:pt>
                <c:pt idx="770">
                  <c:v>0.20748867996930123</c:v>
                </c:pt>
                <c:pt idx="771">
                  <c:v>0.20568150422102813</c:v>
                </c:pt>
                <c:pt idx="772">
                  <c:v>0.20246124328472731</c:v>
                </c:pt>
                <c:pt idx="773">
                  <c:v>0.20589581734458939</c:v>
                </c:pt>
                <c:pt idx="774">
                  <c:v>0.20439946277820384</c:v>
                </c:pt>
                <c:pt idx="775">
                  <c:v>0.2009071373752877</c:v>
                </c:pt>
                <c:pt idx="776">
                  <c:v>0.19845011511895605</c:v>
                </c:pt>
                <c:pt idx="777">
                  <c:v>0.20397122026093625</c:v>
                </c:pt>
                <c:pt idx="778">
                  <c:v>0.20386569455103604</c:v>
                </c:pt>
                <c:pt idx="779">
                  <c:v>0.20073100537221791</c:v>
                </c:pt>
                <c:pt idx="780">
                  <c:v>0.20222640061396771</c:v>
                </c:pt>
                <c:pt idx="781">
                  <c:v>0.19738737528779707</c:v>
                </c:pt>
                <c:pt idx="782">
                  <c:v>0.20060168841135834</c:v>
                </c:pt>
                <c:pt idx="783">
                  <c:v>0.20373369148119691</c:v>
                </c:pt>
                <c:pt idx="784">
                  <c:v>0.19922371450498849</c:v>
                </c:pt>
                <c:pt idx="785">
                  <c:v>0.20621297006907111</c:v>
                </c:pt>
                <c:pt idx="786">
                  <c:v>0.20671258633921683</c:v>
                </c:pt>
                <c:pt idx="787">
                  <c:v>0.20061089792785874</c:v>
                </c:pt>
                <c:pt idx="788">
                  <c:v>0.20382099002302359</c:v>
                </c:pt>
                <c:pt idx="789">
                  <c:v>0.20753664620107445</c:v>
                </c:pt>
                <c:pt idx="790">
                  <c:v>0.1979554873369147</c:v>
                </c:pt>
                <c:pt idx="791">
                  <c:v>0.21353415195702205</c:v>
                </c:pt>
                <c:pt idx="792">
                  <c:v>0.2000851880276287</c:v>
                </c:pt>
                <c:pt idx="793">
                  <c:v>0.20000345356868754</c:v>
                </c:pt>
                <c:pt idx="794">
                  <c:v>0.20572908672294635</c:v>
                </c:pt>
                <c:pt idx="795">
                  <c:v>0.20694339984650784</c:v>
                </c:pt>
                <c:pt idx="796">
                  <c:v>0.20519531849577893</c:v>
                </c:pt>
                <c:pt idx="797">
                  <c:v>0.20069416730621603</c:v>
                </c:pt>
                <c:pt idx="798">
                  <c:v>0.20248656945510402</c:v>
                </c:pt>
                <c:pt idx="799">
                  <c:v>0.20485763622409803</c:v>
                </c:pt>
                <c:pt idx="800">
                  <c:v>0.20730755947812707</c:v>
                </c:pt>
                <c:pt idx="801">
                  <c:v>0.20112164236377547</c:v>
                </c:pt>
                <c:pt idx="802">
                  <c:v>0.20124577897160401</c:v>
                </c:pt>
                <c:pt idx="803">
                  <c:v>0.20866481197237144</c:v>
                </c:pt>
                <c:pt idx="804">
                  <c:v>0.20709938603223318</c:v>
                </c:pt>
                <c:pt idx="805">
                  <c:v>0.20431312356101294</c:v>
                </c:pt>
                <c:pt idx="806">
                  <c:v>0.205661933998465</c:v>
                </c:pt>
                <c:pt idx="807">
                  <c:v>0.2035021105141977</c:v>
                </c:pt>
                <c:pt idx="808">
                  <c:v>0.20253626247122028</c:v>
                </c:pt>
                <c:pt idx="809">
                  <c:v>0.20701554105909403</c:v>
                </c:pt>
                <c:pt idx="810">
                  <c:v>0.20377494244052158</c:v>
                </c:pt>
                <c:pt idx="811">
                  <c:v>0.21247908672294688</c:v>
                </c:pt>
                <c:pt idx="812">
                  <c:v>0.21137816577129687</c:v>
                </c:pt>
                <c:pt idx="813">
                  <c:v>0.20939006139677643</c:v>
                </c:pt>
                <c:pt idx="814">
                  <c:v>0.20302187260168822</c:v>
                </c:pt>
                <c:pt idx="815">
                  <c:v>0.20059363008442055</c:v>
                </c:pt>
                <c:pt idx="816">
                  <c:v>0.20442075978511112</c:v>
                </c:pt>
                <c:pt idx="817">
                  <c:v>0.20306504221028393</c:v>
                </c:pt>
                <c:pt idx="818">
                  <c:v>0.20772735993860261</c:v>
                </c:pt>
                <c:pt idx="819">
                  <c:v>0.20488699155794313</c:v>
                </c:pt>
                <c:pt idx="820">
                  <c:v>0.20789984650805787</c:v>
                </c:pt>
                <c:pt idx="821">
                  <c:v>0.20003012279355309</c:v>
                </c:pt>
                <c:pt idx="822">
                  <c:v>0.20571719109746708</c:v>
                </c:pt>
                <c:pt idx="823">
                  <c:v>0.20314121258633916</c:v>
                </c:pt>
                <c:pt idx="824">
                  <c:v>0.20561607828089026</c:v>
                </c:pt>
                <c:pt idx="825">
                  <c:v>0.20595452801227934</c:v>
                </c:pt>
                <c:pt idx="826">
                  <c:v>0.20664811972371441</c:v>
                </c:pt>
                <c:pt idx="827">
                  <c:v>0.20461128165771283</c:v>
                </c:pt>
                <c:pt idx="828">
                  <c:v>0.21001573292402106</c:v>
                </c:pt>
                <c:pt idx="829">
                  <c:v>0.20732118188795093</c:v>
                </c:pt>
                <c:pt idx="830">
                  <c:v>0.20530026861089767</c:v>
                </c:pt>
                <c:pt idx="831">
                  <c:v>0.20275940138142723</c:v>
                </c:pt>
                <c:pt idx="832">
                  <c:v>0.20795414428242479</c:v>
                </c:pt>
                <c:pt idx="833">
                  <c:v>0.19987202609363031</c:v>
                </c:pt>
                <c:pt idx="834">
                  <c:v>0.20574328472755152</c:v>
                </c:pt>
                <c:pt idx="835">
                  <c:v>0.20621699923254</c:v>
                </c:pt>
                <c:pt idx="836">
                  <c:v>0.20171201074443559</c:v>
                </c:pt>
                <c:pt idx="837">
                  <c:v>0.20479911742133525</c:v>
                </c:pt>
                <c:pt idx="838">
                  <c:v>0.21165963161933987</c:v>
                </c:pt>
                <c:pt idx="839">
                  <c:v>0.20315790483499627</c:v>
                </c:pt>
                <c:pt idx="840">
                  <c:v>0.20988718342287016</c:v>
                </c:pt>
                <c:pt idx="841">
                  <c:v>0.2029975057559478</c:v>
                </c:pt>
                <c:pt idx="842">
                  <c:v>0.20300038372985371</c:v>
                </c:pt>
                <c:pt idx="843">
                  <c:v>0.20401861089792794</c:v>
                </c:pt>
                <c:pt idx="844">
                  <c:v>0.20549386032233244</c:v>
                </c:pt>
                <c:pt idx="845">
                  <c:v>0.20785763622409836</c:v>
                </c:pt>
                <c:pt idx="846">
                  <c:v>0.20005928626247083</c:v>
                </c:pt>
                <c:pt idx="847">
                  <c:v>0.20383940905602427</c:v>
                </c:pt>
                <c:pt idx="848">
                  <c:v>0.19982712970069028</c:v>
                </c:pt>
                <c:pt idx="849">
                  <c:v>0.2036884113584039</c:v>
                </c:pt>
                <c:pt idx="850">
                  <c:v>0.19583940905602451</c:v>
                </c:pt>
                <c:pt idx="851">
                  <c:v>0.20797486569455093</c:v>
                </c:pt>
                <c:pt idx="852">
                  <c:v>0.20610495011511901</c:v>
                </c:pt>
                <c:pt idx="853">
                  <c:v>0.19934171143514975</c:v>
                </c:pt>
                <c:pt idx="854">
                  <c:v>0.20741097467382963</c:v>
                </c:pt>
                <c:pt idx="855">
                  <c:v>0.20653300076745945</c:v>
                </c:pt>
                <c:pt idx="856">
                  <c:v>0.20247467382962395</c:v>
                </c:pt>
                <c:pt idx="857">
                  <c:v>0.20059209516500387</c:v>
                </c:pt>
                <c:pt idx="858">
                  <c:v>0.20430775134305451</c:v>
                </c:pt>
                <c:pt idx="859">
                  <c:v>0.20346488871834204</c:v>
                </c:pt>
                <c:pt idx="860">
                  <c:v>0.21082118188795079</c:v>
                </c:pt>
                <c:pt idx="861">
                  <c:v>0.21010552570989982</c:v>
                </c:pt>
                <c:pt idx="862">
                  <c:v>0.20436454336147358</c:v>
                </c:pt>
                <c:pt idx="863">
                  <c:v>0.2071575211051418</c:v>
                </c:pt>
                <c:pt idx="864">
                  <c:v>0.19804221028395994</c:v>
                </c:pt>
                <c:pt idx="865">
                  <c:v>0.20839332310053665</c:v>
                </c:pt>
                <c:pt idx="866">
                  <c:v>0.20451822716807364</c:v>
                </c:pt>
                <c:pt idx="867">
                  <c:v>0.20321815042210237</c:v>
                </c:pt>
                <c:pt idx="868">
                  <c:v>0.20519071373752876</c:v>
                </c:pt>
                <c:pt idx="869">
                  <c:v>0.20330122793553282</c:v>
                </c:pt>
                <c:pt idx="870">
                  <c:v>0.20351323867996912</c:v>
                </c:pt>
                <c:pt idx="871">
                  <c:v>0.20218476592478835</c:v>
                </c:pt>
                <c:pt idx="872">
                  <c:v>0.20513123561013052</c:v>
                </c:pt>
                <c:pt idx="873">
                  <c:v>0.20394742900997684</c:v>
                </c:pt>
                <c:pt idx="874">
                  <c:v>0.20048867996930159</c:v>
                </c:pt>
                <c:pt idx="875">
                  <c:v>0.20291270145817311</c:v>
                </c:pt>
                <c:pt idx="876">
                  <c:v>0.20433192632386793</c:v>
                </c:pt>
                <c:pt idx="877">
                  <c:v>0.2036849577897156</c:v>
                </c:pt>
                <c:pt idx="878">
                  <c:v>0.20277168073676125</c:v>
                </c:pt>
                <c:pt idx="879">
                  <c:v>0.2077317728319262</c:v>
                </c:pt>
                <c:pt idx="880">
                  <c:v>0.19957022256331527</c:v>
                </c:pt>
                <c:pt idx="881">
                  <c:v>0.20993994627781992</c:v>
                </c:pt>
                <c:pt idx="882">
                  <c:v>0.19637778204144285</c:v>
                </c:pt>
                <c:pt idx="883">
                  <c:v>0.21045894090560208</c:v>
                </c:pt>
                <c:pt idx="884">
                  <c:v>0.20300038372985441</c:v>
                </c:pt>
                <c:pt idx="885">
                  <c:v>0.20349923254029179</c:v>
                </c:pt>
                <c:pt idx="886">
                  <c:v>0.20096699923254008</c:v>
                </c:pt>
                <c:pt idx="887">
                  <c:v>0.21370491174213335</c:v>
                </c:pt>
                <c:pt idx="888">
                  <c:v>0.20990387567152699</c:v>
                </c:pt>
                <c:pt idx="889">
                  <c:v>0.20211588641596309</c:v>
                </c:pt>
                <c:pt idx="890">
                  <c:v>0.2054290099769758</c:v>
                </c:pt>
                <c:pt idx="891">
                  <c:v>0.20717805065234035</c:v>
                </c:pt>
                <c:pt idx="892">
                  <c:v>0.20551880276285478</c:v>
                </c:pt>
                <c:pt idx="893">
                  <c:v>0.2007204528012278</c:v>
                </c:pt>
                <c:pt idx="894">
                  <c:v>0.20734382194934733</c:v>
                </c:pt>
                <c:pt idx="895">
                  <c:v>0.20405986185725231</c:v>
                </c:pt>
                <c:pt idx="896">
                  <c:v>0.20314159631619319</c:v>
                </c:pt>
                <c:pt idx="897">
                  <c:v>0.20629451266308504</c:v>
                </c:pt>
                <c:pt idx="898">
                  <c:v>0.19748388334612416</c:v>
                </c:pt>
                <c:pt idx="899">
                  <c:v>0.20778491941673052</c:v>
                </c:pt>
                <c:pt idx="900">
                  <c:v>0.20494646968534161</c:v>
                </c:pt>
                <c:pt idx="901">
                  <c:v>0.20304566385264766</c:v>
                </c:pt>
                <c:pt idx="902">
                  <c:v>0.20182655410590927</c:v>
                </c:pt>
                <c:pt idx="903">
                  <c:v>0.2021542594013814</c:v>
                </c:pt>
                <c:pt idx="904">
                  <c:v>0.20248215656178081</c:v>
                </c:pt>
                <c:pt idx="905">
                  <c:v>0.19692210283960074</c:v>
                </c:pt>
                <c:pt idx="906">
                  <c:v>0.20451438986953183</c:v>
                </c:pt>
                <c:pt idx="907">
                  <c:v>0.20193380660015367</c:v>
                </c:pt>
                <c:pt idx="908">
                  <c:v>0.20400057559478102</c:v>
                </c:pt>
                <c:pt idx="909">
                  <c:v>0.20265118956254768</c:v>
                </c:pt>
                <c:pt idx="910">
                  <c:v>0.21052628549501115</c:v>
                </c:pt>
                <c:pt idx="911">
                  <c:v>0.20145011511895597</c:v>
                </c:pt>
                <c:pt idx="912">
                  <c:v>0.20733077513430534</c:v>
                </c:pt>
                <c:pt idx="913">
                  <c:v>0.20820874904067474</c:v>
                </c:pt>
                <c:pt idx="914">
                  <c:v>0.20423522640061392</c:v>
                </c:pt>
                <c:pt idx="915">
                  <c:v>0.20729336147352259</c:v>
                </c:pt>
                <c:pt idx="916">
                  <c:v>0.20611204911742109</c:v>
                </c:pt>
                <c:pt idx="917">
                  <c:v>0.20078031465848015</c:v>
                </c:pt>
                <c:pt idx="918">
                  <c:v>0.1974520337682272</c:v>
                </c:pt>
                <c:pt idx="919">
                  <c:v>0.20571987720644619</c:v>
                </c:pt>
                <c:pt idx="920">
                  <c:v>0.20726880276285478</c:v>
                </c:pt>
                <c:pt idx="921">
                  <c:v>0.20598695318495763</c:v>
                </c:pt>
                <c:pt idx="922">
                  <c:v>0.20507770529547187</c:v>
                </c:pt>
                <c:pt idx="923">
                  <c:v>0.20283154259401379</c:v>
                </c:pt>
                <c:pt idx="924">
                  <c:v>0.20692574827321542</c:v>
                </c:pt>
                <c:pt idx="925">
                  <c:v>0.20755775134305418</c:v>
                </c:pt>
                <c:pt idx="926">
                  <c:v>0.20599980813507274</c:v>
                </c:pt>
                <c:pt idx="927">
                  <c:v>0.2025754029163466</c:v>
                </c:pt>
                <c:pt idx="928">
                  <c:v>0.20609708365310803</c:v>
                </c:pt>
                <c:pt idx="929">
                  <c:v>0.20983576362240966</c:v>
                </c:pt>
                <c:pt idx="930">
                  <c:v>0.21093821949347644</c:v>
                </c:pt>
                <c:pt idx="931">
                  <c:v>0.2077164236377588</c:v>
                </c:pt>
                <c:pt idx="932">
                  <c:v>0.20270107444359176</c:v>
                </c:pt>
                <c:pt idx="933">
                  <c:v>0.20792709132770515</c:v>
                </c:pt>
                <c:pt idx="934">
                  <c:v>0.20672275518035305</c:v>
                </c:pt>
                <c:pt idx="935">
                  <c:v>0.20636722947045286</c:v>
                </c:pt>
                <c:pt idx="936">
                  <c:v>0.20057521105141957</c:v>
                </c:pt>
                <c:pt idx="937">
                  <c:v>0.20601707597851068</c:v>
                </c:pt>
                <c:pt idx="938">
                  <c:v>0.20636166538756673</c:v>
                </c:pt>
                <c:pt idx="939">
                  <c:v>0.21106120491174174</c:v>
                </c:pt>
                <c:pt idx="940">
                  <c:v>0.20356235610130421</c:v>
                </c:pt>
                <c:pt idx="941">
                  <c:v>0.20048311588641604</c:v>
                </c:pt>
                <c:pt idx="942">
                  <c:v>0.20265425940138099</c:v>
                </c:pt>
                <c:pt idx="943">
                  <c:v>0.20159036838065969</c:v>
                </c:pt>
                <c:pt idx="944">
                  <c:v>0.20997524942440518</c:v>
                </c:pt>
                <c:pt idx="945">
                  <c:v>0.19875786646201046</c:v>
                </c:pt>
                <c:pt idx="946">
                  <c:v>0.20418265541059086</c:v>
                </c:pt>
                <c:pt idx="947">
                  <c:v>0.20720778971603962</c:v>
                </c:pt>
                <c:pt idx="948">
                  <c:v>0.20822678434382147</c:v>
                </c:pt>
                <c:pt idx="949">
                  <c:v>0.20411300844205651</c:v>
                </c:pt>
                <c:pt idx="950">
                  <c:v>0.20425959324635443</c:v>
                </c:pt>
                <c:pt idx="951">
                  <c:v>0.20404144282425163</c:v>
                </c:pt>
                <c:pt idx="952">
                  <c:v>0.20188814274750544</c:v>
                </c:pt>
                <c:pt idx="953">
                  <c:v>0.20221316193399871</c:v>
                </c:pt>
                <c:pt idx="954">
                  <c:v>0.19992095165003798</c:v>
                </c:pt>
                <c:pt idx="955">
                  <c:v>0.20755295471987709</c:v>
                </c:pt>
                <c:pt idx="956">
                  <c:v>0.2068626247122026</c:v>
                </c:pt>
                <c:pt idx="957">
                  <c:v>0.20200633154259354</c:v>
                </c:pt>
                <c:pt idx="958">
                  <c:v>0.20800978511128157</c:v>
                </c:pt>
                <c:pt idx="959">
                  <c:v>0.20124539524174978</c:v>
                </c:pt>
                <c:pt idx="960">
                  <c:v>0.19963679969301609</c:v>
                </c:pt>
                <c:pt idx="961">
                  <c:v>0.20782367613200298</c:v>
                </c:pt>
                <c:pt idx="962">
                  <c:v>0.20222947045280096</c:v>
                </c:pt>
                <c:pt idx="963">
                  <c:v>0.20238526477359967</c:v>
                </c:pt>
                <c:pt idx="964">
                  <c:v>0.2085727168073675</c:v>
                </c:pt>
                <c:pt idx="965">
                  <c:v>0.20059439754412886</c:v>
                </c:pt>
                <c:pt idx="966">
                  <c:v>0.20230832693783546</c:v>
                </c:pt>
                <c:pt idx="967">
                  <c:v>0.20724961627014529</c:v>
                </c:pt>
                <c:pt idx="968">
                  <c:v>0.19968534151957004</c:v>
                </c:pt>
                <c:pt idx="969">
                  <c:v>0.20445280122793544</c:v>
                </c:pt>
                <c:pt idx="970">
                  <c:v>0.1978206062931695</c:v>
                </c:pt>
                <c:pt idx="971">
                  <c:v>0.19421699923254013</c:v>
                </c:pt>
                <c:pt idx="972">
                  <c:v>0.20549098234842675</c:v>
                </c:pt>
                <c:pt idx="973">
                  <c:v>0.20503971603990773</c:v>
                </c:pt>
                <c:pt idx="974">
                  <c:v>0.20364562547966203</c:v>
                </c:pt>
                <c:pt idx="975">
                  <c:v>0.20696392939370667</c:v>
                </c:pt>
                <c:pt idx="976">
                  <c:v>0.20146143514965431</c:v>
                </c:pt>
                <c:pt idx="977">
                  <c:v>0.20139025326170362</c:v>
                </c:pt>
                <c:pt idx="978">
                  <c:v>0.20218841135840374</c:v>
                </c:pt>
                <c:pt idx="979">
                  <c:v>0.20069877206446665</c:v>
                </c:pt>
                <c:pt idx="980">
                  <c:v>0.19968438219493501</c:v>
                </c:pt>
                <c:pt idx="981">
                  <c:v>0.20857194934765924</c:v>
                </c:pt>
                <c:pt idx="982">
                  <c:v>0.20338718342287004</c:v>
                </c:pt>
                <c:pt idx="983">
                  <c:v>0.20435072908672283</c:v>
                </c:pt>
                <c:pt idx="984">
                  <c:v>0.20073503453568656</c:v>
                </c:pt>
                <c:pt idx="985">
                  <c:v>0.20558115886415959</c:v>
                </c:pt>
                <c:pt idx="986">
                  <c:v>0.20799079048349958</c:v>
                </c:pt>
                <c:pt idx="987">
                  <c:v>0.2038733691481196</c:v>
                </c:pt>
                <c:pt idx="988">
                  <c:v>0.20200671527244796</c:v>
                </c:pt>
                <c:pt idx="989">
                  <c:v>0.20429547198772063</c:v>
                </c:pt>
                <c:pt idx="990">
                  <c:v>0.20501918649270909</c:v>
                </c:pt>
                <c:pt idx="991">
                  <c:v>0.19973426707597811</c:v>
                </c:pt>
                <c:pt idx="992">
                  <c:v>0.20601074443591655</c:v>
                </c:pt>
                <c:pt idx="993">
                  <c:v>0.20669071373752873</c:v>
                </c:pt>
                <c:pt idx="994">
                  <c:v>0.20986224098234846</c:v>
                </c:pt>
                <c:pt idx="995">
                  <c:v>0.2060055640828854</c:v>
                </c:pt>
                <c:pt idx="996">
                  <c:v>0.20774251726784282</c:v>
                </c:pt>
                <c:pt idx="997">
                  <c:v>0.20600498848810414</c:v>
                </c:pt>
                <c:pt idx="998">
                  <c:v>0.19952129700690696</c:v>
                </c:pt>
                <c:pt idx="999">
                  <c:v>0.20499213353798929</c:v>
                </c:pt>
                <c:pt idx="1000">
                  <c:v>0.195556632944917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B48-A54A-A5B2-7D733E4DE2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4495343"/>
        <c:axId val="357499183"/>
      </c:scatterChart>
      <c:valAx>
        <c:axId val="484495343"/>
        <c:scaling>
          <c:orientation val="minMax"/>
          <c:max val="10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riginal</a:t>
                </a:r>
                <a:r>
                  <a:rPr lang="en-US" sz="700" b="1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and bootstrap random samples</a:t>
                </a:r>
                <a:endParaRPr lang="en-US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42279636270198684"/>
              <c:y val="0.952174853927721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357499183"/>
        <c:crosses val="autoZero"/>
        <c:crossBetween val="midCat"/>
        <c:majorUnit val="50"/>
      </c:valAx>
      <c:valAx>
        <c:axId val="357499183"/>
        <c:scaling>
          <c:orientation val="minMax"/>
          <c:max val="0.22500000000000003"/>
          <c:min val="0.1800000000000000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84495343"/>
        <c:crosses val="autoZero"/>
        <c:crossBetween val="midCat"/>
        <c:majorUnit val="5.000000000000001E-3"/>
        <c:minorUnit val="1.0000000000000002E-3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4619</cdr:x>
      <cdr:y>0.68365</cdr:y>
    </cdr:from>
    <cdr:to>
      <cdr:x>0.97122</cdr:x>
      <cdr:y>0.68365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444007" y="1943111"/>
          <a:ext cx="8892000" cy="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rgbClr val="FF0000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4619</cdr:x>
      <cdr:y>0.72386</cdr:y>
    </cdr:from>
    <cdr:to>
      <cdr:x>0.97122</cdr:x>
      <cdr:y>0.72386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444007" y="2057398"/>
          <a:ext cx="8892000" cy="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rgbClr val="C00000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4619</cdr:x>
      <cdr:y>0.32172</cdr:y>
    </cdr:from>
    <cdr:to>
      <cdr:x>0.97122</cdr:x>
      <cdr:y>0.32172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444007" y="914412"/>
          <a:ext cx="8892000" cy="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rgbClr val="C00000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4624</cdr:x>
      <cdr:y>0.63913</cdr:y>
    </cdr:from>
    <cdr:to>
      <cdr:x>0.97127</cdr:x>
      <cdr:y>0.63913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444488" y="1866899"/>
          <a:ext cx="8892000" cy="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rgbClr val="FF0000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4624</cdr:x>
      <cdr:y>0.37391</cdr:y>
    </cdr:from>
    <cdr:to>
      <cdr:x>0.97127</cdr:x>
      <cdr:y>0.37391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444488" y="1092191"/>
          <a:ext cx="8892000" cy="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rgbClr val="FF0000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4619</cdr:x>
      <cdr:y>0.33478</cdr:y>
    </cdr:from>
    <cdr:to>
      <cdr:x>0.97122</cdr:x>
      <cdr:y>0.33478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444007" y="977892"/>
          <a:ext cx="8892000" cy="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rgbClr val="C00000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4619</cdr:x>
      <cdr:y>0.67391</cdr:y>
    </cdr:from>
    <cdr:to>
      <cdr:x>0.97122</cdr:x>
      <cdr:y>0.67391</cdr:y>
    </cdr:to>
    <cdr:cxnSp macro="">
      <cdr:nvCxnSpPr>
        <cdr:cNvPr id="5" name="Straight Connector 4"/>
        <cdr:cNvCxnSpPr/>
      </cdr:nvCxnSpPr>
      <cdr:spPr>
        <a:xfrm xmlns:a="http://schemas.openxmlformats.org/drawingml/2006/main">
          <a:off x="444007" y="1968491"/>
          <a:ext cx="8892000" cy="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rgbClr val="C00000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4624</cdr:x>
      <cdr:y>0.60432</cdr:y>
    </cdr:from>
    <cdr:to>
      <cdr:x>0.97127</cdr:x>
      <cdr:y>0.60432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444488" y="1703820"/>
          <a:ext cx="8892000" cy="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rgbClr val="FF0000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4624</cdr:x>
      <cdr:y>0.34486</cdr:y>
    </cdr:from>
    <cdr:to>
      <cdr:x>0.97127</cdr:x>
      <cdr:y>0.34486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444488" y="972298"/>
          <a:ext cx="8892000" cy="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rgbClr val="FF0000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4619</cdr:x>
      <cdr:y>0.30865</cdr:y>
    </cdr:from>
    <cdr:to>
      <cdr:x>0.97122</cdr:x>
      <cdr:y>0.30865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444007" y="870208"/>
          <a:ext cx="8892000" cy="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rgbClr val="C00000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4619</cdr:x>
      <cdr:y>0.64595</cdr:y>
    </cdr:from>
    <cdr:to>
      <cdr:x>0.97122</cdr:x>
      <cdr:y>0.64595</cdr:y>
    </cdr:to>
    <cdr:cxnSp macro="">
      <cdr:nvCxnSpPr>
        <cdr:cNvPr id="5" name="Straight Connector 4"/>
        <cdr:cNvCxnSpPr/>
      </cdr:nvCxnSpPr>
      <cdr:spPr>
        <a:xfrm xmlns:a="http://schemas.openxmlformats.org/drawingml/2006/main">
          <a:off x="444007" y="1821191"/>
          <a:ext cx="8892000" cy="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rgbClr val="C00000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4624</cdr:x>
      <cdr:y>0.31543</cdr:y>
    </cdr:from>
    <cdr:to>
      <cdr:x>0.97127</cdr:x>
      <cdr:y>0.31543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444488" y="925577"/>
          <a:ext cx="8892000" cy="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rgbClr val="FF0000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4624</cdr:x>
      <cdr:y>0.58135</cdr:y>
    </cdr:from>
    <cdr:to>
      <cdr:x>0.97127</cdr:x>
      <cdr:y>0.58135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444488" y="1705876"/>
          <a:ext cx="8892000" cy="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rgbClr val="FF0000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4619</cdr:x>
      <cdr:y>0.27648</cdr:y>
    </cdr:from>
    <cdr:to>
      <cdr:x>0.97122</cdr:x>
      <cdr:y>0.27648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444007" y="811285"/>
          <a:ext cx="8892000" cy="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rgbClr val="C00000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4619</cdr:x>
      <cdr:y>0.61718</cdr:y>
    </cdr:from>
    <cdr:to>
      <cdr:x>0.97122</cdr:x>
      <cdr:y>0.61718</cdr:y>
    </cdr:to>
    <cdr:cxnSp macro="">
      <cdr:nvCxnSpPr>
        <cdr:cNvPr id="5" name="Straight Connector 4"/>
        <cdr:cNvCxnSpPr/>
      </cdr:nvCxnSpPr>
      <cdr:spPr>
        <a:xfrm xmlns:a="http://schemas.openxmlformats.org/drawingml/2006/main">
          <a:off x="444007" y="1811013"/>
          <a:ext cx="8892000" cy="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rgbClr val="C00000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 Panzner</dc:creator>
  <cp:keywords/>
  <dc:description/>
  <cp:lastModifiedBy>Ursula  Panzner</cp:lastModifiedBy>
  <cp:revision>37</cp:revision>
  <dcterms:created xsi:type="dcterms:W3CDTF">2020-06-05T11:40:00Z</dcterms:created>
  <dcterms:modified xsi:type="dcterms:W3CDTF">2021-07-14T09:05:00Z</dcterms:modified>
</cp:coreProperties>
</file>